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49892E" w14:textId="77777777" w:rsidR="00D704E1" w:rsidRDefault="00D704E1" w:rsidP="00D704E1">
      <w:pPr>
        <w:spacing w:line="480" w:lineRule="auto"/>
        <w:rPr>
          <w:lang w:eastAsia="en-AU"/>
        </w:rPr>
      </w:pPr>
    </w:p>
    <w:p w14:paraId="765F846A" w14:textId="77777777" w:rsidR="008931A4" w:rsidRPr="000967FE" w:rsidRDefault="008931A4" w:rsidP="008931A4">
      <w:pPr>
        <w:pStyle w:val="NoSpacing"/>
        <w:spacing w:line="480" w:lineRule="auto"/>
        <w:rPr>
          <w:lang w:eastAsia="en-AU"/>
        </w:rPr>
      </w:pPr>
    </w:p>
    <w:p w14:paraId="4967C926" w14:textId="77777777" w:rsidR="008931A4" w:rsidRDefault="008931A4" w:rsidP="008931A4">
      <w:pPr>
        <w:spacing w:line="480" w:lineRule="auto"/>
        <w:rPr>
          <w:lang w:eastAsia="en-AU"/>
        </w:rPr>
      </w:pPr>
    </w:p>
    <w:tbl>
      <w:tblPr>
        <w:tblStyle w:val="TableGrid"/>
        <w:tblpPr w:leftFromText="180" w:rightFromText="180" w:vertAnchor="page" w:horzAnchor="margin" w:tblpY="178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"/>
        <w:gridCol w:w="13836"/>
      </w:tblGrid>
      <w:tr w:rsidR="008931A4" w14:paraId="6E1E2DE6" w14:textId="77777777" w:rsidTr="00E356E5">
        <w:tc>
          <w:tcPr>
            <w:tcW w:w="450" w:type="dxa"/>
          </w:tcPr>
          <w:p w14:paraId="2D9C8D59" w14:textId="77777777" w:rsidR="008931A4" w:rsidRDefault="008931A4" w:rsidP="00E356E5">
            <w:pPr>
              <w:tabs>
                <w:tab w:val="left" w:pos="2129"/>
              </w:tabs>
              <w:spacing w:line="480" w:lineRule="auto"/>
              <w:rPr>
                <w:noProof/>
                <w:lang w:eastAsia="en-AU"/>
              </w:rPr>
            </w:pPr>
            <w:r>
              <w:rPr>
                <w:noProof/>
                <w:lang w:eastAsia="en-AU"/>
              </w:rPr>
              <w:t>a)</w:t>
            </w:r>
          </w:p>
        </w:tc>
        <w:tc>
          <w:tcPr>
            <w:tcW w:w="13836" w:type="dxa"/>
          </w:tcPr>
          <w:p w14:paraId="69E7614D" w14:textId="77777777" w:rsidR="008931A4" w:rsidRDefault="008931A4" w:rsidP="00E356E5">
            <w:pPr>
              <w:tabs>
                <w:tab w:val="left" w:pos="2129"/>
              </w:tabs>
              <w:spacing w:after="160" w:line="480" w:lineRule="auto"/>
              <w:rPr>
                <w:lang w:eastAsia="en-AU"/>
              </w:rPr>
            </w:pPr>
            <w:r>
              <w:rPr>
                <w:noProof/>
                <w:lang w:eastAsia="en-AU"/>
              </w:rPr>
              <mc:AlternateContent>
                <mc:Choice Requires="wpg">
                  <w:drawing>
                    <wp:inline distT="0" distB="0" distL="0" distR="0" wp14:anchorId="05E019D4" wp14:editId="014B80E8">
                      <wp:extent cx="8649307" cy="3833661"/>
                      <wp:effectExtent l="0" t="0" r="0" b="1905"/>
                      <wp:docPr id="7276" name="Group 7276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8649307" cy="3833661"/>
                                <a:chOff x="0" y="0"/>
                                <a:chExt cx="9742805" cy="419163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7277" name="Picture 3" descr="Diagram&#10;&#10;Description automatically generated"/>
                                <pic:cNvPicPr/>
                              </pic:nvPicPr>
                              <pic:blipFill rotWithShape="1">
                                <a:blip r:embed="rId4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 l="482" t="5706" r="863" b="6152"/>
                                <a:stretch/>
                              </pic:blipFill>
                              <pic:spPr bwMode="auto">
                                <a:xfrm>
                                  <a:off x="0" y="0"/>
                                  <a:ext cx="9742805" cy="4191635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  <a:extLst>
                                  <a:ext uri="{53640926-AAD7-44D8-BBD7-CCE9431645EC}">
                                    <a14:shadowObscured xmlns:a14="http://schemas.microsoft.com/office/drawing/2010/main"/>
                                  </a:ext>
                                </a:extLst>
                              </pic:spPr>
                            </pic:pic>
                            <wps:wsp>
                              <wps:cNvPr id="7278" name="Straight Arrow Connector 7278"/>
                              <wps:cNvCnPr/>
                              <wps:spPr>
                                <a:xfrm flipH="1">
                                  <a:off x="7588432" y="2326822"/>
                                  <a:ext cx="106680" cy="101600"/>
                                </a:xfrm>
                                <a:prstGeom prst="straightConnector1">
                                  <a:avLst/>
                                </a:prstGeom>
                                <a:ln w="28575">
                                  <a:solidFill>
                                    <a:srgbClr val="FF0000"/>
                                  </a:solidFill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oel="http://schemas.microsoft.com/office/2019/extlst">
                  <w:pict>
                    <v:group w14:anchorId="2EEB7285" id="Group 7276" o:spid="_x0000_s1026" style="width:681.05pt;height:301.85pt;mso-position-horizontal-relative:char;mso-position-vertical-relative:line" coordsize="97428,41916" o:gfxdata="UEsDBBQABgAIAAAAIQCKFT+YDAEAABUCAAATAAAAW0NvbnRlbnRfVHlwZXNdLnhtbJSRwU7DMAyG&#13;&#10;70i8Q5QratPtgBBqu8M6joDQeIAocdtA40RxKNvbk3abBNNA4pjY3+/PSbna2YGNEMg4rPgiLzgD&#13;&#10;VE4b7Cr+un3I7jijKFHLwSFUfA/EV/X1VbndeyCWaKSK9zH6eyFI9WAl5c4DpkrrgpUxHUMnvFTv&#13;&#10;sgOxLIpboRxGwJjFKYPXZQOt/Bgi2+zS9cHkzUPH2frQOM2quLFTwFwQF5kAA50x0vvBKBnTdmJE&#13;&#10;fWaWHa3yRM491BtPN0mdX54wVX5KfR9w5J7ScwajgT3LEB+lTepCBxKwdI1T+d8Zk6SlzLWtUZA3&#13;&#10;gTYzdXL6LVu7Twww/je8SdgLjKd0MX9q/QU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HR59BmFAwAAJwgAAA4AAABkcnMvZTJvRG9jLnhtbJxVbW/bNhD+PmD/&#13;&#10;gdCAfWv0YltWtDhFETfpgK0Lmg37TFOURIwiCZK27H+/O1JWm7hFXwKEJsU73nPPPUfevD4Okhy4&#13;&#10;dUKrTZJfZQnhiulGqG6T/PP3/asqIc5T1VCpFd8kJ+6S17c//3QzmpoXutey4ZbAIcrVo9kkvfem&#13;&#10;TlPHej5Qd6UNV7DZajtQD0vbpY2lI5w+yLTIsjIdtW2M1Yw7B1+3cTO5Dee3LWf+r7Z13BO5SQCb&#13;&#10;D6MN4w7H9PaG1p2lphdsgkF/AMVAhYKg81Fb6inZW3Fx1CCY1U63/orpIdVtKxgPOUA2efYimwer&#13;&#10;9ybk0tVjZ2aagNoXPP3wsez94cGaJ/NogYnRdMBFWGEux9YO+AsoyTFQdpop40dPGHysyuX1Ilsn&#13;&#10;hMHeolosyjKPpLIemL/wY/3byfN6vSyqbBU9l/l1Xi5W6JmeA6fP4BjBavifOIDZBQdf1wp4+b3l&#13;&#10;yXTI8E1nDNT+tzevoFyGerETUvhTkB4UBkGpw6NgjzYugM5HS0SzSdbFGlhRdADRgwHGJYuENNwx&#13;&#10;kN9WUBDd8Osvxze/hWGL34Xx0EaE7r0GuQtGpTyRjituqecNkoMBMQZGRK5w/QzATgpzL6QkVvt/&#13;&#10;he+femoAQR7EiZtT7oDhhYQ+Q1+U51az/cCVj/1muQRoWrleGJcQW/NhxyFf+3uTQy2h1z3EM1Yo&#13;&#10;H3XgLPsAbYgNuKyK0IKrdVaCK6oHKIE+LPNVMVl7yz3rz7md04mZO5Ap2Y1/6gZCIEshq2+R6VfF&#13;&#10;RmtjnX/geiA4gXwAczieHv5wPurybIJNIRWOSiPZcRe/hIIgzGkK9cG2grvNnZmH1QX339W+oaQA&#13;&#10;DY99pje4aqPenrylous9eWOtHsmdVgqy0ZaAKCvkeXK9U1Pbuzpijq1HWtDJu7Nopu5fr6pquYD6&#13;&#10;QZ8Xi6Ksiqli55sgz8qygisWL4I8y8ssXK5zN18Q7CaQM7qo0S/STUYIXK3Wq1AVp6VokHusgrPd&#13;&#10;7k5acqAgsvv7DP4wS4j9zMxTId+qhvgTtoS3gqpO8skyVA95iUyEmT9JHmv9gbfQ1XDfRZDheeJz&#13;&#10;SMoY9Ee49yCmVGCNbi3Amx2zCBvftS85TvboysPT9T3Os0eIrJWfnQehtP1cdH88Q26jPVD2Sd44&#13;&#10;3enmFG8aXIGIg0l4jQK/08uJz92n62D18X2//R8AAP//AwBQSwMECgAAAAAAAAAhADlJS4q5ggMA&#13;&#10;uYIDABUAAABkcnMvbWVkaWEvaW1hZ2UxLmpwZWf/2P/gABBKRklGAAEBAADcANwAAP/hAIBFeGlm&#13;&#10;AABNTQAqAAAACAAEARoABQAAAAEAAAA+ARsABQAAAAEAAABGASgAAwAAAAEAAgAAh2kABAAAAAEA&#13;&#10;AABOAAAAAAAAANwAAAABAAAA3AAAAAEAA6ABAAMAAAABAAEAAKACAAQAAAABAAAFmaADAAQAAAAB&#13;&#10;AAACcQAAAAD/7QA4UGhvdG9zaG9wIDMuMAA4QklNBAQAAAAAAAA4QklNBCUAAAAAABDUHYzZjwCy&#13;&#10;BOmACZjs+EJ+/8AAEQgCcQWZAwEiAAIRAQMRAf/EAB8AAAEFAQEBAQEBAAAAAAAAAAABAgMEBQYH&#13;&#10;CAkKC//EALUQAAIBAwMCBAMFBQQEAAABfQECAwAEEQUSITFBBhNRYQcicRQygZGhCCNCscEVUtHw&#13;&#10;JDNicoIJChYXGBkaJSYnKCkqNDU2Nzg5OkNERUZHSElKU1RVVldYWVpjZGVmZ2hpanN0dXZ3eHl6&#13;&#10;g4SFhoeIiYqSk5SVlpeYmZqio6Slpqeoqaqys7S1tre4ubrCw8TFxsfIycrS09TV1tfY2drh4uPk&#13;&#10;5ebn6Onq8fLz9PX29/j5+v/EAB8BAAMBAQEBAQEBAQEAAAAAAAABAgMEBQYHCAkKC//EALURAAIB&#13;&#10;AgQEAwQHBQQEAAECdwABAgMRBAUhMQYSQVEHYXETIjKBCBRCkaGxwQkjM1LwFWJy0QoWJDThJfEX&#13;&#10;GBkaJicoKSo1Njc4OTpDREVGR0hJSlNUVVZXWFlaY2RlZmdoaWpzdHV2d3h5eoKDhIWGh4iJipKT&#13;&#10;lJWWl5iZmqKjpKWmp6ipqrKztLW2t7i5usLDxMXGx8jJytLT1NXW19jZ2uLj5OXm5+jp6vLz9PX2&#13;&#10;9/j5+v/bAEMAAQEBAQEBAgEBAgICAgICAwICAgIDBAMDAwMDBAUEBAQEBAQFBQUFBQUFBQYGBgYG&#13;&#10;BgcHBwcHCAgICAgICAgICP/bAEMBAQEBAgICAwICAwgFBQUICAgICAgICAgICAgICAgICAgICAgI&#13;&#10;CAgICAgICAgICAgICAgICAgICAgICAgICAgICP/dAAQAWv/aAAwDAQACEQMRAD8A/v4ooooAKKKK&#13;&#10;ACiiigAooooAKKKKACiiigAooooAKKKKACiiigAooooAKKKKACiiigAooooAKKKKACiiigAooooA&#13;&#10;KKKKACiiigAooooAKKKKACiiigAooooAKKKKACiiigAooooAKKKKACiiigAooooAKKKKACiiigAo&#13;&#10;oooAKKKKACiiigAooooAKKKKACiiigAooooAKKKKACiiigAooooAKKKKACiiigAooooAKKKKACii&#13;&#10;igAooooAKKKKACiiigAooooAKKKKACiiigAooooAKKKKACiiigAooooAKKKKACiiigAooooAKKKK&#13;&#10;ACiiigAooooAKKKKACiiigAooooAKKKKACiiigAooooAKKKKACiiigAooooAKKKKACiiigAooooA&#13;&#10;KKKKACiiigAooooAKKKKACiiigAooooAKKKKACiiigAooooAKKKKACiiigAooooAKKKKACiiigAo&#13;&#10;oooAKKKKACiiigD/0P7+KKKKACiiigAooooAKKKKACiiigAooooAKKKKACiiigAooooAKKKKACii&#13;&#10;igAooooAKKKKACiiigAooooAKKKKACiiigAooooAKKKKACiiigAooooAKKKKACiiigAooooAKKKK&#13;&#10;ACiiigAooooAKKKKACiiigAooooAKKKKACiiigAooooAKKKKACiiigAooooAKKKKACiiigAooooA&#13;&#10;KKKKACiiigAooooAKKKKACiiigAooooAKKKKACiiigAooooAKKKKACiiigAooooAKKKKACiiigAo&#13;&#10;oooAKKKKACiiigAooooAKKKKACiiigAooooAKKKKACiiigAooooAKKKKACiiigAooooAKKKKACii&#13;&#10;igAooooAKKKKACiiigAooooAKKKKACiiigAooooAKKKKACiiigAooooAKKKKACiiigAooooAKKKK&#13;&#10;ACiiigAooooAKKKKACiiigAooooAKKKKACiiigAooooA/9H+/iiiigAooooAKKKKACiiigAooooA&#13;&#10;KKKKACiiigAooooAKKKKACiiigAooooAKKKKACiiigAooooAKKKKACiiigAooooAKKKKACiiigAo&#13;&#10;oooAKKKKACiiigAooooAKKKKACiiigAooooAKKKKACiiigAooooAKKKKACiiigAooooAKKKKACii&#13;&#10;igAooooAKKKKACiiigAooooAKKKKACiiigAooooAKKKKACiiigAooooAKKKKACiiigAooooAKKKK&#13;&#10;ACiiigAooooAKKKKACiiigAooooAKKKKACiiigAooooAKKKKACiiigAooooAKKKKACiikbpQAbhS&#13;&#10;b1HBr83vhT8Lvhl8WfjP8cNU+KDXeoXOmfFODSdPWfWL6FLWyXwp4fnWCGGO4RI4/Nnlk2qoBd2Y&#13;&#10;8sSfhPRP2q/iH4P8Aa5+z81pdaN4N0r4p3+neIfihbeJ5ZdR0Twf4g+JXiPQbd40uIklhWE6X/Zz&#13;&#10;3CX27T7aeO8jLC3aNQD+g3cKUHNfk18fvHSfsTaroV1+zZNP4jTTdB17xF45+Hur+I7+/eTwtomk&#13;&#10;3VydYju7+W+ktLiO+ht7cSFCL2S5ZZSWXzYtb9lLwB4F+P2keNfiN8crF1164+IutQvaL4i1C5is&#13;&#10;7aPyTb20Mivar5ccZGAsEYBJGD1IB+p+RnFLXyP+wxez3v7MXh9rq5uLsxXuuWkM93cSXUvkW2sX&#13;&#10;kMKmaVndwkaKilmJ2gDNfXFABRRRQAUUUUAFFFFABRRRQAUUUUAFFFFABRRRQAUUUUAFFFFABRRR&#13;&#10;QAUUUUAFFFFABRRRQAUUUUAFFFFABRRRQAUUUUAFFFFABRRRQAUUUUAFFFFABRRRQAUUUUAFFFFA&#13;&#10;BRRRQAUUUUAf/9L+/iiiigAooooAKKKKACiiigAooooAKKKKACiiigAooooAKKKKACiiigAooooA&#13;&#10;KKKKACiiigAooooAKKKKACiiigAooooAKKKKACiiigAooooAKKKKACiiigAooooAKKKKACiiigAo&#13;&#10;oooAKKKKACiiigAooooAKKKKACiiigAooooAKKKKACiiigAooooAKKKKACiiigAooooAKKKKACii&#13;&#10;igAooooAKKKKACiiigAooooAKKKKACiiigAooooAKKKKACiiigAooooAKKKKACiiigAooooAKKKK&#13;&#10;ACiiigAooooAKKKKACiiigAooooAKKKKACjGaKKAPHPE37O37P3jTXbnxT4x8C+DtW1O8ZGu9R1P&#13;&#10;RbK6upzGixoZJpYWdyqIqjcThQAOAK+dPhx4H8FeFv22PHXgfwxo+l6doifBnwPCmj2FpFb2Kx3G&#13;&#10;u+LXlUW8arGFkZ2LjbhixJzk193V8c+Ff+UgPj3/ALI74C/9PfiugDC/ai+EHwk+Fv7G/wAZ7n4a&#13;&#10;eF/Dnh2S++FviVL2TQtNtrBrhYdKuzGJTbxoXCF2KhiQNxx1NegeD/2cf2d/F3g/RvE3izwH4M1P&#13;&#10;U73RrCa91DUdEsbi5nk+zRjfLNLEzu2ABliTgAV9I6zo2keI9HuvD/iC1t76wvraWzvbK8jWaC4t&#13;&#10;5lKSxSxuCro6EqysCCCQRg187/8ACj/GHw5iR/2f/Edzp9tCuf8AhFvFLz6zo8oRQFjhmmka+sM7&#13;&#10;QoMMzwRglvsrsaAPf/D3hrw74R0W28N+FLCy0vTrKMQ2en6dCltbQRjkJHFEFRF56KAK26+bG/aD&#13;&#10;k8DMLP4/6Jc+Edv39fiZ9S8M46b21VIo/sq54zfRWw3EBS2QT9FWt5aX1rFfWMsc0EyLLDNEwdHR&#13;&#10;hlWVlJBBHIIODQBZooooAKKKKACiiigAooooAKKKKACiiigAooooAKKKKACiiigAooooAKKKKACi&#13;&#10;iigAooooAKKKKACiiigAooooAKKKKACiiigAooooAKKKKACiiigAooooAKKKKACiiigAooooAKKK&#13;&#10;KAP/0/7+KKKKACiiigAooooAKKKKACiiigAooooAKKKKACiiigAooooAKKKKACiiigAooooAKKKK&#13;&#10;ACiiigAooooAKKKKACiiigAooooAKKKKACiiigAooooAKKKKACiiigAooooAKKKKACiiigAooooA&#13;&#10;KKKKACiiigAooooAKKKKACiiigAooooAKKKKACiiigAooooAKKKKACiiigAooooAKKKKACiiigAo&#13;&#10;oooAKKKKACiiigAooooAKKKKACiiigAooooAKKKKACiiigAooooAKKKKACiiigAooooAKKKKACii&#13;&#10;igAooooAKKKKACiiigAooooAKKKKACvjnwr/AMpAfHv/AGR3wF/6e/FdfY1fHPhb/lID49/7I74C&#13;&#10;/wDT34roA+xqKKKAGlATn1r50vP2bvC+h38mu/Bm+v8AwHfSs0s0fhxYRpV1KeQ11pc0b2j5Od7x&#13;&#10;JDM25iJVchx9G0UAfNP/AAs34x/Dksnxd8M/2vp0YLv4o8CxSXMccY/juNHlkkv0PBJW1N7gEcnD&#13;&#10;Eex+BviD4L+JWi/8JH4E1Oz1Wy857Zp7OQP5c0WN8Ui/ejkTI3I4DLkZAzXZ18UfshAf8J58d27/&#13;&#10;APC67rJ/7lvQR/IYoA+16KKKACiiigAooooAKKKKACiiigAooooAKKKKACiiigAooooAKKKKACii&#13;&#10;igAooooAKKKKACiiigAooooAKKKKACiiigAooooAKKKKACiiigAooooAKKKKACiiigAooooAKKKK&#13;&#10;AP/U/v4ooooAKKKKACiiigAooooAKKKKACiiigAooooAKKKKACiiigAooooAKKKKACiiigAooooA&#13;&#10;KKKKACiiigAooooAKKKKACiiigAooooAKKKKACiiigAooooAKKKKACiiigAooooAKKKKACiiigAo&#13;&#10;oooAKKKKACiiigAooooAKKKKACiiigAooooAKKKKACiiigAooooAKKKKACiiigAooooAKKKKACii&#13;&#10;igAooriPEPxL+HfhLR08ReKde0XTdOkkEUd/qF9BbWzuWCbVlkdULbjtwDnPHWgDt6K84b4vfDIe&#13;&#10;Npfhuuu6Y+vW8JnudIjnWS6gRYhMTNGuTGfKYOA+CVIYAgg1zUHx/wDh/f8AhKfxrocXiHU7KK7S&#13;&#10;xi/s7QNVmkupZF3Rtap9lBngcYxcpm3GeZQOaAPbKK8pk+KF4+r6NpWmeFvFV2urWtvez3a2sFtb&#13;&#10;6bDOxX/TWu54GWSPH7yGJZZlHIjIqCHx58Rrq41tYvBOoww6fHL/AGTJeajp6NqssblAI1iml8lJ&#13;&#10;AN6PMVO0jeiNlQAeu0V4rqOr/tCXPhqxbR9E8H2esTTSjUUu9ZvbuztIlP7owsmnQSXLSLwwYQCM&#13;&#10;nIaUDB4/4mfFnU/hF410668f6xpVl4e1u+Oi+HtI03QdW1vXtSv1sJr11X7A77BEltPKwFrIGiQ5&#13;&#10;eM0AfTORXyz8efHPxO0n4l/D34Y/DTUdM0hvFuo6vHqGo6jp7ak0cWm6fJdqsUQuLcKzuAGYluOA&#13;&#10;MnI4rwJ8VdT+IF1cfCq18ealb+M9QtZ/EWnyXvgXUNAij03T5bWC9FpbaxEFmjjlu4FYtPLInmpk&#13;&#10;nOa+XP2iPjP4A8N/tLfDLxD4o+IfiCKw+F+o39h8Sta0/RFPh3Tbq+0xRE2saiNMuLew+0m4iWcG&#13;&#10;8iWCKRXJiz5lAH3j/wAIH+01/wBFE0H/AMJT/wC+VH/CB/tNf9FE0H/wlP8A75V2Fl8PtW1B9XvL&#13;&#10;nxr4n1Cw1u3lWztUbTYIdOjuDvV7C4srGC5yikLG8s8p24JLN81Zt78D7e98L2XhY+KvG8S2U8s4&#13;&#10;v4dZlS+n8052TzgbpEX+BT92gDB/4QP9pr/oomg/+Ep/98qP+ED/AGmv+iiaD/4Sn/3yr0r/AIVf&#13;&#10;4Z/4TcfEIz66dREXk+V/bep/2eR5XlZOmi5+w7tvO7yN27587/mrmbf9nz4Xp4YvfBuowavq2m6h&#13;&#10;NFcXVt4g1vVNYy8BzGUfULqd4wDztjZQTyQaAOb/AOED/aa/6KJoP/hKf/fKo28E/tKISr/Efw+C&#13;&#10;F3kHwrjC+p/4mXT3rtZ/gP8ACO5vND1CfQ7Rp/DccMOhyEyZtEt33xBPn/hYAjdmrVr8D/g9aX+s&#13;&#10;6rF4Y0JrrxFHcQa9dTWMM02oQ3TbpobmSRWaWF25MTEp/s0Aednwf+0eIxKfiT4dCk4Df8IsME/X&#13;&#10;+06f/wAIX+0n5vkf8LI8Pb+uz/hFfm9en9p5rtbn9nz4DXvhi28EXngnwjLotncPeWejy6NZPYwX&#13;&#10;EmQ8sVuYjGjtk7mVQTnk1vr8J/hevjOP4kDw5oP/AAkUMXkRa+NPtv7SSMRmHYt1s80L5RMeA2Nh&#13;&#10;29OKAPnu81D4p6dbX97f/GTwNBDpUscGqSzaFAiWcsxxGlwzaqBEzk/KHwT2qKbVvibbtpiXHxn8&#13;&#10;BxnWgp0cPodupvw7BFNtnVf325iANmckgDrX0no3w2+HvhzQv+EX8P6Fotjpny506zsYILU7TuX9&#13;&#10;yiBODkjjg1qv4T8MubZpNPsGNlgWZa3jJg2kEeV8vyYIBG3HNAHy1HqXxRlv9R0qL4y+BWutHhlu&#13;&#10;NWtl0KAy2UUBxLJcoNV3RLGeHZwAvfFUJPE/j2HQY/FU3xu+HqaXNcNZw6k2jWwtXnUbmiWY6tsL&#13;&#10;gclQcgc4r62Xwr4bWe4ul0+xEt2jx3cot4986SfeWVtuXDdw2c1A/gvwi9iulvpemm1SQzJbG1iM&#13;&#10;SyEYLhNu0MRxnGaAPmfzvi5/wksXgz/hcHgn+2J4xNBpP9gQ/bJEKGQMkH9q+YylAWyFxtGelZVv&#13;&#10;4k+IF3pN7r9p8bfh/LY6a8ceoXsejWzQWrzNtjWaQasVjLtwoYjJ4GTX1v8A8I3oA1JNZFlZ/bI1&#13;&#10;2R3fkR+eqhduBJjcBtOMZ6cVWj8G+E4bSawh0zTkt7gq1zAtrEI5ShypdQuGIPIyOKAPliXWviTA&#13;&#10;umvN8aPASDWcf2QW0S3AvssEH2bOq/vvnIX5M8kDrU6ah8UpNS1DRY/jJ4Ga80iCW61W0XQoDNZQ&#13;&#10;wY82S4j/ALV3RJHkb2cALnkivqNvCPhdxbCTTrBhZ/8AHnm2iPkchv3Xy/JyM/Ljnmnr4W8Npcz3&#13;&#10;q6fY+ddo8V3KLeMPOkn3lkbblw3cHIPegDwG28M/tDXlnHqNp8TfDMtvMqvDPH4YVo3VhuUqw1PB&#13;&#10;BHIIPIqz/wAIZ+0l5gh/4WR4e3kZC/8ACKjJHsP7SruLz4BfAzUfDw8I6j4M8JXGki/fVRpc2j2b&#13;&#10;2gvZFKvc+Q0Rj85lJDSbdxBwTW0/wl+Fsniy08fP4b0A69YQLa2OtnTrY39tCqNGscNz5fmxoEZl&#13;&#10;CqwAUkDgmgDyxPBv7SMgJj+JHh5sEKdvhUHBPAH/ACE+9T/8IH+01/0UTQf/AAlP/vlXYW37P3wL&#13;&#10;stD1Tw1p/g3wrbafrbxSaxZ2uk2kMN88DmSF7hI41EjxSHfGzZKN8ykHmo7n9n/4O3dtolpcaDaP&#13;&#10;H4cJOiIWkxaFpBKdnz8/Oob5s8igDk/+ED/aa/6KJoP/AISn/wB8qP8AhA/2mv8Aoomg/wDhKf8A&#13;&#10;3yruofgp8MrTxJqvjGw0tbXVtbtp7TUtStJp4LqWO4x5m2WORWjYlVIeMq6kAqQQDWY3wE8Bv4TX&#13;&#10;wU114s+xJfHURIPFWvC984p5eDfC/wDtZi2/8sTMYg3zbN3NAHMf8IJ+0z/0UTQf/CU/++VH/CB/&#13;&#10;tNf9FE0H/wAJT/75V37fC60HizT/ABXb614miXTrVLSLSl1OZtPmWNGQNcQyFjM5DZZ3YsxAJJIy&#13;&#10;cnTvg/daNper2Oj+L/GUVxqrRMmoXN7DqE9gY3Ln7Gl/b3FugcMUYNE4K4xggEAHLf8ACB/tNf8A&#13;&#10;RRNB/wDCU/8AvlR/wgf7TX/RRNB/8JT/AO+VdfefDzx6tjo1vo/jrXEm012GoXF9ZaVcf2rG8gc/&#13;&#10;aVis4FjkVRsja38lQpJdHbBF+Pwr8SYfFWpa0vimOXTri1lj0zRbjS4TDZ3DBfLleaOSOeZUYElN&#13;&#10;6bgxG5cAgA4H/hA/2mv+iiaD/wCEp/8AfKj/AIQP9pr/AKKJoP8A4Sn/AN8q6S4s/wBoXTfCHkWu&#13;&#10;peDNW186huNxJpt9pOnrY+X9zyRe6hK0wkGd/mhSpxtBGW3BffGCDxLp0LWHhu50ea0iGq3Ivrq2&#13;&#10;vLa6AbzWt4Pss0dxEzbQivLAyjJJbgUAef8A/CB/tNf9FE0H/wAJT/75V5vYfs5fHnTvi7q3xog+&#13;&#10;JGlnVdZ8OaT4XuoX8LKbZbTRrrULu3ZF+37xIX1KYOS5BUJhQQS3uUHjT4vRWWtyan4Lja4094/7&#13;&#10;Ji0zWYJ49VR5CD5clxFamB0i2s6zIq7yUVnADlL74t6tpOk6Tq2q+C/GMY1NpY7i2t4LK+uNMdHC&#13;&#10;Ri8jsryfiYEurweciqD5rRnAIBy3/CB/tNf9FE0H/wAJT/75Uf8ACB/tNf8ARRNB/wDCU/8AvlT/&#13;&#10;ABB+1L8KfC/j/UvhfrCeJjrmlWtpqF3Zad4b1nVMWV+ZUtroSafZ3CeTNJb3EaMWBLwyAD5Sa7T4&#13;&#10;a/G34cfFuDWZ/BN5dO3h7URpWuW+p2F7pVzY3TWsN6qTW+oQW8y7ra4ilVim0o4IJ5wAfKvhXXf2&#13;&#10;q/EP7Q/jP4LTeOfDUdr4X8M+GNdgvV8Kv500mvT6tFLG4OpldsY05ChABJds5wKufHrxL+058CPA&#13;&#10;Vv8AEf8A4THw5rEUfivwto91psvhp7cTW2t69Y6VcbZU1FijrFdOyNtYBwMqwyD5X8Fv2nvgj4i/&#13;&#10;bX8T+JrHWJoNJ+I/g7wbpHw/1rU9Ov8ATdL8SXujz6/Pd2+k395bw217KsN1DMiwSOZYmMkW9Fcj&#13;&#10;qf28vi/4O1XwRe/Azw7Fr+teK9O8SfD/AMR6ho/h3QdW1iS105PFFleGeeSwtJ4ox9nsbmQKzhys&#13;&#10;TEKeMgH6PgYGK+Kv2Qv+R6+O/wD2Wu6/9RzQa9Ni/as+BkvgLWfiU2q3cWl+H9etfDGsC50nUre+&#13;&#10;ttWvmtEtbNtPltVvTNO1/aiJFhJfzk25Br5M/Zu+PXgPwF45+KE3ju18W6HB4y+NFvJ4bvdb8Ka/&#13;&#10;p9peLq+m6HpFiftNzYRwxCe/U2yGV0zJgdwSAfp5RSKdwzS0AFFFFABRRRQAUUUUAFFFFABRRRQA&#13;&#10;UUUUAFFFFABRRRQAUUUUAFFFFABRRRQAUUUUAFFFFABRRRQAUUUUAFFFFABRRRQAUUUUAFFFFABR&#13;&#10;RRQAUUUUAFFFFABRRRQAUUUUAf/V/v4ooooAKKKKACiiigAooooAKKKKACiiigAooooAKKKKACii&#13;&#10;igAooooAKKKKACiiigAooooAKKKKACiiigAooooAKKKKACiiigAooooAKKKKACiiigAooooAKKKK&#13;&#10;ACiiigAooooAKKKKACiiigAooooAKKKKACiiigAooooAKKKKACiiigAooooAKKKazYoAdRXnviv4&#13;&#10;s/DLwK1gnjTxBo+lNqs32fTEvryKF7uTcq7YFZgZCGZQdoOCRnqKpj4q6PceJdS8JaVpniK8vNLt&#13;&#10;pZ53j0q6hs5ZY0VxbwX1ykNpLM4ddoWbaSeWG1sAHp1FeJ/8LC+Kt/4P/trRvAd5DqsuofZbfRtb&#13;&#10;1WxtSts0e9bu5ntXvVjTd8jRxrNKG5CMvNbpj+MN74m0y5R/DWn6MlrFLq9q8d1f30ty4bzYbecP&#13;&#10;axRRxnbtleKUyDOY48AkA9PorxyD4aeMb7TtZsfFnjXXrsasyi3GmxWemDTI0kLKtnJBAbgM6bUl&#13;&#10;eaaXJBKCPOAmofAb4faxpGk6Drh12/tdFaWSzjv9e1a4Z3lkEhe6eS7Z7tkYDymuDIYlyse1SQQD&#13;&#10;0K/8XeGNJvH07VdRsLa4js31F4Li5jjkW1iz5k7IxDCJMHc+NowcmvOD+0P8GbnwmfG/h3XrTxBp&#13;&#10;ovxpQn8JrJr7NesnmC3WLTEuZDIUwdoXOCPUZ77T/AngjSvEV14v0vR9KttWvm3X2qW9pDHd3DbV&#13;&#10;TMs6qJHOxFX5mPCgdAK6ugDyyf4q2S6/pPh6w0TxRdtqttBem8j0q4htLKC4zsN3NcrCscgKnzIB&#13;&#10;unj48yNQQTTh8ffEXULbWksPA+qWl1p5xpY1vUdNhtdVPmFcxS2VxfSwrtG/M0CHBA25yB6/RQB4&#13;&#10;re3H7Qd9omlf2fZeDNO1KV5jrjTXt9qNrbIjjyFtFW2s3uDKmd7SGARN0EoroI9C+KR8aXd/P4h0&#13;&#10;r/hHZYGjs9Jh0d01C3lMagSNfvePFIA+5tv2RcghSeCW9KooA8PT4O67deEZvC3iDx14zvZLq/W9&#13;&#10;udTimsbC8MWza9pFJY2cBgt3OWzHtnUn5JlwK25Pg74Vn1vSNfvLrxDPPodpbWlgkut6kYD9lLFJ&#13;&#10;riAXAiuZ23YklnV3kGAxOK9VooA8ig+AvwfhGueZ4f065bxKrR+IJb+M3kmoRs5fyriS4MjyRKWI&#13;&#10;SMnYi4VFVQBXUab8N/h9o1vYWuj6Fo1pFpRmOmR21jBEtmbnmc24VAIvN/j2Abu+a7WigBqoiklQ&#13;&#10;AWO5iB1OAMn8ABTqKKACiiigAr46/ah03xhF8Qvg/wDEPwz4f1jxDZ+FPHmoanrlvoiwSXUFpd+G&#13;&#10;Na02OYRzTQ71+03UKEISw37sbQSPsWigD8aP2wfFnxp8UfFXwL8YPh5Z/ED4eWfh+0XwhqmuXNtp&#13;&#10;MJnPjTxt4KsDZql0NQ3GSzivXDrEPLeNCWGQre9+B9C+PfwK+D2r/sy6L4EfxtPZx6jZ+E/FusX9&#13;&#10;kdK8Qxam0k7Xniku6XMN0Z7hv7UaK2nN6/mXMCEytbw+r/t2f8kEs/8Asp3wz/8AU30WvsWgDy34&#13;&#10;IfDyf4R/Bzwr8LLrULnVZfDnh7T9Ek1K8cyTXTWVukJldiASXK5yRXqVFFABRRRQAUUUUAFFFFAB&#13;&#10;RRRQAUUUUAFFFFABRRRQAUUUUAFFFFABRRRQAUUUUAFFFFABRRRQAUUUUAfEWtal4y+Gf7Xfiv4i&#13;&#10;v4P8U67ouvfDfwboljf+HoLa5QXujap4lnu4ZVkuYpEKx6jbMp2lWDnBJVgPzv8AGnw1+Nnxl/am&#13;&#10;8W/D+XVvGnw88N/GSfxFqSaFqVvpbQalH4a8NeErG3lvIBHcXJtJrlru2u4Eu4DcQLtHl5EjfvbX&#13;&#10;xH8Xf+T7fgv/ANif8RP56FQByHjq1+Pn7Rfgzwt8Ltb+Hq+Dru08T6HrHi7V9Q1G0urDS4NFukvC&#13;&#10;3h64tWee5u5ZIY0tXktrZYond5jHKggfQgvPHPwo/a/+I/j+88F+K9a0XxR4X8HWuk6l4fgtbmJp&#13;&#10;9JOqi7idXuYpEZPtMR5TDBuCcHH33RQB+TOu/D74teJvhZ8VfE9p4O8Qwza/+0F4H8e6Rodytomq&#13;&#10;XOi6DP4Qa9nWL7SYwyjSrwpG8qu4jGB86g+z/Hrxr42+NHhPQ/Anhb4feO7e5/4WP4B1qe61O0s7&#13;&#10;a1gstE8V6Xql7NLJ9sYgR2trK+FUsxAVQWIFff8ARQA1TkU6iigAooooAKKKKACiiigAooooAKKK&#13;&#10;KACiiigAooooAKKKKACiiigAooooAKKKKACiiigAooooAKKKKACiiigAooooAKKKKACiiigAoooo&#13;&#10;AKKKKACiiigAooooAKKKKACiiigD/9b+/iiiigAooooAKKKKACiiigAooooAKKKKACiiigAooooA&#13;&#10;KKKKACiiigAooooAKKKKACiiigAooooAKKKKACiiigAooooAKKKKACiiigAooooAKKKKACiiigAo&#13;&#10;oooAKKKKACiiigAooooAKKKKACiiigAooooAKKQnAzVa7vrTT7WW/v5I4IIUaWaeZgkcaIMszMcA&#13;&#10;KAMkngUAWqK8a1X4/wDwtsNBs/EulX1zr9nqFzPaWUvhKxu/EHnS2rbZ1UaZFc48s53E4AweeDW8&#13;&#10;3jbxDN46bwhaeF9bNlHGWk8SzSWUWm7zEJERVN19sfLHyyVtiFYcnHNAHo9BOBmvEbHRfj3r3hK7&#13;&#10;tPE2ueH9C1W6uY2trjw5Yy3gsbU482IPfybLicc+XO1vHGDgtbsAVOpN8KptT1DRNV8ReJfFN5No&#13;&#10;sMA8uC+/s23vrmBt32m8g09LdJmfkPC3+jMpx5PAIAO11bxn4Q0CG9uNd1TTrJNOtDf6g93cxQra&#13;&#10;2yjJmmLsBHGByXbC+9cLF8cfAup6Dp3iTwmNU1+01W//ALOs5dC066vF8xW2yPK6R7IIoxljJMyI&#13;&#10;QMIWYhT1Ph/4b/D7wpqt9rvhnQtG06+1OWWfUb2xsoYLi6knkMsrzyooeRnkO5ixOW5PNdtgHrQB&#13;&#10;5ePFnxEvfE+qaJYeFJILGzs5Tp+s6nqNtFBf3ihTHGsVsbqeK3fdgzSRiRSrfuSNpfBOi/HzxB4P&#13;&#10;FnqOteHvDesSagZJbnRrKXVY47Ax8QxG8khX7QJDzO8LIUGPIUtlfbsCigDzL/hA/E0nijT/ABLN&#13;&#10;4v8AEIhs7aOG60SGLTU029kRWDTTBrJ7pWctuKxXKKCoAAGQcew+A/w+g0rV9F1xdU1+2114n1WD&#13;&#10;xNqd7q0M3kSGSJVgu5pIYVUkfLDGgYKu7dtGPZaKAOd8N+EfCng7SrXQvCWmadpdlZRvFZ2enW0V&#13;&#10;tBAkjb3WKOJVVFZvmIUAE8nmuiwKKKACiiigAooooAKKKKACiiigAooooAKKKKACiiigAooooAKK&#13;&#10;KKACiiigD46/bs/5IJZ/9lO+Gf8A6m+i19i18dft2f8AJBLP/sp3wz/9TfRa+xaACiiigAooooAK&#13;&#10;KKKACiiigAooooAKKKKACiiigAooooAKKKKACiiigAooooAKKKKACiiigAooooAKKKKACviP4u/8&#13;&#10;n2/Bf/sT/iH/AD0KvtyviP4u/wDJ9vwX/wCxP+If89CoA+3KKKKACiiigAooooAKKKKACiiigAoo&#13;&#10;ooAKKKKACiiigAooooAKKKKACiiigAooooAKKKKACiiigAooooAKKKKACiiigAooooAKKKKACiii&#13;&#10;gAooooAKKKKACiiigAooooAKKKKACiiigAooooA//9f+/iiiigAooooAKKKKACiiigAooooAKKKK&#13;&#10;ACiiigAooooAKKKKACiiigAooooAKKKKACiiigAooooAKKKKACkJA4pa+UP28rm5sv2G/jNe2Uss&#13;&#10;E0Pwo8XSwzQO0ckbppF0VdHUhlZSAQQQQeRQB9XiivmVP2Mv2TygP/CuvB/Qf8wy3/8Aiad/wxj+&#13;&#10;yd/0Trwf/wCCu3/+JoA+mKK+Z/8AhjH9k7/onXg//wAFdv8A/E0f8MY/snf9E68H/wDgrt//AImg&#13;&#10;D6Yor5n/AOGMf2Tv+ideD/8AwV2//wATR/wxj+yd/wBE68H/APgrt/8A4mgD6Yor5n/4Yx/ZO/6J&#13;&#10;14P/APBXb/8AxNH/AAxj+yd/0Trwf/4K7f8A+JoA+mKK+Z/+GMf2Tv8AonXg/wD8Fdv/APE0f8MY&#13;&#10;/snf9E68H/8Agrt//iaAPpiivmf/AIYx/ZO/6J14P/8ABXb/APxNH/DGP7J3/ROvB/8A4K7f/wCJ&#13;&#10;oA+mKK+Z/wDhjH9k7/onXg//AMFdv/8AE0f8MY/snf8AROvB/wD4K7f/AOJoA+mKK+Z/+GMf2Tv+&#13;&#10;ideD/wDwV2//AMTR/wAMY/snf9E68H/+Cu3/APiaAPpYMCcYNOr8vvgD+yp+zbrPxm+OOlav4H8M&#13;&#10;3VtpPxH0ux0u3uLGKSO0tpPB3h66eKBWBEcbTzyylVwC8jtjLE19U/8ADGP7J3/ROvB//grt/wD4&#13;&#10;mgD6YPHNIGz6/jXzMf2NP2TB/wA068H/APgrg/8Aia+M/wBnD9nj9k+9+JHxp0Lxb4W8HSPpfxSn&#13;&#10;h0uz1C3ty1rpsXhvQ53WCOTmO3SWWWRtoCB3djySSAfrNRX58QfCL9jrxN4Qfxd8KfhHpXixPti2&#13;&#10;NtDY6FBp63DFdxniuNUFpBJbIPvTxu65BRN8g2VsyfsffDm/1jRpLL4WfCvTtMe0t7jXlvLU3l8k&#13;&#10;7k+faWyxQRQ4QY23LSNuOQYVADEA+7Scev4Vx/jP4heBvh1p0WrePNW0/SLeeYW1vJqE6QedMwLC&#13;&#10;OIOQZHKqTtUFsAnGAa+QI/8AgnL+zBf/ANt2/jPQNP1mz1pGhGnHT9P02GxhLsVW0l023tbtGCkK&#13;&#10;ZGuHc4zkEk16Yf2Iv2QJLyDUpvhn4Ia6tldLa5bSLVpYVk27xHIU3KG2ruwRnaM9BQB65L8S9NPj&#13;&#10;WbwFZ6Z4imu7eIyy3i6Tdx6buEQmEa380cdrI7KwA2SMA/yMVYEDmrfWvj14o8JTXen6LonhTVJL&#13;&#10;5I7OHXrttXMVljEk1zDY+TH54OSkEV26MuMzISQvKf8ADGX7J3T/AIV14P8A/BZb/wDxNH/DGP7J&#13;&#10;3/ROvB//AIK7f/4mgD0G58B+Mtb1XRtX1/xVqMA0yG3kvNM0CGGwsNQvYm3SSzCYXN0IX4Vbdbna&#13;&#10;FzvaU4Ku034KfDPT9U1fWZNMF7c66HTVn1a4uNSFxG8nmeUUvJJlWFW/1cSgRxqAqKqgCvPP+GMf&#13;&#10;2Tv+ideD/wDwV2//AMTR/wAMY/snf9E68H/+Cu3/APiaAPpK3tre0t47S1jSKKJFjiijUKiIowqq&#13;&#10;o4AAGAB0qXaPQV80f8MY/snf9E68H/8Agrt//iaP+GMf2Tv+ideD/wDwV2//AMTQB9MUV8z/APDG&#13;&#10;P7J3/ROvB/8A4K7f/wCJo/4Yx/ZO/wCideD/APwV2/8A8TQB9MUV8z/8MY/snf8AROvB/wD4K7f/&#13;&#10;AOJo/wCGMf2Tv+ideD//AAV2/wD8TQB9MUV8z/8ADGP7J3/ROvB//grt/wD4mj/hjH9k7/onXg//&#13;&#10;AMFdv/8AE0AfTFFfM/8Awxj+yd/0Trwf/wCCu3/+Jo/4Yx/ZO/6J14P/APBXb/8AxNAH0xRXzP8A&#13;&#10;8MY/snf9E68H/wDgrt//AImj/hjH9k7/AKJ14P8A/BXb/wDxNAH0xRXzP/wxj+yd/wBE68H/APgr&#13;&#10;t/8A4mj/AIYx/ZO/6J14P/8ABXb/APxNAH0uWx2J+lKK+Z/+GMv2Tv8AonXg/wD8Flv/APE18hfs&#13;&#10;B/sr/s4eMv2Lvhp4p8W+CPDep6nf+EbG5vtQv7GK4ubiV0+aSWWQF3Y9yxJNAH6q0V8z/wDDGP7J&#13;&#10;3/ROvB//AIK7f/4mj/hjH9k7/onXg/8A8Fdv/wDE0AfTFFfM/wDwxj+yd/0Trwf/AOCu3/8AiaP+&#13;&#10;GMf2Tv8AonXg/wD8Fdv/APE0AfTFFfM//DGP7J3/AETrwf8A+Cu3/wDiaP8AhjH9k7/onXg//wAF&#13;&#10;dv8A/E0AfTFFfM//AAxj+yd/0Trwf/4K7f8A+Jo/4Yx/ZO/6J14P/wDBXb//ABNAH0xRXzP/AMMY&#13;&#10;/snf9E68H/8Agrt//iaP+GMf2Tv+ideD/wDwV2//AMTQB9MUV8z/APDGP7J3/ROvB/8A4K7f/wCJ&#13;&#10;o/4Yx/ZO/wCideD/APwV2/8A8TQB9MUV8z/8MY/snf8AROvB/wD4K7f/AOJo/wCGMf2Tv+ideD//&#13;&#10;AAV2/wD8TQB9MUV8z/8ADGP7J3/ROvB//grt/wD4mj/hjH9k7/onXg//AMFdv/8AE0Acn+3UrP8A&#13;&#10;AazVAST8TvhngDqf+K30WvsSvl28/Yk/ZB1CEW2ofDPwTcRiSOYRz6RayIJInEkb7WQjcjqrKeqs&#13;&#10;ARggGrX/AAxj+yd/0Trwf/4K7f8A+JoA+mKK+Z/+GMf2Tv8AonXg/wD8Fdv/APE0f8MY/snf9E68&#13;&#10;H/8Agrt//iaAPpiivmf/AIYx/ZO/6J14P/8ABXb/APxNH/DGP7J3/ROvB/8A4K7f/wCJoA+mKK+Z&#13;&#10;/wDhjH9k7/onXg//AMFdv/8AE0f8MY/snf8AROvB/wD4K7f/AOJoA+mKK+Z/+GMf2Tv+ideD/wDw&#13;&#10;V2//AMTR/wAMY/snf9E68H/+Cu3/APiaAPpiivmf/hjH9k7/AKJ14P8A/BXb/wDxNH/DGP7J3/RO&#13;&#10;vB//AIK7f/4mgD6Yor5n/wCGMf2Tv+ideD//AAV2/wD8TR/wxj+yd/0Trwf/AOCu3/8AiaAPpg01&#13;&#10;Wz2I+tfmL+2t+yl+zX4V/Za8ZeIPDPgfwzp9/a6bG9teWVjFBPExuIlJSRAGU4JGQelfUn/DGX7J&#13;&#10;3/ROvB//AILLf/4mgD6XJ5xg0tfmD8Av2U/2bNZ+MPxw0vV/A/hm6ttJ+Jem2GlwXFjFJHaW0ng3&#13;&#10;w7dNDArAiONp55ZSqgAySO2NzEn6m/4Yx/ZO/wCideD/APwV2/8A8TQB9MUV8z/8MY/snf8AROvB&#13;&#10;/wD4K7f/AOJo/wCGMf2Tv+ideD//AAV2/wD8TQB9MUV8z/8ADGP7J3/ROvB//grt/wD4mj/hjH9k&#13;&#10;7/onXg//AMFdv/8AE0AfTFFfM/8Awxj+yd/0Trwf/wCCu3/+Jo/4Yx/ZO/6J14P/APBXb/8AxNAH&#13;&#10;0xRXzP8A8MY/snf9E68H/wDgrt//AImj/hjH9k7/AKJ14P8A/BXb/wDxNAH0xRXzP/wxj+yd/wBE&#13;&#10;68H/APgrt/8A4mj/AIYx/ZO/6J14P/8ABXb/APxNAH0xSbucc180f8MY/snf9E68H/8Agrt//ia8&#13;&#10;Ps/hF8MPg/8At1fD61+Feg6Z4ei1T4X/ABAfUodIgW1jumtdU8KiBpkjwrmLzZNhYErvbGNxoA/Q&#13;&#10;ckDrSikIB5Nflt+wj+zB+zx4/wD2N/hr428ceC/Dur6xqvhHT77U9U1Kyiubu7uZow0k000gLyO7&#13;&#10;ElmYkk0AfqVXxL8XFY/t2fBhgCQPB/xDyfTnQq9C/wCGMf2Tv+ideD//AAV2/wD8TVWT9iP9j+a8&#13;&#10;i1Gb4Z+CHuIFkSC4fSLVpYllx5io5Tcofau4AjdgZ6CgD6ior5n/AOGMv2Tv+ideD/8AwWW//wAT&#13;&#10;R/wxj+yd/wBE68H/APgrt/8A4mgD6Yor5n/4Yx/ZO/6J14P/APBXb/8AxNH/AAxj+yd/0Trwf/4K&#13;&#10;7f8A+JoA+mKK+Z/+GMf2Tv8AonXg/wD8Fdv/APE0f8MY/snf9E68H/8Agrt//iaAPpiivmf/AIYx&#13;&#10;/ZO/6J14P/8ABXb/APxNH/DGP7J3/ROvB/8A4K7f/wCJoA+mKK+Z/wDhjH9k7/onXg//AMFdv/8A&#13;&#10;E0f8MY/snf8AROvB/wD4K7f/AOJoA+mKQnFfNH/DGP7J3/ROvB//AIK7f/4mvkr9sj9lb9m/wv4D&#13;&#10;8JXfhvwR4asJbn4t/D/TbiWzsYoXktL3xJYwXMDlAC0c0TtHIh+V0YqQQSKAP1MByM0tfM//AAxj&#13;&#10;+yd/0Trwf/4LLf8A+Jo/4Yx/ZO/6J14P/wDBXb//ABNAH0xQeOa+Z/8AhjH9k7/onXg//wAFdv8A&#13;&#10;/E0f8MZfsnf9E68H/wDgrt//AImgD6XBz60hbHYn6V+X37GX7Kn7Nvin4K3eq+JfA/hrULlfiJ8Q&#13;&#10;7Jbi9sYppBb2XjDV7W2iDOCdkMEUcUa5wiIqgAACs34n/sr/ALOGn/tofCXwtY+CfDcOmal4U8d3&#13;&#10;OoafFYxLbXMtm2i/Z3miACO0XmyeWWBK72xjcaAP1VNIDnnn8a+aP+GMv2Tv+ideD/8AwWW//wAT&#13;&#10;Xyt+xN+yn+zZ4r/Zi8M6/wCJ/A/hrUb64/tHz7y9sYp5pNmoXKLukkBY7VUKMngADoKAP1AzS18A&#13;&#10;6T8I/hj8IP26fBFh8LdC0zw9Bqnwm8ezalBpEC2sd1Jaax4TW3eZI8K7RCaURswJUSOARuOfv6gA&#13;&#10;ooooAKKKKACiiigAooooAKKKKACiiigAooooAKKKKACiiigAooooAKKKKACiiigAooooAKKKKACi&#13;&#10;iigAooooA//Q/v4ooooAKKKKACiiigAooooAKKKKACiiigAooooAKKKKACiiigAooooAKKKKACii&#13;&#10;igAooooAKKKKACvHf2hviPqfwc+Afjj4u6NbQXl34V8H6z4ktbS5LLDPNpllLdJHIV+YI7RhWI5w&#13;&#10;TjmvYq87+Lvw50v4w/CnxP8ACTXJ7m2sfFPh7UfDl7cWewTxQalbSW0jxFwy71WQldykZxkEcUAf&#13;&#10;IXxc+I37X3wt/Zr8T/tB/wBt/Da9PhzwPqPjL+yj4a1SET/2fYSX32fz/wC232b9mzfsbGc7T0rk&#13;&#10;/iV8afC37dfhfxj+yL+zd4l8N3f9u/D+/tPFvjKHdrOn6PDrSXGl/ZYYbWaFZ78MJmaN7iPyAgLh&#13;&#10;iwSvT/Hf7K/xZ+Ivwi1n4J+JPipqh0PXvDl34Wv1ttB0qO4+w3tq1pKI5PLIWTynO1tpAPOD0rxP&#13;&#10;9l/4Hw+MovFXxU8M67rHhvxVpfxS+Jnh631bT2iuIZ9MuPFN3cPa3dldJLbTIJkEkcmxZ423COVU&#13;&#10;klVwD7C+BvxQ8a+KNQ174Y/Fe10y38X+E5bYavLoBmbSby01Eyvp91a/aCZozLDF++gkLGGUMiyT&#13;&#10;Jslf6IryP4WfBrwx8LZdX1uze41HX/El5FqPifxFqBVrzU7mCFbeFpAgWOKOGFFjhgiRIo1HyruZ&#13;&#10;mb1ygAooooAKKKKACiiigAooooAKKKKACiiigArwL9p/4peI/gt8CPEXxM8JQWVzqWmWsTWMWoq7&#13;&#10;WpmnnjgUyrE6OyKZNxVXUnGNwzke+15L8c/hPY/HL4U618K9SvrvTYdYt0h+32SxvPbvFKk0ciLM&#13;&#10;rxth0XKspBGRQB8SeLNF/aa/ZR0zx98f5vEfgPXo/FHjHQ9e1jSV8OahZMoe20jw40VtcHWZwn7i&#13;&#10;0WYM8T/vGIIK4r2jUfiX+0B4y/aR8Y/Bj4Y3vg/R9O8JeGvDWrm717Sb3Vbm6uNek1NXH+j6lYpH&#13;&#10;HEtiuBhixc5IwBUvjz9mn4qfFHw0/gvx98TdSu9IuLuyub21ttE0y2kmWyuorpYxKI2KBmiAJAzg&#13;&#10;nGDg10HiD9nbxa/xo1741/DvxvqHhy88S6Lo2i6rYf2bY39uy6G969vLGZ08xGb7dIHG4qdq4A5y&#13;&#10;AfA2q/tax+HNN8XfCn9qHx3o2s/E3wN47tvB/h7w34D1G48ByeMbjXrPQptJaWyF/f3ttCl7rMVr&#13;&#10;NNHcyxIgM0iMG8qvV/hr4a+IX7K3xft/GXxvsfBmu6t8c/iIlvf6n4R0+Szn8PavJ4fjjS3FzfTy&#13;&#10;zX+ntFoxXzAtvIkjhvJKMRFlz/st6DY/tg6Z4a+I+q3niqXx54N+IPivWby6hgsWivrS6+HllaSW&#13;&#10;a2ip5D239l288MoJkS4XzAwIXH1boH7MOpv8RtC8e/FXx14n8aQ+EomPhfRtXh062s7a/eNoG1S5&#13;&#10;FlawNd6gIGaKOVyscSvIY4leQtQB9XKuRz60+kAxS0AFFFFABRRRQAUUUUAFFFFABRRRQAUUUUAF&#13;&#10;FFFABRRRQB8v/HL4lfFLw98TfAfwr+FkmgWlz4tl1lrrUvEFncahFBFpVotwFjgtrqzYtIzAFmlw&#13;&#10;oH3TmvEda/a11v4AftEaZ8IP2qvFnw50/SNe8F3/AIj0nWkhm8PZv7LUbGxWy/07UbtJjMLwFQhV&#13;&#10;twCgNur6P+MPwS1L4l+LPC3jzw14jvvDeseE5dQaxuba1tb2KWPUoBBMksVyrDooKspUgjnIOK+H&#13;&#10;f2ovgH4l8Pa34T+OHjrxhf8AiTU4/HPw98H2lvJYWdhbRWd5470G/lcrbIHeQyWkYUs20Lu+XJyA&#13;&#10;D2f4IfEH9rz4zfs7+EPj3Drnw2sB4r8F6V4vXSx4b1ScW39p2Md6Lfz/AO208zZ5mzfsXdjO0ZxU&#13;&#10;nwR/4KIfsx+PvgL4L+KvxB8f+AtC1LxD4V0XWdVsJNZtoYrO+1O1hlktgZpQw2zS+Uob5icD7xre&#13;&#10;+HP7L/xa+Fnwr0L4OeEvinqg0Tw54fsvDOmLdaFpUtwLLT7ZLSESSeWoeTy0G5toBPOB0rz39qD4&#13;&#10;b6X8Fv2DPDfwg0C5urqy8J6t8LvDVld3hX7RNBpniXRLWOSUxqq+YyxgttUDJOABxQB1vxS/bY8F&#13;&#10;30uhfDT9lnXPBXjH4geLtW/sfQdOuNUzZWqRQS3d5qF59kEkrQ2drDJL5K7GncLEskZfevkXwc+K&#13;&#10;tj+wNL4N/Y2/aZ8R+EbXRYvAjXXg34gSTLocGoS6Re2un3mn3VjeXU5iuc6hZPbvFPItx5kqbImi&#13;&#10;XzfvT4t/CTRfi5otlYX15qOk3+k6rb63omu6O0SX+nXtuSBJA08c0WJImkgmR42SSGR0Iw2R8Pft&#13;&#10;HfBG98JeEbT4p+PvEepeMPEs3xL+FukWGoalb2tpDpemP4+8PzS2djbWkcaRrcTRJLcSOXmmaOJX&#13;&#10;cxwwpGAd9+zp8Rf2s/2hvgN4N+Otjrvw20yDxj4a0/xLBp3/AAjmp3f2eLUYEnWP7QNbiEu1XA3i&#13;&#10;NA3XaM4r6I/Zj+KOs/G/9m/wB8Z/EVtbWeoeLfBmi+Jb60st32eG41KyiuZI4t5Z/LVpCF3EnGMk&#13;&#10;nmvHfhd+zD8WPg58OdC+FPgX4o6nFo3hzSrbRdKjvNC0uedbSzjEUQklEa73CKMttG4845r6D+CP&#13;&#10;wt0v4HfBnwn8FtDurq9svCPhvTfDNpe3uz7RcQ6ZbR2scsvlKqeY6xhm2qq5JwAOKAPUKKKKACii&#13;&#10;igAooooAKKKKACiiigAooooAKKKKACiiigAooooAKKKKACiiigAooooAKKKKAPCP2o/iprfwM/Zt&#13;&#10;8e/Gfw1bWt5qPhTwhq/iGxtb7f8AZpriwtJJ40m8sq/lsyANtIOM4IPNfPP7R/xK/ax/Z0+A/i74&#13;&#10;76lrvw31O38IaBeeIbnT/wDhHNTs/tEVlGZXT7QdalEWVU/OY3C9dp6V9U/HP4U6X8dvgx4r+Cuu&#13;&#10;XV1Y2fi3w7qHhy6vbERm4t4tQt3t3liEqvGXQPuXcrLkcgivn74pfsv/ABV+Mvw71n4VePfijqcu&#13;&#10;i+INPm0rVI7PQ9Lgne1uF2yLHL5b7GK5w20464oA8Y+MHxbT9uO51n9lf9k7xJ4J1HTY9EttS8fe&#13;&#10;N5LhtYt9Khvbq8t7CysrOxmhFzey3Om3Hn+ZdQraxxfMsjyqq954p/ax+Ifhz4O/FPULjSNLi8Y/&#13;&#10;DDXrHwxcu5kk0bUJ9RtdNvLa+hiSUXCQtBqUbPbvIJEkR4xI67ZW4/8AZj+DkvjLwFefFPwZruo+&#13;&#10;E/E4+IvxN0261LS4re4h1Cxj8d+IJYbW/trqORJ47eSeaS3IKSQySuVfbJIj+1D9jrw9J8BvEnwc&#13;&#10;1PxJ4h1LVvGF4NY8S+OtR+yS6xf6ojwNHdSIkEdoqwpbQww28cCwxQRpEqgLmgDxTxRov7TP7Klh&#13;&#10;46+PE/iPwHr0XirxtoWu6xpSeHNQsXTzrfRvDTRW1wdZnCYgtFmDPE/7xmBBXGP0xr468cfs2fFP&#13;&#10;4naB/wAId4++Jmp3ekS31heXlpbaJpltJMthdxXixiURsUDPCoYgZwTgg4I+xaACiiigAooooAKK&#13;&#10;KKACiiigAooooAK/Mf4VaP8AtN/tGa14R/a6s/EfgPRZLHRPFnhvTdCl8Oajeqtpq2q2W55rkazB&#13;&#10;vlT+xosFYkU+a/yjC1+nFfGvgD9mj4p/CrwtB4F8AfE3U7XR7Oe6ksbW60TTLmSFLq4kuDGZTGpf&#13;&#10;a0hAYjJAGeckgHzZ8Hf+CnHw3+N9h4E+D/w+8U/DvV/jF4tm1DTdY8NaVqsN2nhy40i3uZ7651HT&#13;&#10;Ybl7+OOMWxRIHKMZnSJ5owTIPb/2VLLxZ+zbH4U/Yh+IN1p+szaX4CfU/DHifSbWWxiv7HQ57Wxv&#13;&#10;orqzlnujBPC97aOrrOyTLM21UMLbvnP4Ffse+AtM+M3izwFbalq9vq3w8Xwdf+G/GGnm3ttUhvpd&#13;&#10;Kv7e4ndBC1rKtxDczRywSwSRFXyFDqjr92fDf9nfT/B/xO1D44+MNa1XxX4x1DRYPDg1bVVghgsN&#13;&#10;Khma4Npp1pbRxxWyTzFZblvnkneOLzHKxQrGAfR1FFFABRRRQAUUUUAFFFFABRRRQAV8+ftXfFzX&#13;&#10;/gL+zb44+M3ha2tLzUvDPhq91iwtdQ3/AGaWe3jLIswjKuU3Y3BWUkdCOo+g68i+Pnwh0r4/fBfx&#13;&#10;P8FddvLvT7PxRot1otxf2AjNxbpdIU82ISq8ZZM5AZWU9xQB80fHH4uftEfs2eEtN+KPxJ8Q/Dm7&#13;&#10;8Pf8Jj4W8P60E0S/0tobLxBrdnpM1yLubWLiOM263RlG+JlbbtOM5HnHjH4gX/7e+sXHgj9mDXvB&#13;&#10;03hHwH4l8I+Jb34ieY+u2t74h066t9fi0e0srOW1V4ltBZzT3n2wptu0jijd1kMfvvij9m/4lfEJ&#13;&#10;dK0z4i/EfUtS0vTPE+heKWsLfRtNtGuLjw/qdvqttG0yIzrG09rGJNuGKbgCCc186/sd/ATVdY/Z&#13;&#10;V+C/xV+F/i3WfBesXnwd8F2evJptrYXthrUNtosS2zXltewSET2/mERzwSRSFAschkjREUA+xv2c&#13;&#10;/i14l+KPhLUbD4i2NnpfjDwrrc/hXxfp+nO72a6jbRxTrPaGXEv2W8tZ4Ly3EgEghmQP8wJr6BOQ&#13;&#10;OK84+F3wr8K/CPw3L4c8Li4f7XqN5rWpXt5J5tzfalqEpnu7udgFXzJpWLEIiRrnaiIgCj0cgkcU&#13;&#10;AfEfwr8e/tRfGnS9c8W+G9X8A6Np9l448WeFbGxvtA1G/uBB4b1290dJZbiPV7VGeZbQSsFhUKWK&#13;&#10;jOMnyHwT/wAFCtC1rTdK+Fl5qng7U/i3q3xK8S/DWPw3pl39nitpdD1PWrWLU7yzaa4vILWWz0aS&#13;&#10;fYC5aVhErhSZU988K/s3fEv4epqul/Dr4kajpul6l4m17xSlhcaNpt21vceIdTudWuo1meMO0a3F&#13;&#10;1II92WCbQSSMn5H+H37I/hSL9qDxZ8L/ABDrOu3t5pPhbwp8SNO8UWskdhqNp4h1Txd471V7qBYE&#13;&#10;+z7EfUbiEQSxSQyW7mKZJVZgQD6F+ANt49/Zo8U6R+zf8SLvSdei8Yal4y8XaL4g0Sym0wQ3l5q0&#13;&#10;2t3thcWc9zeEov8AaD+RcLNysex4w2GbyP4f6X+0r+0t4j8P/tbWHiHwLof/AAid98Q/CekaDN4d&#13;&#10;1C+32n9tnTDJcXK6xb7pdmjxvlIkXMjDbgCvrbwd+zhDpnxat/jp8RPEmt+LvEunaJP4e0STUltr&#13;&#10;Ww0qzu5lmumtLKziijFxdeVCs9xIZHKRKiGNC6txHgX9l/4mfC/w/deDvh98TNTstGm1rWtZt7K6&#13;&#10;0XTLp4G1zUbnU54vNaMF0SW6dULDOwAMSckgHnPhL9pr44fFjSfgVb+B08K6LqPxU+FV38RtauNW&#13;&#10;srvUrazltbbRJfstrDDeWb7WfVm+eSViFjUbSWJFn9nnTvjH+zd8RvBX7JfjTV/DPiLRdR8GeLvE&#13;&#10;lrqelaRdaVewXGkappI8uQTahfRyRyjWX6KhUxLydxx3Nl+x83hXR/hdZfDXxfq+iXnwq8DT/D/S&#13;&#10;r+Wzsr432m3EOmwyPdRyxBBMf7KgYNFsALONuCAO28KfALxdYfGXSvjT8QfGl/4kvdE8N6z4a0yy&#13;&#10;bTrKwt44dcudNubmV/s6B3cNpkKp8wUBnyCSCAD470TUP2n/AIn+FdF/b1s9d8A6fNovw88XWth4&#13;&#10;Zl8PajcI1pqd1YXrLNdjWIy0qHRYkDrCqnzXJThRX6R/Cvxbd+P/AIZeHPHl/FHbza3oOn6vLBCS&#13;&#10;Uje8t0mZFJ5KqWwCecV8r6N+yP8AEbwx8KZPgp4a+J+rW/hw6fd6TBbSaLpc1xFZ3fmBk84xDcyr&#13;&#10;IQGK+hINfXfgTwnZeAvBOj+BdNkllttF0q00m2ln2mR4rOFYUZ9oA3FVBOABnOAKAOrooooAKKKK&#13;&#10;ACiiigAooooAKKKKACiiigAooooAKKKKACiiigAooooAKKKKACiiigAooooAKKKKACiiigAooooA&#13;&#10;/9H+/iiiigAooooAKKKKACiiigAooooAKKKKACiiigAooooAKKKKACiiigAooooAKKKKACiiigAo&#13;&#10;oooAKKCQOteS/Ff4sWPw1srSxsLOXWvEWsPJb+HPDVm6pc6jNEAZDvf5YbeFWD3Fw/yRKRnLMiMA&#13;&#10;J8Vfi3pfwztbSxgtptY8Q6u8kHh3wxYMv27UpYyokZQxxHbwb1a5uH/dwoQWJZkVsL9nX4R6j8G/&#13;&#10;AV1omu3UN5qus+I9a8XazLaKy2qahr9/NqFxDbB/n8iJ5jHGX+dlXcwBOBJ8JPhNqXhO+vvH/wAR&#13;&#10;ryHW/GetOW1HVY0dbeytRjydM02ORmaCzhVVyAQZ5t9xIA8hVfdKACiiigAooooAKKilnhgTzZnV&#13;&#10;FyF3MQBliABk+pIA9681/wCFz/C6XXdV8LadrunX2qaHaT32raVpkn26+torbHmh7a28yXzFJUeU&#13;&#10;FMhLKApLDIB6fRXiR+PvgmTwjH4zsLPxVd201+2mw2tv4a1kXzzrGZT/AKJJaJOke0E+c6LET8of&#13;&#10;dgV0b/Eyxj8YWXgs6V4jM19Alwl+NJujp8QdGfbNdhPKicBcFWYEMQOpoA9KorxrTvj98Lr7SNV8&#13;&#10;Q3d7e6Vp+iSQx6nfeItM1DRbeI3EhijKy6jb26SKXG0tGWUZGSNwz6R4c8UeGfGGkQeIPCWo2OqW&#13;&#10;Fynm219p1xHc28qbiu5JYmZGG5WGQcZBHY0AbtFJkUZHSgBaK8e8afH34OeANQOieJPEOnjVAodd&#13;&#10;EsS2oas6kkBo9OsxNdyDKtkpEQMHPQ1yJ+NXxF8Tv5fwu+H2u3cf3RqXiyVfDVlu64KTpPqOMA/M&#13;&#10;LErkqAT8xQA+jyQOtIWUDcSAPWvm8eEf2lvFrh/FHi7SPCtvkg2fg3TUvbsDsTqGrrNC3IHA09cA&#13;&#10;sMklWRYf2VfhHqTrdfEaDUfG065Afxvey6xAAey2Ux+xIOh+S3XJVWOWVSADR1b9qH4H6ffvo+k6&#13;&#10;1/b9/GB5lh4RtLrxDcx5GQJItLiuWjJXLAPtyoJHAJGb/wALM+PviZc+CPh3/ZsZAKXXjnWbfTww&#13;&#10;PIK2+mLqkvTIKy+UwbAxjJHvukaJo/h+xTS9BtbaytY8+XbWkSwxJuJJ2ogCjJOTxWpQB82eE/gv&#13;&#10;45k+MWn/ABy+KviW21XVNI8Oat4Y0nS9E0wabplva65c6dd3byedPd3M84fTIFjfzo0CbsxFm3D6&#13;&#10;ToooAKKKKACiiigAooooAKKKKACiiigAooooAKKKKACiiuP8bePvBfw50VvEXjrVbDSbFWVDc38y&#13;&#10;woXY4VF3EFmYkAKuSSeAaAOwpMivm0/F74lePlMPwW8J3SwYyfEHjqO40KxwenkWTxNqM79Dh4Le&#13;&#10;LB4mLArTF/Z9vvGrPc/HrxHqPigScf2Jp5l0TQFAIYA2FvO8lwAc/wDH5cXA6HGVBoA3PEP7Rnw/&#13;&#10;07W7nwj4SXUfFuuWkv2e40fwnbG/kgmBw0d1dZSys3Ucst1cREDHBLKD594m+Gfxl+PbaND8Vxof&#13;&#10;hbQdJ8TaL4qGh6RJLquqXN1oN7DqVosuoSC3t4EN1BH5sUdtMWjVlWZS4ZPqLQPDugeFNGtvDnhe&#13;&#10;ytNN06yiEFnYWEKW9tBGvRI4owqIo7BQBWzQAg6c18Wf8FBP+TZ5v+x58Af+pfpFfalfFf8AwUE/&#13;&#10;5Nnm/wCx58Af+pfpFAH2pXkXxv8AhWnxl8AN4L+3SaZPDrOieItPv0iWdYtQ8Papa6xZGWFmTzYT&#13;&#10;c2kYmjDozxllV0Yhx67RQB80t8ZfHfw3Y2/x48PPb2KEgeMPCyy6jo+wE4kvLYKb3T/lUySM8c1r&#13;&#10;Cv3rs1714c8S+HvF+h23ibwrf2Wp6dexCezv9PmS4tp426PHLGWRlPqpIrcNeE+IvgJ4am1m58X/&#13;&#10;AA6u77wbr93Ibi71Tw75ccV9Mc5fULCVJLK8ds7TLNCbhV4jmjOCAD3aivmdvil8WfhiDF8afDx1&#13;&#10;XTkBJ8W+Bba4uoVUAktd6KWnv7fnCr9ma/B5d2iXge4+EfGfhPx7okfibwTqdhq+nTFlivtNuEuY&#13;&#10;GaNirrvjLLuVgQy5ypGCM0AdPRRRQAUUUUAFFFFABRRRQAUUUmRQAtFJuU9xS0AFFczr/jXwb4T0&#13;&#10;afxH4p1fTNN0+2bZc3+oXUVvbxNnbh5ZGVFOSBgkc1mf8LP+Gv8AwlNt4G/4SHQ/7bvYFurPR/t9&#13;&#10;v9unhdGkWSK33+Y6FFZgyqQVBOcA0AdzRXjUn7QvwVXw5qvi1PEulvp2hvDFqt1FIZFt5LmTyoUY&#13;&#10;ICxeWT5ERQWZsKASQKzLv9pL4TWNjoWpXN1qoh8SFxpTroerMTskWJvtCraE2uGYf8fAi4+b7oJo&#13;&#10;A94or5nP7YP7OZ+I+u/CCPxRZN4o8OWN3qOq6L5cyTxw2MQnn2NIiRSskZ3lY3ZtoLYwrEedeJP+&#13;&#10;Ch/7KfhD4P3Xx18T+JYbLw1YapHo9/fThVNtcSxNLH5qbsojqjbWOAxBAzg4APt2ivlK2/bR/Z/v&#13;&#10;vGnhjwNp+rT3Vx4x06w1Tw/e2tpNNp1zb6mpa1YXsatADLjCgv8AeIHcVm6F+3P+zvr+keKtch1H&#13;&#10;VYLbwZbG9143Gjaj5sdsshieaGCOB5p0jcDzDEj7AQzYU5oA+v6K8An/AGl/hdB4b07xYV8UPZar&#13;&#10;5wsmh8K6/LKfs5UOZII7BpoVO9dhlRBIMlCwU409X/aB+HGh67feHtVbXYZtNtLi/vbhvD+sfYo4&#13;&#10;LW3a6lYXoszbPiJSQFlJZvkUFyFIB7ZRXxBa/wDBRn9j+8+GsnxgTxTdR+Gotci8NyatdaDrdvGN&#13;&#10;Rmge4SHbLYq5HlRszSBfLTgMwLKD2F3+2p8BLfxv4W+Htpd+INQ1PxhZWmp6Suk+Gtbv4IrK/LLa&#13;&#10;3F/Pb2TxafDMyMEku2iX5STgAmgD6vorxC2+O2i3Z1TydB8ZkaVG8kjHQL7bcbJlhK2p8vFw2W3B&#13;&#10;Y8koGboDVe6+PujWuh2mvN4c8dvHeTTwJbxeG9Qe6jNvsy00Ii3xo+8eWzAB8Nj7poA8z/YY/wCS&#13;&#10;F3//AGVH4nf+pxrdfYdfnF+w98X9Mh+G+p+EDoni0yxfEv4ozG9Gh3hsSE8Y65cFVutnlFiBsVQ2&#13;&#10;TJhB8xxX1NB8fdGn0G48QDw547VLa5htWtn8N6gt05mV2DxwGLe8a7CHdRhSVBxuFAHu9FeKv8b9&#13;&#10;JjvdKsjoHjQnV4oZonXw/fGO3E0rRBbt/LxbspXc6yEFUIY8EGuP0H9q/wCHHiLxH4m8N2mk/EG3&#13;&#10;bwmrNql9qPgjxJZ2E22YQY0+6n09I9RJY5H2IzZQF/ufNQB9NUV4Fc/tJ/DK10G18SSx+Kvst5cT&#13;&#10;2sATwp4gefzLcIX3262BmjXEi7XdFV+QhYq2N/8A4Xd4G/4TH/hBNmv/ANoeX527/hH9Y+ybfs/2&#13;&#10;n/j9+x/Zc+X/AA+bnf8Au8eZ8tAHr1FfMXiL9sL4DeD/AAFqXxN8YahrOkaJpM9rbXl1qvh3W7OQ&#13;&#10;y3jMsKQW81ik9wSVO7yEk2AZfaOas2P7Xv7O97qPhnR28Rx2114x0ldc8OwahZ3tk93ZPKsMbkXM&#13;&#10;EflNI7ARRy7JJBlkVlViAD6UorxK5/aT+AFi+trqPjHw7ajw1aXV/wCIJLu+igj062sWCXM11JIy&#13;&#10;pFHExAdmIC9643S/22/2ONZ8IaP8QdL+Kvw8m0HxDqk+iaDrS+IdPFjqV/aoZJ7a0uDN5c8sSAl0&#13;&#10;jYlccgUAfT9FeWR/HT4JTeMrf4dReMfCreIbuJJ7XQl1a0OozRywi4R47US+aytCRKpC4KEMPl5q&#13;&#10;fwZ8afg58Rjej4e+LfDOvHTZkt9RGjapa3v2WWQsESfyJH8tmKNtDYJ2nHQ0AemUVSbUtOWNJmuI&#13;&#10;AkhIjYuuGIODg55weKu0AFFGe1JkUAfHvwb/AOTuPjN/17+Df/SC4r7Dr48+Df8Aydx8Zj/07+Df&#13;&#10;/SC4r7CyKAFopAQelLQAUUUUAFFFFABRRRQAUUUUAFFFFAATgZr46/YvnfwN8M0/ZZ13Caz8IrLS&#13;&#10;/BckhBX+0dIt7NF0fVY1bBKXlqgEhUGNbuK5hUnyWx9inmvkT9pTRNV+H+qab+1f4OhuLq88E6fe&#13;&#10;QeKNItQS+r+Fp9s18iIgLy3diYheWaYbeyywKoa4EiAH12CCMiiszRdX0rxBo9pr2hXEN3ZX1tFe&#13;&#10;Wd1buJIpoJlDxyIykhldSCpBwQa06ACvmrxj8GvHEHxivfj18J9dtbLWdR8N6Z4W1TR9esvtmlXd&#13;&#10;npF1f3dqyPA8F1b3Ak1GcNIJJYyu0GEkbq+laKAPmsfHTxb4NHlfGvwbrOjoow+t+HA/iPR2I6nd&#13;&#10;aRLfwoByXuLKKMD+M4r2XwV4/wDBHxG0UeIvAOsaXrdiXMX2zSbqK7hDgAlC8TMAwBGVOCM8iuuI&#13;&#10;zXjfjP4AfCrxxrR8WX+mmw17ZsTxHoU0ulasoAIUG8s2imkVcn93IzxkEhlKswIB7IGB4FLXzb/w&#13;&#10;hH7QngfEvgfxbbeK7WMD/iU+OraOC4YLxsi1bS4YfKG3HzT2V07HJZjnIaf2jbbwmwtvjf4e1vwY&#13;&#10;V+V9VuYxqWhM395dTsvMSGP0a9jtSTxtzjIB9KUVj6B4i0DxVpEHiDwxfWepWFzGJbe9sJkuLeVG&#13;&#10;GQySRlkYEHIIJFbGRQAUUUUAFFFFABRRRQAUUUUAFFFFABRRRQAUUUUAFFFFABRRRQAUUUUAFFFF&#13;&#10;ABRRRQAUUUUAFFFFABRRRQAUUUUAf//S/v4ooooAKKKKACiiigAooooAKKKKACiiigAooooAKKKQ&#13;&#10;nAzQAtFfOOsftHWNp8QNb+HHhnwp4v8AEd94d+xrrE2iW9n9mgkvoBcwx77u7ty7GJlY7FIGcE54&#13;&#10;rkPG37XUXw60u11nxj8O/iNZ215rGmaBbSfZNMk332sXkVhZRYj1JiPNuZ449xAVd2WIUEgA+vaK&#13;&#10;+c/+F9+J/wDomPxG/wC/Oj//AC0o/wCF9+J/+iY/Eb/vzo//AMtKAPoyivkPxb+1xH4FOljxT8O/&#13;&#10;iNa/2zq9voOm5tdMk86+uwxhi+TUW27tjfM2FGOSK68/HzxOP+aY/Eb/AL86R/8ALOgD6Nor5F8E&#13;&#10;/tar8RdFl8Q+Dvh38Rryzg1XVNElm+y6XFtvdGvp9NvotsmpK37q6tpY92NrbdykqQSnif8Aa3j8&#13;&#10;HaroOieI/h38Rra68T6u2g6HF9l0uT7TfJZXWoNFlNRYJi2s55NzlV+TbncVBAPruivnP/hfnif/&#13;&#10;AKJj8Rv+/Okf/LOj/hffif8A6Jj8Rv8Avzo//wAtKAPoyivkW+/a1XTvHWm/DW8+HfxGTWtX0rUd&#13;&#10;b0+y+y6W3m2WkzWcF5LvGpGNfKkv7ZdrMGbzMqCFYr13/C/PE/8A0TH4jf8AfnSP/lnQB9FMAV5+&#13;&#10;tfHX7MMKeJ/HXxR+IXiDN3rMPxD1LwvbX05LvbaTpsNstvZW+eIYFYtIyRhQ8rNI+52LHuz8e/E5&#13;&#10;H/JMfiN/350j/wCWdfKfw4+M3ij9nHwf8UPiL8Vvhx8QLDR28XeIfH0t5FDpNx5WjC3imaZ0h1Jn&#13;&#10;3KkDkxhS/GACSBQB+nA44oqjpmo2ur6bb6tZEtDdQR3ELEFSUkUMpIPI4PSr1ABRSEgDJrwq61Tx&#13;&#10;j8YdHlt/Al7rXg2yi1EwPrV1pcP26/t41O5tPivi/kKZPl866tG3oC0SFWjmoA9Q1Hxn4S0jX7Lw&#13;&#10;rqmqabbapqe7+ztOuLmKO6utis7eTCzB5NqIzHapwFYngHHn1nqvxW+IXh7U47ayfwM0kkMejX9+&#13;&#10;YNR1Bod2ZpZbJSYIGKYEIeaUgnMsQ27G9B0/wd4a0zVn8SQWVqdVmtYrO61doIhe3EUIARZZ1UOw&#13;&#10;GM4JwD0ArpqAPIn+CXgfWBot38Q4m8XajoIJsNV8SRwTzLMXEgn8iGKG0WdSq7ZI4EZdowRXqsVr&#13;&#10;BAWMCqnmOZH2ADcx6scDkn161YooAKKKKAGMit17153rHwj+HeueJdN8ZXmmRR6tpOxbHUbJ5LO4&#13;&#10;WJHMggkktmjMtvvYsYJd0JYklCea9GOccV8k+BP2s4/ib4K0j4jeBPh78RNR0TXtMttZ0e/S10yJ&#13;&#10;bmyvIlmgmCTaikih42VgrqrDPIByKAPVrfwn468EjXNY8P6vqXif7Sr3Wl+Htfnt4ILecsXaKG+i&#13;&#10;tTOsTAgIJvO2dAwXAX4r/Z8i039oPw5rXjj9qLU9Ta7l+KPi3wjpfhLVdYW10mGPSNWu7OzsFs7G&#13;&#10;SG1vpEggLbphPJJy7fdVY/em/a3RfHq/DI/Dv4jf242kNry2X2XS+bFZhbmXzP7S8viVgu3du74x&#13;&#10;zXyl4F8bf8KT+AnxGvf2lvhT4wfw0vjLx38QdVF7ZaNqdomhXmqXmqpNLAuoSlylqwdo1jZwQVCl&#13;&#10;uCAfpn4N+HHw++HVi2mfD/RNI0O3Z2keHSLOG0RnbAZmESruY7RljycDJOK7WvGJvCHjXwtqs+ve&#13;&#10;B9UkudKi01orTwPcQWsFmstvbiO2jsryOJZbSNio3iTz0H8CxjIPnsn7VGmf8JgPhzpngzxzfa/D&#13;&#10;4ftfEepaRb2dmk2n2t5eXljCJ3uLyKJmeawuApheVGRVkVijozAH1TRXx78SP2wLb4SeBdU+JXxA&#13;&#10;+HvxG0/RdFtHvtSvTaaZN5MEf3m8uHUXkbGeiqT7V23/AAvvxP8A9Ex+I3/fnSP/AJZ0AfRlFfOf&#13;&#10;/C+/E/8A0TH4jf8AfnR//lpXF/ED9r62+FvhlvGPjr4e/EWx05L2w05rg2mmTYuNTu4bG1TbFqLt&#13;&#10;+8uJ40zjC7ssQoJoA+wKK+c/+F9+J/8AomPxG/786R/8tKP+F9+J/wDomPxG/wC/Oj//AC0oA+jK&#13;&#10;K+c/+F9+J/8AomPxG/786P8A/LSj/hfnif8A6Jj8Rv8AvzpH/wAs6APoyivkXwh+1qvjuLUZvCvw&#13;&#10;7+I10ulavd6FfkWulx+VfWL+XcRfvNSXdsbjcuVPYmuu/wCF9+J/+iY/Eb/vzo//AMtKAPoyivnP&#13;&#10;/hffif8A6Jj8Rv8Avzo//wAtKP8Ahffif/omPxG/786P/wDLSgD6Mor5z/4X34n/AOiY/Eb/AL86&#13;&#10;P/8ALSj/AIX34n/6Jj8Rv+/Oj/8Ay0oA+jKK+c/+F9+J/wDomPxG/wC/Oj//AC0o/wCF9+J/+iY/&#13;&#10;Eb/vzo//AMtKAPoyivnP/hffif8A6Jj8Rv8Avzo//wAtK4zwp+15B431HXdK8L/Dz4i3U/hrWT4f&#13;&#10;1uMWumR/Zr9bW3vTFl9RUP8AuLqF9yFl+bGcggAH1/RXyD4q/a6i8FaloOkeJfh58Rra48Taz/YG&#13;&#10;iR/ZdLk+03/2S5vvKympME/0e0mfc5VfkxncVB7L/hfnif8A6Jj8Rv8AvzpH/wAs6AJv2ufHHif4&#13;&#10;Y/so/E74leCbn7HrXh34e+I9d0i7MaSiC9sNNnuLeTy5FZH2SIrbWUqcYII4rU+HvwG+F3hG8tfG&#13;&#10;lvp76jr4hDL4i1+4n1fVU8yPa6xXl6800KMGOY4WSPk/KMmvj349fHTxD+0x+y38WPhf8JPhz8QL&#13;&#10;7VdS8M+K/AEKzw6VbRJrT2U9kYXkl1JQFWaRQ0gymOQSBX0pon7SFjZ+LvCvw38X+EvGXh278UXc&#13;&#10;2jaLdazbWX2Wa9s9PudSkiZ7S8uWjJtrOZ1LLtJXbuyQCAfUFFFFABRXinxV+OGi/CvXvD/hSbSd&#13;&#10;c1zVvE015FpWm6DDDLK4sIRPcO7XE1vEiohHV8kkAA8457/hffif/omPxG/786P/APLSgD6Mr4r/&#13;&#10;AOCgn/Js83/Y8+AP/Uv0ivSP+F9+J/8AomPxG/786P8A/LSvlf8Aa/8Aib4v+Jvwog+GGg/D7xjB&#13;&#10;rWo+KvC2pWFnqM2g2slzDouv6fqd4IFl1ZTK6W1vIwVASTgd6AP00or85PiD/wAFOfgT8LLC91Tx&#13;&#10;vpHii3t9M1Sx0XVHtf7Jv2sb3Ui4tYrlLPUpnhMpjcAuoGVIJGKnj/4KU/Cq5s/DGp6Z4N+Jd/Z+&#13;&#10;MYr6Xw7e6bo0F5FdLpsscFyT5F3I0WySRVzKqA8kEgE0AfopRXxJ8I/2x9b+OGua3ZeBvhV8RYNJ&#13;&#10;0ZtbsF8Ua6mlWGl3OsaDdSWN1psa/wBoSXrSG7hliWeO1e2JQnzuxsR+Ov25PHPwil1nwv4K8HeC&#13;&#10;/GMmurDa6Z4y1SXVLFdHaAObiV9L2P8AaBKwTysrwrHIyKAPtLjpXwp+2Podh8LfBH/C+vhqG0Lx&#13;&#10;Wni7whp91qelt5H9oWup+INP025hv4V/c3atbXDqhnR2jOGjZSAa9bi0H9qq98feGdTu/EXgnT/D&#13;&#10;lto1t/wmOkW2i3l5e6jq21/tH9nXkl7CtlahyhjMsNzIygqQp+evyr+JNp+0/wDtFfsz+KfDfh3x&#13;&#10;B8VfHC+JPF+gXXhzXdL8O+EvDyaTZ6D4lt576SwM87PKyR20jQNdo7Fok+Ulm3AH7yDA4FLX5c6p&#13;&#10;8OZfENh4R03xLo/7Sd9B4TBZoX16xiTWpWmEzSauI9TVrsllAVSQka/LEqCrt1pvwBtvibr/AIv1&#13;&#10;v4S+PLzxh4m0a+tdUm1TULO/1V9HusC5gs4ZtclmtrP5QBFZpHEhyFAJOQD9APEvxP8Ahr4M8Pah&#13;&#10;4u8YeIdD0nSdIZ01XU9Sv7e1tLJohucXE0rrHEVHLB2GB1rye7/bA/Zfs/iponwPfx74Wk8X+JLK&#13;&#10;31LQPDtvfxXF7f2d0jSwzwxxFi0ckamRXHylBvzt5r4i8PeLfgzP8NI7P4GfsmeKL6z03xBJe6Zo&#13;&#10;9/4U0DwzaJqN1AUl1dRqlxCxEkUhSW6ghmnkV2ULIdy19GyfGj9oK+1bRr608BeKNG0uO1t5Na0R&#13;&#10;dJ03ULprgZM0MGof27bxLCAQisbMvld3AbYADpNG/bf+CHizwz4r8UeBLfxzr8fg2RIdWs9J8FeJ&#13;&#10;Hu5pJJGiRNPhl0+M3+WUndaeaoT5ywTDVU8R/tgT6P4W8KeMdH+F/wAVNUsvFLsshOm6fos2hp56&#13;&#10;wI+sQ6/qOmSWokLblUK8mwEsgJAMXwn8R2HxS8aeOfhv4m1D4lWmrW2nadqGo6P4gktNKax0/Wpr&#13;&#10;1bJ9NuNDZGj5spoy/nmYCMFzltze52/wI+D8WkaZod74e03UbbRnuJNKGtRf2pLatdNumaOa9M0i&#13;&#10;lz1O7oAOgAoA8Ci/aw8b3v7QfiT4CWHw9u1Oi6VdX2ma5da7pbQapcw26zRWy2tnLd3lqZi3BuIU&#13;&#10;ZY8SFPmRW4fwr8f/ANun4i/B0+LdI+EGh+HPFC+JRpx0LWNeup7d9INuXXUY5bvTtIm5mKo8LwrJ&#13;&#10;HHufa8gEJ/Q0LjuadQB8hrB+3Zq3xC8Oagl78K9F8IDS9Jn8V6Xcabqup65JfncdVtrK6jvrW1hi&#13;&#10;xsFrPJFMQQ3mRMCCLjfBf9o7WfBmu6D4h+MWqWOq6pcGTS9d8KeHNGsZNHhF2s6R29vqcOqxSkwD&#13;&#10;7M7XIl3KxdQkm0r9YUUAfGetfsmeNvE+keFoPEHxr+L41Pw35rXWr6Rd6Lpba28k6zKdStLXSUs3&#13;&#10;EYURosUES+XkOGJLHWsP2MvhfbfETxd8TtR1XxpqWo+Mob+y1GLUdfvJLO2sNQgSCSxsbZXWK3tk&#13;&#10;2ebEiDKSs0gO45r62ooA+SdM/Yg/Z307wTbfD59M1GfS7HWP7fsI21W+gltb/wAhrYzwz200Uqs0&#13;&#10;Tsrnd82ctk13jfsx/A+fxronxE1LRDqGteG7CHTtCv8AVb28v3sooCjI8S3U0qCfMabrjb5z4+Z2&#13;&#10;5r3qigDxqy/Z3+BdhFf28HhLQDFqsYh1KCezimiukWRZgsscqsjgSKrgEHDAHqKLz9nT9n7UNIst&#13;&#10;Av8AwL4OnsNNMx0+ym0WxeC1NwweYwxtCUj8xgC+0DcQCeRXstFAGX/Ymj+cbj7LbeYwKs/lJuII&#13;&#10;2kE4zgjg+3FMTQNEjj8mK0tVTeJNqwoBuAIBxjGcEjPpWvRQBDHbxQxiGEBEUYVUGAB6ADoKk298&#13;&#10;mnUUAFIRkYpa+YLb9p+01rXNb0fwX4L8b6/H4f1u58PX+oaZbWC2pvrQKZ44zdX0EjBC4G7YFJzg&#13;&#10;mgD6ZlginjaGdQ6OCrI4BUg9QQeCPwrnNR8DeC9X1fT/ABBq2kaZdX+klm0q+ubSGW4sy67WNvKy&#13;&#10;l4iV4OwjI4rxz/hffif/AKJj8Rv+/Oj/APy0o/4X34n/AOiY/Eb/AL86P/8ALSgDr4/gH8Frey1n&#13;&#10;TrLwxotrB4hZH1uKztUt1vGjcyq0giCZcSMX3DDbyWzuOar3fwL8HTaTpGj2V94qsk0Qy/YZrTxF&#13;&#10;qqzss8iyyLcytdM90CyjH2gyFF+VCqkiuY/4X34n/wCiY/Eb/vzo/wD8tKP+F9+J/wDomPxG/wC/&#13;&#10;Okf/AC0oA+fv2HPAviIfDfX/ABTF4t8Q+RefEj4pQ22hSR6a2m2UjeNdZVZoQLJbpmQruAluHUkk&#13;&#10;EEYA+n49J+Pfhnwi1rpur6B4p1ePURJFNrdrJo6TWHl8wzS2X2hRcGTkTpbBAhAMJYbm+Xf2YvGX&#13;&#10;xM+FHwxuvCfi34X/ABAS7m8ceNtejEKaNKptNd8T6lqtmSy6pgMba6iLr/CxKnkGvUfAX7XcPxO8&#13;&#10;O/8ACWeCPh58Rr7T/wC0NQ0v7QLXTIv9J0q8msLtNsupK37u5t5Y84w23KkqQSAe3SeL/iHY+IdM&#13;&#10;0S+8JXN1bXlrAb/WNI1CzltbC7bd56SpdyWlw8KYGyWKJ3fPMSYqjD8bPCMdlrN/r9tr2jRaCf8A&#13;&#10;iYzaxpF9bQbDIY0kguDCYLpXwGH2eSRlDDeEJxXj+p/tdwaP470n4a6h8PPiNHrWuafqOqaXZfZN&#13;&#10;MbzrXSXtkvH8waiY18tryAYZgW3/ACg4bHZH49+Jz/zTH4jf9+dH/wDlpQB674Y+IPgbxppdjrXh&#13;&#10;PWNN1G11NZm0+azuY5VuPszFJxHtPzGJwVkXqjAqwBBFdfkCvj3xl4w0L4iw29v8QPgn4u1yO0lM&#13;&#10;1qmr6ZoN4IZCVJaPztRbYxKqSVweB6V5/P8AGbwtpPxuTS4vAfxftPFniLQdS1mLT4buH7HNZac9&#13;&#10;lZXV0LRtYbT1lha7tUVjGJDvyoIDkAH6BHB5z+VN2A9z618FQ+PPj34f8IyaL4Z0j4nX+o/bluLf&#13;&#10;UvF+jeHtQCWqpt+ytHp2p6YXUkBjK7mXJOWORjrP+GlvjRaeN4dDuPgp8QLrQriEMviCyuNDV7aV&#13;&#10;Y2Z1urKfU45AjOAsb28lwTvG9UClqAPsaW3injMU4DqRhlcBgfqDxVSbSNLnhW3ntoHjQEKjxqVG&#13;&#10;45OARgZPWvgmD/gov8Oj4t1HwLrHgn4kaLqmlWy3l/D4j0yz0eKO3kujZRSrc399BbyJLONsbRyM&#13;&#10;GBBHDAn3lPj94lkUOnwy+IpB6EQ6Pg/+VSgD1W9+GHw21LxVB471Hw/odxrlraPYWusz2Fu99DbS&#13;&#10;gq8MdwyGVY2BIZA20g4Irz64/ZW/ZjuvAmpfC+4+HXgZvDWsSGbVtA/sGwGnXkhQx757YQiKR9hK&#13;&#10;hmUsBwDWb/wvzxP/ANEx+I3/AH50j/5aV0nwp+N2i/FbWPEHhqDStc0TVfDFzaW2rabr0MMUyG9t&#13;&#10;1uYHRreaeJ1eNuz5BBBAoA4q9/Yo/Y+1K58J3mofC74fzyeAoIrbwQ02g2L/ANgRQyedGumgwkWg&#13;&#10;WQBx5QX5gD1AqvafsX/s42Xinxd43t9Evf7W8dWdzp/ia/fWtWea5t7s5mjhLXZ+yhsAf6N5WAAo&#13;&#10;wAAPqWkJwKAPjm8/YX+CE3wwsPhDpN5470PR7DVJdYVvC3jDXdBvri5mXYTdX2mXltdXCBcKsckr&#13;&#10;IAF+XKjHbt+zhAvxesfixZ+N/iFbxafYR6dF4Ti1gHQJYoYDDG09u8LTTyKWaUySTs7yHLllCqI7&#13;&#10;z9pSyfxx4l8B+E/CHjLxFceEtTt9G1u70e3shaxXtzp9pqiQq93eW7ORa3sDsyoVBbbnIIFj/hff&#13;&#10;if8A6Jj8Rv8AvzpH/wAtKAPif4Lfs+/EHTPjP8ePAXh74seP7bV75vB09v4zvP7L1LVLKE2txIYo&#13;&#10;IL6xm07kbkLG0PynAA2qR9Xat8F/2lI08IWHhP4xX8UGhRrF4nutb8NaVf6j4k3Sh5nmktlsbW0f&#13;&#10;YvlxG2tFWPLFlk4A8l+HnjL4meGfj78RviLqXwv+IA03xND4dTS2RdGaRjplrNDPvQaplcM4xnr2&#13;&#10;r1Dwl+19b+Ob/XdN8LfDz4jXU/hrWm8Pa0gtNMT7NqCW0F2YcvqKh/3NzC+5Cy/NjOQQADoLXwv+&#13;&#10;1bZeNvFHiaXxP4Yv9JmsrlPB3hhtPe0it7o4Fs19fKJp3QBcyeWvJY7RgADkb3xT+21oHwttNQ/4&#13;&#10;R7w3r/iqfVZRe2mnqlpBaaeqbY/LjudTVLiV5PmLG6hCxkjYzKA2j4p/a5i8GanoOjeJfh58Rba5&#13;&#10;8T6wdA0SM2ulyfab8WdzfmLKakwT/RrSeTc5VfkxncVB7H/hfnif/omPxG/786R/8s6AGS/Er45W&#13;&#10;fxW0v4fy+CIptGlsYZdS8Yfb2itjcCIyXS21rFBdMFVsJGLqaBnckDKgO3HaR+1P4iPhHxL448Xf&#13;&#10;DzxjpVnoE0UUFmLOeTUb3zZCpZYpYYIVjjQCSWYXDwRrndKNvLfA37YNr8SLTUL/AMF/Dz4jXkWl&#13;&#10;a3qHh2/f7JpkXlahpc7W13DiTUVJ8uVGXcuUbGVJHNdt/wAL78T/APRMfiN/350f/wCWlAHKal+2&#13;&#10;R8OdCtPCX/CQaZr1nf8AjSPzdG0h47SS5KvMIYQ7xXT25knLBooo5pJWXOUBVgPS9B/aG+E3ijx5&#13;&#10;q/w18OalNfatoJnXVxa2F7JZ2r2oXzo3vhB9kMkZYK0azFw+UI3KQOcb48eJmOT8MfiN6/6nSP8A&#13;&#10;5aV5R4f+O/gf4v6VqniPSvhH4y1e2vLjVvCGrz3Ol6NuuDpF9PpmoWU/nagGkijureaMq2Y327l3&#13;&#10;KQSAfQFj+0N8ErzwpN45n8TaTY6PBejTZdS1ib+zLdbpkEgi33ohBYqcgDrzjoa7qDx74GunsI7b&#13;&#10;WtJkbVLeK80xY7uFjdwTjMUsADHzUkHKMmQ3Ymvje1uPgT4k1vw5+zx4h+HHiTwZBqP9pap4esjF&#13;&#10;DpNhJNZIsl2AdGvm2vslDYkAVucc19F3vwI8E6h8UbP4t3D3z6jZwJAlvPKl1abYo2SExx3KStbm&#13;&#10;MsXH2Z4t0h3SbzQB7TSZHSvkPSv2QfDPhvwv4o0Tw1rN1bX3il42vNb/ALM0eC/ZVkMrxzz2FlaT&#13;&#10;XKzOx8x5ZDPyTHLG53hdU/Z7+Jy6R4S0Pw34/wBWs00JnGr3c0up3N3qIuJVkuHWa41GUbtoZIVu&#13;&#10;1u0hDZQLgCgD68yKMivmNNB/aDt/iT4g8RC5DaMbC6k0LSI9YtmtLm7CCK2jljm0Q3NkTt8x3S7n&#13;&#10;jDk/unBIHCN4s/aI8I/CQan4mGtLrP8Aa/lJLN4ctdengso4+Dd2mgXyNcrNIAPOtY4pBnJtokBK&#13;&#10;gH2vSEZr5nf4ueN7X4l+HvhfHHo13c3FhbS67cyWms2J84xmWdrVfsdzaqvlruSOe9Dhv3bHdgny&#13;&#10;vQ/26PD+vfE27+FugeGr/wATXUWnT63baj4F1XR9asJNNiultkkmZ7y1mt5mZ1zFJDgNvCPIE3EA&#13;&#10;1v2Ep5o/hl4q8NoxFh4f+Kvjfw9oloMCOy0zT9auYrS0hA+7DBGAka9FUBRwAK+16/IDwF+05dfs&#13;&#10;WfDDxn4q+P3w2+KOn6TfePvHPjp9V0vSLbWLWz0e71CfUYp7t9OvLgwZt3BxIB82VGSDX6bx/GD4&#13;&#10;WyeOn+GI8RaL/wAJHHD9ok0L7ZF9vSLyhPva33eYF8oh84+6c9KAPSKKzdI1nR/EGnxavoN3bXtp&#13;&#10;PGssF1aSrNFIjDKsjoSrAjkEHBrSoAKKKKACkIzS0UAfJHxv+B3w/wDD3gbxT8Ufh9DceEvEtjou&#13;&#10;pavFrPhOZtMkmvIIXnSW8t4v9FviJFzi8hnUgsCMMwPtPwT8Q6v4v+DfhLxdr8omv9V8M6XqV9Kq&#13;&#10;qge4ubWOWVgqgKuXYnAAA6AV86/Fb49N480P4k/CD4beDvGXiO/0aK98H395pkFjHZLql5pMF4kK&#13;&#10;yXd7bswEN9AWcJsBYjJKnEvwc+KnjvwT8IvCvgzXPhh8Q1vdI8N6Zpd4scejugntbWOKQKw1TDDc&#13;&#10;pwR160AfadFfOf8AwvvxP/0TH4jf9+dH/wDlpXIeEP2t08drqT+Ffh38RroaRq91oOo/6LpcflX1&#13;&#10;kQs8X7zUl3bSR8y5U9iaAPruivkXxH+1snhLW9A8O+IPh38Rre88UarLouhw/ZdLf7TeQ2NzqTxb&#13;&#10;k1IqmLWznk3OVU7NoJYqD13/AAvzxP8A9Ex+I3/fnSP/AJaUAfRlFfOf/C+/E/8A0TH4jf8AfnR/&#13;&#10;/lpR/wAL78T/APRMfiN/350f/wCWlAH0ZRXzn/wvvxP/ANEx+I3/AH50f/5aUf8AC+/E/wD0TH4j&#13;&#10;f9+dH/8AlpQB9GUV85/8L88T/wDRMfiN/wB+dI/+Wlcje/tbJp3jrTfhrefDv4jJrWsaVqWt6dZf&#13;&#10;ZdLPm2Wky2cF5L5g1Ly18uS/tl2swZvMyoIViAD66or5z/4X34n/AOiY/Eb/AL86P/8ALSuM+Hf7&#13;&#10;XkHxX8C6R8SvAXw8+I1/ouu2EOp6Xei00yHz7a4UPG+yXUUdcqc4ZQfUCgD6/or558F/tFaP4r+K&#13;&#10;Mfwd1fw74o8Oa7caBdeJrODXre1WO4sLK4t7W4eOW0ublQyS3UIKuVJDZGQDj6GFABRRRQAUUUUA&#13;&#10;FFFFABRRRQAUUUUAFFFFABRRRQAUUUUAFFFFAH//0/7+KKKKACiiigAooooAKKKKACiiigAooooA&#13;&#10;KKKKACiiviz9v/8AsZv2cVtvEjwJplx8RfhxZ6p9rkEdu9jceNNGiuY52YhfJkhZ0lDHayFg2QSK&#13;&#10;ANn4Iqw/ab+NbEHB1bwzg+v/ABI4Kp/tvKx+F3hggE4+MXwwJ9v+Kx0mvl39oL4dfsVeDfD3hzxN&#13;&#10;8FtM+HOmeJn+LfwyjgvvDY0+HUpFl8Y6Pbyor2xErh7dnjcc5iLKRtJFXNC8E/sr+P8A9qX45L+0&#13;&#10;bY+B9Wu7Dxn4bTSYvGP2OeW2t4/C+j3CfZ0vCTGi3DPKpQACUsw+bJoA/Vyivwu1yP4aw/su3+gW&#13;&#10;kukr4KH7WGkaV5Ec8Y0gaS/i6xWS2yG8n7MdzK0edhyQR1Feq/tL+Gv2Zfh3Y+CPFX7M2l/DWPxf&#13;&#10;B8S/Dv2CPS7u2sJJ4jOftEMk9jFcTrE8W4PthkBHDLjJAB9d/teKzSfC3aCcfGDw8Tj02XNfYNfj&#13;&#10;T+z14l+Hf7U0PiH4ufttx6Rp1zrE/h/xP8PfDWt64xsdD8Pal4Y0m9t73RpZYtPIukv7i+WTUYox&#13;&#10;cRXCSRRzKiKKuX9xHr37LXwb0r44XlxqegyfF46QupeNZW87WvDNpNrEWh3urNd7DJNe2ENncy+c&#13;&#10;qs0z5ZEb5QAfYX7FOoWFn8F9ZjvJ4Ymh+KXxSmmWR1Uxx/8ACda587AkYXjqeK85/al+MPw4HjD4&#13;&#10;AeM9K1NdZ01/jHeJDP4Zhn115mi8G+Jo5Fhi0yO5lkKMfnCKdoyWwFJHkM/wX/Ys8Mfth/DGX4De&#13;&#10;GfhrZ3uu2Pi/TvEx8LWemrPqOntYrMYL/wCyrungM5MhSXcnmHdjccnI/ZX+GP7Dvin4ZXus/FzS&#13;&#10;PhpfeIYvib8Q2uLjX006S/ikh8W6zbxFjcEyIyW+Il6FY/kGF4oA/T0/E3Sm8dJ8PrbTvEEt0Y/N&#13;&#10;mvl0m8TTIQYvORXvpIltyzL8oCOxV/lfa3Fc3b/Ev4h6n4YvtY0/4feIrW/tZoo7bSNbvdIt5LxJ&#13;&#10;Dh5IprW+vIlWMckSMjHooNfk18OYfhlrX7PP7Peh/ECXSLnwjcftAePrCSDVZon0qWytbPx2bGFj&#13;&#10;K3lPDE0MBgUkqpjj2AbVxp/Hvx78JP2Wv2k/AXj/APZQ0HwBfyP4O8R6d4g0rSdUTSopotT8R+D9&#13;&#10;JtZ5n0+1vS7W819vVZIh8hl2sGIVgD648ba58Vbn9uT4QXlj4d0qL7R8KfHravb6jrDxT2McmseE&#13;&#10;PtPli3srmK4eIBPLXzI1kLMC8YUFvqq2j+N1zrOtQ3kvhW1sHt518O3UUV5dXEUxbED3sBkgSRFX&#13;&#10;mRIpkLHgOoOR+W/g7Uv2WdU8BeL/AI8ftYa3pGlfF/Qb7WdI8Varfao9vqnhW9t5yLax8OLdSW8l&#13;&#10;vaNGLVrI2scY1FTFNKZpZmZv1J+A2ofEnVfgp4U1L4xQR23iqfQLGXxBBGMBL5oVMwZdkYV92d6h&#13;&#10;QFbKjgCgCheeF/jrf+E4dKbxb4fs9WN0zXerad4dlVDbY+SOC2utTuVjlDffkkaZWXIWNWw4+ef2&#13;&#10;4fC3xAX9mX4teID4nY6Inwn8VJL4e/s63Alk/sS6Tf8Aa8+auZCJMDjjb0r7ur89v2uJfBHiH40+&#13;&#10;A/hT+0bPb2/ws8RabrcVxb3tzLaadq/iWJIvsmmapIjJFJaSWDX0i2twwhuJY1DLIyItAHvXw3+G&#13;&#10;vjwfCa20vVfH3iR76/07TpItTtbLRrd9PEUalo7SF7CWMJIPlf7SLhv7jIa3PEXh+90abw1bal8Q&#13;&#10;vEdlPHOlnHbBdDWXxDcJ++Mc6y6cSXZEbcLT7OAm5vlxuH5U+P8A9o7xr+y78RdS8E/sU+B4PiH8&#13;&#10;Np7rw14UmgtfEdppujeHPF3iTUZIBZ6ZPKbhnMkN3bXF3aoI4LQGBo9puJdvmMvgL9imT/gkOnxJ&#13;&#10;aw+HP/Cdwfszyajb67usG1yLV5fC6zPNHdbvtIuWuVV2ZWDtIoYksAaAP1W8MfBH4hfEiT/hPfjt&#13;&#10;r2vW9zJNd3uh+C4ZNLn03w7JK0bWU7NHZbb+/svL3xPctPbxSOdscrIsx9cm+F3jGXwrF4dX4h+M&#13;&#10;ku47xrp9dSDQft0sbLtFu6tpJtREp+YFbdZM9XI4r2KPPljPp3p9AHnbeCPEDeMLXxP/AMJZ4hFn&#13;&#10;bwiKXw8ItL/s+5YIyGSV/sP2wOSQ5Edyi7lGFC5U8vZeA/i/B4e1XTbvx009/dyQtpmpf2NaIbBU&#13;&#10;ctIvkg7JvMU7cvyvUc17ZRQB5I3hv4zWtto1rpvifQ5fs3Gu3Oq6DLPcX43g5tza6haRWrbMr80U&#13;&#10;wzhscEGRbf412+v6vvufC11pb2c8mg4tru1uobs4EEV5++nSWJcEySx+WzZAES4y3q9FAHisvib4&#13;&#10;76d4PTUrnwr4fv8AWY70x3Om6Xr0qxyWYTieCa60+Eec0mM28mxFTJE7sAp6FvGfjCHxdZ+Hrjwn&#13;&#10;qr2F3bpI+u2t1YPaWku1mkjuY5LmK5+UhVVoYZgxbnaBmvSaKAPGbL4yGTR9W1bV/CvjPTn0eWCO&#13;&#10;4sZtM+03E4nkKK9oLGS5S6VRh38l3KKfmAYFR8u/sJfF74Z+GP2F/gPbeLNasdGk1b4ZeGrbS49c&#13;&#10;c6a13LDp9tE0cS3YiLOXZdigZkBDJuUgnG/aF0j4NeJP24vAOhfHVPD9zo4+FPjS8tLPxM8H2M3s&#13;&#10;eseHEWVEuCIzKsbuoYDcFZhkAnPK/DDwn+z54I/bw0fwp+zraeE9N0Zvgxrs19pfhAWsdkJrXWtI&#13;&#10;jtXkt7Q+WrRRvIsRKgqrMFIBIoA9wsvEfh/Wf+Cgz2Gk31ndXFh8Jri1vre2njlkt5hrFu5jlRWL&#13;&#10;RuFdG2sAcMD0Irpf2/P+TEfjX/2STxh/6ZrqvyMT4TfsGt/wSc/4XHJonwu/4WO/7MX2l/FZi0z/&#13;&#10;AISQ6ifDP2gsb/8A4/PON1+9P7zd53zff5r6I+Kv7Mv7K/i39o+z+FHxQex0TQF+FkWr6XZXl9Cl&#13;&#10;pFd3GoyW9wsFpqPn2bQvDhZLZoHg4UmMEKaAP2eQYXn2/lXwVH4J0LxJ/wAFGPFPiC7hC6npHwb8&#13;&#10;HtpWpR7lmtmudY8TpIuUZfMicBS8LkxuyIzKWRCPy5+MnxC8bfssftoNa/sFaJpni3TdY+HHhjQd&#13;&#10;U0Tw/qeh6ZanWru+15LK6uR9lk82eUwksIvKzsVSdhVR6HD4S1Hwh+y9Z/Fbw34l0PxV8e7Wy8NT&#13;&#10;+Hb+0vb7SfFuv+IYLmN7jQfEIF1dSTWc9w8sFxYvHFZwK00pW02+fAAfZH7f3i3U/D37CXj/AMH/&#13;&#10;ABav9JGv6j4V1SDT7jT45re11IW+wgoJgUhuXjbebUTSthXMbOqsV/TOvyC+Kqfs4+N/229V8Hft&#13;&#10;ieEtB1mC/wDhL8P5rLTvEdnb69pOmX8uteJzNnz0Kx5eOHN15CxjyUaR49sefn3UfHXwBk+FX7W3&#13;&#10;gP4L6x4fj0bSvGWhxnSdFuY4ra1t/wCxdAgv2SFGUJbvP5qyyKPKdi3zHJoA/f8Ar4q/4KCqzfsy&#13;&#10;XCqCSfG3gLAH/Y26TXzB+138PP2OvDHwH1TWfgxp3w0s/FtvqWhtoE2my2VrdLeNq1osYSa2Dzpu&#13;&#10;J2s0aM20nCt0PNeAfid4V/ag+Jt3P+3Rp/hLSPDGqaBZf8K68JatrLXuhale2Go6pFrErLe29jBe&#13;&#10;X1u1nazIjQu9vGUljIO9lAP2Zor4i/Ydm+z+EfGPhHw1cave+CfDnj280P4cahrMt3dyXGgRWFjK&#13;&#10;4t729LTXlnb6nLfWtpOWdDBCiRvIiK7fbtABRX5S+HfDH7NXjH9r346/8L/g8H393ZeIPDNvpSeK&#13;&#10;3tXlt7RvDVhIyW6XRykTSs7EIApcseua+N7b9oHxj8N08d/Az4R2Gj2fw8fxzrPiLUvFfhvV7r7b&#13;&#10;pHgqy1zRNP8AEQ0+ys7J1iaG11CeaOa2uw8KxvLGomVVIB+sv7H6sul/ETcCM/F7xaRnuPtlfXtf&#13;&#10;ll4Y0f8AZ08D/tHfDHXP2M7iynHjObUofHi+Db2XU9Hv/DUejX9/BrWqtbyTWv206qLGODUbhvtN&#13;&#10;wLmWPfKGYp+pi/dFAC0UUUAFFFFABRRRQAV8XfslKy/EL48hgR/xeiU8+h8L+H6q/wDBQhtLH7NE&#13;&#10;0WvSQx6dP46+H9pqZuZBHA9lceMNIiuY5mYhfJkhZ0lDHayMQ2VJr5n+LPgT9kXwF8Yfgrqf7Pen&#13;&#10;+AtJ1vUPjJbxX0vhEWMF5d27+H9XEom+yEPKhEce/fkEIufujAB9UftWKzfEr4ChQT/xeXPHoPCX&#13;&#10;iOvsodBX5UfDbwD+x/45+JHxT1X4/ad4A1XXrL4r6gltN4sFjPe20SadYpD5ZuyZI1VHcJtx8rMB&#13;&#10;wxz574E1nxHp/wCwt4ZsfAV1q9p4Un+NPiPSPFWv+E7iP7Xo3g2HxlrKtNayM2Fs8Q21ncSwsHtN&#13;&#10;PlmuIcNAmAD7G/ZS1/RNE0f4lSaveWlqLf4qeMb+4NzMkQitY7wl53LkbYlAO5zhRjk15n+0p8d/&#13;&#10;hAfH3wH+J+leINO1fQbL4q6xZz6j4dc6yguD4J8Q4hVdPFw7yfOpKKpYA5xjmuO8D+C/2fPhx+1b&#13;&#10;4E8K/sWR+DoI5NH1T/haGj+HIra7QeHXtJP7N1K5uopGeG8fVYYYIi5L30T3TSeYbVXiwz4J/Zk+&#13;&#10;ME3xJ8Mftuz6KPEll4s1+Oy07XNS+wXWi+GW3Q6Re6EomR7RbjTfLke8syHe5edHkEiSQxAH3Td/&#13;&#10;tKeA4fitonwgsoNSu9S12wj1OGWNbeGO3tpo3kieeO5nhuRvEbDakDspHzha4bTP2nfFHjDwn4s8&#13;&#10;QeAvAuvTTaBLbwaXb6mskSatJLcNby/Z57SG7hcQlGZvJeXAwJTCd2z4avrrTvF/w/8A2Ubb9paG&#13;&#10;GKy1PXdSj1qy8YQDT1uY7bwprLWH9oWl0sQE21IpfLljVll52IwwKH7VXjT4IfsteNPBvxt/ZZ0L&#13;&#10;wBf6loOneMNY13SdH1KHSzfaZp+hT3DxyTWNvdsSHjQxiSIx78EspAyAer/GTWv2qde+Pn7O+q6H&#13;&#10;pHhnSNanbxe/iSw8Rea8NvCLeBWSB7C6n/fNb7mjyZIy2Nzp91vsSHwR+0Re/E7xFqOreLLBPCl9&#13;&#10;ptzZ+H9Ls7ZUmsZpY41innZYknlkjfzGyl3GpUqoQMN9fCng2L4LSeAfEnxH/bR8S2eg/FDTvGvi&#13;&#10;yzg1i51TdrHheOfXLuz0KLw3HLFFJHHcWBsRbLDaZ1JXjE8dwZCh/SX4C6p8SNd+CXg/XPjJZrp3&#13;&#10;i+88L6XdeKdPjUKttq0trG15EFVnACTl1wGIGOCaAPDF/Y/uPEnwib4U/FTx9421nz9f/t2+1TTt&#13;&#10;SudOuLpPs/kGwdmmuXFl/F5KyD5grElgzP6tZfs1fCGx8a6N8R47G9bXdB0iz0Kx1I6nfKzWdirr&#13;&#10;AlxEk6wXBXzXO6WNiSxJ5xjwL/goj/wj0nwh8KWPjB7ZNGu/i74As9YS+dY7SWzm8QWiyxXG8hDE&#13;&#10;4OHV/lYHBB6V86ftOaB+zR8NrTwP4u/Zm0v4bp4utfiToJsYtKu7awkuId8huIXnsYridYniDB9s&#13;&#10;MgI4ZcZIAPdv2ivgv8J/Ac3w6h8FeGtD00av8ZtDuNXazsYY2vXZb+YtcsF3TYkkdh5hO0scYr7/&#13;&#10;ALCwstMtEsdOhit4YwdkMCLGi5OThVAA5JNfjr+z34j+HX7UUHiP4tfttrpGnXer3Gg+Jvh/4b1r&#13;&#10;XG+xaF4e1HwzpV7b3mjTSx6ewuUvri+STUooxcRzrJHHMqRqK6LU/Hvjvw3+xF4I1bx9rfiGDwcv&#13;&#10;jK60Txt401C4urfXG+HEd3qVrpes3l6hS9tp722j0uW9vEEU0KTzTN9mCvJCAfWn7DgK/BDUVYEE&#13;&#10;fFP4oZB/7HnW6+r9V1fTNC06bV9auILO0tozLcXV1IsMMSL1Z3chVUdySBX4xfE7xb8OP2SfibZ/&#13;&#10;Ev8AYY0rQ9V0++8NavrPxE8N6Nq9zb+F3t7doDY6jI1lb39laapcXUzKkvlJNfJ5pdpRDuj3f2W/&#13;&#10;hT+xd8RPgrez/tMaJ8KdZ8USfETx3/wkCeIfsGpP9ss/F+qiMF79FlcQGNBA0kaMqohCoQAAD9QL&#13;&#10;n4weDk8SaV4W0r+0NVuNXggvbefRrG4vbKOzuc+VdT3sKNbRRPt+QtLlxyoZQSPkP9hS5+LGsfss&#13;&#10;2ulabZaX4fEFxq8Og6zqMjaqbh/7XvN8s2nQNa7YtmNg+2CQsTuRQo3/ABp8M4PhlrH7O37Onh/x&#13;&#10;/Jo9x4Pn+PHjyxkg1WaNtKlsrWx8cmxhbzW8l4YjDCYEOVXy49gG1a+nPBXg/wDZs8Bfty/D/Rf2&#13;&#10;brPwdpUF18MPiBLq1n4NFpDFJ5Wp+FzA1xFZkKShll2Mw4Lvg/McgH2nc/CC68T6FpWm/EXxHr+o&#13;&#10;3OmvPJNdaLe3Hh5b1pXDJ58emTQswiCqFXftPO4HcRXolh4M8I6Xrt34o03StNt9Sv3El9qMFrFH&#13;&#10;dXDKixBpZlUO5CIqAsT8qgdAK6QDAxS0AFFfmx468O/s/eLP26/GNh8f4PCt7DZ/CXwJNo1v4qe2&#13;&#10;KQvcax4rW5e2jujgGQRRCVkGSEQMflWvj/4jfFXxJ+z/APtMeOPAv7APhnwJq9z4w+H3hjSNDtLL&#13;&#10;VlsrOz8Ux2Hj7V7ab7LbWtxbzPOmkJC4klgLHyQ7CMblAP0d+G6sP27/AIrkg8/Df4c4/wDA7xTX&#13;&#10;2VX4++JtB+AmnfDrwX8Vf2d9burv4oTaz4VaC/tdTuX8SeJXNwkV1Y+JIt63F1brbTXbXFveosdk&#13;&#10;wd1W3aPK/sCvSgBaKKKACiiigAooooAKKKKACiiigAorlfFvjjwd4B0hvEHjrVdM0WwRhG19q11F&#13;&#10;Z24YgsF8yZlXJCk4znAPpXNyfGX4YJ4l0zwdFrVjcanrNtHe6dZ2bm5eS2mUtFO3khxHDKFby5HK&#13;&#10;o+0hWJBwAenUV47b/Fq81iz1q48N+E/Ft42kskdvFc2cWltqbmRo3Fn/AGnNagiMqSWm8pGXDRs6&#13;&#10;spP5QfCJfhp8Rvjh8WdT+Mngj4ei8b4tGDVG+Jetaeus6XYJoOiBbe3ggTUIpRtZpolW5jiy5BZW&#13;&#10;LUAfuDXx7+yCrKvxO3AjPxg8TEZ9N0FfjWfjv+0d8NtQ+KXwW+Clp8P9P+G1x4t1rXbPxF4d1HVL&#13;&#10;jUdD8L6Xq/hux8RSRW1nbJHhNP1Se4T7FPHLAySvGzSom/6o8N/Dzwd4a+L/AMKLr9kPxxpA1Xxr&#13;&#10;eanD8QdY+GNk17pep+GE0m91Gz1jUoprzVLIXa6gtnBHqd40t1dfa5EWRtx2gH7XUV5sPAGs/wDC&#13;&#10;ejxo3irxGbTyfKPhrNiNKJ8ry9+Bafaw2f3nFzjf22/LXNaf+z/4DtvC994N1i48R65puozRTXdt&#13;&#10;4i13UtU3iLpHuubh2EL9JIc+XKPldWBIoA9kur6ysfL+2zRQ+dKsEXmuE3yN91FyRljg4A5NZV/4&#13;&#10;q8NaXa3l9qWoWNvBp0ElzqE89xHHHbQxAtJJMzMBGiAEszEADrXFx/BH4PwXmk6lH4W0A3GgWsdl&#13;&#10;oUzWEDSafBC4kjjtWZSYQjgMuzGCMivy3/Z++Ef/AATh03wt47+Lfxo0D4N2XiSf4o/FJ/FfibxF&#13;&#10;b6NbalJbW/jXWQDqF5cbZjHHDHH/AK59qoi9ABQB+nOo/tBfBLSvDNr4zufFOhyaTe3T2VpqVndJ&#13;&#10;d20s8Yy8aSwGRSy4ORnivlL9gf4meGYvhXD8Omi1o6jP45+IVxHKNG1I6cUPizWZudSFsbFTtH3T&#13;&#10;OG3fJjeQtfjv8Iv26Pg/e+B4fgHr3irwx4X+EGl/HvxZoOoeIvCHiFrybWfDt9ea5q+mWbR2toFs&#13;&#10;NGuC9vaG5t7xiwjjt4v3dwTF95/Cb9qT4E+Dv2o7D4P/ALGWgeItQ8EjwpqWqeMNJ8G+H7qbQ7LU&#13;&#10;ZZrd9HngWNVisLnUt94ztP5Ed0iCdi3yysAe5ePvjTYav+2P8NPFWg+HfGV3HY+A/H0ENnJotzYX&#13;&#10;l61xeeGVRreDUFtm2Bjh5JfLRB8zELzX23c/EbxTA+ipH4H8VTDVVjN60Uuj40gu4Ui93akpYoCW&#13;&#10;b7KLgYB27mwD+C3wB8QfBHxN+zbqPjTXPgx4Z8SeOrLxF47S+ufG2qeG9O1W4ZvEWoqEtb+4uLre&#13;&#10;22NFYSyQqojTJIC1oeBfFHjbxlp/7KKfFzwT4M1bw3dfs96rcJaePvFEME808Vt4TT+0JYntbuzk&#13;&#10;n3OTAouWlNvcSO5ikDwsAfuxF4z+Jr6vrdlJ4NmS1sLW4l0e9Op2hGqTRECKJYwd0BmHIaXAX+Kv&#13;&#10;jHxhrvx9/wCG0vh1qNp4V8KnWn+FPxASfTLjxJdR2kdp/bHhMpILxNHkZ5i3DReQEUciVulfnd8S&#13;&#10;te+Kv7On7THh2+/Z3PwNMus+GNQ0Nbvwc02mrFDrnirwToySX1nFHfxtNaXOoFraZ3kHlNKxiJzE&#13;&#10;+DJ8GPiJ8RP2PbP4ufGb4wy+GP2gNI0v+0b6/wBBgT/hKU12OZbuTRDCWjv0hmvEit102yEFnNCI&#13;&#10;g1tLu3MAf0F/bPi7P43toUsfDkHhtIgby4N7cz6lLK0RJWKEW0UMaxy4G5pZDIhJ2xkYbntNtv2h&#13;&#10;b3QtSt9ZvPBum6o0sJ0e8tbO+1K1SMPmb7TbPc2TuxTATy51Ck7juA2n8ovij8CtF8b/ALX/AIAs&#13;&#10;/wBqzxpdFNb+DXiHVdd0TWrizg0yHVF1TQ1uYdJSYsdP2rO0SS20puVjRc3EjFpG+U/EvwV8FfBX&#13;&#10;9orxf8Bf2QtH0vx3o3jPw34et9B0PVfFyQ6bpfiW5tfHesxlUTTL+3uA0WjLAhvzI0TGFySFVkAP&#13;&#10;1d1rRviPe/tx6No11rPhYzyfCJo/EAvNDnmt9ThGtKZY7O3OpqbY7d2TJJdgZBKnGD0d54c+HH2+&#13;&#10;+8YWvxO8M+HdF8Ip/YmkWnhGeDRdP0B3lRraHUwl89tdEFSnkXEUcTBv3cUbElvzS8ZfAD9lWz/Z&#13;&#10;a8O/Ejw/4i1i/wD2iX0+CDw34g8X67dR+PtX8b31tEjaHrMFpfxXHkyyW/kXmmJILO1hSSRFVYvN&#13;&#10;H2f4x+EP7LMf7a1xo3xb0jwkmmS/CnTbmz0nxC8P9mw3EWpXEBNlaXT/AGeEiJEVzBGm7ALZODQB&#13;&#10;6D4k8WeP/BulWOkS/HvwzJeeI1a98LXuraFYr9tkvZGWzgjurWVbVrIs6opEDzkBWMzHcG+SfAP7&#13;&#10;WD+AP2rPif4i+Jc+v6YYtR8Padf+FvD+hT63/bU0GjeWlxptybW2ubwTycW8FjBJNKFDLFtYkeff&#13;&#10;ELx7e/C74sfEv4L/ALIHgr4c+JtK8V21jaeH9OkvFOmWOv6f4X1TWN8emQWN1aTtItiqhTLCWlKB&#13;&#10;8J81ep2Xhj9iT4c/DXwj8UP2JZ/Ds/xT8TXvhzTPCesC5SXxP4jUT232jTtZaQtenT1soJW1CJ4m&#13;&#10;GnQxyzwwJNbxqAD6atv2h/CA8B62ND8d/EPXtZklkefSIoPC8HiXw7Fpzs908llcWdrDaxYHlynU&#13;&#10;EdhwibZWAbZ1f436db3fhWCHxJ8UZ9HkeZI/FWi6d4e1K316WH99LDcWdrZXGps0W0wubKwhVQWY&#13;&#10;ttHmr5547+Gf7KXjX/goJ4o1n9ojRPAepX+i/CbwRN4Yu/F9vYyXFg99q/ixL57CS7BeE3CxQrO0&#13;&#10;RUyBIw5IVQPju9+PXj74LfFj4xfCP9kHRvDd1o+seJJ9X0zUtD1B5ZdJi0Dwr4Sl1hdO0q3sLq3u&#13;&#10;Jmh1BpoY1mUvOrhoyxUSAH0B+z946+Klv+0H+0PZS6f47TXdR8e2I07wzCmnS6VE03g/w7/pCayu&#13;&#10;ltaRXVtCgMcV1eFXQorQvIdzezx+OP2jNa+GGnzeHLP4npcJqltJrk+sro+n+Johc4i+x2dt/wAI&#13;&#10;7Ppd3AmTI0rtbBXA33CxEkeLXGn/ALL/AIZ134UfFb9hjUINW8SeIvF+h6XqF94X1O71ibxD4ZvA&#13;&#10;kerXniQLNK159lsYvMXUNSJlt7hIkEoeTyZfQvBfhL9lfxd+0D8dLn482vgm/wBWtfibp9naHxQ1&#13;&#10;m9zDYjwX4alSOIXLbkh82SVwqgLvZ2xkkkA9ebU/2s3+I1hqraZ4ig0WbSlt7LTIrvw9c2yXmTHH&#13;&#10;ceIS0NvcxZDeZcRaVLcKpQeS0mSh+Kv2YNB/bYmk/aG8OaNqgstek+Ld3MviKU6VfW6S2+i6S8ce&#13;&#10;nWn2a1Pm3UJhR2vCYo0+6BIGL+U/8Ln8ffDvxp8XPgJ+zRpOjp4N1Hx9Nrz+IvCmrTC+0TwzpFj4&#13;&#10;BtvFB0nT7SymjNwlprdxc25guA6ypK6xtNsR/sSS3+BPhH43/CnxF+xlfWV5ceKfFF3F4yj8F6jL&#13;&#10;qmm6p4fn0m5nuNY1hLaaW3mnS6trCOLVLrM5MghWVhKUIB5n+0j4c/bCvPHf7OmonWHja2+KtzBJ&#13;&#10;oepf2XbXtzdL4X16QXN7rFpaX1uEMaSRpFa6WhCOQ7eZtmT680fwH+3ZH8SdYTxJ458KTeFtRhif&#13;&#10;TLjTdLFre6TMFVpFSyniuVuY2ZfLXzb1WUO8uT8kSeCfDD4f/sfeOPiF8UtX+PmnfD/Vdfs/izqq&#13;&#10;W0/isWM99bRJY2iQiM3RMkSrG7Km3HyswHDHPh2tRfDSD9l3W/D9nLpK+Cl/av0HS/Ijmj/sgaTJ&#13;&#10;4t0tZbbhvJFs25laPOw5II5IoA6z9jjwN+2tqfwh+II0Hxv4X0jWo/jN448oS6SL+1lkOtyrdefJ&#13;&#10;5duxAZZHiaOJM79rj5RX2rP4B/bb/trR76z+IHhX7E8ITxFZS6FzHIyhGewkDbjsJMiibqwCt8pN&#13;&#10;fIPjbVP2CvhR+0f8J4fgDcfDXS9b034gardeL9O8CyWL6rHp914L8R3O+9stNLXLRTTJFL88ZDyK&#13;&#10;j8sAa4v4G6t+yh4l8KeJPGvxA8FaT4v1/V/i98Qo5jrUOl2erWlrb+Jb2K3W/TxBc2U9uEgCrFE4&#13;&#10;DBECqgG0EA+84Pg5+2PfeE77Q/EHxm0uK/a5kuNJ1vQfBNtZ3EKFlCQXkV5f38FxGse7JijtpGkK&#13;&#10;tvCKYm+Sv2c/hn+2lP8ACRfEXwi+J3hq1vrP4tfE6DWtG8ReFhcaFqES+NNajkmVLa8i1CCcy+ZL&#13;&#10;hb0xcxptUI5l+RPgp8dv2ifG/wCz/wCG/greaBpuh+AfD+q6Zaa74t0DxZPLcXnhq9t7680ltQf+&#13;&#10;zIm0vTLya3gs9Sltp7iW2t5SY2ZCzp9g/Cvw3qmhfGnQ/g1+yr4q8G6Bp0ej6pqXxN0f4b2MV7pG&#13;&#10;lx3TxPo14guZ5oLXVLq4juo3ZomN9CZ5ZI98EciAGb8Rfg7+1lY/tw+BJdZ+K99f+H73TfFDeGbV&#13;&#10;dM0a31KxuodOgMqm6GkvCsNxIfmMsFy6IqhOSxPt0Hwe/wCCgP8Awq6OzuvidIfFltqcIgnjk0Nb&#13;&#10;W4sFcSyNeTHwkQ8r4MHl29pbhYzvEvmYA+Zf2avgN+yV45F58U/jVq/hLUNZs/iR8SLa50zXYdAe&#13;&#10;SR18Waxbbrqe5tm1Any0jKItwioEVAvljZX1X+wb8HfAmu/sC/DG31w6tqsfif4ZeEL/AFp9T1jU&#13;&#10;b03bjTLeUDfLcsViYthooysbp8jKycUAT6l4Y/ai074naBo83xE8QfZ7/TI112KJPCRsbe6uHG97&#13;&#10;KGbToNRYwCNliZjKjhyWiLLgeaeG/HniiHS/Hep638XfiLqv/CJX7zTQ6Vc/DS6aO2lmMEVugtrI&#13;&#10;OjIUJY3yWzZJQFylfoinwo+GMd/purr4e0P7Zo9rDZaTeNYW5nsre2BEMVvKU3xpGCdioQFycAZr&#13;&#10;uYbS1t2Z4I40Z+XZFALfXA5oA/L/AFX4zyaL4I8LeO7vxr+0Ve23i2a7gsYPC/gzRvFUlobOYQO1&#13;&#10;/J4e8O6jb2qMzAxtJKFYBuco4XvYNd8YXfxc1j4QWfjD9oOSfRLF7y619/Cmgw6DMyQpOILTUZvD&#13;&#10;8cV3K6yBV8jenmBoy4dHUfoXX5zftF6R8GvEn7bHw80H46poFzo3/CrPHN5bWfiZ4PsZvY9X8MIk&#13;&#10;qR3BEZmWN5FDAbgrMBwxyAeXav8AFf4k618Gp/iP4W+I/wAR/DMMXiG30a+i8cWvgfTdSgkQJcuq&#13;&#10;yS2RtLQsm6KZLyJplJOFjZQx8X8SfCn4jfEz9t3w5oN1400rWND1/wCDS6vrFvqieGbi6uIrrV7R&#13;&#10;7drmEaDeWmpxxSQ7rd4jaCU7tsg2Bjr/ABU8e+A/2dP2wvCOp/sm6B4C1S21fwPL4c13SdP1ddLt&#13;&#10;fO17xj4Y0SwuZfsFperIYJNQZsSRqfK8wI2SVPmnibQf2bfiN+yNJ+0H4z/s7VP2n/BGkSail5DJ&#13;&#10;LP4z0L4m2lmC2g6bbJ/pkNk1+4t49Nto/sd1ayBwssc3nOAWP2tf2WPjqn7H/wAa9S1H4kaTcL4c&#13;&#10;+Hviv/hFtE0aK3sLGx0cadOZtPnh0G10icRuIvMSOS4njWQ7JVuFQE/a3hL9l39t2y0m3m1D9oDU&#13;&#10;Le/u83GuxSeHdO1W3admIK2Hnx2y2lr5YGyDyWZGLb5ZRt24/wAc/hd8OdX+NnhLwh8YtCsNG+Gv&#13;&#10;iLw5qmoeL3gtrKx0XxF4lSW2+zaZ4km2pI8QjluLi2t3cw3UyuJtxijST0z9mPX9Iufjx468KfA7&#13;&#10;WLPV/hbo+m6VZW1tprJcabovilHuDqOn6fdJI6lPszWsk9qn7u1lIChWldaAPGNb/Yg/aoh0vVrb&#13;&#10;RPiZ8Pb23v8AUzqR8O33w4ttN0q/cNiOTVJdL1CG8nuUTkzxSQq8ir+6VNyHyq6/ZA/4KQaRZaH4&#13;&#10;M8OfGDUEuPMtlk8b2E2m2dvoFhp8jSJp1r4bTSEsbqK4XbG1xeC7uCPlDRKuX/bCigD8mNJ0D9u7&#13;&#10;TbjXdU8deLfiRp+kaJo1tZ6fchPB+sXesam0gH25dO0jwxLMsJzi4iEoMafNEjtnb5bfeNP2/fAH&#13;&#10;hS48Z+I/iX4c1zXPHdzfWfhjwNqEmm+C4NIt5mRLW60m81rw8Lxry2lby/smpW955ybWHUlf25qO&#13;&#10;WGGYBZkVwGDAMAcEdDz3oA/LuDwR+27q1np/wdPxP8TQXdrPHqt38RtMHgm51dobiE+fpmo6LNoq&#13;&#10;2iLaTbVintF3SqwLsDxSr8Tf2hR461r4xatD8ftO8P8AhKGy0y++GzeFPCF5B4huJUaCa90maxku&#13;&#10;dSdY2xcyD7WEBG2NXB8sW/FXw0+CF/8Atq+L7/8AaBsdCtNDfwP4fm8Lx61Ha2GnajfT3epHXJmk&#13;&#10;KxfbriMR6cZBO8vkfunRUZtx/Ob47/tP/FSDSrn9nLSPD7+Lvg54j+Ielax4X+LuseKI387whZ+L&#13;&#10;PCUWqxNHcBpb6xgvtZmsLacyhJ7GNCGnjzPIAejfs3fGrWvDCfF7w94k+LHjfRtY8dfFy3n8Iaz4&#13;&#10;r+HyW3iK2m/4R/w8vk6jpEdnbpm5SWKC3gNjbz4jMrMSzY/Q+TUfizrPjfQvAGg/GC7i17whZ+Z4&#13;&#10;4R/Abvo2uJA6SeY1ywSK1laNvLmW2viGb/VpEysteRfFH4e/sd+DPiJ8K9U+A+m/D7Tddu/i3phn&#13;&#10;m8LLYRXtwj6fepKX+y4kkBjRFYtn5VUHhRgi+F37Peq/tRfEvxd+1dpHhzR5tPu7QeB0142Nhplx&#13;&#10;ojWUc93rNrKPJae8mvpZorySdnkg+zwbDGrhpAD1jS/iR4ya88W+PrT4z+Cp/At8Lmw8NXet2NvY&#13;&#10;XGhazMglgtpLpnigvYUG4qHRJTHhW8xkaR/nP9l6y/ar1r4O+K7Pwf8AEHwHa+LJPjD4juJtYOnm&#13;&#10;403V7KcxFZIYS+5SXI8toiyOnOSTXyB8UP2n/jF4usPDf7OnxJ8MWnif4UeIviL4c8U6B8V9c1qC&#13;&#10;E6j4Cg8faDa2gvdOnDy3UUg1GK1S6klBvLQJdSK/muT9r+N/gV+wj4Y/ae+AvjH4H+FPhVaeKT8T&#13;&#10;9Rt31Twzp+lDVTZ/8IZ4mnZDNbr5/leekchGdvmKrfeANAHofxzT4/r+1j+z/f3Vz4W1Dwlc+Pb0&#13;&#10;TpE88d7Z6yngjxJHcLblYmSS1wsr/vn80uVT92qkt7vY3n7cmmeD/Elx4jtfhrqOtW08MnhNNEGo&#13;&#10;xQ30KyESw3sV5MgtpHTaVlS4lWMk5jk2jf8AGH7Mnwo/Yi19PiBqfxf0T4aXGu2/xu+IEgl1+HTT&#13;&#10;ewk61dxqw8/95GTE7KCMEox7Mc/Uv/BPZfD6fA/XLPwhJbNo9r8WPiLaaQli6yWsdlB4q1JIYrco&#13;&#10;SgijQBUVflVQAAAMUAdZqfxH/bH06y8IX+m/Dbw3qraggh8a2P8Awk62M2jSLMFa4tJGtZ4r2Nos&#13;&#10;ukJMLZwGkWulg+KP7RVv498T+H9a+F6PomnWdzd+Fdf0jxJZ3J1p4lVorae1uorN7GeYkqMtNErD&#13;&#10;mXadw+mKKAPjK6/ah+MGhfCiH4k+LPgZ8Sra/wD7WbTrvwdpdz4e1jWo4NhaO8iFjqstnJCzYVgb&#13;&#10;lJE5JQ8bvR/+GibG3+I2kfDnVvB/xCtG120trrTdb/4R+5vNH3XELzPDeXdj9oXT5YNvlyi+Fuu9&#13;&#10;lCM4OR9DV8Jftr2ngHVPFPwR0T4pf2Y/h29+LNzDqltrbxrp86p4M8TTRJcCYiNwJ443RXyPMVCP&#13;&#10;mANAHslv+1D8Lx4RvfG+u2/i3RLDTXto9QfX/Cuuac0LXU4tk4nslEiCQjfJEXjjT947CP56+YPH&#13;&#10;/wC0h8ArL9tb4QeIdV8ZeGrGz1n4Y/Em20q41HUILNLqVdV8K5SLz2Tcf9HmwO/lvjO018zftAeP&#13;&#10;fhJ+yz+0j4B+IX7KOg+AL6VvCHiSw8QaVpOpppUU0OpeIPCOlWs8z6fa3pdrea+3qJIvuGXawY4Z&#13;&#10;sNl+zX8Vfgp4t+IP7S2pW8Xxz8Lz6mdduLDUruLxV4Z1uzxJZWXh6KLZexW0scNo1tb2UHk6nkO8&#13;&#10;dy88m8A/XbTvjT8H9X+IF18JtJ8V+GrnxVYp5l94Zt9UtZNWt02q5aWyWQzoNrK2WQcEHoa+a/8A&#13;&#10;gnLq2lH9g34RuLq3IPgjRrYESqQZmtkxHnP3zn7vWvkm7+GnwP8AFfx++Cfi79rDwh4DsfEfiL4E&#13;&#10;eLtV8XR69plhZ+d4gmu/BzXazCYZaVHlnXazMVBYZ5OdrwT+zn+w54e/bN8PfDj4DeCvhfY+HdV+&#13;&#10;E/jDUPEGgeEdM0uLT7m7t9Y8NR2txd2tmgiaaNJZVildd6qzhCASKAPqnX1P/DxXwm2Dj/hSviwZ&#13;&#10;/wC47oFfalfzz+H/AIdfsSH/AIJKwfEHUNP+G58cR/s6TXX9uTHTzraak3h/zmf7SW+0ic3Cq7Hd&#13;&#10;v8xQT8wGP3m+HUss3w+0Kadmd30ayZ2ckszGBCSSeSSepoA7KiiigAooooAKKKKACiiigAooooAK&#13;&#10;KKKACiiigAooooAKKKKAP//U/v4ooooAKKKKACiiigAooooAKKKKACiiigAooooAKoappWl63YSa&#13;&#10;VrVtb3lrMAs1tdRrLE4BBAZHBUjIB5FX6KAODsPhZ8MdKvYtS0vw5oNtcQOJYZ7fT7eOSN15DK6o&#13;&#10;CpHYg1b1r4d/D/xJfHVPEWhaNf3LKEa4vbKCeUqvABd0LYHbmuxooA5oeC/By6AfCi6Tpg0snJ00&#13;&#10;WsX2XO7f/qduz73zdOvPWuB8T/DL4baH4W1XVdF8PaHZ3UOl3jQ3NrYW8UsZ8lxlXRAwOD2Nex18&#13;&#10;sftteMdW8D/sneP9W8M3ctjrd34ZutA8M3UIG5Ne1sf2ZpGCwZVzf3MALuNiA7nIVSQAYH7G3hLw&#13;&#10;r4o/Yn+C58TaZp+o/Zvhd4Ve3+328dx5TNpNrkp5ittJwM49B6V9Y6zoWieI7BtL8Q2drf2rkM1t&#13;&#10;exJPESpyCUcFSQenFUPBvhLw94B8IaV4F8I2kVhpOi6bbaTpdhBny7a0s4lhghTcSdscaqoyScDk&#13;&#10;10lAHIaH8PvAXhi8Oo+G9E0jT7goYzPY2cMEm09V3RoDg45GaoXvwp+F2pXkuoaj4a0C4uJ5Glmn&#13;&#10;m0+3eSR2OWZmaMliTySeTXfUUAczdeCvBt/okXhq+0nTJtNgIaDT5bWJ7aMrnBSIqUUjJxgdzXxB&#13;&#10;+3X4E8DeFv2ar688LaLpWnTyeL/AsLzWFpDbu6HxbpDbS0aqSMgHGcZGa+89Y1nSfD2lXOua9cwW&#13;&#10;VlZwPc3d3dSLFDDFGNzvI7EKqqBkknAFfKngXStZ/aK8U6d8afHlrPZeE9PYXvgHwxextFLcyFt0&#13;&#10;WvalC/zLK0YVtPtnVHtUd5J1+0OqWwB9Oaj4V8La1qdvrOr6Zp91eWTBrO7ubeOWaAq25TFIylkI&#13;&#10;bkbSMHnrXQ0UUAFVL/T7DVbKXTdUghubedDFPb3CLJHIjcFWRgQwPcEYq3RQB8N/tq6Xpmi/DXwB&#13;&#10;pej28Fpaw/Gn4cpDbW0axRRr/wAJJZHCooCgZ9BX1APhB8Jlk84eF/DocNu3jTbbOc5zny+ua+bf&#13;&#10;25/+RE8C/wDZa/hz/wCpJZV9rUAFFFFABRRRQAUUUUAFFFFAHOeIPB3hHxZ5X/CVaVpup+Ru8j+0&#13;&#10;LaK48vfjds8xW25wM464FRaB4I8F+FJpLjwvpGl6bJKoSV7C1it2dQcgMY1UkZ7GuoPArhPHfxQ+&#13;&#10;Hfww0+PVPiJrWm6LDO5jtjqNwkLTyAZ8uBGIeWTHRIwzHsKAKx+EHwmMnnHwv4d3lt2/+zbbOeuc&#13;&#10;+X1rd1/wV4N8VvFJ4p0jTNSaEFYW1C1iuDGG6hTIrYBxzivFW+OPi/xbJ9n+D3gjX9TG4A6p4qSX&#13;&#10;wtpiAg9ft0Lai5zx+6sHXAJ3D5QzT8Nfjh47bzfiZ4x/sSzbLHQvAMRtSPRJ9WuxJdSgdd9vFZEn&#13;&#10;qCMhgDyL9qDw74B8Gal8K9P8N2Gj6TPf/GHw/iCyhgtZLnyYbx+FjCmTYu5uh2jJ4Ga+0YvCnhaH&#13;&#10;XpPFUOm6emqSpsl1JLeMXTrtC4aYLvI2qBgnoAO1cH4G+Bfws+HmqSeJPD+kxSa1MjR3PiHU5JNR&#13;&#10;1idHKlll1C7aW5ZMquEMmxQqhVAUAet9KAOV17wL4J8VXCXfijRtK1KWNPLjlv7SG4dEznarSKxA&#13;&#10;yScCs3UPhd8NdV8I3/w+1Pw9oVxoGqwyW+qaHPYW8mn3kUqhJEuLZkMUquoCsHUggYPFX/GPj3wV&#13;&#10;8PNHbxD491bTdFsEdY2vNVuY7WHexwqh5WUFmJwqg5JwAM14sfjH8QfiEgX4G+F5prOQBo/FXi9n&#13;&#10;0nSXjYAh7W2CvqF2TlWTMEEEi5K3GeCAZz/sffBHQtA03SfhnYJ4JOjXMl5YXvhuC0V4nkJdvMS8&#13;&#10;guYJVD4ZfNjbYR8hUEg+B/sVeFfGHiL4BeGYdei8La74QluNauF0/VLFzfWtympXqo8crNNBOkjn&#13;&#10;PMMbRqzYaQEAfSq/s9R+LJPtXxz17UPGoY7zol5HFZ+HkfOcLpkAxOg42i+luiuMg55r3/S9L07R&#13;&#10;NOg0fR7eC0tLWFLe1tbWNYoYYo12okaIAqqoAAAAAHAoA8e0z4la94X8Fz638TPCl/oS6bLFaG10&#13;&#10;Dd4gR4sAGa2jsIftBt4/9u2jcKMmMdK73R/iF4O102UNjfwpc6jYR6paafebrS/a1kIVZGs7gR3C&#13;&#10;DcQpDxghvlIB4rs65XxB4G8GeK72x1PxNpGl6jc6XdR32mXF/aRXEtpcxHKTQPIrGKRTyroQw7Gg&#13;&#10;CvrPw98AeJr06p4i0LR7+5KhDcXtlBPKVXoN8iE4HYV8hHRNG8Pf8FDvC+leH7O1sbVPgn4nZLaz&#13;&#10;iSGJS2v6KSQiAKMnk8c19KJ8MtW0i91vVPCfifXraTVopXgstSlXVLCxvZW3m5giuVM6jPHkLcLA&#13;&#10;FyEjQ4NfDXiTxV8TPAP7dfhHUfGOkSeLL9fg34qi1CTwVbpb7Lca9opiuFsr67MhyB+8iimmkViA&#13;&#10;gkHNAH6QaD4T8LeFlmXwxpmn6aLhg84sLeO3EjLnBfy1XcRk4J9a6CvO0+LHw9/4TsfDC51OC28Q&#13;&#10;vCtxb6Rehra4uozGZS9qJQouVRFYuYC4QqwbBUgeiCgAooooAKKKKACiiigCjqel6ZrVhJpesW8F&#13;&#10;3azLtmtrmNZYnGc4ZHBUjI7iuX0n4afDjQb+PVdD8P6JZXUWfKubSxghlTcMHa6IGGQSDg9K7aig&#13;&#10;DiNV+Gfw416/k1XXPD+iXt1KQZbm7sYJpXwMDc7oWOAABk9K6nTdL03RrGLS9Ht4LS2hXbDb20ax&#13;&#10;RRjrhUUBQMnsKvUUAYGg+E/C3hVJY/DGm6fpqzsHmWwt47cSMOhYRqu4jPU0ap4U8La5fW2qa1pt&#13;&#10;heXNk4ezuLq3jllgYMGBid1LIQwBypHIBrfooAxNe8M+HPFNoth4n0+x1KBJBKkN/BHcRq4BAYLI&#13;&#10;rAHBIzjPNfDf7ffw+8A+GP2HPi7qXhrQ9H065/4V7rUf2ixs4YJNjWzZXfGinB7jNff9fF//AAUY&#13;&#10;/wCTD/i7/wBiBrP/AKTPQB9YX/hPwtqurW+v6ppmn3N/aY+y3txbxyTw7SWHlyMpZcEkjBHPNdBg&#13;&#10;DpRRQBm6vo2j+ILB9K160tr61lx5ltdxLNE+05G5HBU4IBGR1rybxp8MvhvofgrWtV0Tw9odndQ6&#13;&#10;NfNFc2thbxSofs7jKuiBgcHHBr2usfxDpCeINAvtBkcxLfWc1o0gGSgmQoWA74znFAHyr+x34T8K&#13;&#10;+KP2Lfgy3ibTNP1E23ww8LPbG+t47jymbSbXJTzFbaTgZxjoPSvsB0SRDHIAysCGVhkEHqDXyd+w&#13;&#10;hevdfsc/De1YYGmeE7HQVbP+sTSE+wLKR2MiwByOcFsZOM19Z0AfFP7avhjw34V/Y48e2PhfT7HT&#13;&#10;YZNMEskNhBHbozmaJSxWNVBbAAz1wBX0xe/Cn4XaleS6hqXhrQLi4nkaWeefT7d5JHc5ZmZoyWYk&#13;&#10;5JJya8D/AG8/+TQvHf8A2CF/9HxV9dUAczd+CvBuoaLF4av9J0yfToCGg0+a1ie2jK5wUiKlFIyc&#13;&#10;YHc1DoPgLwN4VunvvC+i6Tps7x+U81haQ27shIO0tGikjIBx0yK6yigAooooA5XX/AvgjxVcJeeK&#13;&#10;NG0rUpY08uOW/tIbh1TOdqtIrEDJJwO9fJHx58J+E/CfxZ+A8fhfTNO0xJvjDdGYWFvFbB2HgjxS&#13;&#10;F3eWq5IzgZ9eK+4a5fxj4L8L/EDw/N4X8YWUN/ZTlWaGYEFZIyGjljdSrxyxsA0ciMrowDKwYA0A&#13;&#10;WbXwp4WsNam8S2Om6fDqNypS41CK3jS5lU4JDyhQ7A7V4JPQegrfr5guP+Fm/AS2e5STUfG/hGJG&#13;&#10;kkW7uYT4i0sAZLC4upIY9Qtu5Eki3UfRTc5VE6/wz+0l8CvGF9pmj+F/FGlX19qwJs9PgkLXgxuy&#13;&#10;J7fHm27AoylZ1QhlZSNykUAe4UV45F8VdR8Q2WtjwH4b126vNKZI7ZNctZ9CttQkaQxuLee8iDlY&#13;&#10;9rFn8rawAKb1ZWKXsPx81nTNIksJ/CPh68zM+vRSR3viCJcOvkx2kgfSWO+PcXeSMbWIARgMkA9k&#13;&#10;qG4uILSE3Fy6RouNzyMFUZ45JwK85PgXxLceKtQ13UPFetvp93byWttoFvHZW9parIir5qzJbfbD&#13;&#10;OrBmV/tAUbsbDgGuXi/Zu+D8/h+Lw14r0tvFFtFfPqQHjK6uPEJN1JGInk/4mclwFyozsQLGrZZV&#13;&#10;UkmgDtJ/it8M7bxvF8NJtf0ceIpo2mTQvtcRvzGkfnFjbhvMA8v58lRleRxXI6d+0B4D8S+F77xX&#13;&#10;4Ai1rxJBZSxQRpoumXTfbXnOIjZyzpDBPEx6zpKYEHzPIq5I9Umu9B0a7iguZbS1nvXEUKuyRPcO&#13;&#10;gwFQHBcqOABnArzlPj78G7iHW7qx8QWF3F4cx/bUtiWuktSXMW0tCrhnEgKMiEsrAqwBBFAEk/jX&#13;&#10;4mXt5oY8PeEGS1v44bnWJ9e1O3spdMjdwskIitVvfPukU7gissLYI89TgF8Fl8b7nUdamur/AMKW&#13;&#10;tm8VxF4cgjsLy6mil3f6PcXspu7dZV2/6y3ijjIP3Z8VVvfjAJNI0nWPCXhbxhrqau86xQW+mjS5&#13;&#10;7Zbdwjvdx63Jp7W4OSUEgDSAEoGBGeP8UfH2Hwd4uSx8UP4W0/Q74TQaFqFzrpfUNUuYRGHEGnwW&#13;&#10;kv7iOWTyppfPLRnBMeGGQDpl+GXj/V7DTIvF3jjV/tFjcyXFyfDlra6Vb32XVokmSRLqYJGFK7Y5&#13;&#10;1DhjvDEKV6I/Cfws/iPUfE08+vTS6raS2V5Z3GuapLp3lTKEcRae9ybSFiq4DRRIwycEFiT4nF45&#13;&#10;+OviUap4EkiXRdftpXuTqekaHe3+lx2wiVzZW19qj6fb3N6S4EdyENtx88YIdErN4f8A2gPGOmaZ&#13;&#10;4u26jpGtaZLb2kWi65rcFrp9xHGhd9SvYdFt5zNcSMwR7H7V9mAX5JF+9IAe9+E/hR8L/h7osei+&#13;&#10;EdA0bTLK3vP7UEVraRRj7YE8s3btty1wUGGnYmRh95jW/q/jTwhoH2P+3dU02y/tG5js9P8Atl1F&#13;&#10;D9quJTiOKHew8x3P3VXJPYGvnKT9mR9V1v7Zr+qJc6Rqa2t14n8M6j9u1yy1C9jlaeURjV726htr&#13;&#10;XeR5cVtbRMoGGd0KonRaV+yx8LrCG7t9QF/frcWv9n2gaVLH+y7ESiVbTS/7NjtPsMIKxgi32GQR&#13;&#10;qZS7gsQDa139p79nrwze6zpeueMfD8F54fhmn1iw+1o13brAQrqbdSZWfcyqqIrOzMFVSxAPjniX&#13;&#10;44fs065qUq/8IpL4k8Vyb3k8MDQov+EjMMEYczz22oCB4YfKKlHuGjDgqqbmZFP0rpPwk+GWiWOl&#13;&#10;6bpugaQkOhi4GjK1rHIbEXTbpxbs4LReaeX2kbu/QV6BHBBCzvCiK0rb5CoALtgLlsdTgAZPYCgD&#13;&#10;8hv+F0agv7d/g2b4R/CvxbcaOPhP4rtLZI7Wx8PZFzqnh+droWeqz2Mot0cJFI6ozlpAVR1Vyv1N&#13;&#10;4ZuP2qNMjMHhf4Z/DfwxNqsVhd3Vz/bsjw2Jkdhcx3CWenRvfXNunzoimCGQttFwvLVY8R/8pD/B&#13;&#10;3/ZF/GP/AKfPDtfaGBQB8rWPgz9sDWGE3iLxz4K0pY1kjEHh/wAL3MxlPmHZK819qcm3MQXMSx/I&#13;&#10;xYeZIAK2j8AvFVzu/tP4n/ES487AvNkuk2om2fc2/ZtNi+z7e5t/LL/x7q+j6KAPlbUv2MvgRrus&#13;&#10;2Wv+JIvFeq3OnrOlq2reL/Ed7GFuAA6vFPqLxygbcoJEby2JZNpYk6Hhj9i/9kTwb4jfxp4a+F/w&#13;&#10;+s9clR0uNei8P2B1S4EmPMae+aE3MzyEAyPJIzOeWJPJ+maKAPg/9mDw/oGj/tG/tDaHo9jZ2tj/&#13;&#10;AMJn4cU2dtCkUHz+EtJ3gxoAvzA88c96+1tC8N+HfC9o1h4ZsLLToHlMzwWMCW8bSMAC5WMKCxAA&#13;&#10;JxnAHpXyd8R8/Bf9pfw38Yrc+RoPjsW3w78YEACFNUDu/hu/mY/KjPPJNpm4FTNJd2sTb/LhCfZK&#13;&#10;sGGRQBwV38J/hbf3Ul9feGvD808ztLNNLp1s7u7HLMzFMkk8knrWzrHgrwb4htLew1/SdMvoLQbb&#13;&#10;WG8tYpo4RgLiNXUheABwOgFdNRQB8H/tm+BfBHhT4H2154X0bStNlk+JXwzSWawtIbd2QeONEYqz&#13;&#10;RqpK8ZwTjivtGbwp4WuNdj8Uz6bYPqcK7ItRe3ja6RcFcLMV3gYYjAPQn1qt408G+G/iH4T1PwL4&#13;&#10;ytIb/SNYsZtN1KxnGUntrhDHJG3sVJGRyOo5rwH4JeMfFXhLxdc/s2fFa9m1DWNJ0yPUfC/iG8P7&#13;&#10;7xJoMXlwSXMxAVGv7OdlivlQY/ewT4UXARQD6C8QeDfCHizyv+Eq0rTdT8jd5H9oW0Vx5e/G7b5i&#13;&#10;ttzgZx1wK+RPjx4R8KeFPi18BofC2madpiTfGC8aZdPtorcSFfA3irBYRqu4jJxmvt+vjf8AbAnP&#13;&#10;hyb4V/EqMedL4d+Mfh2OK0b5Un/4SdLrwlIWfkr5EetPcrgHe8KocKxYAH1R/wAIn4W/t/8A4Sv+&#13;&#10;zNP/ALU27P7S+zx/atu3Zjztu/G35cbunHSodf8ABXg3xXJHL4p0jTNSaEFYW1C1iuCgbkhTIrYB&#13;&#10;74rpqKAPgv43eGPDXhX9pb9n6y8L6dY6bDJ448SSSRWFvHboz/8ACI6sNzLGqgnHGTzX2tD4V8L2&#13;&#10;+uy+KLfTbCPU5k8ubUUt41upFwBtaYLvIwoGCegHpXyf+1HbLpXxP+CnxD35Ok/Et9O8huEdNb0X&#13;&#10;UbB5Gf8Ah8kSFwMfMRgkda9mf4+fDvUfDF14p8AzXHjCG1v00sxeD4jqrPdOA2xZIT5ICD78jSLG&#13;&#10;hBVmDfLQB32veBPBHiq5S88UaNpWpTRp5Uct/aQ3DomSdqtIrEDJJwDivjTx/wCG/Dvhf9uL4L6d&#13;&#10;4ZsLLTrdvCnxElaCwgS3jLn+wgWKxhQWIABOM8Cvp+bxN8U7zWtIj0bwvbQ6Zd2tvdaxca3qyW13&#13;&#10;YGQnzbZLazgvo7i4iXBOLhIWOQsvGT8jeAvCHij4z/tYfEbxR4116S+0fwZpUPgDwxLo9sdJk07U&#13;&#10;NWC6nrJtbhZriWR0tDpUDXKSxk3C3UZiQIgAB902Xh/wf4ZvbjVdNsNN0+51CX/SrmCGKCS5kYlv&#13;&#10;3jqqmRiSTySckmvI9Y1/9mjxN4u1fSdSHhPW/EOkWEuoaxYQ29vqmqw29rhH8y3iSW4LJ8qiPaXy&#13;&#10;VULkgHetf2f/AIQxR6Uup6Lb6zLocjzaTd+JZJtcu7SWSUTmSO51KS4mDrIAUbfuTACkDivXoba3&#13;&#10;t9/2eNI/McySbFC7nPVjjqTjk0AfmZrfirxBa/tZ/DW8+Dvw9ntHm+GvxJhg0nW3t/DkQh/tbwa3&#13;&#10;22VYluZYo5MBVU25uN2A8SDLD7Q0bwd4y0XxtHfeGLPwZoegTwxy6xb2dhLJqd9cFHyBcRPbQxLD&#13;&#10;IQVd4pzIGYbYjyfMfGQH/Dd/w5/7JJ8Rv/Tz4Nr63oA+ZdR/Zk8PeM9Iurb4qahJrV/e6iL261Oy&#13;&#10;srPSLjyFXyxZxzWkQuVhKgFmM7T7slZVXaq9LL+zJ8ALttMfVvCOg6k2jWsFppZ1i0TUPsy2zmSO&#13;&#10;SP7UJMT72LtP/rnblnJxXutFAHG6N8Ofh94dvk1Tw/oWjWN0gZUubOygglUMMMA6IGGRwcHmq2o/&#13;&#10;C74ZaxfS6nq3hzQrq5mYvNcXNhbySyMepZ2Qkn3Jru6KAPjL4Jadp9j+1T8Y9KsoIYbWKz8GwxW0&#13;&#10;SKkSRjT7gBFQAKFA4wBjFfWOg+GPDXhW1ex8MafY6bBJJ5rw2EEdujOQBuKxqoJwAM9cAV8tfBz/&#13;&#10;AJO4+M//AFw8Hf8ApBcV9g0AcFffCr4X6neS6jqXhvQLi4nkaWeefT7eSSR2OWZmZCWJPUk5Ndta&#13;&#10;2ttY20dlZRpDDCixRRRKEREQYVVUcAADAA4AqeigAooooAK5zxB4O8I+LBEPFWladqYgLGAahbRX&#13;&#10;Hl78btnmK23OBnHXAro6KAPhX9r7wR4L8KfC7w/ceFtI0vTZJfi98Lo5ZNPtYrdnUeNdHIVjGqkj&#13;&#10;PODX2W3hPws2vr4rbTNPOqKuxdSNvH9qC7dmBNt342krjPTjpXy5+27/AMko8N/9lh+F/wD6mmj1&#13;&#10;9hUAUdS0zTdZsZdL1i3gu7aZdk1tcxrLFIvXDIwKkexFR6Ro+kaBp8ekaDa21laQ7vKtbSJYYk3M&#13;&#10;WbaiAKMsSTgckk960qKACiiigAooooAxdd8N+HfFNmuneJrCy1G3WQTLBfwR3EYkAIDBZAwDAEgH&#13;&#10;GcE18j/EXRNGvv22vhnoN7aWs1i3wl+I0LWUsSPAY11XwftQxkFdowMDGBxX2lXxr+1vKvgLUfh/&#13;&#10;+0Nalkl8I+M7HSNTaLh59E8WzR6LdW74wzwi5ns7tkLqgktYpX3eUFIB9J6V8M/hvoN/Hquh+H9E&#13;&#10;srqIkxXNpYwQypkEHa6IGGQSOD0ra17wv4a8VWyWfifTrHUoY5PNjiv4I7hFfBG5VkVgDgkZHOK3&#13;&#10;RRQB8MeM9G0jW/8AgoJ4W0bWrS2u7OX4J+K1ltbqJZYXC694fKho3BUgEAjI4Ir6z0f4b/Dzw7qC&#13;&#10;at4f0HRbG6jDBLmzsYIZVDDawDogYZBweeRXy9r/APykW8J/9kV8Wf8Ap90CvtWgDhdS+F/wz1m+&#13;&#10;k1PWPDuhXdzM2+a4ubC3lldvVnZCSfcmuo0nRtI0DT49J0K1trK1iz5VtaRLDEm4ljtRAFGSSTgd&#13;&#10;TWlRQAUUUUAFY2ueHfD/AInshpviWws9Rtg4lFvfQpPHvXIDbJAwyMnBxnmtmigD89/28vAXgbwr&#13;&#10;+zDqd94Y0XSdNnfxV4IieawtIbeRkPivSSVLRqpK5AOM4yBX3VdeFfC99rcPiW902wm1K2Ty7fUJ&#13;&#10;beN7mJRn5UlKl1HzNwCOp9TXyD/wUQ/5NX1D/sbvBH/qVaVX25QBzviDwh4T8WLEnirS9O1NYCxg&#13;&#10;GoW0VwIy2NxTzFbbnAzjrgVBoHgbwT4UnkuvC+j6VpssqeXLJYWkNuzqDnaxjVSRnnBrqaKAPPJP&#13;&#10;hD8J5ZTPL4X8Os7MXZ2022LFickk+XnOe9ehKoUBVAAAwAO1LRQAUUUUAFFFFABRRRQAUUUUAFFF&#13;&#10;FABRRRQAUUUUAFFFFABRRRQB/9X+/iiiigAooooAKKKKACiiigAooooAKKKKACiiigAooooAKKKK&#13;&#10;ACvjj9sKKDxGvw1+Fkqif/hKfinokT2Ug/cXVvoaXHiC5SU9AEh015UB+9IiKOSK+x6+Pf2kP+S6&#13;&#10;/s+/9lR1f/1B/EtAH2FRRRQAU1unpTqa/wBw/Q0AfG2gq/7XGr2vjS/yfhdpt4Lrw9ZODs8XXMA/&#13;&#10;d6lcowG7SoZSWsomXbcyRpeZMIty/wBl18lfsBjH7CXwVx/0STwh/wCma1r61oAKKKKACikJAGTV&#13;&#10;W5vrOyVZLyWOFXcRq0rBAWbooLEZJ7DrQB8aftz/APIieBf+y1/Dn/1JLKvtavzh/bk+MXwsl0nw&#13;&#10;v4Ng8QaTLqujfF/4f3+rWENzHJNZQQeI7BpWnVCTGUVlJVsMAwOMEE/WR+Onh/VPCC+MfAmkeJ/E&#13;&#10;sUuo/wBmW9rpmlzW080nlmXzUOpfY4vsxX7tyZBA5ICyEkCgD2yivMj4k+JV54p0+y03w1BFo01r&#13;&#10;Fcalqep6okF1bPKrEwQ2lvDcrNLEwAk3TxR/NlHkwRWUE+PusaBeASeEfDuqG/H9nlo7zxDbCyUY&#13;&#10;PngSaQ5mc/MNpCxg7fnxuIB7FRXlUng/4kajq+karqPi+e0isbaA6npuiadaQ2upXaNmVnN6l7PD&#13;&#10;byD5fKilWRQAROTmobf4UM17rV1rviTxXqketRy272suofYorOGRiypZf2dHaSQNGuEWVX84gZaR&#13;&#10;nyxAPWJJEiXfIQB3JOBWJc+KPDdlrEHh681Cyh1C6jkmtrGWeNLiaOIZkeOIsHZUHLEAgDrXmt5+&#13;&#10;z98ItZ0Cw8L+L9HXxHYaXNNcWcPiy5udfIknOXaR9TluXlx/AJGYJgbNuBTNb1j4E+CNa1zxrdQa&#13;&#10;Iut2Vpb3viCbS7Jb3WhbsDbQPPDZxy3silUMcfyN8qlRwpwASXP7RnwFtvDt34s/4TDw5Np1jfRa&#13;&#10;VcXVpfw3Ki+n/wBTaKIWcvcykgRQIGkkJAVSSBXhWq/tf6vreq6VoPwl8AeMdSfXBG2mav4h0y/0&#13;&#10;XTFilfyhcXSG0n1G2hD9WuLKJdvzbghVj4/+1j8TZNTtvgjofw4stO0y91X4qaXLp+leKZG0i5hi&#13;&#10;sEuFwmmhDcyKykkbFVEjAdmwVVvpK3+KngvV9f8AEnjQfE7T7zw7ocEdpc6R4fitXgsnuv3Ikurx&#13;&#10;BczzXPnKyxCB4VVso8bsMgA8xv5vjP4gj8QXPxe1bxfplnolnPcPaeFoNL8M6PqS27Y8u31S7vbi&#13;&#10;/VpBnEzXVkuzDYiYVm+GvFPw6+GJ0OX4T/CyT/hM/FO0mNpra+vYtOlZvJ1DVdcsW1RhaTlNsUrS&#13;&#10;y5bAbaisyekWMXwA0HwdpFmnhnxR4ltdd1L+2LdNb0PWtcvjeWjJB9svW1WGSa1kjyoja4MbbOYg&#13;&#10;UHHttt4y1uDXb7wfpngzXYLPTbN2sNWaTS4tLvGiRfLt7cJePcoWztUyW0aLtOSBtyAecWnxT/aB&#13;&#10;1bx3rOg6b8MJLXQrC3f+zPEWueIbO1GqXKKw8uOzto7ueGMyLgSyhcoQ4U/dql4Z8R/trah4Thv/&#13;&#10;ABX4N+GWl609xIJtNtPF+qX9pHAMhGF22gW7u7cEr5ChQcbjiu9i8XfGzVPB51fS/BdhZ6yuoeQN&#13;&#10;H8Qa8lvE1oI9xuFu7C11Abt52iIxjPLFhwG25JfjRJ4n0tobfwzDorWsTayj3N1NfRXJDGVLZhDH&#13;&#10;FJGp2hXdULDJKrwKAPBviB8UfjT8O9c0j/hK9Z8G2p1SMTQ+E9G0DWfEWtXC2iw/2h9je0uoXljj&#13;&#10;eVR57WKRxebEJRlhu8d8LaP/AMFT/H+meJrLxT4o+Fvga31CyvV8I6nD4Wur7XdLu3AS1N7Yf27d&#13;&#10;6dNHHkyFluyz4CtGm4hdfxh4f+Nlz+294Qs9V8T6BFJc/Cf4ijQbvSdBmhlsFGt+Dmb7QLrUbqO6&#13;&#10;JTauVSAA5bByAPrOb4efEPUdE0myv/HmuWd9YNK9/faJY6TAupeY4ZFmhvbK+EYjUbB5DRk5JYk4&#13;&#10;2gHyt4O/ZT/aG8NXHh/xVf8AjvwZqfiy1R08T+J9Z8Kajql1esySZl0pbvX3TRxJIymSCAPBsBRU&#13;&#10;UBCnt0Phb9r0eO9V1W78a/D9/DrQSpoWhx+Eb9b2KYqwhkvdQOuMkyqSrOkVrCTggMAcj1IfD29f&#13;&#10;xfeeLbvxJ4kmW5tntINJ+0QRafZxuqgtDFDBGzSBgXEkzyOCxAbYFVeTf4IfDseFV+HniC98Qalb&#13;&#10;Xl5/aEyat4j1We5vZo4wkgd2ugzQFfme1TFtk58kUAeXRWP7dWm/D/beX/w+1XxLPdEytaQ3llZ2&#13;&#10;Vujnb5IlEpunkXG/zDAI+dpkOK2dd8SfHfQPFOn2mtX+k2PhzToEn1zxY9vZmzutgRpFlin1G3m0&#13;&#10;5nbdDFsW8Qkh3ZPu1Vj1L9lLXvI+KHhQWviafwdFY6VZ3HhQXWtTWyhitrDFFYed5nzMRu2sF5Ls&#13;&#10;ApI19P0bwZoV3b6j8M/hPEq+MClz4lv00/S9GZI2myx1OOdo7qaYNI0oj8l8/MSwYgMAefaP+0to&#13;&#10;39haz8SvFnj/AMN+G9Cmhu7fQo/GmmDRre2u4yMOdRk1AW+pwW5+Sd7RxGTn96pFb1j8WfH+v2g8&#13;&#10;E+FfG3w+1LxbbbtT1C507QtTvtKTTWhWWNStvqLeVOyuki77ol42BWIghq9QtfDHxDuNQ1PSxo3g&#13;&#10;fSNHt7G9tfDM0azajMs05wstzaiGyjSGUEma3imy2Mecd2V4TWf2ZbrxVp+i3PiXXLRPEGiXyz2f&#13;&#10;ijRdB060vre0iy8Nnai4S6iiijmw4DpKpxgruw4AK0Hxz8QX10nxA0XUI9S8G208enajpum+DPEN&#13;&#10;zrzXbQFi0IRywh3lW3mzdVX5C+4hh8Xax8UPjxpH7eHh681TQNH1G+ufgjrFxpWoIuo6Lpkdnc69&#13;&#10;pEks2sLfwPLp7QRqQ8UTXcqtgzLCHWvu+1/Z413SPiFqfxR07x942v8AUJ7aUaNoniHUGuPDWmXU&#13;&#10;qsrTjTbEWD3Ktu5huLl0TAMIiYBh+f8AdfD7Tfhb+2poEPjrwSfF0ur/AAj8RTeJYdGkn8QBxaeI&#13;&#10;tFltLqaLXLl7q48pgCFjMsqMF2IwAKgH1Bq37WnxB0e202fUvCXhho75vslq0/jLSrRdbumuPIA0&#13;&#10;Dzj/AKWhUEg3X2MuWQL1JHiNh8W/jB4SsfE3gv4C/DXX9G1Gwt77V49Ku9cfVltF0l12WkVjOktk&#13;&#10;i3yMwit9Lu5P3hUMY+WX9EtO8c/B/TvHUPwytLrSdP8AEUNptsdGlRbO7ktpU+0P9jjdUM0QCFpD&#13;&#10;BvVWRg2GQgeq5U/KfyNAH5n6V+2F+2Na+E9O8S61+zP8QtUS4uJbC5h0rV/C9jq4eG1jlS+OlX2t&#13;&#10;eTBZ3EzPFGp1GW5TYTLCmRna8K/tnfGDxn8Spvg3pvw0gtdfgiQzy3HiNLvT7WZoy0sF4+n2VzcW&#13;&#10;slswCym6t4IJRJEbSa53ts/RfArnfEHhTQPE1ld2Os2scq3tjJptzIpaKZraX70azRlZUBPPysCD&#13;&#10;yCDzQB8M6R+1P8c9W0TUfEmo6H8MtB07QbezTXNR13xTrVnaxXlzI8TLHLd+G7VGhDqqxyZ3OWwy&#13;&#10;J8u/qbf40/GzxBp2l31vrnwS0O11rL6Nq39uXmux6hscRmO2t/K0kS/OQC6XDbWG3YxbI9wuPCvx&#13;&#10;T8AeEbPSvhfqEPiKa1u5JJovHV5OZ5rV8sIU1G3hkkRkbAV5oLhipwxOBVzUfGPwx1H4hWfw/wDF&#13;&#10;9mv9v+WLjTP7Q0yd7eU+X57iyv5YBbyOgRiyRyeYuzcyAYNAHDrpf7YDNsXxR8Miw6geGtUyPw/t&#13;&#10;upk0D9ry5byLnxZ8O7dGBDTWvhjUXlTjgqsutFCc/wB4dK9JX4RfCCXWtS8X2vhvQE1TXLKWy1TW&#13;&#10;rWxgivr22uVUSJLdxqs0iOFXOXOcD0GMF/gP4Rh8HL4J0S/8VaXaxX39oWs9j4h1T7VbyeX5QSOa&#13;&#10;a5kb7OqcLatm3U4ZYwwBAB55beEf22RBHc3vjv4bNcxiFGt4fBmopbTBVImdi3iBpUZ2OUCsQgAB&#13;&#10;35JFnTPA/wC2GGVdc+Ingd1a1iMpsfBd1Cy3YLeb5fma7KPIYFdqsDIpXJkYNgeuf8IL4iTxLp+s&#13;&#10;23i3xHFY2NrHbS6EU02WzvDGrL5txNLYvfeY2QzGO6QEqMAZYHEsfD/x20/R9VtZfE/hy/u3aNtB&#13;&#10;urrQZ4vs48wtKl6sOoqtzlCI42iW32Y3MJTkEA5f/hBv2nP+iheHP/CSf/5a1z9x4K/bRkM1pbfE&#13;&#10;L4fRRKs7Wl03gq+kuC7KPJEy/wBvrGURs79gUuMAFDkn0a98Q/G/Q9J0d5/Dek65dzGSPXBo+qG0&#13;&#10;Fq28CJ7eO8hAmj2ZMhaWN1YAKkgYldn/AIWFrMXibUdDu/CfiaKx0+1kuU17FhNZXhiVW8q2ihvJ&#13;&#10;L1pGyQqvapkqRnldwB5APCX7avmfbm8c/Dfd9q/48R4O1H7P9l8jbt83+3vN87z/AN5v+55f7vZu&#13;&#10;/eVFb+H/ANtWzkh0O58SfD+/imitnu/Ei6Ve2M9rKu77QkGkfaLmOZJCF8tpNQjZATkPtBb0iH9o&#13;&#10;P4UxeEx428TahN4b07+0f7JebxdZ3Og7Lzy/NMZGoxwZAUH94uYyQQHJBx6baeJ/Dl+ts9jf2Uwv&#13;&#10;YEubMwzxv58Mo3JJFtY70ccqy5BHIoA+boY/2xPLEt8/g8SaV5IaC0854/EI84+YwlkVG0pjCACu&#13;&#10;y8AcnBIALfIn7fWvftOaX+xh8Uj4v0bTNS0/WPAPiJfs+iLCG8PPsIhe9vLvULc30AiO4i2sllJB&#13;&#10;GAdu79Zg2T0NfGP/AAUY/wCTD/i5/wBiBrP/AKTPQBt3njD9pRYpfCcUGnwavpxmvL7xNN4buZ9A&#13;&#10;u7ZEDrDZW0GtNfG4+YDkMHKsFQcEsj+Pcy3qfEXVfEWi6X4Egul0rUYda8Oaxpmq298bcu3nXF3N&#13;&#10;FHbxLJgs8trsRQUaTfyPrcgHrS0AfK2n/ED4jxaP/Zl941+F194i1iOz1DwnbQQ3FjBe2cx3cxtq&#13;&#10;NzPKLhAVhnhBVTlvLlxsPo8+pfHctoTWOk+EHWUJ/wAJK0mr3q/Zm3gSCw26ewuQE3FfN8jLAAgA&#13;&#10;kj0i68NeHL7VItcvbCymvYABBeSwRvPGFJICSEFlwSSMHua8+t/gV8KtOXWv+Ef0ldGfxDg6tN4f&#13;&#10;uLjSZpWDmQustjJDJFIzszO8TIzlmLEknIB8m/sQ33xisfg3q3g3TdN8My6R4T8QeNPCXhi9m1K7&#13;&#10;S9vrnQPEF9p0DahCtk0duk3kFpHhkmK5G2PkqPqWfxN8dI/CsN/F4R0STWTeNDPpo8QutstsFysy&#13;&#10;XR07czM3HlmFcDnd2r5M/Y8+F0978Gb/AE3wx4m8VaANF+L3xRhhmsbyO9luY28ZaoCt42rQ332k&#13;&#10;4XAklDSDcxDBjmvs5PDnxIj8bXeu/wDCTRvpEtuVs9Ak0yLbby7FVXa6WRZZAHBYr8uQ2MjANAHy&#13;&#10;Z+3jrXxNH7O/jPS20DTv7BfQka51j+1ibiKTfGxRbL7JhwJAE3eeuQd2BjFfS1p8S/iHN4f1XV7n&#13;&#10;4eeJLe6sZoY7HS5b/RDPqKyuVd4HTUGgQRr87CeSJiOFDNxXxH+2n8TfGtn+yB8TPDOu33gfxD4l&#13;&#10;0fTBdajpXh2/mtbpNJSSPdcmwdb2dJ3cYjtyxQlgvn5GT9G6r+0z4tWy8PS+F/hX8RdYl8QBUDx2&#13;&#10;tpZWmnzZbel+99cwXMCALlZfsxjfcuGBJ2gHrc3xQ8Q2UWiLfeCvFQn1bAuobb+z7kaWTIE/0ySO&#13;&#10;8MeMHfmFpRtB78Vah+LOnHXNY0C+0XxVay6Pa3F+076PdTW15bW+Pms7i2SWKeRySI7ZW+0tgkRY&#13;&#10;wT5tp/xnXU/HutzT+JfCuk+GvDUTHW7LVbK8tNVgGxozPPc3k1tBbQCZcxyeRPHPFhldQQx0B8GP&#13;&#10;BWq+EJ7b4heJPEPirTbi6XUbm61jVzBbs0KvGQy6aLO28g7iWgKeTvCts3IpABBrf7Xv7PPhiz02&#13;&#10;58S6+2nTavqL6Tpul32n30GqXF1HG8rxppz24vCFSNiz+VsBUgnPFZtr+2N8E9Y1q58IeF7nUdR8&#13;&#10;QxQwT2PhprOTTNS1RJy/zafHqwsluRGI5GlZHxGqEsRwD0KfEf4K+G7DSvF/ga0bX11i1Omadqvg&#13;&#10;vTZtc8+1sGWIxyX1jHMixwscATTKCVYLllbHdp4r8a3HjS68N2/he/TTre3YxeIby8s47S5nCK6p&#13;&#10;FDHLNchCW2M7wphlbCsuCwB5DY/HHVviRoGm+J/hpqvgjSrOK4C+KP7d1O31WfT2a4EEFsF0m7a1&#13;&#10;8y4IcLI138jBVEcjFgnqZ8KeKr3xRqGp654ru5NHvrWWxtNAsIILKKBJVUed9sQNetcqd+2SOeJA&#13;&#10;CMRh13nhbvwJ8V/HHgrVdM8UW/gTQ9T1i7jW8MFhL4it5LBYwPLm+0/YBNcIxwkskbRADJhOdox7&#13;&#10;r9kz4Z6vf+Eb3X4bWWLwZbQrpOk2Wk6Va6bHdRv5stzHEtm00PnyAFoo51iG1SEDguQDuR8E/gxo&#13;&#10;ng5tC8T6Za6npFrfHXpX8XTyaysd2kRja7efVJLhlcJuy5YYyx43MT5R8QLT4G23iTR9f8DeJU8M&#13;&#10;eKtcgt4tDvPC5e7h1O3h229u19p1rut72yi3iETTIBArhYp4GZWFGP4c/saf254h8GeXYa5rVvpU&#13;&#10;0viGxmv73X9XWCFo5maXfNc3X2mN1ieMg/aEbyzHg7Kq/wDCJtqnwat/D37P2n+PbOJNePkx65r2&#13;&#10;q6FcpGID+9e51eO+vVsjlQsUcDfvDkRrhyADX8N/tP6/a69c/D74n+DPEGla3DLd6dpGqJFHb+H/&#13;&#10;ABNqVpGsgtdIu72WF0muASYEu0iRykvlTTpE0p9WutU+P+ueEYJdB0vwz4e1ma9ZJl1m8n1aC2tA&#13;&#10;u5ZBHaJbefMzYRovOiVAS4lfaFb43/ac8AfFWD4tfBjxhe+KJbfQLb4g+HLC/wDCiqt+L6/W0vh9&#13;&#10;okvZ0R4xEzbswRRtOwBlO0COvo67/Z18ZanpfjLSPE3jzVvElr4oawaws/FFhZXNppIs5PMeOO3t&#13;&#10;Es45Y5uAwIQ4UElm3MwB1HirxxqXgjx1pd5498c+DND0G92Wtno95b/Z7/Ubtk8t1iu574LgTMhR&#13;&#10;I7djg7WJJDDjLC10XUJ/Efws8R6/8SvFt35S3d/MbS40mBGsysv2Sz1PTLXTrVZJgyB4VuCZF4b5&#13;&#10;S+ez0X4ZfETwloHhzQ/A918P9IXSUnh1COy8KTw2rwzzLIY9Ngh1WP7CGAO/c1wHfD4GNp7FJPjM&#13;&#10;nivUnlt/DMuhpayNpCLcXUV/LchVMaXLGF4o42bcGZFcqMEK3IoA8P0n4a+Ib3w3p/ibwr8P/Cvh&#13;&#10;7xPYzx6bpl343nGt6jYaVEHlSV7i1M0jzJPK+23S+2bSW+0AnbXuH/CJ/Ea68SaXrN34o+yWNnax&#13;&#10;/btE0vTrdIL67IYTPLPc/aJ0hJIMccTRupB3ySZwMEeP/itZ+ERrmreA76TUotRNpcaLo+q6fcu1&#13;&#10;sI9zXdvPcyWkUiF/kRJTDKRhii8gdE/xJubfxLpvhu/8N+JoRqdrFOmorbQ3FlbyurNJb3MttPKY&#13;&#10;ZIsAMzqImLARyOQ2ADItPgT8PxY6zp3iSG88Rw+IGU6vD4pvJ9WgnWORpY4ltrpnt4YkdiVjhjRB&#13;&#10;xxwMelaB4c8PeFNJg0HwvYWWm2NqrJbWVhAlvBErMWYJHGFVQWJJAAyTmvN7f45+CpLDWr+8tfE1&#13;&#10;mvh9lGpJd+H9VRwskjRo9uBasLtTt3E2xl2IQz7Qaml+PvwQtdH0rxBqPi7w5Z2WumVdFuL/AFG3&#13;&#10;tFvmhcRyC3890MhRyFYKDgkeoyAet4FLgVnR6xpUt82mRXMDXKDL26yKZVHqUzuHUdqv7snHNADq&#13;&#10;Ko32p6dpcIuNTnhtoy2wSXDrGpY9ssQM8VyN78U/hlp3iyz8Baj4i0K313UIlnsNFnv7dL+5jfdt&#13;&#10;eG2ZxLIrbGwVUg7TjoaAO8orx+2+Pfwl1Gy1m90PVhqv/CPMi6xb6LbXOpXVuzyGJV+zWkUs7kur&#13;&#10;DCIxGCSAATUV58ZraTSdI1jwj4b8Xa9HrJmMMdpppsJbaOBxG8l2mrvYm3GTlFkxJIoJjRwM0AeK&#13;&#10;eIv+UiHg7/si/jH/ANPnh2vtCvzz8Q+KfFE//BSTQbGDw3qKW9j8FfGItb+4ubJI9Qk/tfw7Ji3R&#13;&#10;JnkVN2I98yxndn5do3H6gTXf2gNR8HNfW/hrwzp2ty3oSCwv9duJ4IbFo93nTywafzcq/wArW0e6&#13;&#10;M8lbkjGQD2yivLXt/jVceINLkjvPC9ppUdpA+tQm0u7y7uLo58+O1k+0W0dvEPl8uSSOZjyGQYBN&#13;&#10;CLwp8Y5YNb+3+L7FZr7C6MbLRUji0xVckEpNcztcO0e0OXdV3ZZVQEIAD2GivHJvh58RdR0HS7C/&#13;&#10;8fa7aX9i8zX2oaJYaTAuoiR9yLNDe2d8sYjUbR5JjJySxJxt2I/hsi+NrzxpJrfiSQXsDW7aO2oO&#13;&#10;NNiDIsZaGBQpjfC7gyvkMSQcngAZ8ZvhhpXxm+FuufDHV55bOPWbCS1iv7YAz2Vxw1vdwhuPNt5l&#13;&#10;SWPPG5BkEcVxn7NXxT1b4o/COw1fxnElr4m0yefw14uso/8AVw69pUhtr4Q55MEsiGe2LBWaCSNm&#13;&#10;RGJUao+A3w9k8IzeB7xvEd7pk96t9PFqPiTW7ySR1TYY3nuL2SZrdh963LmBjyyEnNfCP7KGi/A6&#13;&#10;+134naj4a8MWXirxH4M+JevQ6QsNqk7WotpUWC2tNQvNtnDcxvneBOsyDBkwNtAH6ianr2iaLp8+&#13;&#10;razeWtpa2qGS5ubqVIookHVpHchVA9SRXnmvfHv4IeF9FsfEniPxf4ZsdO1OSWLTtQutTtY7a5eE&#13;&#10;hZVilaQI5RjhgpODwcV5RZfAy91fRm1bQdJ8MfDPU9euJp/F3/COaXp2p6hfxO7PEkl7cWqW5lJY&#13;&#10;yTeba3KiQkI7AF39c0n4OfDfQ/GP/Cd6Zp7RaisZigK3VybW3R08t1trMyG2gEg5kEMSB3JdsuS1&#13;&#10;AHEah+1f8CIJZbTQNZfxJcw7g9t4OsrvxBIJEGTEf7MiuFWQAZ2MwO35sY5r5r+NHxUsfjp4B0Xx&#13;&#10;B8O/Dvi+M6dqljq9h4ti0m8OpeGdWAyuNJit5r28ZYnaO6hWNbWeCSSFrlWavp74hftHfAX4K+Fb&#13;&#10;nU9e13SILbSdQg0CTT9PngeWC/miE0VmYVcCKQwYl2uUCxfOcJzWDe/HbXdS+IfhnwF4V0u3jfVr&#13;&#10;O21XV/7TkubifT7ecNJ5Lf2Xb3tkkjRI5SWe+ihdwFiab5tgB4b8E/2tPjT8Ylu/DWpeCR4f8QWx&#13;&#10;bS7yBI9R1FNH1LIMNxqkdzbaWkdpcQPFdwwpcm9+zyxmSGN96r87/t0fFv4w6d8CksPF82jaL4i0&#13;&#10;DxhofiPQpbiwt1XxRe6HrtpcWkGlad/bst0kfmxp9omuSkZhbeWgGWXa+A+nar49+N37Tuqalo3j&#13;&#10;TXVufF/huGHw7qdzBoEF3btoWmMI44o5YpIzDHGBI1wVM8JCneHKj039sjTPF2hfsczaV4N8I+HP&#13;&#10;C+kxx6cmraa1ysc2mw/2vakW9nBYwNbyGTLSFvORVPBVixKgHox+M37UN74ju9c0D4d+LJtPtVnt&#13;&#10;/wDhGL+20Gwke6ijKRldWl10q8UkoD+ZFayKFO0bupwbfwh/wUW8RaBd+EvGnifwRp15JqCXll4o&#13;&#10;8JWk0EUVkIBusJ7K9+0yzOZmb/S4p7U/KjeSBvRvrpdF+MEuu6q11r/h9NJuLWePR4LTRJ01Cznf&#13;&#10;AhlmupdRlguBH8xZBaxbzjlQCGxJPhV4u1HwcnhbXPHviyW4a9+13WrWaaXYXcsZTb9kQ29ioitw&#13;&#10;/wA6lP8ASMgK07LlSAfmb+1Z4X/aR07w38Pvjf4p8DfDq78T+F/HvgjTrjU9Q8S6g5kOrapDoEz2&#13;&#10;8Q0qZYIpBqbPKEdXcIA5kCKp+40+In7T+hastlqnw68OWegaVpwutR1Kw8RiYTCJsNb6ZbGzhdpD&#13;&#10;GNyLci2izhTKB81eW/tyfDHTP+FZ6F4wu9U8Rz3Gm/Eb4W21pbNq95FYkx+NdGRpZ7SGSOC5kkDZ&#13;&#10;c3CSDIDKFOSfqzSfgB8GNGsNV0m18OaZLZ65JDNq1nfR/bLe6e3kMsRkiuDIhKSHevHDYPUCgD5a&#13;&#10;8Q/tx+FvAPw71j4x/FPV/APhXwr/AGdqt/4W1HxDquo6fNeppWWkN1Bc6ZG0aLGMs1r9qy/yxCTI&#13;&#10;J84/Zf8AEfxX0T4J2mlv4h8H2nxH1V9R+I/xJs5tD1LVLXTbvWiuoyaYGsr6ONbnT4p4rbHmeZPH&#13;&#10;GkwgUyEn6W/bR8O+H7H9i34sRWVjZwpB8K/FsECxQIqxxS6XcM6KAAArEAsBwSBmu3+Gfwu8Fy6f&#13;&#10;4Z+J0NrLb62PDenwS3dndXNst0gsxEou4IZFhutisfLNxHIUIUrgqpABxI+NHju7vh490KC91Hwl&#13;&#10;Ld/2Xa6HB4N1qDxBPcm28xZlmvJ7eBLRn+YXEtukGMR+aH5qG28UftYeXF4afT9JuNRv1trqLxEm&#13;&#10;jfZtG0qCQM0kN7bS6+by4uPl2n7MSsZIJ3g5Hp1r4R+Lvg7w5qFp4a8RJ4mvGlgOjjxhHHCLaJT+&#13;&#10;9jmudOgjebK52O0W8YG9nJZjeuviZe+GbjQ9L8eaHqkF3qyJFPceH7a51vS7S7d1j8mW5ht0mRSz&#13;&#10;DE01tFFjJZlw2AD8/fE/iD9r+/8A22vh1dRaD4RtJ7L4U+OVa21K4mWTV0TXfCSX5i+zT3Cacsii&#13;&#10;OS1LveMFJEqhiVT6xuYv2y3ge70t/BQm1OO6CWN+1wkegt5oEDfaIUkbUz5ZJKmK0GRgsM5GNr+s&#13;&#10;aRrP7dvw+l0e5t7pbf4V/Eq0uGtpFlEc8Ot+DkkicqTtdGBVlPIIIIBr7JoA+ULjQ/20ZHn0W213&#13;&#10;wDFDAs01r4gaxvJLi8coPJgm0zesdsgcsGmS8mJUAiMEkBYvDH7bFwy6rP4x+G1o7XIc6MnhfUbu&#13;&#10;3itjBgw/bTrFvLLKs53CfyIkaMbfIUncPq6igD5Ni8E/tsR+TbS/EP4eSI8dr9ruf+EJvkmSVCTd&#13;&#10;eQo8QGMJKNoiEgcxcljLkAX9P8GfthySmPXPH/gRIo49kT6d4OvElmbcfnl8/XJVX5No2oPvbjnB&#13;&#10;Cj6jooA/Lb4a+C/2nJP2mvjLD4e8feF4dTSz8KYuL7wlLPavKbC48kvDHq8T7F/jCygsOhXrX04/&#13;&#10;hL9tgeZeQ+Ovht5ryuEs5PBupG3iiMYEZDjXxK0gkBZiSFZTtCqRvOX8HP8Ak7j4z/8AXDwd/wCk&#13;&#10;FxX2DQB8qJ4K/bNW8S2f4heAWsjMsktwPBd6t55Yh2tEn/E+MIzPhw5QkJlMFsSA07wx+2xbqH1T&#13;&#10;xp8Mrp1t4IdsfhDVIEaVN/nT5/t+QjzSU2xciPafmfd8v1XRQB8u39j+2paWrf2bqnwu1GeRkiTz&#13;&#10;9L1bTktgzDfcHbfXhuCiggW/7jeSCZ0CkNz00X7frxS2lvN8Hont4b54NQeLW5Vv5d4+wxvZiRDZ&#13;&#10;LsyJ5Bc3Z3YKJjIr7DooA+W7nxP+2XYyRSDwV8OtQiYussdt4u1G3lT5GKMPN0JkYFwqsMggEsNx&#13;&#10;G0z6d4x/a8tt8XiDwH4GmbCNHLpPjC7ZOVG9WFzokLAq2QCMhlwflOQPp2igD8vP2zviB8ebf4Xe&#13;&#10;H28SfDtHiHxZ+GskX/CP+IbS8kMsXjHSXSN0vo9OVRKQERld8MRvCpudfqa6+OnxcsoGupfg547l&#13;&#10;RMF0tdR8MSy7c/MVT+2RuIHO0HJxgZOBXNftugf8Kp8N/wDZYfhf/wCppo9fYWAetAHypq/7VCeH&#13;&#10;C3/CRfDn4q24NpcXMDWfh5tW857cKfIA0ua7Mcsm792ZhHG2D84xS/8ADZPwatbltO1yDxppl5BO&#13;&#10;1ve2l/4Q19Taslv9pZ5ZUsXg8gJx9oWRoGf5FkLnFfVO1fQUuMdKAPmjwp+2N+zH461iy0PwZ4y0&#13;&#10;nVZdQe3itprAyT2hmu0LwQPdoht45pAPlhkkWQkgbckA9rp37QvwG1jTNU1rSvGfhe5stDaFNau4&#13;&#10;NUtXhsGuJDFELlxIVi8yQFF3kZYEDkV6R4h8NeHfF2jz+HvFlhZapp9yhjubHUYI7m3lQ9VeKQMj&#13;&#10;A+hBrh774I/CHUL/AEbVJvDejpc+HoYbbRJ7e1jgeyt7c5it4miClbdDyIf9Xn+GgDVn+KnwxtoN&#13;&#10;PurnxFoUcWrkjSpJNQt1S9KsEP2cmQCXDMFOzPJA6mu2W4hZ/LVgW7qDyPwrwmD9mj4SadJqNxoF&#13;&#10;hPpsuoi4IayvLnybKa6kM0txYWssklrZztJ85lghRi3JJri7z9k7w5Y2z6j4E1N9L8RXUdzbar4o&#13;&#10;vtM03U9T1a1uwFkt9QuprZbqWNVUBBHPEQVXcXVQtAH1dv8AY1wHxV+H2hfF34Y+IvhV4lXzNN8S&#13;&#10;6Ff+H9QQ7gGttRt3t5R8jI3KOfusp9COteIr+y9p9ndf8I3pNzYWvg37b/a0ehWcWoWWp22oLbGA&#13;&#10;XFrrNnqMM0W4klw0bnb8qletVbXwF8b9LWHxxqiRXus6Qtta2WhaJ4o1WDTtQsoVZXF2uoR3EUly&#13;&#10;oYlHKo0z4E84ADKAdh+yn8QvEPxG+Aegaz42nNz4isEuvDXimcqiGTXdAupdK1RisarGCby1lJEQ&#13;&#10;MYzhCy4Y+iX3xN8OwePLf4b2kepXmpyRie7NjZzTWthCysyPeXQUQQGTbiONn8x+qoVBI/JD9jPV&#13;&#10;PjZ4t+HvifwNptp8RovC3i3xt8QTH428O6v4UuG8Oajc+O9biuI7KWQC4cRRDzZ7mRLzLOq2qqYz&#13;&#10;X3Hp19d+GdDg+Hnhnxn4o0K38C2ly2tar4u8MmRNQsLWUKso1Fra1snVEUhWgJd0+dwSCxAPGb6D&#13;&#10;48a5+3ppA1m68MeH9Qn+DXij+wvsENzrC2kKeINAMhu3lezW4eVAAFjSJYmJ+eUYNfa17Y/HfTId&#13;&#10;F/srUfC2qmElPEP2+zutPe7DyACS0eGe4W3MUZY+W8U3msAu+IMXX4gPjq58Sf8ABQnQPGfhrxb4&#13;&#10;J1jw/dfBjxhDoMlgh2LNFrOgK0U+oR308UxEvLeXBGVX5SpPzV9pwal+0PZ+D2ubrSPBuqa8b8LH&#13;&#10;aQate6dp/wBhMefMNw9jdymYPwEEO0qc7wRggHTaH8QZtQ8a33gbWNF1vS54Fe40+9u4Y5bHUbWM&#13;&#10;qrTQXNtJLHGQzAGG4MU+PmEZXJHpAryq48TfEWPxFpnh+58KNPY3lnE+raxa6nbta2M7hvNhWOUQ&#13;&#10;3E6oQAHES7gwO1SCB4Z4f8ZePPhRGND0bwJ48vPC9hqc8NxNq15Yajf2tpIpFudKhtbq6ury1jkj&#13;&#10;w0dyVuI0nUpuSMxIAfZFFeMXnx7+HmiaJpGveMG1TQYdaaZLT+2tNu7by3hcR7bljEUtmkLDylmZ&#13;&#10;DKD+73YOOli+LPwwl8V3ngNfEOjDW9Pia4vdIe8hS9hhRFkaVoGYSeWqOpMm3aM8n0APQqK53RvF&#13;&#10;3hTxFpdvrfh/U9Pv7K88s2l5Z3EU8E/mqHj8uRGZX3qQV2k5ByMiug3DrzQB8S/8FEP+TV9Q/wCx&#13;&#10;u8Ef+pVpVfblfEf/AAUQ/wCTV9Q/7G7wR/6lWlV9uUAFFFFABRRRQAUUUUAFFFFABRRRQAUUUUAF&#13;&#10;FFFABRRRQAUUUUAFFFFABRRRQB//1v7+KKKKACiiigAooooAKKKKACiivCvjJ8edE+DmseGPDdzo&#13;&#10;+va/qvi/U7nStE0rw/FbSTyy2dnNfzs73dxbQoiQQOctJknAAJNAHzZ+y6P2h/j3+zp4J+NXiH4m&#13;&#10;alYX3irw1Y67d2Wn6Jo4tYJbyJZWjh822kk2KWwu92bHUk17x/wqP43f9FX17/wS6H/8h187/sH+&#13;&#10;PNb+H/wx+HH7IPxS8K+JfCvjHR/hpHevFq66fNZ3MWhtZWN8YLiwvLtSY5ryAAOE3K2Vzg49S8Cf&#13;&#10;td3XxN8EaR8R/AXwz+JWo6Hr2mW2saPqCQ6JEtzZXkazQTCObVo5VEkbKwV0VhnkA8UAdZf/AAr+&#13;&#10;OFrYzXSfFfXSY4nkAOi6JjKqTz/odeOfs0ad+0R8Z/2cvh/8YfEfxR1W31HxZ4J0LxLf29lomjLb&#13;&#10;xXOqWEN1KkIe1dxGryEKGZjjGSTzXpviP9rj4S2vwE8LfGiGPX761+IWi2eoeDtC0fSbnUdd1P8A&#13;&#10;tOw+3wwxafarK4dYDumZysMIBMsiKN1cZ+w1420nRf2WfCvwn8QxX2l+KPhl4C8OeH/Gmgapay2t&#13;&#10;5YXVnpEKuyJKqi4tpGilWG6gMlvM0cixyMY3CgHqf/Co/jd/0VfXv/BLof8A8h1wvxR8GfHvwP8A&#13;&#10;DPxF41034qazLc6PoV/qlvHPomimNpbS3eVFcLaKSpKgHBBx0Irmn/bv0SL4Jj9ou4+HfxKi8Gf8&#13;&#10;IuPGba29to5VdGNr9t+1GBdUNxgW/wC8KCPzO23dxXpf7WvxP8OeDvhTqfgOaLUtT8ReM9G1fQvC&#13;&#10;vh3RLOW+1DUrw2MpKxxxDbFEgI824neK3i3L5kqblyAcv8K/Bvx88dfDDw5421P4qazFc6xoOn6r&#13;&#10;cRwaJooiWW7t0mdUDWjMFDMQMknHUnrXef8ACo/jd/0VfXv/AAS6H/8AIdcZ+z18cfAEX7NK6hLc&#13;&#10;XUNx8OPDFpp/jbR7q0mttU0i703SobqaC4s51SZJDAVljyuJEdWQsrA1S1P9sy18P+B4fiZ4m+Hf&#13;&#10;xG07w7JDaXUmsXEGjvFDbXrRrHNJHDqkk+394pYLGzAfw5GKAOJ/aVtP2ifgx8GNV+I/hz4o6pcX&#13;&#10;lhPp0UUN7omjNCwvL+3tX3BLVG4SViMMOQM5HFd14t/Zd+JHjbxH4X8Va58VfEpu/B+tT6/opi0n&#13;&#10;Q0Vbu40280pzKPsR3p9mvpgFyPn2tk7cHB/b58VwXHwR1T4U+F7LVfEHizVIbPVtO8M+H7R73UJ7&#13;&#10;TTNQtrieUouEijxGY0kneONpWWMNuYCvXD+1P8Hpfgv4x+O2nX9zdaP4CtNVuPFlmlpLFqmmzaNa&#13;&#10;fbryzuLGdYporpICrrDIqlldGGVdWIBzfwK8UfEtfjP8QvhP4819/Edt4bg8PXmmX9xZW1ncqNVg&#13;&#10;uXmjkFokcbqGhUodgYZIJPFfWVfmPpHxr8S/Cb45+NPjB8Tvh1490Pw14wvPA3hrT9WuV0aZILue&#13;&#10;5bSUNxFa6pNOsZur6BSyxthSWxhTX118U/2ivBnwwu7rw7bWet+K/Ednpw1abwl4NsjqmrpZv5gj&#13;&#10;mlhVlS3jlMUiwtPJGJ3jZId7qVoA9+r4X8N6x8a/i38dvir4V07xvdeG9J8FeItI0PSbLTdL064L&#13;&#10;x3mgadqcsk0t5DM7OZ7uQDaVUIFGM5JZ4t/a01+b4F6F8cfAmkrb2Wpaxpmialp2qRNda7Y6jq2q&#13;&#10;2uk2mmnSkmtUW8kuLpEmW5vbY2ecyqxVo6+cvAfjH4l/Cz9oP4l/Ev4v6B8TPDXhf4m+PPDei+Hc&#13;&#10;W/htrK3n1TTNH8O2lzcvbXd3qEc636GJWVjEEKyNF1agDufFfhv4jfsMfBz4baL4Y+I1/qHhnQvE&#13;&#10;/gT4cmz8S6dpSRf2Hc39no7ma6gt7d1lS3bIl3KN4BKkfKf0Bk+KPw9j8V2fgVdXsptYv7E6la6d&#13;&#10;bP5872m1mE5SPcVicI3lu2FkKkIWIIH5g/tD6ZZ+PbT/AIUH8NvBHj74k3Pw9+MXgrXvFWpazdWO&#13;&#10;pwRzWjabrN4sEut6lEwY6ZcqfKt4kgDSvGirucD7q+Hf7SHwq8R/CK9+KMyXPhXRdB1jUPC+o2eu&#13;&#10;wxW01lfaRfNpklqI7eSaN2NygigWFn80sixhmYCgDqbb4s6z4i8KXviHwT4R8UXc8NzHbWVhq1um&#13;&#10;iS3ay4xcAai8MkcCZzJvjEwAO2F2whvyxfGvWb/RNRsrnQNBsvJguNf0u6tJtVvGl3Zmtre6jubW&#13;&#10;GNdh2rMYZCGGdhHFeJ+HP2vdK8UfE2b4QweFvEnh7WbvSry+8JHx1CNBt/Ek9nFHPJBp5k864by4&#13;&#10;5VefMHmwqHLxAoRXnR/au+PHi2TxF4P8A/Dq+/t/wp4mHhvX7+ye21zR4JfsFtqOLf7ReaHcXMnl&#13;&#10;XkAZSsMalmIkcpsIB9ZQfDfxBNqGtXPiHxd4jvrXVop7aDTYzaWEOnRTOWU2k1nbw3ayxqdgle4c&#13;&#10;45xu5r4D/Z5+B2vfG74eRePtf8USLJpXjfxrpWhwX+kadrkmnW+leJr7T4fJvNZhvbze0dlCzs0x&#13;&#10;JcZXaMKPoXw98d9F8ReG7H9ojxL4v1Pwz4Yh1a98KSeE7/TbKCa617T9RutDubOTH265uLh9Qtyl&#13;&#10;nBYzBpGAAM4cAeAfsQeF9Ii+HOv/AAB+KupeO4PEGqeJPEfi19G8Rfa/D8smlat4l1LUrWfTZbSK&#13;&#10;x3LNBPC1/DbyMYGkENwkW/yyAey/Fj9mvxN400rS9O+Ifxe1qzt7TxVo3iCwb+zdAtDLq2k3cd7Z&#13;&#10;Luey+cmWFdyD5nUFRjtrzprttrWoeG2+O00mq6TYTapqWk29h4emv7e0g4kmktY7VpwinAJ2feIH&#13;&#10;UgVxHgb4qfCrxro1hrnw9+DXjDxJpnh6/wBV0HQddlstFnZG0zUZbS7NrLqWqLdqhurViCwUttVs&#13;&#10;YxXsmh/tM/A2w+DmmfHBxPomneKdVa0stOksf+JtqGtSSyWxs47O0E0lzeu9u6hYvMLKhbJRcgA8&#13;&#10;+/Zh/akvviD+yn4Y+Lviqz8ReINV1BptPm/sTw9eRSXtxBJIBPHC0UcSQPEgb7QWW2LfIr7iEr6c&#13;&#10;k8W+OZ/GFlomm+F7r+yJrdZ77Xry9tYFgMiMyxRWqtLPLIrKFlDrEq7gUaT5gvyz+wL4xtLf4I6J&#13;&#10;8GvFVjrHh/xfoumPfan4c8RWU1hepBeXUsqSxeYPKuY08xY5ZbaSWOOX5GbdgVX0/wDbP8b/ABC8&#13;&#10;CaL4/wDgB8IfHnijTNdeOaz1W7n0bS7Mae+7/S9suoNct0BSHyFZs4YxjmgD6SsNT+PWt6Lqn2rS&#13;&#10;/DHh2+MkK6E899ca0rJ5hE7XkEUFiEPljMSxXD5LfMy7SD+dH7L/AI//AGo/2hP2evCXxo8P/FqT&#13;&#10;xJq194T03VPEnh/w74c0exs11bWI4p1toNRuxPDCtgrSJdQlrmcfKWCOVjf2nR/2kPCfjLxH4R8c&#13;&#10;6Db/ABF8aJ8SfAt14x8NeDtNt9PtbGw0CL7BFO9/Bc3VsktyZL+JT5k0332CIoTcfO/2KvjP8Rvh&#13;&#10;p8IvBf7HPi34U+LvD3jfwZ8KNE/s+y1m80KPTdYh0eOx0u/ktLrT9RvfJitJ5o9wuI45Hj+aGOTG&#13;&#10;2gDu5P2OP2kPGl9B4u8fftAfE/StQkSVb3QPDMuiJo0aPs2QxPHolnOyxMnmLNiO4LO6SSPDiMVP&#13;&#10;+GENN+HPwy1TRdI8UzXllFd3niyW31zQtG1YT6u0DCS8la+tZmaZwSGYMPvNjGTWS37fnxNvPgPo&#13;&#10;/wC0zZfCnxFa+DZPCv8AwnGvahc3FlP5Gh/ZhffabJY7lZp82e6XZLBDJuwu3Ocet/tE/GK9+Dfh&#13;&#10;jVtc+JPi3TksvFGn32ieCPD+laDLJfPezW7SwSzzPeOjiJQ3nyy/ZLRAUMskPVgDxX4O/s8+OP2j&#13;&#10;/gZ8Kvjh4x8e3thrN1oHhXxwp0Xw/oNskV4tgJ4bdS1k8htYTdSiOIudoP3uufoL4R+Ifij4e/af&#13;&#10;8V/Azxf4jbxFpOneAfDXivTprnT7OxuIbvVdS1q0uUJso4keMpYwsoZdwbccndgfH/7FnxR0bxR+&#13;&#10;yP8ADT4H6H4v+JF94j0Xw54bsPFSaPpNjaXmgr/ZNsv2XULmawhtbWzRWFxDLu+03ES7oZJ1JU8N&#13;&#10;8NPjvp3xG/bP1n9pHR9M8Y2/grVvBvh/4d/Dbx1rF1qtp4W8Ra9Y6lrCRvKtjAbdtPvWv4Ftry+B&#13;&#10;immkRbQPJIAAD9wsjIB70fLnpX5V+LtAv9N1PWf2dTD431jxJd6dpfi7xjqHgCOK4DabfXV9BpcD&#13;&#10;XPi3V7t1cT2FzuMPJSNBiNCqnx7xTrXgC9gvvHfib4d+JPCfiD4SaTpuuxeHPioLbxEmmabrlxe2&#13;&#10;lndaXY6JrE1nez3t1p0mRd36NbuqSjZtVWAPtLXvGXxK8YftYeMPg/pfjoeEdJ8NeAPC3ia0tbWy&#13;&#10;06e4nfVrzW4b24le+jlbyolsIFGwKqEtuJLDFLxl4ssvh34cPi/x1+0ZZ6Tpgk8lb6/i8MwxPKSq&#13;&#10;iKNmtxvkZnVVjXLMzKoBJAP5o3Pwa8N/Bb9qjxp8YvFXwJ8TRfCvxzo3hHSvFjeJT4cvNLN7Feah&#13;&#10;bXT3unfatRvr4M13YuhdwqsCSzCJYx9L+DP2dv2QPgP4m8WfsufDz4QXHie1t9K0rV9X0Hwj4a8M&#13;&#10;6ToumWeqy3a2MUREmnTyzMLOUSSyS3ErKq75PugAFTxz8W/hLpnx28G+I7n4/wB3eeJ/+EW1G005&#13;&#10;Y18I2MFnoOv3mnSXV3eJqKWpx5unQFQm6YKrqImLoD1X7OP7ci+KNZ+Kfgn4jfFH4Ui28MeMLvw9&#13;&#10;4O8VX2u6c17dRDTNOuoJrrTbYWdtLAJbqU74bpWO0REBlaSvrL4J/EX9n7TvBfinXtC8L2vw3svh&#13;&#10;vdT+H/Elrqlhp+krpEVvp1nq8mXsZJbZbUWdzbykpIUGMMAUwPE/2aPi34f8K/Gf4h+GvHtjr3hi&#13;&#10;X4kfFGTWvANx4m0y50y316EeHNNhaK1e4RMXStpl2/2WURzmKIyrGYsOQDt7X4r/ALNfxI8I6Z4c&#13;&#10;8TfHbQNfFxdPOLvw/wCKdO0dtSWVmiWDfpU8UphVsoqxSgsRh2ciut0L4wfsHap481fxnoni74UX&#13;&#10;vijw/Zh9e1WDWNJudU0y1t4/J3Xc/nNPboqPsZpGUYbBPNcV468a/CbxT4w1z4I+Hvhx4x16fwNq&#13;&#10;VpLf3ngsWejrp2o6nZpexm2u/wC0tOuBK0E6M7xcZOCxI4m8LeKfhr43svEnxo1i8uvDvhjS9TuN&#13;&#10;D8feEfGulaXJH9t0hBGsj3EQmmaUO8LqxublHPyoiyMTQB5H8JP2htP+NXhPxT8ZNP8Ajr4b0Pwb&#13;&#10;Y/ELWPCOhXujN4em0YwWLD7OiX1wsyyzSRgyHEpyOQoUV9Hw+H/Gdxd2Vhb/ABwuHn1K2jvNOgSw&#13;&#10;8OmS7gmBaOWBRakyI4BKsoIIGQa+U/2QbX4Ra3qt94M+Nvw2j8LeJrjx74j8VeBLDxd4fSKNrG5n&#13;&#10;hvBJo1zNbqqsu5HeHEF0jKWeBdpNeh6Z4k+FPiv4heKviH8NPhr8SdY1O31fWvCF54n0uaxMEeo6&#13;&#10;dcvZ3k1hBqerIkUsU8TKk62yHAO3KMQwB7ro/hH4ieIbm4svD/xqvr6azYJdw2em+H5nhYkjEix2&#13;&#10;rFDlSMEDkH0NdB/wqX429P8Aha+vf+CXRP8A5Dr40vfEHwum/ZtXWfC1t4omn8R/EG78E3uk674f&#13;&#10;0DVtU1PWNPv7rTp9O1G3l8i0lt4rq1mlWRbpDuUOJSrFG6K0uNB1j4reAvgx4p+FsXhnQp4r5PDZ&#13;&#10;1DTrXSbiyurWFr2/Wxm0XUbxFW6KLI8LR2yfIdzzMVCgHZ+P7X9onwp8bPh/8NrD4o6o9l4s/tz7&#13;&#10;fNNoejGaL+y7NbiLyiLUKNzMQ+5WyOmDzXZXH7KnxCu/ixZ/GeX4qeJv7csfDt54Xt3Gk6H5H2G+&#13;&#10;ube7mDR/Ycl/NtY8Nu4GRjnNfIvjfxhpsP7XWhfFTVvAniiFvC02v6R4+8R+EJr3xHplmuoaYBCR&#13;&#10;Ja7HikiWKLz0itlnhaVGK+WTLX0/428T/C7wX8I/B7/DXXPiJr1l8R9etj4Qv/CWutrt/qbXOk3O&#13;&#10;qxNBf65dSxLZPY2cs4xMqMQpQFn+YA9ak+DfxmlKtL8VNbcrnbu0TQzjcMHGbPjI4NfL+i+C/jd+&#13;&#10;z7+0B4d+C3w08bvq+neK/BvijxCmm+MrT7VY2Fz4fvdChhjsxayW8ltDJFqVwGjRmjVthWMKu0+n&#13;&#10;+HPizrus/HPwp8L9ak+KfhC4uvD15qNlpWv2nhubT9ai0GS2jvXubq2+3XaTt9ug3BJYFYAlACGz&#13;&#10;85fErx/440H9qW1+MMHiVNc8O+DfB/jfw3f6/aeEb680fw5qWoaholwsF9NYTlroQQaZdLdvE6C0&#13;&#10;eMCco7rGwB+i0/xVh8KXmi+HviVZ3dhqerxwx+fpVrfano6Xssgi+zf2glsixkuy7GuUg3g/KCQw&#13;&#10;HrhdQMnivDj4g+OsnhbR9Y0LSfBurXdyJJNUih1q7t7TyZGBtpLK5+wTmYGI7nDxoCcBWIOa4q48&#13;&#10;I+JNB8feJLr4X+G9Q0K7v7d7pfElzerfaDd3ZaO4kY6EmpW/7+Zg0bzCOCQsWYy4bLAHP/FbxP8A&#13;&#10;FbWv2pfCnwP8E+JpPDOl6h4A8S+K7+4s7C0vLma60zUdGs7dA15HKiRhL6YsFTczbTuAGD2//Cov&#13;&#10;jbjH/C19d/8ABLof/wAh1+a/hH9szXfGXxO8Gftj698NfiBB4QtvhtrXh2516Kxsrawmn8Q3uiap&#13;&#10;YXNuLvUI5fsbWtpIZriQLFBIDG7gg193w/tu/CzWvD/w71fwLYa74jvfif4Yi8ZeGNA0lLJNTOjy&#13;&#10;20V0Lq5hvLu3SJAsyL/rDlyVXdgkAGJpX7KHxY8A6Bq2m/B34ratoE+ofvraK40PTL7SrO45+eHT&#13;&#10;tkKRRt1eK3eFGIzw2SfGZPE/7TvhX9ojS/gb43+IniC+jvfBVtrl1qnhjwlYXMNvqM2oPZYlVbee&#13;&#10;SG1YBdrMjBDuaSRUBI+xvh7+0JZeOPiRcfCjWPDHirwxrUOhjxFHb+IYrEJcWPn/AGZniksby7XK&#13;&#10;yEAq5U4OQCM4+Zp/jd4B039rG6+NFydU/wCEKPgy38EnxjHpl5Joi6smsSs6G9SIwiBWkWNrnd9n&#13;&#10;WTKGQMrAAHvOmeAfinrazvovxj1W8W2upbK5a10rQZRDcQHbLDIUsztkRuGQ4ZTwQK1f+FSfG7/o&#13;&#10;q+vf+CXQ/wD5Dr03Ufhh4Quta1LxZpVrFpWvappj6VdeItLjih1FoiAELSlGEjQlQYjKsgTGAMMw&#13;&#10;PzBrf7RPxI+FHj2D4Fnwx4o+LHiK3s7HXda1Dwla6TpC6doerXF3a2lzcpqep20U8olsZxIlswYo&#13;&#10;oZYskKwB6l/wqP43f9FX17/wS6H/APIdeFeHrH9ofWP2k/F/waufihqY07w/4K8J+JLS5TQ9G+0v&#13;&#10;ca9fa9bXCSMbUoY0TS4TGAoILPkkFQv0L8N/2hNH8e+M/EHw+1nQfEXhXVvDejaX4hv7XxMllGp0&#13;&#10;7V5b+C3njms7q6iK+ZptyHDOrLtBIwwNfIvwl/aN8CeJf2svEXxaisvFOn+EPHPhnwT4G8HeLdZ0&#13;&#10;K/sNJ1fVdLvPEN1IIbieFfKgmGp2sdncXCwxXs0gjtWmYrkA7L9pfTv2hPhB8GNU+IGh/E/Uru6t&#13;&#10;bnTLZYL/AELRngZL7ULe0k3KlqhOEmYj5vvAZyMg+i3/AOy74r1XxFb+MNT8cy3GrWkQgtdUn8Me&#13;&#10;HJLuGNdwCRztYGRFG9sBWA5Pqa8u/bM+JGtePdH8TfswfC/wh4p8VeJrLT/C3iW/OkLp0NnbWl5q&#13;&#10;7yQB5r+9tN0jrpdydqBsYXJBYV6zc/tieB9M+HHi74h+INC8V6Y/gvxVp3g3WdAurW1bU/7V1dNM&#13;&#10;ksYoVhupLaRZl1e0Ifzwq723ldrYAPlj4c/Ab4pT/En4jfALwf8AFPxT4W0nw6PDuoabc+HrLTI7&#13;&#10;mGbUIJpWESXVvcWsUMbQqEto4FtyuVeJ1JFem/GH9j/9o74rfDf/AIU7qPxu1i88O6tpc2geMDrH&#13;&#10;hzQ21TUrG5RIpJbe6s7a1gtrkJ5hz9keMuykIgXDc5ofxn8T/Cb46+Nfi38Tvh1480Pw54y1HwN4&#13;&#10;b07VrpdGmjgu7i4/siM3MVrqk0yRm7vYFLLG2FJbGAcfXHxT/aL8GfDC7u/DtrZ654r8R2WnLq0/&#13;&#10;hLwZZHVNXSzk8wRzSwqypbpKYpRA08kfntG6Q73UrQB47D4N/a+tbzWl1vxXrEtrZRzz6PNosfh6&#13;&#10;4uNSVWPkw+ReadZJBO6YLb5zErfL5hHz1Uiu/ifbaDpuu+K/iJ8QdCGp3/8AZsNvqPhLS5ZYZi2x&#13;&#10;PtLWdjcRW6SNgRySyKjMQoO4gVP4r/as16b4IeHfjz4MsVstN1LV9M0bUtF1Kya+1+LUdX1W20m0&#13;&#10;0wWKXdlFb3bXFyqT/armM2h4kiJDqvmXjX9onxL4G8eTa58UfBXxgsvDOvra+G7e+8Q3fhe08K2F&#13;&#10;/rd1Dp1naTrpt/LqsfmTyqWvDDOsSSEs2FCqAZP7QXx5179m8+Htan+Mtlrkp+Jfhjwhr3h29s9H&#13;&#10;ecW2rX8EF5H5NhCl2txHbSmVQoLKAGKlc198n4i31z4k03R9C8Pa9qVhf2kV8/iGBbSHTraGdWaP&#13;&#10;zPtNzDcu2FGUhgkZdy7gM1+GPx98U6J468O+E/g3+zX8PNPvNZk8eeG/F3izxJ8JtMk1uw0XwvYX&#13;&#10;6XM9xeaxJb2sk+oz/Y5TAkdvdy3JRGEREgkT6Y8Q+ANJ0XwHoPxt0D4wfGq+0TXb2x0fwJofge9S&#13;&#10;OY3uqqbWJ7uHXmnWW5X5vNt7vybO2kU7bOKROAD1D9k68+KcfwR8fanqus+G/BWmp8X/AIjPa6pO&#13;&#10;hv5bWEeM9X+2SzvcPbWqO2QICRIkZAaQS7jGvnf7Vfx/+G1l4g+BWi+CvihLqfiDxp4xt9Jsbzwt&#13;&#10;eS6rJqOnWFje3V3qVtpGkO9nculxDEkrvbyxLGXBTapK+NfsgfCLSPgB4y0j4OfEr4XrZL8QfiR4&#13;&#10;z1eHVPH+m2OsaxqF0brV9Xs7yfW4dT1GSa5/sngxXFtGEYyKs4J8t/Yfj38ZJtY+M/g7w0/gPWYt&#13;&#10;Q+G3xH0bxL441TwjZya9p9nop0bW4LVprq0gjlMkXnws1oYfPiWcSCPyCJmAI/FWh6d8U/C/jvwJ&#13;&#10;b/FPTbbwdDCw8SeKra78F2lu1/eyq6ef9ktLmS3FzcZVp7kJK0iviJ/lZvePAHhT9p/x34d0rV2+&#13;&#10;O+gvNqF9/aMP/CM6LpOq2l3o8QCTw29w6RGWVJW2m8WMRjAzbqWwPffGv7TXw48NeCPBnjzwsl94&#13;&#10;wsviDqFrp/g3/hEvs93/AGobzT7nVIZoZZp4LfyWs7WWUSNKAQABksAfD9a+MOn/ABT+LNh8IvHn&#13;&#10;wY1jTdZk0y813wLr3xFg0G40i4vdM8h54on0+/1K+tZYvNRt7WyKcHYxIAIB5d8S/h9+0Iv7XXw8&#13;&#10;8AS/Gfxj/Y+u+FPFGr3Wmx6bokFqLjQZtLSJmSKxRplmTUZFmSdpY8Rx+WkZ8wvsXP8AwTM+Gc2n&#13;&#10;T6e2rxQw3E0txcSW3h/RraZjLKZnBuIbZJhGWJ/dBxGF+QKEAWvnf4y2Mmn/ALSXh/4pXXiHxnZw&#13;&#10;6HoPjfQfid4++Fum3dxo+h3mojTJ7c/ZdU/tm2t3ii06QXk9pFI8LxxLceXG+2vpXx34wT4JReDP&#13;&#10;izoEWu/HDxH4710aX4S/szU4bQ3mlyaLcaiz2cb3MOhbms7KWbzAlpDcMwyUYhyAeYfs2+Ovir8S&#13;&#10;v2eP+Fz23xo17Xb+8lMN14f8H+HNA1ePSb5Wa3jtYbaxsGnjWQos0hu5yFZ2YyxRYCdiLb/gonpO&#13;&#10;iaXeSalf+I/OmtZ9RudNi0DRbiPT5iPNKaZfWcx+3wjO61a8ELAArdFmMadd+wr491vwN4C8Dfss&#13;&#10;/FDwR4n8E+KU8H6rr1vZauNLms2tdLvrSK6iin0u+vI98DapaqB8qsCShIU47XRf23dK8SfCxfjb&#13;&#10;4c+HXxIvvCkmkSa9b6zFbaOiS6fEjSm4WGXVUn2mNSwVow+P4c8UAcNpXh39pHU9bk8H+OfjX4o0&#13;&#10;a48VWQuPCsOl+BdOtbrTImSZ2S51G7s7/TpNQWNQzQsiBGQny3R1rzf9l/4M+Mv2lv2X/hT8Y/iF&#13;&#10;8S9T8QajdeEdJ8Rk3dhpWo29tql9bQ3c5CTQyo8sExKRvKHmhAKKy5cH7u8Y/tD/AA48D+CPD3jr&#13;&#10;VX1K4j8WS2Vr4a0vS7Ce+1PUrnUIvOhihtYFdwRHmSWR9sUEatJM6RqzD4//AGBPCvwY1v8AZS8P&#13;&#10;fAy50lvDXjjw34F8HaX8TNCt4p/DniOx1K106P7NJdy2ht7k5khm+z3UcrRy7ZPLkYB6APbfh7rf&#13;&#10;xS8JftR3Pwb8V+JpPEulXXgL/hKkkvNOsrO4hvU1EWhw9lFCHRoyMh1JyBggcV6P+1l8QvFHwj/Z&#13;&#10;b+JfxY8FPBHrHhjwB4h8Q6RJcx+dCt7p2nT3MDSRkjegkjUsuRuHGRX5j61+0NfaJ+1B4W+KHwbk&#13;&#10;8U+J/AMHhdfAur/E2+0f+0/D09w2v7LnztW+02IjS1EcivepHJaq4AZ2Ksp9W/bG+Mv7RPjbTPij&#13;&#10;+xboPwpudevPFXwf8VzeG9e8La9Yzw51AS6VpcWo2+prprWz3JkZ5Ghkuki8pgWO5SQD6a8cfsvf&#13;&#10;Ej4hyaJL4k+KviVj4f1628R6d5OkaGmLy0WRIy/+hHcmJGyvGeORXcn4TfG0fe+K+vf+CXQ//kOv&#13;&#10;DtC+PXxF8bQ+Ifh34/u9b+HviXwvosHjfWbm20Kx+bw/dG8iiSzaa/1iBplmspQ8kqAsqjECbgw8&#13;&#10;y8b/ALbHhL4e+EtP/ao+J8PxX0XwPbaPBqEf25vC1tplxDNblzcSwRXv264leN1lMKFmQr8kS/MC&#13;&#10;AenftJ2f7RHwa+BviP4neG/ihqtzfaPYi6toLzQ9GaB28xEw4S1RiMMejCvQvFOj+L/A81nb+Nfj&#13;&#10;nPo8moXC2unx6pZeHbVrqZyFWKES2qmRySAFXJJPSvlL9sB/2d1+G3i/9kvwdHr3iXx9480S11WP&#13;&#10;w2o1zxDdahaW9wssd3NcTfaI47JD+7aWSVLfJSBiSyRn2xv2nfg78P8A4E+Jfi/8Ofh5rx0r4eP/&#13;&#10;AGNbaJY6Zp2iajI9xcpHPaWVlf3FpJaESMjvHeLaCQMkib0dHIBvpc+KZ/E2qeDLX4x+JrjVdGtJ&#13;&#10;r3ULC28L6fNKsUAUv5YTTW85/mUKkW92JwoJ4rwX46/Fb9pL4S/BS3+N/gzWPHWtPD448M6E/h/X&#13;&#10;/D/h/S3uLHVdZsrKeV0uPsU0ccsVw0cRDrKkzKXRUVyPR/H/AO2/8U/h34f0rxv4y+CfjLw94ee6&#13;&#10;tIPFWqeKdY0G3Ggx3d3FarK66bfaklwimXe5jkAUDr1K/Pv7fP7SGp6jocH7P3hltF8Qa54p1jwr&#13;&#10;4j8F6b4KttV8Ual/ZuneJ9Oun1bU7Wwt1ht9Njjt5Q8xukEkoWGJmkdQAD9Sf7b+KVz4psbaw8P6&#13;&#10;dBoUltHPqV9qOqmPUIJJEYmCGzt7a4ilaJgquzXSId2UZ8VziaL8cvEelaqniKbwfo947xjQJbO1&#13;&#10;udZFkgkPnNcG4ayE7yRhSmxIhE5w3mhQX+LNa/bA+JE/wM1T4haVHrs8+k63baVDqGleEItP/tTU&#13;&#10;L7ULfR7XQ4dJ1zXIry0v3v7qNWkvzawhPnJWIrI+d4k/aH/akspvD/jPxX4d8ZfDtb7xHpHhS50/&#13;&#10;XIPD2veHVm1y7i0uxnnGnzxao0kt7dQrJHDdLHCMvvdFZXAOo/a5+FHiTwb8N9H8XeDfEx0jxRqn&#13;&#10;jLwj4N1/xVZ+HvD8mo6tZeJvEumaTdLdNc6fOhVbKeSNURVB+UtkqKrWv/BN610yDUrfQvij8RtK&#13;&#10;j1GSSRYNG1KTTrawEsQiKaba2rx29jGANwS3jRRIzSAB2LH5B/ba8e6RpE158HdF+Lni/wAVyWXi&#13;&#10;Lwd418aaJ4d0pdZvvCWieHfEdveajqT6pZqRpxjFlOYbeSOa5llhEUUTncwtfEn45fCHw5+x/wCC&#13;&#10;fjj8O9V+P/xR02+8Yxaf4eOjeLtSs9Y1S6vLyKwS0vTpTiUxzXDjba3MS3Fu+YnW3KvGoB9t+G/2&#13;&#10;DLjwxoQ8H23j/Vr3QdsEh0PWfDvhvUreS/gQxtqk811pst3cahPGQk9zcXEjSbQxw5dn83+PXg39&#13;&#10;r74Otol18P8A4rabNDrfi/w54O0DT9R8HaWi6Zb3ZaO5aSe32GUEL+4WOKERdGEgrjNAi8H6x+15&#13;&#10;psfjLwN8SvC8eumLwnpz+KW1G4t9TvYdEvtVyLxPEVxZib7NaXHmSw2LyM0apcXG9kRPkH4sfBL4&#13;&#10;JeHfBJ+CfhX4T+PvEeqab8QPDHjjxjpdppWjXOpW+lPNcySTT3mjILe3nlEshMBma9KSNMqrGxlA&#13;&#10;B+nXifT/ANrjwVoui3fiL4g6at/eyzxalYNe6NaLGQ6rCbGa70OP7V8jbpQ6QFDhV8zOa5u5+MEt&#13;&#10;h8UNR+FWq/GjULW+0/SJtdNzLF4MMEthBtWScIjNcRIszGEtPDEPMB5wVJ8k8TeE/wBkvw94S+EP&#13;&#10;xt8E/A3wP480nVRoejeEtQ8+x1TV7J7uaS8tXsPtMFxazzQ/vrgXTX0T7y48wFiT6r4D8QabofxL&#13;&#10;1D4XT/BHw74Hbx42s3+gy3mn6dDFrep24F9KdYOnG4AklCCWWQiUs65BZgKAPiHXP2tfglqXxr+G&#13;&#10;P7QmmftHQw6Pq8Pin4Z3evalYaHFbW90yabqZs45FtPIllM0MAaZHlhAyFf5s1+g9/8AFTwRpWu2&#13;&#10;fhfVP2ofD9tqeoFBYadcT+E4rq5MkQmTyYWiDybomEi7QcoQwyDmvCvixq3iDw38TvA+r+Fp9ItX&#13;&#10;+HM/ieHxt4m8E+CtQvtG0SLU7OFha/Z4J5N1wCkb3O2V/LQB5Yk3IR9GePvjVpsPxN+Het6FOfiD&#13;&#10;pfjHSbvxJ4O0jwvomnXsk9pZWttJJqUGr3moQRRxt9rt5YygLOrBVyAWAB85/s3/ALTI+KfwI/4W&#13;&#10;58Rf2kPDmkNBrOt2GoOh8MW9pbQ2Gq31nZvI08beWZra0EuWfD/MygLwO58K/theAPDX7T/gD4b3&#13;&#10;nx48E+MfD3j3wP4n1ywM9/4fhae90q/0m3sTYTWDRecsy3F+pQB95gYrjynr5M/ZP+HPxA8H+EvE&#13;&#10;f7IPj/w78UPB/jbx9aeK/E2meJNV1Dw3p2n6lZRa81zdwW114fkv7izmaHVrc3MstksjF38iQFAR&#13;&#10;w/xl+Gl7p3i/4QXvgHX/ABDrWj/DHTPFPhHxf420aFte0iwutQ1fSZYrXUNU1jTvEDyw2/2G4i1G&#13;&#10;aKEra+TslbTlb92AfuDZ/tQ/sz6jqWs6Np/xE8Cz3nhwoPENpDr2nvNpfmMVT7bGsxa33MCB5oXJ&#13;&#10;4FeGeKf27Pgnqvw8Hjz4QeNPAM+nteXVmdc8TapLp+n7bJR9plsVEDPqjQsyq0VsyqX+QzI3FfFH&#13;&#10;jH9jv9nn4bftmeIPi1pug6z4517416B4l1o2vhpZLbUrTRlsNM0fVEttZi1vTI0tJpNQhnTdFPcr&#13;&#10;LOzW8kSxRmPwfQ/gDeeMPC91+yXpnwPuPg/4htdYb4meCb5dbstYfWYtBks9LvNVkNxJeLJe2kd5&#13;&#10;aLYQX1ymS6sXg8kggH1N8Xfiv4c+Jv7eXgb4T+FvF9/dSSeAL7xtdw6Za2uo2+g3dre6VDZXUlrf&#13;&#10;jybQCK6nmkkkiku48xndHGVVvN/FnxJ8VfAb4W/GvWfhP8WoLXWtC07xP8QbOLW5PC2qR3msJavd&#13;&#10;hbi10yHNrBc7I5IIpLlLiWNy2xSGC+RR+FPhT8S/2ufh78dPGF54z1v4e+CPCd54I1rxjc2Ws2el&#13;&#10;t4jOq2FnDYT6hoF5aabf21rcWM0V9cS2k+koItksskjmROv+PH7K3w88K/B/4s/sdeBvgbpl7rPx&#13;&#10;Q8G6rrml+GPAH9i3Whx33zWsGrzJrkGlpZy293cxGILJdNGqt5CxhEUgH0zpnhH9t34nfBrTvDt5&#13;&#10;+0EfAXjXWLiC6tdRHh3wpcXUmmSr5scttpofUIA8jfusfaZ1ZFZlZWYBMsfC7xZrn7ZvijwT4k+N&#13;&#10;niDWLb/hXSa1qGm6i2ly6fYJNNJpl5bf2Usa2KQPDEJJmnt3l8yRiZApRF47UtC+C3gvwppx8Y+A&#13;&#10;tI0XxH8EPAF14+s9U+I/w98N6tdW+gaYzyuui/8ACP3Vqlm9pJExijgaEs2wnccseT8TeGfDfwh+&#13;&#10;PPxI/aV8Xfs6Wdn8KNc+GUrePmTw54bivbz7DNcalfTapBBqdwNVDgmV3kiVto2BJnGaAPf/AI4a&#13;&#10;de/syfsn+N/i98IviTocdv4b0HVdd07T4dD8NQaTd6pYWTzJDItrbRbmkEaqwRxIU6EcV+ldz8Rf&#13;&#10;h3p3iSw8E3mu6NBq+pxtJpekS3sCXl3Gil2a3ty4kkUICxKKQACelfjH+1H8Lvhj8Q/gT4s/Yf8A&#13;&#10;Bn7PQs/Fek+A9Q13wr4b8FrokHhzT7rXxd2drfQuLvTIR5t5bS5aS2WQBS7xqHIP2FD8XfgF4Ri+&#13;&#10;Kf7QWueG/HHhTVPA+kRv430ua4kSe4tBYC4tnhs7HUJrGWQW/wAsDgrJG2QCmSSAZH7OHxs+DL/H&#13;&#10;z9pDxmni3wydHsPGfhf7dqo1S1NnbeZ4Z0y3TzZ/M8tN0yNENzDLqVHzAim/twftGfs+eI/2Z/EH&#13;&#10;hrw9478G3+o6hJo8dhYWetWU1zcvJqlrsWKJJmdy3YKDntXyF4o8V+Of2V/C/wAaviTqvhT4reGN&#13;&#10;K8SeLPD2oeF9e1rxDpdzIbqXStN0G3gv7281e/vBFLqOIxCiySsCohXcwU7P7Xvwm1e00PTP2bv2&#13;&#10;Z9K+KfiDxL4J8NeFLjVNB8N6lo8Og3ula1q8kVzeazPrssct7eyjS7u6klR/tUkkK/vkeZi4B+wU&#13;&#10;Xxn+D8+v6n4Vh8V+G31TRLaa81nTU1O1a6sLe2x50t1CJN8Mce4b2cALkZIzWO37Q/wAj8KL47fx&#13;&#10;z4PGhvfHTE1k6zZCxa8CeabcXHm+UZgnzeXu3becYr5Vtf2jte0/4e/FDx1q+p+KLNvCGu2/h06H&#13;&#10;rugabLq2manqMFje2sUf2C9W1vYXi1S1WLdJGVBIllLq71Q8ZftT/Hz4ceE9F1vxl4M1K0363Y6J&#13;&#10;rWp6npNrZ6a0mt6hBp2ntH9j1/U7q2VJriNZT5N1vySBEoOADT/bn+L/AMJ3+GGheB18T+HjrWq/&#13;&#10;Ef4XXmmaONRtvt15BL410Z45be38zzJUdVZlZFIIBIOBX1bafH74E6hpeq65YeNfCc9loTRLrl5D&#13;&#10;q9m8GnNM5ijF3IspWAu6lV8wruYEDJ4r4V/bY+Kfj/WNfi/Z18I+Gh4luotc8HePnXw699dahY6P&#13;&#10;4f8AEml6jdS38IsTaRGRbS5+zxC8NzchCLe3mdWWvZ7b9s/T3/Z/sf2g08L6jq2nX/ibSPCtrbeF&#13;&#10;b/T9Qa5utY1WDQ1eBrmayIWHUZxBNFcrb3EbK4eFGQoAD5yuviHof7VPhr4h+EvGfxt0nw54U8Se&#13;&#10;Jde+HPh+z0p9ACajpf2O3tp/sV1eRzPcTl7tlLRswV2UbR0Pd3XxPvvgl8bPhf8ABaw+L2m+JzqP&#13;&#10;ii68LeIvCuoJokd/Z6ZY+FtY1Vbh0so4biFoprC3LO42bGYEDcCLXwD+K/iD4X/EHVPB/wAV/Avj&#13;&#10;Pwyfih8WdVk8LahqS6VNaO02km+jinNjqNzJEzQ6bcEZjxlVBILCqvxl+KOs/GD4qeC1+G/w98Ze&#13;&#10;KNK+GnxX1RfFl/aJpEdpII/C+taRNFAl9qNvLPi51OBGBjAKl2GQvIB98r8Svh5/Y/8AwkDa/ov2&#13;&#10;D7R9k+3fboPs/n7d3lebv2b9vO3Occ4xXwz8F/HvxI+OEmv6nefFeLQrhPiB4t8P6LoOm2OjOTp2&#13;&#10;i6zd6fZvGLmKaeVpIbcMz5IZtxUAcV0H/DQX7N//AAoz/hM/+EDvf7O/4WH/AMIF/wAId/Y2nfbf&#13;&#10;+En/ALR/sby/I877Hu8/5fP8/b5fO7HFeVfss6rpfwt8UWPw/wDjB8Mdb8M694z+J/jm78Hazqln&#13;&#10;o1xEsF7e6r4htbcXFje3U0DDTkkYKUVFYGPOSMgHCfFn4JeNdC/ax+FHxE+HfxMuLfX/ABnP4n8C&#13;&#10;6p4l07QPDrzS2EenjWpUkZLIiZ/tWg20BMm5o4WnRDHIyyJ9UReC/wBqTwlDoOk+M/iR4i1ya+ma&#13;&#10;x1PXfDnhrRYrW1naQLbSS2Lw3FxHDKDiSRXlWFhucrES6fKnxI0rwJ8Y/jP4T8cfCn4H6nr/AIe8&#13;&#10;OfELxXpvj7UrTSvDsFvrEul2OreH5A0d3fwTXaw6kSqmWLoDIvGCfeX+I37Jnin4W/CfxB4b+Fy+&#13;&#10;JbHxfaz6j8PfDln4f0r7Rp0T2/8AaNywhvJYLe0IChpPLly0mMbutAHvP7InxG8W/E34NNr3jrUI&#13;&#10;dU1Sw8Y+MvDFxfQQx2/nR+HvEmo6TbNJFF8iSm3tYzIFABckhVBwPpzcAcV+O37N3gbw/wCE7i7+&#13;&#10;E/i7wR4r+GXj34g+JviL4is/EyR6W0WoQXviO81lWuhY3t3FLcPY3Nusxni8woGiWZSikeyP47/Z&#13;&#10;+8GaPe/CaO08c3GjaNNFd+KfG3w7k146Naa5Fm1vLSW9069mvoTBt8y4hMkkFsmPtEiuuaAP0O13&#13;&#10;UJNP0K91G1wZILSaaPcMruRCwz7ZFfD/AOzdpn7Q3xk/Z48BfF7xD8UdVt9Q8VeC9D8SX1vZ6Joy&#13;&#10;28VxqdjDdSpEHtXcRq8hChmYgYySea0fjJ4o+Hvhnxb4P0XQLT4heLde13wxqF14ZsPCuvXUlhc6&#13;&#10;doy2ySXV7Hdapa2N1k6hBmSfzZJwwLFguR4N+xRY+I/AHw18EfshfFH/AIWz4Z8W3Hwqs2R9cutH&#13;&#10;ntbY+FY9MstSXS7nT5boIUmvoFXzlIeM5U5U0AfS2g/su/Ejw3458QfEPTPir4lGpeJVsE1Rn0jQ&#13;&#10;zGRpsTxQeWv2Ibflc7uTk+lQfFvwj8ffAHwp8T+O9K+Kmsy3WieHtR1e2iuNE0UxPLZ20kyK4W0V&#13;&#10;ipZAGAIOOhHWvG4vj74g1n4Taf428A23xz/4RzSodQ1GXxNb2vhK6l1ezhkZmkmGpSvMEjEbiMRw&#13;&#10;wyFDhgTjHdfHHx7/AGl8MtQv9N8V3ep23xN8EagngvwCNKjm1a7nvdNAQ2f2VRc+REJUkuWmSVYT&#13;&#10;IWkmSPaoAO4+G/gf49eMvh5oPi7UPiprUc+q6LY6lOkOiaII1kuYElYIDaMQoLEDJJx3PWl8D658&#13;&#10;WPCf7UC/B7xd4qn8TaVeeArjxLG99p9laTwXdvqMNqAj2cUQZGjlOQykggEEcivIvhd8W/Gfgr9k&#13;&#10;jVNYvfFVims/DjQ0uvFNv4h8JXtrdaXYaVpvmzwnSvttpPMXWF3t7lZfJmAPl7wNw8W8Y/tAfHbw&#13;&#10;Z8Y7H9rTXPhj4kPgDQ/hBdr4t1yQabb3SCO4j1O6uLTTo9UupDH9ngLojSs45QlmwWAP0M/au+IX&#13;&#10;ib4R/su/En4r+C3gj1jwx4B8Q+IdKe5j86FbzTtOnuYDJHkb0Eka7lyMjIzWNb/Cf44S26St8V9e&#13;&#10;yyBjjRdD7jP/AD518w/tl/FLx1r/AMAPiH+z0+k6NfeLfiH8OPE2n/DTQdB1C7vNR1wXNo1oZZ7Y&#13;&#10;6eq2EMBvLYTXEszQI8gDSIpzXvXgT9qC98eeAIfFXhjwZ4h+12dxc2PiXw/q81jpGp6A1qxCvfwX&#13;&#10;88BRJ4x58LLuV4SJFJVlJAPM/AVp+0V4q+OHj/4ZX3xR1RLLwpHoL2M0WiaMJpTqttLPL5pNqVO1&#13;&#10;kATaq4Gc5617t/wqP43f9FX17/wS6H/8h18o/CD9o3wJYftN+PPG3iKz8Q6P4U8eXfg7SfA/jbVt&#13;&#10;MmtvD+vXTW72sSWd8cqBcTzRxWrTCJbpnT7OZQyk/WXjb9ouz8K/FK5+D/h7wp4t8U6zY6BYeJdQ&#13;&#10;Xw/FYeTbWWqXN5a2peS+vbQM8klhcfKgYqFBbG4ZAPP/AIi/su/Ej4o6Ha+HvFnxV8StbWWvaN4k&#13;&#10;gFvpGhxt9t0HUbfVLMk/Ym+QXFtGXXjcmVyM1wHwng/aL8efE/4oeCdV+KGpxW3gjxZp+g6ZJb6H&#13;&#10;owlmgu/D+l6s7zlrVgXE19IoKhRsVQQSCx978AftN+BPGVl40vPEtvqPgz/hX94lr4tXxkbOySwS&#13;&#10;TT4dTW4e4huZ7byPstwjtIZgF+YNjFeAfs9fFDw7pf7QPxJudftdc0uz+JfjKw1vwPqeraRfWVhq&#13;&#10;ttZeG9H0twl1PCkUc8lxZz+RbzMk08SebEjxkMQD3/8A4VH8bv8Aoq+vf+CXQ/8A5DpD8JPjd1/4&#13;&#10;Wvr3/gl0P/5Dqlqf7TSL458TeBfCHgjxv4kk8I6nb6NreoaPFpiWcd7cadaaqsSPfahau5W1voGZ&#13;&#10;gm0FiuSVOM7TP2yfgrH4E8XfEP4lXkngOw8DavLoniX/AITOWztGtriHS7bWW2Pb3FxDMDY3ccoE&#13;&#10;UjsfmXbuUgAHkfwXg/aL+I/jD4meHtZ+KGpwxeC/Hy+FdNe20TRg81qdC0nVN8+61YGTzb+RcqFX&#13;&#10;YqjbkEn3v/hUfxu/6Kvr3/gl0P8A+Q6+Uf2VP2jfhjafHf4h+CvFUt/4d1T4l+P7jxh4Cs/EdpLp&#13;&#10;7a3pFpomi6T9otjINgaeeymkt7eRkuZbdfPWLywxX0GD/goj8JfEGr+NLD4Y6D4w8bW3gDV4tD8S&#13;&#10;6j4Qt9Pv4YbyaGKZVjh+3JdyriYLvSAruWQAkIxAB7b/AMKj+N3/AEVfXv8AwS6H/wDIdeFfAq1/&#13;&#10;aJ+KMXi6TW/ijqkB8P8AjvWfC1p9l0PRl322nOixvJvtWzIwY7iMD0AqZ/8Agox8Gh8J4vitHoHx&#13;&#10;DkM/i6LwPF4cj8OztrH9rzX9pp0cMse77Pbq897AFeeeNWDZBOCK8O/Zv/ann+Gvxc8QfBT4qfDP&#13;&#10;4s+GL3xt8TPE+q+HtZ1TQI5dGug2nz6wlvHe2V1crJPJaWM5SOMMWddg+agD6T8UX/xr+EXxi+Fe&#13;&#10;i6l44vPEWl+MvGWoeGtWsNS0vTbfEEHhrWdXjkhls4YZFkW40+IckqULAjJBHs/iRL/4teIYvCNr&#13;&#10;b6LqngCXT72LxJffajPJd38NwsCaZElvKu1EZJTeGXcrYWDY2+Up+f8A+0t+0/pXxA8ZfDLxH8Gt&#13;&#10;G8V6wvw7+Kt3dfEX/ilfEE0mg6Y/hHWLa5MtvaWbXD3hXUrYQWyYkJmSQgICT9JW/wC0d8G/gjoX&#13;&#10;w7+Fvwj8K+K9a0vxPZRWfgyLw1ZJJaPGlhcagsb3uo3NtG0/2a0nll3SvLuUmbEki7wDa/YWsrPT&#13;&#10;/g1run2EUcEEHxc+J8MEEKhI4408a6yqoqqAAqgAAAYArY+P/ir4j2/xX+G/ws8Aa63h2HxTe63/&#13;&#10;AGpqEFnbXlx5em6e1xFHELtJIkDSY3HYTgYGMk183/AL45eJPgVpMXwr+Jvw48f6drfjL4jfELWv&#13;&#10;DNqE0adb5NS1vVfEUMKyQ6o6Ry/2dJ5rCYooZWTduwDnePP2nPCnjP46+BfH+k6F4ym0z4c3vim3&#13;&#10;+IVxYaNLqyeHb2Swjt0sbt9KN4j3WJ0leK2aYwxZacxHCkA9R8Y/sJSfEL4i6Z8UPHPji91fUdH0&#13;&#10;S/0DT4dS8OeHLq0ittTuLW5uGEEunsBK0lpFhwRhdwwc8dXB+yT4usfEOo+LNH+JXiLTtS1a1e01&#13;&#10;C503T9MtVm8xVQzNBFbrb/aQqIoufK88KqqH2gCvVviL+0T4Y8DXnhbTdC03WPF114yjup9At/Cg&#13;&#10;s7gT21nAtxLcefc3NvB5Wx0KkSEtuG0EZNYvhj9pmy1f4r6R8HfFPhHxj4X1bX9L1PV9IfXodPNt&#13;&#10;cw6Q1st2oksb67Kun2uIgOqhgTgnBoA+OfFHgT9sT4d/F7wh+z94B+O2uagfEnh7xT4lGseN/Dmh&#13;&#10;anNbHQLnRIYLJPsNrpxaB47+YNJMZZ9212kfBVvZfGnhT9sXwfaS3sfjqW+0+30Oa8vNXhtdIha2&#13;&#10;vLeCSR82D6YxeAsqhNt0ZMFtwG0FuA8c/tBeAdW/bB8OfEzT4tdk8HfDvwz448LeMfHA0i8Hh/Tt&#13;&#10;Tv7nQ5Uia+MQjkihSwuftV1FvtbVoyk80b/LX0t+0T8Y4fDAh+DWh+H/ABF4m8ReMfCviC+0qw8P&#13;&#10;JZkLa6YLS2uJppb26tYkVZdStlUByzbiQMKSAD5n/ZV+NPiPR/gR4W+KV14C8YW1v4vstD8TeNEg&#13;&#10;jW5stNudb0lZ59Q0TTtPe+eS0mukR7m3gZTC07TlPMM4P3na/E74V3+oaZZtrWjLqOr6fFf6XY3c&#13;&#10;8cF9cWdw22N47aYpOUdvlHyfe+XGeK+Ev2QPi18WpfhTpP7KM/gjVfAfxB+Hvw/8Iw3a+PW0+702&#13;&#10;7sZYZNNOoWbaFqF4ZVW40+4AgmktZG2rkorhx5j4N+K/wg8Fa3pfh3xHrvjWD4feDdQUW/jp9Hhj&#13;&#10;8BJ4iXVGgudMh1C/sp721srWeWKC1nF69mUkNsl0XtXAAPs39qrwt8P/AAL+yr8TPFOk+FvC88ml&#13;&#10;+Fdf8YxWd/pVvPZz6vZafPNHc3EBQCWQsg3OfnI43CvG7X4FXVtpXhL4geLvi5q2g3Fto1hFpNun&#13;&#10;9n6Tp0SRxCRIUsUWK0lWPeQBJE527VOQoA8W/az+DHwn8M6b8T/gl8IvDHxG8T/EX41fDDxjcPZQ&#13;&#10;eI77VNMSOUx27yC28Q6v/Zmnob2/gVVtYF2ISqqsa4rvvgV4UOteDLb9mnw1o9r4d1/wBpWma5qu&#13;&#10;mfEjwhol3aT23iBruGCS2i8PXVrap++0+5BZCshKKZA27cwBR+IH7NifEu71z9nrxh+054tuL3Wb&#13;&#10;my1hfCjf8Ig2paZNp9zHrENxZRSaW94FEkSS7JzPCIgAiLHxXT+LNe+IWreGh4++FP7T3hGLRdLu&#13;&#10;ha65faxp3h++0/zLjYIYjeWslulrJySA4k8wlQAuCT7n8TP2l/FHwr+Neh/BqT4feIvEp8TaZqWr&#13;&#10;aNqHhO702Upa6Ktmt897b6jc6eYMT30EcIhe5LhtzeWAQOs8G/tFWfiT4pWPwg8R+EfF3hbV9U0H&#13;&#10;U/EWmHxBFp/2e6tNHuLG2vAkljfXe10fUbfCuF3BiVJ2mgD4qv8Ax1+0ja/tUeEfhZYfGPQdQ8G+&#13;&#10;MvA3iDxXoupW9to8eqTzaXc6La2sUX+iSW08dw+pSlXjI3qBtAMbeb7etj+1LbeEp/EWtax8RIbu&#13;&#10;1u1tpdJsdP8AB17NJFt3PdWzqYxLApyArCO5btb84rxjx/8AHb4Fa3+2L4f+NOvaddnwZ4B8K+Kv&#13;&#10;Bms/EnVtCmTw9ZeIdT1rQfscMOpzwhXSF9Ou0lvIs2lvKRG86yPtr9CI/gf8HYLzWtV0/wAM6JZX&#13;&#10;viOCe313UtOtIrO9v47lt83n3VuqTOXb5ixfO75s55oA+c2HxQt9T0bQ9Q+IvxGgvNatbe5hjHge&#13;&#10;1uYLb7QcCO8vLXS5rO1kQgiRZZ12dSdpBMfhrVr3xhpF5rnh34+yT22mvHFqbmw8PxNYvMSsaXUc&#13;&#10;lor27OQdiyqpbsDX0P8A8KkXTdE03QvB/iPxXpEem35vhN/aLarPcKx+e3uJdYW+d4WBKhcgx8GN&#13;&#10;lIBFXV/DvxI1TVdX0/xNb+E/Efhm4tXn0zS7y2lt7qO6i2tDBcvIbqCeNnBPnCKNosL+7lOSADiN&#13;&#10;P+G3xd1exi1PSfi/rF1bTKHhuLbSNClikU9CrrZlSPcGro+EnxuIyPivr3/gl0P/AOQ65fU3+CUn&#13;&#10;h7RvG/x08KweAX0PVI9L0ibW5bO1Fo+EnRYr3Tbh4Us5JFACSyRpJIiho93l59Zsfhxp89/qnijw&#13;&#10;/wCJfExtvENhKEhj1Vryyge7CsLyw88TeS4XHlLG3kKOViGSSAcf/wAKj+N3/RV9e/8ABLof/wAh&#13;&#10;0f8ACo/jd/0VfXv/AAS6H/8AIddNN4J+Lui+E4tJ8HeNPtmpRXrT/wBpeMdLt78SWzJtW2ePTW0r&#13;&#10;hDhlkz5hI+YsDXQsvxfh8aWmx/Ddz4dkt1W+BS6ttSt50RtzxfNPDOkrlcI3kmJQcvKWG0A84/4V&#13;&#10;H8bv+ir69/4JdD/+Q6P+FR/G7/oq+vf+CXQ//kOuf8V/tNaj8MbL7J8TvCWqL4hurmO38P8Ahfwn&#13;&#10;dW2u6jrqmVUuJ9PgDW03kWaSJJdzXEcEcKn7x+Ut08n7T3wti+Ffi/4t3Emq29l4F02/1XxRpl/p&#13;&#10;tzY6vZQadbPdybrC6SKf95DGzwNt2TLgxsw5oA+efCEf7RniH9pLx18Grv4oaouneF/DPhXWrK4j&#13;&#10;0PRhcSTa7Lq0dwsrG1KFEFhH5e1VILNktkY9/wD+FR/G7/oq+vf+CXQ//kOvjlfjl4u+D/xg+Kv7&#13;&#10;V/xA+GPxEsvBNz8PPDVy+ohdDmlgg8MDW7zUZZLeLVnl2pBdxuoVSz/MFUkc/qorB1Dr0IyPxoA+&#13;&#10;cf8AhUfxu/6Kvr3/AIJdD/8AkOj/AIVH8bv+ir69/wCCXQ//AJDr6QooA+b/APhUfxu/6Kvr3/gl&#13;&#10;0P8A+Q6P+FR/G7/oq+vf+CXQ/wD5DrN1P9p62X4ieJfhr4N8F+NvE934Su7TT9cu9Eh01bWG5vbK&#13;&#10;DUIole+v7V3b7PcRMxVCoLbc5BA6LwP+0j8PvFvw31n4na0t/wCGrHw7q19omuweI0ihns7zT5RF&#13;&#10;LGwt5Z43LMyiPypH3lgFyxxQByP7IXxC8ffEPwBr7fEXUY9Wv9B+Ini3wnHqK20Vo9xaaJq1xZ2z&#13;&#10;yRQgRiTyo1DlFUMeQozivq6vz1/Yu8aWHhmfxD8MvGllrWga54m+IHjXxt4esdf0y60/+0NJ1HVp&#13;&#10;b6J4JJ41jaZbe4iea33CeIMfMjUq+P0KoAKKKKACiiigD//X/v4ooooAKKKKACiiigAooooAK+Nv&#13;&#10;2lvCfxFuvi98Ivih4H8Oaj4mtPB/iPWrzW7PSbjT4LuO31DQr2whkjXUbqzikAnmQMBLuAOcEA19&#13;&#10;k0UAfFXh/Tvid49/a80D4t6t4L17wxoeifDfxL4cnudfutIkea+1bVNEuoI4YtN1C9cjyrCcuzhF&#13;&#10;UhQCS1cf+yxrfxn+Cn7Mvw++Dni74UeOZdV8K+C9G8PajLYXvheW2a60+zit5Whd9cRmjLoSpZFJ&#13;&#10;GMqDxX6C0UAfz0/sbfs8/Hv4N6jZ+NdA0zU/FPir4N2mk/DnVvAWseLLlkisNZ8B+EL3UoNHmvJ7&#13;&#10;nTop7bVLd3jiBgt5lnkH2iNUiB/Uvwr8PPif43+JXiz42eOtHj8NTXvg9PBPhzw+buG8uXtQ0l5J&#13;&#10;d380BeBJWnmEMcMTyLGsbOZX80LHN+zh/wAl6/aB/wCyn6P/AOoR4br7FoA/I3VPC37QWrf8E1JP&#13;&#10;2Qj8KPGUfiib4Ij4dGZtS8MrYLqZ0IaaWNwmtmQQibJ8xY9wX5gucCs79m/4dfFLwLqV7+0h8Mrb&#13;&#10;V/H103i/4h/D7xFofiXxJdXepRaHofjLWI9Kk0K51maaKKaFIo7a4tnmt4ruJYJJJlktVEv7B18f&#13;&#10;fsbSLpHhbxl8PtTPkazovxW8dXepafIMSwweIPEeoa3psvo0dzYXsEyOpK/MyEiSORFAOFj+D3xm&#13;&#10;8c+H/jB8RfGWmWWj698QPBkfhTw/4UtL1Zxa2thYXi27ahcLi3a+nu7+cSSxExrbpbxl2MZNcL8W&#13;&#10;tN+NXxT/AGSX/Z1tvhb41tNRvtA0rQp7u51Lw7BawmBrdZ5DPba29wqqqOQ8SGQcFBuxX6a0UAfj&#13;&#10;t+x14T+KPw90DWf2kvAlhrnxEbxNPr/hbV9I1LxBLca0g8JeK/EUektY3Wu3RhMTW1z9mkhkuIVU&#13;&#10;xROCSZSfZPGX7P3xu8Z/s6ftFvrNhp8Xi74t6BrVr4e8L6beg29qn/CNJo2nQXU8nlWz388sZa5u&#13;&#10;sACNoYDI8VrEw9R/Ybjfwh8MdV+DfiLFr4k8NeL/ABPd6tpUhxNHa65r+o6jp10oPL291bygxSrl&#13;&#10;GZJEB3xOq/alAH50/tU6d8Wf2mfg3/wpHSvh18QNAOreKvCM13rr6n4ctDp9jp3iHT7+9uo5rbV7&#13;&#10;mZJYbW3leIxwyP5gUKpJr5l/4Jr/AA4+OHwk+Cdh8d9PvNd+K/8Aws/w3oep6xJ4l1dG8RWWqWEE&#13;&#10;tsWN9essVxYSIYyIzslt2EjL9oEoWP8AbA18S/sHRv8ADz9n7wv+zn4zxYeMvBmgwWGt6LP8sgEb&#13;&#10;sgurdvu3NpIcbJ4iyZyjFZFZFAPJvEH7PfxesPgZrmuDSF1LxZ4q+NXgz4u6v4U0i7t2FjHpWt6B&#13;&#10;cXlhbXt5JaQ3LwWWlMwlkMCyyZVVUbc998d7z4v/ABv0Lw34M0T4aeL9KNt8SPBPiK81HWbzw6tp&#13;&#10;b2OheIbHUrx3+y6vcTMRb277FjiZmbC45zX3rRQB8O+Dv+FrfCH41/FrWH+H/ifxBpvi/wAZaZ4h&#13;&#10;0XU9Bu9CEL20HhnRtLkWRL/VLOdJFubGYYMWCu1gSDx+Yfw7/ZC+NGs/tXaprep674x8O6suuat8&#13;&#10;atF+HOv65FceGDPL4vu2tFvLPTnuYY3uLAqzPFNI0M7CQh9piP8AQ9Xxz4jlHgz9tjSfGXiY/ZNJ&#13;&#10;8SeAT4R0rUZOLd9Zg1I3S2Ukn3Y5p4ZN1urEecY5FXLLggGNfeHvjn8c/jD4I1/xb4UTwT4e8A6/&#13;&#10;ea/cy6jqFrfalq93LpU1jbx6edPkkFvaBryY3DzvHJKsYiMBjlcrnfDT/hbnwZ+JnxYe7+HfirXb&#13;&#10;HxV8RR4o0XVNCu9A+zzWT6Do9gdyX2q2k8ciz2cylWiHADAkEV935B6UtAH8/wD8I/2Xvi/qP7SF&#13;&#10;/qEj6lpPiLwV4gt/jdpPgvxPrV1e6O//AAlfi74hxTwNbWl9c6fZ3V3pFzalbiBJlt7iFCUfMob9&#13;&#10;Q9G8K/FX4ofHbw58VPHfh5fCOm+DNL1GDT7We/t9RvNTvNaVIrjcLUtFbwWy26mNvMd5/N5SHYQ1&#13;&#10;fRpE0D9vnxH/AGwfIHif4ReGY9BLdLtvDes642qKpGQrWy6xYkh9pcTZQNsk2fYgIPIoA/Pj9mS7&#13;&#10;+M/wH+FJ+GXij4X+Mr+6tPFPiu/W90m98NyWlxbapr9/qFrJEZ9ZglAeC4jJWSJGU5UgEV+fXwC/&#13;&#10;Zt+NujfHG3v9KS7HiX4WSeH/AIgnwL4m8QXtzprDxUfGthqdtaLHdXWnWd7JaXdvJHLFG0KywCLc&#13;&#10;kckkg/oNr4v+EMUt9+2v8Ztfs1MllB4e8B+HprpOY01O0i1W/ntCe0sdrqNnMy9kuIz/ABUAfEf7&#13;&#10;bvwy+M3xrg8K/tAeLbjxh8Hh4V1Tw94Q06z8L+IIE1y+g8c+LPDVvqy31xp5mgiiggtfKSGKaYSu&#13;&#10;5dmCxqr/AEf+x3J8af2df2XfAnwL8XfC7x3e6l4T8O2mhXt7aah4ZuIbiS1XYZVll1qKR9+NxZo0&#13;&#10;Yk5Kg8V3f7fWswL8C4NH05JNR1KT4ifD9rXR9P2S31y9r4o02/eKGJmUGT7NbTSgMygqjHIAJr6G&#13;&#10;uJvjB4lv9F1HQv7M8O6U0UN3rNjrVqb/AFZyZAZLRPs10lrbkRAgzCS5G9uEwmXAPzi+EPgH4vfs&#13;&#10;w6D8E/Hfj3wjqF3Z+B/gFqvgzxium6loqNpGpTXGg3IWaS+1G0gkiCWFwGlhlkUMo5wwJ7XRPiH8&#13;&#10;Wvit+0tof7SHw6+FvjB/D0Hw41zwnFPr11o2l+deXuq6bdxyIp1CWZrZobSUpOkLpISm0lH3j798&#13;&#10;NfC7wv4b8Uaj43Q317q+pl0nv9Tu5bpordpPMW2to3byraBflGyFEDbFaTe43V6LtHX8aAPxLHgL&#13;&#10;9tGf9gqL9lyfwD4ht7i3+A3/AArZdItG8MtHcay3ho6U0k+qyeISy2y3Z3R+VaI2xdzM27YsX7L3&#13;&#10;wJ8aeEY7n4t+DLbWPifJ4e8e+Ofh1quifELxLeazqf8AYGmeIrg6fcaTe67Ncxre2htooWikkt47&#13;&#10;qLY0k6SW8e/9fPiB8UfAXww0+C/8canb2P2yb7Np9s2ZLu+uMZEFnbRhprmYj7sUKO57CvDv2OvB&#13;&#10;fjHwZ8ONel8babPpFxr/AMRPF/iy00+7aNrmKx1vWbm+tPPETyIkphlUum4lD8p5FAHLfDz4R/Ez&#13;&#10;x/4u8dfGH4vWMXhW48aeFNP8HaZ4ZtLtL2407TrSK4d59RkhJtZr5rm9mC+Q7xrAkS+YzFtvgTfC&#13;&#10;j9qf4lfsnw/sN/Ejwhp+iRXHh63+H3iP4haJrMDad/YccJtJdS0W1IN8l/JbRgww3MSR2txKjeZc&#13;&#10;pEwf9Vs461538Qfin4H+GVtbyeLb5Ibi+dodL0yFWuNQ1GZcZhsrSLdNcScjKxqdo+ZsLk0AfkD+&#13;&#10;wN4G+MnwV+IfxB+KtzZ/FD4q6X4kuL/wlZazquu6VqV7ZyeDPHPjKxW0J1W+sJEhSymsymxXQuZM&#13;&#10;FcbR7j8Yfhd8cvjLP8Y/Fml+B9a0lvEXw88C+HfD+l6zfaMLvUL3w/rGu6herGbXULiCNRFfQBGn&#13;&#10;miDOSOApavrf9knwb4s8DfB19N8ZWEum3mo+NPGviZLC4aNp4bPxD4n1PVrJZvKd0Wb7LdxGRAzb&#13;&#10;H3Lklc19NUAfA37RurfGP42/CO/+GPhz4XeNLK71LUNJKXmqXvhpLSCO21K2uJZJWg1qaXakcTHC&#13;&#10;RuxxgKSa1fsHxU+Gf7Wnj/4mWfgXxD4m0PxT4T8Iadp19oF1oq7LnRpdYN1FNFqOpWUqkC8hKsqM&#13;&#10;rAnnIIr7koJAGTQB+Cniv9mv4mfF39qvxZpviBPE3gmX4i2vizx74e0PVdckm0ua78K2vw7sdJuN&#13;&#10;Y0nSdRn065tvtcV7Dc2zljcWkrpJjehX9A/HOg/H39oTxB4Y8I+JPCEHg3QvD3jDSPFmua3eapa6&#13;&#10;hPe/2LIby3ttFNm3mxebdJAlxPdRwlrX7RAImEoauo12dPEX7dvhb+w83I8K/CvxZB4heMEpZS+J&#13;&#10;NV8PSaXHIx+XzLlNJvXVFJZVi3OFDxl/r8HIzQB8HeFLL4tfCH9ov4teLj4B8S+ItJ8ZazoOqaLq&#13;&#10;WgXehiMx2Oh2dhOkseoanZzI6zwPgeWVK4IY5wPz4i/Z0+J3jv8AaxvNJ1Ya94V1PWbnXPjNovhr&#13;&#10;WteuJtKe98P+J/Dc2lPqNhpl9dadiWOKaGQxq7qkpkwZQpH785A618TaPG/xA/bnb4keEP8AS9D8&#13;&#10;IfD7V/AutamoKwLrl/qWmXy2kDEYnaGC3f7Q0ZZIpCImYSh0QA+Qf+Cknwy+I37SX7Meva18T/Cp&#13;&#10;8KaR8NPDHiz4jQT/ANtLNf3GvWXhbVrDThZtpzq0UcEl89157yxyb4YlERDvs674Cax8YP2K/CXj&#13;&#10;PTfGvgXxrr3g6b4geJPEeh3+jPpmp3Ftp2tavcXkdxc3d5rn22eHyZUlle4gWWAmTzHaNQV+rv26&#13;&#10;LyHU/wBlrxv8KNMJuPEPj/wprPgfwnpUILzX2raxYzWlugCg7YkaQPPM2I4Ig0sjKikj6r0y3kt9&#13;&#10;Ogtp+HjhjRgD/EqgGgD8uPDvwv8AjCfgT4Z8R2Pha9vL2H4/658UW0Cz1DSZbxtB1bxBq2oW0iT/&#13;&#10;AG3+z3ka1vYZCi3ZGCQGLDFedf8ABRub4t/ET4UzfEmx8I+O/A8Pw+8LeMfEf/CRPren6bcW16+h&#13;&#10;XNvYm3k0HWJrtnE7qSpXysDL5wAf0w1mPW/hhrniD4m6jqup6j4ZksYbq48PR2jXtxp89sEiknsD&#13;&#10;E3meQ0ILzWwjkbem+LDM6P4D+2p4i0b4q/sma38M/h1dQ6xrHxU8M3mg+Brewbzl1Ga/tWZJ/MXK&#13;&#10;x2kcbCSa4crHGuATvdEcAh8AeEfjZ+y34dvfhH8MfBz+M9IufE2u634f1ubXYoXtF1+/u9Xkj1l9&#13;&#10;Qka7kEF1cPCs0AupZIjEXXeJHrj5/gD8T/hH8M/gXpei6ZP4y1DwD48ufFPi+38Py2lmpfVNB8QW&#13;&#10;94dLh1O6toorKLUdVSO1tTNmC0CIu4R8/o+DkZpaAPxi/bq074q/EnW/Dvxdk8J+OfBGneDNA1Wy&#13;&#10;k1qTXrPTLk3uv634chhhhbw9rE106yW8F2JA+IgME/Psx9Q+Dvh58dPgR8H7z9nP4feGbTxFaRrq&#13;&#10;1v4Z8S3esC2gjtdSnnlhGrCcy3rTwGYLNJCs/nqrS5SRvKruP20ph4p+GEPwU8O/6X4m8W6tpsWi&#13;&#10;6VFzI8enX0F/d3Mp6Q20EEDl5pCqbzHECZZYkf7EByMigDy/4JfDO3+DHwc8JfCC0unv4vCnhjS/&#13;&#10;DUV9JGInuE0u0jtVlaMFghkEe4qCQM4ya9QoooA/Pb9lLVfjR8Df2afAfwd8XfCnxvNqvhfwppmh&#13;&#10;ajNp194YktZLiygWKRoXfW43aMspKlkUkdVB4rynwN+z98R/h34F/Zl1LxV8PpPE2p/DP4fLoXiL&#13;&#10;T7CTRp73TNVGlWMEUkMt/eW0D+TPBKvmQTMQTlcqxav1fooA/Az9qz4D614o+Lem/Em30D4mfDDS&#13;&#10;PEGr+D/BF/eaf4xm0i7uZtf8XWh1GO1Tw9rdwIEntWk85sRhmckZclh7v4h/Zk/a3X9kC3/YI8LX&#13;&#10;dvLpqeE7n4a3nj3Wnsri1vPDN7bf2cZ2tbUWV5Ff2tgzeUqIY2uVUySyIWJ+o/26P+RI8Bf9ls+H&#13;&#10;X/qRWdfbNAHlunD4paN4nbRodP0S48LQ2qpY3randnWEMUCqI5oZreWOcvKDmZrtGCkFldsk/Cmt&#13;&#10;fEr40fC/9o/xH+0D4l+DfxHvtG1PwH4V8IbPC76DrFxHeaXqWt3d1MLePVUuHtVjv4SriHzG+YeU&#13;&#10;CAD+ntFAH85X7XvgfWP2ov2tPCja3rvxJ+D9l8T9F8O/Dq20ZNcsNH1PWbH+y/HWo3kt1pVrc3Uk&#13;&#10;kdtNNYAR3AjYM8kbIrEEfonqPhf9p34xfCTT/wBmv4i+BbHwxCl1pml+I/F9prttqOmvpultFcG6&#13;&#10;0eEJHevNcm3EKpd29v8AZ2k8wmdY9r+l/tb2Fje/Ej4BrfQxThPjUkqCZFcK8fhXxC6MAwOGV1Vl&#13;&#10;I5DAEYIBr3u0+DHhbRrnWtQ8I3WtaJca7FKLk6fqE7W8M8zmSS6trK4aazhuGc5aRYMsfvZycgHz&#13;&#10;/cWvxS+HP7Wnjb4m2HgfxB4m0TxL4I8H6TY33h+60ZPLvNFu9dkuopotR1GylXCX8DIyqytk85Ui&#13;&#10;vCvHXwf+OPj34T/GLUrPwdqdlqXiz4y+DfG+g+Hb+90oahc6Z4ft/CUV0xeG9ls45GbR7vyke5Us&#13;&#10;FXJXeK+4rvRvjl4U8M2Nn4N1TTPFV/DPM1/P4xA02S6ikOYwk2lWvlQmLP8Az5v5gAUlSS429Q+J&#13;&#10;GqaN4qutB1Twv4k+wW1rJdp4gtIbe7sZlig86RUit55L3zM5iSM2waRx8gYEGgD5B/ap0/4sftOf&#13;&#10;CFfgppfw7+IPh/8Atbxd4QuLzXW1Pw5aNp1hpviLTtQvrqOa21e5mSWG1t5XiMcMjeYFAUk18x/8&#13;&#10;E2fhx8b/AIQfBHTvjrY3eufFb/haHhnw/q+sS+JdXRvEVlqtnavbMxvr1liubCRDGVj+Sa2YSEfa&#13;&#10;PMCx/rf4P+Kfw68faOmveENZsL22e4ks9yShHS5hTzJYJI32yRzRp8zxOodByyivgL9iHxVqNr8E&#13;&#10;vCH7Jep29zpOoaL4EitdQ16O9SAXZ2bFn8OTIksepwoGV5LuFxFDvjHMjMiAGH4+8CfEbSvht/wi&#13;&#10;a6Bf6z468VfFvwj8YNX8M+HQs9rpNppniDSb+6tTq12bSzZo7XS5VieaSA3EwKxoFxjmP2h/hD+0&#13;&#10;N+1T8OE+F3xD8PePrUax418H3+oXMNx4Z0vSdD0nRvEFjql5LaLBq1/eSXKw2zbJZFmZmACRxBmF&#13;&#10;fq34U8K6B4K8P23hfwzCbeytQwijaR5nLOxkd5JZWeSSSR2Z3kdmd2JZiSSTvXAZoWRBklSAPqKA&#13;&#10;Pxe/4J3eFv2jfgT8CPD/AI00/TvEHxdsvi74a8LfEfVPE2t+Jbf+3rDX7vwtp1ldQ339oCITWBFh&#13;&#10;A0M8MstwjTNG1uUiEje9X/7P/wAWfBvwL8Ki10h9f8RxfGCL4q+J9D0W6tUED6nqtxqd/a2E1/La&#13;&#10;RSx2jXJjjaSSNpFTdgEha9P/AGOfGGj/AAx+BHw4/Zp+Jxfw7418MeB9B8MXmjauBB9rutMsYbOV&#13;&#10;9OnJMF9E0kTFGt5HO3G9UbIH27kdKAPhTxfb/Fj4vfH/AOEviVfAHibw9pXg7xHrOs61qWv3ehmN&#13;&#10;Ybvw/qOnQrEmn6neTO7XF1GMeWAFyxYY5XQdF/aB/Z88S+KfC/w98FW3jTQfEniW+8WaLra6zbWF&#13;&#10;3Z32uSzXd9b6yt0Fke3tp8JaT2xuJRbvFbGBEthI/wB1EgdaQugGSR1x+NAH5s3/AOz98Vvhh8LP&#13;&#10;glpulaY/jDVfA/xFn8ZeMLbw5Ja2URfVdK15b3+yodTubaKKyhv9UWO0tTMDDaBEXd5dfOv/AAUZ&#13;&#10;0D4x/GTw7o3xA0/SviZ8MLbwRYapdSeJdO1vR9OvWudTuNOtILaN9L1C/nZJEMpkBRV+VSW6A/rJ&#13;&#10;N8ZvhWt7q+k2WvaZf6hoNvJdaxpOkzDUNRtY422NvsrXzbjdv+UII9xbCgEnFfKX7YutfEr4rfsj&#13;&#10;a9D8JPA3iHV9Q1KLzrfS9Q8rSboQafcR3fmPBcM1zuuI4SsEKwNMZGVJI4ssVAMr4Y/Dz4+fso/C&#13;&#10;pf2dfhd4Yk8dWsV7rEnh3xhrGtW1ukSarPd34k8QibF08kdxN5ckllb3BmVg+xDuVa2o/Ar4k/B7&#13;&#10;wR+ztonhfSb3xq3wr1fHiMaJLZWcskR8J6tpDXFpDqV5bQpB9ru4hHbLN+5hYKilI8D6p8E+N/F/&#13;&#10;xM1O08aeCr3wtc+Bbq3L2t1avc3epXUmxkkVv9TDatb3KtHJGwmc7WVvJcFRxF7aafp/g7xBpPxs&#13;&#10;+KMk5tGtb7W7nTrm18N/2TCxBWNHs3F3bQTnbgy3LykcLLgnIBxlnd+PPGP7V/g/4n+I/CGteEdE&#13;&#10;0XwF4t8My3fiW80XNzqeval4duLO3t49P1G8kdmi0y5ZiyqBtUAktivjf4R/FXxR4J/You/2Sl8C&#13;&#10;+Jta8YeEvhtf+Hdbt/Dd74d1SKG7gtpLVwFg1dp3KysAYhD5/ODFu+Wvuu4uvgN/ZnhTxn4e8G6l&#13;&#10;4snjhaw8NX8Whz6hf2cFjMu4yXmpKr22yQb1aeZHkKkx7yDXtcXiDx9J4yvdEt/C/k6PbQs0Wt3O&#13;&#10;owIby4KK6rDaxCVxGWYo0kzRuGUkRsu1iAfil+zR4X+K3w+j0n43fC7wt458ba94Z8W3vw0v/A/i&#13;&#10;LW7sz2Xh+4sNIku5rN9du3tbC4sprdpoVd4VuoXkg8xXeLH3v8KfDn7S/jH9qnUfjv8AFDwbpPhL&#13;&#10;w/L4Ns/CWkae3iFbnWEieR7+6l1C3sreezuJkujHBAq3gS2j8+RJJjcuiYPwQufjf4S1zx38PfFv&#13;&#10;/CM+CPF3i74g33ivw0L4XOu2F7pFxY2qv9lkU6as15A8TebAJNyKu9lMbKx+r/Eul32gNp/j74ge&#13;&#10;PrnR9O0azthq8ES6fpmjXV0jHzbid7qKa4jSYsF8oXYVQFAJbLEA/NPw3+z7+3QP2MZ/+CfPjGz8&#13;&#10;LJCfBVj8NLX4k+GFittKg8PNavpdzcfYL66ury4vxZKHkg+z28PnPiO4ZcsnrXxm0DWvgx+0T4f+&#13;&#10;Lvi6+8V6j4dsfAdn4cbVbPXfDmhSXuqWuqNcKupC/utJSVGjcAJb4icuwdCQhH0omg+Apdfl0bwv&#13;&#10;ovjHxPaeNbSO81bxHBrN1NpcOn3jvJFJFd3V+iqnPyRacGdYyvyhNtaXhX4KaxaaLc+GGsvCfhHT&#13;&#10;rNp4/CX/AAhdjG19pCXErG4ljnvYGtxJdJhnCWihGZlLS4DkA/PHV3+Gdz+098YPE/jzSx4QuPEv&#13;&#10;wctfBYtfiFrFhcy3eoXFxqt5cWyqmoahBFatDdWu2EukeWKxx8NXid98U5/Hv7DOtfsS/CP9nf4s&#13;&#10;6V4ouPBaeDGih8O6Vo2mRarf6ZFbyX8t7/aMMdtG4kDPM5juAh3GPIxX7p6J8LfCOk2OlwajFLrd&#13;&#10;1oxuHsNW8QyHUtQie7ffO63NxudC5wMJtVVCooVFVR6EVB5NAH4EfspaT+2b4f8AF3ij4+fBzwdJ&#13;&#10;r1n4o1PxD4Hv2+IniuTUdX0y28I+NvEo0xrczX10Jkhtb1rKWy+1Qx7oI50uWy4k9Q8W/st/tzeL&#13;&#10;PAXxh8beILnw9Fqvjy607XNN+Hnh1oTHcajpFnp2lxm91C+VdqTw6ctyIIZ4xBIwiNxOqmST7j/Y&#13;&#10;qkXSfh54m8BagyxaxoXxR8eNq+nMf31sus+JdQ1qwZx/duNPvra4jIyCkg5yGA+o9f8AEP8AY+nX&#13;&#10;txptrPq17ZWy3P8AZGntD9smEm4RqonkijXzGVgrSOifKcsADQB+QPxm+BH7Qnxc+AE3wUXw98QT&#13;&#10;qWt65pdxr2sa5c6NdWMsNrqVvOkqR3vijVbiwa1hRnD2JEjSKGVQwXHl/wCx34F+I/wW8bWvxz8J&#13;&#10;69q/jK2+JWgLo954Fu/EVl/baXHhvUNXgivIG1vfdXGnRW84Z47e8SS3kVmSG4WQpH+wV7o3xS+J&#13;&#10;fh3TZ7vUNR+H0pmml1Kw0s2Go38kJysETXc0U9vCdp3SiKNyHwqTbVLP88fsYaP4P+FPhqD4PeLd&#13;&#10;Lh0Px9FJqL6h9qsvs82rQLeTTRTWl8UEeoRRwSxlvJkkMAYLIsbZWgD4pvv2Y/i748/ZD8ef8I/4&#13;&#10;P8RXXiXxv8XvB/xEuvDfjTWZiZLbQ73QUuIlluryKW5As9IZ3jul09ZpGMaKsSwufQvjx+zPq37Q&#13;&#10;2m+AdP1n4X+NbPVvC/iDwPHBfxajoui6Rp1ho/iPT9Q1K7hSw8QXWoRSLZQziBVmnkQ4WMh2Zz+x&#13;&#10;IAHSlNAH4c/8E5vhv8Uf2ffhZo3xd+Gngk+N9O+NHhrw5468UavHrkMOt2nimTRba2v7m/8A7VcG&#13;&#10;7t797eO5kuI7l51nkkH2ZlAevqLx9+z38WdG+BKppmnr4i8S3nxs8P8AxU1nRdEnghjjht/EtlqV&#13;&#10;1bWUuoS20cht7O3+9LJH50qsyqm9Y19N/Yg1CD4e/AXwN+zV44Euk+NPB/gzTNG1XRr+J4WmfTrd&#13;&#10;Lea4sJWAivrUOv8Ar7dpFXcofY52j7XBzyKAPxt/4KRz/GT4o/AseLdE8G+PfBa/Duz8Y+Pp/Esm&#13;&#10;taXp01i9n4G8R2dlLbzaLrM14ZRf3dt8irsK7t52Ag/R3w98F/Gn9l2+1vwp8LfB8vjrwv4j1h/F&#13;&#10;Gl6nP4hRdZsdR1Qh7631efVmaa6tISoNpdJNcXCQmO0MAjt0lb6E/ax8AeJviv8Ass/Ev4W+Coo5&#13;&#10;9Z8S+APEPh/SIJpFhjkvdR06e2t0aRvlRWkkUFjwByan8EftA/DjXdUs/A+qzXvh3xBOgjt9A8U2&#13;&#10;kmlXtw8a/OLUTgRXgXadzWkkyDH3sUAfKmofs/8Axb+HvwL+G+kW2nDxV4g8PfE6Px/4qsPDk8Fv&#13;&#10;B5moXN/e6hFpQ1Se1RbW3nvSltFJKjCBVAGRtrwP/go7L8XPiH8LZPiZY+EvHfgeH4feFvF/iD/h&#13;&#10;In1uw024t72XRpbexNvJoOsTXbN5zglSPKwMvnAFfs/uGcZ59K+Zv2z/AIc+Lvi9+yf8Q/hh4Ct1&#13;&#10;u9a17wlqOmaXavIkKy3M8LLGhkkKou48ZYgDuRQB5h8OfBHxr/Zk8K6r8JPhf4Vh8V6Y+va7r/hj&#13;&#10;Wb/XfJ8n+39RudUe31eS7867c29zcugniFw8kAQsPNDbvK9D+Anxa+AurfAK60rQ77xvF8PfA/iP&#13;&#10;w34ok8NzWFpt1DVYtLKvZ22qXtokVj51tOsFvFIVtYRFCiLGqgfafgz4/wDw18Za5H4Oa4utG8QS&#13;&#10;KzL4c8SWsul6i5TJkEEVyqLdLHjLSWrTR4wwcqyk+05B4oA+IY7L4p/Er9rXwJ8Tb7wN4h8NaH4Y&#13;&#10;8G+MNM1C+1+70Z993rVxor2sUMWnajeytlbKcszIqrgc5YCuX8GfD39oj4J/Byf9nPwt4c0rxLC9&#13;&#10;zqdvpPixNQj0qyh0/WL6eYyX9o/nXP2q0juCWW3Ekd0Yywe3LhE/QeigD8+LL4RePP2fvHHwbbwZ&#13;&#10;4e1vxvongH4Pa98Nr260eXS7S7+0SzeGPsU7wajfWibJo9JuC3lSPsYKCMMDXyF+3r4B+Mnxt+Jv&#13;&#10;w/8AitBa/FD4U6X4duNL8HXmsaVr2ladeXknjPx14OsWtB/ZV9fySRNZRXhbeqIrhM7s7a/cSvkn&#13;&#10;9tyG4HwFOuJHLJbaB428C+LNWaFGkaDSfD3ivStV1K58tAXcW9lazTMiKzsEIVWYgEA+T/A/wV/a&#13;&#10;g8Ifsht/wT7vfCdhd2Nj4W/4VrYfEuDVbaPTrnw3MJNNXUZrB2N8urQ6dsmntxGbeS6J8u42Ehfo&#13;&#10;rxF4U+IPwx/aF8OeO/CvhPXvFuh2HwzuPB8k2j3Okx3MN0t9aTRGZNSvrHcJIomO6PcAwwQMivtK&#13;&#10;yvrLUbSK/wBPlingnjWaGaFw8ckbjcroy5DKwIIIOCORVqgD8svj38MPjn+0G/xU1DRvA+s6Edc/&#13;&#10;Z68Q/D3Q4PEN9oyyX2t6l57QRJ9h1C8SNDuUNJM0agkckAkej/tM638afjD+y58QPgz4U+FHjmPV&#13;&#10;vFHgLXPDGmyX174Xjtlu9R0+a1haZ01x2WMSSDewRiFyQp6H9BqKAPiXxNpXxP8AAn7YWsfGLR/B&#13;&#10;eu+J9C1f4aaD4aiuNAutIjkhv9M1TVrqZJYtS1CyYKYryIqyBwTuBwRXgvxT+Dfxy+Lvwp/aSfT/&#13;&#10;AAfqWk6j8QvD9pp3hLRdYvdKF3ezWmkC1YM9pe3FtCHm+RDLOnq21ea/VSkJwM0Afk9+2/8A8Lh/&#13;&#10;aM8HaF8IPD3wj1aO6udXl1K3v/FOqeHYWs5ba1lhWazhttdaSSRRcN5j7JRHFvxEzsjJ9H6lbfE/&#13;&#10;4eftZeMPidpvgjxD4m0TxF4B8H6JZXugXWjIY73RL/xDNdRTRalqNlIuI9Rt2RlVlbLDIKkV6rNo&#13;&#10;MutftNReI7rQbTy/D/gdrez8SzXrNcNLrt9mazgskkKosaaakk1xLGGYyRxwOQLhV99HSgD8vvEn&#13;&#10;wl+Nnjf4Y/HHVI/CGp6dqHjP4leHfFHhzw/qF7pX2+6sdH0rwzazkvb3s1nE7y6XciNZLlchVLFQ&#13;&#10;wqb9uO7+Mvx1/Zm134beGPhn450q6udQ0HUW1O91Pw/aRWlvpOs2Wo3M/n2WtyXKNHBbyMhgQybw&#13;&#10;NnzYNfp5kDrXi/x08b6B4X8B3ui30kk2pa9Y3ml6HpFmhnvtQu5IGAjt4E+Z8bgZHOI4ky8jIgLA&#13;&#10;A/P/APYz0D43fCn4ceGfij4a0O/+IOlfEn4b+FPEesajfeIPN8Q2niNNJtopBNLrMha40+5D+duF&#13;&#10;3utZBKIrVxLmu+179nn4yaT8ANbvruwttb8a+JvjN4R+K2u6B4cuIktII9I8RaHcz2mnTai9qshi&#13;&#10;0zSgzPO8fn3PmMojWRI0+uv2Y/A3iH4Yfs2fD34a+Lo44tW8PeB9C0PVIoZBLGl3YWENvOqOvDqJ&#13;&#10;EYBhwRzXuFAHwp8RG+LXxj+KXwmntfh34p0Kw8KfEKXxPreqa7d6D9nhsx4d1nTl2pY6rdzySNcX&#13;&#10;sKhViPBLEgA034S3Pxc+C+seO9H1H4ceLdZg1j4h6z4k03U9EvPD5tp7LUDE0TYvNWtZ0YbSGV4l&#13;&#10;wR3GDX3bRQB+SJ+Bnx4/4UN9pHg/UP7Y/wCGlf8Ahan/AAjH27Sv7Q/sL/hKv7Tz5v237D5/2X95&#13;&#10;5f2rr8ud3FfRHi9fiv8AF745fCXXU+H/AIn8PaZ4P8W6rr2talr93oRiW3uPDeraZEsaWGqXk7yN&#13;&#10;cXkQwI8BdzFhjn7lJA60ZFAHwd8Cb/4v/BLw94g8E638M/GGqNP8RvHHiG01HRrzw61pcWOveJNQ&#13;&#10;1SzkT7VrFvMC1vcxl1kiRlbK44yfHPhX8G/jj8IfhR+zc+oeD9S1bUfh9oN5p/izRdHvdKN3ZTXe&#13;&#10;kG1Xa93e29tMEmwjmKd/Vdy81+nuq+IdA0J7aPXL6zs2vLlLKzW7mSEz3En3Iog5G+RscKuSewrg&#13;&#10;4/jj8Hrm/wBa0fTvEujX1/4chnuNc0zTbqO9vrJLZtkvnWtuZJ1KN8pXZu3fLjPFAHzzeQ/FL4o/&#13;&#10;tI/Dzxrc+BPEfhvSPC1p4jOpahr91ojKX1K2ght44o9O1K9lZmZWJJQKAOWzgHE+G3gv9oT9nDwZ&#13;&#10;qXwi8EeGdM8XQ3HibX9e0PxD/aEWkWkMPiPWLrVJItTgfzbjzbR7tl3WySLcIgb9y7FB7R42/aU8&#13;&#10;L+D/AATa+OV0vWpoLy7ltIrbU44PDc6mEFneRfEU+mBI9qkqx+9/DnOa87/4a8tdY8bx6b8P9LHi&#13;&#10;nQBFl9S8MpqWqXU0rxEosP2bTm0sIJh5bSy6lHHjJDZUrQB+XH7HH7KvxS/ZV/ahmn8N6l8Tfi1o&#13;&#10;Hwrsr74Sra3+s6e6abDeeFfAup2sljY6nd2cVvFLOl6WSGV/LXy0IP3z+ounQfE34iftZ+D/AIn6&#13;&#10;l4I8QeGdD8O+AfGGi3l7r91ozmW91u/8PTWsUMWm6jeyNmPTrhnZlVVwoySwFcT+zd8Pv2nZm+Lv&#13;&#10;jLx1c2fhK+8deP7DW/D7rpUUlxDptr4d0bSpp3tjqN2kc0rWMixJLI3llBK8bq/lD6ou/hfLqQ0S&#13;&#10;88V+KfE9w+hLHLI1terpUN/cROri4vU09LcSdCrQ5Fuysd0TEKVAPi/4bwfHPwD+yOfgBqHws8Y3&#13;&#10;WsweHNU0NbuzvvDLWMs1z56xSI8usxyeU3mKcvErAdVB4r4j/Zm8O3X7Pvi+8+Ol/wCIINQfwBqW&#13;&#10;o/CCXw14o8TXd7JLZ32geEdQlh0K61C7ngjls76xuHaBECTRyyEyIIYxX6Z3vi/9jiy8Sa7Po9vZ&#13;&#10;+LNa162nsteHh3T7vxVd3NreYeWyne0juxFAwIb7O7JEqndtCnJtfsbfC7W/h5a/EPU9U8Mp4SsP&#13;&#10;E/xHufE3hzQwtpHJb6ZJpOmWUbSQ2TyQwO8trKxjDbgCN4DEgAHzz4/0Hxx8V0+NFvqeiajpnjD4&#13;&#10;k/CMfD7wv4ehsr2808Q6baa7cWVxd6+lsulRTXcusOjQ/aCkIjQeY7yFV2viJ4s+Nvxj/Yf8S/CT&#13;&#10;w78G/iPY6z4i+GWq+E7G21q48MWfl311pktjH5+dddo080gltpOw5welfp1tFOoA/nl/Yc+FX7Wn&#13;&#10;wz8f6l8e/B1trfxIRdV8Y/DfxPonxE8ZibVNGtNF8Tomnx6LdtavbylbT7SZoJPIhleOECaH5q+4&#13;&#10;of2Y/wBoH4yy/G7Vfi3J4c8IQfGHwC/gGz07Snm1a/0aKyTU7OxvZ5yYIJ3lg1AzywRhBG4Eayvy&#13;&#10;9eufsK/8ib8Qv+y3fEL/ANP11X25QB+WnxU+H37dX7QXw4tf2f8AxZbeH/C1yfEGkahr/wAQdEit&#13;&#10;jpD6Zp99HcvFpFhPeXmoxagDbrJbXL/Z/s0rRSI5eI16F4h8D/GnwP8Atran8ctM03xx4j8Paj8O&#13;&#10;PDHh77J4al8MRWlxf6Tfa7LcpeR6rNa3aKq6hBNE1vMAXZ1YlVCV+hNFAH84HxM/Yi8d/F347+Kv&#13;&#10;CHijUPiX4Lh+L2pajNpMGv8Ai27uo5Y/Dvh3SPss1/p+h6ubaaEX8c0bxtMsstuAhZVEeP0T8a/s&#13;&#10;7eO/jtP4D+H3jrwlNoek+CfEmk+KbrXr7xVda5HPc6DqVtqUMNpayzNLdfapIdgu78JNbRF1RDuG&#13;&#10;fafjay2H7VPwV1e9IitZbnxVo0c78I19daWLiG3B/wCekkVrO6jusTntX2HQB+b3hH4V3vwn+P3x&#13;&#10;k8bXXwk1nxJH498U29/Z6zpE+gyQXmkzeG9F0+7t7iHUtVtJBuvbK43o0O1lwQSGwPzw8Z/sY+L/&#13;&#10;ABx+0Hrvg7wjoUvw3/4S26134o+BvCOqX/l+HW1LwQvw4TS59T0fQL+bTxHJe2+oQSsqvN5Nw0pV&#13;&#10;nEYH9GFfHvxQceH/ANsj4VeNNa/0fSrnwl438GxXz/6r+2dXudAvrG0YjOxriDS7xo2bCFoxHu8y&#13;&#10;SNXAPAv2jvCnxh+PHgGRPGHg24+H2neD/wC0PFl1rFrr8bX93eaFb3UenQ6dJpEsdxHbTecbhbiW&#13;&#10;SCWNU8prYGRtmD+w/D8W/gn8P9de/wDAfjrxTbeL9a03xppmv22s6TqL3kN/4b0aKaSefWdahvjL&#13;&#10;9rgnDLKvAxsOzbj9F/i9o2qeJfhR4n8OaHEbi8v/AA7qVlaQhlUyTz20kcabmIA3MwGSQB3NcL+y&#13;&#10;pr2k+IP2bPA13pMvmLB4YsNMuVZWjkgvNOhWzvLaaNwrxzW9zDJDNG6h45EZGAYEUAfG2qfCL43a&#13;&#10;p8GPE2pReD9Tj1XUP2g/DnxKs/DMt7pX9oyaNpfiDRr6c+Yt61is32eymdYzdDOFXIYgV7R41l+K&#13;&#10;vxd+LvwmvYvh74p0DTvCfjy88S61qmu3eg+RFaP4W13SkCJYapdzySNdX8ChViwFLMSAtfcNFAHw&#13;&#10;l4I8FfHf9mn/AITXRfAXhmw8c2niXxlr3jjQriHUIdDa1n1yf7ZJY6oZ/OLLHO0oju7dJGMRjRrd&#13;&#10;WRpH4nUfgB8R/g3oHwJtPCelXvjYfDzxfrGq+I10V7GynMOraHrVqZYI9SvLaNkS7v402+dv2fNg&#13;&#10;4NfpHRQB8IeLbT4s/F79ob4S+Kl8A+JfD2k+Dde1zVta1LX7vQzGsV7oN9p8KxR6fqd5M7tPcIMe&#13;&#10;WFC5JYYwc74f6J+05+zrbeJ/ht4U8F6V4ysdT8YeK/GfhfxBa6tBo9tBH4k1aXWGstajuPMuFuIr&#13;&#10;m+uESazhuI5YIkZxFKdh/QCigD85LP4D+Pv2fbP4CaL4L0fVPHNh8L/Ct/4U1WbR306yu5N+mW1n&#13;&#10;BciDUb21i2u8DFlWZmTI4Iya+df289O+K/xI1Dw/8Xz4T8c+CdO8EaBrUEutSa7ZaZci91zVNBgt&#13;&#10;4oX8P6xNdOskMNyJA4EQGCctsx+0tfDn7W/iXT/ix4B1n9nX4X7vEPiy7u9LS80/SiksekxxX1vc&#13;&#10;tLqc+4RWimOMlEkYSyf8s43AYgA4j4Z+Cv2lPg78NNT/AGX/AAx4L029sLaTWLbwn46vdcW50xtP&#13;&#10;1KeaeGTVbSbbqf2qA3BSSCMTJOIyxu42kwuxL8IvGfwF+IXwbn+H3h7xB408PfD/AOFHiH4c3M9j&#13;&#10;c6VHqIknk8NCwmnXULywjfzYtKnMjRE7XwNoDAj9AF3c59eKdQB8L+DvBXxD+I/7Svjj4j+MPC3i&#13;&#10;HwhoGt/C3QfBVtNqV7pn2+W7tr/Wp7poP7Lvr3yvLivoSsjlDvPyg7TXmVx4B/awP7P8/wCxpZeD&#13;&#10;vDUUQ0OXwbY/ESS9t5fD50GMRWkV1NpA8u+XUZLJpG+xpG9qtwgH2sxvlf01pMjOD1oA/CH9kf4K&#13;&#10;fFX4HftR+IfiZosnxU+K+h6KPF3w0EmueIdO1K70sQ3eg3dhHENWu9PxHLHHcmRoi+WRNyrkE/pB&#13;&#10;8GtF+Imr/tM+PvjH4q8K6v4X0rWfBfg3w9pkWt3GmTXNxc6Nea/cXbBNNvL1UjVNRtwpd1LEsAuF&#13;&#10;yY/2OHXVdC8c+OdOPm6R4n+Jmua54fv1/wBVf6cwgto7uA9WgleCQxSY2yx7ZIy0bo7fYdAHx38a&#13;&#10;tB+I2mftMfDz4yeFPC2reKNK0Pwp4x0HVYdEuNNhuoLjWbjQ5rRtmpXlkjxsthOGKOxUhcrhsj8+&#13;&#10;P+CiPg/4yfGfX/BfxOtrL4pfCrTvC8aeG7vX9H17StKv7mbxh4x8H2ItI30m/wBQmMb2UN6zllVF&#13;&#10;dYyS2dp/cuvjH9vr/k3Nf+yhfDv/ANTLR6APFvC3gD9rDwb8A7v9jXSfCmkXEVjo58JaH8TdQ1S3&#13;&#10;k0q80WUPbm91DToEt75NUW2O6W3ihNvNcci7VWO39D/A/hW08CeCtH8EafLNPBo2l2mlQT3BBlkj&#13;&#10;tIlhV5CoALMFBbAAz2rpx0/GloAKKKKAIpoYbmFre4VXjdSjo4yrKRggg8EEdQa89vfhZ4XuvGln&#13;&#10;4+tpNUsr+ziS2KWGoXVvZXEEYYJFcWSSC1lC7sqzRb1wAGC5B9HooA8ctPEPxY8KadrWqfELTdP1&#13;&#10;a1spFl0x/CAne/urdpCHEmn3AwskMe1z5V1M0vzKkYYKsnoHhTxVo3jPw/b+KNBedrS6DGP7VbzW&#13;&#10;kymNjG6SW9ykc0To6lWSRFZSCCARXREZGK858c/C7w749vLDV76bU7DUtKkZ9P1TR72ayuYg7Izx&#13;&#10;MYmCTQSNGhkgmWSJyq7kOBQB4r8VPhn4+sv2gfDn7S/gC1ttcbRfCeseDdT8MuyW13cWmr3lheC6&#13;&#10;sbuV1hWWB7EK0E21JUckSxsgD/kx/wAFCP2S/j18f/Ekfj06z4s8E+IPihY6h8I7HwF4U8RpBZ6h&#13;&#10;Y6P4Q8baxp/9r3CosEsl3qE0avEf3MMKY8xmdmT9udX+IOueA77WdS+I9nBbeGbNIrqy8Q6eZbjZ&#13;&#10;E7JHJHe2yq0sRiZjI06b4BCGeRothz4T8f8AxT4b1nxX8BPiVouoWd74ej+LIkbW7OZJ7LZq3hXx&#13;&#10;DpNiwmjLIRcX97bW0ZBO6WZFHWgDh/2jNZ+NXxY/ZS8d/BXwz8JfHCax4l+Hmt+FtPe7vvC8dqt5&#13;&#10;qOmy2kRlddcdljEjjcwUkLkgHpX6EwqyQojdQoB+oFSAg9KKACiiigD4S8JW/wAWPhF8fvi14mfw&#13;&#10;B4m8Q6V4y8R6LrOi6loF3oYiaG08P6dp0yyx6hqdnMjrPayDHlkFcMGOePgnSv2aviP47/aQ1W01&#13;&#10;ddd8L6zeare/GTQ/Deta9czaU13pfimwuNPN/YabfXWnL9oghaKQxrI6CTzMGUDH7x18deOpR4C/&#13;&#10;bA8O/EzxV/omg6z4MufA9rqsh/0ePWZr6O+gt7hv+WAnihdYZJMRvLthDebJEjgFPVfBnxW+OvxX&#13;&#10;+Hninx34abwfpPw88QXnjDMurRXd3qGpzaPfaLDbRJYsUFqsepXEzyTOGYxxJ5OJJPL+0aTIpaAC&#13;&#10;iiigAooooA//0P7+KKKKACiiigAooooAKKKKACiiigAooooA+Ov2cP8AkvX7QP8A2U/R/wD1CPDd&#13;&#10;fYtfHX7OH/Jev2gf+yn6P/6hHhuvsWgAr4y+MSy/BD43aF+0Xp5SDQtfa08D/EYzEiGG2Z5Touqn&#13;&#10;osbW17P9mnlJANvcgyZWCMx/Ztcj4/8AA/hv4m+BdZ+HPjG3W60nXtLutI1K2YAiS2u4milXDAjl&#13;&#10;WPUH6UAdYrE9adXzT+yN4y8SeNfgbZz+L7k32paJrviTwVdam+RJqB8J65faEt9KCW2y3a2InkXc&#13;&#10;wV5GUMwGT9LUAfP/AMaPhPrXiW4tPid8LbiHTPHWg28iaPeXDMtnqFs7LLLpWpBVfdaXTIF80I0t&#13;&#10;sx86Ebgyv1/wi+Kuh/FzwkPEWmQ3FheW076drmiX4Vb3SdTgAFzZXSqWXzImON6M0Uq7ZIneN0dv&#13;&#10;UCM18WftPyp8CLm2/ap8Gr5epx6n4e8KeJtPXC2+u6Xq2r22nRC4xz9osHu2ltJudgaWMhklOAD7&#13;&#10;UIzXl3xO+FehfEq1sJ7mW50/VtGuv7Q0DXtP2re6ddbSpeIurI6SKSksMivFKh2up4x6jRQB8+6B&#13;&#10;8VfEHhLWbbwJ8dYbWwvru4W00fxLYq6aLrEjnEcQMjM1leP2tJnYOTiCWchgn0FkHpXMeMvBnhX4&#13;&#10;heF7/wAE+N7C21TSNUtntNQ0+8QSQzwuMMrKfzB6g8jBGa+dfBHjTxN8P/2hLf8AZm1q8uNesL/w&#13;&#10;bf8AjHRNZ1Fs6jZw6bfWdjJY3cgBF5k3iNFcNtlCoVm81z5pAPrGuP8AHngLwn8S/CGoeBvG1mt/&#13;&#10;pmp27W11AzPG2G6PHLGVkilQ4aOWNlkjcB0ZWAI7CigD5h+FvjvxT4N8ZyfAP4w3jXmqiKS78H+J&#13;&#10;LlFiPiPS4EiM3miNVjTUbN5NlxEAPNj2XMYw0scP06ORzXnPxU+GHhv4ueE5PCfiM3MDCRbvTdU0&#13;&#10;9xFf6XfxA+RfWUxVvKuIGO5GKsp5V1ZGZW4b9mT4leJvin8Jxr3jUWh1fTfEfiTwjqdxYxtDb3Vz&#13;&#10;4Y1q90WS7ihZnaJLlrMzCIu/lh9m5tu4gHO/tSeCfEd/4Y0n4t/Dm2ku/FXw91ZfFGk2EOd+p2ix&#13;&#10;tBqul/KCxa9sHlSADhbpbeRg6xlG948DeMfDvxD8F6T4+8I3Ed3pOuaba6vpl3EwZJrW8iWaGRSp&#13;&#10;IIZHBBBI9DTPEfjrwZ4UvtN0nxLqthY3esXa2Ok2lzOiT3s5IHl28RO+Vl3AtsB2r8zYUEj4J/ZR&#13;&#10;03xXr6/Fz9nvxBFd+GfD/hTx5FB4fs9I1ArqlpYa7Z2viKeye6gGyCNWv2gjS2kYwRZSGZQsRQA+&#13;&#10;zviH8VtO8A3Fto8WnaxrWq3ySSWel6LatO5SMgNLPM223toQzAGSeRFyeNxBFfJf7EPhv4j+J/Bj&#13;&#10;/HzWdchTRviRq2o/ES30u0tQ15eWmuqn9kte6jI7SFbXS0tILeOKOF0ihhV2+Voh3H7Xml2fw5/Y&#13;&#10;s8WeD/BXn6fbXOip4WimiuJmuraHXLiPTp7mO5d2lN0iXTypK7MxmAdy3Ofr/RtI07w/pFroWkQx&#13;&#10;W9pZW0Vpa28KLHHFDCoREREAVVVQAFAAA4HFAHwXq3w6+H6/tR+Avgh8PNPtdNsfCVpf/FzxZHEh&#13;&#10;Z768mjk0XRftskp33U880t7dm6eSWWOSwQSf65HH6DV8efABV8RftDfG/wAaX4H2vTvF2jeB7bHI&#13;&#10;XT9O8O6bq0fLZYM1xrE+8AhCFQhQ25m7b9o34veJvhZa+ENF8GWlhPq3jbxpa+DbG51QyG0sXntL&#13;&#10;u9a5mihKyTKqWbII1kjJZwS4AIIB7T4r8X+F/A2hT+J/GGoWWl6dbbfPvb+ZYIU3kKoLuQNzMQqj&#13;&#10;qxIABJArw5vGvxe+LIEHwvsJPC2hSna3izxHb4v54mBIk0vSnywyMbZb8Q7SQ32eZRg9F4Q+Beh6&#13;&#10;ZrkHjnx7fXni7xNbkta61rqQ/wCgbxh0061hjSCzQ5I3IpnZcLLNLtBHudAHkXw++DHg74falceJ&#13;&#10;4jd6p4hvohDqXifW5Rc6ndLndtLhUjhiyBiC3jihXACxgKMdh4z8deDPhx4fk8UeO9TstJ0+Jlja&#13;&#10;7vpVijLucKikn5nY8Kq5Zj0Bryz47fEvxZ4I1DwR4L8DRWA1Xx34tl8K2moaosk1rp3kaLqetSXM&#13;&#10;lvE8T3H7rTHiWMSx/PIrFsKQdbwb8D/Dega9H478U3V74o8Txo6ReIte8p7i2SQbWjsoYY4rezjK&#13;&#10;kqRBEjOP9Y0jEsQDkG8U/Gv4uN5HgKxn8EaBISj+IvEFuja5Oh5EunaXIJI4Ay42yagA6MfnsyFw&#13;&#10;3o/w/wDhB4L+Hdzc6xpcdxeazfqq6p4h1WU3Wp3u3kCW4cAhAeVhjCQp0jjUAAepUUAFFFFABXjn&#13;&#10;xx+LMXwi8Ef21Y2b6vreo3kWi+F9BhcJLqmr3Qb7PbBjnYnytLPLgiGCOSUghCK9jr47+G9qfil+&#13;&#10;0/4/8beKiJB8NNYtvAPhSxxmK2OoaFpWuahqPP8Ay83P9pR2mcZjhgIVv38ooA9Z+Bfwmn+FXg+W&#13;&#10;DxDejVvEutXsmu+LtdClDqOrXCqskiKxZkghjSO3tYiT5NtFFGCdua9qyAOKAoXpXyh8a9c1/wAY&#13;&#10;fGLwt+zPpV7caRYeJfDviDxV4g1SyOLubTNCuNMspdNt3BVrd7t9WRmukbzI44XWMK8iyxAEviLx&#13;&#10;j4q+OXiO5+HHwkvLjTPD2m3jWnizxtZnbMbi1mi87R9KJxmaRN8d1epkWvKRE3OWt+p8U+JvBX7O&#13;&#10;PgHRPAPgDRlmunh/sHwN4M0siF72e1t3lS3R2BWCFI4i09zL8kSgs5LEBut8VX/h34D/AAW1TWvD&#13;&#10;emRJpfg/w1dXtno9oRBH9n0y2aVYIzhggKx7Q2Djrg1w3wB8BudNi+N/je5XVvF/irSraW81PyzF&#13;&#10;FZ6dIz3VrpdlDkiK2thNtZh89w482UltoQA1/hd8J9S0PXbn4ofEu6h1fxlqUDWs19CjJbaZYO4l&#13;&#10;XS9PRj8tvGwBeUgS3LgSSdESP3UAKOKdXkP7QHxRHwP+BXjT41NYnUh4P8Jax4pOneb5P2r+yrOW&#13;&#10;78jzNr7PM8rbu2ttznBxigCD4u/F2H4bWtpo2h2Ta54q1v7Rb+FvDMEnkyahcwRGVjLOVZba1iAB&#13;&#10;nuZAVjBAAeVo43+etD8Mah+zP4yu/jP8ZNZh1xfFcmm+HL7VbfS1to/DpkupBZWsLI5EGiJJOIyZ&#13;&#10;A0iTMJppHErtF9AfCb4RnwPLeeMvF18Nd8Ya1HENe8QGLyFkSEsYbW1g3MLezg3kRRKSSSZJGeVn&#13;&#10;c+zSosiGN1DKwKspGQQeCCD2oAcn3ea8V+LHxbk8ET2fgzwhYrrvjHWo5X0Lw+JfIV44Somu7qfa&#13;&#10;wt7ODeDJKwJY4jjV5XVD8+fHT9oK6/Yt+GfifxJ481GXxNcXDa54g8FW2oRtaeYIk+2to818oeJp&#13;&#10;Ig0zWo2K7WsRUK7RM7fRfwi+Elv8NrW71jWr2TXPFWtmC48U+JriMQyahdQRCJRFCGZba1iAxBbR&#13;&#10;krGCSS8jSSOAR/Cf4Qr4ClvvFfim/OveLtbWNde8RywiBpooJJZLazt4QzLb2doJnWCFSfvNJI0k&#13;&#10;0kkj+0CjIoyKACikyKXNABRRWdfaxpOmSwQaldW9u91MLe1SeVY2mlPISMMQWb2GTQB8b/t0f8iR&#13;&#10;4C/7LZ8Ov/Uis6+2a+AP24fGng658EeD/s+raZJ/Z3xr+HZ1DZdRN9lC+I7RSZsN+7wQR82OeK+o&#13;&#10;bz9oL4C6foGn+K7/AMb+EINL1aWaHStSm1myS1vJLdtkqW8xlCStG3yuEJKng4NAHr1FecP8Xfhq&#13;&#10;vjmb4aR6zZS69bQtcXWlwMZprdFiE378RhhExiIkVXIZlIZQQQTy1r+0Z8IdQ8KTeNdM1Oa70+C+&#13;&#10;j01mstPvrmd7uUZjhitooGnld8jascbEk4HPFAHkf7V3/JSvgJ/2Wb/3U/EdfZY6Cvzz/an+Jfh6&#13;&#10;f4r/ALOunrba+JNT+LEGo2zPoWqpEkVx4X8QxItxK1qI7aYMwLwztHLGuXdFRSR9Xw/F61urnWre&#13;&#10;x8P+LZV0SKRmnfSJ7dL2SFijxWIufKa4bcPlZQI3HzI7KQSAevVQ1PUdN0ewm1fWLiG0tbaJp7i5&#13;&#10;uZFiiijQbmd3YhVVQMkk4AryG5+MWrnw5p2uaP4I8a39xqM00S6QltZ2t3biA8vcG9u7eCJWAJQt&#13;&#10;Nl+gBJAPm3iG+1/4m/Em78L/ABR+HupweCfDd/Dq+keJrzUbBbK9vdPieUz3Vn9tSYW0UpxAJrd1&#13;&#10;aWMTtsRUagDpfiH8Hof2gr7W/h/8efD/AId1b4emCCCw0m+Rrq61C5OyWW6mfKi3ij5gSJMtIDI0&#13;&#10;jBCqHR8cfs4eA/H+rWNz4gm1KXTLGKKJfDryRT6WWto3jgmijnilks7mHcGjubKS3mDKPnPzZ5U/&#13;&#10;tL6jfSr4Z0bwdrK+KZ/Kms/DeoXNlI0llKpb7ZLeaRNqdrawYBCNcyRb2wq5LLnymL9sH4l+MfD+&#13;&#10;pXvw08CwT3OkSWtnrSTaxFqs2mT3E/kSlrLQo9QmufJw7eQrRTNs2zLbA+YoBcsx+2h+zzo2pS30&#13;&#10;dn8atGtnibSLa0aLQ/FcFsHPmpI9w5s78xQAeWWkhnlkHzs3mZj9R8O/tgfBfWfDWm+J9Zu7vQYr&#13;&#10;9pobpNatzGNIuYCA9rq80Bmt9On+ZSEuZYySwX75214jfa7+2b480vR7xvC9zFEj3cxjstcg8LC+&#13;&#10;lt7pRbHVoJLXUr6wgeMb0jsrm5ZwGE4VWEZ5nxH+yz8ZvEHxLuP2g7fw78MtJ8c3Ky6emsaNqeqw&#13;&#10;61DZAIYFl12axnS9tcgh9Ln0r7KuQytvGaAPqbxn8Qfg58VfhrNd6ZpifEzSZtSOkGx8OQwaqjXi&#13;&#10;xljiV5Et4din/XvNGqFl+cFhnzBPC37Rnww8eHRPg2bK88Iou2LTvH2ttK0jGFWWLSZYree8jSNh&#13;&#10;5TLdyyKoyUTHNfO/wT+CPjzx58QfiD4I8fa5JNc+GPEI8N+J/Gnhu9u/DOpa1Pf6Bp2qwPBp+kfZ&#13;&#10;7O3htVvoo1+0vezMyyHzFQhD6na/CH9qDwP4NTxhr2kfC34leP8ARrq1svD2t/2ZcaXfW+iwRsrA&#13;&#10;zX13dGe/DM2HW4so5N53lSuWAMLwx+1FF4l8Ia54Z+LXiTxXoOvx6tHYRPonh6PT4rqbckUlhoeo&#13;&#10;yNqmn37SSlotsN215GVfiN0LD3W+8HXmvQ+D/F0Xw4XXNd0+AQre/EXUrOO+0cWUymKd5LZNTRry&#13;&#10;U7pYpLdSR0eSPOKk8S+KPEmveIPDXww8e6t4Z0ybWtOgOveGdd8L3l7a6s7Ze6tLLUHvUsRIIwyt&#13;&#10;F/pTIcOQysobyrxv8Lf2ivgB4c8ZfEj4NeOtDg0PS9D1LVNG8C63oN3e6Za/ZozNGonbVvtCBI1K&#13;&#10;iK3aCAtjEUY4oA+tbLRPibB4n1MWtz4Z0zQJY5zYW1lp80motdzKG+1zzmeOAHzS5aIW7l8BjMCS&#13;&#10;oyl+E/ibUvBh8M+K/HPiq7vHvlvn1iwNjpVxHiMKbaEWdrGq227LKsvmy8gNK2BXL+DrP4wfE/4N&#13;&#10;+HPEVx4vh0fVdUs7fWp73QtFgjia3vIVljtzb38t+AY943OsgLEZwo4qz4q8XaT4J8QH4h+KviRa&#13;&#10;Wfhy0uP7IuNDmi0/yZNQELAwCZUN0bksDKIEYuSCAu3IoA8W+JnwNtvhF40sP2hfBdhqfiG00iFJ&#13;&#10;fFHhmOe5kmmaIgya/p9rA4il1VYw5uolgaTUVCKpEscYk+r/AIc6X8Kzoq+LPhTaaFFYayDqC3+h&#13;&#10;QQRxXnnu0rSmSBQJC7szMxJJYknnNfMXir4k3Pw68M/ZvGHjrxhc2+tx2F/beMLPw1ax22lWdzJh&#13;&#10;AJzZ/ZXluPuCMpNOhKnyhuXd8fahH+0p8NP2iPAml/CK38T6B4R8Z6jPpD6Z4q1XRrG11rWbewvd&#13;&#10;d/tL7FZaTfTab9pg0+5jv4kW2Mjz20qwxTi6oA/Z64urazt5Lq7kSKKJGllllYKqIoyzMx4AA5JP&#13;&#10;AryLUfjBDe6XpWr/AAt0q78bW2rvL9mv/D1xZnT44YJBHJNLeTzxRbQ2QixGR3IO1SAzD5vvv2av&#13;&#10;2hfENtfyeKfiQuozeI7GSw17TNX0q31Lw/YCK4M1pLo2mbLfy50U7Xe8muUYqpeOTaBXpVv+z58W&#13;&#10;Ibj7MfjN4/8A7OSUyQW0en+GI50Xy1QQmcaLgwqwLqBGHycFygC0Adj4x+F3ib4o32p6H8R73Spv&#13;&#10;CU8LRadpOnWc0OpxT7VMd7/aZuC0NzBIC9u1tFE8TYbzGYKV8U0vQm/Z2vk0H4uyX3izwRJftrVj&#13;&#10;468VXU+rXmhalxFHFqH2pplhg8st5V9AsEMIysyKzmaX0a1/ZlL3Nzf+JfiF8T9XnuJFZZJddGnJ&#13;&#10;CiIqCOODSYLGAA4LEmMuWJyxGAK11+yJ8Pb+6bU9Q8Q/EuW7/wBHEVyPHHiCHyRbSNKoSKG9SDDl&#13;&#10;iJd0beamEfcgAAB9QwSQTwrcW7rIkih0kQhlZWGQQRwQR0NTV+OPx5+AHwc/YwsvDfirSfEXxIi8&#13;&#10;I+IvFmieBNS8GxeNvExDza3fhEuNKS3vXnSVGdnlsraMrLCrLCsOGLe/S/sqfBzWtcnGp+BgngtN&#13;&#10;IvHTVPEviLUraKwh1KJbqYaZohbZYhJB+9lkayuIW37OByAfohXAfEL4jaL8ONNgvdTt9Uvp7uf7&#13;&#10;NY6do1lNf3lzLtLlUihVsAKpZncrGoGWYV+Z6fsKeEPixbabFFc6vdaZqFw3iDU/if4a8WavoGr3&#13;&#10;0V3ZtaJZadNbXV3qT2iIFbM+oxgfJgzjeK+l/hn/AME/f2avhP4f/wCEe8FW/i+0jcRNeTp4x8Rx&#13;&#10;y3k8caxmefytQRGlcKCxCqCegFAHH/ESDx/8LP2kPCH7R8LDw74O8XWlj4T+KGj+TDc3CamVn/sO&#13;&#10;+vLhGeCCK2nmNhcTQbnmae2Ekgt7VSPs/wADfDTwJ8NbW4tfBGmW1gb2f7VqFwgMl1ez4wZru5kL&#13;&#10;TXMpHBkmd3I4zXxbqP8AwS1/YvvfBev+A7TQfENjYeJUjGqiz8WeIQ0ksLmSCfD6g6GWCU+bEzKw&#13;&#10;VwDg15N+zj+zB4e+PP7Puka74s8Z/Fyx1rR9d13RItX0f4geI4GN14c168043hglvpYJFunsxM1r&#13;&#10;dJcwxq/kANEuCAfrJXFeO/h74K+JegN4Z8dadb6lZGVZ1inBDRTJnZLFIhV4pFycOjBhk4PJr5F1&#13;&#10;v9j7x9Y3GueKfAXxX8fHX9UsJraNvEd3Dd6YXuAqyCS0t4LeOJNiL5ZtFglifcyyfMVrmdT+GfjT&#13;&#10;wbo2naR8SoNXfwrc3893daR4LvPFniHUdPvBCYoZJddj1W31Sa3l++YY9LaGM5VgGCzOAe/7Pi98&#13;&#10;F08yFrvx14VhyDAVL+KNPhHIYSs+zVY06bSsd3sGd91KcH2nwZ448MfEHRf7d8K3P2iFZXtp0kje&#13;&#10;C4triPHmQXFvMqSwTJkb4pUV17gV842XgTxLZonj7XfBHg/XvGnh9rfStKvNL1aZp3to49u+W4v7&#13;&#10;fzLeQJIx8ppLhiGyZWLZry3xn+zj8KJJra1074aX/hrWfFa2kus+IvCkFjd2SXhdf9F1pPORr62j&#13;&#10;KKzma2aIIoMckcoQqAfafj34beCPibo6aJ440+K/ghnS6tmLPDcW1wn3Zre4iZJoJQCQJInVsEjO&#13;&#10;CQfIUu/jJ8GVH9qfavHvhaPEcc9rb/8AFT6fGM7WnRX8vVEHClokhuVABKXLszj53+B3i39nT4j6&#13;&#10;Zrvgf4maT4Vs9R+DPiHVNGnuJbGbS9PtYbN4Z31GGO9yLSKVnV9pnlX5RIsjxsrV9g6J8OPgl4h1&#13;&#10;a/8AiT4d03Qr671u2lsdQ1myEcxvIJQqSxvMhIdWCAMM9qAO18IeMvDXj7Q4/EXhS7jvLOVmj8xA&#13;&#10;yPHJGdskUsbhZIpY2+WSKRVdGBVlBBFTeKfB/hPxzoU/hjxrpthq+mXO37Rp+qW8d1bSbGDLvilV&#13;&#10;kO1gCMjgjI5FfKvjT9hP9njV9NlbwNoGkeGNSe8XU2u9Pso3tby6jiEKHU7IlYr6PywI/wB4RKiD&#13;&#10;9zLEwDiX9nGz8DfGPSV+JPifwxoUHibwb4j13wDDqVlAVUDwvqN1pYmtVdneCKURNIkJkkMYcpvf&#13;&#10;G4gHaj4HeJvAv774FeJ77RkGB/YfiU3PiHRioBwIop7mO6tcZwot7pIlHWJsDD/+F4eLfBX+i/Gj&#13;&#10;wjrGnJEuJfEHhqKTXtHkIGd221U6jADyWM1mscfQysMMe0tvgH8GLOy1nTrXw1pEdv4hZW1yFbdQ&#13;&#10;t8UkMqmYfxYdiwz3NMu/2f8A4KX+k6RoV54Y0eSz0F5X0W2a3Ux2TTuJJDCP4SzqGOOpFAGtc2fw&#13;&#10;m+PXgZRcDQfF3h2/IlidTBqNjK8L/K8brvTfG4yrqdyMMggivMf+FK+N/ALi4+Bfim7sLdEAHhvx&#13;&#10;YbjXtJ2oMLHBJLOl7aDkgeXO0SDaBCVUIYfFP7HnwB8QeIdS8c6JokPhnxNq0slxqHibwsF07ULq&#13;&#10;aWBLV3vNimG+3QRpGUvIp4yqqCp2rj55074faR8NPih4Y/ZN8Y6doms+H/GVprnijS9V0e1k8Pan&#13;&#10;YX/h9LKNpJjYyhHmkjvFEdxbC1ZNpG0/eIB9Hx/HnxD4MAtPjl4V1bQ/LwsniDRY31vQXA4aUzWq&#13;&#10;m6tYx1Zru2hRAclyAxHvXh3xL4d8X6PB4h8KX9lqdhcoJLa+06eO5t5UIyGSWMsjAjuDXDzfBrwT&#13;&#10;P4i0nxS7a79r0S1gs7ELruqrbmO2z5f2i2W6EFy/zHdJcRyO/G8tgV8/6p+wL+z0b/xB4h8Er4q8&#13;&#10;Ia14nfzdX1vwn4k1WxuppDIZSxjNzJbEksw+aE4U4GMDAB9p5FVL6xstTtJdP1GKOe3njaGeCZQ8&#13;&#10;ckcg2sjq2QysCQQQQR1r4B0b4f3mhfFvwn+zL8Tb/UNf0+Xwt4k8XeHdd03WNd0jUYf7G1DSLe4t&#13;&#10;9TMepS/b2mbVY3jkLokYidFhVXAH2Anwn8Hp40vPHytrP9o30DW1wDrOpGz2Mixny7E3P2SJtqjD&#13;&#10;xwqwOWBDEkgHgv7Lt/d/Dy/1v9lLxDJO03gQwf8ACJT3zl59R8IXKD+zphKx3XDWTB9PnkYby8Cv&#13;&#10;IWaVXk+wsjGa/ND9p39n34c/DnT/AAP8RtBPiMTaf8QNC8L3SSeJNbNzeab421XT9DurdtQ+3fbY&#13;&#10;4oZJLe9SJZTC01soaPLl1+2ZPgz4Judb0fxDK2ui50G1t7LTwuu6qsBitSfL+0W4uxDdvyd8lykr&#13;&#10;yfxs2BQB6vkUmRXk1r8HNAsF1qOw1TxTEmuBvPQ67fyi1aR2kd7IyzObUlmP+qKgDCqAoAqlefBH&#13;&#10;SL3w9pvhx9f8aJHpkk0sd1Dr99HdzmZ95FzcLIJJ1XogckKOBxQB7NkU1iNtedf8Kz0//hNrjx1/&#13;&#10;aviTzriIwtp/9q3P9moDEIt0dnv8lGwNwYLkPlupzXNR/BG0s/CU/hbTPE/jaB5LxL+LVX1qa7v4&#13;&#10;JY1AUJJd+ejRZGTDIjxOfvowJFAGN8L9Cez+NXxM8SXfhy50yS+1PRbW28Q3V610NbtLTSoCpt4m&#13;&#10;/wCPWC1nlni8hDsM3mzYDzOT9C5Havi/4AfCPXIrSfxodY8e+GZ7jxjrd1rOganJpcyazLYahLpy&#13;&#10;ajcF9NWRI9TtrOG6VLZoUWOUbP7x8q8eXGs+JPjP8RPgnrfxV8U+HvDuh+DtG8W69qFvcaTBf2kP&#13;&#10;iC81WKK1064isI5LKO3XTSHkl+0zSrNGsbxMpeQA+p/Enxb1fXtdufh/8E7W11jV7SVrbVtXuy/9&#13;&#10;iaJIByl1LGQ1xdL1+xQMJOnnPbqyuem+Hnwm0bwReXHifUrq51vxLfxCHU/EmqbTdzRg7hBCqAR2&#13;&#10;1qrcpbwqqA/M26Qs7fNVppUui/Bzwp4f+CeofFa+sYpbqKxm8OaXoOlXU8CtuBuk1qwsbSOAAkwS&#13;&#10;RxxmcfMGlLBj7G3h/wDaHufjhPrMGuadaeBI7UxR6VNDFcXk1w9qFWSMrbxtCkc/zEPcSmTkBY1A&#13;&#10;3AH0VkdKhnura22faZEj8xxFHvYLuc9FGepPYV8tz/BD41+Ivg+/w/8AGfxX1/8At2ee2nufFnhv&#13;&#10;S7DRp9sODLBDCEn8mGZhk4kMyjgS4zn5S8KeCvjB8Yfi7dJ4Km+H9tp/wh1mH4eS6x498PzeK9c1&#13;&#10;C6sdOs9UXVLSdbvT3sZfMvo0w01xkI75DuNgB+gafGv4aX17rOk+HNWtNb1HQIppdU0nQXGoX0Jg&#13;&#10;YxyRmCAs5lVxsMeN4b5SM8Vy3iP4tePbHwTbeLNJ8IGxllkn+12/jXV7LRYbCGAFvOuri2bUQFkV&#13;&#10;SUEaSMOPMEYyV8Tsv2bP2lNSudb/AOFg/Ge/v7S5W4fw9p+g6DH4disJpHLRSXk1heLdXpTJDqs9&#13;&#10;usnUgEA0sf7Ismk6Jp+oWdt4A13xPaXTz3mreLtD1HVftK7gYPKmv9Wvrq3kgwCHM02cbUWJTwAb&#13;&#10;E37U3hu78fkeH/E/h7XvDyRhFsPBWlan4q1aaV4sAvdaYZLWzUTHC+ZFIJACN0bA45axg+Ivibw1&#13;&#10;f+FLbwr8TPE0GqzxTS6p4+16y8MW8ipzgLpDLewQSjIlt/sChhhXi2swH1TbWfxTs/Gwis28MxeF&#13;&#10;FhO21it7lNSEhjycOJBAF87n/V52f7XNYmnzftF6d4YvZtVt/BWrayJ4hp1tbz3+k2Rhz+9M87Ra&#13;&#10;hIHA5TbCQehxnNAHi9l8Dvi9qcmnXtwnw18LzaNZpp2kXNlos/iLVLW1icSJFFqN/LalEVwMr9nb&#13;&#10;cw3hlY4Hoyfs9PrEouPH/jjx9rxZcSQLqo0S3PoPL0KPTztHIwzNuBw5fAx4xrHxZ/a48ffGK6+E&#13;&#10;Pwo0r4eaHB4ZttHl8b65rmoajqc0b6xEZtmkWcNpapOIUjcb7maHzGK/u0AOdJfgf8Xtbu9am+MF&#13;&#10;5qXiq2gt530KKw8XXWkC+eNv3ENxp+madplvbiRf9Y0lzd4YlSWTG0A6C90v9if4CasILq08HWGv&#13;&#10;SKHitxBHqPiG5CuQgiiVZ9QnxIuEVFfDDCjIxXYf8Lw8a+KW2/CnwD4j1OI4VdT8SbfDVhubO0lb&#13;&#10;0HUCu3DF0sXADADLhkXzvT/E+h/AfQNJ0Pwt4E8D+F/EWvaibZPCsGu6ZpU9yW+SOSOXyUN3LKY1&#13;&#10;XaELnHJOK7uz/aKv9R8b6x4U8O+CvFes2WkxPv1zSoI1s3uoQyy2ivfvZrJKJl8lfs7TKD80rQoN&#13;&#10;1AFw+Ff2mfFuJPEHivQ/CVvIxzY+FNM/tC9hQ/wjUtULQSMBghv7NQAkgq3Bp8P7LHwivWjn+IMO&#13;&#10;p+NZo8lW8b6hca1bgnoyWNy7WMbABRujt1Y7QzEsN1ZHiz4x/tCQeGW1X4f/AAg1q91BLhIm0vX9&#13;&#10;e0PTXeNsZliltbvUI2CjOVdoz0xuzxJffEH4y2nj7SP7U0e+ttB1eJEGl2eii/1DT5ZUSMnUNSh1&#13;&#10;N7OHypmLkRQzq0Y+/kZoA+jtM0rSdEsY9M0W3t7O2iz5VtaxrFEm4ljtRAFGWJJwOSTWjkV8f6Xd&#13;&#10;+O7nTPEfgnxTr/xLhm0syagniy08PadC7wWhAeCwjhs7tboy8sqi1aVxkJzgVPd674Gk0fw98R9X&#13;&#10;1L4t3A0ySPTUWHRfEdvcX01t+8M2o6PZadCWWT+KVrRIH+4vGFAB9dUV8rwaf8A7T4jap4DXUtfX&#13;&#10;xD4rtZWvdOm1jX8+Vcq1y32dXn8qxbaCV+z+S0Y+Vdv3a5W1/wCGMfFHw5lg8Q3ml6j4c8LXYae/&#13;&#10;8a3t3NHZT377F33utSM58xxsUGUjooxwKAK37CwI8G/EEnjPxu+IWPf/AIn11X23mvyU/Yl1j9lG&#13;&#10;1l8UfFDUtV8Dw6/4k+M/xAj8PazNf2a3OqQvrlxaqLKRpAbhSGEQ8rdnIXqcV9uWnwp/ZtsND1f4&#13;&#10;e+Gk0zRoGZb/AFq18OapLpF1H9kP+smlsJ4LiNUzhsuowcNwcUAfR9JuX1FeH6b8MPhP4sOieIND&#13;&#10;1DVL9PDqxWumz2HiXVJID9mYOq3QivTHeMDjeboSs44ckHFbMXwnt7S/1rVtM8Q+K7e51mCeIO2p&#13;&#10;yXcNg0zbvMsrW7E1rC8Z+4PKZQPlKlcigDxL9tpP7D+E2mfFu2+S7+H/AI18P+MoZ15mS0gvUtNW&#13;&#10;jhU/I0t1pF1e2i+ZhR52cowV1+w1bd6fhzXzJ8Uf2ePEfxN+COp/BC+8f+Jkt9csNR0nWdantdJn&#13;&#10;1K5sdSge3lhGLKO3j2LIdjrAGBAzu78n+yZ4t+M3xH+CXww+KWp3PhlND8R/Dvw9rN/pUNjdR31r&#13;&#10;c3ekwzMIbpruSOSMzvkB4VZEG3c7HdQB9k15h8ZPhXoXxn+GWsfDTX5Z7aLU7Upb6jaEC70+8jIk&#13;&#10;tL61cg7Lm0nVJ4H/AIJEVu1Ylj4g+O2jeGL298V+HdD1bUbaaFbO18M6o6Nfwlv30mzUIYI7aRV5&#13;&#10;SJriVXPBlQc1o3fxWi0u40Wx8R+H/FNjNrUaYWLTJNUjsp5HVBBezaUbyGBvmJMrObdVBLSjjIBz&#13;&#10;XwC+J2tePNBv/C/xEjt7Txp4TvRoni2ztlaO3e5CCSC/tFYsTZ38DLc253MUDNC5E0Uqr5f4qMX7&#13;&#10;Mnxff4mQ7YvAnjzUYLbxeAMRaL4il2W1nrBOQEt78CO0vSflSVbeb5Q1w54X4m/Er4deG/2l/CXi&#13;&#10;j4Za5pz+JtS8Rw/Dnxz4dSZRPd6bIlzLbXM9sSJFksLpCLe5CFGSaWIkhlKfdHifwv4e8aeG7/wh&#13;&#10;4stIL/TNUs5rDULG5XfFcW86FJI3U9VZSQaAN/IPFLXyv+yV4h1+98F694C8Q3k+pv4F8X6j4Is9&#13;&#10;XvG3Xd7Y6esT2kt0w4e4WGZIpZP+WrRmUhS5VfqigAooooATIrynx/8AGTwf4B1GHwzKbnVfEN5D&#13;&#10;5+n+GNFRbnVLqPJXzFiLIkUW4EGed4oFIO6RcGvHdS8VfEX4u/GnxX8F/DOrHwpo3hO20l9T1bTI&#13;&#10;459ZvpdVhkuEjtpLlJLa1iRU2yM0M0jc7DGSGHvXgH4XeA/hhp8+n+CNOisvtc32m/uSzzXd7PjB&#13;&#10;mu7qVnnuJW7ySuzHuaAPKH8FfFv4t5f4o3z+F9Ck6+FPDdwGvLuFuTHqeqBA6ZGA0Ng0eDuBuZo2&#13;&#10;xXuPhHwb4W8A+H7bwp4MsLbTNOtFK29nZxiONdxJZiB1ZmJZ2bLMxLMSSTXSAADApaACiiigBCQO&#13;&#10;tfInx21TVfi74wi/ZX8E3E9vFfWcep/EXV7Nmjk03w9KzIljDMhBjvNWZJIUKnfFbJcSgpIIGP0T&#13;&#10;8RvE83gn4fa74zt4VuJNI0e91RLd2KLK1pA8oRmAJAYrgkDivGf2TvB8OkfBrTPHGozvf+IPG9tb&#13;&#10;+M/FGryrsku9R1O3jkIVckRwW8ey3togSI4YkXLEMzAH0PpOkaXoOmW2i6LBFaWdnbx2tpa26iOK&#13;&#10;GGFQkcaIuAqqoAAHAAFaVFFABXxj+31/ybmv/ZQvh3/6mWj19nV8Y/t9f8m5r/2UL4d/+plo9AH2&#13;&#10;aOn40tIOn40tABRRRQAUUUUAFFFFADSgJzz+FfFP7ZPwB8WfEn4VaprHwp1TU7TX9Ggg8QaNoEL2&#13;&#10;w03U9U0O7Gq2UZF0jCyuJbmPYL23khdC4eXzljVK+2Kayq67WGQeoPegD5/+Bn7QGifGH4deFfHO&#13;&#10;p2sfh+Xxlp0Wq+HbG6vIJv7UtJrSK9S4sWBSWWMwShtssMM6gMXhQCvoLIr4U/Yz0TQvFHwQ1L4e&#13;&#10;+JbCzv8ATvBfxM8V+HdFju4ll2QaDr10lhJhgVSSEKoTy1VUCgIFAxXvtz4g8TfCSwuNQ8e3Wo+I&#13;&#10;9Kk1TFvqNhpqtd6ZZyhm3X6WzDzoYnAQTQW4ZEKmZcJJPQB7dRSAk9aWgArM1jRdI8Q6XcaJr9rb&#13;&#10;31ldwtb3dneRLNBNE4w0ckbgq6sDgqwIIrTooA+SrO58TfsyTQaRrD3+t/DlYpzFrVwZLvUvDW1l&#13;&#10;MUN4VDyXWnbS4S52+ZaKiicyREzRfU+m6lYaxp8Gq6VPDdWt1ClxbXNs6yRSxSqGSRHUlWVlIKsC&#13;&#10;QQQRVuRFkQxuAysMMrDIIPUEV8ZNJL+zd8avBPw68HfN4O+IOo32gWXhojbF4f1Cw0u+1g3Fi53F&#13;&#10;bOaKzMBsQFjhcq8Oxd8bAH2hRSA5GaWgAooooA//0f7+KKKKACiiigApGZVBZiABySaWvjr/AIKA&#13;&#10;QQXf7HvjizukWSGbT7eCaKQBkkjkvIFdGU8MrKSGB4IJB4oA+uf7RsP+e8P/AH2v+NH9o2H/AD3h&#13;&#10;/wC+1/xrwn/hkv8AZW6n4Z/D7/wndN/+MUf8Ml/sq/8ARMvh9/4Tum//ABigD3cX9ixwJ4j9HX/G&#13;&#10;k/tGw/57w/8Afa/41+Z/7cP7Mf7Nmg/ASPUdE+HngazuP+FgfD6DzrXQbCJ/KuPF+kQypuSEHbJG&#13;&#10;7I69GVipBBIP11/wyX+ysevwz+H3/hO6d/8AGKAPdv7RsP8AnvD/AN9r/jSi/sTkieI45Pzr/jXh&#13;&#10;H/DJf7Kv/RMvh9/4Tum//GK+Tf2kv2Yv2a9L+J/wMtdN+Hnga3jvvizcWl7HDoOnolxAPB/iSURS&#13;&#10;qsIDoJI0cK2RvRWxlQQAex/s4ahYf8L6/aB/fw/8lO0f+Nf+hI8N+9fZ6Okih4yGU9CDkGvnlf2R&#13;&#10;f2U1ZpE+GXw9UyEM5HhzTcsQAMk+RycAD6CvHv8Agn/o2keHfhf4y8P+H7W2sbCx+MnxCtbGxs4l&#13;&#10;gt7eBPEV4FjiiQBEReyqAB6UAfdNFFFAHyH+xB/yRTVf+yr/ABS/9TrXK+vK+Q/2IP8Akimq/wDZ&#13;&#10;V/il/wCp1rlfXlABXw3/AMFDb+xH7L96pnhBHjPwLkF1/wChs0n3r7R1rI0e6YEgi2lII7HYa/Or&#13;&#10;9iT9lv8AZn8SfsU/CDWPEPw78CX93e/C/wAKXl5dXugafPNPcSaVbSPLK8kDM7s53MzEktyTmgD9&#13;&#10;HP7RsP8AnvD/AN9r/jSjULAnAnh/77X/ABrwj/hkv9lX/omfw+/8J3Tf/jFeT/Hr9lf9mHTvgb4z&#13;&#10;v7D4b+AoZ4fCerywzReH9OR0dLOVlZWEAIIIBBB4NAH21XxNrf8Ayka8L/8AZFPFH/p+0OveP2eX&#13;&#10;eT4A+BpJCWZvB+jMzMckk2UWSSeprwfW/wDlI14X/wCyKeKP/T9odAH2zRRXIa7468KeHda03w1r&#13;&#10;F7FFqOszPBplgu6W4uDEu6RlijDN5cY5kkIEaZG5hkZAOpkuLeFgksiKSMgMwBwO/NfnT+x/4t8Q&#13;&#10;+Jfht4z8D+C4bzSLm3+K3xPEXivUrSKbTfOk8dauWjtYWuIprmQRMxDhDAsgwzOQYzxvhr9n/wCH&#13;&#10;f7Rf7W3xQ1D9pHwZ4a1ObRZPBt5olpdompbLaCC+a3W5kliUNul/ftbruhDiPJkZCx0v28v2Zf2c&#13;&#10;PCH7FHxV8R+E/h/4I0zULHwLrd7ZX2n6FYW9xb3C20jrNFLHCrpIH+YOpDBuQc80AfoH4U8CWPhy&#13;&#10;KC+1K4k1nW47P7BceJNRgtV1K5h815hHI9tDCixq8jFY40VF7AHk/NH7OHH7SH7QY/6n7w//AOod&#13;&#10;olfYd9qFjpkIuNQmhgQuIw8zrGpZugBYgZPYV8Cfs9/Ev4eWX7VP7RXhy513Rl1K28Y6LqVxpgvY&#13;&#10;WvY7W28H6IJpmtgxlEcZ4ZtuAeM5oA9I/bz/AOTWPEX/AF+6F/6eLOvsCvzk/bd+Ofwx8RfsbeIP&#13;&#10;Ffhe/n1fT21zRNM+0aLYXuolbhdTs5irR2kEsigJ/EyhclVzuZQfsS++L2i2HifSvDU2meIgusQQ&#13;&#10;T22pvpk8VjEbgMUiuJpQnkTYX5opFDqSAVB4oA8V/Zh/5Kx8fv8AssNt/wCoV4YrD/bH/wCRw+BX&#13;&#10;/Zb9P/8ATFrVeNfs6ftD6BpPxZ/aasr/AEu6h1LQfiTBr1xpFxqmgxXb2MXhPw5byXGxtUxDDGIx&#13;&#10;K81y0MQR1G7zQ8aefftdftNRapo3wA+JGiaG+qwyfG6GO8tdDvY9Tlhnt9H1ZRFELNJnui0TmYmB&#13;&#10;HCqpyec0AfsHRXzp/wALx8VSfGFvhZb+CPED2ctiby08VGN10rc0PmxR3MhizAZCHQjDsjKN6qXQ&#13;&#10;NwenfHP9p7WPhlqvinTPg+f7fstRht9L0G98SRWUGqWkvyPcRXU9mk0DQyZ8yK5tIiY/njaQkJQB&#13;&#10;oftH/wDJZPgB/wBlb1H/ANQTxXX1sOgr8xvjr42/aP1H45fszRaj4B0Cwtrzx9e3muzTeKWkk03V&#13;&#10;f+EN8SxzWMccWmuLqIW7STRXIePe6CN44t/mL9VX+uftbnVvEZ0vw38OlsINHk/4RFbjxFqTXF7q&#13;&#10;nmsI/wC0SujhLO18razeSLqTeSo4AYgH0hUck0MK75mVBnGWIA/Wvj+9l/b2b4baT/Z0XwiXxfNq&#13;&#10;E8mvec+svo9nYjiGG0wq3F1Mc7nmk+zKMbBEc7x85ftGeD/G3xF/bI+Evhb4l6RYar4Mt7rXJo9O&#13;&#10;1Sz0y90/VL+HQZ2LLDOZZ4Duc7TJuCbOGO6gD9Rf7RsP+e8P/fa/40pv7FSVM8II4ILr/jX5haV+&#13;&#10;yb4Psfh5rV34o+GFxc6lfahbwWNjpuj/AA9n1Kyt0PmPLay/2fYWYjfJikFw00wADRbWy9eFfshf&#13;&#10;sq/sweIf2VP2foPG3wvvtVe7+G3hnU3120sbZ7STUby0gmYatLZyJdytCQSWuEa2KPtLSMSAAftk&#13;&#10;NQsSQBPCSTgAOv8AjXyX+zpd2kXxl+Pyyyxqf+FtaccMwB/5ETwrXjtr+y7/AME/7jxD4s8Rah8J&#13;&#10;4/tNvZ3FprtjqXhXVLiwmtZG8pjYWLQS2M/mCMFfsMbSbWPC72B5a8+B/wDwTK+CnwRu9R8OfDb4&#13;&#10;d+D9L1mDU57GHUfB8ek3E15DD5Ujtb3tlFcowCIAXQZUKVyMGgD9LtQ8T+GtJ1Sz0PVNRsba91Fn&#13;&#10;TT7O4njjnuWjG5xDGzBpCo5IUHA5NfAPi34+fBB/26/C2qReL/DT23h34Q+PBr1xHqVu0Wnm41zw&#13;&#10;ikQuXVysW9wVXcRkgjrXT/sN3vwd1X9nn4X+TN4ZufGdl8JvBqapte0k1qCFtHglgFxyblEKyO6b&#13;&#10;8DDMw4JNdNrUWnQft0fDiPRxCto3wf8AiFNALUKISJNa8IuWQINvzE7iR1znvQBW/ap+Pvwng/ZW&#13;&#10;8Wa1baqdQsNf8D+Il0nUNFtLrVbWfyrOWJz51jDPGgDtjLsoyDj7rY9C+D/xW0NPB2keDTp3ib7T&#13;&#10;pXhKxu57oaFqJsJVis4WK214Lf7PcyENhY4ZHZiCFBINdB+1D/ybR8RP+xF17/03zV1vwc/5JF4V&#13;&#10;/wCxc0z/ANJY6AOcT4w6lceD/wDhL7HwX40m3XwtIdLa0tbfUJIWj8xbvyLi7i8uE/d2ymOZW4aJ&#13;&#10;SDj5k/b98ceMH/Y++KuiQeDtbbTdQ+DXiq4u9da502ODTml0W8LQ3Fu12LlpI8AN5MUi5YbWOCR+&#13;&#10;gtfJH7fv/Jifxr/7JJ4w/wDTPdUAeo2niX46yWWsvdeEvD8U9syDQI18RSumoKZCGNy/9mA2m2MB&#13;&#10;gFWfJJXjG4yXt/8AH5dH0mTT9M8HtqDtL/bsU2p3q28Khx5RtJFsmeUlMlxIkeGwBkc17An3B9BT&#13;&#10;qAPzM/4KU6J8Vr39kH4vXl1qPhc6Gvgq/fQ7dtHuX1GzvjEqRTy3LX3lSqjs5ZEgiZkOwOvLH6G8&#13;&#10;A6h8UPiJ4S1XwheePtJTxZomuR6b4ou/Dugm2GmzG0inltLa21OW54YTLNb3Myyq8TKdj8muP/4K&#13;&#10;Sf8AJifxS/7FK7/9lr3L4kw674S1W0+Knhy502ysNOMs3jiK4sjJNqGi21vMwMU1vDLc/aLKRvNg&#13;&#10;jAZJFMsW0NIsiAGxL4C8ZSa/pOrR+NdfjtdPtYIL7SltdJNvqckWfMnuHaxM6PNkbxbywoMDYq85&#13;&#10;z0+FN5bWuuRz+MfF7LrH3JJbu1DaaPML/wChMLZfL4Oz59/ygd+a9O0LW9J8TaNaeItAuYL2wv7a&#13;&#10;K9sby1kEsNxbzoJIpY3XIZHRgysDgggivj79t3QND8UeGPAPhvxNZ2mo6dffFrwrBe6ffwpcW1xE&#13;&#10;bliUlikDI65AO1gRkA0Aey3nwd8CX2haX4dl1rxYsGkSTS200PizWYrqUzuHYXVyl6s10oIwizvI&#13;&#10;EX5VwvFbifDP4aL41vPiIiP/AGtfQG2urj+0LkxtGyLEQIPO8hDtUDKxg55zkk1yX/DJf7Kv/RMv&#13;&#10;h9/4Tum//GK+VPjL+zD+zXZftH/BzTLL4eeBoba91PxIt5BFoOnrHOItGmdBIohw4VgGAIODz1oA&#13;&#10;+uIPgF+zrB4Sk8Bt4W8Lz6PPeLqV1YXlnb3MdzeImwXVx5yuZrgrwZpC0h7sTXTQ/DT4N2+q6frs&#13;&#10;GheG1vtIsYNM0q8Fla+fZWdqSYILeTZuiiiLEoiEKpJwBXGf8Ml/sq/9Ey+H3/hO6b/8Yo/4ZL/Z&#13;&#10;V/6Jl8Pv/Cd03/4xQB80/tv+CfhbZ+CPCf2TSPD8f9r/ABq+Hg1Xy7S2X7aG8SWjMLjC/vcsSx35&#13;&#10;5561+gv2jSyNvnQegwy8fTmvl/xT8AP2HfCMlnF418E/CjTPt15FaaemqaPo9sbi6c/uo4RNEu+V&#13;&#10;j91VyxPSvK/H/wANv2MYvDnjPT9K+Fvhd5PDnh3Vr6+1EeELO005JLKAs8MWpXlvb2TzDPO2fYhV&#13;&#10;vMdNrYAP0ECjrmmS3FvBjz5ETPTewGfzr8rf2Tvil+0R4v8A+Ce/wn1L4GeH9Dn1w+FvDuj+Z4gn&#13;&#10;vGsI7KHRoD9uneSOwkk3SbQ32Q3SYJMckpBAytc/Zsg+NH/BTfUPFfxavbDU7Dw78HPBs7+FLnSb&#13;&#10;O+0yeW91HxLDcAveRyShRLGsqFdrfKoYkAYAPdP24vH/AIF+G/iL4I+N/iFrWk6Fo2nfGHz7/VtZ&#13;&#10;u4bKztox4U8QrvlnnZI0GWAyxHJA6kV6m37WHg/xD4X8M+MfgponiP4jab4qk/4l9/4SgtxaQ20d&#13;&#10;0lrPc3V1qVxZQRJEWZ/LMhnlSN/JikIxXn/w0/4JnfsB/CbSZ9H8IfCPwGUupxc3UuqaPa6nNLKs&#13;&#10;kkysZLxJWULJNIURCqR7sIqqABg/FL9lj9lT4o+J5v2e0+G2iWQuNLtde17X9K8OaZbwR2BvQi6e&#13;&#10;128G/wAzUUguImFv+8jhV2LxM0RYAzdUl/aJ/ab+JPinwn4j0zS/Avw88H67PbeFtXe/mutW8Uaz&#13;&#10;Y20MlnqE9iYIYE0a1vJnY27TO93PaRlm+ylkn9Eh/ZiufHXwsg+HP7RXjvUPG8yeIP7fuNQW3s9N&#13;&#10;MgEOwWixRpIIoUctIjRFJkJBSRSoNeK/Dz9mH9mqb9tr4naBN8PPArWFn8Ovh7NaWTaDp5ghknvf&#13;&#10;EyyvHH5O1WkEUYcgZYIoJwoxX/bu/Zk/Zt0D9nObU9D+HvgezuB4z8DQie10Gwik8ufxXpUUqbkh&#13;&#10;B2yRsyOOjKxU5BIoA+6Lf4UfCCDxBpviyTTtPuNT0azhsdJv75/tU1lFAjRqbdp2fynZGKvImHkG&#13;&#10;A5bAx6bpltptnZpaaSkEdvENkcVsqrGgHZVTgD2FeGf8Ml/sq/8ARM/h9/4Tum//ABivGv2ZvBfg&#13;&#10;74fftI/Gjwv4C0nTNE0yO88Kzx6do9rFZ2qyS6V87iGFUQM2BuOMnAyeKAPueiuS8VeN/DfgzSbv&#13;&#10;WtdncQ2KxNcR2kMt5cgzuI4VW2tklnd5HIVFRGZjwoNcnD4z8deJm0K/8HaCsWl35afV7nxJLNpt&#13;&#10;7YwxuF2JYGB5JJpBnaJHhVF+YsThGAPGP2b/APkuX7QP/ZU9K/8AUG8MV7747+K3w9+GdtbXHjjV&#13;&#10;bWwN9O1rYW7Fpbm7mQZaO2t4g807qOWWNGKjk4Ar41/Zy+Hd5rfxk/aT0rx3rWoaxY6n8TNPtJNO&#13;&#10;VIbG3jgfwb4dkUK9qkdzv8p1hcmfa6IPkUs5b7j8JeB/B/gPR7bw74L0yw0qxtFkW2tbCBII4/Of&#13;&#10;zJSFQDmR/nc9Xb5my3NAHIp8SNW1nVNa0Hwt4c1uS40q3uPs19rEJ0vSr29hwq28dxIHnKuxBFwl&#13;&#10;tJDtyUZyNtfG/wAY/g94x0D9ln4jW/hnVrD4eapqHh3W7m+t9Bup/ENhFCtjcui2drqyxWto7u/7&#13;&#10;7yrUK6AKMEI6fc/ir4k/D/wZqum6B4s1rTNOv9YnW20mwu7iOO5vZWdY9sEJO+TDOoYqpC5BbAr8&#13;&#10;1f2YP2efAvxe8K+Op/iF4A8EfZ7v4m/FG0g8Wz2dhqXiC7uP+E01iJZSl3YSxRJbxjy4zLJOzbVH&#13;&#10;loigMAdV4c8ZeGvgz8IPhx4++K+n3PiefXvB2n+HrqPw/e3M0SLPawrHDY+Gbq8m+0CSH/j6a1WW&#13;&#10;YiMyPGYwxT6A+HPizwhpvxTm+EXwlf4caBoujxpPqXh7TyYNfkZ7dQrf2dGlqlpGhMQEzC48xF2g&#13;&#10;JkET+C/2Ef2NfAGiw6H4f+GPgho4XkkE+oaPa3907zHLtJc3SSzOW4HzOcABRhQAN/U/2NP2Q9Zi&#13;&#10;aDVPhZ8Op1e2ls28zw3ppPkTjEsYb7PkK4A3AHnA9KAPT/AHw08O/D6K6m0e41a9udQdJr+/1jUb&#13;&#10;nUZ7iRAQrbriR1jA3HCQqkajAVQoAHz7+0h/yX39n3/spms/+oT4jrwb/gnz4N8WfD/9izS9G+Cz&#13;&#10;2UrWnjTxelppXii5u5bSPT7XxFqVrHY21whlltURIk2M0dwBhsoxbcvd/tDeNryH9pb9nXw54g0f&#13;&#10;U7a4l8fajcPf2cL3ulfaJfBXiNJLZLpFVw0bc7poYQyfMOjBQD9Ax0FLUcUkcsSyRMGVhlWUggj1&#13;&#10;BFcV43+IfhfwBaW0/iOaQS390tjptlaxPc3l5csCRFb28StJIwUFmIG1EDO5VFZgAdHrmvaL4Y0i&#13;&#10;48QeIru2sLCzha4u729lWGCGJBlnkkchVUDkkkAV5/pfijx74q8UWd54esdOh8ISWkV5/a95NKb6&#13;&#10;/FxB5ka2toqL5CIzLukuH3kqyCEArJVyPwJf6n4mv9a8ZakdWsJXgGl6BLawpYWQt3jnSZlbzHnu&#13;&#10;hPGHEzOAmFEcaEMz4N78Q9T8bWxh+CkukalHbas+m61rF28r2lmtuFa4WBYgovJufKxHMqRybvMf&#13;&#10;dG0TAHxd+2npfhP4M/CXwJaeHotQ1S9vfjt4AunD3H2rUtV1E61alnmubmRYw7Rw7Q0skUMaIsab&#13;&#10;VCR19pp4IuPEGs6lffEjXLfW9GvAbe08KyWdoulQwrIksckwkE09xcgoMu0wiH8EKn5j8Lf8E+v2&#13;&#10;M/2U4v2JfhVrWofD3whqmoa58PvDHiDV9T1vSbPULy7v7rSbRnmlnuInckYULggKFGAK37b9mL9m&#13;&#10;z/huG80E/DzwMbIfCmzuxaHQdP8AIE51i5QyCPydu8qApbGSABQB+kaXtiWAWeIknAAdeT+dXa/M&#13;&#10;79u/9mf9nHwx+xP8W/Efhr4feCNP1Gw+HHiK7sb+x0KwguLeeHT5njliljhV43RgGV1IZSAQQQK/&#13;&#10;S4skSs7kKoyzMTgAepoAZLc28GBPIiZ6b2Az+dfFn7Al/Yn9nQgTRE/8LC+InG9f+hy1j3rxfxlc&#13;&#10;/sq67+23421j4+yfD28sLf4V+ALbTLvxg2mTQRTy6v4ueWO3e+yqu6ojOqEEhVJyAMcH+238N/2I&#13;&#10;fD3wT8S+A/DvhP4cWXibytPubWzstCsIrnZLe28rOjR244aIsxIbkE+tAH64/wBo2H/PeH/vtf8A&#13;&#10;GkN/p7DHnw/99r/jX57ap/w7s0a0SbUvh34cgubi+j0zT9Kufh5PbalqFzKcKllZT6ZHPcqDgPJE&#13;&#10;jRRZBkdAQa5+/wDCPwxu9Yi0jwX+ytp10l5b+bY6lrWj+HNKslYTRxs15nz7i2iCSGQDyHuSEYC3&#13;&#10;OM0AfbGsfC/wBqXia58eaBFZ6X4rubGWxTxHp6RC7+eIxxvMpBjujCOY1uFkCchcZOael+OfEfga&#13;&#10;PSvD/wAZ5bOa+1S/ksLTW9CsLmDSnkZ0W1iuFkkuDaTTl9kYeVo5HXCyB3SKvyj/AGtvCreB/hVY&#13;&#10;a/4d/Zt8O6Nq2j/EPwRcSav4dn8PQmWWHxpo6WsOi3Oy1uJXvUYqzXiaesQYhiwzX6G/8NKeOVsr&#13;&#10;q01H4c+INK1iz1L7LLp+uXdpZ2j2kkiw211Dq4eTTZTcSyRolstx9oDNhowQQACL9k8btU+LKt0H&#13;&#10;xe1jj/tysK9w1T4MfCnWLXTrO80DS1TSL06jpRtYFtXs7lmDPLbvAEaJpMYk2keYpKvuUkH86v2X&#13;&#10;5vi78MfGfxV0r4V+Db3W9Bb4tahLPFe+IbaOG1RdPtZLiLT47gPOJzIyokcsq2x2gK0CEtX3ZoHj&#13;&#10;j40a54d1a7Xw94MOrWV1FaWen2vim4uIDJkG4jvbldIDWs0SMrCNYZ9xIBKAhiAdKnw+17TfEeq+&#13;&#10;JNE8Ua2q6lbTLFo+omC+0y0u3ChLiFHjW6UIVJMK3KxEMRtX5SvxH+xh4j+K3g34J+LL/UNCg8V3&#13;&#10;yfHD4iR38XhiRLKR7f8A4SK/MlxBbajME3CbI8g3ZPl4YOz/ALuvtWbXPjcE0Y23hzws7Tkf8JAH&#13;&#10;8Q3aCy/eAH7GRpDfa/ky37wW3zAL0O4fI/7E2qfE+Lw58RrWy0bQpNLi+LHxLl0i9k1ieO6ur4eJ&#13;&#10;r4rDc2w09kt4SxYGZJ52AAPlEkqoB9e2Hxk8C3PiweA9RuJdK1s2ovV0zV4JLSSWIQrNK1vJIvk3&#13;&#10;IgVsTNbySLE2QxHf021urW+tkvLKSOaGVQ8UsTB0dTyCrDIIPYivHp9d+Pj+E0uF8K+EH1p7xop9&#13;&#10;MfxNeCxWz2ZEovP7FaRpS3ymI2wXbz5hPy153J8INd0m6Xwf8MtE0fwT4fvbmLVdS1rwhq5sNQgv&#13;&#10;0jO7ydMbSJbKeMuF3iSVElyWeMnKsAfVlfEXxf8A+T7vgp/2KfxD/loddlYaj+1toAS41PR/Cmq6&#13;&#10;fYWkFr/Z9vqsk+t6rKN6vdtevZaZYW7f6tmgW1Kn94VkX5EPxb8Yf2h/Emlfti/BzxL488Fal4UX&#13;&#10;TdB8eWusyeJtU0y0sraG4m0WJLqK+S4ltp4ioV8K6uu9UkVJMoAD9faK8n074j+I9Q1jUrOPwpq0&#13;&#10;2n21pLe6XrljeaZcWWprGF2Qwf6YkyXEjFgoliWEBctMM4rMm+Meo6Z4RXxX4j8F+NbCR782I0eO&#13;&#10;0tdT1DHl+YLgppV1eRrCcFdxkDBuCoypIB5n4y/5Pv8Ahx/2ST4j/wDp58G19b18E+LviLph/wCC&#13;&#10;g/wu0S4sNdgkvfhD4+NvNJpl01vvudU8JSiOSaON0haNYWEvmlFRmRC250B+kLH9oL4SXulavrR1&#13;&#10;YW0GgNEmtLqNtc2M9kZ5DHF50F1FFKgkYfuyUw6kMuVIJAPG/wBt6/sl+E/h5WmiBHxh+FwILrkf&#13;&#10;8Vto3vX19/aOn/8APeH/AL7X/GvxP/ZW1H/gnT4Z/YR+DPjf4u6X8Lrq/wDEPhDQ7O2a80jT77Vt&#13;&#10;Z1hbeFZo4YPIkurq6ExzIQrMpy7kDLV9vr8CPgVrOtaVbeEfgh4An025ggutX1TV9L0mwbTxMAzW&#13;&#10;wtFtLi5e9jUqzwyJDGAwHnbsgAH2kL+xYhRPCSeAA6/41h+IfGvg/wAJ6a2s+J9W0zTbRHSN7rUL&#13;&#10;qK2hVpDtRTJIyqCzEADPJr8s/wBsn9jf4WaJ+x18dfEer6B4Dz/wrDxVdaInh/wlp+jzaW1vpl1J&#13;&#10;FJFdL51w02Au6TevzAsixghV+uPDH7Cn7Guj+DLTwmnwv8DXtjEgkVNa0e21aVmZjJl579J5pMMx&#13;&#10;273baMKuAAKAPbYviz4au/G1x8PtLt9Zu9Rtoi80sGl3v9nI4iEyxHUWhFkJGVl2r53U465Fc7b6&#13;&#10;l8ePGXhKeSGw0bwPqb3qC1/tNz4hcWDLlmmitZLOKK6BONqXFxEpH3pAa+aPhT8Ofh/8M/2//Geh&#13;&#10;/DjQ9H8P2U/wd8I3M9nodlBYQSTf23r6eY8duqKz7QF3EZwAM4r7k8Y+Ik8IeEdV8WyWt1erpenX&#13;&#10;OotZWSeZcTi2iaUxQpxukfbtQZ5YgUAfJv7MXwkXUfhJ4M8ea/e+PtNvLuG48X3fhzVr+fTWt9V8&#13;&#10;QX9xrV3Fe2dsYi3kz3kkC2s7SRRwokZVmXec34TeCfB3hT9vL4rSeF9K03Tmu/ht8Pr67ewtordp&#13;&#10;7m61fxc880pjUF5JWAZ2bJYgEngV9D/s++G7fwf8C/B3he0u9bv4rDwxplrHe+JX8zV51jtkAe+b&#13;&#10;vckf60/3814/4F/5Pw+J/wD2Sz4b/wDp18X0AfYFFFFACHoa+K/2RP8AkfPjv/2Wu5/9RvQa+1D0&#13;&#10;NfFf7In/ACPnx3/7LXc/+o3oNAH2rRXm/ir4o+HvDem3V5p0V9r9zaX0emTaX4bh/tC8S7kXesUq&#13;&#10;RnbBhPmZ53jRVwWYZGakl38W9c1zR7zRodH0XRHtYLzV7fWUkvNX8yTmSyWO1nS1gaNcA3AnuVL5&#13;&#10;AjKgOwB6BqWtaPo1rNfavd21pBbRNPcTXMqRJFEg3M7s5AVVUZJJwBzXkeoftAeAjolj4g8E/bvG&#13;&#10;Nrqc89vYz+DYf7Vt3e2fy5RJdxH7JAFYMN080akqyqSwxXwR+xr+yf8As+eN/wDhavxA+JnhbRvF&#13;&#10;us6r8ZfHdje33iqzt9SBtbbWrqOGGOGaMwRqiHblYw7DAdmAAH3Cn7I37KUUSwQ/DH4eoiII0VfD&#13;&#10;mmhVVRgADyMAADAHpQB8+/Ci98b3X7b3xlWzudAstFjsvCkbGQyXd/cytpk3kyJh4YrdI3LBkYTG&#13;&#10;QDIMff6XtPgrYa74Pl8MfFTW9X8ZJdXiX00+pPFZqHRdixxR6ZHaosGP+Wbb92SXLkk1kL+yL+ym&#13;&#10;jtIvwy+HoZ8b2HhzTQWx0yfs/OK4D9hLStL0L4D3+h6HbQWdlZfFL4n2dnZ2saxQW8EPjnW0jiij&#13;&#10;QBUjRAFVVACqAAABQB9P6N4K8I+HBajQNM0+y+xafFpNn9ktoojBZQf6q2jKKNkKfwxj5R2FdMBj&#13;&#10;ilqnqAP2KZgSCIn6f7poAU39ipKtPECDgguv+NH2+xxu8+LA771/xr85P2HP2Yf2atf/AGKfg/ru&#13;&#10;u/DzwNe3178LfCl3eXl3oNhNPPPNpNs8kssjwlnd2JZmYkkkknNVPG37MP7NcH7bnw30O3+HngZL&#13;&#10;K6+GXxCubmzXQdPEEs1vqfhRYZHj8nazxiWQIxGVDuAcMcgH6SjULA8CeH/vtf8AGlOoWAODPD/3&#13;&#10;2v8AjXxz8bf2Vf2YLD4MeLr6y+G/gKKeHwxqssU0fh/TldHS0kKsrCDIIIyCOlZv7PH7K/7MWo/A&#13;&#10;HwNqOo/DnwHcTz+DtFmnmm8P6c8kkj2UTM7MYCSzEkkk5JoA+1/7RsP+e8P/AH2v+NNN5p8h2meI&#13;&#10;5PTep/rXhf8AwyX+yr/0TL4ff+E7pv8A8Yr5i/bZ/Ze/Zo0T9jL4uazovw78C2d5afDHxTdWl3a6&#13;&#10;Dp8U0M0WlXLxyRyJCGR0YAqykEEZHNAHZ/sL3emHwb8QQZoOPjd8QsDevH/E+ua+tbbwB8Ozf32t&#13;&#10;WmjaKbnU4pLbU7uOzg827jmwZY55Au6RXwNyuSG75r548K/s4/sZHwxBOPAPwwP2ezimvnGiaT+6&#13;&#10;YoC7SkQ/KS2clu9fLv7P3xE/ZY+Fn7WPxYl8Ha58PvDfhnVfDngR9IOmXum6fpd5dI2tR3BtjE6Q&#13;&#10;SygqqSFMtwA3QCgD9Cta+BXwU8R+HYvCGveEfDN5pMF2b+HTLnS7WS0juSpQzLC0ewSbSV3gbscZ&#13;&#10;xWg3wg+FL+MLP4hv4b0I6/p8C2tjrRsLf7dbwqjRrHFcbPMRAjMoVWACkjoSKj/4XB8Nf+E3uPht&#13;&#10;/bFn/b1pCbi40vc3nRxrEJizDGMCNg3Xoa5uH9o34MXnhObxvpeuQ32mwXqaa0unQ3F3I93IoZLe&#13;&#10;KCCJ5pZXBG1I0ZmJwATxQA22+A/wj0XRdU8N2sF7bW+tSQT3wXWNQScvbSebE8U/2nzYSr85idM9&#13;&#10;DkDFfL37DPw08I+JP2HvgHcXeq+I0k0z4XeFLi2Sx8R6parK8um2sxW5S3ukW5QMMKkwdVT5FAQ7&#13;&#10;a8g+GkP7N/xH/a9+McPxO8Hx+I7/AFXxN4U/sa51rwZe6kLa1uvCukukU9zNYSR2HzszPDcvC0ZJ&#13;&#10;Z1XOTD+1p4B/ZQ0r9nnxrefDP4c6VpWseFJtLmju7PwPJpM0ctvq1sg/s67lsbdJ3JUiM2sr5yCp&#13;&#10;wwNAH6Rw/DXVbbxDqviG38WeJ86laz28FjNLaS2WnvNjbNawvbH54iPkErSJyQysDWM/w5+J9r4Q&#13;&#10;TRtM+IGry6rFqBvF1nVtM0qfzYSmz7JNb2traRmEH5wY/Km3gZlKZQtvPjfY2PhrT/Ex8M+NpV1G&#13;&#10;aaJbKDRLh7238ltpa4gA3RK/VC33hyK6cfEC/l8czeDbTw14ilgt498+v+VbQ6YHaISpGjzXEc8z&#13;&#10;NnZmGF0V8q7LjNAHxx+1/wCCvFOu+JvhPZeLtT0vVPDd18RtH0zVvD9xpCML2WSw1BJXeZ52UQyZ&#13;&#10;5gMTjGV3HOa7m3/Z8+MejfD+/wDCng3xZpfhu9t75dR8L3Ph+yv0ht2ZiJor+HUNQv0uo2j2iNAq&#13;&#10;JEw3BCPlrz/9pz4jeKdS0f4beI7zwN4ssLqy+MOiLb6Fdy6M1/fA2d781u0Opy2oAyc+dcRH5TgH&#13;&#10;jP2DL8RPE8eo6NZJ4J8USR6pDBLeXaS6P5OktK2HjvQ2oiRnhHL/AGVLhcfcZzxQB8I/so6h+1Fp&#13;&#10;mufECa30rwLq1rP8YdWh1u2Gp31hc2IFpaCWe3uDZTx3xZthETQ2YUbgHfivoqz/AGk/GWn3XiXV&#13;&#10;viX4Kn8JeHfDsCn+09a1AJPcTy7RCi4t/wCzhE7bg066i8cI2mbywx2+Wfsp+L/Hqa18a4rHwndy&#13;&#10;Q2fxT8QTabNLf2cbahcxw2iCFUEj+SHADo8hA2kbgrZUfTd78Qfi/B4WsdYtPAM8+ozzyx3mkDWb&#13;&#10;FGtI0PySGdm8t/M67VJK96AM/Q/jV4o174e23xB0/wADa9dJc3ohj0/TdQ0S+nezMRcX0csOoG1l&#13;&#10;hL/uwqTmXPOzbzXat8QtUXxNp3h7/hFvEpiv7WO4l1YR2f2KyaRWYxXJ+1eaJE24by43UEjDMMke&#13;&#10;aeIfCGp6/wDE/S7aPw1rGmado8atY+JdD18afAVCrM1rNptvKgniaRfKKzROoyWXbnNcvpnjX9r6&#13;&#10;xtPEfiC+8GaRqEcaPJ4a8Ny6jb2OoSTuVKxz6hHLc2pgTLgyeQkoG393IQWYA8p+DPxf8LJ+018e&#13;&#10;fEl/a+IbKz0tPB63Ml9oepQO+LS4hzBG1v5k67h1hVxtIb7pBr6uvf2gfhHpOk6Rruv6xHpVnrrS&#13;&#10;ppl1rEFxp8cskMgjMbtdRRiKRmIEaS7Hk5KBgCR+f/wa+PXjay/ak+IGseMvD+g+EYtXuPBOkazb&#13;&#10;+MvEDabdWmpNYTeZb6eEsJ7fUvlz5MguIFnYFVwPmr9EbfXfjHLfawsmgeGBZwwzP4duI9funkvp&#13;&#10;A37hbuP+ygtoki8u8b3JQ8BXHNAGvB8U/htda/f+FLfxBoj6ppSNJqemi+g+1WiIiyM80O/eiqjq&#13;&#10;xZgAAQSa0vDfj7wL4ysn1LwhrWk6rbRymCS4028huY1kADFC8TMAwDA4znBB715tqM3xmn0G21qP&#13;&#10;wd4JufETtLZ3tpceIblbWKyOSvl339iPLLvON0TW6KM/eavhr4P/AAM8CeL/ANrT44jxJ8NPhxrG&#13;&#10;jx+O9GjudZ1aGCbUrV/+EL0Jxb29nJpkiSQ7yCWN3Fgu5EZI+cA/VNbm2dDIkiFR1YMCBj3pjX9k&#13;&#10;h2vNED1wXXv+Nfhd+3d+xl8G/wDhQl/8Ytc+BHwX03xro/ijwTa+H9R0ho5m+zyeJrBJFkuv7Etm&#13;&#10;hBEroVEMoZHYMcfKfrH/AId/fAPTohY6B8Efhha2/iQxyeL0tdWu7NdNlM3mStpCQ6Xt3Eu8jPF9&#13;&#10;gMzcSdSwAPsX4+39iPgT40zPFz4S1jHzrz/ocvvVP9mq8tJv2evAUcMsbt/wheicKwJ/48YfSvyW&#13;&#10;/Z5/Yd+H2v8Ajr42+F7vwX4clsfDXxQuofD97LqUf2u+lfw34fmhs78HRnWO0O8uWRpfKaSRRFJy&#13;&#10;7b3x2/Z08RfC/wCKvwV+J/w+8LeC9A8QXPxeOm2/hnRpNLs9GtoJPC+tKjJqdr4Xg1RslTI0UjPH&#13;&#10;uAB3KQEAP28or5Qg8Oftb2c6eHotf8NXFsbpbxvFV9EWuUQQHNm2iwWsEcsTTAZlXUYZdhJGCApi&#13;&#10;TUf24EWG8k0b4VymGOzhudO/tfV4vtcgdvtlzHe/2fJ9mUpt8m2a1uCCCHuCDkAH1hJLFCu+ZlRf&#13;&#10;ViAP1r4p/b61Cw/4ZzX9/D/yUL4d/wAa/wDQ5aN718s/tZT/ALR3in4h/BDwn8S/hZ8P/FFvdfEy&#13;&#10;/misE8StcaVPMPCviLEF5FqOkK4EEH+kCZIpt8kWBHGWSvW9R+FPgyzsJ7m7/ZU8L33lRNJDaadF&#13;&#10;4SlnmmQbo0AuntolBcAF2kG372DjFAH6M/b7FeDPEO/Lr3/GpYrq1nO2CSNyOSEYH+Vfht+yd4W8&#13;&#10;A3Pw41vTL79mfT9S1ZPit8SIY5Z9N8PS2JsbbxTqu0R34Mir9nYCzjglWN/3YMamHYx7DxH4v+C/&#13;&#10;wy/aq+EHjPwX8MV8D6K03iTT9c12Dw82jXEMraMZpILm1is47iS2gZV33Q3Wgb5vN+UmgD9oKK+N&#13;&#10;dX/bd+F3hfRH1bxzaXPhyWe2s77QbDxFq/hvT5tctr52SOXT5J9XW2YAKXKzTQuV+6rHip7L9tL4&#13;&#10;faz4t0/wJ4Y0bxBrOrTmVddt9GfS72Dw00LEMutXsOoNZ2z4V2VFnkZtjIoMmEIB9h0V8v6r+0L4&#13;&#10;zbTbi58J/DLxze3UFu9+lpfw22ni4s4wfnhkeaRfOZsKlrJ5dweWMYXBOZJ+0R8RzaaZ4qh+HWuL&#13;&#10;oV1MlnqUU63w8Q2dyYmkfZpUWnyxy26kKgn+2IrMSAOBuAPrOivly3+OPxJ/ty58Haj4TtINZuoI&#13;&#10;bnw1As2vS2FzHJvZhqWpL4f+yadIkS58vzJ28w+Wdvys2C/7UXiOLwqviBfBWsXcuny+X4oS0t9V&#13;&#10;gg08STeVC9s2p6XYXGooy5eRra2IhCkvhCrsAfYNRS3EEABndEz03kDP518uXH7YPwj03W7bT9eG&#13;&#10;qWOn6pbzXPh7X2gS607WFtyiSraGzkuJxIryBFinhikkbPlK4BNfI3iH4g/slfHX9u3TPD/jafwl&#13;&#10;rv2L4Q6rew6V4ts4vMtXt9XtPtT/AGXU4laGSJGUTgorx8BwMYoA99/YWv7E+C/HyieEk/G34hgD&#13;&#10;ev8A0MF3719sHULAjHnw/wDfa/41+Rf7aPgz/gn3Z/sF/Fvx94M0r4Nww/8ACBeKrDTNc0u20RI/&#13;&#10;7ZOj3M0UMFzEoH2zOHREbzejAd6+3bD9nP8AYyvks1tfAnwvme9to7m0EWiaSxnikXckkW2E70Yc&#13;&#10;qy5BHI4oA7HU4pvhYNX8Y+Ev7Z8Rw395HeXXhpL+KY25d2N1cactz8+5gwdrUTrEdp8lFkYiT2C2&#13;&#10;1fT7q1iu1lVFljWRVm/duAwzhkfDKw7ggEHgjNeEW37Kv7Jl5CLiz+G/w6ljJZQ8fh/TGUlSVYZE&#13;&#10;GMggg+hGK8v1v9h/9mfQvF1/8VPC3w38KXl1Jo62d34Yh0XSFs9SktfMe2dBcwqlvcjzGjMqvGsq&#13;&#10;FFm3CKIxgH2b/aNh/wA94f8Avtf8aP7RsP8AnvD/AN9r/jXzP4U/Zu/ZP8W6Ba+ILb4U+DbJbmMs&#13;&#10;bTVPCljaXULqxV45YZLcMrKwIyMq33kZkIY9F/wyX+yr/wBEy+H3/hO6b/8AGKAPoBHSRQ8ZDKeh&#13;&#10;ByDXxp+0f/ycV+z5/wBlD17/ANQ3XqwP+Cf2jaR4d+GXjTw94ftbexsLH4y/EK1sbGzjWG3t4Y/E&#13;&#10;F2FiiiQBERR0VQAO1b/7R/8AycV+z5/2UPXv/UN16gD7MHQUtIOgpaACiiigD//S/v4ooooAK+fP&#13;&#10;2svil4l+CH7Mfj/4w+DY7KXV/DHhHVNc0yPUY3ltWurO2eWITRxyRO8e5RuVZEJGQGB5r6DrzL40&#13;&#10;fCnw98dPhJ4l+DPiya8ttM8U6JeaDf3GnOkd1FBexNC7wNKkiLIobKl43XIGVI4oA+Qf2m/Gv7V3&#13;&#10;7OXwA8X/AB2bxj4J1VfCehXOuvp0nhC8hW5S1Xe0ZkTW3ZNwB+ZUYjrtPQ/zi/8ABxF/wcP6X+zR&#13;&#10;oui/sr/sk6Toni+/8X6XLq/iPxLriXYsLC1stSlsxZW0EbW8kl39rspluGZgkHl+XteRm8r+oP4k&#13;&#10;fsn6/wDF3wLqnwz+IfxT8f3+h63aNYarZLbeGrcz28n34/Nh0RJE3DjcjKw7EHmvyo+Iv/BG39h/&#13;&#10;/grH8ALLVP2qNH1aPxBoPxF+J9ro/ivwtff2dq1vaz+O9Ymlti7xzQzQlwSqTwyeWXcx7GdiQC5/&#13;&#10;wTj/AOCyXjb/AIKF/wDBK/Wv2zdN8OaV4Y8d+GfEq+BNdsZEmvdF/tbzdPzd2sfnxztbtb6hFIIX&#13;&#10;mV0kDR+Y4USN+gf7R/j/APah/Zr+FM3xk1fxf4L1ex03XPD9pqGnjwje27SWep6xZ6fclJI9ZmZZ&#13;&#10;EhuHdCIpPmUfI3Q63wb/AOCb37Mf7O37HC/sNfAey1Pwv4Jjke5he0uzdakl3JeLftdG4vluBJKZ&#13;&#10;1Vv3iOm0BAu0AV33jL9lrXfiPpNv4b+IPxO8d6rpUWr6VrM2nPbeHLZLibR7+DUbdJJLbRoplQz2&#13;&#10;0e/y5EYrkBhnIAPB/FnjFv8AgoRo+s/D79n3xJpOl+F/DuteG9Xm8W3WnzanJqOp6Zf2+tQW9rZv&#13;&#10;PYlbWOW0iSa4LMsxaSGLa8UjL0Wv/tPfFW2+A2s3Cw6FY/EDwt8S/CPws8SXAtp7zQhqPiDU9Dt5&#13;&#10;72xgNxBcSQfYtZSaKOWZHSUGN2dU3vx/7HPwC0fxP8C/DPxb8Ma54h8KeJdQ0ibSNU1Xw/NbsL+z&#13;&#10;stTvnto7m1v7e7tHaAzzCOUQiVRIRvwFA+rvE37MHw+134On4MaPcapotmNf0/xUuqadLHNqR1jT&#13;&#10;dYg11L2Wa+iuknmlvrdZJzNHJ5gLA4BGAD5++N3xq+NP7K+seBPFPxi8Y+Dr7wlr3jJvDniKSHwx&#13;&#10;eWE1naHRtT1D7VHOmqXm0pLZIH3QMojZiSuNw4+XxJ46/bp8YReN/wBn7XNH8O+HPhV4zF14Z17X&#13;&#10;NFudUbXtebQbyzuna0F7YOmmRQ6wFjOUmmnid1Ig2NL1/wC0/wDs3atqvwh1jxr45+IXjPxD/wAI&#13;&#10;dofiHxHpOm30GhW1q18+galpoeY2GlW07KsN7MQolUb9pOQMHp/hx+y/o19a6T8Z/AnifxZ4N1nx&#13;&#10;H4O8PWXihfDk1k1prA0+yEVtNcW+oWl5Gl1HC/lfaYBFM0aRo7ssUYUA4/xF+1Z8Tb/9nrSfE/hm&#13;&#10;PQNN8Zt8UtE+E/iIzQS6ppFnqc+uwaPqU9qkdxbvNEBI0tuGmVlyqyjerpVLwJ4U+NP7J3xH8FfD&#13;&#10;7UPFWgeJtE+KHxU8U3GsQjw9Lp13a3OqaXrXieR7a4GpToES5tFiVHhY+U5y+4Bj9GeK/wBlH4aa&#13;&#10;58ItN+DXhaTUPC2n6P4k0/xdpt5oLQNeR6tp+prq4upGvobqOeS4vFMty08btMzuzHc26kh/Zw1K&#13;&#10;/wDHvhXx9468feMPEsng7VrnW9G0/UodDt7UXt1pt5pTSSnT9LtZnC219PtXzQu8qxB2gUAeYfCT&#13;&#10;xZ+1B8btP8Q+LNG8VeDtDstP8e+LPCtjp0vhe6vpUtvD2t3elQvJcf2zAJJJY7ZZHIiQBmIAwBXk&#13;&#10;nwu/bzm8X2KfB37foGr/ABV/4WV4m+Ht5b2lleWOl2Eejavqlrb6heRvJME8ywsFmW3W733ErbI2&#13;&#10;UElPpfw5+zDrXgdtWt/h98SPG+iafq3iPWPFEmmW1v4euIYLzXb6bUbwRPeaPPP5ZuJ5CivK5VSF&#13;&#10;zgCvk74FfsofDkfFf4x/CPxDea3q6Wvirw944tteuriO21aDX79rzWWv4JbGK2iikju7mTYiRCMx&#13;&#10;nypEeNnVgD2P4E2PxG/Zi8f2P7PvxJ1XSfE2l+ONX8UeKPDOs6Tpsul3drql9qF5r+r2l9BLd3Ub&#13;&#10;2+68zZyxMHVVMcqMQJWt/BTxX+1R8dPB198QrLxZ4M0W1/4TDxZoVnpreFbq8eK10DX7/SIDJOda&#13;&#10;h8yR4rRXkYRoC7HCgYFfRPgr4K6Z4X8U/wDCfeI9X1jxT4gjspdKs9a8QG186zsJnSSS2torK3tb&#13;&#10;eNZXijaVxF5spRPMdgiBfM/CH7LeufDzTrvQfh98TPHWkaXda5rOvppkVv4duI7efXdRuNUukjku&#13;&#10;tGlmMf2i6k2CSR2VcKWOM0AfJvwi/wCCgdx+0v8AD/4V/D74M3fhm9+JXjrwxZa342jure/h0zw1&#13;&#10;appFnf6vOsBG6eZJdRs47WyNyjOl0kzSmJGZvaP2Zn8d/s2+J/C37EHxL1bRvEFpZ/D2GX4fa5pd&#13;&#10;jJpt5NpnhSOw0u/h1S2e6ukM6PdWskdxE0ccolZPKVosv4z+zz+yf4CZvif8CNJ1TxHpcfw+8d+F&#13;&#10;dO8H+KNMu44de019L+HfhrT4rmO48loWlltt0c6vA0MyO6PEUbbX374C+CWh+DfE9x8Qtb1HUvE3&#13;&#10;im6sV0qXxNrwtReLp6SeatnDHZQWttBD5nzssUKGR8NIXIXAB8nfDr4hftZfEr9nlvj9aeK/BGne&#13;&#10;dp2qapb6OfCd3cCJbKWdY4mnOtxlyViAZ9i5JJAXpXmH/DYU37Yvg3wr+z7+zrqvh1vFfjfwnPf/&#13;&#10;ABB1G/s76S08MaSlhYtqZhs2Nubi9eTVrOK2ge5Ty0uFuZPMjTy5fpvRP2QtS8K/D2X4U+Ffid4+&#13;&#10;sPDrQXlpDpqW/hyXybe9eR5Ikmm0WSYgeawVndmAxliea8B/Z0/Z28HeINZ+JXhuzvdX0q98BfF6&#13;&#10;2tvCniLTZol1OyFp4J8OWPLyxSQyrNAAs8UsTRS/xJwMAHc+EPin8UPgZ4e+IfwL8VLo2r3vwo+F&#13;&#10;Wj+LfDfiCzhltIdUsZ7bVLaCK9smmlaGeG40aUSGOdklikRl2NuUeUfE/wAM/tPeFPAN9+37D458&#13;&#10;IT6/4X+C2uT2uht4RuE0+aGaG31p45CNbMobzbGOMOHwEZsqTgj7Z8P/ALM/hbTfCvi3QvEusa/4&#13;&#10;j1LxxY3Gl+I/E2ty2x1SaylSeOG1i+y29vbW8FqlxKLeKK3VFLM7B5Hd24DxJ+yHr3iz4T3/AMEt&#13;&#10;b+K3xCk8Pan4dn8K3dslr4YSVtOuLY2kkYlXQ96sYWIDg5B560AeD+Bv280/a68Z6T8KP2Lda8Nt&#13;&#10;qEGjJ4k8d+IvEmmalNBpVnuWFbSx08mya6u55yVLPcxx28al2EzFYz3Hw++NupfBG0+Kfh/9oOY6&#13;&#10;3qXwi8I2/jfV/HVumJdb0XU4L+/dhZDe1k8Mun3Mf2SJ5IdixNGRvMUeL+z38D9C8bW/izWtP1PW&#13;&#10;fD2t+Hfi34uttL8QaDLFHei2eURvazieGeC5tnO2RoJ4pIzKiSBQ6KR9YfCn9nvwf8LdK122nvNW&#13;&#10;8Ual4pu5LzxRr/iydL6/1MupjSCTbHFBFaQxExwWlvDFbxKWKRhpJGcA+BPFVh+1f+z+95+3h8Tv&#13;&#10;EfhXR9Max03WPi/8NtN0/wC1LbaNpdrNHImn67PcBprmw84ztttU+2GNoolVnjq38bvgx8Yv2gfi&#13;&#10;F8TP2Jf+Fl6nb+Ftd+F+japqN3rOnQ3mow/29qOsWU0NjPp0mleTGI7BARKs+8MVY7chvqvQP2N/&#13;&#10;BmlaXa+CNd8ReK/EfgzTr6z1DSPAviKezu9Isn014pbGNXW0S+ngtJYUlghubqaNJApxhIwnYeL/&#13;&#10;ANnmTX/i3dfGnwr4x8UeFtYvvDlh4Xv10aLSZ7e4s9Mury7tiyalp96UkWS+my0bKGBUEfKDQB+W&#13;&#10;HxW0X4seAv2e/jDp/jfxLo/iPxF8FF/tHwf4nk8NWZnWDV9Ogvxayx6o+qNtiuCpMscqSyIqoWGA&#13;&#10;1e0eLPgr8cv2X/iw/wC1BdfEK28QzeNfiV4H0XW/DiaPdaXpzLq9xpnhSadEt9WZHmFqVmU3Udwq&#13;&#10;zIDGsYLZ+stV/Y28LeKPh78RvAPjnxR4q1t/ifbx23iHWro6bb30KQWiWcItFs7GC2QxxxhgZIJM&#13;&#10;tktuHy1qeIv2Yda8cNpVt8QfiR431vT9J8RaP4nTS7i38PW8M95oV/DqVmJZLTSIJ/LFxbxl1SVC&#13;&#10;ygrkAmgD498Q/s+eM/2lpvjJ+znY+J7XSvC2i+L9B0CYa9bav4m1O/WDSNG8RCSe6vtbWPY0940L&#13;&#10;QpAsbQqFcOSTVLxX4n1vwB8LPH93qWg/DfUvEnwm+Jnhb4c+C9WHhlobGysPEMXhe6Mq2LXsrpJb&#13;&#10;yazIUENzEGMUZ+U7ifuCb9m7UbDx/wCKviB4E8e+L/DcnjHVbXW9Z0/TYNDubU3lrptppSSRHUNL&#13;&#10;upkDW1jDuXzSu4MwA3Gubv8A9jjwvrfw88ZeBPEvijxVqNz458W6X411fxDMdMi1CLU9Fi0qKyNu&#13;&#10;kFhHZrHGujWmUe2cOd+4ndwAeEReBPjH+yl8Qo/FjeI/CWu2Xxb+L2nHxRp0XhaTTZEl1HSrfTZH&#13;&#10;tZ11OYJ8umRSsJYpS8jyEkbhtdrHhf45/tX/ABY8QfY/Fnh7w1pnwc+MdufDln/wjs2oz3Utt4at&#13;&#10;Zt17OdTgV1ZtZmG2OKMgJH8xw276Q1D9mjV/EuveH9Y8ffETxpr9v4c1+28SWWmXtvoFtbSXtosi&#13;&#10;wmZrHSbecovmE7VlXJAzkZFLb/szajoPjLxX4v8AAHxB8Z+HR4x15fEuraZYQaDc2q34sbTTmeE3&#13;&#10;2lXM6q0NlESrSsN24jAOAAfOH/DSvx8svhT43F1d+FpvE3hv46eGvhNYawmkXMdg9nr2paBaSXcu&#13;&#10;n/2gzmaKPV5doW6VWaNCRjcp6X40/HH4t/sp674F8U/HLxp4NufBuu+LLvQPEtzH4ZvNOksLSHw/&#13;&#10;q+ri7W4XU7wIEl05FkLwsgiZySuNw9Li/Y08Kj4c+IPAl14o8Vz3niTx9pnxLv8AxM50xdSTXNIu&#13;&#10;tOvLSSKNLBbJYlfS7YNG1qwZd+eWyPBP23/2c9Wvv2ZPG3jvxx8QPGXiJvB3gbxnr+kabqEGhW1o&#13;&#10;b248K6vpBeY2GlWs7hbbUJ9qiVRv2sQQuCAT6brHxV/bU+IOnfF/4Qa34Y0LwV8MvG15J4UOpaVe&#13;&#10;6jqOv6xb6XqGiahJeg3FitlYqmpSpbpGJppGQTs6L+4PVN+038V/iT4C+DGrfDyDRfCeq/EvxbqP&#13;&#10;h3XI9Ygl1+HTTpOja1fXKWxhn04zZutKEaSvszExYxKxAX0QfsyWXizw1Jqvg/xj428DnxRolini&#13;&#10;GHwdeWtsl3KIMSXafarW5a0vZUfZLd2jQTuEjJffGjL2Pij9lrwVqfhvwJ4a8D6lrPg9PhxqZ1Tw&#13;&#10;tc6A1rPLE76ZeaTIs/8AaltfLcCS3vpi7yKZWlIkaQtuLAHgHxm/aD+Jn7JXjbwFqf7QfjPwfceD&#13;&#10;PEutatpWvX8Phy80x9NhsNC1DVluvtA1O9VUV7ILIXh2iMsxZcA1j6Hd/F79rvxVpf7S/wAIdZ8O&#13;&#10;aR4b8E+IfEuleDdI1fSru4u9butOkvNB1KfULn7VAbKCW4hlS2jjtpZI0QTyFzJ9ni5f9vn9nO/l&#13;&#10;/ZX8ffEzxx488YeJbjwf8OfG2o6LYanDoltarc6h4b1DS5ZJP7O0u0mfFvdyhVMoUMQxBwK+tvE3&#13;&#10;7LHh/Wn1+z8M+KPGfhXSvFNzcXviLR/C2oR2UNzdXa4uJ7ecwvd6fLM2ZJX0+e2Z5WaViZHZyAeK&#13;&#10;WP7TfxO+Mvhr4Haz8JBpHhQ/FjQ7rxDejXrKTXG0+ODTI75baMQXVirtvk2GUnBC5CDPEXwU0D4x&#13;&#10;fsr+JvhJ+yhrPiXQvE/hf/hDr/QrSePQpdM1KNfDFnZx20rzjULmJzIjESAQICeVKgYP0B4u/Zl8&#13;&#10;Layngo+BdV1bwU/gCG4tPDZ8Mx2Bjhtbm1Fo9u0OoWl5E0YiVdpCBgRnd1BXQ/2eL21+J2i/FXxl&#13;&#10;448WeKL3w9Z6jZ6TaavFo1vaxf2osSTyMNN02zkd9sKhd0hUZJ2k4IAPC/gh44/at+OPwuuPixbe&#13;&#10;LPBWjwPr3ifT7XS/+EUurtorfRNZvdNhDznW4vMd47VWdgiAsThVGBXiXw3/AG79U/a4+Hfw6+Ff&#13;&#10;wF1LwwPiJ448DweJfHd3f2d++l+GrOPT9LuNVWG0DxS3F6z6xaCztnuY1EMv2iSVlRI7j6y8Hfsn&#13;&#10;at8OvDlx4M8A/E3x5peizanq2qRaYlv4cuEgfWb6fULmOOS50aWYoJrmTZ5kjsFwCxxmvnb9mf8A&#13;&#10;Zc8A6ZqPxI+GPh+91rTZfh38Q/D+i+E/E1lPEmtWlvYfDzwfbBWnMRilS4jgj+1QSQtBOVG+I7Vw&#13;&#10;AdJ8F5r/AOB0tx+yr4xsdE8Q6n8KPhDpOr+FvGi2S20l7pbxXWli3ubV3meCdTpg854pzHOjr8sZ&#13;&#10;UrX+cXqH/B0P+15P43s/HGhfCz4K+HZrPSNX0oW/hKy1/Qo5G1i5065lunfTtagm8+NtMhEZEgTa&#13;&#10;WDo/y7f9Qv4ffs0+GfBA8UanrOt+I/FOveMUa21vxN4kuIZb/wCxhHjgsrVLaC3tLO0txI5igt7e&#13;&#10;NC7vLIJJXeRv5vP+IMv/AIJN/wDQwfGn/wAKDS//AJT0AfrJ8TtJ+Pnxs8WfDn4BfDj4gyeEdF8X&#13;&#10;/A7WNZ8VRajpaeI/tq276TZbElu54rqOV01WXzJ2uJGbYnAbczdLrnxZ/aN/Z68OfF/wddax4R8Q&#13;&#10;n4TfAjSvHPhmZtButPE99KuvRrFfBdTnMkKrokeREYmJlb5htFfVPiD9mDT77xR4U8aeD/Ffijwx&#13;&#10;qfhHwleeCrG50hdLuBcaZeyWMsi3CajYXiGQPp8JV4whHzA5BGMuX9knQtcs/iDB8QfFXirxLP8A&#13;&#10;EnwVb/D/AFy91H+zLaa30i1XUxGtoun2FrEkudWuWMkiSEnZ2XBAPlb4zfFT/goZ8Gf2U9Z/aEvb&#13;&#10;z4ea3qOieEdW8VX2k6Jolw1tClhZSXcH72+1iyaWNwg87aEeNdxjWVgqtV8f/tN+Df269R8YfsOf&#13;&#10;BHU7myg1rwJqlj4n8dS6Df39jbxXyT6bdWlmoNvGl1C4mSR7uWMRyx+UIppCwT6d8a/sleIviD8L&#13;&#10;tW+Dnij4rfEKbQNc0C68M6jax2vhiKSTT7y3a1mjWVNDDoxicgOpBB5HNeE/su/A7QPH1l4o+Jdh&#13;&#10;qWs+HfFWk/Ff4m6JZeItCmiFx/Ztz4pvJ5bSaC6iuLSeEzIkqiaB2RwSjLvfcAJP+27r9h+zn8Zf&#13;&#10;EdlqPhLXvGHws8L3ur2OqaZDPBo+qTf2TNqVmJtNluWu7WeNoJEu7M3DOqoJBKvmbIvRvjx48/aT&#13;&#10;/Zz8D2fxV8VeMPB2q6TB4w8JaLq9lF4SvbeVrDXvEFhpF08User3DLLFDdvJHiGTLqAUYHFd/wCN&#13;&#10;/wBiP4G/Ej4KeNfgh47t77V7X4gJeS+J9c1WVL3Vpr+8sE006hBLcxyQ21xDbxotuIIUhg2Dy4lG&#13;&#10;QeN8TfsP33jbxToOu+L/AIvfFi90/Q9b0LXG8MLcaHBo2oS+G9Qg1PT47q3i0dXVEubeNnNtJBJK&#13;&#10;BtkdgF2gHk/jP4maP/wUn8KeOv2ef2edetbLwiugabba58QJ9OlvY719die5ittIt3mtfMEdusc0&#13;&#10;t45aA+ckcQldZjD1mrftT/FPw/8As6/Em91b/hG5PiR8MNWg8M63cWNrcNoU97epZ3VpeRWrXRnS&#13;&#10;OWyv4JntmuS8UhaIysAHb53/AGOv2b/iT4h/ZM+GHxq8FeKl0vxinwv8M6TouoaVCmmPcaLHE8za&#13;&#10;XrLXUWr2t5DA1w8tpKthHNDLvw+2aVT9X+IvhF4YtPgdL8DvGHhrxLp58c3Et14n13wc669PHrMk&#13;&#10;8Ti8uryW2WWWaYoj+c9h9njSPy2EcaxqQDyv45fEb4rfsDfDXS/if498afD2HwDB448N6Hq1jF4R&#13;&#10;l0W10rSdb1G2sLmSCaHVZli8tpnnUvDIN7bcbcYzdG+L0f8AwUn1mTVv2U/FvhNvhz8PPFeh6hbe&#13;&#10;OoIJtbOseJ7KFNSksYrZZrNEsre1u7RnuBK7SyStGgTymZvXvEHwx8K/E7X08HeIvjJ4h8T6j4N1&#13;&#10;2x8Vy+FC/hqGZb/Qp4b61+1RWOlQXgiWbyi4R03AhS3OK82/ZX/Zrs/G37J/wh+I3g3xd4v8B67q&#13;&#10;HwY8H6Xq+oeD5bAf2jbw6JGlv9pg1Kyv7dpbfz2aGdYllQhV3lAUIB9kfs+/FTW/il4Y1SHxla21&#13;&#10;h4k8MeIr7wp4ltLBnksxe2RSSOe2ds7obq1mt7qNdzPEsvlSkTRyIvxf8FfD/wC0v+1j4B+Fn7V2&#13;&#10;r+NvCWi30On3PiDT9HtPCdxPbxNq9o9rJDLI+sh5RHG52sBGSwyRj5a/Q/4c/Dfwp8KvC0XhDwbC&#13;&#10;8Nol1d38zzSNNNcXuoXEl3eXU8jktJPc3Esk0rk5Z3Y96+efhr+yfr/wg8CaX8Mvh38U/H9hoeiW&#13;&#10;i2GlWTW3hq4MFtHnZH5s2iPI+0cbnYse5J5oA+Lv2f8A/gqP4S/au8IfD/4Q/ArxZ4C1D40+J/Dy&#13;&#10;3/i+zSO5udO8LSWdkk+ozXGnJcR3EhWd44YbY3cefM3NOQmJPpbQtW+Ks3x41j9l/wCPeuPr9tr/&#13;&#10;AIR/4TvQNb8LCTwz9lt9Lv4LS901o7Wd7xdz3FvIJ/tsgmR5IykQTM3hn7MX7LngLSPiP8S/g7pl&#13;&#10;/r8CfDjXfBNh4T8RQXaR6xa/YvBOm2HmmVIhBI09vlJ42gML5z5QKpt++/hz8AvDvgHxfqvxI1LV&#13;&#10;Nd8TeJ9atYNPvNf8R3KTTRWVvylpZ29vHBZ2UBfMkiWsEXnSYeXeyoVAPhL4M/D79qP40fs7/C74&#13;&#10;66L8Q/C3heS98FaX4paxsPBr6nc+Tqtpb6i+nHUdW1e7uzAJcK5V0kkUcspClfEf2Y/20/2dv21L&#13;&#10;vwz4S/Zy1rwNffFzx78LLjxL8StcgFzq3/CNRJBpIv8AThay3Czqsl3qUYt7U3McMao8h3NtWX9D&#13;&#10;fAf7KHiT4Z/DbRfhJ4O+K3xBt9B8P6HaeHNKtZLXwxM8VhY262sEbSvoZdysSKC7EsTyea+a/wBm&#13;&#10;n9kv4a2Hirx94U0K61vTr/4YePdK8N+C/FFndIurWdnH8OvB1nKkjNG1tcJcR20Rnint3hd0R/LD&#13;&#10;IhUA9E+Bvi3xz+zp4R1b9k7xlc6Zr2qfC74W6brvh3xDYWkthBqOiQpeWFlHe2r3E7R3kbaaRO0U&#13;&#10;pjlDb0WHPljwvxZN+078Nfgx4h/4KNx+MfCF7rd18G9Gvbvw4/hS5jsGg0hb3V4oUkGtNKjPJqUs&#13;&#10;byEsNqoQmQd36IeGv2e/B+gWHiU395q+r6t4xs1sfE3iDVbgPfXkSQvBEqJGkdrbJFHI2yK2gijD&#13;&#10;EuULszN4trf7Fdz4l+DEv7Puv/FD4g3PhOfw+nhe404weG43k01YRb+SZ49EWUExDaXVg/cEHmgD&#13;&#10;Y8X+LPj34x/aN8SfBP4X+IPDvhrT9C8A+G/EgvNS0GbWLua81+/1y0fBGo2kaJAmlRMimN9zO244&#13;&#10;AFfF3iH9v74W/wDBOLxT4h+A/wC238T9Cuk8N/DTRPGfhi+uraey8QeIZbmXXU1KLFzfXaXdyf7L&#13;&#10;jkQq0I3zONqxhdv6IeLP2f7rXPivffGPwn4z8UeFtV1Tw9pfhnUotFi0ie2uLTR7m/urRimpades&#13;&#10;kiyalcBijKGUqCMrmvkP4w/s8aZ4Z/aG+FfjXxlr+teM77xf8QLbwrq48TQ6X9mbStK8GeOJIrYW&#13;&#10;1hY2cTLIdUuRN5qvvUqpwq4IBLqLftAfAbU9X/bb8f3PhnVh4p0/wdoHiLwLpVpcWh0rTIdRuI4H&#13;&#10;tNWmuJftdzanWJGmMlpBHdCMBFtic1sfG7Q/i9+1P8YfHH7Lui+I9D8L+HfCmn+APFiXMmhy6nqF&#13;&#10;1fPqt1qShpTqFtEkKyaRCu0RFirv84JUr7tH+yF4Qnj0LQfEPiXxpq/hnwzfWmoaJ4Q1HU1bTUks&#13;&#10;AfsqXckUUd7qMMDbHSG/ubiPzI0dlZlBra179m+a7+LmtfGbwZ428WeF9T8RaTpOj6xbaRFo9xaT&#13;&#10;xaK121q4XUtNvJEkH2yUPskCsNvy5GSAeLzftJfEn4PaX8bNS+Mb6T4nj+FPhi08WWz+HtPk0aW8&#13;&#10;hl0+6vZbZknvL5d+bfakgYD5uVOMnzbX/BP7Q37O/wAdV/af8aeNdN1Pwx4y8ReGPDXi3wToOkLY&#13;&#10;G2v9Uubfw/pVzBqFxJdTXUEE95GtxAVtjICLhHQxG3m+rdC/ZY8GrZeOrH4l6pq/jlPiNpsOi+KU&#13;&#10;8SpYRx3GnQ20toLVYtNtLKNY2imkDnaXO77wwMSaT+y/4bh1jQtQ8X+IfFnii18K36ap4V0vxBex&#13;&#10;yW+m3kcUkCXDPbwwz3siRyuIzfy3Plk7kAcBgAfPfwx074jXHx0+Kvw/+B0/gXwXpfhXW9HsZZZP&#13;&#10;DE+p6lq02o6Rb6rLc316uqWrTSCW8kVS6M2OSxLE1w+m/wDBRHSfAdh4m+HXxQu9N8RfErSPHkvg&#13;&#10;zQvDvh+xudL/ALWW4v7LT7K4fz5LuO2gWa+iF1cGdkiXnAYiM/WVz+zPdWfxM8U/FDwJ478X+Gbr&#13;&#10;xjdWN9rdjpkOiXNq9xp9lDp8UkY1DTLuWPMECBlEu0sCQBk18bxfsw/D63/bAb4K+OrjU/F2k+MP&#13;&#10;hL421bxJLrzwxXF5Pquv6H5+DpsNkkIXy18owojoQGDb/moA9L09fin+yd8X5/iB8U9e8N654d+M&#13;&#10;fj3TbDVoNN0ybTb3RvEd7p2n6JpItDJe3Iu7KVdPjinUxrOkknn58lZFj6y41P8Aab+N/jb4q+CP&#13;&#10;h3420DwRp/hLxbZ+EdMu08NNq2qBJvDujazLcmefUY7fzTJqUkaA2rKqKpIZsmvYPCX7Nel6RrWk&#13;&#10;a/4/8TeKPHdx4avJr/ws3jB7GYaTczxTW5uIRZWdp5twttcS26XFz50yxO6hwZJC9Z/2cNU07xz4&#13;&#10;q8ceBfH/AIx8OHxjrNvr+r6bp0Gh3FqL630yy0gSQnUNLup0DW2nwblMrLvDMAN2AAfnJ8N/+Cj3&#13;&#10;gHStLf8AZwsfFPgjxb+0fa+Ota+Ful+H7+a4sbm7XTNevrK21DUiPtk8UK6fbPqEyJIVkZXjh2M6&#13;&#10;qv1t8NIPiP8Asn+LvDnwq8fato3iPw98QfGPiu6tdUsNMm029sPEOv3t74lNs8RurtZbN/MvEjk+&#13;&#10;R4tkSuW3F68Z8EfsweB7H9qXxv8AAXXNQ1zWLHUPhbpXiS41i8nit9VXV9W8aeJdca+gmsYbaO3n&#13;&#10;t7+4Mtq8MSGEohGSpJ+0fBnwE0vwHr9v8QviJ4w8T+M7/RbRrfR9T8ZzaeiaVE8flXEkKafZ2MPm&#13;&#10;zphZZ5lklIyquqswYA8n+D3ib9qT42+GdT8d6d4s8G6LaJ428X+HbLTW8K3V7JHa+HfEOoaNA0lx&#13;&#10;/bMPmSSRWaySMI0G9jhQMCvn/wAFf8FCtb8deDtJ+D/hC+8Kaj8btb8c+IPAlpYXVnf2WiWQ0fUd&#13;&#10;djTVr2FXmm8hrDQbqWOCK4P2m5QwLNEu+aH2LTfC/gP4Vafbaf4A+MvjG10vxb4i13xDommeH7PQ&#13;&#10;tdR59a1afUdQa2aPRLy4a1ivL1wZJJGWFWVXkHFfO/ww/Z/0ex/aa+JvwAttI8UXltpHw+8KeIdL&#13;&#10;8ZapqNjp+oDXtQ8ReNdUN5Z3OnDzbYzz6jcxLLFaR7IhJE0RjYCUA+if2d7Dxx+yx488M/sg+L72&#13;&#10;w8UWPiXTfGHjXSPE1laNpU1tcwatBeX1ncWTT3SyRu+shreZJVKrGUdCcSHlNbT48/tcWXh/9of4&#13;&#10;MXvh/wALxeAfGGvX/gzRfFmmT3ra7NZW+peHZZdRnt72BrG3u457hoFSOSWH91NKGIe2r0f4efs3&#13;&#10;/G7TtXv/AIs+MfFqXPj6+K6VaanrhHiCy0bQNivJaaZaWtvoVrb3E9wqyXFz9md5/LQSbkSJIbcv&#13;&#10;7DulL43n8WaB8QfiD4c03WLp9V8XeCvC1zp9l4d17VLtcahezxy2NxqFtJfHDTrZX1upYeYAJXlk&#13;&#10;kAPz1tv29f2Z/ip4l8LfC39hz4g+Cfh/4x8fanf3HxCL26ajP4aGl6ZfX808lg1xb6cJmvoEtprk&#13;&#10;7lnRiQX/AHbp9U/Dz49+KfhR8dvDvhX4qfE3RPiH4d+IvhjxJ4j0rXtF0WaGO3vNB1DRtPitbQ2F&#13;&#10;5fW/2Zkv5fMJjVvNjBaViSBwPgP9iH4NXn7TPjXw34B+2+D4vA0ng+/0BtESzu9iNoeqaaLSSPV7&#13;&#10;bUImtUgupPKi2ARuFZNuDn758I/s+T6F8WrP4zeLPGXinxTq2m+HdT8MadHrMWkW9tb2mr3NjdXR&#13;&#10;Cabp9mzyNJp1uFZ2YKoYAfMTQB8OfBb4kfte/tP/AA+8FeP7XxQNEN74esPGl/aaV4FuINLuLi4t&#13;&#10;Y7qPSxqN7rkLXKBpF+aApFKV2SyBfNirxr9l7/gqZN+2L8KvBPwq/ZTt/AsvxX1DwrFqHi7Sr/UI&#13;&#10;odG8NRWlpai8nS106a9ldftdyLeCxMqTxqGebCool/RP4cfsp+I/hL4B0b4YeAPip4/stD8P6bb6&#13;&#10;RpFm9r4ZnaCztUEUMZll0RpH2ooG52LHqSTzXzB+xx+yh8N7H4bal8PtMu9ctLj4Y/E3W9J8GeJr&#13;&#10;a6RNXso7ayttPZmcR/Z5vPt12zxS27QOcN5QZEKgG5+zXbftJ/AW68Pfsg+ONe8G3ll4F+HGlX2l&#13;&#10;X+l6LeefqujaXDHprwXMkt+q211FNGAJY4ZI5kIk8uFiYh846tY/tgX37LOu/wDBSc/E/QrTXNU/&#13;&#10;Z8tPE9r4e03wisVtpkdrpra+1ta3E2ozSMZp2ZGlnWXah+VAa/XDwT8F/D/g+fVdbvr3Udc13Xba&#13;&#10;Kz1nxHrDQm/ube38wQQAW0UFvDDD5shjighjQM7uVLu7N84/8MNu37P3/DL8vxQ+IbeDD4O/4QJt&#13;&#10;OMPhoTHRfsX9n+R9pGiCXebb5fNDb8/NnPNAHgX7Q/wT+JH7SnxA1z9iGbx1fWmh23woj1W+17U4&#13;&#10;Li51O/m8T3+p2Ennx6ZfaTYSC0jsozbrNaSqCTuBy27gvil+178Bf2Jv2m/Ftv8AtueKvh7Hq83w&#13;&#10;30zxP4W1V9PuNK1LU2uptWtb/S7Zby/1CPy/L023YRw+SpeR2dWJLD9GvGX7O7eIvi7N8a/CvjDx&#13;&#10;R4W1m68N2fhW9Gix6VPb3FlYXVzdwbo9S0+9KyLJdy5ZGXcCAQcA18Y/tC/s/WvhT40fDDx14t8S&#13;&#10;+IPGF/4s+JWg+E9THiGPTI4Bpel6F4tljgSHTbGyQ+Y2qXAlMgcspVRgA5AI9H8J+IP2fbTVv25b&#13;&#10;ex8FWuh+IvC3hWHxD4A0LQ/sBstJsru8uEnt79Z9txfwR6vMZPMtI47jykiH2fPmD0f9ojw38Y/2&#13;&#10;n/iN48/ZJ8KeKdG8IaFY+A/CevPqb6E2r6k17rOp6ypaNnvoLdUh/seEqjQSbi77iRgD16x/Y38D&#13;&#10;22neHvB954i8Z3vhHwpqOnanoHgu61JTptvLo7rLp0c0yRJqF5b2kiRPHBd3c0RaKMurlRXXeKf2&#13;&#10;e7nV/izqXxk8I+NPFXhbVNY8P6T4b1ODR4tIuLWe20W4v7m0fZqWnXjpIr6lcBijqrLtyuVyQD4x&#13;&#10;1j4v/Hn4EJ8SfA2tav4d8Ua74K8MeBrzQ/Fd7o1xDcSN4w1nULG6W+j/ALRlM6RG0WaNIpbdMsUC&#13;&#10;qqrj1b9orx9+0/8As3/DA/F/W/F/gzVtPsPEPhyw1KwXwle27yWWra1ZabcmOSPWZ3WRIbl3jIik&#13;&#10;+dR8jdD3up/sZ+H/ABLbeM5PGvjDxhrGp+NtO8P6Xf6zcjSYLm0h8M3dzfaf9kjtNOhtgyT3UjOZ&#13;&#10;oZd4wp4GK1vFv7L2vfELT7XQfH/xN8d6tpdvreka7Jpslv4dt47ifRNQt9TtkkkttGimEZuLaPeI&#13;&#10;5EYrkBhnNAHzF4x+Ius/8FB9dufhV+zV4l8OWHgjwrf+GfE+v+L77T7vU7y/1ax1ODWdNstOtPNs&#13;&#10;oltlewU3d1JM7MGMMUStmZOt8aftF+P/ABL8C/GWj6npHhuHxJoPxc8OfBzVhqNs+r6FexeINY0S&#13;&#10;zOoLZNLBIUk0/WUl+yyTHypwYzJMiiSSj+yT8DrTxn+zp4J+I3hnxD4i8IeIX0C70q71Xw09pm9t&#13;&#10;vtsrRLeW1/bXdrcNb4b7PJJCZIRJIEZVdgfoQ/shfD23+BsfwO0jVPEdrGuv6X4tuPFEl3Hf6/ea&#13;&#10;7pOq2usxaheXd/FcpczPdWkXmCWJo/JAhjSOJY0QA+QNa8C/tMfsM6XB428LeMfCXiHwt4g+Kfhe&#13;&#10;28S+HLrwvfRXkFr4i1Sw0Od9KuYdUuZWmjjliMcU8c24pwSx2v6V8LPF/jv49/G34neLPgdr/gfR&#13;&#10;9P0HWdJ8Lx6g3hy51G91GN9D0/VWa+lXVbNfOgmvpIRG8CyQhNjEMWFe6+Iv2Y9c8bjTLL4gfErx&#13;&#10;xrWnaZ4i0XxMNMuLfw9bwz3egajb6pZiWS00eCcRi5toy6pIhZQVyATXlnxD+AOvfCn4neMv2k/B&#13;&#10;nxL8VeFPDniLZ4h+IPh/TdL0vUoxPpelw2Meo6cJtLvLlJPs9pEtzERKJFXenlsu2QA+bx/wVI8G&#13;&#10;eFm1/wDZ11zxV4E1v492/j668AeGPBcX2nSEv7qe+W1025u4N99Lb2/lyLNcOsjjYp24YhR1+n+O&#13;&#10;vFn/AATmvPDul/tG+JvDOseC/H/irxhq2veK7PTLnRn0LX76K88Uysbc3V+smltHb36l2kWW22wb&#13;&#10;2lVpJEXwl+z78OdU/aD1D4X3es6n4p0fxb8LNS8SXWvXFxbpeT3Wr+Ihei8tZtOhtoYXilKyWskE&#13;&#10;aGNkRwSw3V0P7Z37Pdp4f/ZQ+MPxJ8Y+KPFHjHUdL+DXjKy8PL4lexMGjpPo10lxJaxWNnaK1zPH&#13;&#10;iJ7mfzZvLDIjosswkAO/+A3xF/aL/aT8Han8UfBni/wfpWjHxp4s0DSLKfwne3MwsdA1290m3kll&#13;&#10;k1e2ZpZYrVZJMwx4ZiAoAFcev7SPx7v/AIWeBFtLzwvB4l8TfHHxR8KNQ1h9IuZbBLPw/qHiK1ju&#13;&#10;odP/ALQV1mmTRoiwa6ZVaRyARtA+g/D37Met+CP7Us/h98SfHGiadqniLWfE7aZb2/h64hgu9e1C&#13;&#10;fU7wRSXejzz+Wbm5kKK8jlVIXJAFZM37HHhcfDvw74GsvFHiy3vPDPj3VfiTp/iWI6Y2ovres3Op&#13;&#10;3V5JNHJYNZNE76tchY1tVCrswQVyQDzP4l/tC/ED9lr4neDrb9ozxj4SuPCPiWHWo76/tfDt5pkt&#13;&#10;jNp9vHPC/nLqN8uxyzKwaIDp84OA3nWlQ/HX9r7xTaftZ/BjWPCGgaf4QuPF/hX4d2Ov6XfajHrt&#13;&#10;tLPb2F9cavi4sZrLfe6ZJHDHFHI0cX7x/MZhGvA/toeGvCcXgHxbqOq/EfxX468WeC/CepPB4eeD&#13;&#10;RxFZDUjbJKLl9M02zWK4mjUC3jubmMP8zKpCsy/Rlx8APih4yk1vxV8Ldb8X/CZ/EutPc634evp9&#13;&#10;O1GwnjmiT7RfQW9oZZrO7uCu1/suoW37xpJm3vgsAc1ffEjRviF8O/gv4p+CMWo+D9V8ca3J4a0i&#13;&#10;zs7p7fStEuLTTtR1XU7fUNNgxaahHAdKubZQigSSMHguI0YTDjPin/wUx+B37G/jtfAn7XnxK8CX&#13;&#10;cd9pF7qOm6n4cia2uor7T7mztpNLutNW7v3WaY30L20pkRW2zCRUEYd/rDWf2PfhZ4j8P+EdF1ST&#13;&#10;VrRvAun6da+ET4ev7nSbXRbnTbZ7SO70+ygk+zxy/Z5JIP3iyj7O7QHMbyK/y9+1L+z54e+E/wAJ&#13;&#10;9R+KR1fXNf8AEV94v+HOmPqWsywJHBaQ+N9MuvKtbGwgtLK282aQyTvFAsk7hWldyqkAHkvw58R/&#13;&#10;tbftF/DjwR/wUX8J+K/A+jW0Xw78XzW2haj4Uursvo+rz2V9biN4NeUGSX+yLZxM7DZG7q1uZHBg&#13;&#10;9ph8T/Hb4kfGn4aJ4c8WQacvjj4Qav431HTNW0+TUdItHtX8PwG2tbK1u9PLiQ6pK7S3kt067VWI&#13;&#10;xAyb/ctJ/ZA1Lw98O5fhL4c+J3j6y8OPa3dhHpqW/hyUxWt60hkiWabRZJiAJWCs7s+MZYnmuo1b&#13;&#10;9lrS21jwb4h8E+KvFHhi/wDBHhC88D6Zc6UNMuDcaVfPpzyLcpqNhdo0gbS7cq8axkfODkMAAD5s&#13;&#10;/ZU+HHib9kj4j+DP2JzdeFNY8N2/wrvtWtNR0zw4NE1E3Hhy60fS4nunS8uIrh54brMj+Ujbo1IO&#13;&#10;OB46t58bdR/Ytvf2/wDzfhOviPV/gpL471GzPgWYtcxzaMNTk02e7GtCWWBiBEzMMsoBx0A/Q3wd&#13;&#10;+zw/h/4uW/xq8U+MPE/inWbPw5feFrBdZj0mC3t7LUbq0u7grHpun2ReRpLKHDOzBVBAHzE14+P2&#13;&#10;HGj+AH/DMMHxQ+IaeDP+EP8A+EDXThB4aMy6L9i/s/yRcnRDKXFv8vmFi+fmznmgD5F8b3Hwy/bH&#13;&#10;8GXH7C/7KmrDTNJ8QeGtZvfiB4gt9Q1yBvDttPbHSEs7C0Mtv9od5pXT7G86WlskB8yFmZEP0l4D&#13;&#10;8RfHXwn8Q/FHw7+JXiw3d94I8LWviDSk0mxii0nXtGkjuo4Gu0vHv9Qt7+CeBo7pxfbLhfKljVSZ&#13;&#10;VXB+D3wY8NfEWx8Q6s2ua14W8QeH/i940TQ/EPh+5gg1GOC4vts9qwu4biC4tpykTSQTQyRs8cb4&#13;&#10;DojD6F8LaL8AvCbeM7S+8W2Wr+I77S5G8e6zqOo2T6x9h0+OSMG6jtlijtYLRJnCRpBFFGXZtu92&#13;&#10;ZgD889If9rHwN+zPqP8AwUu1fx94U1rxNffAmw1670O48ISW9i1vZRXviC3tEaDV1dNr6g9sZfmJ&#13;&#10;jjRipk3M31/8cX+Onxt+L/jL9ln4beL7PwLpsHw00PW38QWulz3mtpc+IL/WbJ3tbmPULRLcwJps&#13;&#10;bRny3O92JOABXkE/we+Huq/ssQ/Bu1+Jnxk1jwBc6F/wriDTNP8ADWnzXl1pkVj9n8tGi8NrcmNr&#13;&#10;VflvBiNuqSliM/QvjPwFd6/+0YPG/gfUPib4e1PWvCumaBrWraJYaKdFhsdNmv72y+0HWrSeXz/N&#13;&#10;vrhGW0DlcoJlQbWIB8n+I/8AgqN8NP2ZfiD8Tvgp+1d4w8L3vjLwpeWD+C/Dmg2Umk6t4lgv9HtL&#13;&#10;6KC3tLi7u0aZ7uZ7dJPOSMAAybACx9U8Wn44fs8/ES5/bO+Imq+FrjQvEOn+F/CfjfwnZ2E0V1pN&#13;&#10;hbXt6thPp2pPeFLueC71lhco9qn2mJR5CxyKEl8G1j4TeM9H/aJ0eHxD4e1bxHqXjy58VXGr2nxF&#13;&#10;1XR47PWYv7AsdHkhzoNk8UFutlbLuWS1ZpGYgnBO36g8Pfsl/EKDSfCPh7UNYiufDnh++tNUg8G+&#13;&#10;LLlvEmnaPJpU8cmnQ2M8VtpV5e/ZRGr28+pXFwYJUR/LlkVZFAP0KoryqPw78XJPEOq3114l0pNN&#13;&#10;ntJ7bRtPtdGZZLSVseTcXE8t3L9oeM7tyqkSOMfKpBJyX+FnjS/8Hr4Z1vx/4pe6a++2XWsWEOlW&#13;&#10;V1JEY9ptI/LsSsVuH+dSoNxwFadlyCAL+0L8WLr4K/Ce+8daXYR6pqTX2laDomnzzm2t7jVte1C3&#13;&#10;0nTkuZ1SVobY3l3D58qRSvHFvdY5GARvgbwX4F+PP7K/xr03W/i/4vtPFum/HDx4+n61oXhvTV0G&#13;&#10;w0TX7rw8S1zbtNLeXl3atHowjRWuYZInfzAXDbE+8PGP7Pvgv4iPGnjy88QaraxWUNpHps2q3MNj&#13;&#10;5kHK3UlvbPFHLchwkqSyhzFNGksIjkXdXzt4M/4JyfAnw74vHinxnfeJvHVvBbCCx8P+Or2LVtGg&#13;&#10;mBb/AE17NoEW7vtjmMXV4Z5kQt5bIZJWcA5T4Z+JfHVtqvivwl4E8T/DP4eaFofjm/8ACnh/Qrjw&#13;&#10;60k10tlBau8zS/2xaCeeSS4+crEDyM5J3HySz/4KheBfB134p+BHj7xP4S1j4waH4+Pguw8M6ZBd&#13;&#10;aeZbe8vrSystRu7QSXssVsn2tJJmSR9wAVAHdVr6l0j9hrwT4PvtQPw08Q6v4Z0u91248RW+gabp&#13;&#10;HhmbT9OvLtYhObFbzRriWBHaFXKiQ/PkjsB4lpn7MngzT/2nrj4TeJNS1vX7fXfAmteLNQ1XUpYL&#13;&#10;fUBq0/iLT7tLqB9PhtIoJLeeGKSBoo1KMgbk5yAZHwV+KA/ZhksINY1uTx74Z+JvxI8SldQ8O+FN&#13;&#10;VtNU03xLqMF34jkgGmIb2e5sXgt7oCVFDwMkat5qyO8PVfCv49/tJ/G3XtSHhrULPTLMeNPE2gWg&#13;&#10;bwHqN1bWNjourXen20l9qFxq9mhuJUtd0sUcXmRO2HiQFSfrDwn+zpo+h/Eiy+LPivxF4o8V65pO&#13;&#10;k3eh6HceILmDyNOsr54nuBFa2MFrbvNKYI1a6mjkuCi7PMCswPLeHf2XtX8DzaxF8PPiR430Ow1n&#13;&#10;xHq/imXTLe38P3MMN7rl7Lf3Yie80eefyzPM5RXlcqCFzgCgD4f+GX/BSzxh4s0TVfhXF4e/t74q&#13;&#10;6b8R9c8AQWNpDb6ZYXCafq2p2sV9JFcalILcpZWAmNvc3cDXUrbLZiCSnofwb8Q/tH/s1a1oHwd8&#13;&#10;TaNp3iW3+IviTxR4i0nzfI8Pano1/f6jqHiDV4NQWC91i0uICbrdYtbT71QeXMCw8w5PwN/ZN+HC&#13;&#10;/Fv4x/CLxFea3rMcPiPw546t9eu7iO21aDX76a/1k38EthFaxQyRXdw5jVIhH5f7t1dC4b768F/B&#13;&#10;TTfDHikePvEesaz4p8QRWUul2WseITa+bZWM7xyS29tFZW9rbxrK8UbSyCLzZSieY7BECgHxt8Gv&#13;&#10;G37fnxvPiHxnp2s/CrRvDUXivxloPh2I6Rql5qLJ4e16+0i0F4pu4YlMqWm+aSN2wxyseDgeAfBj&#13;&#10;/goX8Xf2h/h38Jvh98ONR8AX3xQ+IcVpqHi54dK1dNE8JaSPD8WrajJLDNcI9zerLcW0VrbC6j85&#13;&#10;LlJv9SjyV9/+FP2Xtd8AWd9o3w/+JnjnR9MvNe1rxEmmxW3h25jt7nXtSudVu0ikutHlmMf2m6l8&#13;&#10;sSSOyrhdxxmvkj9nr9k/wFJcfFH4BabqfiLTYPh9448H2fg7xPp11FDr2mTaR8PNA02G8iuPJMPn&#13;&#10;yWjywzhoDFLHLLG8ZjcpQB1PwB0n9of9nP4reBv2M/FvjTwhq3haw+HlsfBstr4YuLbWL3T/AAlH&#13;&#10;Z6bqUWoTHWJYo5h9ps5Ipo7fy33yKUBQbvC/Anwz/bT+MfhcftpzfGrSrDUrbwx4w0vwzo48DWk8&#13;&#10;Gj2d9qdtPKok+3RtcyhdHt41kmXbhnYpuIK/qZ4C+CWi+DfFE/xD1zUtS8T+KbiwGkv4m15bUXia&#13;&#10;eriUWkMdlb2ttBCZAHcRQqZHAaQsVXb5BoH7I2qeEfA0nwy8I/E7x7p/h9lvYodNS38OTCCG/lll&#13;&#10;liSafRpJioMrBS7swGMsTzQB8ZXtn8cv2o/h58EvhBD8QdU0JfiH8EfEHj7xZq3kl7q8uT/wjyRw&#13;&#10;BtPm0xo44f7am2BXAZURZVk+YnoI9J+LH7LXxI/4RHX/ABSviu1tvgN4q8Q6fbquraXaQzeDl0aw&#13;&#10;tkayGr3Nntnju2aVoYIXV13IwLNX2Gv7Jeh6PB4AHw/8VeKvDVx8OvBVz4A0a807+zLmS40i7Gme&#13;&#10;Yl2uoWF3G8udJtmEkaRkHfxhsAl/ZQste8U3Xi74j+M/Fvii6uPBWt+Aol1JNItY7bTPEMlpLfNG&#13;&#10;NO060JmZrGHY8hcIAcL8xoA+NPHXw4+MvhX9ifXPihJr/g7U7G08E3XxFk8O6roeu3lrdXVrpTXY&#13;&#10;tppbnxPLI9u23y2iYmJgSTGTXF/ETUfhD+3nBpn7O/7Otn4Dh1W6+H13p/ivxrqej3FxP4U0UwDT&#13;&#10;2sNFtStsWvhLdssYkuI4rRQZHSZisTfb+v8A7IGu+JvhLefBDV/it8Qn8O6h4dm8KXVqlr4YSVtN&#13;&#10;ntjZvGJhoe8MYSRvByDz1ryP9nj4H6F4zi8XajYaprWgaz4Z+LXii00jxBoc0Ud8lqwiie1nE8U8&#13;&#10;FzbSEJI8E8TxGWOOTaHRSADlvEPj5/gt8Mv2gfC+q+D/AANc+Jvhr8MF8bjWbTSo4NM8UW91p+p3&#13;&#10;Np/aVhuaZHS702dLiI3Mquu2VJFaRo4mfGD4a/tC/s2eEfi3+2bo/jPwbq2qRfD5dXuNEvPB00dj&#13;&#10;IPCNnf3dtFGU1rfEZzcOsr7nwNpUDBz9WWn7IPw+/wCFS+PvhZ4h1bxNrc/xN0/U9N8Y+K9YvI59&#13;&#10;bu4dStpLPZFKIVt7aG1hlZbS2gt0toSWZYt8krPm/EH9lXxL8Uvh5rfwq8cfFX4gXeh+ItGvNA1e&#13;&#10;1jtPDEDTWN/A9vPGskeiK8ZaN2AZSGUnIIIFAFTxb49+OniX9qXVPgX8NtZ8OaDpuj+ANF8WS3Wq&#13;&#10;6JPq9zcXOrajqdm0YMeo2SRxxpYIQNrEs7ZIAArwHxF+31pv7N/iD4l+CP2nfEGiahqvhG1tdT8N&#13;&#10;w6HpF7pkurxTaZ9ukg8sz6gm9JAVLhwEQ7nQKNx+u/GP7PDeIfi7P8a/CvjDxR4W1m88OWXha+XR&#13;&#10;o9Jnt7iy066uru3LR6lp94VkWS8myyMoYEAg7Qa+T/Fv7P8Ao3hH9qXwH/wlWsav4xl8dah4kPiK&#13;&#10;TxLHYBJobfw2bFLcQWFpaQeUYQQwaNmYk5bGAADL8PWH7Tn7Luuf8L++LF34P12T4qfEbwjpvj3w&#13;&#10;3olndWS+H5dYjs/DNidKvprqf7ctrcGyW48+CAzp580flHy7c9f8QtA+Nn7XPiL4t/Aex8UeH/DH&#13;&#10;hvwx4n0XQIAfD82pahODpGkeIDM9wdTt4wTPdGMKIOI1HJY5Hu3hn9k/Q9E1Lw9/wkHi3xn4l0Xw&#13;&#10;k0c/hzwz4iurS4sLa6twotbqaSO0ivL2a1wTbm8uZ1jciUL5qRSJfn/Zuv7H4heKviH4E8e+MPDU&#13;&#10;vjHUrTWNa0/TYdEuLVryz0610tJIv7Q0u7mQG3s4Qy+aV3AsANxoA+aPGP7S3x8+H/wn+Ll1ql34&#13;&#10;W1LxF4C+JnhnwNo+qR6Rc21jJa+IbXw3O01xYnUJHeSBtamACXKK4jTIHzE9p8bfit8eP2ZLbwz4&#13;&#10;8+J3jDwhqXhu+8Y6Z4e1yK38LXtnNDaX5kVp4pk1W7KtGVB5gcEZyAPmHd6j+xp4W174d+NvAfif&#13;&#10;xR4r1K48eeKdM8Y6z4hnOmRahFqOjQ6XDZG3S3sIrNY410i1yj2z7zv3Z3cZHxe/Zw1vW/CL6945&#13;&#10;+IvjXX4fDRm8TWWmXsGgW1tJe2VtN5Bmax0m2nKKXJKrKueMkjIIB40fGnin9vnxTJq/7O/iPw3p&#13;&#10;fgn4deKdH1PR/FV1pt3q02ta8NN+2vGLQz6eqadHaalbOkyys07s2woihm7vU/2m/ihP+zhJ4hsY&#13;&#10;9B07x/pXxL8O/CrxIHtbi80e21LUfE2m6HdXlrCJ4ZJYJbS+W9tUNxujEiRTt5scsY5z9lj9nS28&#13;&#10;Qfs8/Cn4qeC/Fni3wZq1/wDCnwfa63/wjUti1rqqW2jxRwtd2uo2d7CZo1k2rPGsc21EUuUQLX0/&#13;&#10;4m/Zl8Ba38G4fgpolzquhWFt4g0/xXb6jpksUuoLrGn65F4iF7JJfRXSTTXGpRefctNG/nF5C3LZ&#13;&#10;oA+Y9H8PfHT9lv4p+FNM1HxV4d8SaV8Wfi3qMev2q+HZtOubaW68PajqO+0uBqc6qqyaVEu2SJyV&#13;&#10;d/mzgj9JVztGa+XpP2atT1nxt4U8aePfiD4z8R/8IdrsniPSdN1CDQra1a+k0680zfMbDSrWd1WC&#13;&#10;+mIUSqN+0nIGD9QgYGKAFrwb9qb4m+IPgr+zP8Q/jF4TjtJtV8KeB9d8SabDqCPJavdabYzXMKzp&#13;&#10;G8btGXjG9VdWK5AZTzXvNec/GD4YaB8a/hP4n+DviuW7g0vxZ4e1Hw1qM1g6R3Udrqdu9tK8DyJI&#13;&#10;iyKkhKFkYBsZUjigD88Pj38Pf2hP2efhr8Yf2n5fF/grxHNceEjrOreHdV8HTf2feJ4esJhHbf8A&#13;&#10;IZYqk6krIW8zrkL2PuHjGX4r+If2orn4a/BTxVJ4YTw/4O0XxJrtvrFjHrOjXcGrXOp2Fnb2tiHt&#13;&#10;preVG02SSaWO8jTAiUQuXkdOm+I37KniT4s+AdZ+GHj74qeP73Q/EOmXGj6vZpa+GYDPZ3cZimjE&#13;&#10;sWiLIm5GI3IwYZyCDzXpPjr4BeHfF3j2L4taFqeseGPFsekLoD+ItAkhE0+mJM9wlrc215Dc2dxH&#13;&#10;HLJI8RlgZ4mkkMbL5j7gD88Pjb/wVI+HvwGg8bfAH4h+K/Bel/Gjw5eWWk+HtJvEmW28QPqsNrPY&#13;&#10;3lvYecJsMl0Flt/tB2yowEpUhq9M8TeG/wBoD9lPxNefFyTxf4Z8Qx/Er4t+C7LxFpTeGZ7LYuqv&#13;&#10;pPhdzZzrq0vlGO2gSVfMjlzLuz8pAXnvi7+yp4Ag+JHgL4FW+o+Ivs3jEeP9R1/Xrm++16xcX99b&#13;&#10;Wcr3RnuUli3IUjSKPyfIjiRIljEaha+q/EX7L+r+OJtHj+IfxI8b65YaN4j0jxTDpdzb+H7aCa90&#13;&#10;S8iv7QSvZ6RBP5YnhQsqSqWAK5wTQB4R8SfB3xp/bC1n4pfBW28VaB4Y8OeEPH/h3SrJB4el1G/m&#13;&#10;bT9N0DxWssty2pQR/Pd3JiKLAMQqMNvO4ReI/wBo/wCPPg34XfE9tQvPDF/4j8F/Fzwp8OtK1ePR&#13;&#10;7i3sZLXxInhl5Liew/tCR3lg/tyYKFukV/LjyBls/SEv7OOqWHjvxV478DeP/GHht/GOsW+vaxp2&#13;&#10;mwaHcWv2220yy0lZIjqGl3U6Brawg3L5pXeGYAbiK5u6/Y68M6r8PvF3gfxB4o8VX914z8ZaT471&#13;&#10;XxFN/ZkeoR6roa6Uti0EcNhHZLHGNGtMo1s4fD7id/AB4tb+Ffjt+y58SLTxDfeLfDniOx+LHxcs&#13;&#10;j4jsP+Ecm0+WCW60SOx3WdwNUnEaomlQttkilJZn5AK7c648O/HX9rD4ra3e2fivw54a0/4N/GRo&#13;&#10;/Ddl/wAI7NqE11LbeHIl33s51SAOrDWZ/ljijxsj+Y4bd9LXn7NeseIfEfh3XvHnxE8aeIIfDOux&#13;&#10;eI7HTL6DQbe2kvbeKWGIzNY6TbTlVEzHasq5IGcjIMNh+zFqPhvxb4q8VfD/AOIXjTw6njDxAfE+&#13;&#10;q6ZYwaDc2q372dtZO0LX2k3M6q0VpGSrSsA24jAOAAeA6h+0b8eNL+DOv3Ul34Yl8UaX8btC+FVv&#13;&#10;q40i5TT2tNX1zStNe7fT/t7SGWOG/cqouwpdVJ4ytbnxo+OPxV/ZQ1/wJ4p+PXjXwdceDNf8VXug&#13;&#10;+I7uLw1eabJp9rB4d1jWVu1uBqd4FCS6bGsheEoImcllxuHp837Hnhi6+F+pfDm98T+KpbrVPHdh&#13;&#10;8R7jxMTpq6mut6bqFpqVvIka2AsREs1jCpjNqQybgeTuHzp+3V+znqt9+yz478deOfH/AIx8Rt4O&#13;&#10;8A+NfEGkabqMGh21qb648KavpBeY6fpdrO4W21CfaolA37WIO3FAE2ia58Vv23PHWnfHD4P614a0&#13;&#10;HwZ8M/HWqp4Qj1XSry+1HX9YsLHUvD2pyX4+0Wa2NkDeTpbJGs0z7FndkB+z11sn7UHxW+Jngv4J&#13;&#10;6l8NoNG8J6h8UfEWo6RrSa1by6/Hpn9l6Nqt/PHb+Tcad5xNzpwjWZtuYiSYlYgL1vif4GeA9Vum&#13;&#10;8P8Ahv4g+KvAOp+OdNjuNT0LwdqljZXGqyRRtJdXlrFdW9xNa3UyFhcXtkYJmwrNKJERxQ1/9kfS&#13;&#10;vjZ8K/BXha+k8T/CiPwJrL6l4Rt/BOrwf2pb2jabcaX5N/dSwXSmSaC7macQyO+/aftMh3lgDxzw&#13;&#10;/wCIfi3+x38bvhz+zzqet2XjTTfib458YatqcWm+FbqxudPfWH1PxFLcC+OpTWqwx3jsgidTMbcF&#13;&#10;hvKM1Y/hXwT+2j+1b41m+NT+PPAvgvSvCHjH4h+F/BFvpXhe61XVESx1e/8ADi3d9Pd6nHbNJ5Np&#13;&#10;5gjW3ZTKd5JQ+Uv2Po/7LnkePfCHj3xb448X+Im8DS3dx4e03Uo9GgtIpbywl012kNhpltPJtt53&#13;&#10;ChpcbsMQSBTPDX7MeveBodQ03wD8S/HOj6bf+Idb8SjTILbw7cRW914g1K51a8WKS60eacx/abqU&#13;&#10;xiSRyqkLuOM0Acz+x9pWmfGT9k/4V/FP4q28PiPXtT8M6T40k1DXV+3yW+r6naR3FxPaG48z7MN7&#13;&#10;sIkh2rEh2IFUYr6kvPh94E1CXUJ7/RdInfVoBa6q81nC7XkC9I7gsh81B2V8j2rE+DXwt8P/AAP+&#13;&#10;Evhn4NeE5ry40vwpoNh4e0+fUXSS6kt9PgS3jed40jRpGVAXKoqk5woHFelUAeKXf7OnwUuvD2ne&#13;&#10;FYPDthY2OjzTz6RFpAfTXsXuW3Tm2ls3hki84/6zYwDgkNkEiujPwt8Pf8JzJ8QorvXor6aIxT20&#13;&#10;WsX66dJmIQhzYef9lDqijDrECG+bO7mvSKKAPEbT4P65pPhK58LaJ458ZRO93Hc2OpXk1lqF3ZRx&#13;&#10;Y22yyXdpKZoWx85uPNmYE5lBOa8G8e69+0PZftNeC/gn4B8Y6Xa2d/8ADPxBr2sXOv6AmpPc3+ia&#13;&#10;jo1pFOgtbrT/ACWlTUZTIoLR/Ku1F5J+568A+JXwEXx78S9E+Lmh+KfEfhbXND0LVfDkFxoaaZNH&#13;&#10;PY6xcWN1cJNFqVjeruEunwlGTYQNwO4NwAfHHxT/AG4tN/Yw/aD8P/Db9tb4j+AtM8N+KvB2razp&#13;&#10;OsTaXcaDJ/amm6hp1qlqryahepKJY71jt2o25VAJyRXlfjlvFfxb+FGjf8FKvFlv4J1rwPJ8L18U&#13;&#10;6l8NNc0V7+ceD7m2Gtytb6jJc+UdYSAKyFrQW5bfBkBhcr6f+1N8AJfC03hf4z+JfGHijxTrMXjv&#13;&#10;4d+ErVdaj0qC3gsb7x94evZ9semafZFpGlsocNIzBVBAA3E19L6B+xx8N/DXh61+Gumal4hPgGxZ&#13;&#10;Gs/h3PdRS6JCInDwwKzwm++yRMBsszdm1UAJ5XlgJQB8v/tGfDL4p/tCfGPW/wBmrwD45/4Rbwd4&#13;&#10;x+EF9deIdLvtFh1pJDq3maMHst89u9jJFC/mYR3jeUBmj+/5nvvwYttZ1z4+eMfC3xetfBuu614L&#13;&#10;svD82i+KNM8PjTb1IdUhumaEtNdXrjyzEdpSVBh2G3ufUvHfwAbxZ8T7f4u+GfFviXwrrEOgHw1M&#13;&#10;2iR6VNDcWX2j7Uokj1KwvQHWQnDRlMg4IPGNT4VfBCL4Z+KvEXjnUfEeveJtY8TLp8eoX2uLp8RS&#13;&#10;LTEkS3jij06zs4lAEzliyMxJ64AFAGmfgD8FPsut2UXhTw/DD4kMTa9Hb2MMIv2gcyRNceWq72Ry&#13;&#10;XVjyGJYHPNR3nwI+HN/pWk6Ncx6wbfQ2lbTgmt6ojgzOJH86RLoSXHzDgTtJtHyrgEivYqKAPyh8&#13;&#10;JfCP44fGf9oDx78bvB3xDk8Lf2R4n1X4etojW+ralZXmmW1vCUMsLa3BbxTRzTNNDNawQSxMWCsV&#13;&#10;kk3/ADdpf7c3hTwZpesfsf8Ain4yzah8bLb4sjwP4c0i1mtbTU5oru6gsdPM8d3bag4sY451uJ5H&#13;&#10;ee4fYT525sV+pVj+zRq/hzX/ABDrPgH4ieNPD8HiTXp/El9pdlb6Bc20d7dJGkxha+0m5nCN5Sna&#13;&#10;0rYJOMDAHytpf7Mfguw/aguvhF4k1HW9ft9b8A6t4sv9W1GWC31AatceJLO8S6gfT4bSKCS3njjk&#13;&#10;gMUalGQH5jkkAyvhH8N/2iP2Rfit4E+H3jrx/H4v0L4leMfEMmotpui2mjmDxHdWeo+JbiSVJmvp&#13;&#10;ZbS6W2uUXyriF7dkiGJVkkZJtD8J/tR/tIfF67+Kuh+M/Clv4W+FvxE1u0+HkOqeH5p9S1bUbOxv&#13;&#10;tB1karNb31rHDaQXdzdWlqIbbzitutw8kokCn7X8Mfs7aRpHxAsfid4v8Q+KPFusaPZT2GgSeI7m&#13;&#10;A22mR3I2yyQWdlBa2zXTx5iN5LHJdeUzxiURySK2B4r/AGW7PV/Gmp+NPA3jXxx4JbX5Ip/Eem+F&#13;&#10;LmwjstTuIhAn2l0vbK7eC5eC3SCSe1eCR4urbwjqAegfAD4pXHxk+E+meO9RtE0/UXkvNM1rT4nM&#13;&#10;sVrq2lXUthqEEUpA8yOO7glVJBlXUBlJBBPstct4J8F+F/hz4S0/wL4Ls47DStLtks7CziLMsUSd&#13;&#10;BucszHuWYlmOSSSSa6mgAooooA//0/7+KKKKACiiigAr43/YQ/5IFc/9lK+JX/qba1X2RXxv+wh/&#13;&#10;yQK5/wCylfEr/wBTbWqAPsiiiigD5E8GfBn4vfs/+HofCfwV1jStf8O2k08ln4c8YI1pdQLcSvO8&#13;&#10;cOsWMb4jR3bYs1jM+CAZeMnqj+0ZbeF1C/GTwx4m8HIEBk1S8gj1PSA2QuTf6ZJdLChOdr3a22eM&#13;&#10;qCyg/SNJgDpQB55qKeBPjf8ADbUNG07ULXVtB8RaVc6ZLfaPdRzRy215C0UhiniLpko52sCccGvG&#13;&#10;9D8IftD/AAc0Oz8PeEr7RvHei6bax2VnZ67/AMSTW47e3QJGDfWsctndSBVCgNaWoJGWk547LxJ+&#13;&#10;zb8HfEWrzeJ4NITRdbndpJfEHhiWXRdUd2JZjJd2LQyShmJLLKXRs/MpzXPN4T/aV8D7f+EU8TaN&#13;&#10;4xsYmyNP8ZWhsNSkTONg1XTV8gFQcgvpzs20KzAsZAATr+0x4T8NsLT4zabq/gOYFYzdeIolOkO5&#13;&#10;GT5er2zzWIGOVE00UhXJMalXVfetC1/Q/E+kwa94bvLXULG6Tzba9sZknglQ/wAUckZZWHuDXgH/&#13;&#10;AA0fpfhiP7N8afD3iDwdIo2yXl3anUtHcj77JqWnieGOID5s3Qtm2ZZkXa4WvafBb4E/EVf+FmfC&#13;&#10;W7TSbrUWM58T/D7UFsxePnDNP9lLWl7yP+XmKYAjoCAaAPp2vmTxD8PvHXw5+JOufGn4T20GvSeJ&#13;&#10;YrCLxJ4avZ1tJZTpsTQW8+n3bDy43WNiJIZxskwCskRBElkaH+0v4ClC6Bq2i+O9NBYLa+JVOi6w&#13;&#10;gblSdQsIZbSfYflCGwhJUgtKWU7xf2mPDPhoeR8atJ1rwFIpw934ghWTR/YjV7R57BA38KzTRSHo&#13;&#10;YweKAPTvh98UPCvxJsriXQmngvLCRbfV9H1CM2+oadcMMiK6t2yyEjlHG6ORfnjd0IY+h5yOK8Q8&#13;&#10;R+Bfh78aLex+IPhPV5La/iiaHSvGPhK7h+0iDfl4RMFmguLdmB3QzpLFu+YKJFDDmrb4vaz8Kpo9&#13;&#10;A/aMksrG3LiGw8dQf6Pot6S22NLwOWGm3bZA2SsYJWI8mUu3koAcPqE3/DN3x41rx5q4Y+C/idqO&#13;&#10;mzavqrfN/Y3imK3s9EtBNjLCy1G2gtYlfbst7iJjIwW4Gz7MBzXMeKvC3hb4h+E7/wAG+K7O31LR&#13;&#10;9YsZbDULOcb4bi1uEKOjYPRlbqDnuDXz98HvF/iP4e+L3/Zu+LF7Pe31vA934G8R3pzL4i0S3WMO&#13;&#10;txISd2qaeWEd5wPPQx3SD95NFAAfVB6GvjL9k/8A5KP8ev8Ass7f+op4dr7NJyufavjL9k//AJKP&#13;&#10;8ev+yzt/6inh2gD7OooooA+QP2Pv+Qf8R/8AssHiv/0pWvr+vkD9j7/kH/Ef/ssHiv8A9KVr6/oA&#13;&#10;KKKKACiiigAooooAKKK8c8e/Gzwp4O1ceCtKEmveK54Vns/CmjskmoPG52rPOGYJaWoP3rm4ZIh9&#13;&#10;0FnKowB6rqWp6fo1hNqurTw2trbRPPc3Nw6xRQxRjc7yOxCqqgZJJAAr5H8dzeJf2r/BWsfC3wtY&#13;&#10;TaX4E8T6TdaLq3jDUQYrm/02/heC5XSLFgJP3sbkRXtxtjAzJHFOmwt3OnfBzXfG9/D4o+Pt8mry&#13;&#10;xzLc2vhKwJ/4RywkjYNCxjdVlv54jz59z8hfEkdvCyriXUP2jvC+qXs3h/4Q2OoeOdUify5F0BR/&#13;&#10;ZkDdzcavLssI9n8UazPPwQsTMCtAHu2ladb6LpltpFru8q1gjtotxydkShFye5wBzXlnjv49fDjw&#13;&#10;FrA8JXVzNqfiF41lh8L6DE2oau6MCVc2sOWijIBIklKR4BO7g1xY+HHxi+Jw8z4v+IY9F0yRtx8L&#13;&#10;eCHlgLRtwYb3WJNtzOMEgm1jsvqcZPsvgjwD4H+Gmh/8I54E0uy0mzEjXEkNnEEEsz/fmlb70kr4&#13;&#10;y8jlnY8sxNAHzj8QPh58Xv2nPBOs/Djx/Ha+CPBniLTLrRNW0uNo9T8R3un3sbQXEb3EbtYac7Rs&#13;&#10;y/uftxwwdZY2GK+wQMfnXgGu/tNfBzTtTn8N+H9SbxNrcDmKTQ/CEL6zfRy9Ak62gkS13HgPdPFG&#13;&#10;MMWcBWIyH8SftNeNML4f0LQfBFk7Etf+Kbn+19SVM7cf2dpzpbI5wWDHUXABXchJZFAPpevBdd/a&#13;&#10;Y+DelalL4e0bVf8AhI9YiJWTQ/CMMmuX8bAA4nhsVl+zA5Hz3BiTnlhXz74lT9mqyvG0v9oX4onx&#13;&#10;jerI8LeHtV1e2jgkniYLJANC0hYEumJ2p5E8Nw3VQCzvu9U0P43eGNP0qLQvgz8PvGl/ZW6FLaDT&#13;&#10;dAGgWKBstH5Taw2mxNHJyQ8O9AOWI3LuANV/FH7SvjXMXhjw3o/gu2Y5/tDxhdLqt6qEYAGmaVMI&#13;&#10;SwPJJ1IAYAw24lOs+D3wbh+E7eI9UuNZ1LXtW8Xa+niXX9T1JbeIy3sem2WkoIYbWKKOGFLXT4FV&#13;&#10;MM2QzMzFia5FvFv7UXiGIN4d8GeG9CikOBJ4p155ruJW43PaaZazwsyH5jGt7tcYHmKSSsp+Gf7Q&#13;&#10;Gv7T4s+JJ05ODJB4M0K0sQ2776NLqjaq+3H3GTy3Ukkk8AAH0eWwcYNebeMvjN8Ivh1J5Xj/AMUe&#13;&#10;HtEfeIvL1bUra0cuy71QLLIrFivzBQMkcgGvMrj9mX4f3ULXXj7WfGPiEgb5pNb8R6glsSvAY2dp&#13;&#10;NbWUZCfLlIFyMltxZieN8NfEj9jD4YXjab8JLfw3NfxxeTLZfDnRv7XvERiJdkseiwTyIG++okwG&#13;&#10;2sRna2ADuP8Ahqf4a6jD5vgmx8W+JueH8P8Ah3U57cgfeIvJLeO0JU8Mgn3g/wAPXDz8SP2gtcm/&#13;&#10;4pb4bxWEJG5JPGXiG209iBwQY9Kh1ggknKjPIzuKHC00/Fj4z+Jsx+AfhxqFsrLuS+8aanaaRbnP&#13;&#10;AxFZnUbzIOCVe3j+XPOcAtj8C/tI+KlDeMfG2meHombebPwTpKNcIp58o3+rNdrIBkqZFs4WbCuo&#13;&#10;j5SgAHhb9qjXoims+LvCWgRk7WTw/oU97dYHIZLm/vDCuT8rK1m/ygkMCwK+e/C/xt+zh+zhoV38&#13;&#10;ONN8ZnxHq19r2q+JtUhs8a1rE+pa7dyajdP9g0eF5I0eSZjFGsIAjAA3bSa9FH7K/wAKdVIl+Io1&#13;&#10;jxpISWkXxjqdzqdo7Hv/AGe7jT0xgEBLZQGUMBuANe6+H/DXhzwnpiaL4V0+y0yzjLGO00+CO3hQ&#13;&#10;sxZtscYVRliScDkkmgDwr/hdPxH8SgJ8N/h14hnVpNi6h4rnt/D1lg8BjHI0+ogcqxzY/d3Yy6+W&#13;&#10;T/hGv2ofFOW1zxN4Z8KQs+77L4a02TVbxB1Ci/1F44WAyQT/AGeC2Aw25219H4A6UUAea/Bv4V+G&#13;&#10;/gd8JvDfwb8Hvdy6V4X0Wz0LTpb+RZbl7eyiWGNpnVUVpCqgsQqgnOABxXpOBS0hOBk0AfN37WXi&#13;&#10;63+HvwE8U+KrKw0/UNZudHk8P6FZX8ZeK+1PViLOwtJthWVoJbqaMSrGd/llioLAA4/ws/ZY0r4L&#13;&#10;fs/eGvgR8LPE/ivR08MafYWdlrL351S6kaxs0swJl1JbmFoHVAWt0jjiU8xLEcEc78VkHxa/aj8F&#13;&#10;fB6VY59E8H2b/E7xHCfm36jHL9j8ORS43DYs/wBrvVRwjGe0gkjciKVD9lr0FAHllinxg0rxSLbU&#13;&#10;m0LVvD5s1/0tDNZavHcRQgEGHbLa3AnlBbcJLURAgbXxmsqy+OPhWy8OTeJviTbX/ge3gv00yVvG&#13;&#10;RtrKMXEi5ULcRzzWzqzfIsiTFGbhWORn2kgHrUU8EF1C9tcokkcilHjkAZWU8EEHgg+lAHxd8E47&#13;&#10;fRf2xPjFpdrNHeReItH8EfEKC7gIMaQ39pe6EluCCwfB0FpxICAyzhQvyFm+1q/Pf4nfDDwto/7c&#13;&#10;3wi8X6d9vsBceDvEnhKGw0W/utLtfL06Wx1S0NxBaSpDcwQ+TNEtvLGUxOx6DafqeO1+MXha41rU&#13;&#10;p7+w8UWPlS3WiaQtounamJS5YWz3vnm1kjVPkiZreJs48xzyxAPYDyMV8wXfwU+IHgrxx4o+JHwV&#13;&#10;8SW9vceL9Xh13XfD/ieyF5pct9b6ZZaSsttNbNb3dqxttPtw26S4jyGIiBbI71vjf4N8P6Hpmq/F&#13;&#10;Vj4Hm1SeW0t7PxVPa27faITzF9oimltWZgC0YWYmRQWUEA49hVlbp9c0AfNrfHrxF4LBT42+D9Z0&#13;&#10;KJCxfW9C3eItFCJjLvNaRLeQIOrPc2UMar8xfAfZ7T4O8d+C/iHoy+IvAerabrVg7NGt7pVzHdQ7&#13;&#10;0OGUvEzAMp4ZSQQeCM11eBXi3jH9n34V+NNafxZd6cdO111Ct4j8PzzaRq5UAAK97ZNDNImAAY5G&#13;&#10;eMgDKkcUAe014x8Y/g1bfFz/AIRzUI9Y1LQtV8JeID4n0DU9MW3kMV8dPvNMYTQ3MUscsTW1/OrI&#13;&#10;QDkhlZSoNcifDP7SfgF1/wCEV1/SfG+nqSP7P8XRjS9UVByNmp6dC0EhA+ULJYBm4LTZyTNb/tMe&#13;&#10;EtDljsPjFputeArl2VBL4nhQaWxf7mNYtHn00FiNqpJcJKTgbAWXIA1dc/ac8EMG8RaL4e8b2m4I&#13;&#10;8/heY6JqQABJZbHU55bV89MHUI8HHBBJS3Y/tP8AwpivotE8dTX3g3U5ZBCun+MbV9L3SE7VWK7k&#13;&#10;zZXG4kAG3uJVLEKDuOK960/ULDVrGHUtMmiuba4iWa3uIHEkUsbjKujqSrKQcggkEU3UbHTtUsZt&#13;&#10;K1WCG5triJobi3uEWSKWNwVZHRgVZSMggjBFAE8NxFcRJPAwdJFDI6EFWUjIII4II6Gp6+EfGnh7&#13;&#10;9lb4cQ6rrfgTXL3wje6VmbVdN+Fks1zd7iwUmXw9p0V5HPKWYIGaxeTLAKQSK4fUvjd+2R4PhsdZ&#13;&#10;+HXg+6+Knh1pPs922r6fL4I8SwlZBuIgvFEN0/khm3fZbKBpCgVwC/lgH6THpXyl8bvBUHhvx1Yf&#13;&#10;tN6N4h0Lw/rGhaBe+GpW8XP5WiXel31xBeSwyzCSJ7WYy2kZS5HmiNd+6CXIA+ern9rrwr4e8d6r&#13;&#10;4C/ap8ReKvhpd6xZSx6RpOraJ/ZWlW1mUa4NxD4ntG1CwlvILdXNyy6kghVHkMESp5lfZvgTwB8H&#13;&#10;r3wxo174ZSy8RWFnK+qaLq99eNr8omnOXuob+6kuJGdznMiyEnnmgDh/Cf7UXhXWPiFafBzxRpOu&#13;&#10;6D4snjkkk02/gWS02RQpL5kGpRO1ncJJ5iBFjkMwLL50MRbFddZ+IfjT4w8OX76XoVt4P1H7RCmm&#13;&#10;t4nlh1UGBz+9knt9MuQokQdI1uirHA8wDmvQPGvgLwd8RdEbw5440yz1SyLeasN3GH8uUAqssTfe&#13;&#10;ilQMdksZV0JyrA814vJpfxp+DrCbw7LcePfDUYLz6fqdwq+JbJBgbbO4ZFi1FcciO6eKcYP7+ZmV&#13;&#10;FAOR8Yfsw/EDWfjbD+0L4N+JGr+HNfHhvTPDOo6Za6Vpt3oOp22my3tyFure7hkvlSS4vWci2v4J&#13;&#10;FVFQS8sx5fSfhV8QPhva6ppuveAfCfj6w1u4hl1q5sL2ZNRvvs0pliM9n4hlu4pjG3zQh9SAjOyN&#13;&#10;dqIHH1j4C+Jvgn4m6dNqXgy8+0i1nNre2s0UtreWc458q6tbhI54HxhgssakqQwypBrudw64Pr0o&#13;&#10;A+bLX9pX4beGYBY+PNL8ReBxE/lbfEOjzQWEZzyP7RtBcab97d0ufmALrlMMcN/Adp8QPH13+0h+&#13;&#10;zr47sI77WdD0zwxqEiQW3iHw/eWuiz39xbEx281vOs8b6ncfNDeoDlN6MFwfq0yxK20kZI3fhXzr&#13;&#10;8TvhT+zRLct8QPiDaaDot7JIkDeJ4roaHftJglI/7StpLecn5dwQy4JUHHyggAjTx1+0R4PI/wCE&#13;&#10;38Haf4htVBeXUPBGoAXATrzpupi3OV9I7uZnUEqu7bGb9h+1F8GWvIdJ8WajceE7+4KpDZeNbO40&#13;&#10;BppGYL5dvJqCQwXL5YDFvJLnsTzXnzeGk8MapYaL8O/jFeWd1qEMdxpOheKbqx8QxXcE/Ebx/aTH&#13;&#10;qc6sAxjdb47mxksq7TyV9+0R4m0XTtf0r4gJ8N/HGn6FHs8TTeF9etLCW1hucx7b3TNYmNvApYtG&#13;&#10;fM1E7wCQoYiKgD1fXfgz4rsviPrHxq+C/iaLTtT8R2Wnw6rpmtWaalot8umxyLauvkvb3Vu5SVlM&#13;&#10;kdwyfdYxNtIawPjT488Fny/jN4L1WzhU4fXfCBfxHpeMZBaKCKPU48/xZsTGneUgbq+LrH4w/sA2&#13;&#10;j6PqOmaxqPwhvPEs1yuhXthLNoGm38lsT9qME1uZtAvSvHnHM2xtivtlUBfdNA+KHj19dl8O/CX4&#13;&#10;j+EPiP8AYYGvLm11OwkE6wAB9k2t6EJLGKYK+5VNgXdAgCEsZSAfXPgf4lfD/wCJemNrPw+1nTda&#13;&#10;tkIWWTTbiOfynOcxyqhLRSAghkcKykEEAgivDrP4G/EX4b694g8QfBLxRaW9v4j1u58SajoHirTf&#13;&#10;7QtBf3YQTG1uLSWzubdZPLU4kNwFO4qvIA+Y/E3xu/Z/8aWqfEL4x/DzxlpN1Hfx6OvjTwfo+sX0&#13;&#10;6XEyq0SR3uiW8WtpFjBeSW0igjK/OwGwnqfDvx4ubTxjbeBfgd8RbP4lXTCGa58M67p11Nf2UUrN&#13;&#10;ERdazo9oU04K64I1Gyd1fKSSIGDIAfRI+Knxp8Jq6eP/AIfXmoxwqN+p+B9QtdShfH3pPsd61jeL&#13;&#10;kf8ALOKO4YHKguAHbe0H9pb4Ia/qw8PDXodM1NgSmk+I4LjQtQYAbjttNTjtp2wvzcIflIb7rAnx&#13;&#10;Wz/bk8EaDZa3P8avCvxA8Df8I9I0N9eax4c1G40m5eMsGfT9RtLeSK5iO3KORGzKQdg5A9M1z4xf&#13;&#10;B3xz8O9K8QaxoWveItB1+R/slsPCep6oD5DgCSe1WzleFCcNG8qKrj5kLDmgD6QDc4wa8V+NvwZg&#13;&#10;+MVjoMsGqXOjar4W8RQ+KfD+pW8UdwsOoQ21xaDzoJQUmiaC6mVkypyQysCoNeJN8MfhVonjafwP&#13;&#10;8L5PiR4L1G0iNxDc+G7bWB4djAiEu2KK6guNCkwuEESxkgjy0AYYHO23xe/aF8O+FpPFfhmC78eW&#13;&#10;MF4mnLpOveFNZ8K+IppXAKMji1ktpQw+VpntLS1R2LPNEq7aAPYovi/8Qfhyxt/j3oHl2cfXxf4U&#13;&#10;SW+0rHzEtdWnz3tkANoLFZ4gcs0yqK+gPD/iPQPFmkQeIPC97aajYXKCS3vbGZJ4JVPQpJGWVh9D&#13;&#10;Xyld/tcXnhez0W5+J/wx+J/hxdXkiinn/s201q20wypu3X0ui3l75SL91mwRv+UZJGfNtC1z4S/F&#13;&#10;nVPEvjz9nWLxBousaU0s0+s+DZtKmtdanSSQBZtPW8lt7l5mG/dcwwXDIuBNHg4AP0PprnaM18LD&#13;&#10;9pr4zfDPwlFr/wAZvhr4v1Wzcuv9reCrCG7uYlSVIVbUNG+2SXNqz7jIDbSXsKxIzySxHCV9B+Ff&#13;&#10;jboXjvXI7TwTpup6xo08BntfF2mPZXOhz7Y95SOeO6aQuGzER5XEgIJA5oA8f/ZOuF+Gseufspay&#13;&#10;VF/4EuRc6PMxxJqfhnV5JZ9O1Bk6Kyyi5spsHDTWryBY0kSNfsivzz+P3jHxPY6Ro/7WXhTwT40t&#13;&#10;tZ+H+pi31bQ3t7Jb7V/CmotGmspsiu3EsdnEBqEKb973FokaIfMNfUWmfGiPW7fwzqWg+GvE17p/&#13;&#10;iews9Rg1O2is2trKG9AZPtbG6DAqjB28pZRt6EnigD2quf8AFHirw54K0C88V+Lr2207TdPga5vb&#13;&#10;68cRQwxL1ZmbAA7D1PA5NfMPiL9un9m/wVF47n8d6xPo8fw20281nxbLcWk1wltp9lIY3njezW4W&#13;&#10;YsR8sEZa45CtEr/KPjLU/wBrlvjg6/HOb4afF3Wfh9ot1LL4D0aDwjqKSa3q1ttij1PU9Mmjj1JI&#13;&#10;UeSVrKOa0MASMXm5rg20cIB7l8PbfVPC/wAY/wDhrP4iJZeDfBeu+G9P8CeGPCd3aSWt/pj32rGe&#13;&#10;2u7xIYtsU2rTXSCeCfZ9iMUYZjJLOE3/ANp/4leBvjJr97+wZous6bFqfi3TJdJ8byeer3GmaFqV&#13;&#10;s4nghgUlmv723bZCG2rbRyi6kJ/cQ3HgHxm+Ivxj+Mvju4/YL1vQ7zVtU1W2h1HxR4v02xv9F8Na&#13;&#10;Tod/ZybGlRXvmvQ0kcyRW091bfa7mPymUwRzEv8A2SfHviTwF8Dte+HYsYND8Z+G7iyl1Kc+G/E2&#13;&#10;va5fWGp3VwlrqGoWk+n6ZeXlzLFEwMsUlxEjo29woC0Afoha+Kfid4ystZttA0OXwvLCyQ6Lqvik&#13;&#10;Q3cVw3mMss5sLK7EoiVAGjWSaGRy2GWPGTyvjnwd4IsfA+n6z+0Zrs2qw6JI8s1xNLNptje3M8oM&#13;&#10;CyabZyCO6kVgkdtCyzMXwUVpSDXy74l/aK8W+LvFfhLwz8JfEHi1ry6S2t9Q10+E2tvBsl754SaC&#13;&#10;+muLK5u0uwco9jb3MTJhllnt2V5F7bw34B+Bdz4z8QeKfihrfiXxp4w0bSdUtdW1XVrXVLe20yxl&#13;&#10;mZriHRbOCNLW22bvKjls/MvZIlUSXE5XfQB1vj7TvE37Rvgu90DxXb/8IL8Przy01WXXohDrupxC&#13;&#10;VWIjjaVYtMjZ1VfMnEs8gLARQnZIfpE/Fb4YL42T4aHxHoI8SSR+bH4fOoW/9pOnlmbctpv84r5Y&#13;&#10;L5CY2jd05r55+2/sf6b8M9IvvFUOnN4Yi1O5OmXfjW1u5obW8KsJXebWEZ7fcpZFeVkViwRCSwBo&#13;&#10;3X7U/hHx/wCP1+DX7Pt/oF5rrqF/tvUZ4f7Nt4kQySNaW6zR3WpvHGpZVtgtv1D3KFGWgDv/ABJ+&#13;&#10;1b8JfD3w8v8A4nJ/b9/pljc21nGLHRNQM+oT3T7Io9MilgibUXYg/Laea2RgDPB8W+Ktp8Z/2jLn&#13;&#10;RfCF34N1HSvAVxreka1qD3lxZ22syHR9RttQgeUNcMbNFuII38lYJ5J4VdXe0faG6DwD42/ZQ0S2&#13;&#10;uvjl4q+I3g/xLqthcW2k6j471bVdPWHT59TkFvb2Nq3meRp0dxIwiit4yHmYje00pLt9RS/E/wCG&#13;&#10;tu2mpP4g0NDrAU6Qr39upvg7BVNtl/325iANm7JIHWgDGW8+NNzqes2b6V4Xs7NLa4/4R7URqt3e&#13;&#10;TTXGcW/22y+wWywxn70nlXUpGNq5zuGNdeDfjbq/hWHT77xpY6brCXjTTal4f0OOOB7crhbf7PqF&#13;&#10;xfcqeTKJAWwPlXnLbX9pf9nS91LX9Hs/Hng6a78KNOnii2i1myeTSHtXWOdL5VlJtmid1R1l2lWY&#13;&#10;AjJFfO2oftpaN8QPDUfin4FXuhL4eutRk0m08a660l5b3l3D88kOlaNYN9v1CRUV2YMbVVQecplj&#13;&#10;BoA+lPEGlN4U1v8A4Wj4t8d6rpmiadbBtQ0y+fSrXQ8CMxmaeaazFzHl2EnF2q7wBjblT80WHhy8&#13;&#10;+IPh7UfCvwg0zxHd6PrUkEmoeMfiFret/ZblLd1kQ2FkbuO8nhdThhGbO1njOC8y5U9z4Z8JfCa0&#13;&#10;+J+n2PxF1PXvGvjRVW90/UfElhdSWdm5iaRZLGKK2j0qwk8obS8SpM2AJHd+vrFl8efBGp+HtS8V&#13;&#10;aXZ+K7mz0uSGORovDWsGW4M7bAbOA2glulVv9Y0COqDliBzQB558Hv2Ofgn8KvCVj4eu9G0jxBc2&#13;&#10;Gs3/AIhtdT1bTLN5bW/1K5+1zvZKIsWqedhkSIjbgHJIzX05BpOlW14+o21tbx3EuRLOkarI+Tk7&#13;&#10;mAyckDrXzt8RP2t/gz8KNL8P6r4/bxJpyeJ5PI0iE+G9Ymunl3bfLktYbR54pP4tkkatsBbG0E15&#13;&#10;sP2kPit8R9e1fwt8OfBviXwnbaPbT3lz4o8c+HtSkS5gtsbhpen2oU3k0m793G9zDKcZWGQZAAPt&#13;&#10;e+vrPTbSXUNRljgt4ImmnnmYJHHGgLM7sxAVVAJJJwB1r51b9o6y8XtJa/AbQtQ8clfl/texkhs9&#13;&#10;ARg2CG1S4YJMAMH/AEOO5PI4xlh49beGPBniHw7afEzx7onxF+KGoDU/JWy1/Sn01LSSIeak0Ph/&#13;&#10;UDp1nHFGwURz+TJMWCkyuylh9Wt4/vYvGFl4RXwz4iMF1brM2tLFa/2dbEoz+XM/2nzQ67dhCxMN&#13;&#10;xHOMkAHl3h/4O+PvEPxJ0P4v/GTWtOuNS8O21/BouieHLR7bT7U6kixTvNPcPLcXUhRAA2IEHH7r&#13;&#10;I3H6ZAwMV45ZfFrVrvQ9V1l/BXjKB9MeFIrCaCyF1fiVyha0C3jIwj+8/mPHhSMZPFeQ+Mf22PhZ&#13;&#10;4H1LSfD2q6d4juta1IZufDujW1vqusaWC4RTfWFlcTXCBs5DRpIMYBIYqpAPsKivkDUv2ifjJrWt&#13;&#10;T6F8NPhF4ulhj0qTVYfEniy50/RdIm2EhbWOFLi61b7XICrpFLp8Ue0kPLHIuw8PN4n+N+teEo/G&#13;&#10;Pxc1fxl4Tge/awTw/wCAvCRu9QO5DIHnkUa7M0K42rPHHagkfMql1UAH3Lqmr6XolhLqus3EFpaw&#13;&#10;LvnurqRYoo16Zd3IVR7kivApP2qfhLqTtbfDmXUfG8643J4Js5dWgUHoXvYgLJATwN9wuSGAzsfb&#13;&#10;57pfwy/Z0tfHemaT4j8MeJvE+t3sEd/ba74v0nWNdigaVGbL31/DNaWEuF2vEGhK4RCowij2qx+N&#13;&#10;/hO70bV9Xt9J8YpDojRLcwy+F9Yinm82Qxr9jge0WS7AIyxt1kCLhmwpBoA5d/FX7S3i1s+F/C+h&#13;&#10;eE7YuFFx4w1D7ffqOMk6dpJktiDnIP8AaeeMFRnIueAfgfrGhfEuT4y/EHxNeeIvET6G3h2IR2lv&#13;&#10;p2mWtlLcJdSJb2sQeXLTIMNNcTMEVVzncz9HcfHDwRYWGjalqlv4js4tdZ0sjdeH9VjaORJFiCXS&#13;&#10;m13WjOWyguBHvUFlyoJrRX4xeAX8T6l4OFxe/wBoaRay3t/H/Z175aRQqrOUn8jyZSAwwsbsx6AE&#13;&#10;ggAHp9I3SvFl/aL+CkXhD/hPtY8QWej6P/aH9lC/8RLJo0bXfl+b5S/2gkDMxTLDAwcHBODjnvix&#13;&#10;+1N8DfhP4U1PXdf8VeHorqz8LXfiy10+S9je5urC2tZbvz4beMtNLG0cLsDGjbgp25oA4T9mpm8X&#13;&#10;fF34v/F23GNPv/GMHg/SpE5juo/CdoljeXAJwysmpve2bqVA3Wu5SyuCfsavjr9knVfCPw5/Zt0P&#13;&#10;QfFuuaFDrOk6XFqPjoHU7OY2Gt6rK91qC3k8UrJ5hvpZlaV2JlcFizMST9VaP4k8PeI9Lh1vw/fW&#13;&#10;d9ZXIY295ZzpNBKFYqxSRCVbDAg4JwRjrQBT8a+MfDXw98Jal468ZXken6TpFnLqGo3soYrDbwKX&#13;&#10;diFBZiAOFUFmOAoJIFeA/sveEPEtva+K/jR4zs5dJ1T4l+IovFkugT4Mul2kOm2elWFvPjP+lGzs&#13;&#10;YZbpQSqXDyRoWVQx5nxazftGfGu2+Hen5l8G/DrV7bV/F9x8xg1XxHFH5+naOFI2yxWBki1G7PRL&#13;&#10;hbONSzC4WL7ITIHNAD6KKKACiiigAr48/Y//ANV8Tf8AssPij/0ZFX2HXx5+x/8A6r4m/wDZYfFH&#13;&#10;/oyKgD7DooooAK+Ofj9PFpH7SXwQ17UT5Vm/iDxBoiTt0N9f6LcPbw4GTukW3lIOMDYckZGfsavj&#13;&#10;H9sK2mttX+D3jGddum6F8Z9Fl1W5yMQLq9jqGg2RK/ebzdR1K0g+UHaZd7YRXZQD7OHPNFITxmvP&#13;&#10;/iD8TPCfw20+C78Qyyvc3kpt9K0qxja51DUbgLu8m0tk+eV8csQAqLl5GRFZgAd+XAOK+X/EHjjX&#13;&#10;fjla33gT4LGE6PcRT6drPji6jMunxo4MU0OlJkC/uRll80EWsLA7mldGgNofDLxz8YT/AGn8cLiX&#13;&#10;TdGkx5XgHSrhTbSQEZ26zdxgPdyMcb4IHS1ABjb7ShLt9H2dnZ6daRWGnxRwQQRrDBDCoSOONBtV&#13;&#10;EVcBVUAAADAFAHJ/DXwDoXwq+HWgfC/wt5/9meG9FsdB077S/mTfZdPgS3h8x8Dc+yMbmwMnJxXa&#13;&#10;0UUAFFFFABRRWH4l8TeHvB2h3PiXxXe2unafZxma6vbyRYYYkHUs7EAfnyeKANw8c15X8RPi74W+&#13;&#10;HUttpd5Hf6nrN8rPp3h7RIDeandIhAeVYVKhIY8jfNK0cSkgM4ZlB87Hiv4t/GNvK+HcN34K0DOJ&#13;&#10;PEWvWKtq16jHg6bp0zYtlKfMJ76MsrYX7Iwyw9S+Hvwo8DfDG3uB4VslS7vmWXVdWuWa41HUZkBx&#13;&#10;Le3cpaa4cZOC7EKPlUKoAoA8s8O/DLx743+JWifGz4ty2Wn3Gg2t/F4d8MaSDKbIaoiR3DahfMxW&#13;&#10;7m8uNQFgihiiYuN042yV9M0Vg+I/FPhrwdos/iTxdf2Wl6dbANcX+ozx21vGCQo3ySFVXJIAyeSc&#13;&#10;UAb1FeS3fxr8CxjRJ9I/tbWrTxCFbTNU8N6Vfaxp7I7qgklvLGGaCFMtnfK6rtBbOASJ4/ihONZ1&#13;&#10;jTtQ8M+KbW10e1uLs6q1pFPbXq2+MpZx2s011NI4JMcYgDPggDdgEA9Torzzwt8VPAvi/TINV0q8&#13;&#10;eFLq9fTbeLVbefTLiS6jQyPCtvexwyl1UEkBOgPocbviDxl4X8KSWMHiO+t7OXVL6LTNNhmbEt1d&#13;&#10;S/dihQZZ2wCzbQdqKzthVJAB0xr89fjt481b9qn+3/2QPgxDLFa3/neHfiZ4q1Syk+x6b4fvraeG&#13;&#10;/gsB5kTyapcApDbeYBEiStdjzkiEUup8Wdb+I3xOu7X4Qizt7PxXe3cWtWOk29093ZaBoxYxRar4&#13;&#10;jEZ8m6cSRTyWViP9HubmIQl3jhmuI/rH4YfDHw58KfDH/CN+H/Pnaa5l1DU9SvpDPe6jf3J3T3d1&#13;&#10;M3zPJIeg4WNAsUapEiIoBs6L4I8LeHtSn1vR7C0gv7yKCC9v1iQXVwltGsUSyygbmCIoCgnA7AZN&#13;&#10;dZgDpRRQAUUUUAFFFFABRRRQAUUUUAfHX7b3/JLPDP8A2WL4X/8AqZ6RX2LXx1+29/ySzwz/ANli&#13;&#10;+F//AKmekV9i0AFFFFABRRRQAV89fEb4UeKrr4l2Xxu+GGoWFt4isdDm8PTafrkMkunX+nyzpdGE&#13;&#10;vAyTWs3mxrtuVEyopbdBJ8uPoWigDxHwl8ctC1fX4PAfjWxvfCniadWMGh62Yv8ATAi7mewu4Xkt&#13;&#10;rtcZbbHJ5yqCZYoyCB7aDmuY8Y+CvCnxA8PT+FfGVhbajp9xtMltcrkBkO5JEIwySIwDJIhDowDK&#13;&#10;QQDXiD+Hvi/8Gow3gNrjxt4cjO1PDWoXCJrtnGTwLLU7uZI7qND0hvXWTbk/ajtWNgD6XorzP4ef&#13;&#10;FvwT8TY7mHw3PMl9p7LHqmj6hBJZ6jYyPnC3FrMqyKCQwWQAxuVbY7AE16ZQAUUUUAf/1P7+KKKK&#13;&#10;ACivlLw5+09rHjh9WuPh78N/HGt6fpPiPWPC8mp29x4etoZ7zQr6bTrwxR3mrwT+WLiCQIzxIWUB&#13;&#10;sYIro/8AhdPxR/6JD49/8D/Cv/y8oA+iq+N/2EP+SBXP/ZSviV/6m2tV33/C6fij/wBEh8e/+B/h&#13;&#10;X/5eV8i/sRfFz4lWXwLuIbb4V+N7tf8AhYvxFcy2994ZCbpPGWsOyfvNaRt0bEoxxtLKSpZSGIB+&#13;&#10;olFfHGs/taeI9B+Imh/CzU/hR8Qk1rxHp+qanpUC3Xhho5LfRzbLds0g1zahQ3cO0E5bJx9013v/&#13;&#10;AAun4o/9Eh8e/wDgf4V/+XlAH0VRXx98OP2rfE/xX8F2PxA8E/Cj4g3Gl6isjWs0t34XhdhFK8LZ&#13;&#10;Rtc3DDow5+tLfftV+KNO+IumfCq6+E/xBGt6xomqeIbC3F34XMb2Ojz2Ntdu0n9ubVZZNRtgqnlg&#13;&#10;xI4U0AfYFGM18q+Lf2kPHHgjwrqfjTxF8JfiBFp+kafcapfype+F5GS3tY2llYIuuZYhFJAHJ6Va&#13;&#10;0H9oP4g+JdDs/EWkfCTx+9pf2kN7au194WUtFOgkQlTrmQSrDg9KAPp/AHSvg39tr4Z+EfBH7OXx&#13;&#10;S/aA+HMEnhfxtoPgDxF4isPE/hqRtNvWvtP02a4ge7MBWO9RZIkJiu0mjOBleAR7h4F+Psniv4oy&#13;&#10;/CHxL4S8TeFtYTQD4kgXW5NKnhuLJbhbVzHJpt/e4dZGXKyBMg5BODjjf2+/+TE/jV/2SXxf/wCm&#13;&#10;e6oA+sYiTGpbqQCakwKjh/1S/wC6P5VJQB+eH7cvw+8L/Cf9nPx/+0D8I4X8JeMtF0CfVrTXPDUj&#13;&#10;afJLcQYKm8hhxb3ikDay3MUoxjGCqlf0Klghnhe3nRXjkUo6OAysrDBBB4II6g18Vf8ABSL/AJMQ&#13;&#10;+Kv/AGJ19/6CK+2qAPjv9lwvo/xD+Mfw301mi0Hwr8QbDTfDelKf9H02zu/C2ialLb2yn/Vwm6u5&#13;&#10;5FjHypvKoFQKozv2+JptG+BFp430tjBq2g+O/Bt5o9/HjzrSa71+y064eIkHHm2d3cW7jo0Urqch&#13;&#10;jWj+zf8A8l5/aC/7Kdo//qEeG6yv+Chf/Jrt5/2OfgX/ANSzSaAPtg9D9K+Mv2T/APko/wAev+yz&#13;&#10;t/6inh2vs09DXxl+yf8A8lH+PX/ZZ2/9RTw7QB9nUV4n8afjVp/wZi8ORT6PrOvX/ivxInhfRdL0&#13;&#10;P7Gs0t49ndX5LvfXNpAkawWcxLNLndtUAk1gN8aPikeB8IvHo/7f/Cv/AMvKAOL/AGPv+Qf8R/8A&#13;&#10;ssHiv/0pWvr+vz5+AWufHP4Y2vi6HxF8JPGbnXfH2ueJrL7LqXhdwLTUZhJCJN2tLiQAfMoyAehN&#13;&#10;ei+Kf2rPE/g3xD4a8La/8J/iDHe+LdXm0LQ40u/C7rLeW+n3eqSK7LrmI1FrZTtubglQvVhQB9g0&#13;&#10;V86/8Lp+KP8A0SHx7/4H+Ff/AJeVxXgH9qrxT8TNEuPEXhD4T/EGe1tdb1jw9M8t34XiYXuhajca&#13;&#10;XeoFbXASqXVrKqt0dQGHBFAH1/RXx9r37Vnifw34y0HwDq3wn+IKan4lN6NIiW78Lskn9nwiefc4&#13;&#10;1zCbUORnr0Fdv/wun4o/9Eh8e/8Agf4V/wDl5QB9FUV86/8AC6fij/0SHx7/AOB/hX/5eVB4b/aH&#13;&#10;utV+LelfBnxd4L8V+FtU1vQtW8Q6VcaxLo9xaz2+iz2MF2m7TdRvHSQNqMBUOgVhu+bK4IB6x8UN&#13;&#10;U1DQ/hp4i1rSZWgurPQr+6tplAJjlit3dGAYEEqwB5BFeW/so6Hpmnfs++Edatoh9t17w5pmv63f&#13;&#10;SEyXWoalfWkUtxdXUzkySzSOeXdicYUYVQB6D8ZM/wDCn/Fef+hb1P8A9JZK5b9l/wD5Np+Hf/Yj&#13;&#10;aD/6b4aAPFPi9pdv8Rf2vvB/wb8Yvc3nhW5+GvirxJe6ALiWGyvNQ0/VdBt7aW6jhZBcLFHdzhYp&#13;&#10;d8WX3FC6oy/Zul6RpeiadDpGjW1vaWtugjgtbWNYoY1H8KIoCqPYCvkTxR/ykI8E/wDZGfG//p78&#13;&#10;M19mUAGMV8FL4asfjT+2L8Q/h/8AFCW81jw34a8IeC77SfDFxcyppAuNVm1r7ZLc2cTLFeGUWsA2&#13;&#10;3SyooQbFUlifvWviv4Wf8n3/ABi/7Eb4d/8Ao7xFQB0X7XuqX/wY/Yl+J2v/AAkaPw5eeHPhx4h1&#13;&#10;DQJtJhihGn3Nrp88sEsEWwxKY5AHUFCuRyD0rpV/ZQ+BV5MLjxXo9x4mkXjd4x1K/wDEKkHqvl6p&#13;&#10;PcRhMncEVQgb5goODXF/8FCf+TDvjP8A9kt8Uf8ApruK+wB1P1oA5vwx4L8HeCbIab4M0nTNIthH&#13;&#10;HELfS7WK1jCRDEa7IlUYQEhRjAHSuk2r6ClrzD4z/FTQ/gj8MdX+KniO2vryy0e3WeW00xYnupy8&#13;&#10;ixJHEJpIotzO6gF5EUdSwFAHp4AHSua8Z3t1png/VdSsXMc9vpt1PDIADteOJmU4PBwQK8ZHxo+K&#13;&#10;Xf4RePf/AAP8K/8Ay8rB8VfFb4ta14X1LRrP4ReOxLd2FxaxF9Q8LBQ8sbIuSNcOBk88GgDyn9lb&#13;&#10;4HfDb4sfs2fDf4r/ABksZfGviDX/AAJoGuarqHjG5n1lZb2/0+C4nkjtbt5LW3DSuziOCGOND9xV&#13;&#10;4r7y07TNN0eyTTdJt4LW3jyI7e3jWONMkk7UUADJJJwOtfn5+z58VPGn7P8A8FPhD8EfjN8PvFmh&#13;&#10;3aaR4b+HT6ubrQrzT01aDTlh5+yapNcmF3t3CuICeQWVRnH6ICgAwKKKKACikOccV8n+Gv2oNW8c&#13;&#10;XGtN8PPhz4412x0TxJq3hafU7a48P20E17ot3JZXflJeavBP5YmicKzxKWABxgigD6xor51/4XT8&#13;&#10;Uf8AokPj3/wP8K//AC8oPxp+KI6/CLx7/wCB/hX/AOXlAH0VSHpXx58Mf2sPEvxg+HeifFTwH8KP&#13;&#10;iFcaL4i0u21nSp5rvwvDJJa3cYkiZo31zchKsMqeR0NdLdftB+ObTUbbRbv4W+NIby9EhtLWTVPC&#13;&#10;azTiIbpDEh17c+0cttBwOTQBzf7PSrf/ALQ/x71q+AmvLbx1oPh+3uZPmkj0y18JaLfwWiseRBHd&#13;&#10;aheTonQSXErDl2z9h1+Tfwt/aVu/h34t+NPxT1TwZrV9pGr+N9M1xpND1vwrqc9hCnhzR9HEd7Da&#13;&#10;61I8Ur3FhMUQBsxlWyPmC/bnw/8A2nfhv8Sfh54H+Jfhm28US6b8QNE0/XtCeHQNSvBFb6lHHJCL&#13;&#10;6Wyt7iC0ZRKu/wA6VVXDNuKAtQB9EUV5Tb/ETxLd6vrOnWvg7xMYdKt7iS3v5W02GHU7iAgC2sll&#13;&#10;vVl3S5zHJNHFB13SrXD+M/iZ8Z/DHwmvviN/wiejWt3pUd3qGo6Tq+uumzTrSBpjKk9lY3Yec7ce&#13;&#10;TtCjn94eMgHAftWgJ8S/gK6cMfjJsJHB2nwn4iJH0JAyPYV9m1+Tvj7xl+1X8c/Hfwh+KHhb4Xau&#13;&#10;fBmheKLbxzc2813oMerNBceHtTslMUh13yXzLfxHY0UZ2biWDDB9ys/Fn7Usmg6lp+v+HfiO99fy&#13;&#10;wtb6hpFv4Is105I3zIlrDca3eZ81PlZrh5ypyy44UAH3Le2NlqFpLY38MU8EyFJYZkDxup6hlbII&#13;&#10;9jXn5+GmkR+Oj8Q9NvNZtb2VCl3aw6hc/wBm3TeUIUklsGc2/mRqBh0RHO1dxYKAPi/4l/FDxv8A&#13;&#10;Db4cv8TPib4T+N7aL4B0a98Ra1cW+r+EYJb2DTkN3LPdrp2qW7ztHFG6iCPZFIpIeJ22kdvbXWvz&#13;&#10;azqviuT4VfF24n16xnsbnzvFekGCK1usFktbceJRDakYykkCJImTtcZNAHtt/r3xY+F3glNU8TQx&#13;&#10;+OZ7e8IvJNEhg0W7WwKYSRYLy7a2nnWTHmYuLdWViY03KEfp/wDhdfwjj8ZWXw2vfEuh2nibUII7&#13;&#10;mz8M3t/bwatNHLG8qlLJ3E7ZSN2+VDwjf3Tj8+9I+MHwDuPGWofssWPwL12+1fw3JB4ku/C9yfCl&#13;&#10;6RcX9tIUu287W5FeeWFXzLMwdifvEkmtD4zfGrxp4N8F638btX+CGq+Dh4Vt4dRTxjq1p4U1y8td&#13;&#10;Is7R2mljtLXXoZ45oFmnhjjWV9qlyqsH2EA+5Lf9oD4K3+j6t4h0nxNpN/Y6E0Meq3Wmzi8jt3uH&#13;&#10;McSFrffud3BQKuTuBXGeK8+t/wBrD4Q+K7B4vAlr4l8Vu5ltZrHRvD2oyGOWNmilt7p7iCG3tpVc&#13;&#10;bXiuZI3UMGcBDurEh/Zt1/QoYPEd1r+oeP8AXNFS0l8NW/jq5W2060uYJTLNNt0y2RPOl3YS5lt7&#13;&#10;iWHau0sN4f1mX4veH/CFtolj8XvsvhbVNbZoYbeWV59PW537Vg/tLyYrbzZSy+WjmN5Gbaisc0Af&#13;&#10;lv8AtF654r8DP4Z8Qfs9eGPFHwk1+6+JXh3TfEMMWng2OqWWp6rb2jWyQw3I0Ge5uVn3NI7M6NuC&#13;&#10;yqS8o+ldO8e/Ff4t+I9H+O/wh8P+JtS0A3V/p+oaTrOu2VrEVtF+y7LCysrttOuYJphMZbu6muJE&#13;&#10;ZALdNjiSLmf2svHafFnwx8PfFXw81WGTwtY/HfwRp9y/2FmOq3UHiK0hLWt3I4X7LDLvVnjiYySx&#13;&#10;4WQRhg/6YafY2el2MOnafDFb28EawwQQII4440AVURFACqoGAAMAUAfMXwr+DGk/BLxDDY/Bj4a+&#13;&#10;B/DOiarEt34g1OyvfsusfapFLPHJBDp0i3flkIis98oCABQFRVPoFn/w0O+k6x/aKeC47/dENAaF&#13;&#10;76S32+YfNN4rKjZEeCgjPLZBIHNe00UAeOah4X+NOqaXpNjL4n0G1liaRvEE1noMhW/XeCkdvHcX&#13;&#10;84tozHuWQOZ2YkMrRgFT+cn7T/7Guj/s+/BH4p/Hz9mTU4/Aes6T4Y8QeKtMsPDVnDpNhHNa6ZJK&#13;&#10;C5shHcSOJYhIiSSPZ5AD2b5Yt+v1fm58ZPjD46/ak/Zg+JPgj4K/Dbxlqa6/onjTwBpOq3F34es7&#13;&#10;SbUbVr7QpJSs+rrcJB9rhfDNCHMeG2ZOKAPavhrYwfFj4ct4TvvH3je91bT72C41W6mNpoutWrvB&#13;&#10;hIXjsrGzU2kvzTQuYmEoO5ZGUAD2Zvhhv8T6X4o/4SDxQDplpFaDTxqB+w3flKy+ZdQ7f3sj7su2&#13;&#10;RkgHtXzJqHxR8bHUfhx8MfEHhzxz8P8AUta8QW2k6Zrcj+H7+wurrS9LvNUubC9itNTupjbXNlY3&#13;&#10;SBhECkhRldHCsPqj4b/EnRvifo11quiw31nJp+q3miajp+qQ+Rd2l5ZSGORJYwWGGXbLE6sUkidJ&#13;&#10;FJVwaAPhj9sf4C/D7wb4DPxY8Nv4ktPEt9448CaJNrieJNba9XTtV8W6bZ3lnDM16Wgtpre7niaG&#13;&#10;Iom1yABgY+xr39nn4Najouj+Hr3QreSz0B5n0iAyzAWxnkEshUiTJ3OAfmJ9uK+LfjD8VPiN+1X8&#13;&#10;BrCX4MfDLxnfWV14x8Ka/Y6jeXvh20huLLw54osdQunVJdYEys8NlL5SvGpLFQ2zJI951/8Aaq8U&#13;&#10;eGPFugeB9Y+FHxBTUfE015DpES3fhd1kexga5mDONcwm2JSRnqeBzQB70vwg+Fg8U3/jeTw9o8us&#13;&#10;6pA9pf6pPaRTXU1vIixvA0sis4hZVAaIEIepUkklPD/wd+EfhLQpPC3hXwt4c0zTJbr7dLp2n6ba&#13;&#10;21q9ztCec0McaoZNqhd5G7AAzgV55/wun4o/9Eh8e/8Agf4V/wDl5R/wun4o/wDRIfHv/gf4V/8A&#13;&#10;l5QB7U/hLwrJeW+ovpmnm4s40itJzbxmSBI87FjbblFXJwFIA7VrWllZafB9msIYoI97yeXCoRd0&#13;&#10;jF3bCgDLMSSe5JJ614J4D+Pkni34oz/CDxL4T8TeFtZi0EeJIV1uTS54biy+0fZWMcmm397h1kIy&#13;&#10;sgTIORnnH0LQAY714Z4g/Zr+B3iDVX8Qt4etdO1SV/Ml1fw9JNomou5AG5r3TZLa4ZtvygmQkKWU&#13;&#10;cMwPuZr5x8W/tBXGh/Fm7+DXhTwf4p8U6tp/h3TvE+oyaNJpNvbW9pql1e2lqC+pahZs8jyafPlU&#13;&#10;VgqhSSC2KAML9jDxB4l8SfA6SfxZqd9q91YeOvHegQ3+pSCa6ey0XxXqunWSSyBVMjRWtvFHvYbm&#13;&#10;27mLMST7N48+EXwt+KCxj4h+HtH1l4ARbT6haRTT2+c8wTMvmRMMnDIykZ4Ir85/hx+0Tr37In7P&#13;&#10;Xi/W/jT4C8RWVn4X8TeNvGmv3NtrPhOVbKw13xDqWtWayK2uIwne2uo1EWMtKSiF+Cfu2x+PnhPX&#13;&#10;fDnhzxR4R07xJrdp4ohS60+XTNKuXSK3YqrS3UkipFbhCwykjiRhkojhWIAPGvgXDfeDf2pviT8H&#13;&#10;tK1HVpvDOkeDvBOtaNpGpXs1/Hp9zqtxr0N2LaW5aSdIpFsoMRGQxx7MRqinFcX+1z8PvC/wX+HJ&#13;&#10;+MnwZgbwj4hXxn4Otri68NyNYQX0Op+JdOsbtL6zhItbvzreeWMvPE7qGyjKwVhx/gH4q6w37bnx&#13;&#10;2lhsdG0y70n4aeCHtovEOu2sMckdhe+Jd9xdGyF41pblX3lmDOkZQyIhfavmv7cXxS8TeNf2MrDx&#13;&#10;PoviO1v/APi43hDT9Rm8FeHrvUEvLhfFGlzWotJLl3igjVACZ5w8EzlUWSPeuQD9gjgVi694i8O+&#13;&#10;FNJn8QeKL2z0yxtkaS5vdQmS2giRRks8khVFAAJJJAArwgQard/GGDVGsPiLeW+oWMbu0l7Z2fh/&#13;&#10;R4p7cqYnthcW80025CzER3MkUj8OibQOV8FfCDX9I8H6xoek+CPA3h+Q6lbarozaleXPiJ7q+gfa&#13;&#10;19qfmQQSG52KrRzLczSlmy7gg7gD2i5+NXwxg1rRtAtdS+33Ov28F5pQ0e2uNSjltLltsN001nHL&#13;&#10;HFbORgTyMsX+30z5H408M+APjFqGsz+IPhTdate6NDLFpus6za2FjJfyxPsaGxu3nF7Er7f9Y6RR&#13;&#10;SJ0dlPPpFj4W+M11daNea34l0rT7eyiVtV0vQdJAjvZUlY7RPeTTtFbtDsQokYkDgsJdpCBsvga9&#13;&#10;sBrWoeNPG2vz2Or7rSK1kmstLt9OFxNiFbOe0t4LlJRuWJXe4dmPT5iKAPkL9mu7/aaudY+J/wAP&#13;&#10;rO/0bTj4Z+JcGlWkXiS/1LxiumaZP4V0HUUt7a5lOm3d1vubueRjcygxGQhWdFVaP2jvBviH4efH&#13;&#10;TwR8XPB+uaZoLa98Q9D0HU9N0TT/ALFeazZ3iGC4Gq3H2po7/wAsruhZ7UGFcKpzlz558DPhb4P8&#13;&#10;XfGP49/DLVfDfiDxRZ6L8Sbe/s9R8Z39zJpM+oP4K8MrHa3bXM73N38wDxyG0uIYVAaNg+0HZ/ar&#13;&#10;/Z08La5beAPEXxisPD2teItV+Mvhj+1NU0nTP7LE1qVe1WydhLLczW4iG11mnYS9GUJiMAHq1z8V&#13;&#10;/wBlqz8MzeEPEXxS1vxmdXv4nludD1i6vb9Z8YSNX8KJC1qkrgKIlWOOSRljVSzoh+Qv2LtI8MeK&#13;&#10;PhLpXh3U/Deo2D6X4y8V6B8MtYGkah4j1bw5o+leNtXtLX7TcazYy2dhJZQwxW9uJmlnhjUPICo2&#13;&#10;j9pNG0PRvDmmw6NoFrb2VpbxpDBbWsaxRxpGoRVVVAACqAB7AV8t/sUgH4O61n/ornxU/wDU71yg&#13;&#10;D5E/aT0jw1qHiL4TfD3XPA3ifxLYWPxXntJ9Q8TWumPL4ge30jWdWMFsbi4hcvJfWFtL5rxW8M8c&#13;&#10;QRpHhd0f9CJ/FXxvvPDFlq3hzwbpUWoyzype6T4i18Wf2eFTiN0nsLLUklL9Svy7R/ETxXj/AO1U&#13;&#10;APib8BMf9Flb/wBRHxJX2UOlAH5yfsD3Xxg1/wAASeOdWXw7cWGveLfF1xrWrTSXLa5dXFprd/Y2&#13;&#10;+/CCBkhjt4oYxuAWFAAARivHf21Ph18b7nxP8JdIuPEfh7UL/wAV/EWTQfFFwNGg063k8IQaDq2q&#13;&#10;ajpyi4kvQ8Yms4byNLs3ERktwkiSJIwP1F/wTu/5NW07/sbfG/8A6lWq1qftIDP7QH7Pn/ZSta/9&#13;&#10;QrxFQB6R4Y+H+k+IPD/hHVvB/jPW59A07TLG40uPQ5NNtdN1WBVWSC4lNjZxK8UkRC+VA0dsyEYi&#13;&#10;BCsOntfhNaw6trWpXmveKruLXIZ7eawl1aeK3tEuG3E2JtzFLbMv3Y3jkDoPukHBrmvhja3Pw88Y&#13;&#10;ar8I/wCz9C0vQsvrfgmHS5xHLJYuYzqUUlnJK0gNrez7jJCq26xXUEQVGX5vfqAPzw+Onwk8Ha58&#13;&#10;T/hd+zv4n/tfWfBXiAeLH8QeH9e1jUtUt9WWCxjeKLUGvLmWS7hjdyyQzM8StghQVUj7EtPg78NL&#13;&#10;DxfbePLHSbeDVbO2WztbiFpEWKBIfIWNIlYRBVi+UAJwK8I+Mn/J2/wX/wCuXjD/ANN8FfX0rBI2&#13;&#10;cnAUZJ9hQB594c+D/wAJPB+n3ek+EvC3hzS7XUJElv7bTtNtraK5ePOxpkijVZCuTtLAkZ4roX8H&#13;&#10;eEZDaNJpWmsbAAWJNtEfswUgjyvl+TBAI245FfM3w4/am8VfFb4e6F8UvBHwo+INzoviXRrLX9Iu&#13;&#10;JbvwxC8tlqECXFu7RvrgdC0bqSrAFScEZpi/tVeKJPiLJ8KV+FHxB/tuLRI/ELwfa/C+wWMs72yv&#13;&#10;5n9ubd3mRsNvXHPQ0AeVfBr4K/CL4sftDfGj4h/E/wAM6D4g1jQ/HqeDtHvNXsYLo2ejyeGtD1CS&#13;&#10;2hSRDGvm3N5PJLJt8yTftdmRVVfra9/Z++B174Vj8EN4S8PQ6TDdNfW9hZWMNrFBcuNrTwiBUMUr&#13;&#10;L8rOhVmUlSSCRXx38NvG3xj+CurfF74j+NfhP41GmeIfGr+NrRrTUPDEskem23hzSNPk81DrS4lE&#13;&#10;unzMFUsChQ5ySF+/PBHivTfHngzSfHGiiUWWs6Za6tZi4UJKILuJZow6gkBtrDIBOD3NAHOn4RfD&#13;&#10;r/hN7f4kLpkX9t2sIgt7/wAyXckaxGELt37D+7YryvfPWvmD9q74fWPwx/Y1+L+t+CNX8YWN/b+A&#13;&#10;Nd1201I+KdcuL20vtM0+4ubaW1uZ72Sa32SqrMkTokgG2RWXivuivlT9uz/kyL4yf9kq8W/+mi5o&#13;&#10;AZ4K/Zi+HenPo3jzw3c69perG0tptR1G21Oea81UYjl8vUby7M91cx7l4R5doBbAGSa9ctfhzrll&#13;&#10;rer6raeLvE4g1WCdItNlOnz22nXE+3FzZmazkmV4gv7uKSWS3GSTCxJNdf4O/wCRR0r/ALB1t/6K&#13;&#10;WujoA8Tu/h38UbfwnFoXh/x/qp1Bb03Euua3pml3dxJAUK/Z/JtLaxgVQ2GDeWX6gsQRjojoXxQi&#13;&#10;8YWuo2+v6ZJoX2dItQ0m60lnunlRGBltryK6iWHzHKs6yQTDC7U2ZLV6VRQB+Vfg7wd8WvjT8afj&#13;&#10;boHxcn0Lxg3g/wAR+HNM8IaHd3GpaV4djgudFsr+7E+nxSXKl5PtDYlm+1MHLABIyUP2j4es/G3w&#13;&#10;08PaHofgv4feG7GzmkZdY0vwvqcVvBpsjuoEkCSWNnHcxeWC0jYikBCqsbgll8q/Zy/5Og/aF/7H&#13;&#10;Pw1/6iek19sUAeVQeMfHq+I9V0++8H366bY2s89hqkN9YytqUkW0pDDbmZHjeXJ2mUogI+ZlBzWT&#13;&#10;J8Y7vTvCC+K/Eng3xpp8j35sBpC2VvqeoY8veJ2j0m5vUWE4K7jICGGCBlSfaiAwwaTauc4oA8z/&#13;&#10;AOFteEl8V6f4Jng16PUdStY7uBW0PU2to1kRnCz3qWzWkEgCkMkkyspwCASAc3Tvj98EdV03Vtat&#13;&#10;PFOhiy0Jok1q9nuo4LeyMzmOMTyylETe6lVyeTwOa9f2g1Bc20N1EYJ0SRD1WQBlP1B4oA5rR/Hn&#13;&#10;gXxBpNpr/h/WdJvrDUAxsL2zu4ZoLkK2xjDIjFJMN8p2k4PHWuq3LjODivh6x+LHhn40xf8ACR6N&#13;&#10;8FfEHimx0DxFreg6Xq91F4W2rd6Fqk+mXktol9qsc8SG6s3KMY42YKrFRxXKeKPH/hDwP8RdO1jV&#13;&#10;vgT4wsfE3xF1C58I2+sWE/heK+vJzpt1qU0Ul5BrqyxD7Jp0rCTeCGRACGK0AfocMHnFfGP7frMP&#13;&#10;2Zrq0BPlXnjLwNp13Fn5J7S98V6Vb3NvKvR4p4ZHiljbKyRsyMCrEHmI9N1+x8H/APCDaH8MPjRY&#13;&#10;WR1D+0zNbeMtLa9Mvl+WV+2TeJpLjyiMHyvM8vcN23dk14v+1H4R/aK+MXg3TdG8E+D/AIs2w07X&#13;&#10;vB9++g3mr+Czpl7BoGvWOpXD3U0l/PfNNJBbvgrcJvkCZK5ZiAfpwngrwbHFdQR6TpipfEG9RbWI&#13;&#10;LcEEsDKNuHwxJ+bPPNc74h+DXwg8XR6dD4s8KeG9UTSGd9JXUdMtbkWTSsrObcSRt5RZlUsUxkgE&#13;&#10;9BXzD4M+JnxfufiTdfB3X28V6H4g8R6BqXijwtceM9N8PXumWlpol7Y297GE0DUxPK//ABNLZVE8&#13;&#10;iZALByVZW+gruL4/6Rpejx6bL4S1+8RpU1+S7S70OOVWkBiktFjOpGMxx7g0chfzGwRJGMigD5T/&#13;&#10;AOCffwf+GN7+yj8PfivPolgPEvi7wBYap4q1uNPLu9Yv9btkutRvL50Km4ubqaRpJp5N0jMeW6V9&#13;&#10;TW/7Pvwu03wk/gXw/a6lpGmSX41OSPQdY1PSp2uAnl7jc2VzDOVKgAx+ZsJAJXIBHyx/wT1134pR&#13;&#10;fsefCzTT4e02TRo/hVoE+larBqx8+eRdNg8uC4tZLVfJZ33DcksqBdpySSo6vx1+2V4t+H+tWfgm&#13;&#10;7+DvxN17xLcafNqsuheE5fDl66WVvLFA12s11rNkjQNNLsTO2bAJeKMEZAPpGf4VwS+JNK8Q2+u+&#13;&#10;KLaPSbWC0i0uLVJXsrhYN21rpZfMknkYHDu8hd8AsScmq9r8M/EthaaxaWHjfxWg1M77Fpxpd02k&#13;&#10;uZDI5tGnsHZw27btumnVVAWMJgY8Kk/a68Z2+u6Z4avPgl8YorzVraG6hAstGntoBPnEd1e22qy2&#13;&#10;VvIhUh1knG3gnhlJo237b2jXVvq90ng3XUTw+wXXvtOu+ELdtN3SGJTeJNr6NArupEbSBVk6oWBB&#13;&#10;IB7zceE/jdBouk2+j+MdMfULNp/7VutU0ETwagkrgxjyLe8tWgaJMqpSUhidzKcYO8Ifi9F4yu2M&#13;&#10;/hyfw9JbM9gnk3UGowXARQsczeZLFNGXDMZFWIhSFCEqXb5l0X9ttPEfxJf4TaH8OvGV1ra6BbeJ&#13;&#10;khg1Pwm8U+n3VzdWiSQSrrxWUrNZzLIqZMeAWxuFbnxQ/az8R/Bz4d6z8VPHvwo+IVtougafNqmp&#13;&#10;3EN14YmdLeBdzssaa4WcgdAOTQB60nin456T4PfUNe8JaXqWsx3q28en+G9aDRT2+z5roy6hb2Yh&#13;&#10;O/I8jMpAI/eNzj5a/ZG8feKLTVfG2jTeDvEMqaj8V/EE19qdpNpj2OmSyyxB4bhpL2K4doiPmaCC&#13;&#10;VSCNpJyB9ED40/FE9PhF49/8D/Cv/wAvK+f/AICaz8c/hnH4xXxF8JfGbnX/AB/rPiey+y6l4XcC&#13;&#10;z1B0aISbtaXbIAp3AZA7E0AfV0Hxr8HyR6291a+JbZvD6tJqKXGgaqC0auyBrUrast4G27lFsZW2&#13;&#10;kEgZqCb9ob4GWmhaZ4o1HxZoNnpusyTxaXqF9eRW1vcvbNslWOWZlUsrHaRnOeBXkfxB/an8UfC7&#13;&#10;wpP408Y/Cf4g2+nW89rbSyxXfheVhJe3EdrCAq65nBllQE9gcngGuvn+MPxKuYjBcfB/x1IhxlXv&#13;&#10;vCrA4ORkHXOx5oA9+XWdJe+Olpc25ugMtbCRTKBjPKZ3dOenSvlj9tZs/B3RRg/8lb+FZ/8AL70O&#13;&#10;tD4U+Jfhp8U/iZ4qGofD+Tw14x8PrZW2tz65aaTJfzwanbEwsl7p1zeb0aFCjK0oYAYK4xXiH7X3&#13;&#10;wJ+Hfhn9njTfCPhWPVdLsZ/jF8L7iOLT9W1CH7K7+NdEtwtpic/ZokRiI4YdkSEBlQMoIAP0XzkZ&#13;&#10;FfHX7Lca+KPFPxI+IHiT/Ttat/iJrfhe11G5+ea30jT5Ixb2UBPEUCEliiBQ7ku+5yWr3Cf4aaud&#13;&#10;Z0bUNN8W+KrKz0e2gtn0mOWzuLfURAT897Nd2k95JJIMLI6XCFgM8Nlj8lfskaH8U9nxhGn+ItKE&#13;&#10;c/xX8UJov2vRmkks7kzoxkuWivIVuogCFWNUgbA+aRmJagD9C6K8UvtT/aA0Hw1p80ek+GPEeqeb&#13;&#10;MNWS0vrjRoljLfuGtUmhvN7YP7wSSx4wSpYkKOlbxl4nTxvJ4Wbwpr39nRxeaPE4m0w6fIfKEnlr&#13;&#10;CL37du3fu+bUDcM52YagD0aivz88P/8ABQHRPEfhbWPHVp8OfiLaaFofiXUPCl9rGuJomkWwv9Lv&#13;&#10;ZdPudrX2qw5hS4hdTN/q02ney4YCx4j/AG/PDvhbXPCPhvUvBHiZ77x3ewWPhW3tNZ8IXDX5ure4&#13;&#10;uYZoxHr5zbyJbSBJxmNn2oCWYAgH33RXzp/wun4oYz/wqLx7/wCB/hX/AOXtL/wun4o/9Ei8e/8A&#13;&#10;gf4V/wDl5QB9EsCRxXw14Rtbf4hftwfELTfHMUOrW3grw54MvvCVtqCLNDpN3qh1Vry5tUYFUuJf&#13;&#10;s0QMwHmBV2qwUkHotU/av8S6P8RNG+Fd/wDCj4hJrWv6Xqms6ZAt34XaOS10aSziu2aQa5tUo19A&#13;&#10;FU8tuJH3TXlPgHUPjx4Z/aZ+Ivxf1H4S+Mm0rxXoXhTTdMSLU/DBuFl0Qal9pMqHWgqqftcewhmJ&#13;&#10;+bIGBkA/RnApryJEhkkIVQMkk4AA7k15V8LvjJ4T+Kfwg0z42WIn0nSNS006oy62YYJbOJN3mC5a&#13;&#10;OWSFDGVbcyysnGQxHNZOl3ev/FTW9P8AF3h7V7dfAr6cZY7RLNhdaxcyPPDILg3kWF08RCOSEwqH&#13;&#10;uGbf5ghCiYASbx/4r8fR6dffAltC1DSJryWPUfEWoyTvbJHbSKjrZQwqpu2fLbJVmWEbD87Hiuh8&#13;&#10;P/CTwZ4f1vUfEfl3moX+qTLLd3Ws3txqDARymaGKFLl3jgihc5ijhREU/MBuJY+j2ttBZ20dnaok&#13;&#10;UUSLHHFEoVEVRgKqjgADgAdBXyV8Ov2p/FHxW+H2hfFHwN8KfiBdaJ4k0ey1/R7qS78MQPNY6hAl&#13;&#10;xbyNFJrYdC0bqSrAMucEAigD67wM5xQQOp7V87f8Lp+KP/RIfHv/AIH+Ff8A5eV4d8eP249U+A3g&#13;&#10;bVvFPiv4Y+NIbmw0DVNegsnvfDk0j2+lWsl1cTPFa6xNMtvEqfvZRGVUlV5dkVgD6Z+LbfDDxBZW&#13;&#10;nw38e2mhaxea8Lj+xPD+uwLdR3k1rHvZzF5UzLFCWTzZwm2LeuSGZA3m/h34UfEDwtfWXxQ8VX8H&#13;&#10;irXNN0a7hj0G3srSKC0mnWP/AEbQrqdoZbWNhEsUjXUspnAVmaI7qwPCPjb4sae1v4l8afCPxVqn&#13;&#10;igWT2F1rtqfCdo32eSYz/ZYQdelkS3RiAqNKxbarOWfmp7P9qvxNf/EfUvhPa/Cf4gnW9J0TTfEV&#13;&#10;9bm78LiNLHV7i9trV1kOubWZpdPuAyjlQoJ+8KAMX9gzU4vFvwh1b4k6hDcprPiH4g+N5tVm1KPy&#13;&#10;tRaPT/E2p6ZYQ3KZJQ21naxW6IDtQRkDJ3E/blfj54Cm8Wfs0fD6X4s/FH4ZeNNF1fRPEHjW8l12&#13;&#10;x1Dw/dWZ0fxV4nv9UtIL+3h1gy3EUJvYJnWOMyxSq4hYqziT9RPh14p8ReI/DNrceOtJOga75W3U&#13;&#10;tHNxHdJFNGdkj20yYM1qz8wyskbMhUvHG+UUA7+ikBBGRXk/xu+Lui/Az4dT/EbXrLUdRhh1HStK&#13;&#10;isNJWBrq4u9Z1C30y0jT7TLBCN1xcxhmeVFVcsTxQB6zRXzoPjR8Usc/CLx7/wCB/hX/AOXlL/wu&#13;&#10;n4o/9Eh8e/8Agf4V/wDl5QB9FUV86/8AC6fij/0SHx7/AOB/hX/5eUf8Lp+KP/RIfHv/AIH+Ff8A&#13;&#10;5eUAfRVFfG/w9/a18RfFGw1LU/Bvwo+IU8Ok6/qfhm+aW68MQlNQ0e5e0u0AbXPmVZo2CuOGHI4N&#13;&#10;d9/wun4o/wDRIfHv/gf4V/8Al5QB9FUV86/8Lp+KP/RIfHv/AIH+Ff8A5eVxfgH9qnxT8TNCn8Se&#13;&#10;EPhP8QZ7S31rWNAleW78LxEXuhajcaVeoFbXMlUurWVVbo6gMMgigCD9t7/klnhn/ssXwv8A/Uz0&#13;&#10;ivsWvz0/aQ1j46fFnwVo/h/wx8JfGaT2HxA8F+J5zeal4XjQ2fh/xDYardKpXWnJkMFs4jBADPtB&#13;&#10;Kglh9A/8Lp+KP/RIfHv/AIH+Ff8A5eUAfRVFfH/w7/ar8UfFPwlb+OPBfwn+INxp11LcwQyy3fhe&#13;&#10;Ji9ncSW0oKNrmRiWJwPUDI4Ndt/wun4o/wDRIfHv/gf4V/8Al5QB9FUV8t+JP2ifHvhLw7f+Ktc+&#13;&#10;Enj+Oy0yyn1C8kS98LOywW8ZkkIUa5liFUkAcmmeFv2jPHfjLwzp3i/QPhL4/lsNVsLfUrKR73ws&#13;&#10;jPBcxrLGxU65lSVYEg8igD6nor44uP2tPEdr8T7P4PTfCj4hDXr/AEG88S21sLrwwY2sLC4trWdz&#13;&#10;L/bm0Mst3EApOSCSOAatfEb9qXxZ8K/h/rvxP8Z/Cj4g2+jeG9Hvde1aeK78LzPHZafA9xcOsaa4&#13;&#10;WcrGjEKoyTwOaAPr2iq1ndR31pFew52TRrKmeDhxkZ/OrNAHxP8At+6daaF+y946+NOiILPxZ4M8&#13;&#10;G6vrfhfxDa/u77T7u2tnmQxyrgtGXRTJC+6KQDEiMuRX2xXxr/wUS/5MO+MP/ZONf/8ASKWvsqgA&#13;&#10;ooooA//V/v4qOWaKBDLOyoo5LMQAPqTUlfDH7fX/AAhH/Ct/B/8Awsv+yv8AhHh8U/CZ1r+3fJ/s&#13;&#10;77L9uGftX2j9z5e7GfM+XOO+KANL9hi/sJ/hr4sjgnhdv+FyfE07UdWOP+Eu1TnANfY8uqaZBIYp&#13;&#10;riBGHVWkUEfUE1+U2tp+xwn7VHwKH7NC/DIan/wmmvvqf/CCjSvtf2I+Eta3Gf8As/8AeeSZjHnf&#13;&#10;8nmbM/NtrL/Z+P7BY8O+K1+OB+EA8Uf8Lc+Jf9o/8JX/AGL/AGrt/wCEy1fyPP8Atn7/AP1Hl+Xv&#13;&#10;/wCWe3b8u2gD9d45opUEkTBlIyGXkEfWvjf9gyaKb9n64lhZXU/Er4lYZSCD/wAVtrXQivyV+EHx&#13;&#10;H8b+Ip7P4F6bbaJD8EtB+KfiDxj4i1TwldzQmXwrq/jLx1BY29zDbxm3fRVvNJt/tPkSLG9tNGHB&#13;&#10;tRPu/Rf4U6p8I779qHTNJ/Y01HRZPCmmaJqK/E3SvBTWh8Nw3d6IZdGlYW6m3XUmMc5YWziUwMGu&#13;&#10;VKm3YAHofxYnh/4bu+Dnzrx4J+IgPI4/eeH6+05ry0tlD3Escak4DOwAP0Jr/Eh/4KSWXxJk/wCC&#13;&#10;ivx6mtIdcMY+NHjjyHjW4KiM65d42EDG0gDpxiv9Q74Tj4KjwV+xyf2kR4WGhj9mjUA3/Cc/ZPsI&#13;&#10;1H7D4P8ALH/Ew/d/aNnm7f49u/HG6gD9DP8Agn/e2c/7JXhFYJYpCsN/uCMGI/4mFz1wTTvGWp6a&#13;&#10;v7e/w9VriAEfCL4hqQZFyD/bXhDjGeteF/D+P9lRP27fA6fsxL8Pgo+FHj/+2h4DGmgD/ib+E/s3&#13;&#10;2r+z/fzfK8z/AG9v8VfH/wACE/YA/wCHcmnv47X4Of8ACZj4b6gt8dXGif20NRNvNuE3nf6R9oMg&#13;&#10;G4P8+4c80AfsL+1Jd2tv+zV8QvtEsce7wPrwXewXJ/s+bpnFdJ8D72zuPg54U+zzRSbfDOl7tjBs&#13;&#10;f6JH1weK/MfUk+ATfGL4Cr+0yPCB0g/s868LceOxZfZPt5uvCnCf2h+78/y9/T59u7tmvJf2hF/Z&#13;&#10;v/4TX4jL+y8PBH2Yfsl/EtdUHgD7B5f2jztO+zC4/s7jzMeZ5W/nG7b/ABUAfozNqult+33aAXNu&#13;&#10;c/CC6HEi9f7ag961v2/ZYl/YU+NQZlBPwl8X4BI5/wCJPdV+fn7Sif8ABN3/AIYQ8fv4ZHwP/wCE&#13;&#10;i/4VDri6edPGg/2h9v8A7Gm8oQeV+98/zsbNnzb8Y5r+W7/g9Mt/Flz8Vv2eo9Aj1KRD4G15bhbR&#13;&#10;ZWUk3Nnw+zjJ560Af6IkM8JhVgykBRkgjA49ahXVdLdgqXNuSTgASKSSfxr+AP8A4NsIvEaf8EUP&#13;&#10;2zV8SrfLIbLXfLF8JAxT/hFpM48zt1z2r+mX9t8/8E7j+x38Th8Kf+FIHxMfA2sjw+NH/sM339of&#13;&#10;ZZPs/wBm+zfv/N8zbs8r95uxs+bFAH2V/wAFInUfsH/FUk4H/CHXvX/dFfbZYDrX+a5/wdT/ABE/&#13;&#10;4KIfGi68A+KPENhrFt8IrW78UeFprbwc19N4bfxR4b8Tatosk19kD/TJ7eySWBZhhYnKxFmWZj+0&#13;&#10;3/BD7xJ/wU/07/g3x+JnjTxfdeIpPHsNn4r1X4F3njNZrrUG0pNMils5EWZZLqWM34umtBKrb12e&#13;&#10;WDCUFAH9HH7N7Kfjz+0Fgg/8XO0fOOf+ZI8N1g/8FEL+xg/ZhvIZ5okf/hMvAp2u6qcf8JZpPOCa&#13;&#10;/wAyD/g3w1b/AIKIaJ/wWC8ETfDGPx39o1PxVJafFoalDetayaRJ5raodcE4CB1CSOjT/vFuFUx/&#13;&#10;vQBX+jT4fj/Yrk/aJ+Osf7SQ+FzayfiTpJtB44Gk/bTYjwT4ZMZi+3/vPIEok27fk378fNuoA/VE&#13;&#10;Xdo8BuEljaMAkyBgV4689K+Lv2StR0+b4lfHmOGeF2PxmYhUdSSB4U8O54Br8/8AxWPgsf2evjuf&#13;&#10;Ao8K/wDCB/8ADSnw8x/ZP2P/AIR/+z8eA/t/+p/0T7PnzvtH8GfM8zndXufxET9h1fif8JT+zuPh&#13;&#10;QPETfFOxYnwWNI/tI239m6gJj/oP77y9oG/tjGeKAPpP9rSaL/hYvwGBZQR8aIyQSOP+KW8Q19nP&#13;&#10;cW8cZmd0CDq5I2j6npX+QT/wch2nj6b/AILX/HR9Ji1h7ZdZ0RoDbrOYwf8AhH9OBKbRjqSOPev6&#13;&#10;zf8Agigmlp/wb1fDhfi4sA0sftA6CdcHiML9k+w/8LA0/wA37X9p+TyNmd/mfJt68UAf2RQ6lp9y&#13;&#10;/l288MjYztRwxx9Aa+RP2kp4I/jx+z4sjqpf4o6vsBIBb/ih/EnQd6/Pb9sX4m/sufBf/hAPjL+x&#13;&#10;5afB7UfFfhDxH4m8Tz2Hh6TTopbnTdK8A+Kbq4hmk0oNOkUhjRQxUoJTGWBOBXceGJP2YfFPjrx9&#13;&#10;D/wUUg8Cz/EqDU0ltD4gtylr/wAIqo+06C3hRtQUTSIqOxumsy041QTqx+WAAA/ZKa6t7ePzbh0j&#13;&#10;XONzkKMntk18f/sP39jcfCTXo7eaKRv+Fu/FM7UYMcf8JzrfOAa+GNY1nQPEXwu/ZO1/9rf7J/Z9&#13;&#10;14k1K41Q/ElIowUk8Ja4dOOpLqPAujH5Jbz/AN95pO/97ur2CJf2Pk/av+Ea/szj4ai/+2+JW1X/&#13;&#10;AIQQaX9o+yto85zcf2f8/lGUqfn+Uvt/ixQB9EfGmaH/AIax+CuXXh/F2eR/0C0r6+mu7W3QSXEs&#13;&#10;canozsAOfc1/itf8Fb7L4jSf8FTf2i5tPi1toV+N/jf7O0S3BQIdZusbCBjaR0xxiv8ASz/Z0Hwh&#13;&#10;H7Kv7DQ/aKHhsaEPgTZi5/4TcWv2EX3/AAi+keXv+3/uvP8Av7c/P97HegD974NQsLo7bWaKQjqI&#13;&#10;3DH9DXx/8Q54P+G9vhVCXXefhl8R2CZG4j+0PCnOOvY1+d/7QHxL+Bnwe/aO8B/Ev9ia2+El5qOm&#13;&#10;+DPFya/baA9pHE9pe6p4as4jcPo4ZwVkn3x+YpUhXAwxBHX2HhP9nzU/2c9e0T9qS+gg+NM41+S/&#13;&#10;1C3uXh+IEOpPeTzaefD0mTqgRVFv/ZsVoGhMaxxqrruUgH6t/Gu7tbf4PeKmuJI4w3hvUwpkYKCf&#13;&#10;ssnTNcr+yzeWlz+zT8Pfs0scm3wNoIby2DY/4l8PXBNfCvjdfBn/AAt34B/8N5f8IWdR/wCFI+MF&#13;&#10;8SHxh/Zv9mHxMbjwd9r8n7R/onml/tGzyv4N+z5M10XwBT4JL+2V8SV/ZPHgVbMfB/wav/FJi0/s&#13;&#10;oaoNV8S+WLr+zfl3bfL3f8tPLxjjFAHu3ihh/wAPCfBI7/8ACmfGxx3/AOQ34Zr7EnvLS1AN1LHG&#13;&#10;CcAyMFz+df472q6n/wAFrPDv/BXuK4ubj4kWn7SF541GmWMt214vnfaZsRwqZP3LaK8Izt5tfsoz&#13;&#10;9wcf6bHxvHwSH7bngE/tWf8ACEfZf+FL+Iwh8YfYv7N/tT+19E837N/aH7vzNu/G359ntQB+pUF5&#13;&#10;aXQ3W0scgBwSjBgD6ZFfFvwruID+3p8Y4Q67x4F+HZKZG4DzvEPOOvcV+cniD4n6/wCAf2sfGHhX&#13;&#10;/gnJa/Ca5Xxv4S8LeF9OuLRkXSrTxJb6V481uCZ10kGCRiNMjimV8OFkjYkqoU+j6p4n/ZVtPgN4&#13;&#10;du/2bZ0s/jTrU2lW3hhNRSO1+Ilxr8swmuIvEkUqpqH2cKtw+rxyKEW0WbyApEGAD7k/4KHXlpB+&#13;&#10;wf8AGZbiWOMt8LfFO0OwXP8AxK5+mTX2DFd2s0ZmhljdAeXRgVGBzyK/Lr4sx/s0P/wUE1aP9ptf&#13;&#10;AhsG+DPh9dJHjsaebczHW9Z+0C2/tD5d23y/N2c42bv4a+b/AIpj4MN8Av2x/wDhRQ8MHwufA1tt&#13;&#10;/wCES+yf2UZv+Efl+04+x/uN+Meb3xjdxigD9z4tU0yaQRQ3MDseirIpJ+gBr5K/b6df+GRvGJJA&#13;&#10;HkWHJ/6/7evjb9qH/hiVvAOgD9mc/BX/AITj/hafw3/sD+xP7IN35v8AwmWkeZtGn/6V5flb/O8r&#13;&#10;nyt+fl3V/Fl/wc/fEj/gpd8e4Pgz8aPHVjfWfwT8XfDnRPEmg6b4IbUZ9Atdf1OOa6nh1V5Aqvqk&#13;&#10;cThYnZVRrcAxAN54oA/01nljiBaRgoAySegHvVaLUtOmfy4biF2PRVdSfyBr+UX/AIJV65+2P4n/&#13;&#10;AODfJtd/b8u7q/kudYtZPCl14pd5dRl8CjUtOW3bVnussy7lutjSkg2XklvlzX6Y/tLXv7Hmn2ng&#13;&#10;fUf2UR8GG8bW3xJ0C400aF/Zf2gxxSu9wG/sz/SvK8oN5hTjH3vlzQB9n/tf3EEMvwqeZ1QH4xeH&#13;&#10;lBchQSY7rgZr7DkmiiUvKyooGSzHAA9ya/Fr4GfFL4O/GbWbv4tf8FBrTwZp+qeIfCvhjxV4HtvE&#13;&#10;yk+F7TwxqulW92IrG41ZEtJdSi1Fr5bx0/f+UIDhYior5L+Kv7Rnx5v9F8OfBjxX4X0C8+Bvij4h&#13;&#10;6R4u8O+MvGOrM2qt4C0j4h+F4ke/s7lPLNo51RVtftDBv7LWFrkGYzYAP6Lrj4g+A7TWf+Ecutb0&#13;&#10;mPUfsMmp/wBntdwi5+xxEiS4EO7eYlIIZ8bQRya84X9pj4IXvhSTxp4Y16DxFYx340snwrFNrkxv&#13;&#10;Gj81YBDp6TybyhB5UAbhkjIz+fPxIsP2G3/aC+BGpfs7Q/Cg+Jk+KkkUlx4LTRzqi6efC+vmZS9i&#13;&#10;POEG/ZvGdmduecVo/CiX9iJvHHxU/wCGhW+FX/CRD4q62G/4TM6R/aX2XyrbyM/bv33lbf8AV5+X&#13;&#10;b93igD9Fj8Q/EN3r2lafoXhTX7vTtRtLe9n1uU2lnb2SXG793Nb3NxHeedGFBkjFuSu4DO7co+LP&#13;&#10;2Ide+Kuo/D74njw9o+hwCL4xfEE6HcX+qySi4nbxNfeat3Db2zCBEHKGOWYvnkRnIH56fs8/ET4s&#13;&#10;+JfhLH8ENFt7GD4V6B4qTxNr+oeBZrpNal8Ia7418UQRwwrEBAlhEdKia+MBPmaXLMsAVwhP6I+B&#13;&#10;NZ+B8n7S3hjw1+xTceFzYwWmoX/xSs/BL2n9gJpFxbTLp0lwlj+4GryanHELZh+8Nmt55nAhoA+r&#13;&#10;NRtfjVPommac3i7wjp+pxPM2uXkOiTMk67wYFtbebU2NvhMrKZHn3nlRH0rq4/A2oT+M7nxdd+Jf&#13;&#10;EFxa3EBt4NBEttDp1tG8aqWj8i3juGfILiR53ZSx2kKFA/Mz9no/sHDSPGY+O3/Coh4n/wCFv/Ef&#13;&#10;7d/wlv8AY39qeX/wlmp/Z/O+2fv8eTs8vf8A8s9u35cV8Zfsz/FnxnrH7Pnwr+F3xis9PT4PeGV8&#13;&#10;IQeI7nw3HqFxcz22r6bJeaIdVWJCkOlRXawLeOp8ony95W2MikA/Rf8A4J/fAf4S+Kf+Cf3wj03x&#13;&#10;dYzeJLGbwZouqmz8S393rVp572EcZCw3000QiUcpAF8pGG5UDjNfeMfg34U6d4rfxnFpXh+DXDHH&#13;&#10;BJqy21ul9shjMUaGfaJcJGSijOApIHFfFPwd/wCFRWf7T9npH7Hi6HF4OXwtqN94/g8ILAvhj7fP&#13;&#10;PaxaRJELTFt/ajCC5DeT/wAuyv8AaMN9lrwb9l4/sBL8MtWX4zH4PDxR/wALH+In9q/8JR/Yg1Tf&#13;&#10;/wAJfq/l/aPtn77PlbNu/wDh244xQB+tF7p+kaD4RubDRYLeytLexn8mG1RYYY02M3yqgCqM88V8&#13;&#10;6/sFSRS/sM/BiVGDBvhP4RO4HIP/ABJ7XvX40/s2fF/X/GXwR+EngX9rez8OwfBDwh4d8LeEvEDx&#13;&#10;R3k9pc65ceFfC+veGrjxBvQpBp4F9cQy+cfsZuo4vtDfvIUr9B/g/ovwz8OfFf4lWP7K1pbwfDi9&#13;&#10;8Bx6pft4YJfwqfFkr3Mcv9l+Uxs47k2iRtex2IVSxjecec2SAfpj/aukK237Vb56Y8xfy615T+0b&#13;&#10;LGn7PXjx3YKo8Ga0STwAPsM3evye+C7f8E4R/wAE+vCY1n/hSX/CQf8ACm9L+1i5/sH+0f7Q/sSP&#13;&#10;zPM3/vfP83O7d8+/Oea4j4Q/FC9+I0Pgnw7+27Z+DoPhJ4K06DwjcPeNPJo114uOk+FdU0GfWRfK&#13;&#10;IEHk395FbrPmEXUasW81oAoB+z/7PcsbfALwO6kFT4P0Yhh0INlFyDXR6/8AFX4Y+FNY03w94m8R&#13;&#10;aJp9/rNyLPSLG8vYIbi9nJA8u3idw8jZIGFB6j1r8zdJ0TQNJ8O/tGzfAW6nuPhfefDqG40GDT5v&#13;&#10;P0G38T/2dqqaymglBsW1NsumGSO1Y2yXXnBAs3nqPIvjpB/wTaP7BHi+70RPgd/wkq/BnWIrKSzG&#13;&#10;gf2kL19Ek2rCU/fec0wXAX5i4GOQKAPsX9tv4geJPEv7Evx+gsvDmp6Va2Hws8W29nqviMw2ttfu&#13;&#10;umXSSNDDHLJdLGAMo8sUfmcbQVwx+iofhPJ498DaLpnxg1e61WS1je4uRoU13oNhdmXBjE0FtdNJ&#13;&#10;JHCnyqkk7oT87KWClfyi+CHxW+IHxr+Kc95/wUM8L+FvDPw+8L6Tf+D9Aiu9ZGp+FNQ8Q2d4sV5J&#13;&#10;qsF5ElrHeJbxR/YTO8m5JbgRbXDFu58e6jHrX7Jf7VGrfCfUZNS+EM3wq1uL4fmIxvp8GpWuj6rb&#13;&#10;a7Do5CLKdNWWK2MPzPb+aZhat5WFUA+zvgzc6In7YHxmNpJaB7i08GSSeUUDSyfYrpNzbeWbaqrk&#13;&#10;5OAB0Ao/4KNzww/sG/F15nVF/wCEA1kbnIA/49n7mvkT9p5P+Cfx+HukN8FR8HT4ob4mfDkaYfC3&#13;&#10;9if2qWHjDSPM8j7J+/yIt+7Z/BuzxmvoH4sad8NZ/wBpzVL39riTTD4IXwjp1v4It/Fjwf8ACJPf&#13;&#10;SXFy2qNPHef6MdYGyARtLyLRgLflrugD9DGkRAS5AAGST0Ar598Z+NF8d+NIfhB8MvFNtpur6Zda&#13;&#10;brfixrW3+1Tw6LK0zJaxSsrW8NzfSQbMPmRbbzpEVX8tx+CP7XX7Q3xzh+CPjz4e/BjRPD3iL4D+&#13;&#10;ONP1x/B/ibUtUljubPRNHsYH1j7DCykXGmicXBsSWEZh/wBXug8uvu79oNf2DV0/wWfgIPhEPE7/&#13;&#10;ABi+HT2n/CIDRf7VZB4o00XBi+xfvyPs4YSFf+WQbd8oNAHpn7bnw80TwlpXhHxJ4U1W90+5vPi7&#13;&#10;8PoV0m7v57nRY5v7fsRDMmnyShYRHsAKWzQK6lt2WIZfsaH4saj4I8FjxP8AHeDTtIAvzaPeeHZb&#13;&#10;zWdOSERh/tVzMLOFrSLcHDtMvlx4XdL83HwpoMf7GL/tKfHQftKr8MDq/wDwsTRn0/8A4TkaT9t+&#13;&#10;xDwZ4d2GH+0P3nkCYSbSvyb9+Pm3V8B6j8XPjE/xq+OH7On7FHhrQZ/hne+OfC3iTVfFnw21lLHU&#13;&#10;7HRbjSvDFjr/APYsGnROjyRQQzuxt2Wcs0oiKzqpIB/SRper6XrdhFqmjXEN1bTxrLDPbuJI3R1D&#13;&#10;KVZcggqQR7GpJtT063fy7i4hjbrtd1U8+xNfmY2s/s/z/GzwJ4d/Yj1Pw7Hr8etJqnjjS/AbWf2W&#13;&#10;fwn5U0F0+uJCrQhluHhNsZSl4ZlYREoLla4n4Z/8MUj44fHX/hov/hVo14/Fr91/wmv9k/2gbL/h&#13;&#10;GdB8rb9u/e+Tu37MfLnOO9AH65RyxTKHiZWU8hlIIP0r4v8A2A7iCb9nWRoXVwvxE+IwJQggH/hM&#13;&#10;9Y44r8oPhn8XfHE3wv8AEPwc0iz0Rfg/ofxBufEeuXvglL2fV5/BniX4m+KbAw2MNijQJYw/2Yr3&#13;&#10;ssRI/smWcwbJI43P6E+Fde+AY/aT8H+Ef2KrrwsGT7bqfxNsPA7W/wDYy+HZLO7jtZrxLH/RhqL6&#13;&#10;sLYWrMPOaBbv+BTgA9k/aU1LTofjV8AY5riFGX4sakWV3UEf8UJ4p6gmvSPis0fgPVI/2goLjxDd&#13;&#10;W+iaTPY6v4e0fbdRahp80schuFtHdS1xY7XmQ25M0sRlhWOeRoUX4P8AhEn7Cx8RfEY/tAr8Jf8A&#13;&#10;hJV+K/idpf8AhMRo/wDaYhNziAt9t/fbPKI8vPGzG35cV4v4a/4UwvwC/ZZb4qf8IwPBY+JniXd/&#13;&#10;b/2T+xBB/YPiv7F/x8f6N5efL8j+H7mztQB+gX/BPTW9F1n9jzwLeaPd213DPpk9zBLbyK6yRSXc&#13;&#10;zI6lTyrKQQe4NWfjhqmmJ+1F8FFe5gBXU/FAYGRQQf7Fm6818x6yv7Hi/tY/Alf2Zx8NBqQ8WeIj&#13;&#10;qY8CjS/tQsv+EV1b/X/2f8/k+bs+98m/b/FivOv2IE/4J1H9kj4eN8VB8FP+ElTwza/2yfEA0L+0&#13;&#10;1vSp877V9o/fCbdnzPM+fOd3NAH7UedFsMu4bQNxbPGPXPpXn2tfF34X+H9M1PV9V1/Skg0aSGHV&#13;&#10;THcpM9rLcsEgikjjLOskzkLEm3c7EBQSQD/N9+yp8fviH40+Dfw6+EX7WPhbw9pXwB8FaN4V0fxF&#13;&#10;rFrdT6hbag+oaDp2q+G5NcgjiItNN3zxm4aRvsgkCJckRMVr9UP2fNC+F/hr9rrxE/7JFhp1v8PN&#13;&#10;a8DnVvGN54SWM+GJfF0d5DBYfZGgY2i3xsFuDeJaAFlED3OXMJIAniX9oXwFoH7cfhzX4xeXVt4j&#13;&#10;+GH9m2chEOneU8uuogM41SWz8s5+7DzcSAMYon2tj6NT9oi+1rxl4u8E6JaWMA8OaZftFqayXGry&#13;&#10;vf2u0LGbGxh8p/vq32UX6Xrfd8hQyyV+eX7LOn/8Ez7/APYj+GLfECD4FTeIYvhb4cfUf7bTw++o&#13;&#10;JqSaTAZTP9oBlFwJt28v84fOec1R+HP/AApFNB/ZG/4aP/4RQaGP2atVC/8ACcfY/sI1D7P4N8vH&#13;&#10;9ofu/tGzzduPn2+ZjjdQB90NqP7QXxC+EUbac/iBNcl111byF0zwoxsfJLIZvOOuTW9uW5XYpvN2&#13;&#10;1ZERRIT49oPw913Vv+CoWs+KLmbTB/Yvwb8ES3Ed3Nf3l6xl1HxPC3kGO5trSH5+XZ7WYSjBCxNy&#13;&#10;flzxB8StC+Gn7Z+qP+wNbfCe5g8R+CvBnhK8OnMi6bBqt/qXiOS1nk/scFGdBCBIkmHKMu0gA5wZ&#13;&#10;Ne/ZctP2Tp/HHwgtrNv2kI7iEfPZInxH/wCFjXNzFBLHqMBVL4QSXkgW4WZRYf2e3zYscUAfaP7S&#13;&#10;XwNsPhn+xH8bdNTXYrRtW+HviC72aBpelaDFbfZrG7m2W6WtuJHWbdtmNxLOxyxQx7iK+j/hj8Hf&#13;&#10;hJ4m+FXgSfxHp8HiBtC0Oyl02XXriXV2t5pIopvN33kkxaZGUeXK5MkY4RlXIr5i+Iifsst+3V4y&#13;&#10;T9pwfD9oW+EfgVdFHjwaaVJ/tnxZ9qFr/aHXjyvO8v8A2N38NfP3xBX4Gf2V+1iP2bB4T/sT/hmf&#13;&#10;R1b/AIQUWf2L+0BF413g/wBn/u/tHl+Vuz8+3y88baAPsr4W6d4Kg/4KC/FnWLK30pL6X4c/D0Nd&#13;&#10;QxwrcSNNfeJvM3SKN7F/LTdknO1c9BWr/wAFCL2xt/2a5UuJoo2PjnwAQJHCkj/hL9Iz1Ir40+PS&#13;&#10;/wDBPs/s6Qv8LB8Gv+Eta88KLpp8PDQ/7WNyNWseLf7N+/8AMGWxs+brivSvECfsnSft6fFJP2nl&#13;&#10;+HjOfBHgE6KPHo00t5Ym10y/Zf7Q/hD7d/l8bsZ5xQB+q0FxaXC+ZbSJIM4LI24Z+ozXK6h8RPAe&#13;&#10;l+KLPwRqGt6VBrWoZ+w6RLdRLezhVdiY4C3mMAI3JIXHyn0r+dz44/Gf4ufD/wCLnxQ+GP8AwTZ8&#13;&#10;NeCtV0j4g6JbaBp2t+CtTtrKfTPEFr4Y1jUWk02GxVoJbsRWqlMlW80xhiQAK+6PG3hj9l64174e&#13;&#10;6r+xxdaTB8RdO8ceHI5W8HTRjV7rQDfQr4ii8UKoaeW2/sv7W8h1Ib1vhCVZbsx7gD74h8T/ABR8&#13;&#10;ZaPq1pLZweA5XaGLRr7VLi11O/aIyEXE0llCxt4XEYHkbricbmBljwhjfZs/hH4I1RNE1PxvHF4u&#13;&#10;1TQ0k+wa9r8FrcXSzTNuknRYYo7eKQngNDFHtX5VwvFfnfop/ZD/AOGvfjqf2lf+FbDUT4j8NHS/&#13;&#10;+E5/sv7T9j/4RjTc/Z/7Q+fyfN3/AHPk37v4s18h6D8WviTp8PxG+Bv7N6+HrP4f6lrvivxiuveB&#13;&#10;bmW21e08O6dq+lWOrrob2gFnHceRdzy200bgI8Z4MhyAD9ZP2bZbab44ftBCN1cp8VdKVgpzgjwN&#13;&#10;4Y4OO9QftjahYQQfDSKeeFG/4XB4WO13VTjzpOcE18kw/FD9nDX/ABp4XsP+Cbb+FtR8bQ+KYx4j&#13;&#10;sPDudPsbvw7ZBYtYk16ZIT5iIkqJaXLpLN/aGxYyypdqMzRtA/Zfvf2vPjdrH7Rmt/CyAxfEHTY4&#13;&#10;ND8ZWWjHUpoT4I8NhJ1vNScziBJS/lLEiIHEmSxJ2gH67a94s8LeFdEl8TeKNSsNN02FQ02oX9xH&#13;&#10;b20akgAtLIyoASQMk9eK+F/2KvjH4BfwvqHw4066uL/Vrr4p/FG82abZ3N5b29vL4316WOW5uoY3&#13;&#10;t7dZFX5PNkUvuXaDuGfzz8IfCz9lrR/2T/B6appvhG78CN+1X4nlnvNd+zX+jzafF4l8QW1tPJNe&#13;&#10;GS3aIxbER87CCoXqK+lPiin7EsXxh+Bdv+zcPhYutr8Xoi6eBxpAvhZnw/rRmJFh+9EJO3f/AA5x&#13;&#10;ntQB6R+058SfHmt+NPgzPY+E5tIv7X4zRppdr4s1Oys0vPM8J+JFkkdtPfUXhWMDeA0e6QFQNpJK&#13;&#10;/aF1dfHC4sdEmt5/BumknzPEM0ovNQiwJBthsgGs/wDWRknzpW+RgB5UgOR+ffw2T9h0/En4sH9o&#13;&#10;cfCj/hI1+KupMP8AhNBo/wDaQt/sNiIT/p377y9pOw9Nv3eK8P8ABg+C3/DO/wAAz4+HhX/hBP8A&#13;&#10;ho74hE/2wLP/AIR/+zzF48+w/wCv/wBE8jPk/Z/4M+X5fOygD6n/AOCdmk+O7z4AS3H/AAl1t/ZN&#13;&#10;34h8eQ6Zptlp0C3lhK/inUwk4upJZkmMfzEB7faxI3AgEF/7R3gXVR8SPgL4L8RePfEd3eS/FTWb&#13;&#10;j+3t+mWOpwoPBWvkQr9js4IBGdpzugLncctjGOV1+P8AYtj/AGjfgTH+zYvwuGsD4kasb0eBxpIv&#13;&#10;fsJ8FeJTIZfsH7zyDMY9275N+zPzba5P9npP2EDB47b4+j4R/wDCTp8Y/iC1yfGA0b+1BGfEV8Lc&#13;&#10;yfbf3+3ySvl7uPLK7flxQB9g/HX4PapLfaB8cPCU+sa/4j8DTWt1oeh3OqRWVrext/o2pYcLCHu7&#13;&#10;mwkm8pJZ47aS4WHztiAsvpPh34f22oeHtUi0Hx94p1GPWvInttTj1CzuZLFY5DIDZOts0YWTO1t6&#13;&#10;yBlAHqa/Jnw4PgyPgl+yN/wt0eGP+ENHiPXt/wDwkYtP7FEf/CO659iz9p/0bb93yO3TZ2rH/aC+&#13;&#10;Mfgf4A/tRfD3xZ/wTv8ADHwl8SzXXhLVPCviSw8O31hpttAviLxb4O0jT5Z30xHyyT3ZMaSAZQS7&#13;&#10;SPmNAH3H8ZvBvisftPfAbRD4415by0Txi9zfm20f7TqKi0gkxMhsPKUbQY/3EcR2knO8Bq+v7rRP&#13;&#10;ihba/q2rt4l019Lmsp00rSJ9J2/ZrgoPLkluUuledFYMWQLGWBwGXGa/LbwjrPwA8N/BC/8AE/7a&#13;&#10;5t9J+N02oajLrUTXcE/jG01q9vnisrbwbM+Lo2BZoY9EEHytCYxcfvzc1/O9/wAHe0Xxuf8AYT/Z&#13;&#10;fT4giZ/GY1C7/wCEv/sQSGD+1v7ItPtuzyh/q/tG/b2x0oA/qt/YX8R/GXRv+Ce/wcv49A0XW72P&#13;&#10;4eeE40sNK1RrZ20oaJbFZla7gWM3W4AGBnSPBz5/GDdg+Jun2f8AwUIj0fVtP1eC41L4P6YBJBbG&#13;&#10;9tLeVtWu3kjubm1MscHlEbS8pSNmIEbPzj+Lr/gy7tvFlv8AEf8AaLi1+PUo0HgbQFtluxKoBE99&#13;&#10;wm/uOOlf1G/s7J/wTdX9grwLJ4hHwPHiL/hT+irfm+Ggf2h9v/saLzBN5n73zvOzvDfNvznmgD9G&#13;&#10;/il8b/hL4p+D/wAQNL0jX9O+16V4e1G11OyupPst1ayzwTQwLNBcCORPOcYhLLiUEMhZWUnsf2Yr&#13;&#10;y0uP2cPABt5Y5AvgnQgxRg2D9gh64r8kPgFF+zZP4y+H1v8AtUr4He0/4ZR+GDaUnxCFgY/tSz6m&#13;&#10;bg241LjzBiIy7Pm4Td/DXqtknwCX4rftAL+zMPCA0gfs8eH1uB4EFkLP7f8AafFvD/2f+78/y/L6&#13;&#10;/Pt29sUAfsAuqaYzhEuYCxOAokUkn0xmvl79u+aGP9h/4ySSsqqPhV4sBZjgDOk3I6mvzT+LA/YN&#13;&#10;b9g8R/DT/hTH/CcHwdo40j+z/wCxjqf9rbbbZsFt/pPm+b18v95nOPmr1Pwh8RJ/jd46g+IP7cNv&#13;&#10;4asvANvB4l8N+HrJ5pZPB8mt6L4gvNIvZtaGohbZ7yWGyik0sSrtjSS6UFpNrEA/WPwdIh8H6U4I&#13;&#10;2/2bbHd2x5S81rx6rpcriKK5gZicBVkUkn2ANfj/AOO9b0/xD+yB+1De/Bm5hu/hQnw28QWfgeSz&#13;&#10;fzLQarbaJqEWuJo5T5f7JSVbZIAnyC6W8EX7ny6yf2r4f2Frr4J2Nt8AT8FB42k8c+AV8PnRBo5v&#13;&#10;BeHxVpXKCw/0nbjd5nk/N5e7FAH7Mz6jYWrBLmeKMkZAkcKSPxxUkN3bXCeZbyJIucboyGGfqM1+&#13;&#10;Hn7OHxL/AGf/AIxfFjxx8Uv21rX4RWOta3o/ha70a08QPZyLFYLDdxFbd9XVZWHmoxcxqE3H+9mv&#13;&#10;KfiH8QvG3hnx/wDF34df8E/bPwhPpHjKOCxtLrwJci1vrS+sPDYuryTRm06KWza/MAxAH2n7QE3s&#13;&#10;qkMoB+of7N9xBJ+1F+0MsbqxXxp4aVgpBKn/AIRPSuDjp0r7Sm1HT7d/LuJ4Y2xna7hTj6E1+P8A&#13;&#10;8SPGX7NGi6j4Y8O/sEeIfBdh8U017TdQvdP0Ce2ae88N6dd2n/CS/wDCVxRq9w8UOmzPITd7bwXZ&#13;&#10;i8pvOYq3zD+yb+09+yx8YdP8f/tI/tZeHvAtx4g8X+IPCmsWGjX+mwzX1tp2oeCNBuIxbprkcF3L&#13;&#10;aRyNIouY0+zyvl4shiaAP6Ivtlr5P2nzE8vGfM3Dbj69Kii1PTrh/KguIXY9FR1Y/kDX8qtv8Zbi&#13;&#10;8isvgpa+GvBK/A+6/aDXxvd65d3EEFna6S/xANotqbMs1o8AmA8w4WJEYY3MGK/d3xSn+CV14o8F&#13;&#10;v8C4P2e7TxP/AMLW8Or4Wi8FT2l5qAt1lnFzJeSWUVvOY3hAZ0hQKmSjO6jewB+3k2padbv5dxcQ&#13;&#10;xt12u6qfyJqzHLFMgkiYOrDKspyCPUEV+Gnhbwh8D9V+MXxhh/aM8Z/CTTfF9r8WEe/ute0PRElv&#13;&#10;7BvCnhw2yxW+t3F5cQQJiRVKzurOXYY+6PlDwT4w8fnQ/F/w8j1kP+z9p/jTX9e8XaX4SjSVh4D8&#13;&#10;S+PvF2mOunLpmni5S1gl02Ka7liu3A0ua4aIIY1NAH7b/sJTwT/Ae+eF1cf8LQ+JvKHI/wCR31vu&#13;&#10;Kb+0zqemx/GL4BRyXECsvxevgyl1BH/FDeKeozxXxH8Nfgf+xxp3x+8LfDP9j1I9R8PeINP1fxB8&#13;&#10;UG8KazeXeg3sFnBaW9g+pTWlybT7W87IIbbgPAbjMXl5pP2PdJ/4J26L8F5dG+KcHwag12x8e+O7&#13;&#10;e6g8SjRf7ShEXirVY4Vm+2ZnBWDaF387MdsUAfq8vxk+EL2+p3aeKvDZi0VS2syDU7UpYBWKE3Le&#13;&#10;ZiEBgQd+OQR1Fcq/7S3wHOg6Z4m03xPpmp2etSTxaQ+iM2qPetavsn+zxWSzSSiFuJSikJ1YgV+S&#13;&#10;Ph/w5+zpH+z9+zh/wsrT/BKeCLr4xeKvtn9twWC6FNaHRPGZsvM89fsrRFjEYM/Lkps/hrS+Onxd&#13;&#10;+DXwY/aX8DfEP9ii3+E9/djwdrui+JINBltkiNvrvivwTpFtJcNo4Zi0Ml2ZYllBDKkiqQTuAB9t&#13;&#10;+MviLoLf8FFPAfhKCHVnu7L4SfEMTyLpl59lzJqXhC4UR3JhEMp2IQfLdtrlUbDsFP0DbfGHX9S8&#13;&#10;JTeKdG8DeM5mF6lpZabdw2Fhd3UUi7lu/Lu7yIwW4yA4uPLnTnMORivzZ8H+Lf2TdD+GviLxP+2P&#13;&#10;c6RY/Fyz1zVLbxXeX8clr4lGri4EFoPCf2lUvms5IharpBsARIhiJLXBmJ/JT/g5fi/4KHP/AMEZ&#13;&#10;fACeEx4qbWRqGm/8L0HgvzNp0v8As2bz/wC0BafMbT7Z5Xn4/c7vv/JQB+/H7Bnizxhp/wCxr8Ct&#13;&#10;F0zwtqN/Y3nww8Lte6xBeWEcNgXsYldZIpZ1mkMYAYmJHBBwpJofXPizJ+3NeteeHtEjurX4TaoP&#13;&#10;DkCa5I6alGNattjXT/YFNkSApIRLkDJGTty38of/AAZgP+288XxRi+IT+Kz8FLfTLC28Ox+IDKdO&#13;&#10;j8SJcEumlC5+ZQLYyfahb4jDGLzRv8uv5hv2i9b/AOCu1l/wWL8ReK7yHx1/w0JafEqcaY3h21vU&#13;&#10;DzQXBS0XTonRVbSXtlQRbx5ElmQZMxsxIB/rm6nq3x6svDWnyW1l4HTV3mmGpw3Wp3qWSRBv3Rt5&#13;&#10;RZmR2K/fDxoAehPWt+OL4mX/AI3mu7fWPC8vhcwlE00aZcPqSyGLAL3ov/IK+bltv2QEp8ucjfXw&#13;&#10;x8YT+z0f21dJf9qAeCRZn4Rt/Z//AAnP2AW/2z+1l88W/wBv+TzNuN/l84xnjFfNnjX4meFfhl+1&#13;&#10;Wbj9ge2+FFyviDwp4f8ACepHRmgW0g1DU9U1BbOd/wCyQYmkj2ElJsEqRggbqAPT9K+AOqeI/wBs&#13;&#10;rxf4E8XXXgK9vbb4SeDL/SMeELZ9N0tP7e8QPKkGn3F1Mfnf5hJ5oYHBO481b/4KOfBHUtO/ZW+J&#13;&#10;XxITxHZ2uoTfDfULLxJKbOcSaoRbiOd7cG/EVl5iKoUxxO0Z+YMTXznJD+zZqv7KUvi7wDZ6bP8A&#13;&#10;tRaWi6hMunQtB8Qf+FpRxLHcC6hPlXz2bXbkTRyj+zG009Dp+2vsD4mRfsuP+3j4rj/acXwAbZvh&#13;&#10;D4LGjDx4NOMZf+2vE/2kWv8AaHGceV5vl/7G7+GgD36z/Z8+Jmk+G/EOj+Avjb8QkfU7qW50W51i&#13;&#10;Lw/rf9gK3+rtrd7jS/tFxbxqAB9tnnnYDc8zOWYxXnwt/aNnt/Dej6R8bZ1SxjSPxHezeHtEk1PV&#13;&#10;pMsZHhdYltbXOQI0Fo+3HzM5NfCnjkfAgx/tUH9mn/hEzpB/Zn0US/8ACC/Y/sZ1HHjbdu/s/wDd&#13;&#10;/aPL8rOfn27O22sz49J+wdN+x+IvhEfgsPG7WHh1dEOljRjqI1I3lns2C0/0nfv+95X7zGcc0Ae8&#13;&#10;fto6J8bV+E3jHxl4wvANPtNQ0BfDej2WtQrpl2zazZIi3MR0mKeB2wrNI11dBZCxRQgCH3WaDxL4&#13;&#10;P+HMNn4uf4xCXW7wtc3VhJY63qWjfZnCxKTp0cp8q6yDmKGbaM+YYwM18PeHvil4C+Mvxk0bxZ/w&#13;&#10;URsvAltoV1ot/D8LLfVo3l8Lrq2nalqFhrpuJ9UQWh1SS2gtntUciQWzXHlA4mY/IH/BS+wk0j/g&#13;&#10;hv8AtXeF/hlbavb+BtL1FbD4UJL9ocN4eU6E8v8AZ0kzPPJpw1V9RWyOfKFsqLb/AOirCKAP0m+F&#13;&#10;0Phoft0fEnwzN4y8ZwXuh6d4NaWJA62WopZ6fLO8moXJsjbuzqQH2SpuGVUBgas/tQp4D8cfB1/F&#13;&#10;Hgj4k6lrlprHxV+GUCjT9Ysbm20trjx3oUgaz8qImKSNSNgkZ8L1B61/lGf8Eo7X4kR/8FQP2dpb&#13;&#10;6PXFhPxw8DG4aRbgJsGt2md5PG0DOc8Y9K/1Yv7O/Y0tv2u/jAf2jrf4YR381x4Xn08+No9KW4kh&#13;&#10;/stCzw/bwHZPNByV43575oA+55vhJcaj4PtPDFv428Zqba5kuf7Yt762+3XAfP7qWX7MUaNc/KAg&#13;&#10;Pua+bP2Q/AlxJ40+JHjhPEPiIJF8WvE8B0IXMR0piPLj3tD5Pmbud/8ArMb+cY4r84v2oNX+Lvh/&#13;&#10;/gk3+1VrP/BOt9Ni12DxP4ifwe/hSMSw/wBnEWA1L+x009WU3Rs/tQtfJU/6Vt75Nfxs/wDBr7qX&#13;&#10;/BRSx/4K5ad4d8Dz+LIdBuW1W++Ntl4nN+uny2MMU6yS6lHJgnUVvJALRn/eC5b5/wB0ZqAP9M6D&#13;&#10;4XDS/Dl/4XuvHXjBpb+WGZdRutQtft1qImzst3+zBVSTo+5GyOhFbj+APE0p0P8Asbxv4lt7XSkj&#13;&#10;W6iWPS7oauEcMTeTXFjLKC4BVjbvCcEkEMAR8DeHD+xmP2j/AI6n9pD/AIVgNZPxH0n7F/wm/wDZ&#13;&#10;P277D/whPhrb5X2/975Hm+bt2/Jv34+bdXw54I+K3ijTvAHiX4S+ErXQG+Csfj7xd4n8T3XgyO+u&#13;&#10;NQfwNe+Nta0+/htIdMjf/RlWLe8lj+8FqzFACrNQB+l37FfhXxLe+APHGrWXjDWY7XUPil8VLKy0&#13;&#10;6CDS2t9LnPjPVwLm2drJpnmUguFuZZossQYyoUDhf2vvBfii21P4EaCfGq3+rQfHCG4g1zxNpem3&#13;&#10;c8Lf8I5rjIBb2cdhCuwrlWCh8kEkkCsr4eaZ+ztpP7Tvw51f9gm08O/2Nq2m6pafEef4b+QfDa6D&#13;&#10;bafLLpTaglk32GO9OoPALSQp9seEzqpMAmAwP2fI/wBgFvC3iT/heI+Dx8UL8W/iY2o/8JWNF/tQ&#13;&#10;H/hNNa8kzfbP34/cFNm7/lntx8uKAPtSH9n+x0vx3qXjLRdUsNI0fXrWSLXbHRbWbTbq7luFYzXC&#13;&#10;aha3sf2eaSdvOaWKISk5y5J3VyFt8KP2qNP+Hj+FvBPxh0qTXLK5E2la7rvhpdWjnglcmaLVrVNQ&#13;&#10;t5J9inbbtaXNlsYK0omGUb8+9BHwWH7PnwR/4TMeFR4C/wCGnfiIT/ags/8AhHv7NM3jv7D/AK3/&#13;&#10;AET7Pnyfs/8ABny/L/gqD9on4m/Av4OftD+Afif+xPa/CW91LSfB3jA69a+H3tI4pLS6vvD1pH9o&#13;&#10;fRwzqVkm3R+aCp2sBgnIAPq3x+fj9pv7eXwgiv7nwVqjSfD7xyshSG+0hgi3fhj7c0SGTUPMYnDQ&#13;&#10;qWQKMq7McNXvFr8XP2nNB03xB4j+JPw802C005CmjWPhzWjqt5fykja5H2aFlt1G4ybInucAeVby&#13;&#10;sQh+I/CHiv8AZQ0Twj408UftuXGhWPxR07xJrEXiO+1+KS01RZo5AmnnwmblVvGs2s/sgsG07czv&#13;&#10;jcWuS9b3xTFqPBv7K/8Aw2r/AGJuHie4/wCErPjb7Gbb7Z/wheueV/aJn/0T7Z5mzzdn7v7Tu8n5&#13;&#10;dtAHkf7Hf7THiLxN+zP8H4dLOlW+n+frGk6v4TlumtrnxBMlw9jb2dveaxp9raO0d2bhbizDxSu8&#13;&#10;K7JWRJY3/WvTvi3Pq/jKPw7o2k/a9OWR7XU9ftdV0yW3sL2FW860nhW5Nx50TgRuqxHDN6AmvjL4&#13;&#10;cf8ADLa/t1eDU/Zk/wCFfiJfhH47XWh4D/s7aCNY8Ji1F1/Z/HTzfK8z/b2/xV8X/Bi0/wCCe1p/&#13;&#10;wTOsE8TxfBmHxe/wouZNTF6mhrrLau2nSeY04kH2g3hl++X/AHpk6/NQB+zVl8ZbxdA1bxJ4n8H+&#13;&#10;NNGg0p4VENxYwahdXomcputLbSbi+mkVDgvuRSqndggMV+Zf2GPjF4J0H9hj4BWusf2xDLq/ws8K&#13;&#10;QWSDSNQly0emWsJMpit3WFSxBVpSish3glea+D/gR8X/AI+/GbUPCen/ALZ/hXRfDPwm8Gpd6Bql&#13;&#10;zpusNe6Xfa9a6fZCxHiWKZVjGnmK4meNZcwi8SEyHcI67L4kftEeNvg743l1D/gnfoHhHxd8ObrV&#13;&#10;PDngHXLNdT/s/wAO6f4r1vU4bOD+w2tVaFmSC7RtSSDEIfyMETfaSAD9RNR/an/Z5sfHEnwxTxl4&#13;&#10;em8SQm4+06Hb3aT3lqloA1xPdRRFnt7e33L508oWOMsoZgzoD8q/tIXn9r/8E4vjV4i1bxVo3jHV&#13;&#10;Lr4ZeMBf6voZtzYQSNpM7CxtPJLssECldqyO8jEmRzl8D8+pk/YAvf8AgjqIL1Pg3J40/wCGZmi8&#13;&#10;pxoj6z/bL+FgGQA5uPtZuRgjHmGT/ar8i/8Ag8v8I/tW3Xwc+D+k/CTRr+X4SWt9qmreKl8OafLI&#13;&#10;tt4hjhjgs59Rkt4ysMJtZ50hLsodzIDkquAD+6MOpGQeDyDXx74TYH9v3x+B/wBEf8Af+nrxZX82&#13;&#10;H/Bp9eft/wB1/wAE5viNbfGuTXW8L2t2bf4Lp4i+1f2nGxsGlnWy+2fJ/ZvmyW7Wu35PNM2PlxX8&#13;&#10;c37E2o/8FiNH/wCCtOj2fg2f4t23xx1Lx1Z2vjhdSe9W9uYYryKa+TXPtH7p9PWNd8ouc24iAP3N&#13;&#10;tAH+rH+39e2dv+yL40S4lijLWFuVEjBc4vIOmTXtPjfwPpGra3bfF/wxbW9z4r8P6Rqdnossl9JZ&#13;&#10;Wt2l3GCbG+kiSUG2eeOJyxikaFk3oM7lf4k+I0f7Kj/t0eNF/acHw+KN8JPAI0QePBpxU41nxb9p&#13;&#10;+y/2j/2x83y/9jd/DXzH4kHwXPwB/an/AOFUjwv/AMIX/wALJ8NFf+EfFp/YnkDQPCv23/j2/wBG&#13;&#10;8vPmef8Aw/e396AP2f8AAvjWHxf4U0zXr+0uNGvL6zinudF1Mxi8sp3XMlvKI3dGeNsqWjd0bG5G&#13;&#10;ZSCfmT9v2eGL9nFXlZVH/Cwvh0MsQB/yOWj+tfD37bzfsOf8M8Xbfs3wfBW78djxT4QPha10KTRY&#13;&#10;76bUB4k00xxxvafv0Dch2j5CFj0FYHwQ+MPhX9oDxovxT/4KY+HvAvhyLULC2X4Vab4kvI9R8NK9&#13;&#10;pJqEOqSWk9+qWY1VjHmUYFwLYJtzHQB+5zyxxIXlYKoySzHAA9yarR6npsriOK4gZj0VXUk/QA1/&#13;&#10;OV8T/G/j3wX4bPwBv/7I1D4Ja38UdO8WeFNW8aXM9xeQeDdE8c+Cbe8tt1yvlzaU1/q959ikumKD&#13;&#10;TYYwpkt2hcfZn7Qf/DAx8M+Fx8Ef+FPnxP8A8Lb+GX9m/wDCK/2L/amP+E00bz/I+yfv/wDUeZ5m&#13;&#10;z/lnu3fLmgD9apdS06BzFPcQow6q7qCM+xIqxFPBOoeB1dT0ZCCD+Ir8mPhX/wAMPj4gfFj/AIaE&#13;&#10;/wCFUjxEfitq5b/hM/7I/tL7N9ms/Iz9u/feXt/1eflx93ivj/Svir410nSfHPwn+Clr4cb4UTeO&#13;&#10;9X8V6zd+CY7ufUT4Lh8Q2Vjr8GmQaWjKwa0luHD2X78IriEefggA/U39hOeCXwR8QWidWC/G74iK&#13;&#10;Spzg/wDCQXXHHevtKTUtNhcxzXECMOqs6gj8CRX5V/DvTP2V9K/aE+FetfsCWnhr7HqMV7p3jyf4&#13;&#10;aiE6GPCEGjXtxYHVUsm+xpcjVTYiyklX7YUa4WI+S1yK5/8AZ5/4YRXT/HA+PP8AwqMeJv8AhcHx&#13;&#10;EN7/AMJd/Y39qeUfFGo/Z/O+2fv9vk7PL3ceXt2/LigD9fY5oplDwsrKwyGU5B+hr5F/Ygnhm+Cu&#13;&#10;rSQurqfix8U8Mh3D/ketc7ivya+D3xT8aXum33wO8IWnhpfg7pXxL1rxhrl74Xe5NxN4Q1f4h+Kr&#13;&#10;IQpHaDyBp0U+nQvctC3ltp8jh1EKylvvXwDoPwYi/a08KeIf2OrjSV0V/Dut2fxGs/Ak0DeGGtw0&#13;&#10;UulyXcNpmyTU1u2k8hk2XLwPcbw8SgoAfpBJqemwuY5riBGU4ZWkUEfUZqyJonjEiMpUjduByMeu&#13;&#10;fSvx8/Zi/wCGAR8PtaHxq/4U8PE//CzviN/av/CU/wBi/wBqbv8AhMdX8v7R9r/f58rZt3/wbccY&#13;&#10;r5I/ZY8f+NPiF8PtM8B6za6HafA7wR8ffFel+J77w9eXEYuNDni1PWtJOoxRRfZm0Jru/tIZ0jkE&#13;&#10;WI4TJus3mCAH6+/sGSxS/staDLEyup1PxDhlOQf+J3fdCK+sn1bS45DFJc26sDgqZFBB+ma/PP4L&#13;&#10;6r8M7/8Aaph0v9kDUdJl8AaX4U1SD4iaX4Ra2Phq28QXE2nTaG8IgTyFvntftxuFtXz5Zia5XLW5&#13;&#10;Pyr8Ff8AhgAfsdSj4kf8KdHi3+y/EX9pDW/7E/tf7d9qvP8AX/aP3/n5x9/5s9eaAP1m/aBkQfAX&#13;&#10;xu7EBR4R1klicAAWUvOaqfs2zRSfs7eAniYMp8F6JhlOQf8AQYehr8SP2ffi34u8d/Dr4Q+Df2q7&#13;&#10;LSIPhd4S/sjwjrEumpeT2Vzq/wDwhGk6zpc/iY3UfkQaWEv5YnEh2G+jtt7GJ3QfpD+z1rfw91T9&#13;&#10;ojWtO/ZVutIm+Gmm+G1tPFEPh1oW0C38VtPBLYx6SLbMCzfYHuG1QRYTLWR/1hloA3Ne1PTV/wCC&#13;&#10;jPhVWuIAR8FvFalfMXOf7d0HjGa679ve8tLf9h34yfaJY493wo8XBfMYLk/2Rc9MkV+R+kp+wAf+&#13;&#10;CSSvrC/Bz/hOB+zxKkxuBon9uf2wfDx3B93+k/bPtA+YH975vX56+y/HUf7Or/tNeCY/2nl8FHTW&#13;&#10;+CMi2A8eixNsbo6hZ+aIf7R+TzNmN4X5tuM8YoA/TnwvfWVx4dsmt5o5AtlBuKMGx+7HXB4rTXV9&#13;&#10;KdgiXVuSTgASLkn86/C79oMfs6m2+Pv/AAzMPBR0/wD4ZP8AEw1L/hBPsP2f7Vi+8oT/ANn/AC+b&#13;&#10;szs3/NjOOM16B+2gf+Ccx/Y2+Ko+HR+Bx8RH4beIxof9k/2Cb7+0Dpk/2b7N9n/e+d5u3y/K+fdj&#13;&#10;Z82KAPtP/gorNFF+wZ8YpJWVVHw417LMcAZspQOTX2Yro2NpByMgjoR61+JmmfFvSfjB8ZLbVP8A&#13;&#10;goZZeDLXwJDfeIPDfw+t7xJp/C58W+Ftd1vRNXl1Oa9jFql1cWNvby6fHenbtadbbfNHK1fYn7Eu&#13;&#10;keHPDeofELwz8ILa4tvhhZ+JrY+AVVpX0nZPYwzakNEeZnH9mreO4iS3ItI38xLcKqkAA+8aKKKA&#13;&#10;P//W/v4pkkUcyGOVQynqrDIP4U+igCtFZWkB3QxRoemVUA/pTZNPsZWLywxMx6llBJ/GrdFAHx34&#13;&#10;QjSP9vj4gJGAoX4P/D4ADgAf214ur6+it4YV2QqFX+6owPyFfInhL/k/r4g/9kg+Hv8A6evF1fYN&#13;&#10;ADDGhOcCmS20E6hJkVwDkBgCM/Q1NRQBWis7WAkwRomepRQM4+lMbT7Bn8xoYi2c5KAnP5VcooAg&#13;&#10;ktreYATIrgHIDgHB/HNEdrbQ5EMaJnrtAGfyqeigCoNPsQciCEHOchF/wqzsX0/OnUUAN2IRggVW&#13;&#10;FhYqQywxAjkEIuQfyq3RQB8hfsQqD8E9VB/6Kv8AFL/1Otcr67CgHNfIv7EH/JFNV/7Kv8Uv/U61&#13;&#10;yvrygBuxe1QyWdpM2+aKNz0yygn9RViigCBba3WPylRAnPyADHPXjpzUcdhZQv5kMUaN/eVQDVui&#13;&#10;gBgjUDGBSPDFIhjkVSp4KkZB/CpKKAPkX9u6ztLf9h34zvBFGh/4VN4uGUUA4/se59K+oNFghk0W&#13;&#10;xMiqxW2hKlgCQdg5HpXzR+3p/wAmNfGf/sk/i7/0z3NfTmhf8gSz/wCvWH/0AUAX5beCZPLmVXXO&#13;&#10;drDI/I0yKys4G3wRRoTwSigHH4VZooAj8pDwQKbJbQSrsmRXGcgOMj9amooA+Nv27ba0g/Za8RfZ&#13;&#10;440P2zQgdigcf2zZelfYRgt3lExVS68B8DcPoeo618cftlwXXiXSPh98LLA5m8W/Fjw5YvbyHFvc&#13;&#10;2OjyS+ItTguDyNj6dpVztUgh5NiHG7I+zFUDJ9aAIpba3nXZOiuOuHGf50RWtvACIEVAeoQBQfyx&#13;&#10;U9FADdi8cdOlRTW1vOAs6K4HQOAcfnXnfj74u+AfhvLb2HiW+/4mF6GOnaLYxSXuqXpTqLayt1ee&#13;&#10;ULn5mVCqDliq5NeZSD9oP4rNsGz4daFJjJ/c6h4luIySCODJY2O5TkENdSKR0U9ADkf2iJdMh+OP&#13;&#10;wC0i1aFbn/haOqXzWsZHmC3TwP4niaYoOfLWSSNC+NoZ1XOWAP2AsEPmGcKu9hguANxHpmvMvh98&#13;&#10;G/h/8NHnv/Dtq8up3igajrupSve6pekAcz3k5aVlyu4RhhGp+4ijium8YePPBHw70hte8eavpujW&#13;&#10;SYDXWqXMdtHkkKAGkZQSSQABySQByaAOlltLWcATxo+Om8A4/OhLa2hTy41VV5yqgAHPXgetfOY/&#13;&#10;aFv/ABX+4+DnhDxL4jMnEWqX1u2g6MAThZGu9REc0kJOfntLa5OF3BSGQtznimf4zLpj+Ivi/wCO&#13;&#10;/C/w20dDmaPQxBPNHGzAfPrGtItvncyoCunpjJ5LMhQA+k9a1Lwj4P0yXxJ4iudP0uytgGnv72SO&#13;&#10;2giDEKC8shVVySByepx3r5j/AOCfkLJ+wn8GUmRlYfCzwruRwVIP9l2/VTgg/UV5toV7+ypDq8Wu&#13;&#10;+DtG8R/FPXoMGDWRaX/iYmc5GYtU1A/2ZbOScYjuIUiDYxHGa91Pin9pnxQhm8PeGvDnhOzckrd+&#13;&#10;LNQfUb+NP70unaaBb5H3to1M56EqeQAfSDJGw2PggjBB5zXlPxj8SeB/Avw21rV/Fd/pWjwNpd5E&#13;&#10;lzqE0Nqhc28jbFeQqCxCk4BzgH0r5J1bxnpWvajNoOvfFPxR4x1RLh4pfDHwksYrWJZUOGilubJL&#13;&#10;m6tCDvj33GqQoABkiVC9a3hP4O+JxqY8QfDn4aeD/B9yGG3xH8QZf+Ei8SdVk3lLWaVmAdQ2G1YM&#13;&#10;ZNzEAjc4B6t+xRYmP9i/4Q2OpQlZIfhj4VSSC4TDo66TbAhlYZDA5BBGR0ri/EOt+H9Y/wCChPg3&#13;&#10;RNOu7S7utM+EPjpNVtYZUlktDdax4TaBbhFJMRlWNzGHA3hGK5CnHo//AAzufFC7vjF4s8U+K0ZM&#13;&#10;PpjXCaPpQYkH/j00pLZpUBztW6luMZySWVSPZPBvgHwR8OtHXw/4B0jTdFsVdpBaaXbR2sRdjlnK&#13;&#10;xKoLMeWY5JJySTzQB0kdnaRNviijQ9MqoB/Skks7KRt0sUbN6soJ/M1OzhRkY/E18w6v478XfG9v&#13;&#10;+Ec+Bd1Jp+ifaY01b4gKivDJBHIPPt9EVwVup5FVo/thBtoC25DPIjRAA5b4bqjft1/FdoMGOP4d&#13;&#10;fDq2Yp91ZUvPE7mMkcB1SSNivUK6nGGBP2JHbwwp5cKqgznCgDn14rlPA3gHwl8ONCXw74Os1tLb&#13;&#10;zXuZmLvNPcXEvMlxcTylpZ55CMvLKzOx+8xrsaAKcmn2Mrb5YYmY9Sygmvkf4KqB+1d8akAwBJ4R&#13;&#10;AA4/5hTV9iV8efBX/k7H41/9dfCP/pqagD6+jgihQRxKFUdFUYA/AVXl0+wctJJDEzHksygk/iau&#13;&#10;0EZ4oA+O/wBnERn45ftBBgNp+KOkrg9Mf8IN4Z4xX1/HDFEgSJQqjoFGB69BXx18a1/4UZ8XdG/a&#13;&#10;WsgRomqC08E/EWJFwEsppX/sjVvlI3tZXswtpAQcW13JIGHkbJPslQQMGgCkdO04He0EOepJQda+&#13;&#10;Of2T1jf4g/HqOTBDfGiUEHoQfC3h/IxX2myhhg18a/CFY/C37Xfxd8DqvlDVrHwt49gt4R+5Zb63&#13;&#10;udJluH6AXEkulFX4JKRxknsAD7HSGKNBGihVAwABgYquNO08HcIIc+uxc/yq5RQB8Vfsf6x4fvJf&#13;&#10;id4UN1aSajZ/FnxRPeaaZENxDFcXQkheSHO9VkQhkYjDDBGRX2iEj27VAxjAHbA7Yrzbx98G/hh8&#13;&#10;TpIbzxxotne3louLHVAGg1Gz5Jza30BS5tzknmKVDyeeTXm5+Gfxs8CfvPhZ4xbVbRAQmg+P4jqC&#13;&#10;KpOQsOq2/lXyEH+O6+2nGRgcFQD6KTT7GNt8cMSsDkFVAI/GpZLeGVPLlUMp6hhkflXzi37QWp+D&#13;&#10;gY/jf4T1rwwicvrNip13Q8A4aRryyQzW8S5yZLy1tlC/MSAH2+5eFfGHhPxzokXiXwVqen6vp0xZ&#13;&#10;Yr/S7iO6t3KMVYLLEzKSrAgjPBBB5oA+W/jUI4f2rfgq0uFjZvF0AZuFLvpiFUBPG5grEL1IBwOD&#13;&#10;X11HY2ETh4oolYHhlUAj8qwvGPgjwb8RNBk8L+O9L0/WdNmZHksdTgjuYGeNgyPskDDcjAMrAZU8&#13;&#10;gg814mfDvxc+DzCXwTLf+OfDy4Q+HtVuYF1qxTOF+wahOYlu41HBiv5POPLC6OBEQD6MlsrSdt88&#13;&#10;Ubnpl1BP618h20cNp+3tPEoWMS/CG3EK4ChzHrUxk2jvt3qWx03DPUZ9++HnxX8D/E+3uX8KXm+5&#13;&#10;sHSHVdLuo3tdR0+ZwSIru0mCzQucHG9QGwSpI5q14++GPgT4n6fFp3jfToL37LL9osLk5ju7G4wV&#13;&#10;FxZ3MZWa2nUH5ZYXRx2agDt0ht0LGNVBY5baMZPqfWopbCymbfNFG7f3mUE/rXzi0nxv+DzmW7a4&#13;&#10;+IPhmEFpJ9kUfim0T1EMEcNrqMceOiLDcleAtxIPn9k8DfELwh8R9JbWfCF7HdRRytb3MRV4bm1n&#13;&#10;Q4eC6t5Qk1vMh4aOVFde4FAHy74e1zw/o3/BQXxroeo3lpaXWpfCLwEul2k8qRSXf2TWPFrXAt0Y&#13;&#10;gy+SsiGQIDsDKWwGGftCO3t4AViVVBO4hQBk+tc14w8B+B/iHpJ0Hx9o2la5YM4kNlrFpDe25Zej&#13;&#10;eXOrpkdjivGf+GadB8OYm+EniDxT4OdMtHa6Zfte6YXP97TtSF1bKpyQwhSJmyTuDhHUA+iHsrOV&#13;&#10;t8kUbHuWUE/maka3gdPLdEZePlIBHHtXzoo/an8GLuH/AAiPjm2VeU23HhnUVAwSQ2dRtbiRhkKu&#13;&#10;LRM4y4GTR/w0toOgkR/Ffw94q8GYO17vWrAXOmr6M2o6a95ZxIxDBTNLGeBuVdyBgD6JjtLWFt0M&#13;&#10;UaHplVA/lTGsLJyWeGIk8klFyf0rC8JeNvBvj7SE1/wPq2m6xYyZ2Xml3Md1CdrMjDfEzDIZWUjO&#13;&#10;QQQeQa6fKnigD4i/Z2RE/ao/aDtpQFMnijwvMkbcFoT4X06MOAeqFkdQw43Kw6qQPtmOCGJBHCqq&#13;&#10;q5wqjAGfavM/iB8IPBXxDmt9Y1OB7TW9PVl0jxJphW31bTyxyfs9ztYhGI/eQuHhlHyyxupIPna+&#13;&#10;N/iZ8G0Nr8V4LjxJ4fh5HjbS7dBdW8IA+bVtNgVSNv8AHc2UbRYy7wW6KTQB9FHT7FiS0ERJ6kov&#13;&#10;+FSS2ttMuyZEcDoGAI/Wsjwx4p8N+NdBtvFPhC/tNT029j820vrCVZ4JVBKko6EqcMCDzwQQeQa3&#13;&#10;qAPjb9rWC1spvhbLEiRRr8YPD5lcAKq7orpFLHoMsyqM9WIA5Iz9hiCHf5oUb8bS+PmI9CeuKzPE&#13;&#10;Hh3QfFmi3XhzxPZ22oafewtb3dleRrNBNG3BV43BVgfQivniePx3+z5byX1mdS8VeCLdWkmtZGe7&#13;&#10;17Q4VG5mgdyZNStI1yTE5a8jAOxrnKxKAfTE1pa3GPPjR8dNyg4/OlitreBSkKKinqFAA9O1ZXhv&#13;&#10;xLoPjDw/ZeKvDF3BfadqNtHeWN7bOHinglUMjow6hgc1uUAU006wjYPHDErA5DKoBz+VPms7S4Ia&#13;&#10;eNHIGAXUNj86s5A61zXivxl4R8CaO3iDxrqlhpFisiQm71K4jt4vMkOEjDyFQXc8Ko5Y8AE0AfJP&#13;&#10;7REMEH7S37PSwKqKfHPiPhAAMnwhrHp3wK+ofG/jfwX8M9GPibxdcJZ28k8dsjpDJPPPPKcJFFDA&#13;&#10;rzTSNgkIis2ATjAJHyLplz4t+L/7c+qahZ2kCeGPhX4cl8LJf3EoMy+I/EkNtqF1PaQqlxBI8Fit&#13;&#10;nErzNBPbrNcqYpYbtHr60+H/AMONI+Henz2theaxqNxeTfab/Udcv57+6uZtoBcmVikS8cQwJHCn&#13;&#10;RI1HFAGBd6j8QPE+raJqHhDT9Ig8P3VtBf6lfeIY7uLVBHIcm1i054Ymgk8vlnnlUxsdpgYg4+Tm&#13;&#10;8B+FdG/4Kd6T4itIZXvL34K+IpZZrq5nuRHnXNGTZAk0jpbx7QAUhVFbGWBNfofgYxXx3+1kJPh0&#13;&#10;vhb9pzTl3t4B1fGvQn/lv4a1nZZaoAcHa1rmG/U4+b7KYi0aSu6gH2AkMKszxqoL8sQMZPv61FLY&#13;&#10;2c7b5oo3b1ZQT+tTROksayxkMrAMrKcgg9CD6GpKAIDbW5i8gopTpsIG38qZFY2UD+ZDFGjD+JVA&#13;&#10;P5irVFAFSWwspm3zRRuT3ZQTxUrW0DRCBkUoMYQgEce1TUUAVI7GzgYvDFGpIxlVAOPwoksLGVzJ&#13;&#10;LDGzHqzKCT+NW6KAK72tvInlSIrL/dYAjj2r5H/bTtba2+DOk/Z40TPxZ+FmdqgZ/wCK70P0r7Ar&#13;&#10;5G/ba/5IzpH/AGVn4Wf+p3odAH1l9ngaQTMoLrnaxHI69D1qXYpOTzQpBH41xfi/4lfD3wDo7eIP&#13;&#10;G2uaTpNktz9iN1qN3FBGbkgsIAXYbpSFYiMZY4OBxQB2mxfQVWNhYk7jDDnrnYv+FecTfFBJvEOl&#13;&#10;aL4c0PXdZtNUtYL7+3tNhg/su2trnPlyyXFxPD5mQNxSBZZApUlAGBNCLXvjbq9pra23h7RNIkhI&#13;&#10;j8PS6nqkl0bphIVd7uC2t8QIVAePy55WYMA4jYEAA9Zkt7WbAmRHx03qD/OljgtYVPlIiDOTtAA/&#13;&#10;SvIL74d+PPFmhaZaeMPF1/Y3tpJNJqMngu3j0m1vyzhoQyXf9oXUSxKoGI7pQ5LF8qVVdPUPgr8N&#13;&#10;NY8S6h4s17Tm1O71Ozk069j1W5uL60ezmjEclutncSSW0cLqPnjSJUYlmILMxIBU8R/GL4L+EdDg&#13;&#10;8VatrekC1ubprOyls2W7kubmLJkit47YSSTSRgFnWNWZFVmYAKSPkX9gr4gW1z8KIvANvouv3Qfx&#13;&#10;z8QZ7jVhYOmkwB/Fusyxq11MY1lZwNuIBKUfCybCRX2Z4u13wL8BvhZrnjmezj0/QfDGjX2v31tp&#13;&#10;NsibLWwge4n8qGMIpfYhwOMnAzXmn7GngvVfh9+yn8PfC3iRYf7Zj8JabdeIpoH8wXWtXsC3WqXb&#13;&#10;SYBkkur2WaeWQjMkjs55Y0AdPY+KPjdrfhe+1Cw8H6bpGoxyQrpGmeIdZQCaEnEpupNOt71LdkUZ&#13;&#10;RYzOrcAsvOJ7jRfjBeyaFqMN14T0FYBHceJbRLGfVjKyuDJDZ3bTWIiQpuAlkt2YNg7MZB9oyK+Q&#13;&#10;PEmoaj+0/wCIbr4d+Frie28AaRffZfFuu2UjRtr9zCA0mjWEyMp+yo7IuoXKFkfbJYr8/wBoMIB5&#13;&#10;Z+wx8LpPEH7IWhR+Ktf8QX1prWnM1rbQTx6Z/Z1sLyeVEsrnTo7a6UOGAaR5neRMAtgnMPxt+BXw&#13;&#10;hm/aA+AnhDVNAsNS0/S9R8WNYRayrak8TPpbTkiW7MshPmKrZLEgquOFFfoTpOl6boel22i6LbQW&#13;&#10;dnZwR2tpZ2saxQwQxKEjjjjQBURFAVVUAADAGK+SdYJ8X/t5aDpkWZbfwN8L9T1jUIJ+EivvFWpW&#13;&#10;9ppVxAOd0ot9I1aKRhgxpIq8iU7QD6u0/QdC0a6ur3SbO0tZtQuBdX81vCkclzMEWMSTMoBkfYqr&#13;&#10;uYk4AHQCvlP9gW1s7j9hP4Ktcxxux+E/hLBdQxx/ZFt3NfYZGa+M/hUYPgR8dtV/Z3uGWPQvFa3v&#13;&#10;jrwAPu+TK0+7xBpaovyrHbTzQ3kBG3ct5JHt/cF5ACTyLc/t7i32KY/+FOkbMDbj+2/Svr2KxsYm&#13;&#10;8yGKJW7MqgH86+b/ANpP4f8AijUdO0r4w/CyLf4x8EXTanp8EZSOTVtLfadU0QvIVjC6hAgEfmny&#13;&#10;0uo4JiVMYdfafh3488LfFDwJpHxH8E3ButI13TrfVdOnZHid7e5QSJvjkCvG4Bw6OA6MCrAMCKAO&#13;&#10;plsrKZvMnijY/wB51BP618geElij/b+8eJGAqj4OeAgAOAP+J34rr7IIDDFfHXjWM+E/24fAviKM&#13;&#10;CG28V+AvEnhS+MHD3l9pt1YappYuFH3o7S3/ALV8piT5bXLqB+9JoA+v47eCIEQqqAncQowMnvgY&#13;&#10;5qNrCxdt7wxMxOSWQE5+pFWU+6M06gCBra3ePyXRCg/hIBHHtXxf+3xa21v+ze5gjRM+Pfh6DtUD&#13;&#10;P/FY6P6V9r18X/t+/wDJtzf9j98Pf/Ux0egD7KeCGRxI6qWX7rEcj6HqPwqTYuc06igBmwe9LsUc&#13;&#10;+2KdRQBBLa204AnjRwOm8BsfnXx7+13bW9tD8MVt0RAfjF4YyFAGfnm9K+ya+PP2wf8AVfDD/ssX&#13;&#10;hj/0OagD6+8iES+dtXfjG/HzY9M9aZJaW02POjR8dN4Bx+dWKKAIY7eCEFYURAeSFAA/So1srJHE&#13;&#10;iQxBgchgoBB/KrVFAHyB+wzDFN+zDo0cyq6nV/EeVYZHGu33Y19ebFACgcDt2r5H/YU/5Nj0X/sL&#13;&#10;+I//AE+X1fXdADdi+gqGS0tZjumjRyOAXUE4/HNWKKAI0hiiULEoUDoFGBS7F5x360+igCrLY2c7&#13;&#10;bp4o3OMZZQTj8RXyXYRRx/t4ajFGAqj4Q6bgLwB/xOrzpX19XyJZ/wDJ+mpf9ki03/083lAH1tHB&#13;&#10;DCCsKqgJJIUY5Pf61A+n2MrmSSGJmPVmUEn9KuUUAQNbW7xCB0UoMfIQMce1fHn7eNpa2/7KPilr&#13;&#10;eNEJl0jOxQP+Yraegr7Kr49/b4/5NQ8Uf9ddI/8ATraUAfXrQQuwkdQWUkqSMlc+npSSW8Mq7JVV&#13;&#10;167WGR+RqaigCvDaWtvnyI0TPXYoGfyqNtPsC3mNDFnOdxUZyferlNYA4zzzQB8ffslIkl58WFcA&#13;&#10;g/F/XQQehBtrPNZ37cEUcXw68FRxAKo+NHw2wqjAH/FUaf2q/wDsHk6x+zlZfEt/3h8d694g+IFt&#13;&#10;dSf8fFxpniHVbq+0drnuJo9Kks4XQk+V5YjBIQGj9vKARfs16j4qiB+0+Gtc8PeKrGbnZBc6RrFp&#13;&#10;dRzyDoY4theTd8m0EtwDQB9ciw08t5iwxZznIUZz9cVaKKabEyOgkjIKsMqQcgg9Me1SUAM2Ljmg&#13;&#10;op/xp9FAEEtrbXBBnjR8cDeoOPzoS1t4o/JjRVT+6AAOevFSO6ohckAKMkk4AA65r5vuP2hI/Gdw&#13;&#10;2j/s86d/wmlwG8ubWYZvs/hy03DAeTVCrR3O1uHisVuZEKsHCHGQD365XRNJtpdUvfsttDbRtPNc&#13;&#10;S7I0ijQbmdnOAqqASSSABya+TP2CYYp/2RvCAmUOjxahKm4ZVkfUblkYdiGUgqRwQQRwa7ey+BF7&#13;&#10;4yuotd+P2rT+KJ1kW4j8OxZtPDNnIMEKlguDe7CFKyag9wQ6iSJYc7R9FwW8FrClvbIsccaCOONA&#13;&#10;FVVUYAUDgADgAUAfI/jNEb9u/wCHkbAFT8IfiLkEZH/IZ8H19aJY2cbB44YlI6FVAI/Svk3xl/yf&#13;&#10;n8O/+yQ/EX/08+D6+vKAK0llaStvlijZv7zKCfzNfI0yRx/t7WKRgKB8IL0ALwB/xOrbtX2FXzp+&#13;&#10;0B8MfEviq0034k/C0QReOvB8st/4blnYRQ30UqgXukXbkHFrqEahGJBEUyw3CjfAhoA+ho4IYs+U&#13;&#10;qruO5toAyfU1E9lZyMXkhiZj1ZlBJ/EiuF+FXxN8OfGDwJYfEDwt5yW17Gyy2l2ojurK6hcxXNnd&#13;&#10;Rgny7i2mV4ZkydrowyeteiUAfFvhxEt/+Chfi5SBGsvwX8IiAH5Q/k654h83Z03bPMj34+7vXONw&#13;&#10;z9mRW8EK7IEVBnOEG0Z9eK8m+Lvwi034oaZa3drdy6N4k0WSa88LeJ7SNJLrSb2aIxNKiP8AJNFI&#13;&#10;jbJoJAY5kyrDoRl/Cv4sX/iPWb34afEezh0XxnpMJu7vTYZDJa32nNPJBb6np8rf6y3n8vLxkmW1&#13;&#10;dhFL1jeQA9pexspGLyQxMT1LKpJ/SvkD9m6OMfHr9oKMAbR8S9GXA6YHgnw5xX2T2r418RPL8L/2&#13;&#10;09B8R+WU034oeF5fCN3cE4iGt+GftGqaZHg5PmT2NxqZG0Dctv8AOTtiWgD7FjgiiTy4lCqOiqMD&#13;&#10;8hUEmn2DsZXhiLHksVGc1aUkjJpT0oA+Mv2VVSX4kfHyNwCv/C5dpU9Mf8Il4c4NfZKQRRqEiARR&#13;&#10;0VRgD8BXx3omfhf+2vqugZSPTPih4RHiS0UfKq674WkgsdQDE7U33VjeWLQqoeRxaXDOVSNBX2QD&#13;&#10;kZoAqf2fYF/M8mLdnO7YM5+tSzWttcAC4jSTHTeAcfnU9FAFeK0toFKwxogP3gqhc/XFRLp2nowZ&#13;&#10;YIQQcghB/hV2igD4+/Ynijl+EPiFJVDKfi/8UsqwyD/xXGtdRX1+iJGAqAAAAADoAK+Q/wBiP/kk&#13;&#10;fiD/ALK/8Uv/AFONar6+oAKKKKAP/9f+/iiiigAooooA+PvCX/J/XxB/7JB8Pf8A09eLq+wa+PvC&#13;&#10;X/J/XxB/7JB8Pf8A09eLq+waACiiigAooooAKKKKACiiigAooooA+Q/2IP8Akimq/wDZV/il/wCp&#13;&#10;1rlfXlfIf7EH/JFNV/7Kv8Uv/U61yvrygAooooAKKKKACiiigD5O/b0/5Ma+M/8A2Sfxd/6Z7mvp&#13;&#10;zQv+QJZ/9esP/oAr5j/b0/5Ma+M//ZJ/F3/pnua+nNC/5Aln/wBesP8A6AKANWiiigAooooA+NPH&#13;&#10;6XPin9uL4c6FGxe08L+DPFPiq8tpyfKF3fy2Ol2N1CnINxFC19DvIDJFcOqkiVxX2XXx/N/yf3bf&#13;&#10;9kfuf/T1DX2BQB5n8Sfiz4R+FkOnr4ke6lvNZvG03QtJ022lvL/UrxYZLgwW0ESkkrDFJI7sVjjR&#13;&#10;WeR0RWYecS6X8f8A4qf8hW7Hw50V84s9Ma31HxLMvbzrp1m0+xPZ44UvCynKXEbCuC/aO/5OR/Z7&#13;&#10;/wCx+8Qf+odrdfaFAHhNt4Y+Bv7Mng/WviBcix0DTrazbUPEvijV7iSe6kt7bc/m3+o3byXM6xBm&#13;&#10;2ebK2wHauBgVi/8AC7PHvitNnwm8Ba7fxO2yPWPFTL4Z03GOSY7lZNVwMjBGnFWGcNkYPmX/AAUk&#13;&#10;4/YS+KZ/6lC8/wDZa+3D0NAH56eI/H3irVfEuo+BfGXjPXNT1TR5IIdZ8KfBrw7dJJaS3MEdylvq&#13;&#10;Grzm88hntpUmQCexlZGDLuyoOv4T+FnjS21keJ/Afwz8PaDqiOWXxZ8TNVOveJSxXDMTaNfOytyq&#13;&#10;/wDE1Tam3CADyx2f7N5P/C9v2gV7D4oaRx/3JHhqvsKgD5s/4U78VPEhLfEb4ja26MR5mn+D7O28&#13;&#10;P2bAcY8xvtuoL0VspfKd27nY2weQ2cH7MXhLx5faL8N/BV9498Z6DffZNWurO0/tjUbC7lt0uPLu&#13;&#10;9e1qVIIZzbXEbeTJerL5LxgJ5ewV94Hoa+Mf2TT/AMXG+PX/AGWd/wD1FfD1AHdgftR+Nxn/AIpn&#13;&#10;wHZyDbsKyeIdWVM8sGza2UEhH3Ri7RSATvyUWZP2YvAetS/avivfa548lByqeLrpZ7FfQrplrHba&#13;&#10;cGA+Xf8AZd+MgsdzZ+jqKAMvSNE0jw/pdvoWg2tvY2NpEsFrZ2cSQwQxIMKkcaBVVQOAAMCtSiig&#13;&#10;ArmPG3jPwt8OvCGp+PfHF9Bpmj6PYzalqeoXJIit7a3QvJI5GThVBPAz6V09fGP/AAUW/wCTDvi9&#13;&#10;/wBk91v/ANJJKAOqHhPxj8ftTi1P4j2lxongZIXMHg26Oy+1qRmUx3GsBCPJt1VW26ducSB83WCP&#13;&#10;IX6dtba2sraOzs40ihiRYooo1CoiKMKqqMAADgADAFT0UAFFFFABXx58Ff8Ak7H41/8AXXwj/wCm&#13;&#10;pq+w6+PPgr/ydj8a/wDrr4R/9NTUAfYdFFFAGB4p8N6F4y8OX/hHxRaQX+mapZT6dqNjdRrLDcW1&#13;&#10;yhjlikRwVZHRirKQQQcGvmv9ljxXr+m6fq/7Onj+7mvvE3w4kttNkvrqV7ifVPD90JP7D1Wad+ZJ&#13;&#10;7m3geO6LYb7XBPwUMcj/AFnXxR8Kf+T8PjJ/2JPw7/8ARviCgD7Xr498dp/wi37bfw/8UIPKt/E/&#13;&#10;gfxR4PvBb8SXd9aT6fq2mm5HAeK1t4dUETMSYnuWCACaQj7Cr5D+N/8Ayc98Ev8AsK+J/wD0xz0A&#13;&#10;fXlFFFABRRRQA0qCc814f4q/Z1+FXiXWZvFlnYzaHr05DS+IPC9xLpGoykAKPPmtGj+0qAANlwJE&#13;&#10;4GV4GPcqKAPmpdG/aY8Ac6JqmjePrBM4tfEKDRNYCjkH7fZRSWdw5HAU2VsM8tIMkjX0D9ofwvd+&#13;&#10;KdN8AeOdN1zwh4h1m5kstI0rxHahEv7iK2lu3is7+1e40+4kW3gmlMUdyZRHG7tGqjNe/V8f/tNf&#13;&#10;8lb+AX/ZYLv/ANQjxRQB7X8Q/g94N+ItzbazqYvbDWbBWTTfEGjXMllqVoGydqzRn97Fuw5t51kt&#13;&#10;3YAyRNgV5dqPxX8ffArTJ9R/aCht7/w3ZwyXE3jvQYGjhsbW3jLyT6zYlne2REVpJLqAyQKNxdbd&#13;&#10;VG76mr5I/b9/5MS+Nf8A2STxh/6Z7qgD626jmvG/HXwS8LeLtY/4THR573w34mEaQr4p8PeTBqLw&#13;&#10;p0guDLFLDdwY6RXMUqKfmQK4DD2WigD5ik+LXjr4PRiH9oS1tZdJDpGnjrQYnTTo1ZtinVLR3eax&#13;&#10;JJXMqNNb/MS7wgYr6dr5G/by/wCTQvHf/YGH/o6OvrmgAoNFFAHiniv9nP4I+M9Xm8S6z4c0+LWJ&#13;&#10;2Dy67pYbTNWLqAob+0LIw3QYKAoIlztyvQkHmf8AhUfxa8KuB8NfiDqJt1OU07xpYx+IIFB+8BcJ&#13;&#10;JZX5yeQZbuUKSQAV2qv0jRQB83L8SPj34RG3x/4DXWIETLal4D1KG7JC/eeSx1P7BNHkAt5cEl2w&#13;&#10;yFBc5Ndv8O/jP4E+J+p6j4f8PTXcGs6NBaXGtaDqtpcafqWnx3xmW2ea2uERvLma3mWKVN0Uvlv5&#13;&#10;bsBmvWq+RPBBJ/bv+JgPb4U/DjH/AINvGFAHoPif4KfZ9auvH3whv38M+I7mQXN2B5k2janIPvf2&#13;&#10;jpokSJ3fgNcw+VdDav71kUozPC/xnv7TxPp3wz+MGmHQPEWpyS22lTQsbjR9amt4JLmRdOusBhKL&#13;&#10;eGSZradI5lSOQqJEQyH32vjn9pD/AJL7+z7/ANlM1n/1CfEdAH2KORmlIzSDoKWgD551z4VeIfBO&#13;&#10;r3Pjb4ESwWdxdTteav4UvXaPRdVkc7pJU2KxsLxySTcQoUkYkzwysQ6dt8M/itoPxNtdRh06K5sd&#13;&#10;U0O+Gk+ItD1BVW90u+MMdyIJxGzxtuhmjljkjd45I3V0YqwrqfEPjPwv4VudPsfEF9b2s+q3qadp&#13;&#10;lvI3766uX6RwxjLOQMs+BhEBdiFBI/P74G+Drr4rfHX9orRPiLayWekN8T9CH9kW106yXsUHhDR0&#13;&#10;xeywSBXtblDFJ9lGOAVmaRXaJQD7gu/HFxqXibUfAfhazvX1Cy09p5NWubVxpFtdSIrW8EsxeNpp&#13;&#10;HDiRo7feUQfvGjLR76Np4R0/QdAs/E3xQuYfEereH4ry/XXrqxgiktjMC8/2SKJT5CBFCIAzyeWo&#13;&#10;V5JGLM3qUUUcKCKIBVUBVVRgADoAK474lf8AJOtf/wCwLff+iHoA+d/2I7GfUfgdB8YdUG7Uvidq&#13;&#10;V18Sb+Y8s0Wt7X0yIkdRaaUllaRkhW8uBN437q+va+Xv2IP+TLfhB/2S/wAK/wDpptq+oaACsbxF&#13;&#10;4f0PxZoF94W8T2lvqGm6nZzafqFheRrNBc21whjmhljcFXSRGKsrAggkEYNbNFAHyX+x1rniOH4Y&#13;&#10;3vwg8b3kl/4g+G2u3PgbVLud3lmnt7WOK60meaZyWmmn0i6spppSdzyOzMFYlR9aV8g/s3/8lv8A&#13;&#10;2gP+yqaV/wCoN4Yr6+oAKKK88v8A4s/DfT9V1Tw/JrWnzanounvqmqaTZyi61C2tUAJkezg3z4O5&#13;&#10;cAISxIABJFAHodFeJX3xS8Wa54UtvEHwm8K6lq891dyWwt/EXneGVt1iyTNcC+gN0sb42xmK1lLM&#13;&#10;VyAhLr0g034pTeOo9Wn1jSIPDscQzokOmSPfSSNEQ2+/a62YWXDIEtl+XKsSSCAD0nI6V5/q3xU+&#13;&#10;HmieNLP4cahq9kmv36CW10hX8y6MbbtsjxoGMaNscK77VYqwUkggcPH+zp8PL/QZfDvjqTWvFtvc&#13;&#10;XkV/dJ4r1K51CGaaFHRc2zOLVIysjBoY4Uhc4LIWAI9p07TNP0iwg0rSYYrW1toUtra3t0WOOKKJ&#13;&#10;dqIiqAFVVACgDAHAoA8qtfib4r8QabrVx4Q8Ia202myLBp518xaPb6pJ5hSTyDI0tzHGijf5k1si&#13;&#10;uCPL3nO35U/bXt/jPrvwK8JveXOgeHZj8Vfht/bsFgk2tNvPjrRFthZXU62KrjiSRprR8keWFx+8&#13;&#10;r9DwMcV8jfttf8kZ0j/srXws/wDU70OgD2xPhnbXHivUPFGtavr2oRX9tJZf2Jd3SjSoLaRVV40t&#13;&#10;IkjR8kM3mTeZL87KH2bVXU8G/DH4c/DrSf7C8A6FpGi2ZuPtjW2l2cNsjXG0J5zCNV3SlVAMhyxA&#13;&#10;GTXcDp+NLQAgGKWiigAooooA+Rf26riST9mLXvCtszLceKr3RvA1pyRG1x4n1W10eJJyORA73QWf&#13;&#10;hv3Rb5W+6frCytLawtY7CyiSGCBFhhijUKiRoNqqqjgAAAADpXyT+27/AMkl8O/9lg+Fv/qbaNX2&#13;&#10;BQB8mfEfxD4l+NXjbU/2fPhpeXOl6dpawwfETxVZu8VxZreQx3CaNp0ibWj1C6s5hNLcI6vYwyQy&#13;&#10;IDJPEyfTHhzw3oHhDQrTwx4WsrbTtOsYVtrOys41ihhiToiIoAAHsK+W/wBm/wD5Lf8AtAf9lW0v&#13;&#10;/wBQXwxX1/QAV8a/AC4j8V/tH/Gnx1GDIllr+ieBopbgfv4xo+kw30sCdcWwl1NpYwDgySSttBJL&#13;&#10;fZVfFX7In/I+fHf/ALLXc/8AqN6DQB9q18+/tJfDDxB8TPh3v8BPDb+L/Dl/D4p8FXk8hhij1nTw&#13;&#10;zQwzTIrPHbXiNJZ3ZQEtazyphgxU/QVFAHmvwi+Jej/GT4b6R8SNBjngt9UtfMe1ulCXFrcxM0Nz&#13;&#10;bTBSy+Zbzo8T7WZdyHazLgn588JRf8M9ftByfDKRhF4O+JN1dap4Mt0BKad4mhimvtY09eSViv4I&#13;&#10;5NQgUARpJFeAld8KHT/YW/5Nm0f/ALDHiT/0+39UP2kP+Tgv2fP+yk63/wCoV4hoA+yB0r43/a8t&#13;&#10;7nRtS+FXxSt28qLw38WdCtdTmhJW5az8Tibw3HBHjG5Hv9Ss2nQsF8qNn+ZkVG+ya+SP22P+SNaP&#13;&#10;/wBla+Fn/qd6HQB9bL0/xpaKKACvi/8Ab9/5Nub/ALH74e/+pjo9faFfF/7fv/Jtzf8AY/fD3/1M&#13;&#10;dHoA+0KKKKACiiigAr48/bB/1Xww/wCyxeGP/Q5q+w6+PP2wf9V8MP8AssXhj/0OagD7DooooAKK&#13;&#10;KKAPkT9hT/k2PRf+wv4j/wDT5fV9d18ifsKf8mx6L/2F/Ef/AKfL6vrugAooooAKKKKACvkSz/5P&#13;&#10;01L/ALJFpv8A6ebyvruvkSz/AOT9NS/7JFpv/p5vKAPruiiigAr49/b4/wCTUPFH/XXSP/TraV9h&#13;&#10;V8e/t8f8moeKP+uukf8Ap1tKAPsKiiigAr56/az8eD4YfsxeP/iB513bPpXhDVbqG5sCVuYZhayL&#13;&#10;FJEQykMjlWBBBGMjkV9C18Vf8FHf+TEfix/2JOpf+ijQB9IfCDwVH8N/hR4Z+HsUFrajQ9A0/SPs&#13;&#10;9ioW2jNpbpCViAVcICvy/KOOwrmf2lfh1qXxg/Zz8f8Awk0ae3tbzxT4K1zw5a3V2GMEM2pWM1sk&#13;&#10;koQFiiNIC20E4BwCa9rqlqX/ACDrj/ri/wD6CaAPL/2f/iDp3xa+BHgr4q6Pbz2lp4m8JaP4gtbW&#13;&#10;6KmaGHUbKK5SOQoSu9VkAbaSMg4OK9dr5M/YH/5MV+C3/ZJvCH/pnta+s6ACvCPGHxvSx8VXfw0+&#13;&#10;GmkXfirxTZJBLf2EBa00/To7hd8bahqUkbQQFk+ZIUEtwwKsIfLJce718g/BH/k6L42f9hHwt/6Z&#13;&#10;YqAOki+B/iL4iOt/+0RrL6zGWDf8IlopksfDabcbRNED9p1DcMiRbuVrZwcfZlwDX0jZ2drp9sll&#13;&#10;YxxwwxKEiiiUIiKOAFVQAAPQVZooAKKKKAPkPxl/yfn8O/8AskPxF/8ATz4Pr68r5D8Zf8n5/Dv/&#13;&#10;ALJD8Rf/AE8+D6+vKACkPAzS0UAfGHjDy/2ZPi5/wte2KweBvHWqWum+MbfO2LSvEN0yWmn6wi9B&#13;&#10;HfP5Vle4580202MfaHr7NXJHzV8S/wDBRD/k1i//AOxv8D/+pXpVfbY/rQApGeK8y+J3ws8PfE/S&#13;&#10;7a11KS6sb/TruLUdF1zTWWLUNMu4XV1ltpWVwA23ZNE6tFPEWimR4nZD6bRQB88/Cf4r+ILzxDL8&#13;&#10;F/i7Fa2fjjS9OW/d7NTHYa9YR+VHLqumI7vIkKzSrHPBITJbSsELSRtFNLlftgeBPEHjr4Baw/gq&#13;&#10;1e98R+HpbPxp4Xs4yqvcax4duY9TsoFLssYaeW3EIMmYxvy6soIPCa9/ykY8Kf8AZFPFf/p90Cvs&#13;&#10;fVf+QXc/9cJP/QTQBz/w+8b+Hfib4D0T4keELhLvSPEGkWeuaXdRhgs1nfwpcQSKHVWAaN1I3KDz&#13;&#10;yAeK6+vk39gj/kxb4Lf9km8If+me1r6yoA+Nf21Yrbwj4E0T9o3YPN+FfiS18YXcv8SaGytYa8y4&#13;&#10;yWaPSrm5mWNVLyvEsS4L5r7JUYUCvjb/AIKJf8mHfGH/ALJxr/8A6RS19lUAFFFFABRRRQB8g/sR&#13;&#10;/wDJI/EH/ZX/AIpf+pxrVfX1fIP7Ef8AySPxB/2V/wCKX/qca1X19QAUUUUAf//Q/v4ooooAKK+b&#13;&#10;vG37RTeG/jBJ8EPCng/xP4p1u38NWviu8Ojy6Vb29vY3l1cWcO6TUr+zLSNJay5VFYBQCSMgVrfC&#13;&#10;/wCPdj8Q9a8U+Gtc0DWvCmo+EGszq9t4gl09lEV9bm5imSewu7uEpsU79zqVxyMYNAHnPhL/AJP6&#13;&#10;+IP/AGSD4e/+nrxdX2DX81v7Mn/Be3/gmP8AtA/8FTfEvwl+Hnjm5e+8V+GPCPw68I6je6ZdW+ma&#13;&#10;3rmk6r4hlnt7S5ZMASDULdbd5VjWdn2xljgH+lKgAooooAKKKKACiiigAooooAKKK8w+Lfxc8JfB&#13;&#10;bwXN438Yi/lhW4gsbPT9ItJtQ1G/vbqQRW9rZ2luryzzSueFVcKoZ3Kxq7qAeJfsQf8AJFNV/wCy&#13;&#10;r/FL/wBTrXK+vK/Pn9h74jvpGk6l8C/iZoOueDPGU/ibxn4/s/D3iJLbzrvQvEXia/1W2ubeexuL&#13;&#10;u1laGO+ihu4VnMtvMCHQRtFJJ+goORmgBaKKKACiiigAorl/HHi7S/AHgvWPHmuLM1loml3er3i2&#13;&#10;6hpTBZxNNIEUlQWKodoJAJ7ivlPxL+194j8JfCbUPjbrfwn8fp4e0zw7P4qvLiO88MPKunW9sbuR&#13;&#10;xENb3MwhUkIOSeOtAHR/t6f8mNfGf/sk/i7/ANM9zX05oX/IEs/+vWH/ANAFfkZ/wWN/4KG/slfs&#13;&#10;gfsK+Lofj/4qg0XUviT4B1/QPBOgrG9zquqXeoabJAnlWsIZxFE88fnzPtij3AM25lB+mv8Agnn/&#13;&#10;AMFCf2XP+Cj3wBs/jX+y3rw1XT7dl03V9MvFW31bSL2NcG3v7Te7QuwG6NslJE+aNmXmgD7uoooo&#13;&#10;AKK+fPiT8fv+EE+Jui/CLQPCviPxTrmt6DqniSKHRJNMhigsdJuLK1naaTUr2zG5pb+EIqbyRuJx&#13;&#10;gZpeC/2iZPEfxfj+CPirwd4n8La1c+G7rxVZNrMulXFvcWVldW9pOFfTb+8KyLJdRYV1UMpJBOCK&#13;&#10;AOPm/wCT+7b/ALI/c/8Ap6hruv2uvHfin4Wfso/E74neBrlbPW/Dnw88R69o920STLDfafps9xby&#13;&#10;GOUMjhJEVtrqVbGCCDivjSD9pnw1eftTWn7RDaB4qg+F0ng1vBEPxLubFItDl1K61qP7PIimX7c1&#13;&#10;hMQBHqP2T7E6ukgn8lhJXq/7bnjXxJ48+G/j79kL4WeFda8S+LPF/wAJte+yPZXGmWlhaLqsFxpd&#13;&#10;s1zNf3ls2DO3zeUkhVASRnAIB2/iX9kzV/GXiXw14y174p/EaW/8J6hcaroUqxeGUEFzd2M+nSsy&#13;&#10;roQWQG3uZVw4IBIYAMARV+FGs/Ejw9+1j4u+DPibxbrHinRrL4d+F/FFgddttLiuLa91LUtbtLnb&#13;&#10;JptlZBo3jsYMLIrbSpII3EVfuv2v/DvhvwV8SfFfj3wt4p0GX4WeHh4m8Q6Td/2Zc3U9kbOe9Q2b&#13;&#10;WV9cW7u6W8ihZJo8NjOFO6vnfxd8WviT8FPjZ47/AGuviN8LvGVn4NtfhZoemXs0N/4cuLu3OgX+&#13;&#10;s395M1vHq5LRiG+i2BGZ2ZXG3gbgD2n/AIKSf8mI/FP/ALFC8/ktfbh6Gv5vf+C+P/BZX9lT9hfw&#13;&#10;LrH7Gfxj0zxtd+K/iH8PZtW0K50CwtLnTY4bi6mtEFzNNeQSI3mW7khInG0g5ycD6v8A2av+C4/7&#13;&#10;IH7VX7CHxN/4KG/DfSvHlv4F+FNxqVt4ls9W0+zh1iV9MsLfUJvslvFeywyAw3KBd88eXDA4ABIB&#13;&#10;9o/s3/8AJd/2gv8AsqGkf+oR4ar7Dr+Ov9kb/g6e/wCCcfi79qPxZ4N0vQfiwt38Yfir4eh8LNNo&#13;&#10;2mrHC11ouieHk+2kaoxjAu7SRj5Yk/dFW5YlB/TvN+0fq9/488VeBPAnw/8AF/iM+DtZt9A1fUtP&#13;&#10;uNDtrU31xpdlq4SEX+p207hbbUINzGIDeWUZ25oA+nD0NfGP7Jv/ACUb49f9lof/ANRXw9XZeHf2&#13;&#10;rPh5c+C/G3jf4lwXngO0+HutjQPFX/CVTWQFtcPYWOoxsktjc3cMqyw6jbrGEkLtKxjCb8A+Ifs3&#13;&#10;eObjwR8XvHmk/EjQtd8MJ8T/AIg3HinwTea7DFBBfww6HpFg1ozLK5gv2exuJY7SYJLJBG0qAhXC&#13;&#10;gHq37VHivx7omrfC/wAIeBNevfDv/CYfEpPDmr6lpsFlPdiwGhavqJSEX9vdQIzT2UOWMRO0EAjO&#13;&#10;a6//AIUp8Rf+it/ET/wE8K//AChr56/az8W+JvEfxC8D6f8ABnw3qXjXWfhp42j8Z+KNL0yW3tVt&#13;&#10;rWbw/qtnBA1zdvFEbmZ76KRYULyeVlyvMYfc8Rftm6lH8J/Cnx0+H/hmDxJ4Z8Q6loehz/ZNUNrq&#13;&#10;cesaxq6aG+nwWl5bQIZrS9kEc5u5rQIUkVgrrtoA9p/4Up8Rf+it/ET/AMBPCv8A8oa+ffi94f8A&#13;&#10;jR4F+J/wp8IaH8WvHX2Txn401DQNYM9j4WeQWtt4a1jVkMLDQxsf7RYw5YhspuXGTkaNn8ev2h7b&#13;&#10;xzYfD74keFpvCZ8cavd+H/AutS2enX0FpfW+nX+rqNSitPEE8soNnp8oBiSNTKACVDDH4/f8FOP+&#13;&#10;CwX7Df7FX7T3wX+CHx4+Lnia+8VfD7x5ceKPHcfhrRba7ubOw1Hw9q1rai/MFp5EeWvIY3t7cfaD&#13;&#10;bzGUgMEegD98v+FKfEX/AKK38RP/AAE8K/8Ayhrhvib+ybrHxf8Ah5rXwt8efFT4jXei+INNn0jV&#13;&#10;LaOHwzC0trcoY5EEkehq6EqSNykEdjXnmsfFz4ZHTfCvxM+H2qeP/iTb/G+OfT/Bg8M6zBbWSafc&#13;&#10;6XPrKzWYmutNtrUR2ttIYrjJvQzBS5/hdZTfDrU9b8N/s9/FX4aeNNOsPEd/qF3pX/CXavZ63ZXN&#13;&#10;5ZWjXEyXfk6zqE0o8pWdFmjeIOAwCuFNAG/ql38SPhR+0n8N/At54/8AEHiHS/F8fiKLUNM8Q22h&#13;&#10;oGbTbKO4hkgfT9NspgyMTuG9lKnkdCPqvWPiR8PfDehXXiXX9d0Wx0yxMa3mo3t9BBbW5lcRxiWZ&#13;&#10;3CIWchV3EZY4HNfyGftdf8HG/wDwSz+AX/BQyy03xD4H8ff8JJ8HvEfivwT4u1fTvDukvLNcWUL6&#13;&#10;RELG4fUUleBJEkCl/KPln7vJWv6K/h1+0V8Ern4bfDT4g/AX4d6jdR/Gzwvb+NtE0nQ7HRtLu208&#13;&#10;2MGorJqP2m7tYBLHHeIu1ZZSHZtuQC1AH1VP8dPgpbRaRNceMPC0aeIONAd9WtFGpHeIv9DJl/f/&#13;&#10;ADsE/d7vmIHU18o/GD44w+I/2pfDXwL8EfEZ/D9jaeCPGnijxn/wjQ0q8vLafQ7rQ4bZLlr6zvlg&#13;&#10;EaXtyzxBEkPyluAAfYPD3x/S/wDi5ofwZ8a+AfE3hjUtb0bVtb0W51V9GubR4dFks0uk3adqN3JH&#13;&#10;Jm+iKbowrfN8wIAP4VftEf8ABwP/AMEw/hN/wVQ8H/B3xF4uvvO8Jab4v+HfizxBZadI+iaXrut3&#13;&#10;+gmFLi8JXdHE2nzx3E8aSRxMPmbAZlAP1Y+IHjnRvDXwZ1X4s6T8fvF7WdvBe22n30tr4Ya3k1G3&#13;&#10;tnnSEgeHwScLkjjjvXLfAnwjpkt3pPijVfjT42tfiB8SvDHh7XdbsI4PDY+0yx6aDGYYW0JkjRU3&#13;&#10;4CkZA5JPNeaf8FgP+CvH7L3/AATC+E+hwfH+y8Xan/wtHTNf0zw1N4Qs7W+jSWytoA73DT3dtsRv&#13;&#10;tkRRk8wkBuBgZ80/4JB/8Fnv2UP2/P2evEOn/BXTPG1m/wAD/A3h8+MG8Q2FrbLNvsblR9g8i8uP&#13;&#10;N506bPmeV1T1OAD6k8JftJ6H4U/ahg8E3XxXvfFnhSP4c67r+vHXbfSozp+o2Or6NY2bLLpum2Lg&#13;&#10;Ot7OjKxcMdp4219s3P7QHwbs7XRb668QaekXiIsuiSFmxeFZBEfL+XnDsF57mvhTxB8YvidN8W9B&#13;&#10;/bK/4VX41HgrRPg/4kju2OoeG/tpTVLnR9VhlSAawQVFtp8u8FgwYooU5JH1V4l/ahsdN8b+HPh3&#13;&#10;4N8JeJ/FOq+JfCVx42tYdJfS7ZLfTLea0gZp5NRvrRRIXvIwqR7+AxJGBkA9bX4w/Cd/EGpeEl8T&#13;&#10;+HDquj20t7q+mDU7U3djbwBWlmuYfM8yGNAylmcAKCMkZFfGvwI+KXwy8W/to/GTxX4T8R6Dqmln&#13;&#10;wj8PLP8AtHTtQtrm1Fwr+IGaIzRSMnmBSCUzuwQcYIrd+Hfxz+LvxjufFfgDxV4Zg+D3izw5baVr&#13;&#10;eqtrUth4kQeHtYF7HDPHPZXCW6XXm6fcBllMkUSBHYS7tq/KHh6y+FEn7SeuftJfGrTfEep/Drxr&#13;&#10;pPgTwx4R8Ra9bRDw5d6mhv7KO4uNKi2iOO9l1K2+xXdzaY824dUeNNqgA+8v22fjb/wo/wDZM+JH&#13;&#10;xN8Oa/pmi65ongLWta0K9vZbYiO9gs5XtJVjucxSfvgu1WVldsKQ2cHzPxN8KvCOufFnwnb638cP&#13;&#10;GcvivTftWoeGbGFvCxn2X9q8Msphi0PDJJBv2NINpwSmSDjwD9qH4Q/CGLwn8Qv2TP2bfg/b6p4/&#13;&#10;1r4U3V3DrljBo1t9mXWYr7SLB7rU9Tu4bx3EsEoYoJWROc5bFeqf8LC/Zw+H/wAM/jH4g1H4Z6z4&#13;&#10;Jbwdp1vrHjzStKXTrLVNThS2fUbVre70fUCkjkFwu+5iKszBsIxJAPOvhD8WdU8cfEj4yWGsfHfx&#13;&#10;X/wjnw517QtOtb6Cy8MoYYdU0q1uH+0udBO9jeSyopCjAAB6ZP0W9/4dhtdHvrz9oLxTaw+Id39h&#13;&#10;y3p8JWyXzJIsRSBptCQO+9goQfMT0BxXyN4e8La78I/ix4p8efFLwV8VvDfhfxX4/wDB2l+G7zTf&#13;&#10;GFqzQS6nDpXhyL+1ks9de4uE/tAqORcFIWJwBuSvqi5+JXiu/wDjf478P+BdO+KPin/hG7i30XUL&#13;&#10;W2l8JxaHp9/f6baalC9kmoT2l7I8UFzE2ZWePezrhgOAD0nS/Ams63ql5omi/G/xneXunzm21Czt&#13;&#10;R4RlntplVHaOaNNDLRuFkRirAHDKcYIryr4QeGvjN44+IHxT8M618WvHYtvBvjy08N6QYLHwsjmz&#13;&#10;m8MaHq7GYnQzvf7TqM+GAA2bFxlcnhrf4ned8LPiX8QfitN4f8Oav8N72fw/4313x74Ws5GfQW0a&#13;&#10;01d7Sb+xdWuhOJYb6F2eGVQ8haNbIErnxP4NaJ8QvBfxU1/4c3mh6x8PfB/xB8d2vivwf4uTV7zS&#13;&#10;bpp7bwxo+jzWKWFzbX8UTSXFnM9np2pyJvgAMcYaEKoB9dfFa1+LPwZ8R/D/AFSw+I/izW7fW/iF&#13;&#10;pfhvVNM1yz8Pm2nsr2K4Mg3WWk2s6ODGpVklXBHOQSK+66/kL/4KY/8ABwf+zt+yD+19ov7KPxy0&#13;&#10;/wAaS6j8LvGfh7XfFNtpmjWd+80QsHvILm01T+07SOaS4t723eWF9PiWKTzEWRsBq/UH9mD/AILs&#13;&#10;fss/tMfsd2P7ZNnoHi/w7pGqeOR8P9K0jWksEubrU3vrSyVvtIu/sNtApvoJJZby4t1RfMwW2ZYA&#13;&#10;/bOvj/8Aaa/5K38Av+ywXf8A6hHiik0n9ry0u/FnhXw1rXgzxLp1v4v17/hGtL1gX/h/UbKO+bTL&#13;&#10;nV41n/s3VbqZFktbR2VhEw+ZM4Vtw82/aJ+JUHiz4peCrj4V6RrHjNvhH8QbnxD4/h8MRxXMmmxt&#13;&#10;4V1ayFookljFxqGdVtZfsUJefyW3bMtGrgH6EkZr80PBnw48b/tk/Cz4l+G/il8RPGNnoureMvH3&#13;&#10;w7uNE0G30G3t10O01O80hII5ZtJnug5tVAaUzlyxLAjjH0/4x/ac8G6J4e8G6/4HsNS8aDx7rsnh&#13;&#10;7w5b+G5LINLcwadf6nOZZL+6tIohDDptwsitJ5iyqIym7cF+av2ZfHnjf4J6xB8JfjH4F8R+H7n4&#13;&#10;kfFjxxqPh3UpLvRryzH9pT6p4kghuPsWozzxyfYYJAxELIJQF3YIagDuvFs3xW+EP7QHwl8Nr4/8&#13;&#10;TeIdK8Y+JNZ0bWtN1+00MRNDaeHtR1KFopLDTLOZHW4tYzkSEFcqVOePuphnFfmT45+JHxC+OPxi&#13;&#10;+H/xH+Evw58VaxoXw1+JHi+w1nUPtug2n2qXTrDV/DM/2OG51SOVlF+3BlSLMQLgdFPuel/tleGP&#13;&#10;FPw++G/jzwL4W8Va1J8ULaS88P6Lbf2Zb3sEcFm95Mbtru+htkMcaFSI55Mtjbkc0AeEfBX4S+Pv&#13;&#10;2xP2M/CfiT4x/E/x0/8AwnvgzS9V16y0u28N2tuJL2GO4kSD/iStLHGHPy5kZgBgsTknuvHHhz4z&#13;&#10;+HPj74B+GunfFrx1/Zviaw8RXOpGSx8LNMH0uO1eDy3/ALCAUZmfdkHPHTHOT+xt468ZfBX4ZfCL&#13;&#10;9kv4y+CvEHh3xAvguPR4dRlutIvdMnu9Asojdoj2N/POAV+aNnhUNjkg4FYtx8XPH/xp+Mvg344f&#13;&#10;C74a+LtU8M+Ebzx14Zu75r3w/avdXMF4ukvJbQ3GqpJ5X2nT5sGURts2ttySAAfTOsfBz4kWWlXN&#13;&#10;9F8W/iEXht5JU3WnhbGUUkZ/4kNePfsweGPjL8X/ANmn4d/Fnxb8WvHY1XxR4G0HxFqYs7HwtFAL&#13;&#10;vUtPhuZhEh0Niqb5G2qWOBgZPWuqvv2u9A8WeEPh7N8O/CvinxBd/FrwNc+NfDmnWh0y1mt9Mjtr&#13;&#10;GZ2vXvr63hSRRqVuuyKSUlt2Mhcni/2PPiVrPwy+EnhT9mH4teFdd8N+Jvh/8INAu9UN1Npt5Z3c&#13;&#10;OnWy6fcPaTWF5cE4mtn2iVIiVKnHUAA7jSpfiZ4A/av8KfC/VPG/iDxPoniH4eeMNeu7PX7XR0MV&#13;&#10;9ompeHLe1khk03T7KQfu9SuFdXZ1bKnAKg19lgYGK/LcfHT4hePvH/gL9s7w78K/GzeCrP4R+J5W&#13;&#10;kmvvDUd68HiWbw7qtlKludZ+6LbTJjIGZWVmRQGyxX6i1b9qfTP7V8F6D4H8KeJ/E99458H3njnT&#13;&#10;LbTG0y2NvpVi2nJI1y+o31oiyF9UtwqRtIT85OAoJAPqevkPwP8A8n3/ABM/7JT8OP8A07eMK7v4&#13;&#10;c/HxPG/jzxD8NfEnhjX/AAnq3hvQ9I8R3kevS6ZLDJYa1NqFvbyRzade3iArJplwJFkKFRtIyCcf&#13;&#10;LGh/Hbw34b/aC8SftO63p2t2/wANPGHhDwJ4T0XxzJaj+z3vLTU9cdZ5Ig5u47G5Os2awXjW/kMW&#13;&#10;ZmdI18wgH1L+1r478UfC39lT4m/E7wRcLaa14c+H3iLXtIunjSZYb3T9NnuLeQxyBkcLIikqylTj&#13;&#10;BBBrzjWv2VNb8c6t4W8ZeI/in8Rpb/wtqEuu6JKkPhmNYLy706502Vyq6EFcG2vJkCuCAWDAblBH&#13;&#10;Oft8+OTqHwJ8Wfs0+CNH1rxN45+I/gPxJoXhzQNBt1lZDdWEtoLy/uZXitbGySaaNGnuZkDM2yMS&#13;&#10;P8telR/tR+AtG+AXir4z61Y63Zf8K+8P3ereMfC93BFHrumPp2mjUpbSWDzjAZ2tyrRMk7QShlZJ&#13;&#10;WQ76ANsfBP4igY/4W38RP/AXwr/8oa+QP2ytb+O/wB+Cnizxh8OPiD8R9S1vQ/COp+JILzUdL8Mv&#13;&#10;olmbOGR4DeuNGtzP5kyBDbW8vnlSWJiXElep/FL9pT4seG57ODxb8M/GXhrwlql5pvhvUfFUepeH&#13;&#10;59RstQ8RahBo9gba2ttTnYLHcXccks+2QovCwvyV5b9sm00v/hnzxH+xV8FNG1bXPF3i7wTq6aTp&#13;&#10;FgWuBbRXG9Wv9X1G8lEVus9w8myS6n867lWXyRM8cu0A+3fB/gc6HDDfeJbx9d1qMXCvrd7BDHOq&#13;&#10;XbpJLBbiNB5NtuRAsQY8IpdpHBc/OP7OHH7RX7QY/wCqiaF/6hmg16npX7THwdv/AISa78bdR1Nt&#13;&#10;J0Hwr/aSeK5dYgltJ9Hm0fP2+G7hdd6yQbT9wOsilXiaRHRm+OPgN8edF8I/tLeOv+FnaNrng/T/&#13;&#10;AIweLrDWPhnq/ihbWyg1yPT/AAzYWUsCwm5a7tbpv7OnnS3u7eGRodpwH3xqAfqFXFfEr/knWv8A&#13;&#10;/YFvv/RD1QuPi58LbXX77wrc+I9Bj1TS7CXVdT019QtxdWllDjzbieEvvjiTI3O4CjPJr4/+Pn7c&#13;&#10;3wk8PaJY+D/Ctnrfiq58Z6R4iTSp9ChiFso0hLKK4eSW8ltw0ZbUrcxvEJFdSxB45APY/wBiD/ky&#13;&#10;34Qf9kv8K/8Apptq+oa/NX9jT9om08IeGfBX7HXxL8KeMPDnivwn8J/Cl5eXt1YpfaHNam1lsvPX&#13;&#10;U9NluoIE83T5v+Ps25wVwNxKr+ad9/wdOf8ABNXV/wBpjQ/2Z/hdfatrt5qmtjQbnxDLAbTR1vWv&#13;&#10;o7KK2tLrEkdw8xZnjndobHYoZ7pQ2QAf0rHpX5+/Hj4pa3on7VWhfDLV/iLN8PPCbfDbWPFF9eQn&#13;&#10;RYPO1C31bTbG38y51mzu0VAl04CJs3MwzngV6TNqPx81FHufE+leKXtfEiXFhHpHhwaFp0/hm384&#13;&#10;LHPdXk2qTPPdNGS3mWjugUcQpIAW/PD4T6/8XPHXxv8ACn7UXw/+A3izWPh/D8JNSj8Ga14h8VaB&#13;&#10;f61qM/iOfTtUt7l11HU5Li1E8MUiSmScum4ApjIAB9ieGfgrrfhX4teI9N8HeOPjLLd+KNRh8R+J&#13;&#10;9f8AsHhZNIW9i0u1sIMT3WjRiQta2VvFtsklVX5k2MXI1LH4J/td+K/Dd4msfF3xL4Qv5p4W05rC&#13;&#10;28M67LBbDBlWcz+HrWEzsBgFEeOPJH7zAY82f2yvi7qH7P8A8Mfi14P+HllquufFzULEeEfCkWvr&#13;&#10;CY9Pv9AuvEKyX17cWsUMVxFbWkqyRIJI9+Akr5rqY/2kPjpb/GTwH8PvHPw+n8IaX4uuZtKXUNRv&#13;&#10;dP1V5dUttMvNUntohp9+WhiWCykMVw8cnmN8rRQnBYA8U/aC+C/j6D9or4L6VdfFj4k3Vrr/AIm1&#13;&#10;PTrm0mOgpax/2Zot/q9vcJaw6RHA9wtzaQ4knjl2qCEClia+vNM/Z58V6Ksy6N8T/HNoLi5lvLgW&#13;&#10;un+EoRLcTMXllfZoA3SOxLMxyzE5JJr4P+MfxR+MPjj4z6P4t+HMNl4wtfg7421v/hIb7wpoV7dQ&#13;&#10;aXNL4fvLOW0kSW+jfVbyE39sJbfTiXjbzFb95G8S/TPj742fE7RdD+G0Hw51mw8Y6h4zkvWgvPDO&#13;&#10;g2k9pqltBbm+WeBr3xDYw2sa2ylc/aLlpHIIVQCAAe1f8KU+Iv8A0Vv4if8AgJ4V/wDlDXjd1qHx&#13;&#10;W+F/7W3w6+Gt1468Q+JdD8WeG/F15qdjr9poq7bjRjphtZIZdO02ylUj7VKGBdlYEZXIBq3o3xZ+&#13;&#10;Icnx4sPA/jaz8feF08Xafqn/AAj1hqkPha5023m0+COSVlm066u7zzFVvMQTbo2JIb+EV8X3v/C+&#13;&#10;vjv8T/BPxe8C2nxU1TQvB158QvD114ss5vBOlalPML210nyrW1nn8prT7Tpdy5eaGObBjPQlQAft&#13;&#10;hRXzL8KHHxs8GeAfj74U8XeNbXRtY8J6Nrtpot4ulxrfW97bLdRyaki2krrcSJKomFvOkYZcIAOT&#13;&#10;Q+LGjeEvgn8H/iF8XfHmt+PNVsLHw/qPiXWjaavNHeRWWkxS3rQ6XFbyWkFrIIk8pDF5TSAL50jE&#13;&#10;s5APqmvkb9tr/kjOkf8AZWvhZ/6neh14v448Vr4O8LeHLb4h+C/jbo2j2fiLS9Bj1mPxjZyTi58S&#13;&#10;6rbadbNfyWfiCS7u4lubmJcOJTHGW2LgYJ+1z4O8MeKtbTwp8NtJ8QeI/Hh8SeB/Fur6TpmpXIgt&#13;&#10;dE0fxJYahPLKl1dw6davPb6XcJaj5JJpkOzHzuAD9IBS18lfCPw18Avi/wDC+70/wP8A8JF/ZsOv&#13;&#10;3Nrq9hf6rrVtqdhrGnH7Pc2lw8t19pjaIjBRJDDICJEMiMrn2Cf4H/CS813R/FWp+H9MvdW0C1gs&#13;&#10;9G1e/hF1f2sVsSYgl1NvmypJbcXLFiWJJJNAHqtYUninwzFbRXsuo2Cwzllgma4jCSFDhgjZwxB4&#13;&#10;OOlefW3wA+CVmuuJa+E/D0Y8TBl8QhLCFRqQd2kYXWF/e5dmY785JJrTuPgz8IrzR7Lw9d+FvDcu&#13;&#10;n6a8smnWMml2rW9q8zb5GhiMZWMu3LFACx5PNAHb/wBuaL/aDaT9stftSDc9t5qeaoxuyUzuAxz0&#13;&#10;6c1VXxV4YeybUk1KwNujiJ7gXEZjVyMhS27AOO2c1498Z734Q/A7wV4s/ad8V+HbO5m8OeHb/XNW&#13;&#10;vtO0+1fV7i0sbVnlhjlk8su7xR+WqySqh4DELyPAde8Z+AvAPhuz0Txx8CNS0Twzq3irQdGuN9r4&#13;&#10;TnsI9R13UbbR7Kee1tNTldgLi6iV3SF3RMkAgYoAtftw/Eb4fQeDfCHgm417RYtZ1P4r/C690zSJ&#13;&#10;L6Bb28tx410hjLb25fzJUARjuRSMKxzwa+o4Pjd8Grp9YitfFvhiVvDwkbxAseq2jHTBExRzeASf&#13;&#10;6OFdSreZtwQQeRXyp+1fNYa5o2ifA/4SaDca34g8PeK/APjC50TQYLeJNM0LQ/ElnqTGSWZ4Le3M&#13;&#10;ttp1ylpAZA0zptVduWHquoftR/CO0+BOufH7SrPUb/T9Fu59L1jSIbRLfVYtUtrsWU9hNBdvAizx&#13;&#10;3LbGLyCMj51doyrkA8J/Z7/aA+BGn/E345eML7xr4Rh0nVPi1YQabqk2s2SWl3LB4H8MLKkE5l8u&#13;&#10;Rozw4Qkqeor7d/4Wt8MR4zk+HB8RaD/wkMUXnyaD/aFv/aKRiMTb2td/nBfKIfJTGz5unNfAfgb4&#13;&#10;jeKPgd8TvGviT4w/DTxLo2i/E/4ueHoPD98bnQLyO0k1HQ9D8OwC7itdTllTde2UmTFHLiMq553K&#13;&#10;v0m/7Q17qfxB8V+EPAfw68WeI5fB2sweHtY1awm0K2t2vZ9LstWEcP2/U7ad1W21CAMxiUb9yjIX&#13;&#10;JAPQIf2ifgjdeFbzxxY+J9HudHsLpLK61S1nE9qs0uCiiWMMrbgRgqSD618efsmfHD4T2vxL+Lem&#13;&#10;T67YrceJfjI1zoMRZt17Hc+HdBWJovl5DtwM4r6W8M/tQ/DzUPgVqfx48R2mq+HNJ0LU9a0PU9O1&#13;&#10;KCOfUIr7QdUn0aa2hg02S7FzLNeW5itYrZpZLhnjSNTI4SvBP2V/HLeE/i3448J/ErR9Z8K6r8UP&#13;&#10;Gl98QfBFhrkKK+oaTb6NpFnOC8Ek0UN3C1vvktJnSdY3DBDtlEYB9awfHb4R3N5renQa9YNP4bim&#13;&#10;m1yMM2bNLdikrS/LwEYYOM1m3n7R3wRsPDFj40vPEmmx6VqU8ttZXzM3lzSwHEiqducqevFcLaft&#13;&#10;La34h8R+ItC8A/Drxlr8HhrXpvDd7qlnc6DbW0l7bxRSyiFb3VbecoomUbmiXJzjIwTxvjP/AIKB&#13;&#10;fs4fCj9knU/20/jlqNx4I8F6Lc6lYas+vJG95Be6ZqU+kS2qRWMl0s80l5A0cKwPJ5mVI4JwAc1+&#13;&#10;wz8WfhzH8IdG+GLavaf2+dS8SXA0vJ8/y/7Yv5t2MYx5fzdelcV+0F+0X8EdR+LHwK8cWXiTTZNJ&#13;&#10;0z4oara318rN5UMtx4L8QiJGO3OW7cV8lf8ABFP/AIK4fsQ/tz+Dbz9nr4C+Ir6bxl4Xl13Xr7Qd&#13;&#10;YsJrC4m0m51u4aO+ti+5JYcXMG8B/MjMqCRFJxXwN+3/AP8ABy9/wT/+AP7bfh34NeNdD+KE2rfB&#13;&#10;L4m63F4uk07SdPltpz/YGq6P/oLvqUbSj7RexN+8SL92GPUBSAf1DTfHX4SQXuh6bNr1gs3iWOGX&#13;&#10;Qoyzbr1LhxHEYvl5DscDOOa/ML4Ca9o37Yn7MPhzxV8WvjZ4qbU4tO0P4geJtO0m38O2tvp19oV/&#13;&#10;b6rC4B0N5Fit7y2iJRpH3BdrlgTn6v8ABX7e3w9+J/wW+EPxr+GHhrxbrlt8bLOO/wDB2kRJp1rq&#13;&#10;EcD6XNq5a9+130NtEUtoHyEnkJfAXIJI5T9hvxf4v+FXw/8Ah1+xz8X/AAjrnhzxXpvw4lv1ubm5&#13;&#10;0u9066i0GawsbwQy2N7cSgrJqEGwSxIGXcQcrigDnb/492Hwq+K/w61i8+LeqeI/BPiweI7HUJfE&#13;&#10;Ftoy232rTbaKW38mXTtLsplkVy4ILlWGcjIBH3cPi78OD46j+GY1ez/t+aETxaXubz2jMRm3YxjH&#13;&#10;lgt16V/IX8Yf+Ds//gmh/wANLeDfEo8PfF8W/gWfxNputL/Yumb5JLyGO1jMA/tXDqJIiWLFCBgg&#13;&#10;E8V/XT8Dfi74Z/aA+C3hD48eCYryHRvG3hbSvF2kQ6iixXaWWsWkV5brPGjyKsojlUOquwDZAYjm&#13;&#10;gDGsv2jfglqPhrUPGNl4k02TTNKmhg1G9Vm8uCS4bbErnbnLHgYzXyh+3n8Y/hle/s+6LpltrNm8&#13;&#10;/iXxx8PrjQogzbr2MeMNHO6L5eRj1xX6N1+b37YHj/xb8XTr37L3wd8GeIPEeveHNT+H/i7WL2C5&#13;&#10;0my0+G0HiCLUhEsl9f28rzNb6VcYCxFNxQFxuJUA+1YvjR8IJ9U1fQ4PFfhp73QIJ7rXbNNUtTPp&#13;&#10;sFscTS3cYk3QJETh2kChT1IrKm/aE+A1v4Yh8bXHjbwhHotxdtYW+rvrNktlJcou5oUuDL5bSKvJ&#13;&#10;QMWA5xWH8JfjFpvxO8U+J/Bl/wCF9Y8M614aaxXVbLW/7OlaWPU4mmgeOXTru7jdWVGDBnDAjkYI&#13;&#10;Ne4nTtPMQgMEJQHcE2LtB9cYxmgDif8AhbPwv/4TGD4d/wDCSaB/wkFzEJ7bQ/7Rtv7QljMZmDpa&#13;&#10;+Z5rKYwXBCkbQW6VlaV8dvgnrul3muaJ4w8K3llp1xBaaheWur2c0FrPdP5UEc0iSlY3lk+SNWIL&#13;&#10;NwuTxXp/2S084XPlR+YBgSbRuAxjrjPSqV1oejXtlNpt3aW0ttcoYri3kiRopVYYKuhBDAgkEEEU&#13;&#10;ARN4k8PRi3Ml/ZL9rwbXM8Y87JwPL5+bk44zXx/+1/r+gu/w3tEvbQy23xf8NSXMQmTfEqPNuZ1z&#13;&#10;lQO5PSvpi4+E/wAL7kaZ9p8N+H5BogUaMH062YWAVg4+zZj/AHOGUEeXjBAPUV/O7/wV8/4Kxf8A&#13;&#10;BMD9hn45+D/gz8W1guPHf/CaeH/FHjW08NaBFfXNroUzSvI+qTgRh/NTbIbbfJM6Mj+UVZSQD+kY&#13;&#10;+KvDC2Q1JtSsBbNJ5S3BuI/LLgZ2h92N2OcZzW4jrIodCGVhkEcgg9xXzL8Gof2Wf2ivgL4Z+Inw&#13;&#10;l0jwlrfgPxLZW/inQPI0y1NjKt5ECs4gMexJth2PlQ6kFGwQRXqk3we+Fk/ja0+JU3h7Rm8Q2EK2&#13;&#10;1lrRs4vtlvEqNGI45tu9VCOygA4wSO9AHpFfFWoT/E74i/taeMfhlp3jfxD4Z0Pw54B8Ha3ZWegW&#13;&#10;ujOZL3W7/wAQQ3Us0upadeyHMenW6oqsqrhjglia7L4g/DD9m/4LfBrxr4q1DwhpNv4ft9IuPE3i&#13;&#10;az0exiimvI9FjkvlcBDHunjKM8LF1KyYIZTzX8mHwL/4ONv+CT3xU/bitING8OfG9I/FeleAvh34&#13;&#10;N88mJodTttZ1l5H1Bo9eJmt9+q2+1pTO2FkXYAAGAP6SviL8JfG/7IvwC/tT4VfErxvLBo+u6a8G&#13;&#10;maxbeHrm2mXWNdh+2RylNHinKyfapfuSoy5G1hgY/SgDFflP+1boln8Qdf8AHfwF+D/gjxl4l8Vy&#13;&#10;aX4X1vxBeQ67Da6THY6nrDTrFFHqGr2/lzsmkT4a2t12ZQLIu5sfQPwk07wX8Y/CniX4eLF8TfDE&#13;&#10;3g/xp/ZerWep+Kbo6lFeS6VZalHHFqGn6ndtJZm01CArF9o2rJuygZckA+16K8v/AOFT6J/wlun+&#13;&#10;Mjqfif7RpttHaQ2n9uah9glWNGQNcWfn+RPIQ2WeVGZmAYkkA1jWXwk8SWmj6xpUnj7xpcSaq0TW&#13;&#10;99OdK+0aZ5Uhciz2acseJAdj+ek3ygbdp+agD2mivHZvhn4vjsdGt9N8deJ4pdL3reXE8Ol3Daqj&#13;&#10;yK5F2rWIUMoXYjW4hwpOdxwa8T8ffEz4geCPjlJ4C8Kjxf4tv9W8MXmvWOh6faeH49N0mGKaG1Se&#13;&#10;Sa9utNupmEz5EQnbcpbcy/KaAPs6vkSz/wCT9NS/7JFpv/p5vK4nwR8Vvj/4q126+CfiR/8AhFvG&#13;&#10;dtp6eK01bXfDtjNps+itK1oYUttN8S3rLOk43GSS4QFDgRnBYfNehftG+I9V/ap079pDR7Oe6+DW&#13;&#10;ofDyw8OXnxUfSGi0i5vLe/uZ5rqEnUBc2unN5qut/NaPabAWE7RlJWAP2Forxu3X49WNhrNzdnwh&#13;&#10;qt1vQ+HrOP7bpcW3zG3i9uSb5s+Xt2mKD7wORg5VLzxD8drHSdIuIvDPhq9vJjKmu2ttr08aWp8x&#13;&#10;RC1pLLpy/aVMe5pA6wFWwFDgkgA9lr49/b4/5NQ8Uf8AXXSP/TraV7n/AMJL8T/+Eq1DTP8AhGbL&#13;&#10;+yYLWSTTtV/tdfNu5wilIntvs+YQzEqX8xtoGcHOB8LftZfF7xh8SvhPf/s7eHfAuvXnxH1ebS7h&#13;&#10;vB+m32j3EtnpMd9HI2t3Vy1/FDBpry20sEDTGO5mkVglthJDGAfpxRXmnwv+K3hj4teHpdd8OLeW&#13;&#10;0tpdvp2q6TqkJtdR029jVXa2vLZstDL5ckcig8PFIkiFo3Rj4x4e/ah1zxxLq83w8+G3jXW9P0jx&#13;&#10;JrHhaTU4Lrw/bQz3mh3s2n3Ziju9Whn8sTwOEZ40LKA2ACKAPrKvy3+Dnwh8c/trfsT+H9S+N3xO&#13;&#10;8cvD8RPBdvP4i0/Sbbw5aW5GoQhpo4CNFaaNBnC/vS4HViea9k+K3/BRP9l/4A/sew/twfH3V5/B&#13;&#10;3gmazinA1aHzdQNxOzJFZR21m1x51y7qVVIWdTgtu2AsPgT/AIIUf8FRv2Of23/2aPD/AMCPgV4g&#13;&#10;uZfGfw68I2Np4m8N6tZy2V3HDbkWv2yDdmOe2eTbh43LJvQSKjMFoA/Qe7k+KPwv/aT+Hvgm58d+&#13;&#10;I/EmkeKbLxH/AGlYa/a6Iqq+m29vNbyRSadptnKrKzsCC5Ug8rkAj7L1L/kHXH/XB/8A0E1/Il+1&#13;&#10;3/wdCf8ABO/4Mft12PgjxZoPxWkvPg54j8a+C/FTWWj6c8U1/Gy6cWsi+poZIvOtnIaRY22YO3JI&#13;&#10;H7u/HT/gqd+xZ+zr+xp4V/bW+P8A4o/4RHwf498N6Zr3he11OEya1fLrVnHewW0Gn2pmkmuEhmUz&#13;&#10;LEXSLBLOEG6gD2r9gf8A5MV+C3/ZJvCH/pnta+s6/FT/AIIuf8FMf2PP2xf2F/CVn8I/FVtFqHwy&#13;&#10;8IeG/B/jXSNfaPTr3Tr21023txK8Ur/NazSo6QXCkpIysoO5WUfrBqvxm+EehX+k6XrXijw7aXOv&#13;&#10;bBoVvc6lbRSaiZHEafZFaQGbc7BV8vOSQByaAPS6+Qfgj/ydF8bP+wj4W/8ATLFWx8ZP2x/gX8G/&#13;&#10;CeueIbnVrXxBfeHr7TdO1Pw34au7O71iG41TU7XSIVktmnjMYW6u4lkMjLsGepwp+JfDH7YGm/CH&#13;&#10;x94w/aD+JXgzxdpng74heMfCPhrSdXX+zblra8ljttGH2q1t757lUFzKrFo4pP3eSAWwhAPt39r7&#13;&#10;xl418FfCjTrnwBqs+iahqvxA8D+GH1S0htp54LPXfEunabeGJLyG4g8xra4kVWeJwpIYDIGNsfBL&#13;&#10;4iDp8W/iGP8At08K/wDyhr8e/wDgsZ/wWT/YE/Y1i0H4G/GPxVfHxra+N/h742m8L6PpV3eXaaPp&#13;&#10;3iPT9UmuXk2JbL/ottKyIZvMYgKFywr6n8df8Fpf2JPCf/BP7U/+Clvh+68VeKPhhpZ0tJbzRNEu&#13;&#10;ILuaTVL+PTVjt49T+wxTPBcybLkJKfKKkHJ2hgD039mbR/jX8XPDvirVvFnxZ8ciXRviR4s8KWf2&#13;&#10;Sx8Lxr9i0XVZ7O2Lg6G2ZPKjXe3AZsnA6DQ+P/h/40fDUeCv+Ed+LXjo/wDCQfEDR/DN/wDabHwt&#13;&#10;JizvjL5pjxoY2yfINrc49DX4Sf8ABL//AIOS/wBg74z/ABoi/ZN8FeHvinJ4o+J3xd8Uan4ekm0j&#13;&#10;T1so4Ne1K41C3N1IupM6GOBszbI32kHbuHNd3/wVY/4OIv2IP2Tv2nbL9kv4q+H/AInHxR8NPiF4&#13;&#10;c8S69Lp2lWEtjPZfZBfK1pLJqMUkheG6jK740BOeRigD96779lHW9R+IemfFO7+KnxGbWtI0XU/D&#13;&#10;9hciHwwEjsdXnsrm7jMY0LYxeTTrYhmBZdhCkBmz23/ClPiL/wBFb+In/gJ4V/8AlDXx58I/+Cr/&#13;&#10;AMI/j5+x14I/bS+C3gL4n+I9D+IfiObwx4W8O2djpUOu3F1BPdW7yMl1qkNnHD5lnMA7XfO3GMkC&#13;&#10;vppv2odW0bxZ4R8L/ED4deNfDS+M9dHhvS7/AFC40G5givzYXWoKlwthqtzMgMVnKNyxuA+AcA5A&#13;&#10;Bw3xCj+LHwd+Kvwltrf4h+KdesPFnxBn8Ma3peu2eg+RLZ/8I3rWpLtex0q0nSRbmxgYMsoGAVII&#13;&#10;Y190KMKK/H/9oH9qTxl4y+Jnhy48G/B34p6ynwW+IKeJ/GsukxaHcQfZbjw7rGntBYzDVhHeXkDa&#13;&#10;hbzT2sLNNHC2SpkxGfr2/wD2wNOXwv8ADfxV4X8G+KPEEHxRuGtPDq6RdaIfLnGm3erolxJPqcMQ&#13;&#10;EllZTyK0byAFQjlXYLQB4d8P/g34w/bJ/Z3t9T+L3xJ8bpb6vr9zey6Zo9v4etbaFtC1+SawWJm0&#13;&#10;eSfbE9nCTvlYvtIcsGNex6bN8TPh5+1l4R+GOpeN/EHifRPEXw/8Ya5eWev2ujIY73RNQ8PQWskM&#13;&#10;um6dZSLiPUbhXVmZWypwCoNcH+yD4+8WfDC18LfssfFrwZ4g8N+INR0/xX4m0+8urnSbzT57ay1e&#13;&#10;KWaMSWF9cSpKq6rbkB4gpw4DfKN3M6b8WfiL8ZPjp4H/AGlfhv8ADLxhqHhPTPBvjbwyLp77w9bT&#13;&#10;3U+q6poht5oYJtWRxFjSLjd5mxxuj+T5m2gH6aDjiivjz/hsnwxfeDfhx4p8LeFvFWsXfxPnubbQ&#13;&#10;NDtP7MhvIHs7K4v7gXb3V9DaoI47aQZjnk3NjbuB3DtvCH7QlzrvxbtPgx4t8G+KPC2rah4c1HxP&#13;&#10;p8mry6TcW9xZ6VdWVpcgPpuoXjJIsmoQFQ6qGUsQcqRQB5tr3/KRjwp/2RTxX/6fdAr7H1X/AJBd&#13;&#10;z/1wk/8AQTX80vxn/wCC+X/BL/4Wf8FY9F+GPifx+zS6J4V174YeINas7C4m0bS/EF9rOjyRwXF8&#13;&#10;F2eWn2aZJ5ow8ULRsJGXFfrl/wAFCP8Ago1+yl/wTd+A3/C8P2otek0/TNSn/srQ7DS4Dfajq15J&#13;&#10;E0ghs7dCN+EUs8jMkSDG913LkA9F/YI/5MW+C3/ZJvCH/pnta+sq/H//AII2f8FAP2V/2wv2CvB0&#13;&#10;3wC8SLq938N/A2geGPGukSQSW2oaXf6dpcUTrJbzBS0chhcwyoWjkAO1shgPpBv247iL9n//AIae&#13;&#10;uPhb8Qo/Bo8Hjx21+1x4aMy6N9i/tDzjbjWjIXFv83lgF8/KBmgDpv8Agol/yYd8Yf8AsnGv/wDp&#13;&#10;FLX2VXxF+3lqMvjD9nzxh+zf4JtbrWPG3jvwTreneHdBsVUyPvhFsbm4lkZIba0jmuIkknmdVBcA&#13;&#10;bm+WvoD4V/Grwj8WzrFhokWo2Gq+HNRXSvEWh6xbm2vtOupII7mJZVy0brLBLHLHLDJJG6tgMWVg&#13;&#10;oB67RRRQAUUV5p8XPiz4Q+Cngi48eeMzeyW8UsNpbWOlWk2oajf3ly4it7Sys7dXmuLiaRgqIinu&#13;&#10;zEIrMADwz9iP/kkfiD/sr/xS/wDU41qvr6vz4/Ym+IOpaFDrHwS+KHhjxH4L8S3/AIu8bePNGsPE&#13;&#10;aWgTU9H17xJe6rHJaT2VzdQvLaw6hbpeQF1lgkcAqUKO36D0AFFFFAH/0f7+KKKKAPjLxj8O/jh4&#13;&#10;f/apvvj18NdK8Na5p2pfD7TPCE9nq+tXGkXNvcafqN9emVfK06+SSORLtVHzIQVPBBBr84/2k/2Q&#13;&#10;9R+PH7SOmaN+0pYwaRp/xlvNV8G3+n+EPEeoTMdIsfBWrRt50y2+noZBcus8IML7HjVt3QD96a+I&#13;&#10;/wBoz/k6n9nr/sbfFH/qK6lQB/F3+yf/AMGbX7RHwt/bK8MfEf4z/E3wPe/DXwx4th10x+H31RfE&#13;&#10;OpWenXIntrcxm3t4rSS4VFWWSO6k8nJKeZgZ/wBCCjAooAKKKKACiiigAooooAKKKKACvnD9o34W&#13;&#10;+NPHmk6B4t+F7aY3ivwZ4gi8SaBZ69PNb6VeyeVLa3NrdvBFcNEJbaeURzrBK8EuyRUYBlb6PooA&#13;&#10;+P8AQPh18dfiH8eNH+LPxntvC2gaT4P0+9h8M6J4dvrrV7y61DVIxBdXd9e3FrYxxwxwDy4baK3d&#13;&#10;mdmkecACKvr9RgYpaKACiiigAooooA86+MHg/UPiH8JPFPgDSZIYbvXPDmpaPazXBYRJLe20kCNI&#13;&#10;VDNtDOC2ATjoDXxl8RfA37X3jf8AZX139na28IeAre51f4f3vguPVJPGF60UUt1pr2InZBoAYqpb&#13;&#10;eVByRxX6JUUAfxg/8FHv+DfvxD/wVI+F8Wqfs/8AivTPDHjX4a/EvxZ4Ztbfxbc6jc6PfaNJPbqI&#13;&#10;ROPtc9q1qYcwhImRlYqwXhq/U3/ggP8A8EcPE/8AwR++Afijwj8R/F9j4r8WeO9Ws9X10aJBJHpN&#13;&#10;h/Z8UkMMFpLOqTz5WQtJLIkeTgLGMFm/TL9j7/kH/Ef/ALLB4r/9Klr6/wAAdKACiiigD5F+KngD&#13;&#10;4yx/tI+Fvjp8LdM8PazbaV4I8ReE9Q0/WtXuNIlEur3+kXkM0LxWF8siqNPkVwwQgspGecfBn7af&#13;&#10;wS+KfxO+IXhL4x/GfSdI0DTbTUfC3w7hh8LeKdTm1CYeKPHPh0Xn763s9LaGF7KCeB8SOx80bQuC&#13;&#10;a/a2vjf9uH/kl/hX/ssnwx/9TDSqAPHNV+CH7XHiT9nNP2O9Vg+H0Xh250Z/AGseOIr67+3TeE2t&#13;&#10;3sXmt9Dg062toNUms9se1bsWkEzNKqSRotu3tPi/4e/Gfw5+0Pb/ABh+FmleHdcsG8CR+Eriz1rW&#13;&#10;bjSLiGWC+e6SVTFp18kiMj7TkoQR0IPH2FRQB+cHjj9nL47fFr4f/H6z8SW3hfRNY+KfgVfCfh+z&#13;&#10;tdWudRtYJ4dMvLNZry5bT7Z0RpblciOGQqqk8kha6T9o/wAKftafHz4B+MPgnF4R8C6U3ivw7faA&#13;&#10;upSeLr2dbU3sLRecYl0JS4Tdu2hlzjGR1r77ooA/kP8A+DhP/ggB+1n/AMFb/wBqHwZ8b/2f/FPw&#13;&#10;90LS/DngGPwreW3i+61GC6kuk1G8vDJGtnYXSGLZcKMs4bcDxjBPef8ABP3/AIIVftSfsnf8EZ/2&#13;&#10;g/8AgnJ498TeA77xj8Wr7XrnQNX0i51CTR7VdV0ax06IXkk1lFcKVltXZ/LgkwpUjJyB/VpRQB/n&#13;&#10;G/swf8Ge3/BQ/wCCH7S3w7+NHibx/wDBu503wh450HxRqFvY3+tNcy22lahDdypCsmkohkZIyEDM&#13;&#10;qliMkDmv7pNC8JftGfDD4q/EvxF4M8PeEte0nxt4wsvFNhPf+I7rS7qBIfDmj6NJBNAmk3abvN01&#13;&#10;5FZZSCjrkAgivs7AooA/CPxd+xx4w+In7Yl3c/EuSw8Pa946g8SfFDRItF1W+1bTbHU/Bknw5t9D&#13;&#10;mvoXi0+O6MN3ZXDOgiUm3uXjWVXYuv6Ma/8ADX4xfGnxn4O1T4r2Hh7w1p/gbxTH4xtRoOqz6zPq&#13;&#10;V7DZ3VjHC3n2FittAFu3kdv3rsQqjaMsbXjT/k+74a/9kn+JH/p38HV9dYFAHx3b/Dr40/Bvxz40&#13;&#10;8RfBjSvDniSx8bawniia08Q61c6NLYamLKCymUSxafqJmgmW2idcCPyTuARsg15Zqf7Lvxjh/Zvt&#13;&#10;PDC3nhvWPH0/xR0L4q+IGD3Ok6HcX1l4jtNau7S0by72aCJLe3+zwO0bGRlEsiq0jkfovRQB+On/&#13;&#10;AAUa8C/tDfFr9nXU/FXjHQvDfhqw+Hej+MPHrajonivULnURdW/gvX9Psvsgj0uxKSxXd/DNv89d&#13;&#10;qxtwTgV/N3/wUl/4NGfjD+1L+2PrH7RP7KnxC8H6F4T8cXcGua3o/jFtRa/0i8uFQXYs2t4LhbyF&#13;&#10;juliWWWF1yImZseYf7H/ANvQD/hhn4z/APZJ/F3/AKZ7qvp3RQP7GtP+vaL/ANAFAH8+n7Jf7Ani&#13;&#10;j9lr4heDfhj8GG07xRffAfSfCVleP4h1e+0y3v4b/wAK6zpd7NaosN/FBJNdzQzMggUFExvBGG/V&#13;&#10;OXwf+0D8Qvjd4E8eePNB8K6DpXg+41e8uG03xBc6rc3L6hp8llHGkL6VZooUyb2Yy8AYCnPF34R/&#13;&#10;8nefGL/sHeDP/SW9r6+oA/zwf25v+DRz/goD+07+2j8Wf2kPBHjz4P2ejePfiP4j8YaTZ6pf6yl5&#13;&#10;DZ6vqM93DHcLFpUkYlVJQHCO6hgcMRzX9gfwh/Zf+PHwH+DX7OHhTw/D4W8Q618HfhlB4E8RwXGq&#13;&#10;3Wm2d1cJo9hp73FlcDT7l3jEtmxCyQxsUYHggrX6d4FGBQB+Mv7dXww+NPxHt9K+M3xS0Tw9oOm+&#13;&#10;CtJvNOt/7A8T6hd38t74h1vQI1ZDFYab5cS29rcJITM24SAbDyR/Lr+0R/wZs/tHfFr9tfxZ8RPB&#13;&#10;vxP8B6V8L/FHje98QK92uoz+IrDT9SuGupYFsxbfZppYTI0cZa8UOArsVJKj+2b9vAD/AIZb8Qf9&#13;&#10;f+g/+nmyr69AH60Afy2f8F4P+CEnxy/4KSfBL4CfBH9lHxH4S0Ow+Den6no8kvj27vI5bizmtNNt&#13;&#10;LPY9hZXAeRUsWMpZIxkgqOSBzP8AwQf/AOCEv7Uv/BLf4eftBeEPjn4n8Ba1P8WPDmkaPoMnhS51&#13;&#10;CeO1m0+DVopGu/tdlbFVY38ZXyw5wr5AwM/1dYFGBQB+fmoeEv2vL39mqf4Cr4O8BLcTeBn8IDUT&#13;&#10;4wvTEJGsDZefs/sDdtyd23OccVqan8HPjl4N+NXgj4q/Duw8M69FoHwsvfAGqWWq6vc6S/2m4u9N&#13;&#10;uUuIGj0+9EkeLJ1IYRsNykZ5x930UAfhl+1B+yT4m+Pf7SGhar+0TZWehab8U57X4VT2PhHxFe3c&#13;&#10;x07T/B/j6+uXndrOxhYGe7tZYY3imUS24ZuMKfsX4i/C/wDa++Lvwgt/2cPGf/CEJpeqWtr4e8de&#13;&#10;O01C6e/1LRxGI9SksdGisIIrS81BAyIRfFbEymWNpWiRW9P/AGkP+SzfAD/srWpf+oJ4qr64HQUA&#13;&#10;fG3i34e/HHw9+1Nf/Hf4aaT4a13T9U+H+k+EZrPV9auNIube40zUdQvDIBFpt6kkciXqqPmUgoeC&#13;&#10;CDXj3j39mr48fFj4Z/H3T/ENt4W0XW/in4dg0Xw/ZW+rXV/ZwSW2ltZK95dHT7d0V5W5EcEhVRn5&#13;&#10;j8tfpXRQB8PfFnwt+1B8atF0Xwdq/hbwXotna+OvB/ie91GHxTd30qW3hzxBYazOkVudFgEkksdm&#13;&#10;0aAyoNzAlgAataJ4I/aI+GHxp+JfjTwRoPhLX9J8c+IdM16zk1DxDdaXdWws9C0/SZIZYE0m7Qky&#13;&#10;WTSKyynKuAQCDX2vRQB+CPxY/ZL8f/En9rK9j+Ii6ToHiD4l2ni3xfocOlaxqGp6ZZ3nhfS/BFlo&#13;&#10;k2oR+Vp6XBgvrO4lZPJz5E7IsgZsr+mGueAfjf8AGTVvDln8VrDwz4e03wz4m0/xU1zoWq3OrXGo&#13;&#10;3WmMzQwpFPY2a2sTOdzszzNt+RQCfMXM+KI/4zv+EH/YhfEX/wBKPDlfZpkVVLngAZJ+lAH8LH/B&#13;&#10;Y7/g1+/bf/4KJf8ABRj4hftgfB/xp8LdK8O+Lf7DGn2HiO91aHUYv7M0ay06XzkttNuIhultnZNs&#13;&#10;rfIVzg5A/YT/AIJff8En/wBpX9gn/gl/H+xz4x1XwVr3jKy+MOjfEq2n0q/vodImtNK1/R9Xa2a6&#13;&#10;lsRPFLJFpssYYWzqHZM5GSP3k1n4t/C/w94bn8X6z4g0a30y2kWGa+a8hMSyyf6uIMGO6WQkBIxl&#13;&#10;3JAUEkCsp/jd8Of7S0XSbW6vbyfxBbwXmmLp2m316GtrhtkdxM1vBIttDuIDSzmNF/iIoA/KT9tD&#13;&#10;9kbxH8W3sfj54t+Hvgfwvf8AgLS9f1m88ReH/FGoSanLZ2/hnWbW0t4obfTLBHkiu7yKWOR5QYlR&#13;&#10;9p52tH8E/hR8ff2YfgVqsGnXOk6N4a1nWLLx7F4uXxbqQksrzV7WFL0Sw6ppmtlbM3INw0MjeTCr&#13;&#10;7TK6o0g+8P2jfifJrPwC+Leg23hvxRHJpXgTxHtuLuzS2tr4x2cyYtJ5pUjk3feUsygrzkVvfDnx&#13;&#10;78Tk+AXg7WPC/gW/nvZdHsoLjSdW1PTrKeGKO2QLN5kE13AyyYyqiTcAfmCnIoA+V9M/ZY+OvgHw&#13;&#10;h8GJ/gd4p8LeNbLwL4w1LxrrEfiJG00azL4gsfEEd5d2V/pyXEUQeTXMxQm2eMIgYSZBV+58Zj9q&#13;&#10;/wAcfGfwb4u8Z/DfStP0D4aeIbnxSt34f8UR6xf659u8P6npBtbKynsdPVHil1BXd7ieJSkbbN5K&#13;&#10;ivou68GfGC3+J2kXfga48PeHPB2mCRb3SoRJdPqcdypllBtEit4bOWO4JKTxzSlwWLqc7KxfBGsf&#13;&#10;tA+KtB1rw/401DSvDXiOLUY7Wzlj0CZrSO3IZmks5pdRlhvzLEpeOT92YGH7+242EA+afhJ49+L/&#13;&#10;AMCtBbw5ceHPDps/GHxF8Ya54du/EWr6vodxL/wkPiG71C3trq3k0CZLO4/0yOJEln/fsMwlwcB/&#13;&#10;wz/Z5+NHw3+E3wJsPCA8IeIta+FVpfaR4jtDrNxaWMtxNp0thMtrdpYXDs0E5wVlt4iQDkKw219w&#13;&#10;S/DzxjeXWiX9z438RwvpkcK6hb2FvpUVrqzxuGdrpJbGaRPMHysLeWLCn5cN81cfY/su/C7T/HHi&#13;&#10;j4h2x1pNV8X6fcaXrNzBql1bOYLllLeQ9u8UkEibVEU0brLGoARgAMAHnM/hH48+Nvjx4I+JvxG0&#13;&#10;Xwn4d0bwdBrjXD2HiC41S4uJNVto7aJVjl0uyRFUqWZjL6AKc8edfByP4+fs/wCit8DjpPw41S7v&#13;&#10;vFPi7XdG8/xnPYXt7aazrd9rCFbJtGmcPDBdqJQjyKpUncVwa9K1L9kmz034W6Z8NvD2ox+KYNH1&#13;&#10;O41KBfjAlx40M6zqwEEtzdzpcnywQsc0sk7qOXErc16gftvhT4j3OqJ4AtZre606OSXxdoLWTXbt&#13;&#10;Z277YLq3lEF0cYMNuIWuf9YoIjUuUAPzx8EWk3wt8EfBPxh4H8Q/DrxW3wT+Fsnw08ZpD4gnitjq&#13;&#10;OqWuiW8D2c1pp9/JNvl0yRI4jCkshkQKu7KV65pur+P/ABb8ap/iV450RNNi8X/DaPwhoNp4fh1z&#13;&#10;WXVpL2aRrvUHm0awWwiQzopWbEn3mKhVJr7Y8HfFv4ZeI9EgvdDvFsIG1H+xYrTVrabR7hb7y/O+&#13;&#10;yfZL6O3mWbyzvEezcVyQCATXqtAH5N/DvU/2xvC37NS/sww/CfT72Xwj8NYvB7eIV8TSWtjql5p2&#13;&#10;nJYMlgl3pUU0jSkb4mdEt2HHn5BqZ/DH7X3w4l+EnxO+HfwysPEWpeDvhtrHw113wzqnimz0edTe&#13;&#10;voM8OoQXKQ3tvJDu0mVGjLLIDIhwRux+ruBS4FAH4M/tW/s4fE744ftPeC9a/aF8PaPovhn4lHTP&#13;&#10;hTqtv4Z8W39zqEdtaaB44vrhJEXTrKCWOWS/t3TeziOW1VijggV9Raj8Hv2+PiB+z7c/svfEGT4W&#13;&#10;2sD6JpXhuX4iWt7qWoXWoWtvHFHqFzL4fFhp8Vrc3Co3krBqTLCzb1cFVFe8/tWAf8LL+An/AGWY&#13;&#10;/wDqJeI6+y8CgD4A+JXwZ/assvi74K+Nfwh1jwbfX1h4fuPCfjnStUhutMgv9P8AtC3ltLpsx/tO&#13;&#10;S3lWVDFKs3m7kfesitHsk4LxF+x18b/iD8Pvjt4j8ZeJ7aPxn8Y/AOo+CbDw5BJbzeHNDt00+6td&#13;&#10;Jj+3DTLe+uXhnvLmWWdowCk/lmGQwpI/6eUYHSgD8nfj9+yx+0p+0z8EYv2dPH5ey0jUfGPh/WfE&#13;&#10;HiK08f3a6udO0/VrS9vYbdrLw/YlHMMDm28mS3MVwUcSIF4+fP8Agnj+yt42+Gfwo+HP7SXwpB8d&#13;&#10;X3irwTp0/iZfiP4t1ZL+31O2gaKC9srv7PfpMJoZZIrqK4iySkUqSbvMD/t1448a+F/hv4O1b4ge&#13;&#10;NLqKw0fQ9NudX1W+m4jt7SziaaaVupwiKWPHavn79hzwN4p+Gf7IXw48AeObOTT9Y0rwlp9rqFjN&#13;&#10;jzIJljBaNwOjLnDDqDwaAPmjwr/wT8i1f9nf4r+C/iTB4atvFPxfuZNU1i10w3mqaDptxZxRxaPA&#13;&#10;g1E77pbXyYnuJ/Kt2uJC7LHCNip6Ldfs6+N/ihYeDPAPxN8JfDvwzoHg7xFpPiUS+FJmu5Lm40S6&#13;&#10;TULe3sLWbTrVNOglv4YZ5iJZ2MSNAAWk8+P7+ooApWmnafYPPJYwQwNczG5uWhRUMspUKZH2gbnK&#13;&#10;qo3HJwAO1fL3xh8CfF2T4++C/jX8LtP0HV4/D/hXxV4a1HTda1afSXLa9daLcwzRSQ2N8HWP+y5F&#13;&#10;dWVDl1IJwRX1dRQB+EP7Y/7J/wAQfjr+0B4W+Knx0efwjYa7e+Fvhlb2HgDxZevPc27z63d37Xj/&#13;&#10;AGCxUxsJ4FiQiQblcsACM/zSeBP+DLX47+Gf2sLPW9T+LXg6X4UaZ4ottSt7iKC9/wCEoudLt7mO&#13;&#10;b7O9oYBZxXDRho/NF1IgYB9mCUH9vP7XAH234Uf9lg0L/wBJ7yvsDAoAgt4YrW2S3hG1I0CIuScK&#13;&#10;owBk8nivgz9nzwz+1p8Dv2fvBXwPuvB3gXUpPCPhDSfC0moxeML2FLttMs47Rp1jbQWKCQxlgpJK&#13;&#10;g4JOM199UUAfnlpf7Onxn8B/A39nTwp4Xi8N6vr/AMGxpS67a3mpXGn2N99k8Hal4bnNpdLZXMnF&#13;&#10;xepKnmW67o1bO1sCvnf/AIKRfD39oT4tfs9an458baH4c8NWHw18O+NPHS3+heKtQutS+2ReDtb0&#13;&#10;+yNqI9MsDHJFdXkU3meeu0RnAYkCv2VwK+Y/22fDeueMv2NPi34Q8MW73mpar8M/FGm6faRlVaa5&#13;&#10;udLuIoowWKqC7sACSBzyRQB5t8LPhH8b/wBmvTta+F/wb0nwjqfhK68U6t4h8N3OsaxfWl7pUev3&#13;&#10;B1G8guoVsroXgj1G4u5ImWeEm3aKFvnRpn+C/wBn/wDZC8TfA39oj7B8D4rHxHP8Kf7I0qZPEusX&#13;&#10;2lx3Ntq3hpop5rZUh1GGF5LoiZ40iUHJw/GD+2ng3xd4b+IPhHS/Hvg+6S+0jW9OttX0q9jDKlxZ&#13;&#10;3kSzQSqHCsA8bKwDAHnkA18v+Am/4QX9sPx7o/iYG3fx3p2j694WmI/c3sWi2gsdQgV+guLZ2ike&#13;&#10;I8tFKroW2yiMAi/4Qr9oDx98ffA/xI8f6F4W0HSfCNvrvnf2Zr9zq11cy6rbxwRqsUml2aKq7CzM&#13;&#10;ZCegCnPHK/BHwZ+1P8DvAd58NrPwt4I1q1HirxVrNpqR8VXlm8ttr2u32qwCSD+xJvLkSK7VHUSO&#13;&#10;AynDEYNfelFAHhv7MXw21v4Mfs2/D34OeJ5bW41Pwn4H0Lw1qM9gzvbSXOl2ENrM8LSJG5jZ4yUL&#13;&#10;IpKkZAPFRftR/DTXvjR+zT8Q/g54VltINU8WeBtd8NabPfu6Wsd1qdhNawtO0aSOsavIC5VGYLkh&#13;&#10;WPFe70UAfBXx2+H/AO0j+0b4GtPhT4t8IeCdN0e58W+FNX1m6TxXfXUn9naHr9hqt3HHCmjW5eSW&#13;&#10;C0eOMedH87Al1AJHzJ/wTz+FnxX+HHwH8N/G/wCEy2HiVfiL4H8N3niTR/FWs3VnNFrOn28kMmpR&#13;&#10;6i1rqM0/2yBoY5YZdqxvAJEb966j9kK+KP8AgnD/AMmI/Cf/ALEjTP8A0VQB6V+zv8KPGnw7tfFP&#13;&#10;iT4k3ml3XiDxj4ru/EmoR6Gk8en2kRjitbO1hEzZkaK1t4xNP5cRmlLuUXIFfRtFFABRRRQB4D+1&#13;&#10;Z8L/ABD8bv2ZfiD8HPCMtnBqvinwbrHh/TZtRd47VLq/tJIIjO8aSusYdhvZUcgZIUng+DfHX4ff&#13;&#10;tHftHeC7L4U+L/CPgvTNHm8Y+Eta1i7i8WXt1KLDQPEGn6xdRxQpo1uWlmhs2ij/AH0YDsCWABNf&#13;&#10;e9FAH46f8E8/hL8VfhV8BPDnxo+EaWHiaP4n+A/B2v8AibSPFetXNlPb+ILPSIrO51KLUDZ6jPcC&#13;&#10;/t47YTQzEeXLCZEYiZlT3S8/Zg+NGu/sv+PvC3ia58Mv4/8AH/iFvFl9b2E11DoFncLPamCwiuHh&#13;&#10;eVkitrSOKS7FpG08u6doFZyteof8E8AP+GDvg5/2TXw7/wCkENfY+B0oA+D/AIu+B/2nPjkfCXh/&#13;&#10;XPDXgzQrHRviD4Z8X39/B4nu9Qm+z6FqMV7JFFbnRrcPJKsZRd0qAE5JwK3dA8I/tGfC74p/EzX/&#13;&#10;AAd4e8I69pHjbxlaeKtPuL7xHdaXdQJF4d0fRpIZoF0i7TcJtNkdWWUgo65AORX2ngUYFAH4J+AP&#13;&#10;2RPHH/DSfi3TL+XS9N8f6fpafGXw7Gmp6hqPh2217WvHHiu/t47mJ0t1ljlsXt7K8lS1SRQnmQ/v&#13;&#10;Ionr9Epvh5+0R8Yfi94L8U/GXTvB/hvw34IupfEtvYeH9Xvda1HUdfltZ7GHdPLY6bHb2VtBczMV&#13;&#10;2TPcSOmREIv3k2gAf8PE/Fw/6ot4R/8AT74gr7UwKAPiXwJ4S/aU+EfijxyPC/hvwfrumeJPG174&#13;&#10;p0+8u/Et1p1wsN5b20flTW66PdKro0LcrMwIIPHQfgX+1x/wRU1P9vT4afFL9kLxFr9t4W8c2ene&#13;&#10;Hvit4fvre+vtT8P2uu+IPFnjq8kimikSEtHPYzQWs88VtG4eFJAjrH5b/wBZ1fH/AIF/5Pw+J/8A&#13;&#10;2Sz4b/8Ap18X0AfzWf8ABAv/AINuvj7/AMEu/wBrPVv2rP2lPG/g/W7iPwneeGvDuieCZtTkjMuo&#13;&#10;ywtNdXk1xFYqyxxwmNIGhmRmk83KPFGa/P8A/wCCi/8Awab/ALfH7YP7dPxV/ag+Hnjr4R2Gh+Ov&#13;&#10;GmoeI9LstYvtYjvobe7k3Ik6w6XLGJAPvBZGGehr/QTooA/Iz4BfsYftAfs7fsw/st/DDS/+ES1/&#13;&#10;xH8C9Ij0vxHDLqd3p9hfn/hHLvRnexuvsFxIQs1wrgS28e5AfunAP1l4a8D/ABz8TftN6H8bPiTo&#13;&#10;/hnQtN0LwJ4i8LJb6Trlxq9xc3Ot6ho12jlZdNskjjiTTJAx3sWZ1wAATX2DRgUAf5o3jv8A4MxP&#13;&#10;+CkHirxxrPiex+IfwUSDUdWvL+FJdQ1wOqXEzSKGA0cgEBucEjPc1/oV/se/CLxD+z5+yX8LfgH4&#13;&#10;uuLO71bwP8OfDfg/VLrTmd7Sa70bTLeynkgaRI3MTSRMULorFSMqDxX0dRQAV8UT+APj74D/AGm/&#13;&#10;G/xh+H2i+Fdf0jxf4e8MaZHHqmvXOk3drcaE2o+bujj0y9R0kF4hRhIDlWBUcE/a9FAHyx8Cvh/8&#13;&#10;VNK+Kvj/AOK3xQsdD0t/FR0OGx03RdTm1URR6TbSQu8s01lZYLtJwqo2AMlucD6nowKKACiiigBD&#13;&#10;0r+JX/gtv/wbBftMf8FFv2+tc/bF/Z28e+BtLsfF2l6RFrmk+NHvraezvNKsodNBtTY2VyssMkFv&#13;&#10;G/7xlcSFxypXH9tdNJAPPegD4a/4JqfsUaJ/wTr/AGHvh/8Asb6FrE/iBPBmmXEV1rU8Qg+2X2oX&#13;&#10;k+oXsscQLeXE1zcy+UhZmSParMxBY/c9Y2seItC8O263Wv3lpYxO/lpJezJAjNgnaGcgE4BOPQVy&#13;&#10;t18WvhrZ+N7T4bTa1p51++i8+30mKUS3PlFGkWR0TcY0dUYo0m0PtbaTtOADC/aE8A6t8WPgJ43+&#13;&#10;FWgS28F/4m8Iaz4fsp7wssEdxqNlLbRPKUVmCK7gsVUnGcA1/nzfs1f8GeP/AAUR+DH7RngD4w+I&#13;&#10;/H/wbudO8J+NtD8S39vZX+tNcS22mX8N1KkIfSUQyMkZChmUE4yQOa/0FoPjZoGq6DqmteGtG8X6&#13;&#10;jJpckEMmnNoGoabdXDzyeWotRqsNnHMoIJd0coi/M7AEEvvvHXxMeLRbnRPBN40d+T/a0Gp6nYW1&#13;&#10;zpaiQL+8WCS6hmJUl8RTMMADOTgAHiOo+BPj54L/AGm/F/xi+Hei+Fte0nxV4T8L6IItV1250m7t&#13;&#10;bnQbjV5JSY49MvUeORdQj2MJAQVYFcYJ7T9nX4f/ABH8H638R/GPxPtdHsLzxx46i8T2unaLfzan&#13;&#10;Fa20Hh7R9GCSXE1pZlpGk02STCxYCOo3Eg49Fg/4XRfeI9VjnHhfTtHFpNDos0bXeoXrXPHk3F1G&#13;&#10;VtI1j5bfbo7NwCJ/mIXAfwB8Ztc0i1svE3j02N1DdSy3N34O0W20/wC0wME8qIpqj6xsKMrlnRhv&#13;&#10;V8YXbkgHulFean4cyS+N7jxtdeIPEkvmwm3t9I+2LDplqjRCNvLghjj3sWBkEkzSOrk7WVQqjnI/&#13;&#10;2fvh63hObwVqra/qdjdXsd/erq2vardyXMyKFIleW6YmBwP3lsMW75O6Mg4oA9lluoYComZU3v5a&#13;&#10;bmA3MegGepPpXwX8SfFV9pX7Qsvxz+GOpfD7XbLw54Gv/DXiqy1XxR/Zk+lOdQhuRNN9nsr8Kg8l&#13;&#10;0cSeWVYd+cfVh+Cnwkk1bSNeufDeiT3ugWtvZaHd3FnFNLYQ2pLQLbPIrGIxkkqyYYeteg2uk6XY&#13;&#10;zyXVlbW8MsxzLJFGqM5znLEAE8880Afg9+1Dfab8UPHvgj9or4rQ6QPDmq6poHgPS3+H2r654jN5&#13;&#10;HJrgl1NZpdN020VImiHleW5cyNlQvBz9J23w9+Nt38DZv+Ccms6NbJoQ8CTfDyT4h2aaoyNoR082&#13;&#10;cbxQS6etkb/7EViO7UPK+0guVK/ua+o/2v8A/kDeAP8Asrng/wD9OC19dUAeJ2XxR8b6p4TuvEFj&#13;&#10;4A8UQX8F0kEWh6tcaTbXNxG2N00ckd/PAETPIeRWJBwp61qT+Jfi7PqOinS/C+lpp15BBLrj6lrZ&#13;&#10;gv8ATXkb97HHb29ndQXLRryCLmNWbIBA+avWKMA9aAPI7e8+OE95rRm0zwrbQRxTL4dA1K7nknkV&#13;&#10;yIXvf9DjWFJEwzLF5pQnaGfG6vlrxn8G/wBrzQfiHL8YPhRrfgO71zxDoFh4a8YQX9je6fALfRLq&#13;&#10;+u9Lm0xjPfiN1/tK5iulnSUSgxvGYShV/wBAaMA9aAPk34NfA74jeDvH/in4q+L/ABQ8U/jTXE8R&#13;&#10;6r4S0W3tX0qC6j0ix0aNPtlzbG9n8uDT4H3o1urS7yYtjBF+bvhX8Av2vPhH4N8WfDWK9tvEVprP&#13;&#10;j3xD4r07xD/wlMWh6jFb6xq1zqSoYrPwwyJI4nAuAXlXeD5RRCFH6h4HSigD+O79rv8A4IN6x+3z&#13;&#10;8DvF37McXjKbw98Qvh5beDtX0KS71K91HwtNrFxY3jX32iJ41kX7UJ2DXUFvGwcK/kEZjPZ/8EFP&#13;&#10;+Dcv4sf8EvPix4x+OH7SXjvQtd1XxF4Rn8G2Gj+AbjVrWO1t7q4jmmun1Amxl87bCFjVYMxli6SK&#13;&#10;6iv6HPg3/wAnb/Gj/rl4P/8ATfPX2FQB/nS/tff8Gfv7e/x3/aw+Jvxt+HHjr4QWHh7xf4/8QeJt&#13;&#10;CsdV1LXGvbfT9T1Ca5torkjS5gZkikVZD5smWB+dup/dD/gpP/wb23f7d3/BOD4Nfs/+HNb8LeGv&#13;&#10;jD8IvCPhzRF8TNas2k63LpejW2l3dtd3UduL7yCYFe1lMbGMLtaE7/k/qKooA/mN/wCCAP8AwQN8&#13;&#10;Xf8ABKTQfiB4h/aL8VeG/GfiL4gR6fp11oehWslxollZaTNLNA4nvoopZ5pHmJYGCNY9oA3n5h/T&#13;&#10;Np+nWGk2MWmaXBDbW0CCOG3t0WOONB0VUUBVA9AKuUUAfO37U3w28ZfFb4Rjwx8Pxp76va+LPCXi&#13;&#10;W1h1W5ks7aZfDniHT9ZlhaeKG4eMyxWbxowicB2XIxkjyX4seGv2ofjRoej+DNV8LeC9Fs7fxz4O&#13;&#10;8TX+oxeKbu+ljtfDfiLT9anSO3/sWASSSx2bRxhpUXewJYAGvuOigD+OT/gvJ/wbQ/GP/gpl+1fb&#13;&#10;/tdfsxeOvDGi6tqmiWei+KdC8ctdw227TIzFb3NjcWNrdP8APFtSSGSMYZS4kIbYv1B4r/4IRfFn&#13;&#10;Sf8Ag30l/wCCRHwz8Y+Hr3xrfXGm6zeeI9c+0WmipqH9v22uahDE1vBPcGBDHJFbu0O+TCs6x7iF&#13;&#10;/p7owKAP4EP+CXn/AAapft3/ALEP7f3wv/at+Jvjj4T6loPgnxCdW1Ox0K+1eW/miNvNDtgSfTIY&#13;&#10;i2ZAfmkUYzz6+nf8Fmf+DYb9tz/gox/wUY8fftgfB7xp8LdI8O+KodCjsLDxJe6rDqMR0vRrPTpf&#13;&#10;NS2024iG6W3Zk2ytlCCcHIH90OBRgUAfh3+wZ/wTt/aI/Yy/4Jq/Av8AZS1S68H+IfGfwn8ZXXiX&#13;&#10;UmtdRvLTR76G41PVrsRwXb2Dzq6xahHnfagF0ZemGrS/4KneDf2m/it+y3ca7r+ieGfC9h4FvLrx&#13;&#10;xc6novivULjUR9k0fUbOFbRYtKsmWXzruN932hAFVuv3T+2WBXxR/wAFH/8AkxD4r/8AYlaj/wCi&#13;&#10;6AOc8LfC79pb9npPFfgb9n7RvAmr+HNR1K413wpdeJtb1CxutMu9Ry91b38UWn3j3lvFPiSFxcpK&#13;&#10;0TeR+7WKNzUf9mT4j/Dr4f8Awl0r4ayaP4j1fwD8QdV8d6+dYuptEttTuvEGl6/BqLWhit9Qa3X+&#13;&#10;0NbM0MLiTZAvltM7je36C4FFAHxppfgX49+Mv2mvCXxk+Iui+FtB0nwv4Q8UaEYtK1251a6ubnXr&#13;&#10;nR5YiEk0yyRI4006TexkJJdQFxkjmvgP4W/at+Bnwr034Vw+E/A+rx6TLepFqX/CWXlqbiOe7mnR&#13;&#10;zCdDk8ttsg3LvcA5wxHNfeFFAH5o6P8As0fHjwP4H+A7+H7fwtqeufC++1O717TbrVrqys5xqek3&#13;&#10;1gRaXi6fO7mKW6U/vLePeqk/KcA+L/tl/CD4ufEnx14J+NXxc0fQ9A0/QdX8M+CoYfDvibULu8uW&#13;&#10;8WeP/CMdyGMdjpoS3eytLiCZS77xMF243Gv2Wr5I/bXH/FntE/7K58LP/U60OgD+Hv4p/wDBld8b&#13;&#10;PEP7WGqan4B+K/hKz+EWo+IZr+3l1GO9fxVZ6bcSNN9l+zJbGzmniz5SzG5RXx5pjU/uq/oP/wCC&#13;&#10;/X/BEnxl/wAFZvgN4A8OfBXxTpnh7xl8O9Rl/s1vFE12mj32nXsUcV0k4tI5zHcKYY3ikWBicMhw&#13;&#10;GBX+iyigD+ZP/ggT/wAEHPH/APwSV8B/ErWvjN4x0XxH43+I1pb6O9t4ZE50bT9PsPPMBE91DDPN&#13;&#10;NK9wWkPlIqABRvOWr9G774G/te6n+wNJ+xddeGfAC3E3wi/4VjJry+Lb4wCRtG/so3fk/wBhBym7&#13;&#10;95s3BiONwPNfqjgUUAfj3+yL8CPGfgLXvEH7RHwRMGqXd/4k8ffD7xB4a8TarcwwXNl4e8da1/YN&#13;&#10;xb6g9vqE8LafbyXFr5ATypYZI/uNAu/7d+BXwx+Ktj8RfGHxw+Nx0G213xMmnaJp2jeGZ7i7s9O0&#13;&#10;HRGunso5rq4itjdXks17cTTSi2iCh0gXesKyNkfsR/8AJI/EH/ZX/il/6m+tV9fUAFFFFABXzp+0&#13;&#10;18MPGnxL8FaXcfDaTSx4j8MeJdO8XaHba5JLBpt5dac7f6LdzQRzTQxzRu6+bHHI0bbW2SAFG+i6&#13;&#10;KAPkq3+GfxR+J/xc8I/FH4wWWiaBB4Dk1O+0XSdB1ObV5LzUdTs208z3NxNZWQihhtZrhRCkbtJJ&#13;&#10;IrmRFi2S/WtFFABRRRQB/9L+/iiiigAr4j/aM/5Op/Z6/wCxt8Uf+orqVfblfEf7Rn/J1P7PX/Y2&#13;&#10;+KP/AFFdSoA+3KKKKACiiigAooooAKKKKACiiigAooooAKKKKACiiigAooooAKKKKAPkD9j7/kH/&#13;&#10;ABH/AOyweK//AEpWvr+vkD9j7/kH/Ef/ALLB4r/9KVr6/oAKKKKACvjf9uH/AJJf4V/7LJ8Mf/Uw&#13;&#10;0qvsivjf9uH/AJJf4V/7LJ8Mf/Uw0qgD7IooooAKKKKACiiigAooooA+RfGn/J93w1/7JP8AEj/0&#13;&#10;7+Dq+uq+RfGn/J93w1/7JP8AEj/07+Dq+uqACiiigD5P/b0/5MZ+NH/ZJ/F3/pnuq+ndF/5A1p/1&#13;&#10;7Rf+gCvmL9vT/kxn40f9kn8Xf+me6r6d0X/kDWn/AF7Rf+gCgD5U+Ef/ACd78Yv+wd4M/wDSW9r6&#13;&#10;+r5B+Ef/ACd78Yv+wd4M/wDSW9r683DOKAHUVG0qIpdzhVG4seAAO5NeUap8ePg/peg3PiUeINPv&#13;&#10;rS01M6JOdFc6rKNSC7jZCCxE8rXOBnyVQyf7PIoA8c/bw/5Nb8Qf9f8AoP8A6ebKvr0dPxr88/28&#13;&#10;virpTfs+3Ph610rxNONZl8NXlvqMej3YsoI7jWbMqLuV41+zOoGXSUK6ZG4A8V9X2/jL4n6smtpp&#13;&#10;fg6Wylsjs0ZvEGqWttBqbiQoxLWIv5LePA3ozxMzKy5RTkKAevUV41eN+0FrGi6U+mp4P8Pag7zn&#13;&#10;W0uWvdfghRXHkLalBpTSmRAS7SCPyyRhZAOegj8I+MT4yvPEVz4r1P8As6WEw2WgW9rYJaW+Y1Xz&#13;&#10;Wle2kupJg4Z1PnLGAdrRtjJAPQywzimtKiYDcZO0Z9fSvFY/gZot94Sn8H+ONZ8T+JYLu+W/u5tV&#13;&#10;1OS3llcLtaJhpos4/sz8lrYIIDkjy8YA3W+Cfwkl1rSPEd34d0q5v9As7ew0S7vIFuZbCK0JMP2d&#13;&#10;pdxjdCxxIuH/ANqgD5K/aP8AjP8ACmX40fBuHT9f0y/uPDfxT1K416y0qZb+7sk/4QbxUn722tfN&#13;&#10;mB3Ajbs3ZBGK+nLv45+HH8O6Z4j8KaT4n8QxatLNFZxaRpNwJB9mbbK05u1t0tlHJUzvH5mCI95w&#13;&#10;K8n/AGhLOz0/4w/AG3sIooI2+LuqyskKhFLyeBvFbOxCgDLMSSepJJPWvsEDI59KAPNj4z8YN45n&#13;&#10;8Kx+EtWGmxwl4vE73enDT5X8oOEES3TXqkuTHk22NwJ+7hjzCX/7Ruo+E7iRdL8GaXrUl6kdkkmp&#13;&#10;3uo2kFm6jfNPss7V5Z4yTiBCiSYx56ZyPcMCloA8obR/jVPqujTNr3h23sre1tzr0EOj3DzXt0pP&#13;&#10;2j7NK99ttoHXGxWSZ0PJdhxUNt8OfGf2nW21Txz4jurbVUmSytlt9Lt/7J8xyym0lhsVlZo1OxTc&#13;&#10;NNwMtubmvXaKAPzT+K/wU8G337W/wY+Hur3HiK+0638G/EW833mu6nJdzSfafDxAmu/tIuJYwXys&#13;&#10;byFFIXCjYuPuZPhJ8OR48k+J8+j2c/iB4/JTVrlTPPDGYvJZLcylhAjxjEixBQ/VsnmvnT4of8n3&#13;&#10;/CD/ALEP4i/+lHhyvtGgDl/DPgfwV4KtZLLwbo+l6RDNIJpYdMtIrVHkAwGZYlUFgOMnmuooooA8&#13;&#10;J/aiA/4Zm+Iv/Yia/wD+m+auw+EAB+EvhbP/AELmm/8ApNHXIftRf8mzfEX/ALEXX/8A03zV2Hwf&#13;&#10;/wCSS+Fv+xc03/0mjoA9EwK4zxv8P/CfxE0pNH8W2guYobhLy1lR3gubW5izsntriFkmgmTJCyRO&#13;&#10;rgEjOCRT/F3j7wr4G0S51/xHcSJBaNEk0dpBNe3O+dgsSJbWqSzyO5ICokbM3YGuUuPHPjvVH0O5&#13;&#10;8FeFp7iy1RUnv7rW7r+yH06LeN4ltniluGm2bikYjClgFd4wdwAIPFPjXXvhfc6742+I1xpi+CLD&#13;&#10;TxqX9pW8Vz9u03ytiTrcwxpMs1uAWna5Ux+SgYPGVXza9ctrq3vYEurR1kikUPHJGQyOrDIZSCQQ&#13;&#10;R0IrzKDSPi7qmq6zBr+r6NYaPcQXFroyaLZO+q2xcgRXcl1eSS2rOqlv3BsWQOAS7rlD4nefs7Xn&#13;&#10;hLw+lrbeKvHeqaBp9rLcXPhjTLqLTbq6khiIhjsZ9K/ss2i9R9miZLdjsCrHhtwB9fE4PQ1GZ4Fz&#13;&#10;uZRtxuyRxnpmvGPC3gr4QeNdZ07446Lp7y6n5Hk2mpXgu4buMRK1s0c0FwVdZUG6ORZUDhgd3zCr&#13;&#10;mnfs9fAnS/D2oeE7Xwf4bOnau8UusWk+nQTpqDwP5kLXfmo5uGjblDKWKH7uKAO+8SeGfCvjjQpv&#13;&#10;Dvi7TrHV9NuQBPY6jBHdW0oByN0cgZGwRxkcVx5+FHh+DxPpnijQLrV9IbTLWLT49O0u9lh0ueyh&#13;&#10;UrHby6exe12pkbZI40mAAUSBMqat58Bfg5ejRUPh3TYIvDhzodvYxm0t7L94JcRQwGONRvUNjbjP&#13;&#10;1qzB8HvCGn61rPiPQ31fTr3Xbe4hvpLPVb5YPMucb7mKzaZrSO6G1ds6wiQAAbtuQQChbp8cvDtp&#13;&#10;rd9qU/h/xOQySeHtOtLabRJypdjJHdXUlxeRMVQgIyQxglfm+9lbE3xm8IaHqGh+HvHpuPDmq6/D&#13;&#10;AbKx1VP3Zup3EYsvt0Jksnug5CiFJ2ZsgoGBBrDPwj8Z6Potppfgvx34ltZLa7luJp9ZW01n7Wk3&#13;&#10;ljy5jcwiVVjCExeTLHguxcOMAdDf6v8AF/S/EOpNFoWjanocVq9xpr2WpyQ6tNMkakWzWtxbra5k&#13;&#10;k3ASm8RVG3K9TQB4T+1WwPxL+AmP+izH/wBRLxHX2ZX5D/tOTfC3wv4n+D/xPCav8MLvXPjHcxan&#13;&#10;da1m1trG9/4RfxEHvJ7aSSfSFlaZh/pWCLjosrqc1+g9xrvxe8DeD9PuLnT4/H9357pf3Hh8W+jX&#13;&#10;DWuCYpora9umt5ZCABJi6hVmO5EVTtUA9xpCwUZNecaV8V/Bmq+L73wD5t3aavYQtczWuo2dxaLJ&#13;&#10;bps3T2880aw3ESl1DPBI6qWAYg8V03izV5tC8L6lrlsivJZWFxdxpJnazQxs6g4wcEjnBoA+U/ic&#13;&#10;x+Pnx5074FW+X8L+Dfsfi7x9vUSW+oXjln0XRTg/eSWNdRulfA8uO2TZItyxi+zcDOa+T/2INPhk&#13;&#10;/Zg8JfEG5Jl1bx5pVv8AETxFdycvcat4liTUbk7uvlxGUQW6E4it4oolwkagfWNABRRRQAUUUUAf&#13;&#10;H/7XH/H78Kf+ywaF/wCk95X2BXx/+1x/x+/Cn/ssGhf+k95X2BQAUUUUAFMlRJI2jkAZWG1lIyCD&#13;&#10;1BHpT6CARg0AfHP7H0zeDdE8Vfs73+RP8O/FV3penZ/5beH9T/4mmiyIDlysVrcixd25ee0mYfKV&#13;&#10;r1v46fCNvi34OS00e8Gk+ItHvI9d8I68qb30zV7YMIZiv8cMis0NzEeJreSSM8Nx5Rqdmnhf9vTR&#13;&#10;ZtIZkXxr8Jtfl1yIn928vhDV9HTT5UUYAkKa9dpKzbi6pCoKiM7vsE52/hQB438Dfit/wtrwX/am&#13;&#10;p2h0rXtMupNF8V6C7h5NM1i0wLiDcPvxHIlt5RxNBJHKvyuK9lr4x+LCf8Kj/aS+H/xE8KARSfEj&#13;&#10;Xz8PPFlkvywXiW2kalq2n6g2P+Xq0Ng9urADzILgq5Iih2fZq5xzQAtFFFABXxR/wTh/5MR+E/8A&#13;&#10;2JGmf+iq+16+KP8AgnD/AMmI/Cf/ALEjTP8A0VQB9r0UUUAFFFFABRRRQB8cf8E8P+TDvg5/2TXw&#13;&#10;7/6QQ19j18cf8E8P+TDvg5/2TXw7/wCkENfY9ABRRRQB8V6B/wApE/F3/ZFvCP8A6ffEFfalfFeg&#13;&#10;f8pE/F3/AGRbwj/6ffEFfalABXx/4F/5Pw+J/wD2Sz4b/wDp18X19gV8f+Bf+T8Pif8A9ks+G/8A&#13;&#10;6dfF9AH2BRRSEgcUALRXLeIPHPgrwnd2On+KtY0vTLjU7uOw02DULuK2ku7mU4jhgWVlMkjkEKig&#13;&#10;sewNchB8avAmoajrej6C2p6nd+H4biXUYtN0y9nTzLZtktvDcCH7PNcq3HkRytL/ALOOaAPWKK8V&#13;&#10;uvH/AMUdU8LWmseDPBFymoXV1JC+meK9TtdK+zRRgkTzy2X9pkLJjCLGjvkgOqDcV6L7T8W5fHUV&#13;&#10;sLHw9D4ZSLM92b65m1OWRoicJbi2jhjVJcLkzSF0y2EI2kA9Ipu4Hpk14vYeAfipqPhzUdH8ceNp&#13;&#10;jdX0kTRX3hfTLfSms41OZYoBdNqB2yj5S7s0qDJR1bDC7c/BTwXqr6FceKDqmsz+HRG2nz6lqV0+&#13;&#10;ZonDpcTQpIkEtwpXiZ4i4BZQQrMCAddqvxA8C6FLfW+tazpdpJpmnvq2oxXF3FG9rYxffuZlZg0c&#13;&#10;K4OZGAUdzXBy/tBfDQeE4PGunPrOo2V1ePYWq6Vomp3tzPNGu9vLtoLZpmQICwkCbCBkMa9D0TwP&#13;&#10;4K8Naleaz4c0fS9PvNRnkutQurK0igmuZpiGkkmeNQ0juQCzMSSQCeldRigDzVvHevS+N7fwpZeF&#13;&#10;tek0+SETXHiV2sodPg3xGRFMctyl47Fh5bBLc7GI3YGSOfsbj9oHX9A1JL218KeGdQaa3GjzLcXX&#13;&#10;iCNYt3+kG6i8rTf3mwfuhHKy7jliQuG9p2r6CloA8lvPB3xS1EaIsvjE2X2DbLrDaVpVsjapKjg7&#13;&#10;D9rN2Le3ddyukY83JBWZMENJF8JNJk1vWdb1jVfEmonWrW40+eyu9VuVsbe0uMbora0gaKGJlwQs&#13;&#10;4U3ADEebjAHq1FAHlOnfAv4M6X4XTwXa+FfD/wDZUd21+LCWwglhN267GuGWRW3TOvDStl25yTk1&#13;&#10;6hDb29tGsNuiRoqqiqihQFUYAAHQAdB2qaigBAAOBRgUtFABRRRQAUUUUAFFFFAHyL+1/wD8gbwB&#13;&#10;/wBlc8H/APpwWvrqvkX9r/8A5A3gD/srng//ANOC19dUAFFFFABRRRQAUUUUAfHvwb/5O3+NH/XL&#13;&#10;wf8A+m+evsKvj34N/wDJ2/xo/wCuXg//ANN89fYVABRRRQAUUUUAFFFFABRRRQAUUUUAFfFH/BR/&#13;&#10;/kxD4r/9iVqP/ouvtevij/go/wD8mIfFf/sStR/9F0Afa9FFFABRRRQAV8kftrf8ke0X/srnws/9&#13;&#10;TrQ6+t6+SP21v+SPaL/2Vz4Wf+p1odAH1vRRRQAUUUUAfIP7Ef8AySPxB/2V/wCKX/qca1X19XyD&#13;&#10;+xH/AMkj8Qf9lf8Ail/6nGtV9fUAFFFFABRRRQAUUUUAFFFFAH//0/7+KKKKACviP9oz/k6n9nr/&#13;&#10;ALG3xR/6iupV9uV8R/tGf8nU/s9f9jb4o/8AUV1KgD7cooooAKKKKACiiigAooooAKKKKACiiigA&#13;&#10;ooooAKKKKACiiigAooooA+QP2Pv+Qf8AEf8A7LB4r/8ASla+v6+QP2Pv+Qf8R/8AssHiv/0pWvr+&#13;&#10;gAooooA4jVfiZ8N9Bv5NK1zxBolldRY822u76CGVMgEbkdwwyCCMjpXxd+2x8WPhXefDLwvHaeJv&#13;&#10;D0rJ8YPhpMyx6lbMQkfi/S2diBJ0VQST2AJPAqt+yv8ADX4c+KviB8ddV8T6Bomo3R+Nd9Gbm/sY&#13;&#10;LiUquhaLhd8iM2B2GeKf+2v8HvhHY/DLwvJZ+FfDcTP8X/hpCzR6ZaqTHJ4v0pXXIj6MpKkdwSDw&#13;&#10;aAPsb/hcnwh/6Gvw3/4M7X/45Xa6RrWj+ILBNV0G7tr21kz5dzaSrNE+0lTtdCVOCCDg9RXB/wDC&#13;&#10;kfgx/wBCj4X/APBVaf8Axuvmv9gfTNN0b4a+NdL0e3gtLWD4z/EWOC2to1iijQeJL3CoiAKo9gKA&#13;&#10;PuOiik3CgBaK5/xB4s8LeEtKudd8ValYabY2QRry8v7iO3ggEjBU8ySRlVNzMAuSMkgDrXAT/Hj4&#13;&#10;WLZaNqdhqUmo2niAsNIvtFsrvVLSbbIIiTcWUM0UahzjdIyjgnOFOAD14sB1rz+6+LPwrsbmSyvf&#13;&#10;E3h+GaJzHLFLqNsjo6nBVlMgIIPBBFZkXxJ1C98U6p4X0rwz4lmXS7WWT+1ZreGz0+6uowrLaW0t&#13;&#10;zNHJK7hxtlWI233gZgyso/Pf9jf4Za14x/ZI0TVdO8F/D3TtbuvEGub7vxHaJrBFmdTvGM8yW8Vu&#13;&#10;ZLrzf3bQi52YBcXDcKQD2Lxl8WvhU/7cnw4vV8TeHjDH8KviLHJKNSttivJq/hAopbzMAsFYgdTg&#13;&#10;+hr6zX4xfCN2Cp4p8OEnoBqVqc/+RK+B/F/7PvhyX9vv4XPe2vhuGwX4T+O57vSdN8PafFBd3Vvq&#13;&#10;fhWOUyvcJcSCJzMGjVCksezHmsruD33xs/Y8+AGmfs7/ABJh1bQotYfUvC2p3NzJq7edta2t5pof&#13;&#10;s0aCOG0CHAP2aOLeFUyb2G6gD7R8T/EPwD4JgguvGeuaRpEV0ypbSapeQ2qzMzKiiMyuoYlnRRjO&#13;&#10;SwHUisT/AIXF8NZPFd/4FsdVivdY0u0kvNQ07To5bye3SJQzI626SYm2srCD/WsGUqhDLnz39mjw&#13;&#10;B4F0f4A/DkaTouk2v9meEdNfTfs1nDF9ka6tI2nMG1R5RlZiZNmNxJJzmvovaMYoA/PL9t74o6v4&#13;&#10;l/4J+/GHXfDXhPxKwm+H3ivTvs+rQxaRNHbNoty51CSK8lSVbcAgbBGbjd8phGGK/WGlan8X2vtC&#13;&#10;itdF8Prok2mWsmrXNxrFwNRtZ2jJkjgto9PeCdUO0B2uYt2SdowM+Wft6Kv/AAw18Z27/wDCp/F3&#13;&#10;/pnuq+n9F/5A1p/17Rf+gCgD4D+EOgfFbVP2ovjnY6x4isbC5ubHwcun3eg6aFlsYxFfFSTfS3UU&#13;&#10;7tGAG3QqoYnA6V9T3vwT0rX9E0nRvGuueK9ZbSWlkW9bVp9Lnu3kkEitdro/2GGby9oWMGPaFzkE&#13;&#10;sxPlPwj/AOTvfjF/2DvBn/pLe19fUAebQfCD4bQ+Nr34jvpME+uX8DWlxqV40l1KLZ0VHt4vOZxD&#13;&#10;AwUFoYgsZbLFdzMT2uj6Jovh7TotI8P2drY2kEaxQWtnEkMUaIoVVREAVVVQAABgAACtSigD5A/b&#13;&#10;wUD9lvxB/wBf+g/+nmyr6+AHX3r5C/bw/wCTW/EH/X/oP/p5sq+vR0/GgBaKKKACiiigD5G/aQ/5&#13;&#10;LN8AP+ytal/6gniqvrgdBXyP+0h/yWb4Af8AZWtS/wDUE8VV9cDoKAFooooAKKKKAPi74of8n3/C&#13;&#10;D/sQ/iL/AOlHhyvtGvi74of8n3/CD/sQ/iL/AOlHhyvtEnFABXN6/wCMvCPhQRN4p1TTtNE5YQHU&#13;&#10;LmK38wrjcE8xl3YyM46ZFZ/jb4heEvh5psWpeKrryRc3KWVjbRRvcXV5cyZKQWttCrzTykAnZGrE&#13;&#10;KCxAVSR8MfFDwBH8Uv2+PC/hf4saRoV74dk+Dvj630mFTLLesJNV8Jrc3EkxEf2Zzv8ALiWDLqFL&#13;&#10;mbLhIwDsv2zP2ifhh4d/Zr8b2mm6hba3d6h4Q12ygs9Gu7SVlZtPn/eTSSTxwwxju0jrknCgnitz&#13;&#10;4V/EPTG0rwtqU/xH8H2/h208N6dGug2zWv2q5l+xKjNc3sty2EDnckcMMbAqN0jBitZ3xz/Zu/Z4&#13;&#10;+H37J3jnw/4F8B+DdHsdP8C6+bKz0zRbK2hgP2KeQmNI4lCkuSxIGSxJPJJr034SfBb4OT/CnwzN&#13;&#10;N4S8MMz+HtOZmOl2hJJtoySf3fegDtPhJ4c+CPhzT7q3+DEWgLHJKr6lcaNJFPNcTHcRJeXCM8k0&#13;&#10;rbmO+Z2ckkknJr10ADpXwz8GfDHhnwn+3H8WNO8K6dYaZbt8OvhzK0GnW8dtGzm+8UgsViVQWIAG&#13;&#10;TzgAdhX3NQAUhAPWlooA8v8AEng7WV8cWnxL8P6nqqtZabcWGoeHYnWSz1WEgyw7YppI44LyOXAj&#13;&#10;uAygo7xyhgUaLV+G/wAQtA+KHhG08Y+HftUcNymJrPUIWtr2yuE4mtbu3fDw3EL5SWNuVYY5HNd3&#13;&#10;XnPifwj4k1LxZovi/wAO65d6cdNeWDUdLdTPYalZ3G3zFkh3psuIygaC4VspllZXRitAHo1BOBmv&#13;&#10;PPhp8TfC/wAVPDZ8SeG2uY/JuptPv7C/ha2vrC9tm2TW11A/zRyIeR1V0KyRs8bo7ehcEUAcJqHx&#13;&#10;T+GOk3sum6r4j0G1uYHMc1vcahbxyRsOqsjSBlI7giqf/C5PhD/0Nfhv/wAGdr/8cr5I/Y5+F3wy&#13;&#10;8R/DzxVrHiHw5oN9dy/GL4nebdXmn280z7fGWrKN0joWbAAAyeAAOlfWH/Ckfgx/0KPhj/wVWn/x&#13;&#10;ugD4/wD2qfit8Jrz4jfApU8S+HJY0+MDNOP7RtWVYz4T8RKS/wC8I2ksBzwSQO9fQEt9+zsnxCHx&#13;&#10;MtPFOmWmreWIbpbXxEYbO7CxtChurFLkWszorALI8RkG1Buwigeg/wDCkvgwOnhHwx/4KrT/AON1&#13;&#10;8lfsDfBz4Q337DPwavb3wp4alml+FnhWSWWTS7Vnd20q2JZiY8kk8knknrQB7b4Y+KFve+HNes/i&#13;&#10;pq3gnX7OztXkeXwo81+15YEFZ3utJC3LwqoYKypNcKyklio+WuX1vwzpifs56i/7L3iTTI9Le0vt&#13;&#10;QsZ7maXxHpM1ubaRJLSBvtYeGDIzGtvMqQsPlQrlDwXizwH4G8H/ALenwmn8I6LpOlPP8P8A4iJO&#13;&#10;+m2kNs0irc+GyAxiVSQDyAa9++PXw+u9d+HGqXHhHW9S8MXtnpup3Mc+lLDJbztPCzSpeWc6PDcI&#13;&#10;7AEthJl+by5YyzEgHif7GXjvU9I/Zr+C3g670DWnsr/4VeFDaeILKNbqxSUaRAXhuhGxmtiMDbI8&#13;&#10;flNnG8EEV9Vf8LX+Fx02HWf+Ek0D7HcSSQwXf9oW/kySQ4EipJ5m1mTI3AHK5GetfJX7FfxEv9I/&#13;&#10;Zl+FPhzxLoeoWOlL8JvDF5aeKxJDLpRii0S0klS6cOstpKpEmPNj8llVSJt7iMcV8X/gN8M/Fv7d&#13;&#10;XhSO30nS9M1LVvhF47nudbsdM0+S+M8OueFGjmY3dtPFKw3uP30cgKu4/iNAH3CPjH8IScDxV4by&#13;&#10;en/Eztf/AI5QfjH8IRwfFXhv/wAGdr/8cr4B/bS+FEPgH9jDx6g8D+F/FzJ8N/Fcer6vp2nadpd/&#13;&#10;A/8AZ1w0FzFaSKsLoiZEoW4WTcFMaNuIX6J+CnhX9mTxB4V0vwdp2j+C7jWtL0LTv7T0wafZi8hD&#13;&#10;WsTCR4WjEnluGBWTbsbPBNAHuv8AwuT4Q/8AQ1+G/wDwZ2v/AMco/wCFyfCH/oa/Df8A4M7X/wCO&#13;&#10;VXHwT+C56eEfDH/gqtP/AI3S/wDCkfgx/wBCj4Y/8FVp/wDG6APk39rH4tfCm6vfhYbfxP4dfy/i&#13;&#10;5ocsm3UrY7UW3vMsf3nQZr66Pxi+EQAJ8VeHOen/ABM7X/45UA+CXwYHTwj4Y54P/EqtP/jdfIvw&#13;&#10;Y+Dnwhm/ak+M9rL4U8NNHDc+FREh0u1Kpu0kFto8vjJ5NAH2B/wuT4Q/9DX4b/8ABna//HKP+Fyf&#13;&#10;CH/oa/Df/gztf/jlQf8ACkfgx/0KPhj/AMFVp/8AG6P+FI/Bj/oUfDH/AIKrT/43QB2mh+JfDnie&#13;&#10;zOo+Gr+y1G3WQxNPYzxzxhwASpeNmG4AjIznkVPrOt6L4dsH1XxBd2tjaxkB7m8lSGJSxwAXchRk&#13;&#10;nA5618ffsqeH9B8NfF74/aP4csrTT7SP4q6YyWtjCkEKlvA/hgsQkYVQSTknHJqX9tXStL1zRfhz&#13;&#10;pOt21veWk/xe8LJPa3cazQyL57nDo4KsMgHkdaAOW8Y/Fz4Uyfty/Dq6TxP4eMSfCf4ixvINSttq&#13;&#10;s+seDiqk+ZgFgrEDvg+hr7h0XxFoHiSyGpeHb20v7YsUFxZTJPEWXqu+MsuR3Ga4j/hSXwYxt/4R&#13;&#10;Hwxg9R/ZVp2/7Z180/sYaLo/h/xf8dNJ0G0tbG0h+NM4htbOJIIUB8NaATtjQKoySScDk5PWgDb/&#13;&#10;AGq/+Sm/AT/ssrf+oj4kr7JHQV8bftV/8lN+An/ZZW/9RHxJX2SOgoAWiiigAr4o/wCCcP8AyYj8&#13;&#10;J/8AsSNM/wDRVfa9fFH/AATh/wCTEfhP/wBiRpn/AKKoA+16KKKACiiigAoopCwBwaAPjn/gnh/y&#13;&#10;Yd8HP+ya+Hf/AEghr7Hr43/4J4H/AIwP+Dn/AGTXw7/6QQ19BS/F74Xx+Jr7wTHr2lz63ptjLqV/&#13;&#10;otpOtxqENtCAXdrWItNxkcbMnIAByKAPRqK8R/4W1rfijwifEnwn8Narq07aidPitNfiuPDS7RH5&#13;&#10;n2pzqFus5tuVUPFBKxLfKh2vt3WtfjFqPifTb43mhaXosVrFLqmmx281/fXF0yt5kKXbSW8UUEZI&#13;&#10;w/2d3kxn92MqQD580D/lIn4u/wCyLeEf/T74gr7A1HW9G0h7eLVru2tWu7hbW0W4lWMzTP8AdjjD&#13;&#10;Eb3OOFXJPpX5x6J8JLfWP27/AB/4Z8ca74j12DU/hL4QvJmmvf7OeKNde8QbbWJtKSzIttuFeM7v&#13;&#10;NA/elyWJ+67T4RfC+zu9L1JdA0qW90Wyh07StRu7ZLm9tbaBt8ccd1MHmAVvmHz53fN15oAyovjP&#13;&#10;4N1S81vTfCo1PWrrw/FM1/FpNhcTRNPA2yS0hu2RLSS6VvlaBZvMU/eA5NfGXhXxl8YdS/bI+IGp&#13;&#10;+DPBkdvqV18NPh7Hdab4u1eCw+xxRap4v2SvLpiasr+bg7VTJXjft5x+k20dK+QPAox+3f8AE4D/&#13;&#10;AKJZ8N//AE6+L6APeP7P+LE3jk3r6roUHhpI9q6bHp08mpSSNFjc1612sKBJfmCi1bcnBIPNczb/&#13;&#10;AAN0e/8ADF94Y+Imra/4sj1S4iudRfWb0xJL5R4hW3sVtreO3YfLJAkYjmXiYSbmLe3UUAcZovw6&#13;&#10;8A+HRY/2HomlWjaZYLpenPBaxK9tZowZbeJwu5IgyhggIXIBxmuywKWigBAoHIpaKKACiiigAooo&#13;&#10;oAKKKKACiiigAooooAKKKKACiiigAooooAKazBetOqlqQ/0Cb/rk/wD6CaAPhP8Aa6+LHwrn0jwG&#13;&#10;kPibw8zR/Frwi8ijUrYlVTUF3EjzOAO/pX2n4f8AGvg7xY0ieFdW0zUzCFMw0+6iuDGGzjd5bNjO&#13;&#10;DjPWviv9hD4OfCK9/Yf+DV7eeFfDcs03wp8JSzSyaZas7u+kWpZmYx5JJOST1rc8IeD/AAj4P/bt&#13;&#10;1a28I6VpulRzfCTTHmTTbWK2WRl1m9ALiJV3EDpnpQB9vUUUUAFFFFABRRRQB8e/Bv8A5O3+NH/X&#13;&#10;Lwf/AOm+evsKvj34N/8AJ2/xo/65eD//AE3z19hUAFFFFABRRRQAUUUUAFFFFABRRRQAV8Uf8FH/&#13;&#10;APkxD4r/APYlaj/6Lr7Xr4o/4KP/APJiHxX/AOxK1H/0XQB9r0UUUAFFFFABXyR+2t/yR7Rf+yuf&#13;&#10;Cz/1OtDr63r5I/bW/wCSPaL/ANlc+Fn/AKnWh0AfW9FFFABXLa/458FeFZo7fxRq+l6bJKpeJNQu&#13;&#10;ordnUHBKiRlJAPGRXU1+ft14L8HeMP8Ago7r0Xi7SdM1VYPgl4eaBdStYrkRlte1jds81W25wM46&#13;&#10;4HpQBP8AsTfFX4XR/CrXLV/Evh8Sy/F34ntHF/aNtvYS+NtZZCF8zJ3Agr6ggjrX32Dnmvzy/wCC&#13;&#10;gnwi+E+mfsOfFzU9N8L+HYLmD4d67JBPDptskkbpZS7WRhHlWU8gjkHpX6G0AFFFFABRRRQAUUUU&#13;&#10;AFFFFAH/1P7+KKKKACvzH8FfDX4uftR61YfHbW/iBdaLd+Bfid8QdM8M6Zpmjae9tDDpmq6t4YjE&#13;&#10;zXCySzM1lHuY7kzKSwAUBa/TivlrRv2W7Xwq2oweB/HHjvQ7HUte1fxHJplhc6e9tFe65fz6nemL&#13;&#10;7TYzShHurmVwpkYLu2rhQAADU/ZQ8eeNfiL8IJNa+IN5BqGqWPjPxn4ZkvoLdbRbiDw74l1LSLWV&#13;&#10;oUZlWR7e0jaTadpcsQACAPpGvMvhD8KfD/wX8Dp4E8NXF/dwf2pq2tT3mqSrNdXF7reo3GqXs0jo&#13;&#10;iLmS6upXCqiqoIVQAAK9NoAKKKKACiiigAooooAKKKKACiiigAooooAKKKKACiiigAr5j/a28f8A&#13;&#10;jr4d/C7Tr/4c3sGm6pq3jvwb4VF/cWy3Yt7bX/EFjplzIkLkI0iwXDmPdlQ2CQQMH6cryv4x/CLw&#13;&#10;78bfBieC/EtzqNlFBrOk6/aXukyrDdW9/ol/BqVnLGzpIh2XFvGSroysMqQQaAPjnRPBHxS/Zd+K&#13;&#10;3gXQrPxtP4i0n4mfFPXE8R2Gp6TZW7LLd+HNa1tpbaa1WNk23OmwgBg48supySGH6NDpXzZafs12&#13;&#10;Unjbw1458W+L/GfiKbwnqs+t6LZ6xcWQtYr640680ppnS1s7d3Itb64VVZyoLBsEqpH0nQAV+Zn/&#13;&#10;AAWK/ay+K/7DX/BNr4o/tV/BAaWfFPg/TtMutJGtW7XdkXu9Vs7OTzYUeJmHlTvjDjDYPOMH9M6+&#13;&#10;cf2t/wBlb4Rfttfs7+Jv2Xfjvb3114T8WwW1trMGm3T2dy6Wl1DeRhJ4/mT97AhOOoyOhoA/g8/4&#13;&#10;IRf8HA/7e37U3/BT/wAL/sxfE5PAq+Gvi14t17xL4rOm6PLb3gu7bw3NIn2WU3TrEmdNgyGRifm5&#13;&#10;+bj+yZ/Anxa/a9uPF2n6946uNA0rwj8XYF0XTtJ0exlKP4SvLHVLF5Z7pZHffcxKZQNu5Mqu3rXy&#13;&#10;Z+yD/wAG43/BMf8AYd/aM8N/tTfAPRfFlp4u8KSXkuj3Gpa/cXlsjX1nPYzb4HG18w3EgGehIPav&#13;&#10;1Bg/ZjstG1/Xdc8F+M/G2gJ4i1qfxDqGn6Xc2LWv265VEmkjF1ZTyKH8tSV37Qc4AzQB8sar8fvj&#13;&#10;3p3wSuY49esW8QxfHzT/AIVp4hbS4s/2Zd+ILbTnmNoH8k3At5mAb7m7DFOorg/iX4z1H/gmG3hL&#13;&#10;xT498dahrXgjxn8TvEtz4wju9DtPOtn1XStb8Rz3MMtksbRxx3lquS4ZEgLbjwGH2jcfsffDq7+G&#13;&#10;EnwyudV8Sv5vjWD4hNrxu4hqn9u2+oR6lHchxAIMLPEn7vyPLKjaV5zXzN+3d+zXYN+yd8RviB4s&#13;&#10;8XeMvEVz4S+G3jjV9EtdYuLIWsN5deF9U0x5mS0s7dnItrydVDMVBbdjIBAB0fw4+I/x0/bc8F+I&#13;&#10;/if8EPG7/DvwydcvfD3gtv7At7vVpW0aQWl9darb6mriHfqMVxFFBGqs1mqTeYskw8r2v9nG8tPj&#13;&#10;z4J8M/tAeJn1u31yK2m0280231m8Gjx6lpk8+nX0kVvbSRWd5FLPFI0U7RyxSRiOWE7SrHqvEf7M&#13;&#10;XgjxD46vfiHp2r+L9AutaiVfEVn4a1y702y1aRI4Yo7i4hhcBLpIreKIXVuYbhokWJ5GjVVHt3hL&#13;&#10;wj4Y8BeGbDwb4LsLXS9J0u1jsdO06xjWKC3giAVI40XAVQBQBzfhH4P/AAq8BR3kfgzw7oumf2lL&#13;&#10;HNqT2lnEkl5JEzPG1xIF3zGNmYoXLbc/Livkb4FX37Rfx08D33xFufiENHD+MvF+jW2mWOg2MsUF&#13;&#10;pofiHUNKtV3z75HYwWiF2ZvmckgAEAff9fKXhz9lS08EWd5pPgPx1490XTrrWdW10aZZ3WnvBBc6&#13;&#10;1fz6ld+UbiwllCNc3MjKrO20HaDgAAA/n6/4KLf8HDOpfsgf8E1PBPxo+FehXXib4teLtM0DSNSu&#13;&#10;r/QNU07wzoGvahodrrNzLdSXMEccxeK5SW0tIpyZYpBKJPLXL+Gf8GuP/BbT4s/t3a34u/Yu/aA0&#13;&#10;jS49b8MaNceOPDOt+HrN7W1k02a/RL+1vFeaQCZLm9jeBkxvjZwwzGCf2N8L/wDBPb9k/wDaJ+Hf&#13;&#10;xx/Ye+N/hiLxL4A0jxp4W0PSrPUpXa8sxpPw98NWdld294hWaK8hiyFnRgx3MDlWZT9M/sF/8Evv&#13;&#10;2Jf+CafhPUvC37IfgyDw9JrZgbXtZubifUNV1M2wIiFxeXLvJsTcxWJNkSszMqAsSQD+Fj9rL/g6&#13;&#10;0/a6+HP/AAVI1nxX4G8I+ErjwJ8Odc8RfDvTfDep20p1O70Wa+0+PU2lvopwq3NxPo8c0DLGUhDl&#13;&#10;GWUcn+6H4o+LfHn7QHjPwR8HfBWuTeE/DvxE+EfinxZqznT7a81HbFLoNrBADPviixDq85fCtlwu&#13;&#10;DhSG+Wfit/wb0/8ABJn40/tRS/tdePvhhHceKrzVf7d1W2t9U1C20jUdT3iT7Xc6fFOsLOXG51UL&#13;&#10;HK2TIjlmz+m/xJ+A2jfEXx5ovxMt9c8ReHtc0LSNU0K0vtAnt4y9jrE1lcXUUsdzBcRtmXT7dlYK&#13;&#10;GXaQDhiCAeBfCpvip8Gf2hfCf7NGs+KT4m8OTfC3WNWtjeaZbWd3bzeHr7RtPtsS2uxXV4b6TzAy&#13;&#10;csqkEDIP3jXz54N/Z40jwt8UIPi/rPiLxR4k1uz0G98NWM2vXFq0VtY6jcWt1cqkdrbW6lpJbKA7&#13;&#10;n3EBcLgE5+g6AP5P/wDg6V/4K+/FH/gnr8F/D/7M/wAGNC0q91b4zaD4h0/Vtc1xHng0/RY4o7O6&#13;&#10;jt4I5Iy1zMLvCyOSkaqTtZiNtz/gkz/wXR/aC/b1/wCCXH7QH7QXjrw74c0b4h/Azwdq9/balpiy&#13;&#10;tpOq3MGi3mo2M0mnu5eHY9qEmjWdlkHKmPO0fub+3h/wTe/Y9/4KT/DW0+F/7XPhOHxBaaZeHUNG&#13;&#10;1G3nlsNT024ZGjZrW8t2SVVdW+eIlopCFLoxRCMb4D/8EwP2LP2Y/wBkbxL+xJ8CPCQ8O+BPGOk6&#13;&#10;ppXieG1vLiXUdRGs2ZsLy4nv53knad4DtVt2I8AIqgAAA/znvhZ/wdbf8FTE+N914qSL4ZC78ZXu&#13;&#10;iabq/wDxT8+wQ2TNBF5Q+2gq2yZskk5OOmK/1Ya/mf0j/g0r/wCCOWh6ta61p/h7xys9ncR3UDHx&#13;&#10;RdkCSJg6kjHqBX9MFAHzL+2Z8UfGHwU/ZX8d/FfwBJbRa1oXh26v9MlvIftECXCABGeLcu8KTnbu&#13;&#10;GfWvEf2kNR/aJ/Z7+C2u/GaD4iyap/wj8dveyadceHLN47iE3MUcsZW1AnJaNm2iLLk42gng/Xvx&#13;&#10;k+FHhT46fCzXvg/45+1f2R4i02bS9QNlKYLgRTDBaKQA7XHVTg89jXi/jL9lK2+IHh2fwp488e/E&#13;&#10;DVtIumhe90y4utOjiuVglSZY3aDT45ApZBu2OpI4zQB/IH/wcSf8HE/xN+Cfi7wp+zL+xto1pNoX&#13;&#10;iTwlpfj/AFLxf4x0XUbdNUtbq8M+nLpdrex2btbqbMSNdqZI5S5jTaYnJ/ot/wCCHP8AwUv1/wD4&#13;&#10;KrfsH6b+0h410BPD/iTTdcuvBvieK14sLzVNOt7aea8sFZ3dLeZblSI3YtG4dMsFDN4w3/BID9gP&#13;&#10;/gpp+xp+zv4z/a38FLrGueHvhP4Ojstc0y8uNL1CWxGlQSnT7i4tHR5bQySM4jY5jZmMbIXct+w/&#13;&#10;wC/Z++DH7LXwj0X4Efs++HdN8KeEfD9ubXSdE0pCkEKsxkkYlizySSSM0kssjNJI7M7szEkgHsVF&#13;&#10;FFABSNnHFLQQDwaAPzY0TwP8XP2n/Glx8QNS8eT6Cvw3+LXiGPwtpumaPYyxI1lZXuhKbiS5Ekk2&#13;&#10;+11CdmwV/eFSMBdp+m/2S/iJ4u+Kv7P2geOPHk1vc6vc/bre9ubWEW0czWV9ParIIgzBC6xBmAOM&#13;&#10;k4wOKzbT9mKz0PV9Z1PwV408b6BDrut3fiG907TLmwa1W9vmD3Dxi6sp5FDsN23eQCTgAcV6v8JP&#13;&#10;hd4b+C/w8034Z+EnvJbDTElEU1/L51zI88rzyySuAoLPJIzHCgDOAAABQB6PRRRQAU1jgj3p1IVD&#13;&#10;daAP8139u7/g6Z/bH+F//BUzXL/4d+EPBg8KfCLxT4l+HeneH9WinuLzULFL21tdVklv4pIvLku5&#13;&#10;dLWSArCRbh9pEuCT+q3/AAWP/wCDl/4k/AH4OfCX4i/sBW1lbXvi37XN4u074haBPM9gH0/T7+0t&#13;&#10;lKXEKCdY7stIAzbkaNx8jKzfs/8AGr/g3i/4JHftAftGS/tQfEj4U2sviO91GXWNbtdP1G+sNJ1e&#13;&#10;/lO5rm90+2nSF5GfMkmwIJnLNMJCzZ5D9oT/AIJRfsgf8FSfiL8UvDv7Wmn65f2vgv4yLdaEmi6p&#13;&#10;Nppjk1DwF4PSfzDFneCIE25+7zjqaAPze/4Nl/8AgsL+1r/wUgHxxf8Aa1l0fVE8AWmi+IdMn0PT&#13;&#10;5Y715NWbUvtUYRp5U2rHaRRwQwJEo54LMzH9jNQ1H48eIPA2jf8ABTSbxLomkNo3gjUdbi+HupWt&#13;&#10;o+lweEdVXTtT1HTrjWYpt41EppkTpfqxt4JSym3ljGT1n/BOf/gj3+xV/wAEstR8W6p+yRpuvWEv&#13;&#10;jWHTrfXTrWqzakHTS2uGt/LEoGzBuZN2OuR6V9LaX+xh8EtGiuvDunxarH4RurqW+f4eJfSJ4WWe&#13;&#10;eRpZ9umptTyJpHeSW0ZjaM7FzDuOaAP5tf8Ag5s/4LE/tPfsEfDv4QaL+zDH4dGi/Gjwp4rHiBPF&#13;&#10;OmSXV0tqkGmJAIdlxEIZPLv5d4YP823+6c53/BB7/gs/+2R+3J+xR+0p8TPjWnhBdS+CfgyzufBQ&#13;&#10;0XTJLWEyJpGq3A+2I1xJ5w32MPCmPjcO4x+5X/BRn/gkD+xb/wAFTrrwheftb6br1+/giPU49B/s&#13;&#10;XVZtNCLq5tjc+YIgfMybSLbn7uDjrWD+xf8A8EXv2Gv2CPhT8S/gz+zvpniGz0P4s6YmkeMYtT1e&#13;&#10;e9llt47a6tFEEj4MLeVeTDcvOSD/AAigCx8Wfh78dvgp8J/iX+2r4a+Jdxc+KF+Ey6lNZ3mgaadP&#13;&#10;lHhWz1LU7KIxxqsihpb2ZZSJMsm0KVK5P6l6fcPdWMNzJjdJEjsB0BZQTXyX4t/ZBtfHXw71P4Ue&#13;&#10;K/iF8RbvQNZ0W48Palp5u9MjE2n3cDW00PmR6csi74mK7lYMM5DA819dwQx20KwRDCooVR14AwKA&#13;&#10;JaKKKACmucLmnUhAIwaAPz5+HWm/H/42+MfFHjmw+I934astB8a+JPCdp4e0zRdOms5reznhghnu&#13;&#10;nuY5J5biNYfkcSIo8xwVI27fyn/bm/4LuTfsX/8ABODU/jFp2mX3i/4uWlyvhnyP7A1Kw0PT77UL&#13;&#10;vULSw1bULh4Ba/ZGGnysiQzkXMy+VGyqWdP3CtP2Y7TQ9X1nUvBXjTxvoMOua3d+ILzTtNubBrZb&#13;&#10;2+bfcPGLqxnkUO/zbd5AJ4AHFfC3hz9iX9nD4o/Eb41fsZfF/QIvF3gG5+Hvw+srzTPEDmeWcvee&#13;&#10;Irz7Q08flulwtw5ljli2NG+ChXAwAfz8/wDBtH/wX2+NX7X37SOvfsRftNaPon2vxLL4j+IHhLXP&#13;&#10;DVm9osWoXd9c6zq9reJJPIGika5ke2dcNHs8tt4ZWT+p74Oy/tD/ABt0DWvHDfEH+xYofH3jXw5Z&#13;&#10;6ZZaFYzRQ2fh3xJqOj2o8yffI7tBaI0jE8uWIAGAPOf2B/8Agj//AME/v+CagvNR/ZU8C2+m67qM&#13;&#10;RttQ8V6vcTaprU0BYt5C3d0ztDDyAY4BGj7VLhmANfSOjfsvW/hQ6hbeCPHPjvRLHUde1jxG+mWN&#13;&#10;zp728N5ruoT6nemI3NhNKEe6uZXCmQhQ21cKAAAfzy/8FFv+DhLxL+yB/wAEyvB3xk+F1lbeIPjJ&#13;&#10;4jj0DRNWGseH9Ws9A0rUtS0ldUublzIkEUpaErJbQx3LK6SLIGeMfN4t/wAGu/8AwW8+Mf7c91ef&#13;&#10;sKfHjw/o0Fx8O/AGnT+EfEPhyzuoFn0zSmi094NSDPNCswR4DHIrReZtk+Vjyv66eGP+Cev7Kf7Q&#13;&#10;+h/Hf9hX43+HT4l+Hum6v4E0eys7+5lW+hGjeEdJjs7mO9haOeO5jCDMsbKWBZWyjuh+n/2BP+CU&#13;&#10;/wCwz/wTN0LUtL/ZG8Fw6He62ETXPEF/cz6lrF+kbbkilvLlndYUPIhi2Rbvm27skgH8Bv7a/wDw&#13;&#10;c7/8FLPhb/wUB8ZWXhmL4cFfhZ4v8d/D/wAMfadCmkJ0uXVooG+0EXg8ybZpkGHG0Z38fNgf3g+F&#13;&#10;vi/8bv2hfCvwH8MR+ILTw4/xR+B2pePfFl9YaXDcu99Fb+HR5Vsl0zpDCTq9wxBDt8qDdgHPwh8W&#13;&#10;P+DWL/gkh8aPil4l+MXjnQPGkut+LPEGo+JdYlt/El1FE99qly91cMkYGEUySMQo4A4r9ih+yN4B&#13;&#10;0zSvAOmeCdX8TeHH+G3hGbwN4avNIu4WnGjTx2EckFwbuC4SUkaZaneVDgocH5mBAPnD4UJ8QPgB&#13;&#10;4h8R/slalr0Xivwx4H+BWg6r4efV9MtoblfLk1TTPJujb7IriNodPhLAxrlt/ZsD/OD8Of8AB0p/&#13;&#10;wUn8GeN9I8deD9L+FOmTaJous6Fp1haaBdCxhtteudPu7sJC1+wj/e6bAUWMpGuZCEy5Nf6kfhX9&#13;&#10;mTwtoHi3xB4613XPE3iPVvEnhm28IX95rtzATHpdrLdTRwwpa29uiHzLyZi5UscgZwAK/B7/AIhF&#13;&#10;/wDgjN/0Lvjr/wAKi7/woA+U/wDg5g/4K7/tZ/sMfBD4N+C/gmvhVrL43+AvFNt41OtadJdyBPsm&#13;&#10;mRf6GVniEJ26hN94Pzt9OfIv+CKP/BxHZ/Hz4TfEnXf+ClVxo9hd+DtN03RfAf8AwgXhTV21O7s2&#13;&#10;0/ULjULZLqwF0UnaKzR4x51vgI8gO1GZP6Iv2+P+CMn7D3/BSfSvAWjftRaZ4gvoPhvp95pnhcaR&#13;&#10;q82nmOC/W1SYTGMHzSRZw4LdMH1NfOP7P/8AwSf/AGPv+CWPxI+F2j/sj6frunweNfjNHPrq61qk&#13;&#10;2pGRtM8C+MEg8vzceWNtzIGA+9xnoKAPqHQrv9rT9nD9m2P4+fEnxxZeJzY21r4k8SeELy0S+t7L&#13;&#10;SZTE93YaPq0Zgv7ue3h3G2nuxdSXU25RF+8hji9+8ceJ/i94s/aYX4QeB/E6eGdKtvAMPiiWSPS7&#13;&#10;e+uJ7m41CW12s1ySERY4wQoXO4nJ4xW34Y/Y3+EnhUR6Pb3Xie88N2t/FqOl+C9T1q7utA0+SExt&#13;&#10;FFb2cjn/AEWF4ke3tJGe2tmUfZ4ogAB2Xjv4AaV4y+IsXxV0zxB4m8Oa0mijw/LcaDPbKs9ks7XK&#13;&#10;JJHdW1yuVkZiGUKcHByMYAPgD4sf8FCrT9iaf4u2P7R2sap4sfwR4UXxb4Yg0zw5cxXGp/ZtEv8A&#13;&#10;WLyyNxYwyWUbrFYSSBpni8uMNJIRGpcfyGf8Et/+Dof9r34yf8FQNI8D/GPwf4KufDfx08c6D4Qn&#13;&#10;stEjuLG70WS7mj03TriG5lln89bZJAJo5EBm5KtGcCv7JPif8APCngn9p74SXOr32q+KZ/GnjXWI&#13;&#10;PEMvilre6FzbWfgnXLaK3MMUEMHk+XLIGUxnfuO4kYA83/Zo/wCCBX/BK/8AZI/aSP7VnwS+Gsdj&#13;&#10;4tgumvdEe81K+vbHRJ5I3jlk060uJniiZw7EFg5jP+q8sACgD6m0HxH8dvi18f8A4o+CtD8ZJ4b0&#13;&#10;jwRrOi6RplpaaPa3ckq3+iWepSyTTXJYlvNuGVQoUBABgnJr5E+NP/BTH/hiTwR8fLn46Xmo+NNY&#13;&#10;+GCT6r4StNP8P3dr/atpb+GtL1aWG4vLO3lsYfLur4rJI7oYoXRnU5Ut+h2ofsyaT/wsPxH8S/CX&#13;&#10;ivxj4bvvFlxZ3muQaLc2f2ae4sLOKxhlCXdpcFG8iGNSEYKducZJNfKvi79mP4caP+0n4Z8H+LXv&#13;&#10;/F9p8RrHxvdeMV8VtDdjUVk0bRdIaB44oYYRCbO0ijKLGM8sSSSaAP5D/wDgiz/wcw/tW/H7/gpa&#13;&#10;nwP+P3hTwpdaD8dvGsckjeF7Se1u9F1X+y7XTLOSN5rmUTWi2+nwJOkn7z70qtn9239lXjvQ/iN+&#13;&#10;1X8Z9e8E6Nr8PhPw58JvFOgTW9za2UV5qWo+J0sodYfzluQ0SafDa31msZjAklmadSyCJd3g/wCx&#13;&#10;x/wQh/4Ji/sGfH2X9pf9mz4fzaV4tEVxb6VfX+sajqMekw3kTQXEdjFdTyKnmxuyM775ArMqsFJB&#13;&#10;+/8Ax/8As4eDPHfjmP4k2up+JvDmtNax6dqV74V1WfTf7UsYRMI7a+jjJjmEX2iQwzbRcQFiYZYy&#13;&#10;TQB8xax+0X8Y9e+H2i6BZ3ml6L4sHxkHwq8S6vp1j9q09hD50pu9OiuJZUxcW4gZozNObWV5baVj&#13;&#10;PBIFw7nwX8WP2UPit4Y1TSvHE/iG0+LfxkSLxdp+qaRYwrvuPDlwpktZbVY3iKjR7bAbeCS+c7ht&#13;&#10;+tPEv7Mnw11zwDo/w90ZtT0G20HxAvinS73RrjF7Hqolmnlu5JrlZ/PmuJbiaSd5xI0ryM7kud1Y&#13;&#10;sv7Lumav4s8NeLPGvjDxr4hbwnrg8R6PY6rc2K2q6gtrcWayyLa2UDvtiupQFL7ckEg4FAHzvB4C&#13;&#10;+K/7UfxH1XxPqPjq48PwfC/4t3w8K6bpmkWMyK9rozWIe5kuVkeXdFqlwSAUw2wjAXB+jv2QviN4&#13;&#10;1+KnwNtvFXxCube81aHxJ4p0Ge8trcWqTx6Hr9/pcEphVmVHeG1RnCnbvJIABACR/syWel+I9e8Q&#13;&#10;+DfGXjbw+viPWZNf1HT9LubFrX7dNFFDJJGLqynkQOsKkrvKg5IAzXpnwc+Evhn4IeALf4deEpb6&#13;&#10;4tIL3UdSe51KYT3M91q19PqN3LI4VFJkubiR8KqqoO1QAAKAPT6KKM0AfMP7RPxT8ceEdb8DfCz4&#13;&#10;aNYWuu/EHxLLoVtrGpxNcW2m2ljY3GqX9wIFZTLcfZbSRLZWPlidkaUGNWVvI/2cdJ8W/su+O/Cf&#13;&#10;7EV9fR+JfDkfw4v9b8L+I7lEtNVgXw5eadYXNleW8ES28yuup28kM8ZRsrKskf3HP1r8S/hd4N+L&#13;&#10;GgJoPi+K42293BqNjfafdTWF/Y3du4eOe1u7Z454HGNrFHAeNmjcNG7o3jPgfw/8DvhX8Y7mxOu6&#13;&#10;jrvxD8RWFva319rV3PqWoCwtfNltojHEotdNtzmRlSOK2SdwznzJVLUAfVdFeMWPxA+JPiXQtVuv&#13;&#10;Dvgu/wBOvbVoo9Jj8W3lrY29+XcrJJusJNQnhSIDcRJArOCu0HJKvuPBvxT8Rx6JNr/ittJezBm1&#13;&#10;q08L2UEcOoS7wyJ5t+t3LFAqjDLGVd8n5wDtAB69Nc29tA91cOkcUal5JHIVVVRkkk8AAdSa8l1T&#13;&#10;48fC208Nt4o0PU18Qwf2i+jxx+E431yeTUI0LtaiOwWYrKqjL79qxj5nKrzWrbfCTwVD4o1PxfdJ&#13;&#10;qF7d6tby2d5Fqeo3l5ZfZpgoeCOynme1jiO37qRKOW/vNnvtP0zTtJs49P0uCG2t4UWOKC3RY40R&#13;&#10;BtVVVQAAAAAAMAUAeep4s+IF/wCLLDTtI8MsuiTWkd3f63ql9HaSRGRSRBDZRpPNJMp2hxKYEUFs&#13;&#10;OxUKfwi/4L2f8FK/2m/+CXP7Cl18U/D914fn8Z+NPFNp4R8FT6RpcqwaGTHcXdzc3Ut5cXKXbNBA&#13;&#10;FRfs8AVmYZbCtX9FlfN/7WP7I/7Pf7cHwR1T9nb9p3w5beJ/CervBNc6fPJLBJHPayCSGe3uIHjm&#13;&#10;gmjYcPG6ttLKcozKQD+TP/g2H/4KeeLv+CkGnT/sYftOeF9Pvrn4MeEbXV/CPiSwv76GKewjuYLS&#13;&#10;OC+055nhmubc7DDdE/ImUVEyzP8A2qQ2lrbNI9vHHGZZPNlKKF3vgLubHU4AGTzgD0r8+v2AP+CW&#13;&#10;P7En/BMjwxq3h39kTwl/Yk3iB4X1/Wr+8uNR1PUfsxfyFmubl3KxxeY22OIJGCS20sST+htADdi1&#13;&#10;S1XUINJ0y41W5DmK2gkuJBGNzFY1LHaO5wOKv0EZoA/zGIv+Dtv9rKH/AIKMX3x40nwj4Sb4d6nf&#13;&#10;6Z4Pm8MvYXX9ryeEtM1G6liC3IuHKak63s0hYRPGJCqCMquD/pp6Jq9p4g0Wz17TxMIL61iu4BcR&#13;&#10;PDKI5kDqHikCujYIyrAMp4IBr8b3/wCDfD/gktcftWXf7Ymo/CqzvPFV7q8niKaxvL68m0I6vLcG&#13;&#10;5e+/sppjamRpCT5TIYB1EQPNftJQB4p+0l491/4Vfs8ePfif4V8j+0/DngrXNe077Uhkh+1afYzX&#13;&#10;EPmICpZN6DcoYZHGR1r4N+JHgX49/Cn4N+P/ANtzQfiXPP4pb4Pw6jNZ3WgaadOkHhez1PVrKLy0&#13;&#10;VZQGm1CdZT5m5k2gFSuT+lnxE8CeHvij4A1z4aeLUlk0rxFo97oWppC5ika0v4Ht5gjryrFHOGHI&#13;&#10;PNfNviX9j2y8X/DbUPhD4i+IPxFufD2qaHP4bvtPN3piebp1zbm1lh81NOWUboWK7lcOOoIPNAH1&#13;&#10;ZoF7PqeiWWo3IUSXFpDO4XgbpEDHHXjJrXqtZWcGn2cNhagiKCJYYwTkhUAUDJ9hVmgAooooAKKK&#13;&#10;KACiiigAooooAKKKKACiiigAooooAKKKKACiiigAooooAQ5xxXx58TPEPxb8TftJ6b8FfBHiSPw1&#13;&#10;preBL3xLeTx6bb39xPcx6hBaImbklEjVJGOAuSSMnAxX2JXg/wAQPgHpPjr4hWXxSsNf8S+Hdbst&#13;&#10;Gn0AXWgT2yLNY3E8dw0csd1b3KEiSJSrKqsORkg4oA+YPgVpvxD/AGaPGtp+yefEreJvDXhP4NWV&#13;&#10;54fm1LT7a1vYP7ImGmwpLLa7ElDQxqXzGDuBIIBwPnKQ/tD6d+yFcf8ABSMfEQv4xk/Z8h8Ty6S2&#13;&#10;gWH9kloNMk11LbYMTiM3ErIT527y8DO4bq/R/wAIfs6aD4a8cX/xF1vXvE3iTVtQ8P8A/CMNca9c&#13;&#10;W7LDp/nNO0cSWltbIC0jZLMGbgAECvJj+wz4Vf4Kf8M6TeOfiHJ4MPhceC20Rr3T9raKLT7D9lM4&#13;&#10;sBPg2/7suJPM77t3NAH24pJzn1p1IAB0paACiiigArxn9oz4zaV+zn+z746/aC160uL+x8CeDda8&#13;&#10;ZXtjaFVnuYNFspb2SKIuVQO6xFVLEAEjJxXs1UNU0vTdc0240bWreC7s7uCS1u7S5jWWGaGVSjxy&#13;&#10;RuCroykhlYEEEgg0Af5y3/BND/g6Q/a++Lv/AAVE0bwx8WfB3gmfwv8AHHxx4e8Ez6Zo6XFneaN9&#13;&#10;suk07TbiG8kllE/2VZx56yRDzxnaYiRj/R4r8b/2ef8AggV/wSu/Zc/acb9rj4O/DSKw8Xw37ano&#13;&#10;v2jUb2503RbqRHSWXTrGWZoIi/mMVDK4iOPJEYAA/ZCgAooooAKKKKACiiigAooooAKKKKACvzs/&#13;&#10;aC8H+Pf2o/iz48/ZDl8VTeGfCL/C3w/qF9/ZmnWtzfXMviHUNcs7n9/diRYwkWmw+WFj4ZnJLZAH&#13;&#10;6J18+eMP2edK8S/E+6+L2ieI/FPhvWb/AEHT/DeoSaDcWqxXNlpdxeXVqrx3dtcqHjkv7g7k2lg+&#13;&#10;GztXABxnwd8S/FbT/wBonxt8GPiD4hj8SWOj+C/CHifTLxtOgsLiOfXL7xBa3MT/AGc7HjC6XAyZ&#13;&#10;UMpL5JBAH1tXiHw0+Bek/DjxtrfxGm1zxD4g1vX9K0rRL2/1+e3kZbHRZr6e0hiS2gt41Cyajcsz&#13;&#10;bSzbgCcKoHt9ABRRRQAh6V8BfFnSfiB+1P8AFTXvgboeuReFPDXgHUvCWvXt/bWcd7q1/wCIbK9t&#13;&#10;fENgifaN1vFYQ/ZoPNGwzTOzKDEiBpfv6vE/HPwI8L+M/FUXjyx1DXvD2uLZNplxqvhu9azkvLNm&#13;&#10;V/Ju4iHguPLK/uZJImmt90nkSR+bJuAMT9nP4p+LviZoHiGy8eW2nwax4V8Yap4QvbjS3kNrffYG&#13;&#10;RobyOOUB4DPBLG0kBaQRSbkWSRQrt9D1538LPhT4G+C/gm0+Hvw8tJbXTbNpZF+1XNxfXU01xI0s&#13;&#10;9xc3d3JLcXM80js8s00jyOxJZiTXolAGZrGopo+l3OrTBmjtbeS5dUxuZY1LEDPGSBX5GjxH8a9E&#13;&#10;+D+pf8FYf7T0u7vrv4UW/iSX4dfZxb6YfCFibnXbe0XUAkt0upizunMk5DW7XXyiJYcEfsG8aSKU&#13;&#10;kAYEEEHkEHqDXyxJ+x18IZ/L0e5l8RS+GodYTX4PBL6vdf2BHfR3H2pCLUOGNqkoDJp7SGwXA22w&#13;&#10;wMAHin7Qnhn4gftN/GHxx+xz/wAJTL4a8I3fwk0y91JtN061ub+4fxHfaxp1yBPdiRIwkNlH5eI+&#13;&#10;GZic8AeqfCLxT8W9M/aU8YfBP4geIovEen6V4G8KeKdOu306CwuIrjWdQ120uY2+zkI8ezTYSmVD&#13;&#10;KxbkggDvfGX7PGj+KfihN8YNG8ReKPDmuXWgWfhq9m0G4tliubGwuLq6tlkju7a5UNHLeTncgUkN&#13;&#10;hsgDF74b/AXRvh5491r4nXGueIvEOua7pGl6Dd32vz28hSx0ia9uLWKKO1t7eNcS6hcMzFSzbgCc&#13;&#10;KBQB7rRRRQAUUUUAFFFFABRRRQB//9X+/iiiigAooooAKKKKACiiigAooooAKKKKACiiigAooooA&#13;&#10;KKKKACiiigAooooAKKKKACiiigAooooAKKKKACvkr9vv/kxP41f9kl8X/wDpnuq+ta+Sv2+/+TE/&#13;&#10;jV/2SXxf/wCme6oA+so/9Wv0FPpkf+rX6Cn0AFIehpaQ9DQB8e/s3/8AJd/2gv8AsqGkf+oR4ar7&#13;&#10;Dr48/Zv/AOS7/tBf9lQ0j/1CPDVfYdABRRRQAUUUUAFFFFABRRRQAVHN/qm/3T/KpKjm/wBU3+6f&#13;&#10;5UAfJ37An/JifwV/7JL4Q/8ATPa19a18lfsCf8mJ/BX/ALJL4Q/9M9rX1rQAUUUUAFFFFABRRRQA&#13;&#10;UUUUAFFFFABXyR+zd/yWH4/f9lc0/wD9QXwrX1vXyR+zd/yWH4/f9lc0/wD9QXwrQB9b0UUUAFFF&#13;&#10;FABRRRQAUUUUAFFFFABXxR8KP+T7/jL/ANiX8O//AEZr9fa9fFHwo/5Pv+Mv/Yl/Dv8A9Ga/QB9r&#13;&#10;0UUUAfEn7Of/ACdP+0L/ANjf4Y/9RXTK+26+JP2c/wDk6f8AaF/7G/wx/wCorplfbdABRRRQAUUU&#13;&#10;UAFfIH7TH/JXPgD/ANlgvP8A1B/FFfX9fIH7TH/JXPgD/wBlgvP/AFB/FFAH1/RRRQB8VftHf8nN&#13;&#10;fs9f9jz4j/8AUR1ivtWvir9o7/k5r9nr/sefEf8A6iOsV9q0AFfI3xW/5O++EX/YH8af+idPr65r&#13;&#10;5G+K3/J33wi/7A/jT/0Tp9AH1zRRkDrVO91Cx02JZ7+aGBGlSFXmdUUySMERQWwCzMQFHUk4HNAF&#13;&#10;yivKYfjD4T1fWNa8MeDlvte1XQreeS8s9LtpDCbiDANkuoTiHT1uyzBfJkuUZTkvtVXK5Et/8d/F&#13;&#10;vhSGbR7TRfBuqveOs8eto2vqloFJRlSyubNTKzYBXztqjJy3GQD2zINcl4s8deFPBGi3fiHxPexW&#13;&#10;1pZGNbl8NK6vMypEgjiDSM8jMqoiqWdiAoJIFYK/Dy5ufHEHjjU9f8QStbQqkOjQ3IttIRzEY5XN&#13;&#10;tEqtMZCQ+LmWby2UGPZ82b/gj4W/Db4aR3MXw80HSNE+2usl62l2kVs9yybtrTPGoaQrubBckjJx&#13;&#10;QBzs3xR1jUo9FvfAnhfXtasdXxLLfyLDpKWMAkEbNcW+pSW94JOSyxrbklVJyDtDWodL+L+p65rE&#13;&#10;etapounaNNb3Fpow0azkk1a3d8CK8e6u5JLUugLfuDZOm4KxkdcpXqtFAHiv/ChvA+t+FYvCXxNN&#13;&#10;343totQbUx/wmBhvg0zoUw8KxR27RgElYzFsUnKgYGPYra0trO3js7NFiiiRY4oowFREUYVVUcAA&#13;&#10;cADgVYooAQADgUtFFABRRRQAUUUUAFFFFABRRRQAUUUUAFFFFABRRRQAUUUUAFFFFABRRRQAUUUU&#13;&#10;AFFFFABRRRQAUUUUAFFFFABRRRQAUUUUAFFFFABRRRQAUUUUAFFFFABRRRQAUUUUAFFFFABRRRQA&#13;&#10;UUUUAFFFFABRRRQAUUUUAFFFFABRRRQAUUUUAFFFFABRRRQAUUUUAFFFFABRRRQAUUUUAFFFFAH/&#13;&#10;1v7+KKKKACiiigAooooAKKKKACiiigAooooAKKKKACiiigAooooAKKKKACiiigAooooAKKKKACii&#13;&#10;igAooooAK+Sv2+/+TE/jV/2SXxf/AOme6r61r5K/b7/5MT+NX/ZJfF//AKZ7qgD6yj/1a/QU+mR/&#13;&#10;6tfoKfQAUh6GlpD0NAHx7+zf/wAl3/aC/wCyoaR/6hHhqvsOvjz9m/8A5Lv+0F/2VDSP/UI8NV9h&#13;&#10;0AFFFFABRRRQAUUUUAFFFFABUc3+qb/dP8qkqOb/AFTf7p/lQB8nfsCf8mJ/BX/skvhD/wBM9rX1&#13;&#10;rXyV+wJ/yYn8Ff8AskvhD/0z2tfWtABRRRQAUUUUAFFFFABRRRQAUUUUAFfJH7N3/JYfj9/2VzT/&#13;&#10;AP1BfCtfW9fJH7N3/JYfj9/2VzT/AP1BfCtAH1vRRRQAUUUUAFFFFABRRRQAUUUUAFfFHwo/5Pv+&#13;&#10;Mv8A2Jfw7/8ARmv19r18UfCj/k+/4y/9iX8O/wD0Zr9AH2vRRRQB8Sfs5/8AJ0/7Qv8A2N/hj/1F&#13;&#10;dMr7br4k/Zz/AOTp/wBoX/sb/DH/AKiumV9t0AFFFFABRRRQAV8gftMf8lc+AP8A2WC8/wDUH8UV&#13;&#10;9f18gftMf8lc+AP/AGWC8/8AUH8UUAfX9FFcBrvxO8HaGuqQrdDUb7R7aO7vtG0ZTqGqIkzFIv8A&#13;&#10;QrbfP+8dSqEoASCSQFYgA+af2jv+Tmv2ev8AsefEf/qI6xX2rX5qftIeKfiL4l+Nn7OWqeD/AA8d&#13;&#10;Mvrzxv4mb7P4tnS3NqsfhfVkXzorJrlmaaItJGquCoAEpjclB9o3/wAL7nxB4j1HVvEviLxBdade&#13;&#10;WkunweHoJksLC2gnjVJCHtEiupJmIJEslwxjziMJliwBt+PPij4A+GWmxar471Wz06K4uPslosz5&#13;&#10;murjBIgtoUDSzzEA4iiVnPZa+T/ib4yuL39uX4S+HLHRtYeGLRPGDz6xJFHBYKJbSxlARppElmYY&#13;&#10;RW8qJgrSYJykgT6+8G/D7wR8PNFh8O+BtK0/SbG3Z5IrawgSFA8pzI52gFnkPMjnLOeWJPNfO/xW&#13;&#10;/wCTvvhF/wBgfxp/6J0+gD0q18M/GPxX4b1DS/iDrllok13LE1nL4HiZbmzhUnzYmu9RWdZjJgAS&#13;&#10;JawMoJwN2GreT4L/AAzkutG1LWNLi1e+8PQC30fUtfZ9VvbUBgxkS5vWll81iBulLeY2BljgV6jR&#13;&#10;QAiqFGBS0UUAFFFFABRRRQAUUUUAFFFFABRRRQAUUUUAFFFFABRRRQAUUUUAFFFFABRRRQAUUUUA&#13;&#10;FFFFABRRRQAUUUUAFFFFABRRRQAUUUUAFFFFABRRRQAUUUUAFFFFABRRRQAUUUUAFFFFABRRRQAU&#13;&#10;UUUAFFFFABRRRQAUUUUAFFFFABRRRQAUUUUAFFFFABRRRQAUUUUAFFFFABRRRQAUUUUAFFFFABRR&#13;&#10;RQAUUUUAFFFFAH//1/7+KKKKACiiigAooooAKKKKACiiigAooooAKKKKACiiigAooooAKKKKACii&#13;&#10;igAooooAKKKKACiiigAooooADxzXxH/wUT8aeEfDv7D/AMYdO8Q6ppthcXnwm8XraQXt1FBJO39k&#13;&#10;XK4jWRlL8kD5QeSK+2ycDNfnH8W/EnwS8H/txQa58dpvD9lp8/wpjttMu/EqQ+Q1ymryPJHDJOu3&#13;&#10;zAhVmVTnBBPGKAPvfw14w8K+LrNrrwpqen6pFEwikl065iuUR8Z2s0TMAcc4J6V01fAH7KmrfDHx&#13;&#10;D+0T8XPEfwdbSLjw/cQeEoIbzQI41sZLmG1u/OVXhURtIgZN+CSMrnHFff8AQAUjdDS18/ftW6T4&#13;&#10;/wBe/Zt8b6N8LvtZ1258OXsVjFp0hhvZsxnzYbOVSpjupYt8du4ZdkrI25cbgAeR/sveJfDmsftA&#13;&#10;/tDWGk6hY3VxB8T9K8+3triOWWLZ4L8ORNvRGLLiRGQ5A+ZWXqCB9u1+Ndjrv7JviXwz8O/B/wCw&#13;&#10;hoVvpPjKy1fRYtJg0PQbjSb/AMO6Ra3qSavb+IWa2iktLcwRTpdWd7LDJdTYRN87JX7JLjbxQA6i&#13;&#10;iigAooooAKKKKACiiigArmPE/i/wr4QtBc+K9T07TIpSY4pdRuYrVHfBO1WlZQTjnANdPXwD+1Zq&#13;&#10;3wx8O/tFfCPxD8Y20iDw/BbeLYJrzXo42sYrma2s/JVnmBjWRwr7MkE4bHegDd/4J2+PfA/iD9in&#13;&#10;4NaDoOs6TfX1v8JPCRns7O8hmnjEekWiuXjRyy7WIByODxX3DX5f6V4r/Z98b/t4fDK++Ac/hjUP&#13;&#10;sXgLx8us3HhhIGECz3Ph/wAgXEluuF8wo+wORuKtjODj9QKACiiigAooooAKKKKACiiigAooooAz&#13;&#10;9T1XTtGspdS1aeG1toEMk9zcyLFFGg6s7sQqgepNfD/7L/xP+G+q/G746abpXiDQ7q4vfi1YPZwW&#13;&#10;9/byyTqPA3hdSY0VyXwUYfKDypHY10/7f0drP+yb4pW/iWW2jm0ea8R4/NT7NFq1nJOzpg5jWNWZ&#13;&#10;8jAUEngGvnX40ePf2TvG3iH4aaP8E73wTqOux/FXw5cpD4cS1kvEtoZneeQfZ1LrGiZLtwAM5OKA&#13;&#10;P1SBzzS0gYMMiloAKKKKACiiigAooooAKKKKAK13d21jbSXl7IkUMUbSyyysEREUEszMeAABkk8A&#13;&#10;V+dnwq+L/wAJl/bo+MFz/wAJR4c8ufwb8PY4H/tO12yMkmvblU+ZyRuGR7j1r2/9u6zudS/Yh+Mm&#13;&#10;m2UMtzNcfCnxbBDbwo0ryvJpFyqoiKCWZicBQCSTgCviz9r74ofsPeI/2K/ih4a8Gaj8OrzXL74X&#13;&#10;+JLLSLHTUsZLya/n0meOCK3jiUyNM8pVUVBuLEADNAH6/A57VUv9QstLtJdQ1GWK3t4I2mnuJ3WO&#13;&#10;OONBlmdmICqBySTgCranJPXrXxj/AMFFrV9Q/YQ+L1hHA9yZPh9rSmBIzKZFNq+5QgDFsjORg5oA&#13;&#10;85/Zo+KPwz1D9q349Wth4i0GeW/8Y+GEsoodQtne4b/hF9MTESq5LncCMKDzxX6Kg55r8pf2i/iJ&#13;&#10;+yD4y8MeFfD3wdvvAuo+IH+LXw1msrXQEtJb7y7bxjpE9w8YgUyBY4EkkkYYCxqxYhQa/VlTkfjQ&#13;&#10;A6iiigArN1jWdJ8P6bLrGu3VtZWkADTXV3KsMMYJABaRyFXJIHJ61pV8Yft9HRo/2d4bvxKkD6Za&#13;&#10;/Ej4bXuqG6jElvHY23jXRZrmWdWBXyY4UZ5WYbVRWZsAE0AerWX7T/7PuteOJvhd4V8Y+G9b8Uw6&#13;&#10;fJqTeGdF1K1vdT8mNN4zBFIShkXJiEm3zAGK5CsR8kftL/EXxP4l8XfAma3tIvAms3Pxkuo9Jh8d&#13;&#10;m0n82H/hCvEam5Frp+oFjkyhFieaKQS7VdRuGfl39vX41fB7T/DngTxx+xvqXw7uvGXhDxfq3jFF&#13;&#10;sIILhUsNI8HeIri684WiF0SRF8lZD8qyyR5z0P8ABb/wX5/Z0/4KifEL/goxP4/+NegeLPGieJtK&#13;&#10;0e7+HWqeENLv7zRzp0trBstNNSGJvJlhuGYSxYEhmbzDnzFYgH+pd4k8N6RpOp6P4/8Aif4x1CxO&#13;&#10;mwW1sbeLUv7E0S4v0DNJM9uJN0vnc/uJ7iaNUQbV3BnbV+H+t/AuzuZfD/wuvfCaTXk8t9PZaBNZ&#13;&#10;iS4mf5pZnjtzukc9Xcgk9Sa/nf8A2WvFv7Uvgjwr+zX8E/8AgpVfeGZ5Ph7B4a1zxbea/ZSy6jb3&#13;&#10;fiLwl47s7SHV76a6ltWktVsIIZJDArS3EwUtvXdN+nXivxn+zL42/aW+BUPwFufCOo6hZePNavNR&#13;&#10;PhiO2ea3sv8AhD9ehMkzW65SEzSRJliFLsg6kUAdx+0z8UPhrp/7UPwFtNQ8RaDbzWHjrxEt9DPq&#13;&#10;Fukluf8AhE9YTEqs4KfMQvzAckDvX6B6fqFlqtlFqWmyxXFvPGssE8DrJHJG4yrI6khlI5BBwa/K&#13;&#10;r9nL4hfsieC/D/i/w/8AGS+8Dad4gX4u/Eie8tfECWkV8Yrnxbqk9u8gnUSFZIXR42OQyFSpKkV9&#13;&#10;F/8ABOGzfT/2D/hNZSQPbeX4G0sLA8ZiKJ5I2jYQCo24wMDAoA+1ScDNfAPxV+MPwl/4a5+E858U&#13;&#10;+GwlvpPjNJ2Op2uI2aHTwA37zgkg8H0Nff8AX5A/safFH9iHw1+xr8LfDfjnUfh1Y67Y/Dbw5Zax&#13;&#10;Y6pHYxXkN9BpkCTxXMcqB1mSQMsiuNwYENzmgD9drS7tr+1jvrOSOWGaNZYZYmDo6OMqysvBBByC&#13;&#10;OCKsV8ofsGWVxpv7DfwY068hktprf4UeEYJbeVDE8Tpo9qrIyMAVZSMFSAQeCK+r6ACiiigAoooo&#13;&#10;AKKKKACiiigAooooAKKKKACiiigAooooAKKKKACiiigAooooAKKKKACiiigAooooAKKKKACiiigA&#13;&#10;ooooAKKKKACiiigAooooAKKKKACiiigAooooAKKKKACiiigAooooAKKKKACiiigAooooAKKKKACi&#13;&#10;iigAooooAKKKKACiiigAooooAKKKKACiiigAooooAKKKKACiiigAooooAKKKKACiiigAooooA//Q&#13;&#10;/v4ooooAKKKKACiiigAooooAKKKKACiiigAooooAKKKKACiiigAooooAKKKKACiiigAooooAKKKK&#13;&#10;ACiiigAooooAKKKKACiiigAooooAKKKKACiiigAooooAKKKKACiiigAooooAKKKKACiiigAooooA&#13;&#10;KKKKACiiigAwOtFFFABRRRQAUUUUAFFFFABRRRQAUUUUAFFFFABRRRQAUUUUAFFFFABRRRQB8x/t&#13;&#10;sNj9jX4t/wDZMfFP/pqua9a+EmD8KfDJH/Qvad/6TR14D+29MdV+C8HwstTuvPH/AIq0DwPbwIf3&#13;&#10;72+pahEdUlgXo72elR3l6yt8pjt33ZUEV9exRxxRrFEoVFUKqqMAAdAAOgFAHxv8N/8Ak/D4sf8A&#13;&#10;ZOPhx/6W+Ka+y6+NtXmj8Kft76I5BVfGXws1S2C23Hmy+GNTtJd90ONwjTVdsB+YrvlHyhvm+yAc&#13;&#10;jNAC0UUUAFFFFABRRRQAUUUUAFFFFABRRRQAUUUUAFFFFABRRRQAUUUUAFFFFABRRRQAUUUUAFFF&#13;&#10;FABRRRQAUUUUAFFFFABRRRQAUUUUAFFFFABRRRQAUUUUAFFFFABRRRQAUUUUAFFFFABRRRQAUUUU&#13;&#10;AFFFFABRRRQAUUUUAFFFFABRRRQAUUUUAFFFFABRRRQAUUUUAFFFFABRRRQAUUUUAFFFFABRRRQA&#13;&#10;UUUUAFFFFABRRRQAUUUUAFFFFAH/0f7+KKKKACiiigAooooAKKKKACiiigAooooAKKKKACiiigAo&#13;&#10;oooAKKKKACiiigAooooAKKKKACiiigAooooAKKKKACiiigAooooAKKKKACiiigAooooAKKKKACii&#13;&#10;igAooooAKKKKACiiigAooooAKKKKACiiigAooooAKKKKACiiigAooooAKKKKACiiigAooooAKKKK&#13;&#10;ACiiigAooooAKKKKACiiigD40+LjJ4w/bC+FHw8lG6LQ9K8T/Eh0l4iM1jFbaJA6Ffm86P8AtiTA&#13;&#10;OEKM5OWCCvsuvjDxJ/ykO8Gf9kY8Z/8Ap88N19n0AfGv7V93B4S8afBz4pSqdmkfFS00W8NuALma&#13;&#10;28VadfaBFArcZhGoXtlczozBStsHAaSOMV9kgYGK+Jf26v8AkSvh/wD9lu+Hn/qQWtfbdABRRRQA&#13;&#10;UUUUAFFFFABRRRQAUUUUAFFFFABRRRQAUUUUAFFFFABRRRQAUUUUAFFFFABRRRQAUUUUAFFFFABR&#13;&#10;RRQAUUUUAFFFFABRRRQAUUUUAFFFFABRRRQAUUUUAFFFFABRRRQAUUUUAFFFFABRRRQAUUUUAFFF&#13;&#10;FABRRRQAUUUUAFFFFABRRRQAUUUUAFFFFABRRRQAUUUUAFFFFABRRRQAUUUUAFFFFABRRRQAUUUU&#13;&#10;AFFFFABRRRQAUUUUAf/S/v4ooooAKKKKACiiigAooooAKKKKACiiigAooooAKKKKACiiigAooooA&#13;&#10;KKKKACiiigAooooAKKKKACiiigAooooAKKKKACiiigAooooAKKKKACiiigAooooAKKKKACiiigAo&#13;&#10;oooAKKKKACiiigAooooAKKKKACiiigAooooAKKKKACiiigAooooAKKKKACiiigAooooAKKKKACii&#13;&#10;igAooooAK+XP2xPEnirwz8F4J/Bmq3ui3uoePPAfh6TUtO8r7TFZ654r0rTL1YjNHKitJa3MsYYo&#13;&#10;Su7cuGAI+o6/nT/4Li/8Fqv2Mv2A7fw9+z58UJ9c1vxzc+K/AvjqXw14atUmmtdF0XxNZ6tLcXE0&#13;&#10;0kUEbSx6bJHDEXMju6HaIyXAB+tNx+x1o1348tPidceO/iQ2u2GkXmg2eof2rb7o7C/mt7i5hCC0&#13;&#10;8siSW0gYsVLDYACASDf/AGRtf8X6roPjTQvFus6jrp8PfEfXfD2n3+rGFrv7FatEYY5HhiiVym9g&#13;&#10;GK7sYyTivJvhN/wUl+BH7RX7Gfh39tb9nFNQ8V+HvFOuaP4a0rTf3Vhfx6prOtW+hLa3izPst3t7&#13;&#10;q5UzZZhsBaMuCm7mPh14/wDjH+zQdWvvi74Be10zx18YYRb3+m63Z3jWR8XahaabZ+dCREzeXNKp&#13;&#10;l8sthMld2MUAes/t1f8AIlfD/wD7Ld8PP/Ugta+26/Nf9q7x54j+MXiSD4MfA3wpr3izV/hv8QfB&#13;&#10;Xi3xfcW/2fTtOtksL201htOt7zUJYIbnUnsWjnWCNvLRJIzNNEXRX+5fhX8T/Cnxi8EWnj7wY9w1&#13;&#10;ldPPA0V7A9rdW9xayvBcW9xbygSQzQyxskkbgMrAg0Aeh0UUUAFFFFABRRRQAUUUUAFFFFABRRRQ&#13;&#10;AUUUUAFFFFABRRRQAUUUUAFFFFABRRRQAUUUUAFFFFABRRRQAUUUUAFFFFABRRRQAUUUUAFFFFAB&#13;&#10;RRRQAUUUUAFFFFABRRRQAUUUUAFFFFABRRRQAUUUUAFFFFABRRRQAUUUUAFFFFABRRRQAUUUUAFF&#13;&#10;FFABRRRQAUUUUAFFFFABRRRQAUUUUAFFFFABRRRQAUUUUAFFFFABRRRQAUUUUAFFFFAH/9P+/iii&#13;&#10;igAooooAKKKKACiiigAooooAKKKKACiiigAooooAKKKKACiiigAooooAKKKKACiiigAooooAKKKK&#13;&#10;ACiiigAooooAKKKKACiiigAooooAKKKKACiiigAooooAKKKKACiiigAooooAKKKKACiiigAooooA&#13;&#10;KKKKACiiigAooooAKKKKACiiigAooooAKKKKACiiigAooooAKKKKACiiigAr+TT/AILp/wDBtt4x&#13;&#10;/wCCq37SekftSfBn4haL4Q1mLw3aeGNb0rxHZXVzb3EdlJPJDcwz27kowWURmLycHBffn5a/rLoo&#13;&#10;A/F39kH/AIJTan+wv/wTc8J/sSfCfxLB4n1rw1438P8Aj+51rxCjafZX2oab4ksdfvIEW2juJLaC&#13;&#10;QWrQwkiZ1yGYtyK+vvil8PP2o/jZa+HfDHinTPAOjadpnjrwt4tvb3T9c1G/uTD4d1e11R4YoJNK&#13;&#10;tkZ5hbeWC0qhd245xg/clFAHxlqnw0/aK+HHxO8c+NPgQngrVbDx1Pa6/c2ni67v7CfT9etNMtdI&#13;&#10;3pJZ210txZS2that5JWKVJVmPmusqLD7J8A/hCPgr4Ck8MXF7/aWoahrer+J9av1i8iKfVNcvptQ&#13;&#10;vGhhLP5UXnTMI03sVQAFicmvaaKACiiigAooooAKKKKACiiigAooooAKKKKACiiigAooooAKKKKA&#13;&#10;CiiigAooooAKKKKACiiigAooooAKKKKACiiigAooooAKKKKACiiigAooooAKKKKACiiigAooooAK&#13;&#10;KKKACiiigAooooAKKKKACiiigAooooAKKKKACiiigAooooAKKKKACiiigAooooAKKKKACiiigAoo&#13;&#10;ooAKKKKACiiigAooooAKKKKACiiigAooooAKKKKACiiigAooooA//9T+/iiiigAooooAKKKKACii&#13;&#10;igAooooAKKKKACiiigAooooAKKKKACiiigAooooAKKKKACiiigAooooAKKKKACiiigAooooAKKKK&#13;&#10;ACiiigAooooAKKKKACiiigAooooAKKKKACiiigAooooAKKKKACiiigAooooAKKKKACiiigAooooA&#13;&#10;KKKKACiiigAooooAKKKKACiiigAooooAKKKKACiiigAooooAKKKKACiiigAooooAKKKKACiiigAo&#13;&#10;oooAKKKKACiiigAooooAKKKKACiiigAooooAKKKKACiiigAooooAKKKKACiiigAooooAKKKKACii&#13;&#10;igAooooAKKKKACiiigAooooAKKKKACiiigAooooAKKKKACiiigAooooAKKKKACiiigAooooAKKKK&#13;&#10;ACiiigAooooAKKKKACiiigAooooAKKKKACiiigAooooAKKKKACiiigAooooAKKKKACiiigAooooA&#13;&#10;KKKKAP/V/v4ooooAKKKKACiiigAooooAKKKKACiiigAooooAKKKKACiiigAooooAKKKKACiiigAo&#13;&#10;oooAKKKKACiiigAooooAKKKKACiiigAooooAKKKKACiiigAooooAKKKKACiiigAooooAKKKKACii&#13;&#10;igAooooAKKKKACiiigAooooAKKKKACiiigAooooAKKKKACiiigAooooAKKKKACiiigAooooAKKKK&#13;&#10;ACiiigAooooAKKKKACiiigAooooAKKKKACiiigAooooAKKKKACiiigAooooAKKKKACiiigAooooA&#13;&#10;KKKKACiiigAooooAKKKKACiiigAooooAKKKKACiiigAooooAKKKKACiiigAooooAKKKKACiiigAo&#13;&#10;oooAKKKKACiiigAooooAKKKKACiiigAooooAKKKKACiiigAooooAKKKKACiiigAooooAKKKKACii&#13;&#10;igAooooAKKKKACiiigAooooAKKKKACiiigD/1v7+KKKKACiiigAooooAKKKKACiiigAooooAKKKK&#13;&#10;ACiiigAooooAKKKKACiiigAooooAKKKKACiiigAooooAKKKKACiiigAooooAKKKKACiiigAooooA&#13;&#10;KKKKACiiigAooooAKKKKACiiigAooooAKKKKACiiigAooooAKKKKACiiigAooooAKKKKACiiigAo&#13;&#10;oooAKKKKACiiigAooooAKKKKACiiigAooooAKKKKACiiigAooooAKKKKACiiigAooooAKKKKACii&#13;&#10;igAooooAKKKKACiiigAooooAKKKKACiiigAooooAKKKKACiiigAooooAKKKKACiiigAooooAKKKK&#13;&#10;ACiiigAooooAKKKKACiiigAooooAKKKKACiiigAooooAKKKKACiiigAooooAKKKKACiiigAooooA&#13;&#10;KKKKACiiigAooooAKKKKACiiigAooooAKKKKACiiigAooooAKKKKACiiigAooooA/9lQSwMEFAAG&#13;&#10;AAgAAAAhAOa0E/nhAAAACwEAAA8AAABkcnMvZG93bnJldi54bWxMj81qwzAQhO+FvoPYQm+N7Ji6&#13;&#10;xbEcQvpzCoUkhdLbxtrYJtbKWIrtvH2VXtrLwDLM7Hz5cjKtGKh3jWUF8SwCQVxa3XCl4HP/9vAM&#13;&#10;wnlkja1lUnAhB8vi9ibHTNuRtzTsfCVCCbsMFdTed5mUrqzJoJvZjjh4R9sb9OHsK6l7HEO5aeU8&#13;&#10;ilJpsOHwocaO1jWVp93ZKHgfcVwl8euwOR3Xl+/948fXJial7u+ml0WQ1QKEp8n/JeDKEPZDEYYd&#13;&#10;7Jm1E62CQON/9eol6TwGcVCQRskTyCKX/xmKHwAAAP//AwBQSwMEFAAGAAgAAAAhAFhgsxu6AAAA&#13;&#10;IgEAABkAAABkcnMvX3JlbHMvZTJvRG9jLnhtbC5yZWxzhI/LCsIwEEX3gv8QZm/TuhCRpm5EcCv1&#13;&#10;A4ZkmkabB0kU+/cG3CgILude7jlMu3/aiT0oJuOdgKaqgZGTXhmnBVz642oLLGV0CifvSMBMCfbd&#13;&#10;ctGeacJcRmk0IbFCcUnAmHPYcZ7kSBZT5QO50gw+WszljJoHlDfUxNd1veHxkwHdF5OdlIB4Ug2w&#13;&#10;fg7F/J/th8FIOnh5t+TyDwU3trgLEKOmLMCSMvgOm+oaSAPvWv71WfcCAAD//wMAUEsBAi0AFAAG&#13;&#10;AAgAAAAhAIoVP5gMAQAAFQIAABMAAAAAAAAAAAAAAAAAAAAAAFtDb250ZW50X1R5cGVzXS54bWxQ&#13;&#10;SwECLQAUAAYACAAAACEAOP0h/9YAAACUAQAACwAAAAAAAAAAAAAAAAA9AQAAX3JlbHMvLnJlbHNQ&#13;&#10;SwECLQAUAAYACAAAACEAdHn0GYUDAAAnCAAADgAAAAAAAAAAAAAAAAA8AgAAZHJzL2Uyb0RvYy54&#13;&#10;bWxQSwECLQAKAAAAAAAAACEAOUlLirmCAwC5ggMAFQAAAAAAAAAAAAAAAADtBQAAZHJzL21lZGlh&#13;&#10;L2ltYWdlMS5qcGVnUEsBAi0AFAAGAAgAAAAhAOa0E/nhAAAACwEAAA8AAAAAAAAAAAAAAAAA2YgD&#13;&#10;AGRycy9kb3ducmV2LnhtbFBLAQItABQABgAIAAAAIQBYYLMbugAAACIBAAAZAAAAAAAAAAAAAAAA&#13;&#10;AOeJAwBkcnMvX3JlbHMvZTJvRG9jLnhtbC5yZWxzUEsFBgAAAAAGAAYAfQEAANiKAwAAAA==&#13;&#10;">
                      <v:shapetype id="_x0000_t75" coordsize="21600,21600" o:spt="75" o:preferrelative="t" path="m@4@5l@4@11@9@11@9@5xe" filled="f" stroked="f">
                        <v:stroke joinstyle="miter"/>
                        <v:formulas>
                          <v:f eqn="if lineDrawn pixelLineWidth 0"/>
                          <v:f eqn="sum @0 1 0"/>
                          <v:f eqn="sum 0 0 @1"/>
                          <v:f eqn="prod @2 1 2"/>
                          <v:f eqn="prod @3 21600 pixelWidth"/>
                          <v:f eqn="prod @3 21600 pixelHeight"/>
                          <v:f eqn="sum @0 0 1"/>
                          <v:f eqn="prod @6 1 2"/>
                          <v:f eqn="prod @7 21600 pixelWidth"/>
                          <v:f eqn="sum @8 21600 0"/>
                          <v:f eqn="prod @7 21600 pixelHeight"/>
                          <v:f eqn="sum @10 21600 0"/>
                        </v:formulas>
                        <v:path o:extrusionok="f" gradientshapeok="t" o:connecttype="rect"/>
                        <o:lock v:ext="edit" aspectratio="t"/>
                      </v:shapetype>
                      <v:shape id="Picture 3" o:spid="_x0000_s1027" type="#_x0000_t75" alt="Diagram&#10;&#10;Description automatically generated" style="position:absolute;width:97428;height:41916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S0AsrxwAAAOIAAAAPAAAAZHJzL2Rvd25yZXYueG1sRI9BawIx&#13;&#10;FITvhf6H8Aq91ax7cMtqFFEU6U2reH3dvO4uJi9LEnX990YQvAwMw3zDTGa9NeJCPrSOFQwHGQji&#13;&#10;yumWawX739XXN4gQkTUax6TgRgFm0/e3CZbaXXlLl12sRYJwKFFBE2NXShmqhiyGgeuIU/bvvMWY&#13;&#10;rK+l9nhNcGtknmUjabHltNBgR4uGqtPubBWY9cHf8nVRb/Fvfhya/U9OfqTU50e/HCeZj0FE6uOr&#13;&#10;8URstIIiLwp4XEp3QE7vAAAA//8DAFBLAQItABQABgAIAAAAIQDb4fbL7gAAAIUBAAATAAAAAAAA&#13;&#10;AAAAAAAAAAAAAABbQ29udGVudF9UeXBlc10ueG1sUEsBAi0AFAAGAAgAAAAhAFr0LFu/AAAAFQEA&#13;&#10;AAsAAAAAAAAAAAAAAAAAHwEAAF9yZWxzLy5yZWxzUEsBAi0AFAAGAAgAAAAhANLQCyvHAAAA4gAA&#13;&#10;AA8AAAAAAAAAAAAAAAAABwIAAGRycy9kb3ducmV2LnhtbFBLBQYAAAAAAwADALcAAAD7AgAAAAA=&#13;&#10;">
                        <v:imagedata r:id="rId5" o:title="Diagram&#10;&#10;Description automatically generated" croptop="3739f" cropbottom="4032f" cropleft="316f" cropright="566f"/>
                      </v:shape>
                      <v:shapetype id="_x0000_t32" coordsize="21600,21600" o:spt="32" o:oned="t" path="m,l21600,21600e" filled="f">
                        <v:path arrowok="t" fillok="f" o:connecttype="none"/>
                        <o:lock v:ext="edit" shapetype="t"/>
                      </v:shapetype>
                      <v:shape id="Straight Arrow Connector 7278" o:spid="_x0000_s1028" type="#_x0000_t32" style="position:absolute;left:75884;top:23268;width:1067;height:1016;flip:x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db03TyQAAAOIAAAAPAAAAZHJzL2Rvd25yZXYueG1sRI/BSgMx&#13;&#10;EIbvhb5DGKGXYrMuYsu2aaktRT1Jq3geNuNmdTNZkrRd3945CF4Gfob/m/lWm8F36kIxtYEN3M0K&#13;&#10;UMR1sC03Bt7fDrcLUCkjW+wCk4EfSrBZj0crrGy48pEup9wogXCq0IDLua+0TrUjj2kWemLZfYbo&#13;&#10;MUuMjbYRrwL3nS6L4kF7bFkuOOxp56j+Pp29geFp6kp9j7zvvz5eH49+keJLMmZyM+yXMrZLUJmG&#13;&#10;/N/4QzxbA/NyLj+LkuiAXv8CAAD//wMAUEsBAi0AFAAGAAgAAAAhANvh9svuAAAAhQEAABMAAAAA&#13;&#10;AAAAAAAAAAAAAAAAAFtDb250ZW50X1R5cGVzXS54bWxQSwECLQAUAAYACAAAACEAWvQsW78AAAAV&#13;&#10;AQAACwAAAAAAAAAAAAAAAAAfAQAAX3JlbHMvLnJlbHNQSwECLQAUAAYACAAAACEAXW9N08kAAADi&#13;&#10;AAAADwAAAAAAAAAAAAAAAAAHAgAAZHJzL2Rvd25yZXYueG1sUEsFBgAAAAADAAMAtwAAAP0CAAAA&#13;&#10;AA==&#13;&#10;" strokecolor="red" strokeweight="2.25pt">
                        <v:stroke endarrow="block" joinstyle="miter"/>
                      </v:shape>
                      <w10:anchorlock/>
                    </v:group>
                  </w:pict>
                </mc:Fallback>
              </mc:AlternateContent>
            </w:r>
          </w:p>
          <w:p w14:paraId="6C8CBC3C" w14:textId="77777777" w:rsidR="008931A4" w:rsidRDefault="008931A4" w:rsidP="00E356E5">
            <w:pPr>
              <w:tabs>
                <w:tab w:val="left" w:pos="2129"/>
              </w:tabs>
              <w:spacing w:line="480" w:lineRule="auto"/>
              <w:rPr>
                <w:lang w:eastAsia="en-AU"/>
              </w:rPr>
            </w:pPr>
          </w:p>
        </w:tc>
      </w:tr>
    </w:tbl>
    <w:p w14:paraId="77643329" w14:textId="77777777" w:rsidR="008931A4" w:rsidRDefault="008931A4" w:rsidP="008931A4">
      <w:pPr>
        <w:spacing w:line="480" w:lineRule="auto"/>
        <w:rPr>
          <w:lang w:eastAsia="en-AU"/>
        </w:rPr>
        <w:sectPr w:rsidR="008931A4" w:rsidSect="00B931CE">
          <w:pgSz w:w="16838" w:h="11906" w:orient="landscape"/>
          <w:pgMar w:top="1134" w:right="1134" w:bottom="1701" w:left="1418" w:header="709" w:footer="709" w:gutter="0"/>
          <w:cols w:space="720"/>
          <w:docGrid w:linePitch="326"/>
        </w:sectPr>
      </w:pPr>
    </w:p>
    <w:p w14:paraId="653319DD" w14:textId="77777777" w:rsidR="008931A4" w:rsidRDefault="008931A4" w:rsidP="008931A4">
      <w:pPr>
        <w:spacing w:line="480" w:lineRule="auto"/>
        <w:rPr>
          <w:lang w:eastAsia="en-AU"/>
        </w:rPr>
      </w:pPr>
    </w:p>
    <w:tbl>
      <w:tblPr>
        <w:tblStyle w:val="TableGrid"/>
        <w:tblpPr w:leftFromText="180" w:rightFromText="180" w:vertAnchor="text" w:horzAnchor="margin" w:tblpY="-102"/>
        <w:tblW w:w="4723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0"/>
        <w:gridCol w:w="3906"/>
        <w:gridCol w:w="387"/>
        <w:gridCol w:w="3876"/>
      </w:tblGrid>
      <w:tr w:rsidR="008931A4" w:rsidRPr="00463244" w14:paraId="23E918EA" w14:textId="77777777" w:rsidTr="008931A4">
        <w:trPr>
          <w:cantSplit/>
          <w:trHeight w:val="411"/>
        </w:trPr>
        <w:tc>
          <w:tcPr>
            <w:tcW w:w="233" w:type="pct"/>
          </w:tcPr>
          <w:p w14:paraId="74112BCF" w14:textId="77777777" w:rsidR="008931A4" w:rsidRPr="00AE5FBA" w:rsidRDefault="008931A4" w:rsidP="008931A4">
            <w:pPr>
              <w:pStyle w:val="NoSpacing"/>
              <w:spacing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)</w:t>
            </w:r>
          </w:p>
        </w:tc>
        <w:tc>
          <w:tcPr>
            <w:tcW w:w="2279" w:type="pct"/>
          </w:tcPr>
          <w:p w14:paraId="51CA9CD5" w14:textId="77777777" w:rsidR="008931A4" w:rsidRPr="00AE5FBA" w:rsidRDefault="008931A4" w:rsidP="008931A4">
            <w:pPr>
              <w:pStyle w:val="NoSpacing"/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266800">
              <w:rPr>
                <w:rFonts w:cs="Times New Roman"/>
                <w:noProof/>
                <w:lang w:eastAsia="en-AU"/>
              </w:rPr>
              <w:drawing>
                <wp:inline distT="0" distB="0" distL="0" distR="0" wp14:anchorId="475CE28C" wp14:editId="516BF97D">
                  <wp:extent cx="2294237" cy="2012400"/>
                  <wp:effectExtent l="19050" t="19050" r="11430" b="26035"/>
                  <wp:docPr id="7279" name="Picture 7279" descr="A picture containing table&#10;&#10;Description automatically generated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229" name="Picture 7229" descr="A picture containing table&#10;&#10;Description automatically generated"/>
                          <pic:cNvPicPr/>
                        </pic:nvPicPr>
                        <pic:blipFill rotWithShape="1">
                          <a:blip r:embed="rId6"/>
                          <a:srcRect b="1286"/>
                          <a:stretch/>
                        </pic:blipFill>
                        <pic:spPr bwMode="auto">
                          <a:xfrm>
                            <a:off x="0" y="0"/>
                            <a:ext cx="2294237" cy="2012400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>
                                <a:lumMod val="75000"/>
                                <a:lumOff val="25000"/>
                              </a:schemeClr>
                            </a:solidFill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6" w:type="pct"/>
          </w:tcPr>
          <w:p w14:paraId="64EF824D" w14:textId="77777777" w:rsidR="008931A4" w:rsidRPr="00266800" w:rsidRDefault="008931A4" w:rsidP="008931A4">
            <w:pPr>
              <w:pStyle w:val="NoSpacing"/>
              <w:spacing w:line="480" w:lineRule="auto"/>
              <w:jc w:val="center"/>
              <w:rPr>
                <w:rFonts w:cs="Times New Roman"/>
                <w:noProof/>
                <w:lang w:eastAsia="en-AU"/>
              </w:rPr>
            </w:pPr>
            <w:r>
              <w:rPr>
                <w:rFonts w:cs="Times New Roman"/>
                <w:noProof/>
                <w:lang w:eastAsia="en-AU"/>
              </w:rPr>
              <w:t>c)</w:t>
            </w:r>
          </w:p>
        </w:tc>
        <w:tc>
          <w:tcPr>
            <w:tcW w:w="2262" w:type="pct"/>
          </w:tcPr>
          <w:p w14:paraId="5366A587" w14:textId="77777777" w:rsidR="008931A4" w:rsidRPr="00AE5FBA" w:rsidRDefault="008931A4" w:rsidP="008931A4">
            <w:pPr>
              <w:pStyle w:val="NoSpacing"/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266800">
              <w:rPr>
                <w:rFonts w:cs="Times New Roman"/>
                <w:noProof/>
                <w:lang w:eastAsia="en-AU"/>
              </w:rPr>
              <w:drawing>
                <wp:inline distT="0" distB="0" distL="0" distR="0" wp14:anchorId="364F0814" wp14:editId="10F5AEAD">
                  <wp:extent cx="2293200" cy="2012400"/>
                  <wp:effectExtent l="19050" t="19050" r="12065" b="26035"/>
                  <wp:docPr id="7280" name="Picture 7280" descr="A picture containing table&#10;&#10;Description automatically generated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232" name="Picture 7232" descr="A picture containing table&#10;&#10;Description automatically generated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93200" cy="2012400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>
                                <a:lumMod val="75000"/>
                                <a:lumOff val="25000"/>
                              </a:schemeClr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931A4" w:rsidRPr="00463244" w14:paraId="737AC177" w14:textId="77777777" w:rsidTr="008931A4">
        <w:trPr>
          <w:cantSplit/>
          <w:trHeight w:val="411"/>
        </w:trPr>
        <w:tc>
          <w:tcPr>
            <w:tcW w:w="233" w:type="pct"/>
          </w:tcPr>
          <w:p w14:paraId="406D9FED" w14:textId="77777777" w:rsidR="008931A4" w:rsidRPr="00AE5FBA" w:rsidRDefault="008931A4" w:rsidP="008931A4">
            <w:pPr>
              <w:pStyle w:val="NoSpacing"/>
              <w:spacing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)</w:t>
            </w:r>
          </w:p>
        </w:tc>
        <w:tc>
          <w:tcPr>
            <w:tcW w:w="2279" w:type="pct"/>
          </w:tcPr>
          <w:p w14:paraId="489D158C" w14:textId="77777777" w:rsidR="008931A4" w:rsidRPr="00AE5FBA" w:rsidRDefault="008931A4" w:rsidP="008931A4">
            <w:pPr>
              <w:pStyle w:val="NoSpacing"/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266800">
              <w:rPr>
                <w:rFonts w:cs="Times New Roman"/>
                <w:noProof/>
                <w:lang w:eastAsia="en-AU"/>
              </w:rPr>
              <w:drawing>
                <wp:inline distT="0" distB="0" distL="0" distR="0" wp14:anchorId="3C3ADA4C" wp14:editId="38D558F8">
                  <wp:extent cx="2302939" cy="1134000"/>
                  <wp:effectExtent l="19050" t="19050" r="21590" b="28575"/>
                  <wp:docPr id="7281" name="Picture 7281" descr="Chart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230" name="Picture 7230" descr="Chart&#10;&#10;Description automatically generated with medium confidence"/>
                          <pic:cNvPicPr/>
                        </pic:nvPicPr>
                        <pic:blipFill rotWithShape="1">
                          <a:blip r:embed="rId8"/>
                          <a:srcRect b="1967"/>
                          <a:stretch/>
                        </pic:blipFill>
                        <pic:spPr bwMode="auto">
                          <a:xfrm>
                            <a:off x="0" y="0"/>
                            <a:ext cx="2302939" cy="1134000"/>
                          </a:xfrm>
                          <a:prstGeom prst="rect">
                            <a:avLst/>
                          </a:prstGeom>
                          <a:ln w="9525" cap="flat" cmpd="sng" algn="ctr">
                            <a:solidFill>
                              <a:sysClr val="windowText" lastClr="000000">
                                <a:lumMod val="75000"/>
                                <a:lumOff val="25000"/>
                              </a:sysClr>
                            </a:solidFill>
                            <a:prstDash val="solid"/>
                            <a:round/>
                            <a:headEnd type="none" w="med" len="med"/>
                            <a:tailEnd type="none" w="med" len="med"/>
                            <a:extLst>
                              <a:ext uri="{C807C97D-BFC1-408E-A445-0C87EB9F89A2}">
                                <ask:lineSketchStyleProps xmlns:ask="http://schemas.microsoft.com/office/drawing/2018/sketchyshapes" sd="0">
                                  <a:custGeom>
                                    <a:avLst/>
                                    <a:gdLst/>
                                    <a:ahLst/>
                                    <a:cxnLst/>
                                    <a:rect l="0" t="0" r="0" b="0"/>
                                    <a:pathLst/>
                                  </a:custGeom>
                                  <ask:type/>
                                </ask:lineSketchStyleProps>
                              </a:ext>
                            </a:extLst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6" w:type="pct"/>
          </w:tcPr>
          <w:p w14:paraId="4D507C84" w14:textId="77777777" w:rsidR="008931A4" w:rsidRPr="00266800" w:rsidRDefault="008931A4" w:rsidP="008931A4">
            <w:pPr>
              <w:pStyle w:val="NoSpacing"/>
              <w:spacing w:line="480" w:lineRule="auto"/>
              <w:jc w:val="center"/>
              <w:rPr>
                <w:rFonts w:cs="Times New Roman"/>
                <w:noProof/>
                <w:lang w:eastAsia="en-AU"/>
              </w:rPr>
            </w:pPr>
            <w:r>
              <w:rPr>
                <w:rFonts w:cs="Times New Roman"/>
                <w:noProof/>
                <w:lang w:eastAsia="en-AU"/>
              </w:rPr>
              <w:t>e)</w:t>
            </w:r>
          </w:p>
        </w:tc>
        <w:tc>
          <w:tcPr>
            <w:tcW w:w="2262" w:type="pct"/>
          </w:tcPr>
          <w:p w14:paraId="23C5B9EF" w14:textId="77777777" w:rsidR="008931A4" w:rsidRPr="00AE5FBA" w:rsidRDefault="008931A4" w:rsidP="008931A4">
            <w:pPr>
              <w:pStyle w:val="NoSpacing"/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266800">
              <w:rPr>
                <w:rFonts w:cs="Times New Roman"/>
                <w:noProof/>
                <w:lang w:eastAsia="en-AU"/>
              </w:rPr>
              <w:drawing>
                <wp:inline distT="0" distB="0" distL="0" distR="0" wp14:anchorId="6BC3073F" wp14:editId="33F9DDF8">
                  <wp:extent cx="2292818" cy="1133280"/>
                  <wp:effectExtent l="19050" t="19050" r="12700" b="10160"/>
                  <wp:docPr id="7282" name="Picture 7282" descr="A picture containing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233" name="Picture 7233" descr="A picture containing chart&#10;&#10;Description automatically generated"/>
                          <pic:cNvPicPr/>
                        </pic:nvPicPr>
                        <pic:blipFill rotWithShape="1">
                          <a:blip r:embed="rId9"/>
                          <a:srcRect b="2688"/>
                          <a:stretch/>
                        </pic:blipFill>
                        <pic:spPr bwMode="auto">
                          <a:xfrm>
                            <a:off x="0" y="0"/>
                            <a:ext cx="2293200" cy="1133469"/>
                          </a:xfrm>
                          <a:prstGeom prst="rect">
                            <a:avLst/>
                          </a:prstGeom>
                          <a:ln w="9525" cap="flat" cmpd="sng" algn="ctr">
                            <a:solidFill>
                              <a:sysClr val="windowText" lastClr="000000">
                                <a:lumMod val="75000"/>
                                <a:lumOff val="25000"/>
                              </a:sysClr>
                            </a:solidFill>
                            <a:prstDash val="solid"/>
                            <a:round/>
                            <a:headEnd type="none" w="med" len="med"/>
                            <a:tailEnd type="none" w="med" len="med"/>
                            <a:extLst>
                              <a:ext uri="{C807C97D-BFC1-408E-A445-0C87EB9F89A2}">
                                <ask:lineSketchStyleProps xmlns:ask="http://schemas.microsoft.com/office/drawing/2018/sketchyshapes" sd="0">
                                  <a:custGeom>
                                    <a:avLst/>
                                    <a:gdLst/>
                                    <a:ahLst/>
                                    <a:cxnLst/>
                                    <a:rect l="0" t="0" r="0" b="0"/>
                                    <a:pathLst/>
                                  </a:custGeom>
                                  <ask:type/>
                                </ask:lineSketchStyleProps>
                              </a:ext>
                            </a:extLst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513E02F" w14:textId="77777777" w:rsidR="008931A4" w:rsidRDefault="008931A4" w:rsidP="008931A4">
      <w:pPr>
        <w:ind w:firstLine="720"/>
        <w:rPr>
          <w:lang w:eastAsia="en-AU"/>
        </w:rPr>
      </w:pPr>
    </w:p>
    <w:p w14:paraId="4C0EEFC5" w14:textId="77777777" w:rsidR="008931A4" w:rsidRDefault="008931A4" w:rsidP="008931A4">
      <w:pPr>
        <w:rPr>
          <w:lang w:eastAsia="en-AU"/>
        </w:rPr>
      </w:pPr>
    </w:p>
    <w:p w14:paraId="7EC6F994" w14:textId="0F04A9BF" w:rsidR="00D704E1" w:rsidRPr="008931A4" w:rsidRDefault="00D704E1" w:rsidP="00D704E1">
      <w:pPr>
        <w:pStyle w:val="Caption"/>
        <w:spacing w:line="480" w:lineRule="auto"/>
        <w:rPr>
          <w:b w:val="0"/>
          <w:bCs/>
          <w:i w:val="0"/>
          <w:iCs w:val="0"/>
          <w:lang w:eastAsia="en-AU"/>
        </w:rPr>
      </w:pPr>
      <w:r w:rsidRPr="008931A4">
        <w:rPr>
          <w:b w:val="0"/>
          <w:bCs/>
          <w:i w:val="0"/>
          <w:iCs w:val="0"/>
        </w:rPr>
        <w:t xml:space="preserve">FIGURE </w:t>
      </w:r>
      <w:r w:rsidR="007B513E" w:rsidRPr="008931A4">
        <w:rPr>
          <w:b w:val="0"/>
          <w:bCs/>
          <w:i w:val="0"/>
          <w:iCs w:val="0"/>
        </w:rPr>
        <w:t>S3</w:t>
      </w:r>
      <w:r w:rsidR="002C2FDA">
        <w:rPr>
          <w:b w:val="0"/>
          <w:bCs/>
          <w:i w:val="0"/>
          <w:iCs w:val="0"/>
        </w:rPr>
        <w:tab/>
      </w:r>
      <w:r w:rsidRPr="008931A4">
        <w:rPr>
          <w:b w:val="0"/>
          <w:bCs/>
          <w:i w:val="0"/>
          <w:iCs w:val="0"/>
        </w:rPr>
        <w:t>Identification of the A8817G variant in Family 12</w:t>
      </w:r>
      <w:r w:rsidR="002C2FDA">
        <w:rPr>
          <w:b w:val="0"/>
          <w:bCs/>
          <w:i w:val="0"/>
          <w:iCs w:val="0"/>
        </w:rPr>
        <w:t>.</w:t>
      </w:r>
    </w:p>
    <w:p w14:paraId="3261AE95" w14:textId="6FFAF1BC" w:rsidR="00D704E1" w:rsidRPr="00880AC3" w:rsidRDefault="00D704E1" w:rsidP="00D704E1">
      <w:pPr>
        <w:pStyle w:val="NoSpacing"/>
        <w:spacing w:line="480" w:lineRule="auto"/>
        <w:rPr>
          <w:bCs/>
          <w:lang w:eastAsia="en-AU"/>
        </w:rPr>
      </w:pPr>
      <w:r w:rsidRPr="008931A4">
        <w:rPr>
          <w:rFonts w:cs="Times New Roman"/>
          <w:bCs/>
        </w:rPr>
        <w:t xml:space="preserve">a) Pedigree for Family 12. </w:t>
      </w:r>
      <w:r w:rsidRPr="008931A4">
        <w:rPr>
          <w:rFonts w:cs="Times New Roman"/>
          <w:bCs/>
          <w:szCs w:val="24"/>
        </w:rPr>
        <w:t xml:space="preserve">Individuals with whole mtGenome sequences are shown as blackened circles (females) or squares (males). The red arrow indicates the individual with an </w:t>
      </w:r>
      <w:r w:rsidRPr="008931A4">
        <w:rPr>
          <w:rFonts w:cs="Times New Roman"/>
          <w:bCs/>
        </w:rPr>
        <w:t xml:space="preserve">A8817G </w:t>
      </w:r>
      <w:r w:rsidRPr="008931A4">
        <w:rPr>
          <w:rFonts w:cs="Times New Roman"/>
          <w:bCs/>
          <w:szCs w:val="24"/>
        </w:rPr>
        <w:t xml:space="preserve">variant. </w:t>
      </w:r>
      <w:r w:rsidRPr="008931A4">
        <w:rPr>
          <w:bCs/>
          <w:lang w:eastAsia="en-AU"/>
        </w:rPr>
        <w:t xml:space="preserve">b and c) </w:t>
      </w:r>
      <w:r w:rsidRPr="008931A4">
        <w:rPr>
          <w:rFonts w:cs="Times New Roman"/>
          <w:bCs/>
        </w:rPr>
        <w:t xml:space="preserve">The IGV images of m.8817 are shown following whole mtDNA sequencing. Figure </w:t>
      </w:r>
      <w:r w:rsidR="008931A4">
        <w:rPr>
          <w:rFonts w:cs="Times New Roman"/>
          <w:bCs/>
        </w:rPr>
        <w:t>S</w:t>
      </w:r>
      <w:r w:rsidRPr="008931A4">
        <w:rPr>
          <w:rFonts w:cs="Times New Roman"/>
          <w:bCs/>
        </w:rPr>
        <w:t xml:space="preserve">3b shows the A8817G variant, while Figure </w:t>
      </w:r>
      <w:r w:rsidR="008931A4">
        <w:rPr>
          <w:rFonts w:cs="Times New Roman"/>
          <w:bCs/>
        </w:rPr>
        <w:t>S</w:t>
      </w:r>
      <w:r w:rsidRPr="008931A4">
        <w:rPr>
          <w:rFonts w:cs="Times New Roman"/>
          <w:bCs/>
        </w:rPr>
        <w:t xml:space="preserve">3c shows a representative family reference sample with no A8817G variant. d and e) </w:t>
      </w:r>
      <w:r w:rsidRPr="008931A4">
        <w:rPr>
          <w:rFonts w:eastAsia="Times New Roman" w:cs="Times New Roman"/>
          <w:bCs/>
          <w:szCs w:val="24"/>
          <w:lang w:eastAsia="en-AU"/>
        </w:rPr>
        <w:t>SS</w:t>
      </w:r>
      <w:r w:rsidRPr="008931A4">
        <w:rPr>
          <w:rFonts w:cs="Times New Roman"/>
          <w:bCs/>
        </w:rPr>
        <w:t xml:space="preserve"> of the individuals shown in Figure </w:t>
      </w:r>
      <w:r w:rsidR="008931A4">
        <w:rPr>
          <w:rFonts w:cs="Times New Roman"/>
          <w:bCs/>
        </w:rPr>
        <w:t>S</w:t>
      </w:r>
      <w:r w:rsidRPr="008931A4">
        <w:rPr>
          <w:rFonts w:cs="Times New Roman"/>
          <w:bCs/>
        </w:rPr>
        <w:t xml:space="preserve">3b and Figure </w:t>
      </w:r>
      <w:r w:rsidR="008931A4">
        <w:rPr>
          <w:rFonts w:cs="Times New Roman"/>
          <w:bCs/>
        </w:rPr>
        <w:t>S</w:t>
      </w:r>
      <w:r w:rsidRPr="008931A4">
        <w:rPr>
          <w:rFonts w:cs="Times New Roman"/>
          <w:bCs/>
        </w:rPr>
        <w:t xml:space="preserve">3c for m.8817. </w:t>
      </w:r>
      <w:r w:rsidRPr="008931A4">
        <w:rPr>
          <w:rFonts w:eastAsia="Times New Roman" w:cs="Times New Roman"/>
          <w:bCs/>
          <w:szCs w:val="24"/>
          <w:lang w:eastAsia="en-AU"/>
        </w:rPr>
        <w:t>The m.8817 position is contoured in grey</w:t>
      </w:r>
      <w:r w:rsidR="002C2FDA">
        <w:rPr>
          <w:rFonts w:eastAsia="Times New Roman" w:cs="Times New Roman"/>
          <w:bCs/>
          <w:szCs w:val="24"/>
          <w:lang w:eastAsia="en-AU"/>
        </w:rPr>
        <w:t xml:space="preserve"> </w:t>
      </w:r>
    </w:p>
    <w:p w14:paraId="588597C8" w14:textId="77777777" w:rsidR="005C6F33" w:rsidRDefault="005C6F33"/>
    <w:sectPr w:rsidR="005C6F3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reeSans">
    <w:altName w:val="Times New Roman"/>
    <w:panose1 w:val="020B0604020202020204"/>
    <w:charset w:val="00"/>
    <w:family w:val="auto"/>
    <w:pitch w:val="variable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04E1"/>
    <w:rsid w:val="000C365B"/>
    <w:rsid w:val="002C2FDA"/>
    <w:rsid w:val="005C6F33"/>
    <w:rsid w:val="005E2DFA"/>
    <w:rsid w:val="007B513E"/>
    <w:rsid w:val="008931A4"/>
    <w:rsid w:val="00B61452"/>
    <w:rsid w:val="00D704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CA9E2D"/>
  <w15:chartTrackingRefBased/>
  <w15:docId w15:val="{3E8FC930-FFB7-754B-B3CA-1167EF37F9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04E1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704E1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D704E1"/>
    <w:pPr>
      <w:jc w:val="both"/>
    </w:pPr>
    <w:rPr>
      <w:rFonts w:ascii="Times New Roman" w:hAnsi="Times New Roman"/>
      <w:szCs w:val="22"/>
    </w:rPr>
  </w:style>
  <w:style w:type="paragraph" w:styleId="Caption">
    <w:name w:val="caption"/>
    <w:basedOn w:val="Normal"/>
    <w:qFormat/>
    <w:rsid w:val="00D704E1"/>
    <w:pPr>
      <w:suppressLineNumbers/>
      <w:suppressAutoHyphens/>
      <w:spacing w:before="120" w:after="120"/>
      <w:jc w:val="both"/>
    </w:pPr>
    <w:rPr>
      <w:rFonts w:eastAsia="Calibri" w:cs="FreeSans"/>
      <w:b/>
      <w:i/>
      <w:iCs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2.jpeg"/><Relationship Id="rId10" Type="http://schemas.openxmlformats.org/officeDocument/2006/relationships/fontTable" Target="fontTable.xml"/><Relationship Id="rId4" Type="http://schemas.openxmlformats.org/officeDocument/2006/relationships/image" Target="media/image1.jpeg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00</Words>
  <Characters>514</Characters>
  <Application>Microsoft Office Word</Application>
  <DocSecurity>0</DocSecurity>
  <Lines>19</Lines>
  <Paragraphs>9</Paragraphs>
  <ScaleCrop>false</ScaleCrop>
  <Company/>
  <LinksUpToDate>false</LinksUpToDate>
  <CharactersWithSpaces>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mine Connell</dc:creator>
  <cp:keywords/>
  <dc:description/>
  <cp:lastModifiedBy>Brenda Peat</cp:lastModifiedBy>
  <cp:revision>3</cp:revision>
  <dcterms:created xsi:type="dcterms:W3CDTF">2022-06-30T17:41:00Z</dcterms:created>
  <dcterms:modified xsi:type="dcterms:W3CDTF">2022-06-30T17:42:00Z</dcterms:modified>
</cp:coreProperties>
</file>